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240"/>
        <w:outlineLvl w:val="0"/>
        <w:rPr>
          <w:b/>
          <w:b/>
          <w:sz w:val="20"/>
          <w:szCs w:val="20"/>
        </w:rPr>
      </w:pPr>
      <w:r>
        <w:rPr>
          <w:b/>
          <w:sz w:val="20"/>
          <w:szCs w:val="20"/>
        </w:rPr>
        <w:t>Supplemental Information</w:t>
      </w:r>
    </w:p>
    <w:p>
      <w:pPr>
        <w:pStyle w:val="Normal"/>
        <w:numPr>
          <w:ilvl w:val="0"/>
          <w:numId w:val="0"/>
        </w:numPr>
        <w:spacing w:lineRule="auto" w:line="240"/>
        <w:outlineLvl w:val="0"/>
        <w:rPr>
          <w:b/>
          <w:b/>
          <w:sz w:val="20"/>
          <w:szCs w:val="20"/>
        </w:rPr>
      </w:pPr>
      <w:r>
        <w:rPr>
          <w:b/>
          <w:sz w:val="20"/>
          <w:szCs w:val="20"/>
        </w:rPr>
      </w:r>
    </w:p>
    <w:p>
      <w:pPr>
        <w:pStyle w:val="Normal"/>
        <w:numPr>
          <w:ilvl w:val="0"/>
          <w:numId w:val="0"/>
        </w:numPr>
        <w:spacing w:lineRule="auto" w:line="240"/>
        <w:outlineLvl w:val="0"/>
        <w:rPr>
          <w:sz w:val="20"/>
          <w:szCs w:val="20"/>
        </w:rPr>
      </w:pPr>
      <w:r>
        <w:rPr>
          <w:sz w:val="20"/>
          <w:szCs w:val="20"/>
        </w:rPr>
      </w:r>
    </w:p>
    <w:p>
      <w:pPr>
        <w:pStyle w:val="Normal"/>
        <w:spacing w:lineRule="auto" w:line="240"/>
        <w:rPr>
          <w:sz w:val="20"/>
          <w:szCs w:val="20"/>
        </w:rPr>
      </w:pPr>
      <w:r>
        <w:rPr>
          <w:sz w:val="20"/>
          <w:szCs w:val="20"/>
        </w:rPr>
        <w:t>Following data are to be reported as supplementary analysis in the SHIP cohort:</w:t>
      </w:r>
    </w:p>
    <w:p>
      <w:pPr>
        <w:pStyle w:val="Normal"/>
        <w:spacing w:lineRule="auto" w:line="240"/>
        <w:rPr>
          <w:sz w:val="20"/>
          <w:szCs w:val="20"/>
        </w:rPr>
      </w:pPr>
      <w:r>
        <w:rPr>
          <w:sz w:val="20"/>
          <w:szCs w:val="20"/>
        </w:rPr>
      </w:r>
    </w:p>
    <w:p>
      <w:pPr>
        <w:pStyle w:val="ListParagraph"/>
        <w:numPr>
          <w:ilvl w:val="0"/>
          <w:numId w:val="2"/>
        </w:numPr>
        <w:spacing w:lineRule="auto" w:line="240"/>
        <w:rPr/>
      </w:pPr>
      <w:r>
        <w:rPr>
          <w:sz w:val="20"/>
          <w:szCs w:val="20"/>
        </w:rPr>
        <w:t>Supplementary Table 1: Description of the SHIP sample in this study</w:t>
      </w:r>
    </w:p>
    <w:p>
      <w:pPr>
        <w:pStyle w:val="ListParagraph"/>
        <w:numPr>
          <w:ilvl w:val="0"/>
          <w:numId w:val="2"/>
        </w:numPr>
        <w:spacing w:lineRule="auto" w:line="240"/>
        <w:rPr>
          <w:sz w:val="20"/>
          <w:szCs w:val="20"/>
        </w:rPr>
      </w:pPr>
      <w:r>
        <w:rPr>
          <w:sz w:val="20"/>
          <w:szCs w:val="20"/>
        </w:rPr>
        <w:t>Supplementary Table 2: SNPs included in the calculation of the polygenic risk score</w:t>
      </w:r>
    </w:p>
    <w:p>
      <w:pPr>
        <w:pStyle w:val="ListParagraph"/>
        <w:numPr>
          <w:ilvl w:val="0"/>
          <w:numId w:val="2"/>
        </w:numPr>
        <w:spacing w:lineRule="auto" w:line="240"/>
        <w:rPr>
          <w:sz w:val="20"/>
          <w:szCs w:val="20"/>
        </w:rPr>
      </w:pPr>
      <w:r>
        <w:rPr>
          <w:sz w:val="20"/>
          <w:szCs w:val="20"/>
        </w:rPr>
        <w:t>Supplementary Table 3: Multivariable regression models for Spatial Pattern of Abnormality for Recognition of Alzheimer’s Disease (SPARE-AD) in the whole SHIP sample</w:t>
      </w:r>
    </w:p>
    <w:p>
      <w:pPr>
        <w:pStyle w:val="ListParagraph"/>
        <w:numPr>
          <w:ilvl w:val="0"/>
          <w:numId w:val="2"/>
        </w:numPr>
        <w:spacing w:lineRule="auto" w:line="240"/>
        <w:rPr>
          <w:sz w:val="20"/>
          <w:szCs w:val="20"/>
        </w:rPr>
      </w:pPr>
      <w:r>
        <w:rPr>
          <w:sz w:val="20"/>
          <w:szCs w:val="20"/>
        </w:rPr>
        <w:t>Supplementary Figure 1: Regions of significant gray matter atrophy computed using continuous values of age-adjusted SPARE-BA scores, for subjects older than 65 years old</w:t>
      </w:r>
    </w:p>
    <w:p>
      <w:pPr>
        <w:pStyle w:val="ListParagraph"/>
        <w:numPr>
          <w:ilvl w:val="0"/>
          <w:numId w:val="2"/>
        </w:numPr>
        <w:spacing w:lineRule="auto" w:line="240"/>
        <w:rPr/>
      </w:pPr>
      <w:r>
        <w:rPr>
          <w:sz w:val="20"/>
          <w:szCs w:val="20"/>
        </w:rPr>
        <w:t xml:space="preserve">Supplementary Figure 2: Regions of significant AD related gray matter atrophy between High and low SPARE-AD individuals for subjects older than 65 </w:t>
      </w:r>
    </w:p>
    <w:p>
      <w:pPr>
        <w:pStyle w:val="ListParagraph"/>
        <w:numPr>
          <w:ilvl w:val="0"/>
          <w:numId w:val="2"/>
        </w:numPr>
        <w:spacing w:lineRule="auto" w:line="240"/>
        <w:rPr>
          <w:sz w:val="20"/>
          <w:szCs w:val="20"/>
        </w:rPr>
      </w:pPr>
      <w:r>
        <w:rPr>
          <w:sz w:val="20"/>
          <w:szCs w:val="20"/>
        </w:rPr>
        <w:t>Supplementary Results 1: The association between SPARE-AD and the AD polygenic risk score</w:t>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r>
      <w:bookmarkStart w:id="0" w:name="_GoBack"/>
      <w:bookmarkStart w:id="1" w:name="_GoBack"/>
      <w:bookmarkEnd w:id="1"/>
      <w:r>
        <w:br w:type="page"/>
      </w:r>
    </w:p>
    <w:p>
      <w:pPr>
        <w:pStyle w:val="Normal"/>
        <w:spacing w:lineRule="auto" w:line="240"/>
        <w:rPr>
          <w:sz w:val="20"/>
          <w:szCs w:val="20"/>
        </w:rPr>
      </w:pPr>
      <w:r>
        <w:rPr>
          <w:sz w:val="20"/>
          <w:szCs w:val="20"/>
        </w:rPr>
      </w:r>
    </w:p>
    <w:tbl>
      <w:tblPr>
        <w:tblW w:w="7102" w:type="dxa"/>
        <w:jc w:val="left"/>
        <w:tblInd w:w="-108" w:type="dxa"/>
        <w:tblLayout w:type="fixed"/>
        <w:tblCellMar>
          <w:top w:w="0" w:type="dxa"/>
          <w:left w:w="108" w:type="dxa"/>
          <w:bottom w:w="0" w:type="dxa"/>
          <w:right w:w="108" w:type="dxa"/>
        </w:tblCellMar>
      </w:tblPr>
      <w:tblGrid>
        <w:gridCol w:w="4195"/>
        <w:gridCol w:w="1295"/>
        <w:gridCol w:w="1373"/>
        <w:gridCol w:w="239"/>
      </w:tblGrid>
      <w:tr>
        <w:trPr>
          <w:trHeight w:val="244" w:hRule="atLeast"/>
        </w:trPr>
        <w:tc>
          <w:tcPr>
            <w:tcW w:w="4195" w:type="dxa"/>
            <w:tcBorders>
              <w:bottom w:val="single" w:sz="4" w:space="0" w:color="000000"/>
            </w:tcBorders>
            <w:vAlign w:val="center"/>
          </w:tcPr>
          <w:p>
            <w:pPr>
              <w:pStyle w:val="Normal"/>
              <w:tabs>
                <w:tab w:val="clear" w:pos="708"/>
                <w:tab w:val="left" w:pos="250" w:leader="none"/>
              </w:tabs>
              <w:snapToGrid w:val="false"/>
              <w:spacing w:lineRule="auto" w:line="240"/>
              <w:rPr>
                <w:rFonts w:cs="Arial"/>
                <w:sz w:val="20"/>
                <w:szCs w:val="20"/>
              </w:rPr>
            </w:pPr>
            <w:r>
              <w:rPr>
                <w:rFonts w:cs="Arial"/>
                <w:sz w:val="20"/>
                <w:szCs w:val="20"/>
              </w:rPr>
            </w:r>
          </w:p>
        </w:tc>
        <w:tc>
          <w:tcPr>
            <w:tcW w:w="2668" w:type="dxa"/>
            <w:gridSpan w:val="2"/>
            <w:tcBorders>
              <w:bottom w:val="single" w:sz="4" w:space="0" w:color="000000"/>
            </w:tcBorders>
            <w:vAlign w:val="center"/>
          </w:tcPr>
          <w:p>
            <w:pPr>
              <w:pStyle w:val="Normal"/>
              <w:spacing w:lineRule="auto" w:line="240"/>
              <w:jc w:val="center"/>
              <w:rPr>
                <w:rFonts w:cs="Arial"/>
                <w:sz w:val="20"/>
                <w:szCs w:val="20"/>
              </w:rPr>
            </w:pPr>
            <w:r>
              <w:rPr>
                <w:rFonts w:cs="Arial"/>
                <w:sz w:val="20"/>
                <w:szCs w:val="20"/>
              </w:rPr>
              <w:t>Clinical prediction model</w:t>
            </w:r>
          </w:p>
        </w:tc>
        <w:tc>
          <w:tcPr>
            <w:tcW w:w="239" w:type="dxa"/>
            <w:tcBorders>
              <w:bottom w:val="single" w:sz="4" w:space="0" w:color="000000"/>
            </w:tcBorders>
          </w:tcPr>
          <w:p>
            <w:pPr>
              <w:pStyle w:val="Normal"/>
              <w:snapToGrid w:val="false"/>
              <w:spacing w:lineRule="auto" w:line="240"/>
              <w:jc w:val="center"/>
              <w:rPr>
                <w:rFonts w:cs="Arial"/>
                <w:sz w:val="20"/>
                <w:szCs w:val="20"/>
              </w:rPr>
            </w:pPr>
            <w:r>
              <w:rPr>
                <w:rFonts w:cs="Arial"/>
                <w:sz w:val="20"/>
                <w:szCs w:val="20"/>
              </w:rPr>
            </w:r>
          </w:p>
        </w:tc>
      </w:tr>
      <w:tr>
        <w:trPr>
          <w:trHeight w:val="507" w:hRule="atLeast"/>
        </w:trPr>
        <w:tc>
          <w:tcPr>
            <w:tcW w:w="4195" w:type="dxa"/>
            <w:tcBorders>
              <w:top w:val="single" w:sz="4" w:space="0" w:color="000000"/>
              <w:bottom w:val="single" w:sz="4" w:space="0" w:color="000000"/>
            </w:tcBorders>
            <w:vAlign w:val="center"/>
          </w:tcPr>
          <w:p>
            <w:pPr>
              <w:pStyle w:val="Normal"/>
              <w:tabs>
                <w:tab w:val="clear" w:pos="708"/>
                <w:tab w:val="left" w:pos="250" w:leader="none"/>
              </w:tabs>
              <w:spacing w:lineRule="auto" w:line="240"/>
              <w:rPr>
                <w:rFonts w:cs="Arial"/>
                <w:sz w:val="20"/>
                <w:szCs w:val="20"/>
              </w:rPr>
            </w:pPr>
            <w:r>
              <w:rPr>
                <w:rFonts w:cs="Arial"/>
                <w:sz w:val="20"/>
                <w:szCs w:val="20"/>
              </w:rPr>
              <w:t>Characteristic</w:t>
            </w:r>
          </w:p>
        </w:tc>
        <w:tc>
          <w:tcPr>
            <w:tcW w:w="1295" w:type="dxa"/>
            <w:tcBorders>
              <w:top w:val="single" w:sz="4" w:space="0" w:color="000000"/>
              <w:bottom w:val="single" w:sz="4" w:space="0" w:color="000000"/>
            </w:tcBorders>
            <w:vAlign w:val="center"/>
          </w:tcPr>
          <w:p>
            <w:pPr>
              <w:pStyle w:val="Normal"/>
              <w:spacing w:lineRule="auto" w:line="240"/>
              <w:jc w:val="center"/>
              <w:rPr/>
            </w:pPr>
            <w:r>
              <w:rPr>
                <w:rFonts w:cs="Arial"/>
                <w:sz w:val="20"/>
                <w:szCs w:val="20"/>
              </w:rPr>
              <w:t>Men</w:t>
              <w:br/>
              <w:t xml:space="preserve"> (n=1,231)</w:t>
            </w:r>
          </w:p>
        </w:tc>
        <w:tc>
          <w:tcPr>
            <w:tcW w:w="1373" w:type="dxa"/>
            <w:tcBorders>
              <w:top w:val="single" w:sz="4" w:space="0" w:color="000000"/>
              <w:bottom w:val="single" w:sz="4" w:space="0" w:color="000000"/>
            </w:tcBorders>
            <w:vAlign w:val="center"/>
          </w:tcPr>
          <w:p>
            <w:pPr>
              <w:pStyle w:val="Normal"/>
              <w:spacing w:lineRule="auto" w:line="240"/>
              <w:jc w:val="center"/>
              <w:rPr/>
            </w:pPr>
            <w:r>
              <w:rPr>
                <w:rFonts w:cs="Arial"/>
                <w:sz w:val="20"/>
                <w:szCs w:val="20"/>
              </w:rPr>
              <w:t xml:space="preserve">Women </w:t>
              <w:br/>
              <w:t>(n=1,474)</w:t>
            </w:r>
          </w:p>
        </w:tc>
        <w:tc>
          <w:tcPr>
            <w:tcW w:w="239" w:type="dxa"/>
            <w:tcBorders>
              <w:top w:val="single" w:sz="4" w:space="0" w:color="000000"/>
            </w:tcBorders>
          </w:tcPr>
          <w:p>
            <w:pPr>
              <w:pStyle w:val="Normal"/>
              <w:snapToGrid w:val="false"/>
              <w:spacing w:lineRule="auto" w:line="240"/>
              <w:jc w:val="center"/>
              <w:rPr>
                <w:rFonts w:cs="Arial"/>
                <w:sz w:val="20"/>
                <w:szCs w:val="20"/>
              </w:rPr>
            </w:pPr>
            <w:r>
              <w:rPr>
                <w:rFonts w:cs="Arial"/>
                <w:sz w:val="20"/>
                <w:szCs w:val="20"/>
              </w:rPr>
            </w:r>
          </w:p>
        </w:tc>
      </w:tr>
      <w:tr>
        <w:trPr>
          <w:trHeight w:val="263" w:hRule="atLeast"/>
        </w:trPr>
        <w:tc>
          <w:tcPr>
            <w:tcW w:w="4195" w:type="dxa"/>
            <w:tcBorders>
              <w:top w:val="single" w:sz="4" w:space="0" w:color="000000"/>
            </w:tcBorders>
            <w:vAlign w:val="center"/>
          </w:tcPr>
          <w:p>
            <w:pPr>
              <w:pStyle w:val="Normal"/>
              <w:tabs>
                <w:tab w:val="clear" w:pos="708"/>
                <w:tab w:val="left" w:pos="250" w:leader="none"/>
              </w:tabs>
              <w:snapToGrid w:val="false"/>
              <w:spacing w:lineRule="auto" w:line="240"/>
              <w:rPr>
                <w:rFonts w:cs="Arial"/>
                <w:sz w:val="20"/>
                <w:szCs w:val="20"/>
              </w:rPr>
            </w:pPr>
            <w:r>
              <w:rPr>
                <w:rFonts w:cs="Arial"/>
                <w:sz w:val="20"/>
                <w:szCs w:val="20"/>
              </w:rPr>
            </w:r>
          </w:p>
          <w:p>
            <w:pPr>
              <w:pStyle w:val="Normal"/>
              <w:tabs>
                <w:tab w:val="clear" w:pos="708"/>
                <w:tab w:val="left" w:pos="250" w:leader="none"/>
              </w:tabs>
              <w:spacing w:lineRule="auto" w:line="240"/>
              <w:rPr>
                <w:rFonts w:cs="Arial"/>
                <w:sz w:val="20"/>
                <w:szCs w:val="20"/>
              </w:rPr>
            </w:pPr>
            <w:r>
              <w:rPr>
                <w:rFonts w:cs="Arial"/>
                <w:sz w:val="20"/>
                <w:szCs w:val="20"/>
              </w:rPr>
              <w:t>Age, mean (SD), year</w:t>
            </w:r>
          </w:p>
        </w:tc>
        <w:tc>
          <w:tcPr>
            <w:tcW w:w="1295" w:type="dxa"/>
            <w:tcBorders>
              <w:top w:val="single" w:sz="4" w:space="0" w:color="000000"/>
            </w:tcBorders>
            <w:vAlign w:val="center"/>
          </w:tcPr>
          <w:p>
            <w:pPr>
              <w:pStyle w:val="Normal"/>
              <w:spacing w:lineRule="auto" w:line="240"/>
              <w:jc w:val="center"/>
              <w:rPr>
                <w:rFonts w:cs="Arial"/>
                <w:sz w:val="20"/>
                <w:szCs w:val="20"/>
              </w:rPr>
            </w:pPr>
            <w:r>
              <w:rPr>
                <w:rFonts w:cs="Arial"/>
                <w:sz w:val="20"/>
                <w:szCs w:val="20"/>
              </w:rPr>
              <w:t>52.5 (14.2)</w:t>
            </w:r>
          </w:p>
        </w:tc>
        <w:tc>
          <w:tcPr>
            <w:tcW w:w="1373" w:type="dxa"/>
            <w:tcBorders>
              <w:top w:val="single" w:sz="4" w:space="0" w:color="000000"/>
            </w:tcBorders>
            <w:vAlign w:val="center"/>
          </w:tcPr>
          <w:p>
            <w:pPr>
              <w:pStyle w:val="Normal"/>
              <w:spacing w:lineRule="auto" w:line="240"/>
              <w:jc w:val="center"/>
              <w:rPr>
                <w:rFonts w:cs="Arial"/>
                <w:sz w:val="20"/>
                <w:szCs w:val="20"/>
              </w:rPr>
            </w:pPr>
            <w:r>
              <w:rPr>
                <w:rFonts w:cs="Arial"/>
                <w:sz w:val="20"/>
                <w:szCs w:val="20"/>
              </w:rPr>
              <w:t>52.5 (13.1)</w:t>
            </w:r>
          </w:p>
        </w:tc>
        <w:tc>
          <w:tcPr>
            <w:tcW w:w="239" w:type="dxa"/>
            <w:tcBorders/>
          </w:tcPr>
          <w:p>
            <w:pPr>
              <w:pStyle w:val="Normal"/>
              <w:snapToGrid w:val="false"/>
              <w:spacing w:lineRule="auto" w:line="240"/>
              <w:jc w:val="center"/>
              <w:rPr>
                <w:rFonts w:cs="Arial"/>
                <w:sz w:val="20"/>
                <w:szCs w:val="20"/>
              </w:rPr>
            </w:pPr>
            <w:r>
              <w:rPr>
                <w:rFonts w:cs="Arial"/>
                <w:sz w:val="20"/>
                <w:szCs w:val="20"/>
              </w:rPr>
            </w:r>
          </w:p>
        </w:tc>
      </w:tr>
      <w:tr>
        <w:trPr>
          <w:trHeight w:val="244" w:hRule="atLeast"/>
        </w:trPr>
        <w:tc>
          <w:tcPr>
            <w:tcW w:w="4195" w:type="dxa"/>
            <w:tcBorders/>
            <w:vAlign w:val="center"/>
          </w:tcPr>
          <w:p>
            <w:pPr>
              <w:pStyle w:val="Normal"/>
              <w:tabs>
                <w:tab w:val="clear" w:pos="708"/>
                <w:tab w:val="left" w:pos="250" w:leader="none"/>
              </w:tabs>
              <w:snapToGrid w:val="false"/>
              <w:spacing w:lineRule="auto" w:line="240"/>
              <w:rPr>
                <w:rFonts w:cs="Arial"/>
                <w:sz w:val="20"/>
                <w:szCs w:val="20"/>
              </w:rPr>
            </w:pPr>
            <w:r>
              <w:rPr>
                <w:rFonts w:cs="Arial"/>
                <w:sz w:val="20"/>
                <w:szCs w:val="20"/>
              </w:rPr>
            </w:r>
          </w:p>
          <w:p>
            <w:pPr>
              <w:pStyle w:val="Normal"/>
              <w:tabs>
                <w:tab w:val="clear" w:pos="708"/>
                <w:tab w:val="left" w:pos="250" w:leader="none"/>
              </w:tabs>
              <w:spacing w:lineRule="auto" w:line="240"/>
              <w:rPr>
                <w:rFonts w:cs="Arial"/>
                <w:sz w:val="20"/>
                <w:szCs w:val="20"/>
              </w:rPr>
            </w:pPr>
            <w:r>
              <w:rPr>
                <w:rFonts w:cs="Arial"/>
                <w:sz w:val="20"/>
                <w:szCs w:val="20"/>
              </w:rPr>
              <w:t>Body height, mean (SD), cm</w:t>
            </w:r>
          </w:p>
        </w:tc>
        <w:tc>
          <w:tcPr>
            <w:tcW w:w="1295" w:type="dxa"/>
            <w:tcBorders/>
            <w:vAlign w:val="center"/>
          </w:tcPr>
          <w:p>
            <w:pPr>
              <w:pStyle w:val="Normal"/>
              <w:spacing w:lineRule="auto" w:line="240"/>
              <w:jc w:val="center"/>
              <w:rPr>
                <w:rFonts w:cs="Arial"/>
                <w:sz w:val="20"/>
                <w:szCs w:val="20"/>
              </w:rPr>
            </w:pPr>
            <w:r>
              <w:rPr>
                <w:rFonts w:cs="Arial"/>
                <w:sz w:val="20"/>
                <w:szCs w:val="20"/>
              </w:rPr>
              <w:t>176.7 (6.7)</w:t>
            </w:r>
          </w:p>
        </w:tc>
        <w:tc>
          <w:tcPr>
            <w:tcW w:w="1373" w:type="dxa"/>
            <w:tcBorders/>
            <w:vAlign w:val="center"/>
          </w:tcPr>
          <w:p>
            <w:pPr>
              <w:pStyle w:val="Normal"/>
              <w:spacing w:lineRule="auto" w:line="240"/>
              <w:jc w:val="center"/>
              <w:rPr>
                <w:rFonts w:cs="Arial"/>
                <w:sz w:val="20"/>
                <w:szCs w:val="20"/>
              </w:rPr>
            </w:pPr>
            <w:r>
              <w:rPr>
                <w:rFonts w:cs="Arial"/>
                <w:sz w:val="20"/>
                <w:szCs w:val="20"/>
              </w:rPr>
              <w:t>163.8 (6.6)*</w:t>
            </w:r>
          </w:p>
        </w:tc>
        <w:tc>
          <w:tcPr>
            <w:tcW w:w="239" w:type="dxa"/>
            <w:tcBorders/>
          </w:tcPr>
          <w:p>
            <w:pPr>
              <w:pStyle w:val="Normal"/>
              <w:snapToGrid w:val="false"/>
              <w:spacing w:lineRule="auto" w:line="240"/>
              <w:jc w:val="center"/>
              <w:rPr>
                <w:rFonts w:cs="Arial"/>
                <w:sz w:val="20"/>
                <w:szCs w:val="20"/>
              </w:rPr>
            </w:pPr>
            <w:r>
              <w:rPr>
                <w:rFonts w:cs="Arial"/>
                <w:sz w:val="20"/>
                <w:szCs w:val="20"/>
              </w:rPr>
            </w:r>
          </w:p>
        </w:tc>
      </w:tr>
      <w:tr>
        <w:trPr>
          <w:trHeight w:val="244" w:hRule="atLeast"/>
        </w:trPr>
        <w:tc>
          <w:tcPr>
            <w:tcW w:w="4195" w:type="dxa"/>
            <w:tcBorders/>
            <w:vAlign w:val="center"/>
          </w:tcPr>
          <w:p>
            <w:pPr>
              <w:pStyle w:val="Normal"/>
              <w:tabs>
                <w:tab w:val="clear" w:pos="708"/>
                <w:tab w:val="left" w:pos="250" w:leader="none"/>
              </w:tabs>
              <w:snapToGrid w:val="false"/>
              <w:spacing w:lineRule="auto" w:line="240"/>
              <w:rPr>
                <w:rFonts w:cs="Arial"/>
                <w:sz w:val="20"/>
                <w:szCs w:val="20"/>
              </w:rPr>
            </w:pPr>
            <w:r>
              <w:rPr>
                <w:rFonts w:cs="Arial"/>
                <w:sz w:val="20"/>
                <w:szCs w:val="20"/>
              </w:rPr>
            </w:r>
          </w:p>
          <w:p>
            <w:pPr>
              <w:pStyle w:val="Normal"/>
              <w:tabs>
                <w:tab w:val="clear" w:pos="708"/>
                <w:tab w:val="left" w:pos="250" w:leader="none"/>
              </w:tabs>
              <w:spacing w:lineRule="auto" w:line="240"/>
              <w:rPr>
                <w:rFonts w:cs="Arial"/>
                <w:sz w:val="20"/>
                <w:szCs w:val="20"/>
              </w:rPr>
            </w:pPr>
            <w:r>
              <w:rPr>
                <w:rFonts w:cs="Arial"/>
                <w:sz w:val="20"/>
                <w:szCs w:val="20"/>
              </w:rPr>
              <w:t>Education, N (%)</w:t>
            </w:r>
          </w:p>
        </w:tc>
        <w:tc>
          <w:tcPr>
            <w:tcW w:w="1295" w:type="dxa"/>
            <w:tcBorders/>
            <w:vAlign w:val="center"/>
          </w:tcPr>
          <w:p>
            <w:pPr>
              <w:pStyle w:val="Normal"/>
              <w:snapToGrid w:val="false"/>
              <w:spacing w:lineRule="auto" w:line="240"/>
              <w:jc w:val="center"/>
              <w:rPr>
                <w:rFonts w:cs="Arial"/>
                <w:sz w:val="20"/>
                <w:szCs w:val="20"/>
              </w:rPr>
            </w:pPr>
            <w:r>
              <w:rPr>
                <w:rFonts w:cs="Arial"/>
                <w:sz w:val="20"/>
                <w:szCs w:val="20"/>
              </w:rPr>
            </w:r>
          </w:p>
        </w:tc>
        <w:tc>
          <w:tcPr>
            <w:tcW w:w="1373" w:type="dxa"/>
            <w:tcBorders/>
            <w:vAlign w:val="center"/>
          </w:tcPr>
          <w:p>
            <w:pPr>
              <w:pStyle w:val="Normal"/>
              <w:snapToGrid w:val="false"/>
              <w:spacing w:lineRule="auto" w:line="240"/>
              <w:jc w:val="center"/>
              <w:rPr>
                <w:rFonts w:cs="Arial"/>
                <w:sz w:val="20"/>
                <w:szCs w:val="20"/>
              </w:rPr>
            </w:pPr>
            <w:r>
              <w:rPr>
                <w:rFonts w:cs="Arial"/>
                <w:sz w:val="20"/>
                <w:szCs w:val="20"/>
              </w:rPr>
            </w:r>
          </w:p>
        </w:tc>
        <w:tc>
          <w:tcPr>
            <w:tcW w:w="239" w:type="dxa"/>
            <w:tcBorders/>
          </w:tcPr>
          <w:p>
            <w:pPr>
              <w:pStyle w:val="Normal"/>
              <w:snapToGrid w:val="false"/>
              <w:spacing w:lineRule="auto" w:line="240"/>
              <w:jc w:val="center"/>
              <w:rPr>
                <w:rFonts w:cs="Arial"/>
                <w:sz w:val="20"/>
                <w:szCs w:val="20"/>
              </w:rPr>
            </w:pPr>
            <w:r>
              <w:rPr>
                <w:rFonts w:cs="Arial"/>
                <w:sz w:val="20"/>
                <w:szCs w:val="20"/>
              </w:rPr>
            </w:r>
          </w:p>
        </w:tc>
      </w:tr>
      <w:tr>
        <w:trPr>
          <w:trHeight w:val="263" w:hRule="atLeast"/>
        </w:trPr>
        <w:tc>
          <w:tcPr>
            <w:tcW w:w="4195" w:type="dxa"/>
            <w:tcBorders/>
            <w:vAlign w:val="center"/>
          </w:tcPr>
          <w:p>
            <w:pPr>
              <w:pStyle w:val="Normal"/>
              <w:tabs>
                <w:tab w:val="clear" w:pos="708"/>
                <w:tab w:val="left" w:pos="250" w:leader="none"/>
              </w:tabs>
              <w:spacing w:lineRule="auto" w:line="240"/>
              <w:rPr>
                <w:rFonts w:cs="Arial"/>
                <w:sz w:val="20"/>
                <w:szCs w:val="20"/>
              </w:rPr>
            </w:pPr>
            <w:r>
              <w:rPr>
                <w:rFonts w:cs="Arial"/>
                <w:sz w:val="20"/>
                <w:szCs w:val="20"/>
              </w:rPr>
              <w:tab/>
              <w:t xml:space="preserve">&lt; 8 years </w:t>
            </w:r>
          </w:p>
        </w:tc>
        <w:tc>
          <w:tcPr>
            <w:tcW w:w="1295" w:type="dxa"/>
            <w:tcBorders/>
            <w:vAlign w:val="center"/>
          </w:tcPr>
          <w:p>
            <w:pPr>
              <w:pStyle w:val="Normal"/>
              <w:spacing w:lineRule="auto" w:line="240"/>
              <w:jc w:val="center"/>
              <w:rPr>
                <w:rFonts w:cs="Arial"/>
                <w:sz w:val="20"/>
                <w:szCs w:val="20"/>
              </w:rPr>
            </w:pPr>
            <w:r>
              <w:rPr>
                <w:rFonts w:cs="Arial"/>
                <w:sz w:val="20"/>
                <w:szCs w:val="20"/>
              </w:rPr>
              <w:t>198 (16.0)</w:t>
            </w:r>
          </w:p>
        </w:tc>
        <w:tc>
          <w:tcPr>
            <w:tcW w:w="1373" w:type="dxa"/>
            <w:tcBorders/>
            <w:vAlign w:val="center"/>
          </w:tcPr>
          <w:p>
            <w:pPr>
              <w:pStyle w:val="Normal"/>
              <w:spacing w:lineRule="auto" w:line="240"/>
              <w:jc w:val="center"/>
              <w:rPr>
                <w:rFonts w:cs="Arial"/>
                <w:sz w:val="20"/>
                <w:szCs w:val="20"/>
              </w:rPr>
            </w:pPr>
            <w:r>
              <w:rPr>
                <w:rFonts w:cs="Arial"/>
                <w:sz w:val="20"/>
                <w:szCs w:val="20"/>
              </w:rPr>
              <w:t>233 (15.8)</w:t>
            </w:r>
          </w:p>
        </w:tc>
        <w:tc>
          <w:tcPr>
            <w:tcW w:w="239" w:type="dxa"/>
            <w:tcBorders/>
          </w:tcPr>
          <w:p>
            <w:pPr>
              <w:pStyle w:val="Normal"/>
              <w:snapToGrid w:val="false"/>
              <w:spacing w:lineRule="auto" w:line="240"/>
              <w:jc w:val="center"/>
              <w:rPr>
                <w:rFonts w:cs="Arial"/>
                <w:sz w:val="20"/>
                <w:szCs w:val="20"/>
              </w:rPr>
            </w:pPr>
            <w:r>
              <w:rPr>
                <w:rFonts w:cs="Arial"/>
                <w:sz w:val="20"/>
                <w:szCs w:val="20"/>
              </w:rPr>
            </w:r>
          </w:p>
        </w:tc>
      </w:tr>
      <w:tr>
        <w:trPr>
          <w:trHeight w:val="244" w:hRule="atLeast"/>
        </w:trPr>
        <w:tc>
          <w:tcPr>
            <w:tcW w:w="4195" w:type="dxa"/>
            <w:tcBorders/>
            <w:vAlign w:val="center"/>
          </w:tcPr>
          <w:p>
            <w:pPr>
              <w:pStyle w:val="Normal"/>
              <w:tabs>
                <w:tab w:val="clear" w:pos="708"/>
                <w:tab w:val="left" w:pos="250" w:leader="none"/>
              </w:tabs>
              <w:spacing w:lineRule="auto" w:line="240"/>
              <w:rPr>
                <w:rFonts w:cs="Arial"/>
                <w:sz w:val="20"/>
                <w:szCs w:val="20"/>
              </w:rPr>
            </w:pPr>
            <w:r>
              <w:rPr>
                <w:rFonts w:cs="Arial"/>
                <w:sz w:val="20"/>
                <w:szCs w:val="20"/>
              </w:rPr>
              <w:tab/>
              <w:t xml:space="preserve">8-10 years </w:t>
            </w:r>
          </w:p>
        </w:tc>
        <w:tc>
          <w:tcPr>
            <w:tcW w:w="1295" w:type="dxa"/>
            <w:tcBorders/>
            <w:vAlign w:val="center"/>
          </w:tcPr>
          <w:p>
            <w:pPr>
              <w:pStyle w:val="Normal"/>
              <w:spacing w:lineRule="auto" w:line="240"/>
              <w:jc w:val="center"/>
              <w:rPr>
                <w:rFonts w:cs="Arial"/>
                <w:sz w:val="20"/>
                <w:szCs w:val="20"/>
              </w:rPr>
            </w:pPr>
            <w:r>
              <w:rPr>
                <w:rFonts w:cs="Arial"/>
                <w:sz w:val="20"/>
                <w:szCs w:val="20"/>
              </w:rPr>
              <w:t>626 (50.8)</w:t>
            </w:r>
          </w:p>
        </w:tc>
        <w:tc>
          <w:tcPr>
            <w:tcW w:w="1373" w:type="dxa"/>
            <w:tcBorders/>
            <w:vAlign w:val="center"/>
          </w:tcPr>
          <w:p>
            <w:pPr>
              <w:pStyle w:val="Normal"/>
              <w:spacing w:lineRule="auto" w:line="240"/>
              <w:jc w:val="center"/>
              <w:rPr>
                <w:rFonts w:cs="Arial"/>
                <w:sz w:val="20"/>
                <w:szCs w:val="20"/>
              </w:rPr>
            </w:pPr>
            <w:r>
              <w:rPr>
                <w:rFonts w:cs="Arial"/>
                <w:sz w:val="20"/>
                <w:szCs w:val="20"/>
              </w:rPr>
              <w:t>878 (59.5)</w:t>
            </w:r>
          </w:p>
        </w:tc>
        <w:tc>
          <w:tcPr>
            <w:tcW w:w="239" w:type="dxa"/>
            <w:tcBorders/>
          </w:tcPr>
          <w:p>
            <w:pPr>
              <w:pStyle w:val="Normal"/>
              <w:snapToGrid w:val="false"/>
              <w:spacing w:lineRule="auto" w:line="240"/>
              <w:jc w:val="center"/>
              <w:rPr>
                <w:rFonts w:cs="Arial"/>
                <w:sz w:val="20"/>
                <w:szCs w:val="20"/>
              </w:rPr>
            </w:pPr>
            <w:r>
              <w:rPr>
                <w:rFonts w:cs="Arial"/>
                <w:sz w:val="20"/>
                <w:szCs w:val="20"/>
              </w:rPr>
            </w:r>
          </w:p>
        </w:tc>
      </w:tr>
      <w:tr>
        <w:trPr>
          <w:trHeight w:val="244" w:hRule="atLeast"/>
        </w:trPr>
        <w:tc>
          <w:tcPr>
            <w:tcW w:w="4195" w:type="dxa"/>
            <w:tcBorders/>
            <w:vAlign w:val="center"/>
          </w:tcPr>
          <w:p>
            <w:pPr>
              <w:pStyle w:val="Normal"/>
              <w:tabs>
                <w:tab w:val="clear" w:pos="708"/>
                <w:tab w:val="left" w:pos="250" w:leader="none"/>
              </w:tabs>
              <w:spacing w:lineRule="auto" w:line="240"/>
              <w:rPr>
                <w:rFonts w:cs="Arial"/>
                <w:sz w:val="20"/>
                <w:szCs w:val="20"/>
              </w:rPr>
            </w:pPr>
            <w:r>
              <w:rPr>
                <w:rFonts w:cs="Arial"/>
                <w:sz w:val="20"/>
                <w:szCs w:val="20"/>
              </w:rPr>
              <w:tab/>
              <w:t xml:space="preserve">&gt; 10 years </w:t>
            </w:r>
          </w:p>
        </w:tc>
        <w:tc>
          <w:tcPr>
            <w:tcW w:w="1295" w:type="dxa"/>
            <w:tcBorders/>
            <w:vAlign w:val="center"/>
          </w:tcPr>
          <w:p>
            <w:pPr>
              <w:pStyle w:val="Normal"/>
              <w:spacing w:lineRule="auto" w:line="240"/>
              <w:jc w:val="center"/>
              <w:rPr>
                <w:rFonts w:cs="Arial"/>
                <w:sz w:val="20"/>
                <w:szCs w:val="20"/>
              </w:rPr>
            </w:pPr>
            <w:r>
              <w:rPr>
                <w:rFonts w:cs="Arial"/>
                <w:sz w:val="20"/>
                <w:szCs w:val="20"/>
              </w:rPr>
              <w:t>407 (33.0)</w:t>
            </w:r>
          </w:p>
        </w:tc>
        <w:tc>
          <w:tcPr>
            <w:tcW w:w="1373" w:type="dxa"/>
            <w:tcBorders/>
            <w:vAlign w:val="center"/>
          </w:tcPr>
          <w:p>
            <w:pPr>
              <w:pStyle w:val="Normal"/>
              <w:spacing w:lineRule="auto" w:line="240"/>
              <w:jc w:val="center"/>
              <w:rPr>
                <w:rFonts w:cs="Arial"/>
                <w:sz w:val="20"/>
                <w:szCs w:val="20"/>
              </w:rPr>
            </w:pPr>
            <w:r>
              <w:rPr>
                <w:rFonts w:cs="Arial"/>
                <w:sz w:val="20"/>
                <w:szCs w:val="20"/>
              </w:rPr>
              <w:t>363 (24.6)</w:t>
            </w:r>
          </w:p>
        </w:tc>
        <w:tc>
          <w:tcPr>
            <w:tcW w:w="239" w:type="dxa"/>
            <w:tcBorders/>
          </w:tcPr>
          <w:p>
            <w:pPr>
              <w:pStyle w:val="Normal"/>
              <w:snapToGrid w:val="false"/>
              <w:spacing w:lineRule="auto" w:line="240"/>
              <w:jc w:val="center"/>
              <w:rPr>
                <w:rFonts w:cs="Arial"/>
                <w:sz w:val="20"/>
                <w:szCs w:val="20"/>
              </w:rPr>
            </w:pPr>
            <w:r>
              <w:rPr>
                <w:rFonts w:cs="Arial"/>
                <w:sz w:val="20"/>
                <w:szCs w:val="20"/>
              </w:rPr>
            </w:r>
          </w:p>
        </w:tc>
      </w:tr>
      <w:tr>
        <w:trPr>
          <w:trHeight w:val="244" w:hRule="atLeast"/>
        </w:trPr>
        <w:tc>
          <w:tcPr>
            <w:tcW w:w="4195" w:type="dxa"/>
            <w:tcBorders/>
            <w:vAlign w:val="center"/>
          </w:tcPr>
          <w:p>
            <w:pPr>
              <w:pStyle w:val="Normal"/>
              <w:tabs>
                <w:tab w:val="clear" w:pos="708"/>
                <w:tab w:val="left" w:pos="250" w:leader="none"/>
              </w:tabs>
              <w:snapToGrid w:val="false"/>
              <w:spacing w:lineRule="auto" w:line="240"/>
              <w:rPr>
                <w:rFonts w:cs="Arial"/>
                <w:sz w:val="20"/>
                <w:szCs w:val="20"/>
              </w:rPr>
            </w:pPr>
            <w:r>
              <w:rPr>
                <w:rFonts w:cs="Arial"/>
                <w:sz w:val="20"/>
                <w:szCs w:val="20"/>
              </w:rPr>
            </w:r>
          </w:p>
          <w:p>
            <w:pPr>
              <w:pStyle w:val="Normal"/>
              <w:tabs>
                <w:tab w:val="clear" w:pos="708"/>
                <w:tab w:val="left" w:pos="250" w:leader="none"/>
              </w:tabs>
              <w:spacing w:lineRule="auto" w:line="240"/>
              <w:rPr>
                <w:rFonts w:cs="Arial"/>
                <w:sz w:val="20"/>
                <w:szCs w:val="20"/>
              </w:rPr>
            </w:pPr>
            <w:r>
              <w:rPr>
                <w:rFonts w:cs="Arial"/>
                <w:sz w:val="20"/>
                <w:szCs w:val="20"/>
              </w:rPr>
              <w:t xml:space="preserve">Cigarette smoking, N (%) </w:t>
            </w:r>
          </w:p>
        </w:tc>
        <w:tc>
          <w:tcPr>
            <w:tcW w:w="1295" w:type="dxa"/>
            <w:tcBorders/>
            <w:vAlign w:val="center"/>
          </w:tcPr>
          <w:p>
            <w:pPr>
              <w:pStyle w:val="Normal"/>
              <w:snapToGrid w:val="false"/>
              <w:spacing w:lineRule="auto" w:line="240"/>
              <w:jc w:val="center"/>
              <w:rPr>
                <w:rFonts w:cs="Arial"/>
                <w:sz w:val="20"/>
                <w:szCs w:val="20"/>
              </w:rPr>
            </w:pPr>
            <w:r>
              <w:rPr>
                <w:rFonts w:cs="Arial"/>
                <w:sz w:val="20"/>
                <w:szCs w:val="20"/>
              </w:rPr>
            </w:r>
          </w:p>
        </w:tc>
        <w:tc>
          <w:tcPr>
            <w:tcW w:w="1373" w:type="dxa"/>
            <w:tcBorders/>
            <w:vAlign w:val="center"/>
          </w:tcPr>
          <w:p>
            <w:pPr>
              <w:pStyle w:val="Normal"/>
              <w:snapToGrid w:val="false"/>
              <w:spacing w:lineRule="auto" w:line="240"/>
              <w:jc w:val="center"/>
              <w:rPr>
                <w:rFonts w:cs="Arial"/>
                <w:sz w:val="20"/>
                <w:szCs w:val="20"/>
              </w:rPr>
            </w:pPr>
            <w:r>
              <w:rPr>
                <w:rFonts w:cs="Arial"/>
                <w:sz w:val="20"/>
                <w:szCs w:val="20"/>
              </w:rPr>
            </w:r>
          </w:p>
        </w:tc>
        <w:tc>
          <w:tcPr>
            <w:tcW w:w="239" w:type="dxa"/>
            <w:tcBorders/>
          </w:tcPr>
          <w:p>
            <w:pPr>
              <w:pStyle w:val="Normal"/>
              <w:snapToGrid w:val="false"/>
              <w:spacing w:lineRule="auto" w:line="240"/>
              <w:jc w:val="center"/>
              <w:rPr>
                <w:rFonts w:cs="Arial"/>
                <w:sz w:val="20"/>
                <w:szCs w:val="20"/>
              </w:rPr>
            </w:pPr>
            <w:r>
              <w:rPr>
                <w:rFonts w:cs="Arial"/>
                <w:sz w:val="20"/>
                <w:szCs w:val="20"/>
              </w:rPr>
            </w:r>
          </w:p>
        </w:tc>
      </w:tr>
      <w:tr>
        <w:trPr>
          <w:trHeight w:val="263" w:hRule="atLeast"/>
        </w:trPr>
        <w:tc>
          <w:tcPr>
            <w:tcW w:w="4195" w:type="dxa"/>
            <w:tcBorders/>
            <w:vAlign w:val="center"/>
          </w:tcPr>
          <w:p>
            <w:pPr>
              <w:pStyle w:val="Normal"/>
              <w:tabs>
                <w:tab w:val="clear" w:pos="708"/>
                <w:tab w:val="left" w:pos="250" w:leader="none"/>
              </w:tabs>
              <w:spacing w:lineRule="auto" w:line="240"/>
              <w:rPr>
                <w:rFonts w:cs="Arial"/>
                <w:sz w:val="20"/>
                <w:szCs w:val="20"/>
              </w:rPr>
            </w:pPr>
            <w:r>
              <w:rPr>
                <w:rFonts w:cs="Arial"/>
                <w:sz w:val="20"/>
                <w:szCs w:val="20"/>
              </w:rPr>
              <w:tab/>
              <w:t xml:space="preserve">Never-smoker </w:t>
            </w:r>
          </w:p>
        </w:tc>
        <w:tc>
          <w:tcPr>
            <w:tcW w:w="1295" w:type="dxa"/>
            <w:tcBorders/>
            <w:vAlign w:val="center"/>
          </w:tcPr>
          <w:p>
            <w:pPr>
              <w:pStyle w:val="Normal"/>
              <w:spacing w:lineRule="auto" w:line="240"/>
              <w:jc w:val="center"/>
              <w:rPr>
                <w:rFonts w:cs="Arial"/>
                <w:sz w:val="20"/>
                <w:szCs w:val="20"/>
              </w:rPr>
            </w:pPr>
            <w:r>
              <w:rPr>
                <w:rFonts w:cs="Arial"/>
                <w:sz w:val="20"/>
                <w:szCs w:val="20"/>
              </w:rPr>
              <w:t>390 (31.6)</w:t>
            </w:r>
          </w:p>
        </w:tc>
        <w:tc>
          <w:tcPr>
            <w:tcW w:w="1373" w:type="dxa"/>
            <w:tcBorders/>
            <w:vAlign w:val="center"/>
          </w:tcPr>
          <w:p>
            <w:pPr>
              <w:pStyle w:val="Normal"/>
              <w:spacing w:lineRule="auto" w:line="240"/>
              <w:jc w:val="center"/>
              <w:rPr>
                <w:rFonts w:cs="Arial"/>
                <w:sz w:val="20"/>
                <w:szCs w:val="20"/>
              </w:rPr>
            </w:pPr>
            <w:r>
              <w:rPr>
                <w:rFonts w:cs="Arial"/>
                <w:sz w:val="20"/>
                <w:szCs w:val="20"/>
              </w:rPr>
              <w:t>700 (47.4)</w:t>
            </w:r>
          </w:p>
        </w:tc>
        <w:tc>
          <w:tcPr>
            <w:tcW w:w="239" w:type="dxa"/>
            <w:tcBorders/>
          </w:tcPr>
          <w:p>
            <w:pPr>
              <w:pStyle w:val="Normal"/>
              <w:snapToGrid w:val="false"/>
              <w:spacing w:lineRule="auto" w:line="240"/>
              <w:jc w:val="center"/>
              <w:rPr>
                <w:rFonts w:cs="Arial"/>
                <w:sz w:val="20"/>
                <w:szCs w:val="20"/>
              </w:rPr>
            </w:pPr>
            <w:r>
              <w:rPr>
                <w:rFonts w:cs="Arial"/>
                <w:sz w:val="20"/>
                <w:szCs w:val="20"/>
              </w:rPr>
            </w:r>
          </w:p>
        </w:tc>
      </w:tr>
      <w:tr>
        <w:trPr>
          <w:trHeight w:val="244" w:hRule="atLeast"/>
        </w:trPr>
        <w:tc>
          <w:tcPr>
            <w:tcW w:w="4195" w:type="dxa"/>
            <w:tcBorders/>
            <w:vAlign w:val="center"/>
          </w:tcPr>
          <w:p>
            <w:pPr>
              <w:pStyle w:val="Normal"/>
              <w:tabs>
                <w:tab w:val="clear" w:pos="708"/>
                <w:tab w:val="left" w:pos="250" w:leader="none"/>
              </w:tabs>
              <w:spacing w:lineRule="auto" w:line="240"/>
              <w:rPr>
                <w:rFonts w:cs="Arial"/>
                <w:sz w:val="20"/>
                <w:szCs w:val="20"/>
              </w:rPr>
            </w:pPr>
            <w:r>
              <w:rPr>
                <w:rFonts w:cs="Arial"/>
                <w:sz w:val="20"/>
                <w:szCs w:val="20"/>
              </w:rPr>
              <w:tab/>
              <w:t xml:space="preserve">Ex-smoker </w:t>
            </w:r>
          </w:p>
        </w:tc>
        <w:tc>
          <w:tcPr>
            <w:tcW w:w="1295" w:type="dxa"/>
            <w:tcBorders/>
            <w:vAlign w:val="center"/>
          </w:tcPr>
          <w:p>
            <w:pPr>
              <w:pStyle w:val="Normal"/>
              <w:spacing w:lineRule="auto" w:line="240"/>
              <w:jc w:val="center"/>
              <w:rPr>
                <w:rFonts w:cs="Arial"/>
                <w:sz w:val="20"/>
                <w:szCs w:val="20"/>
              </w:rPr>
            </w:pPr>
            <w:r>
              <w:rPr>
                <w:rFonts w:cs="Arial"/>
                <w:sz w:val="20"/>
                <w:szCs w:val="20"/>
              </w:rPr>
              <w:t>552 (44.8)</w:t>
            </w:r>
          </w:p>
        </w:tc>
        <w:tc>
          <w:tcPr>
            <w:tcW w:w="1373" w:type="dxa"/>
            <w:tcBorders/>
            <w:vAlign w:val="center"/>
          </w:tcPr>
          <w:p>
            <w:pPr>
              <w:pStyle w:val="Normal"/>
              <w:spacing w:lineRule="auto" w:line="240"/>
              <w:jc w:val="center"/>
              <w:rPr>
                <w:rFonts w:cs="Arial"/>
                <w:sz w:val="20"/>
                <w:szCs w:val="20"/>
              </w:rPr>
            </w:pPr>
            <w:r>
              <w:rPr>
                <w:rFonts w:cs="Arial"/>
                <w:sz w:val="20"/>
                <w:szCs w:val="20"/>
              </w:rPr>
              <w:t>457 (31.0)</w:t>
            </w:r>
          </w:p>
        </w:tc>
        <w:tc>
          <w:tcPr>
            <w:tcW w:w="239" w:type="dxa"/>
            <w:tcBorders/>
          </w:tcPr>
          <w:p>
            <w:pPr>
              <w:pStyle w:val="Normal"/>
              <w:snapToGrid w:val="false"/>
              <w:spacing w:lineRule="auto" w:line="240"/>
              <w:jc w:val="center"/>
              <w:rPr>
                <w:rFonts w:cs="Arial"/>
                <w:sz w:val="20"/>
                <w:szCs w:val="20"/>
              </w:rPr>
            </w:pPr>
            <w:r>
              <w:rPr>
                <w:rFonts w:cs="Arial"/>
                <w:sz w:val="20"/>
                <w:szCs w:val="20"/>
              </w:rPr>
            </w:r>
          </w:p>
        </w:tc>
      </w:tr>
      <w:tr>
        <w:trPr>
          <w:trHeight w:val="244" w:hRule="atLeast"/>
        </w:trPr>
        <w:tc>
          <w:tcPr>
            <w:tcW w:w="4195" w:type="dxa"/>
            <w:tcBorders/>
            <w:vAlign w:val="center"/>
          </w:tcPr>
          <w:p>
            <w:pPr>
              <w:pStyle w:val="Normal"/>
              <w:tabs>
                <w:tab w:val="clear" w:pos="708"/>
                <w:tab w:val="left" w:pos="250" w:leader="none"/>
              </w:tabs>
              <w:spacing w:lineRule="auto" w:line="240"/>
              <w:rPr>
                <w:rFonts w:cs="Arial"/>
                <w:sz w:val="20"/>
                <w:szCs w:val="20"/>
              </w:rPr>
            </w:pPr>
            <w:r>
              <w:rPr>
                <w:rFonts w:cs="Arial"/>
                <w:sz w:val="20"/>
                <w:szCs w:val="20"/>
              </w:rPr>
              <w:tab/>
              <w:t xml:space="preserve">Current smoker </w:t>
            </w:r>
          </w:p>
        </w:tc>
        <w:tc>
          <w:tcPr>
            <w:tcW w:w="1295" w:type="dxa"/>
            <w:tcBorders/>
            <w:vAlign w:val="center"/>
          </w:tcPr>
          <w:p>
            <w:pPr>
              <w:pStyle w:val="Normal"/>
              <w:spacing w:lineRule="auto" w:line="240"/>
              <w:jc w:val="center"/>
              <w:rPr>
                <w:rFonts w:cs="Arial"/>
                <w:sz w:val="20"/>
                <w:szCs w:val="20"/>
              </w:rPr>
            </w:pPr>
            <w:r>
              <w:rPr>
                <w:rFonts w:cs="Arial"/>
                <w:sz w:val="20"/>
                <w:szCs w:val="20"/>
              </w:rPr>
              <w:t>289 (23.4)</w:t>
            </w:r>
          </w:p>
        </w:tc>
        <w:tc>
          <w:tcPr>
            <w:tcW w:w="1373" w:type="dxa"/>
            <w:tcBorders/>
            <w:vAlign w:val="center"/>
          </w:tcPr>
          <w:p>
            <w:pPr>
              <w:pStyle w:val="Normal"/>
              <w:spacing w:lineRule="auto" w:line="240"/>
              <w:jc w:val="center"/>
              <w:rPr>
                <w:rFonts w:cs="Arial"/>
                <w:sz w:val="20"/>
                <w:szCs w:val="20"/>
              </w:rPr>
            </w:pPr>
            <w:r>
              <w:rPr>
                <w:rFonts w:cs="Arial"/>
                <w:sz w:val="20"/>
                <w:szCs w:val="20"/>
              </w:rPr>
              <w:t>317 (21.5)</w:t>
            </w:r>
          </w:p>
        </w:tc>
        <w:tc>
          <w:tcPr>
            <w:tcW w:w="239" w:type="dxa"/>
            <w:tcBorders/>
          </w:tcPr>
          <w:p>
            <w:pPr>
              <w:pStyle w:val="Normal"/>
              <w:snapToGrid w:val="false"/>
              <w:spacing w:lineRule="auto" w:line="240"/>
              <w:jc w:val="center"/>
              <w:rPr>
                <w:rFonts w:cs="Arial"/>
                <w:sz w:val="20"/>
                <w:szCs w:val="20"/>
              </w:rPr>
            </w:pPr>
            <w:r>
              <w:rPr>
                <w:rFonts w:cs="Arial"/>
                <w:sz w:val="20"/>
                <w:szCs w:val="20"/>
              </w:rPr>
            </w:r>
          </w:p>
        </w:tc>
      </w:tr>
      <w:tr>
        <w:trPr>
          <w:trHeight w:val="263" w:hRule="atLeast"/>
        </w:trPr>
        <w:tc>
          <w:tcPr>
            <w:tcW w:w="4195" w:type="dxa"/>
            <w:tcBorders/>
            <w:vAlign w:val="center"/>
          </w:tcPr>
          <w:p>
            <w:pPr>
              <w:pStyle w:val="Normal"/>
              <w:tabs>
                <w:tab w:val="clear" w:pos="708"/>
                <w:tab w:val="left" w:pos="250" w:leader="none"/>
              </w:tabs>
              <w:snapToGrid w:val="false"/>
              <w:spacing w:lineRule="auto" w:line="240"/>
              <w:rPr>
                <w:rFonts w:cs="Arial"/>
                <w:sz w:val="20"/>
                <w:szCs w:val="20"/>
              </w:rPr>
            </w:pPr>
            <w:r>
              <w:rPr>
                <w:rFonts w:cs="Arial"/>
                <w:sz w:val="20"/>
                <w:szCs w:val="20"/>
              </w:rPr>
            </w:r>
          </w:p>
          <w:p>
            <w:pPr>
              <w:pStyle w:val="Normal"/>
              <w:tabs>
                <w:tab w:val="clear" w:pos="708"/>
                <w:tab w:val="left" w:pos="250" w:leader="none"/>
              </w:tabs>
              <w:spacing w:lineRule="auto" w:line="240"/>
              <w:rPr>
                <w:rFonts w:cs="Arial"/>
                <w:sz w:val="20"/>
                <w:szCs w:val="20"/>
              </w:rPr>
            </w:pPr>
            <w:r>
              <w:rPr>
                <w:rFonts w:cs="Arial"/>
                <w:sz w:val="20"/>
                <w:szCs w:val="20"/>
              </w:rPr>
              <w:t>Physical activity, N (%)</w:t>
            </w:r>
          </w:p>
        </w:tc>
        <w:tc>
          <w:tcPr>
            <w:tcW w:w="1295" w:type="dxa"/>
            <w:tcBorders/>
            <w:vAlign w:val="center"/>
          </w:tcPr>
          <w:p>
            <w:pPr>
              <w:pStyle w:val="Normal"/>
              <w:snapToGrid w:val="false"/>
              <w:spacing w:lineRule="auto" w:line="240"/>
              <w:jc w:val="center"/>
              <w:rPr>
                <w:rFonts w:cs="Arial"/>
                <w:sz w:val="20"/>
                <w:szCs w:val="20"/>
              </w:rPr>
            </w:pPr>
            <w:r>
              <w:rPr>
                <w:rFonts w:cs="Arial"/>
                <w:sz w:val="20"/>
                <w:szCs w:val="20"/>
              </w:rPr>
            </w:r>
          </w:p>
        </w:tc>
        <w:tc>
          <w:tcPr>
            <w:tcW w:w="1373" w:type="dxa"/>
            <w:tcBorders/>
            <w:vAlign w:val="center"/>
          </w:tcPr>
          <w:p>
            <w:pPr>
              <w:pStyle w:val="Normal"/>
              <w:snapToGrid w:val="false"/>
              <w:spacing w:lineRule="auto" w:line="240"/>
              <w:jc w:val="center"/>
              <w:rPr>
                <w:rFonts w:cs="Arial"/>
                <w:sz w:val="20"/>
                <w:szCs w:val="20"/>
              </w:rPr>
            </w:pPr>
            <w:r>
              <w:rPr>
                <w:rFonts w:cs="Arial"/>
                <w:sz w:val="20"/>
                <w:szCs w:val="20"/>
              </w:rPr>
            </w:r>
          </w:p>
        </w:tc>
        <w:tc>
          <w:tcPr>
            <w:tcW w:w="239" w:type="dxa"/>
            <w:tcBorders/>
          </w:tcPr>
          <w:p>
            <w:pPr>
              <w:pStyle w:val="Normal"/>
              <w:snapToGrid w:val="false"/>
              <w:spacing w:lineRule="auto" w:line="240"/>
              <w:jc w:val="center"/>
              <w:rPr>
                <w:rFonts w:cs="Arial"/>
                <w:sz w:val="20"/>
                <w:szCs w:val="20"/>
              </w:rPr>
            </w:pPr>
            <w:r>
              <w:rPr>
                <w:rFonts w:cs="Arial"/>
                <w:sz w:val="20"/>
                <w:szCs w:val="20"/>
              </w:rPr>
            </w:r>
          </w:p>
        </w:tc>
      </w:tr>
      <w:tr>
        <w:trPr>
          <w:trHeight w:val="263" w:hRule="atLeast"/>
        </w:trPr>
        <w:tc>
          <w:tcPr>
            <w:tcW w:w="4195" w:type="dxa"/>
            <w:tcBorders/>
            <w:vAlign w:val="center"/>
          </w:tcPr>
          <w:p>
            <w:pPr>
              <w:pStyle w:val="Normal"/>
              <w:tabs>
                <w:tab w:val="clear" w:pos="708"/>
                <w:tab w:val="left" w:pos="250" w:leader="none"/>
              </w:tabs>
              <w:spacing w:lineRule="auto" w:line="240"/>
              <w:rPr>
                <w:rFonts w:cs="Arial"/>
                <w:sz w:val="20"/>
                <w:szCs w:val="20"/>
              </w:rPr>
            </w:pPr>
            <w:r>
              <w:rPr>
                <w:rFonts w:cs="Arial"/>
                <w:sz w:val="20"/>
                <w:szCs w:val="20"/>
              </w:rPr>
              <w:tab/>
              <w:t xml:space="preserve">No </w:t>
            </w:r>
          </w:p>
        </w:tc>
        <w:tc>
          <w:tcPr>
            <w:tcW w:w="1295" w:type="dxa"/>
            <w:tcBorders/>
            <w:vAlign w:val="center"/>
          </w:tcPr>
          <w:p>
            <w:pPr>
              <w:pStyle w:val="Normal"/>
              <w:spacing w:lineRule="auto" w:line="240"/>
              <w:jc w:val="center"/>
              <w:rPr>
                <w:rFonts w:cs="Arial"/>
                <w:sz w:val="20"/>
                <w:szCs w:val="20"/>
              </w:rPr>
            </w:pPr>
            <w:r>
              <w:rPr>
                <w:rFonts w:cs="Arial"/>
                <w:sz w:val="20"/>
                <w:szCs w:val="20"/>
              </w:rPr>
              <w:t>234 (19.0)</w:t>
            </w:r>
          </w:p>
        </w:tc>
        <w:tc>
          <w:tcPr>
            <w:tcW w:w="1373" w:type="dxa"/>
            <w:tcBorders/>
            <w:vAlign w:val="center"/>
          </w:tcPr>
          <w:p>
            <w:pPr>
              <w:pStyle w:val="Normal"/>
              <w:spacing w:lineRule="auto" w:line="240"/>
              <w:jc w:val="center"/>
              <w:rPr>
                <w:rFonts w:cs="Arial"/>
                <w:sz w:val="20"/>
                <w:szCs w:val="20"/>
              </w:rPr>
            </w:pPr>
            <w:r>
              <w:rPr>
                <w:rFonts w:cs="Arial"/>
                <w:sz w:val="20"/>
                <w:szCs w:val="20"/>
              </w:rPr>
              <w:t>262 (17.7)</w:t>
            </w:r>
          </w:p>
        </w:tc>
        <w:tc>
          <w:tcPr>
            <w:tcW w:w="239" w:type="dxa"/>
            <w:tcBorders/>
          </w:tcPr>
          <w:p>
            <w:pPr>
              <w:pStyle w:val="Normal"/>
              <w:snapToGrid w:val="false"/>
              <w:spacing w:lineRule="auto" w:line="240"/>
              <w:jc w:val="center"/>
              <w:rPr>
                <w:rFonts w:cs="Arial"/>
                <w:sz w:val="20"/>
                <w:szCs w:val="20"/>
              </w:rPr>
            </w:pPr>
            <w:r>
              <w:rPr>
                <w:rFonts w:cs="Arial"/>
                <w:sz w:val="20"/>
                <w:szCs w:val="20"/>
              </w:rPr>
            </w:r>
          </w:p>
        </w:tc>
      </w:tr>
      <w:tr>
        <w:trPr>
          <w:trHeight w:val="244" w:hRule="atLeast"/>
        </w:trPr>
        <w:tc>
          <w:tcPr>
            <w:tcW w:w="4195" w:type="dxa"/>
            <w:tcBorders/>
            <w:vAlign w:val="center"/>
          </w:tcPr>
          <w:p>
            <w:pPr>
              <w:pStyle w:val="Normal"/>
              <w:tabs>
                <w:tab w:val="clear" w:pos="708"/>
                <w:tab w:val="left" w:pos="250" w:leader="none"/>
              </w:tabs>
              <w:spacing w:lineRule="auto" w:line="240"/>
              <w:rPr>
                <w:rFonts w:cs="Arial"/>
                <w:sz w:val="20"/>
                <w:szCs w:val="20"/>
              </w:rPr>
            </w:pPr>
            <w:r>
              <w:rPr>
                <w:rFonts w:cs="Arial"/>
                <w:sz w:val="20"/>
                <w:szCs w:val="20"/>
              </w:rPr>
              <w:tab/>
              <w:t xml:space="preserve">&gt;0 – 1 h/week </w:t>
            </w:r>
          </w:p>
        </w:tc>
        <w:tc>
          <w:tcPr>
            <w:tcW w:w="1295" w:type="dxa"/>
            <w:tcBorders/>
            <w:vAlign w:val="center"/>
          </w:tcPr>
          <w:p>
            <w:pPr>
              <w:pStyle w:val="Normal"/>
              <w:spacing w:lineRule="auto" w:line="240"/>
              <w:jc w:val="center"/>
              <w:rPr>
                <w:rFonts w:cs="Arial"/>
                <w:sz w:val="20"/>
                <w:szCs w:val="20"/>
              </w:rPr>
            </w:pPr>
            <w:r>
              <w:rPr>
                <w:rFonts w:cs="Arial"/>
                <w:sz w:val="20"/>
                <w:szCs w:val="20"/>
              </w:rPr>
              <w:t>132 (10.7)</w:t>
            </w:r>
          </w:p>
        </w:tc>
        <w:tc>
          <w:tcPr>
            <w:tcW w:w="1373" w:type="dxa"/>
            <w:tcBorders/>
            <w:vAlign w:val="center"/>
          </w:tcPr>
          <w:p>
            <w:pPr>
              <w:pStyle w:val="Normal"/>
              <w:spacing w:lineRule="auto" w:line="240"/>
              <w:jc w:val="center"/>
              <w:rPr>
                <w:rFonts w:cs="Arial"/>
                <w:sz w:val="20"/>
                <w:szCs w:val="20"/>
              </w:rPr>
            </w:pPr>
            <w:r>
              <w:rPr>
                <w:rFonts w:cs="Arial"/>
                <w:sz w:val="20"/>
                <w:szCs w:val="20"/>
              </w:rPr>
              <w:t>172 (11.6)</w:t>
            </w:r>
          </w:p>
        </w:tc>
        <w:tc>
          <w:tcPr>
            <w:tcW w:w="239" w:type="dxa"/>
            <w:tcBorders/>
          </w:tcPr>
          <w:p>
            <w:pPr>
              <w:pStyle w:val="Normal"/>
              <w:snapToGrid w:val="false"/>
              <w:spacing w:lineRule="auto" w:line="240"/>
              <w:jc w:val="center"/>
              <w:rPr>
                <w:rFonts w:cs="Arial"/>
                <w:sz w:val="20"/>
                <w:szCs w:val="20"/>
              </w:rPr>
            </w:pPr>
            <w:r>
              <w:rPr>
                <w:rFonts w:cs="Arial"/>
                <w:sz w:val="20"/>
                <w:szCs w:val="20"/>
              </w:rPr>
            </w:r>
          </w:p>
        </w:tc>
      </w:tr>
      <w:tr>
        <w:trPr>
          <w:trHeight w:val="244" w:hRule="atLeast"/>
        </w:trPr>
        <w:tc>
          <w:tcPr>
            <w:tcW w:w="4195" w:type="dxa"/>
            <w:tcBorders/>
            <w:vAlign w:val="center"/>
          </w:tcPr>
          <w:p>
            <w:pPr>
              <w:pStyle w:val="Normal"/>
              <w:tabs>
                <w:tab w:val="clear" w:pos="708"/>
                <w:tab w:val="left" w:pos="250" w:leader="none"/>
              </w:tabs>
              <w:spacing w:lineRule="auto" w:line="240"/>
              <w:rPr>
                <w:rFonts w:cs="Arial"/>
                <w:sz w:val="20"/>
                <w:szCs w:val="20"/>
              </w:rPr>
            </w:pPr>
            <w:r>
              <w:rPr>
                <w:rFonts w:cs="Arial"/>
                <w:sz w:val="20"/>
                <w:szCs w:val="20"/>
              </w:rPr>
              <w:tab/>
              <w:t xml:space="preserve">1 - 2 h/week </w:t>
            </w:r>
          </w:p>
        </w:tc>
        <w:tc>
          <w:tcPr>
            <w:tcW w:w="1295" w:type="dxa"/>
            <w:tcBorders/>
            <w:vAlign w:val="center"/>
          </w:tcPr>
          <w:p>
            <w:pPr>
              <w:pStyle w:val="Normal"/>
              <w:spacing w:lineRule="auto" w:line="240"/>
              <w:jc w:val="center"/>
              <w:rPr>
                <w:rFonts w:cs="Arial"/>
                <w:sz w:val="20"/>
                <w:szCs w:val="20"/>
              </w:rPr>
            </w:pPr>
            <w:r>
              <w:rPr>
                <w:rFonts w:cs="Arial"/>
                <w:sz w:val="20"/>
                <w:szCs w:val="20"/>
              </w:rPr>
              <w:t>299 (24.2)</w:t>
            </w:r>
          </w:p>
        </w:tc>
        <w:tc>
          <w:tcPr>
            <w:tcW w:w="1373" w:type="dxa"/>
            <w:tcBorders/>
            <w:vAlign w:val="center"/>
          </w:tcPr>
          <w:p>
            <w:pPr>
              <w:pStyle w:val="Normal"/>
              <w:spacing w:lineRule="auto" w:line="240"/>
              <w:jc w:val="center"/>
              <w:rPr>
                <w:rFonts w:cs="Arial"/>
                <w:sz w:val="20"/>
                <w:szCs w:val="20"/>
              </w:rPr>
            </w:pPr>
            <w:r>
              <w:rPr>
                <w:rFonts w:cs="Arial"/>
                <w:sz w:val="20"/>
                <w:szCs w:val="20"/>
              </w:rPr>
              <w:t>459 (31.1)</w:t>
            </w:r>
          </w:p>
        </w:tc>
        <w:tc>
          <w:tcPr>
            <w:tcW w:w="239" w:type="dxa"/>
            <w:tcBorders/>
          </w:tcPr>
          <w:p>
            <w:pPr>
              <w:pStyle w:val="Normal"/>
              <w:snapToGrid w:val="false"/>
              <w:spacing w:lineRule="auto" w:line="240"/>
              <w:jc w:val="center"/>
              <w:rPr>
                <w:rFonts w:cs="Arial"/>
                <w:sz w:val="20"/>
                <w:szCs w:val="20"/>
              </w:rPr>
            </w:pPr>
            <w:r>
              <w:rPr>
                <w:rFonts w:cs="Arial"/>
                <w:sz w:val="20"/>
                <w:szCs w:val="20"/>
              </w:rPr>
            </w:r>
          </w:p>
        </w:tc>
      </w:tr>
      <w:tr>
        <w:trPr>
          <w:trHeight w:val="244" w:hRule="atLeast"/>
        </w:trPr>
        <w:tc>
          <w:tcPr>
            <w:tcW w:w="4195" w:type="dxa"/>
            <w:tcBorders/>
            <w:vAlign w:val="center"/>
          </w:tcPr>
          <w:p>
            <w:pPr>
              <w:pStyle w:val="Normal"/>
              <w:tabs>
                <w:tab w:val="clear" w:pos="708"/>
                <w:tab w:val="left" w:pos="250" w:leader="none"/>
              </w:tabs>
              <w:spacing w:lineRule="auto" w:line="240"/>
              <w:rPr>
                <w:rFonts w:cs="Arial"/>
                <w:sz w:val="20"/>
                <w:szCs w:val="20"/>
              </w:rPr>
            </w:pPr>
            <w:r>
              <w:rPr>
                <w:rFonts w:cs="Arial"/>
                <w:sz w:val="20"/>
                <w:szCs w:val="20"/>
              </w:rPr>
              <w:tab/>
              <w:t xml:space="preserve">&gt;2 h/week </w:t>
            </w:r>
          </w:p>
        </w:tc>
        <w:tc>
          <w:tcPr>
            <w:tcW w:w="1295" w:type="dxa"/>
            <w:tcBorders/>
            <w:vAlign w:val="center"/>
          </w:tcPr>
          <w:p>
            <w:pPr>
              <w:pStyle w:val="Normal"/>
              <w:spacing w:lineRule="auto" w:line="240"/>
              <w:jc w:val="center"/>
              <w:rPr>
                <w:rFonts w:cs="Arial"/>
                <w:sz w:val="20"/>
                <w:szCs w:val="20"/>
              </w:rPr>
            </w:pPr>
            <w:r>
              <w:rPr>
                <w:rFonts w:cs="Arial"/>
                <w:sz w:val="20"/>
                <w:szCs w:val="20"/>
              </w:rPr>
              <w:t>566 (45.9)</w:t>
            </w:r>
          </w:p>
        </w:tc>
        <w:tc>
          <w:tcPr>
            <w:tcW w:w="1373" w:type="dxa"/>
            <w:tcBorders/>
            <w:vAlign w:val="center"/>
          </w:tcPr>
          <w:p>
            <w:pPr>
              <w:pStyle w:val="Normal"/>
              <w:spacing w:lineRule="auto" w:line="240"/>
              <w:jc w:val="center"/>
              <w:rPr>
                <w:rFonts w:cs="Arial"/>
                <w:sz w:val="20"/>
                <w:szCs w:val="20"/>
              </w:rPr>
            </w:pPr>
            <w:r>
              <w:rPr>
                <w:rFonts w:cs="Arial"/>
                <w:sz w:val="20"/>
                <w:szCs w:val="20"/>
              </w:rPr>
              <w:t>581 (39.4)</w:t>
            </w:r>
          </w:p>
        </w:tc>
        <w:tc>
          <w:tcPr>
            <w:tcW w:w="239" w:type="dxa"/>
            <w:tcBorders/>
          </w:tcPr>
          <w:p>
            <w:pPr>
              <w:pStyle w:val="Normal"/>
              <w:snapToGrid w:val="false"/>
              <w:spacing w:lineRule="auto" w:line="240"/>
              <w:jc w:val="center"/>
              <w:rPr>
                <w:rFonts w:cs="Arial"/>
                <w:sz w:val="20"/>
                <w:szCs w:val="20"/>
              </w:rPr>
            </w:pPr>
            <w:r>
              <w:rPr>
                <w:rFonts w:cs="Arial"/>
                <w:sz w:val="20"/>
                <w:szCs w:val="20"/>
              </w:rPr>
            </w:r>
          </w:p>
        </w:tc>
      </w:tr>
      <w:tr>
        <w:trPr>
          <w:trHeight w:val="263" w:hRule="atLeast"/>
        </w:trPr>
        <w:tc>
          <w:tcPr>
            <w:tcW w:w="4195" w:type="dxa"/>
            <w:tcBorders/>
            <w:vAlign w:val="center"/>
          </w:tcPr>
          <w:p>
            <w:pPr>
              <w:pStyle w:val="Normal"/>
              <w:tabs>
                <w:tab w:val="clear" w:pos="708"/>
                <w:tab w:val="left" w:pos="250" w:leader="none"/>
              </w:tabs>
              <w:snapToGrid w:val="false"/>
              <w:spacing w:lineRule="auto" w:line="240"/>
              <w:rPr>
                <w:rFonts w:cs="Arial"/>
                <w:sz w:val="20"/>
                <w:szCs w:val="20"/>
              </w:rPr>
            </w:pPr>
            <w:r>
              <w:rPr>
                <w:rFonts w:cs="Arial"/>
                <w:sz w:val="20"/>
                <w:szCs w:val="20"/>
              </w:rPr>
            </w:r>
          </w:p>
          <w:p>
            <w:pPr>
              <w:pStyle w:val="Normal"/>
              <w:tabs>
                <w:tab w:val="clear" w:pos="708"/>
                <w:tab w:val="left" w:pos="250" w:leader="none"/>
              </w:tabs>
              <w:spacing w:lineRule="auto" w:line="240"/>
              <w:rPr>
                <w:rFonts w:cs="Arial"/>
                <w:sz w:val="20"/>
                <w:szCs w:val="20"/>
              </w:rPr>
            </w:pPr>
            <w:r>
              <w:rPr>
                <w:rFonts w:cs="Arial"/>
                <w:sz w:val="20"/>
                <w:szCs w:val="20"/>
              </w:rPr>
              <w:t>Waist circumference (cm), N (%)</w:t>
            </w:r>
          </w:p>
        </w:tc>
        <w:tc>
          <w:tcPr>
            <w:tcW w:w="1295" w:type="dxa"/>
            <w:tcBorders/>
            <w:vAlign w:val="center"/>
          </w:tcPr>
          <w:p>
            <w:pPr>
              <w:pStyle w:val="Normal"/>
              <w:spacing w:lineRule="auto" w:line="240"/>
              <w:jc w:val="center"/>
              <w:rPr>
                <w:rFonts w:cs="Arial"/>
                <w:sz w:val="20"/>
                <w:szCs w:val="20"/>
              </w:rPr>
            </w:pPr>
            <w:r>
              <w:rPr>
                <w:rFonts w:cs="Arial"/>
                <w:sz w:val="20"/>
                <w:szCs w:val="20"/>
              </w:rPr>
              <w:t>95.6 (10.8)</w:t>
            </w:r>
          </w:p>
        </w:tc>
        <w:tc>
          <w:tcPr>
            <w:tcW w:w="1373" w:type="dxa"/>
            <w:tcBorders/>
            <w:vAlign w:val="center"/>
          </w:tcPr>
          <w:p>
            <w:pPr>
              <w:pStyle w:val="Normal"/>
              <w:spacing w:lineRule="auto" w:line="240"/>
              <w:jc w:val="center"/>
              <w:rPr>
                <w:rFonts w:cs="Arial"/>
                <w:sz w:val="20"/>
                <w:szCs w:val="20"/>
              </w:rPr>
            </w:pPr>
            <w:r>
              <w:rPr>
                <w:rFonts w:cs="Arial"/>
                <w:sz w:val="20"/>
                <w:szCs w:val="20"/>
              </w:rPr>
              <w:t>83.9 (11.9)*</w:t>
            </w:r>
          </w:p>
        </w:tc>
        <w:tc>
          <w:tcPr>
            <w:tcW w:w="239" w:type="dxa"/>
            <w:tcBorders/>
          </w:tcPr>
          <w:p>
            <w:pPr>
              <w:pStyle w:val="Normal"/>
              <w:snapToGrid w:val="false"/>
              <w:spacing w:lineRule="auto" w:line="240"/>
              <w:jc w:val="center"/>
              <w:rPr>
                <w:rFonts w:cs="Arial"/>
                <w:sz w:val="20"/>
                <w:szCs w:val="20"/>
              </w:rPr>
            </w:pPr>
            <w:r>
              <w:rPr>
                <w:rFonts w:cs="Arial"/>
                <w:sz w:val="20"/>
                <w:szCs w:val="20"/>
              </w:rPr>
            </w:r>
          </w:p>
        </w:tc>
      </w:tr>
      <w:tr>
        <w:trPr>
          <w:trHeight w:val="244" w:hRule="atLeast"/>
        </w:trPr>
        <w:tc>
          <w:tcPr>
            <w:tcW w:w="4195" w:type="dxa"/>
            <w:tcBorders/>
            <w:vAlign w:val="center"/>
          </w:tcPr>
          <w:p>
            <w:pPr>
              <w:pStyle w:val="Normal"/>
              <w:tabs>
                <w:tab w:val="clear" w:pos="708"/>
                <w:tab w:val="left" w:pos="250" w:leader="none"/>
              </w:tabs>
              <w:snapToGrid w:val="false"/>
              <w:spacing w:lineRule="auto" w:line="240"/>
              <w:rPr>
                <w:rFonts w:cs="Arial"/>
                <w:sz w:val="20"/>
                <w:szCs w:val="20"/>
              </w:rPr>
            </w:pPr>
            <w:r>
              <w:rPr>
                <w:rFonts w:cs="Arial"/>
                <w:sz w:val="20"/>
                <w:szCs w:val="20"/>
              </w:rPr>
            </w:r>
          </w:p>
          <w:p>
            <w:pPr>
              <w:pStyle w:val="Normal"/>
              <w:tabs>
                <w:tab w:val="clear" w:pos="708"/>
                <w:tab w:val="left" w:pos="250" w:leader="none"/>
              </w:tabs>
              <w:spacing w:lineRule="auto" w:line="240"/>
              <w:rPr>
                <w:rFonts w:cs="Arial"/>
                <w:sz w:val="20"/>
                <w:szCs w:val="20"/>
              </w:rPr>
            </w:pPr>
            <w:r>
              <w:rPr>
                <w:rFonts w:cs="Arial"/>
                <w:sz w:val="20"/>
                <w:szCs w:val="20"/>
              </w:rPr>
              <w:t>HbA1c (%) mean (SD)</w:t>
            </w:r>
          </w:p>
        </w:tc>
        <w:tc>
          <w:tcPr>
            <w:tcW w:w="1295" w:type="dxa"/>
            <w:tcBorders/>
            <w:vAlign w:val="center"/>
          </w:tcPr>
          <w:p>
            <w:pPr>
              <w:pStyle w:val="Normal"/>
              <w:spacing w:lineRule="auto" w:line="240"/>
              <w:jc w:val="center"/>
              <w:rPr>
                <w:rFonts w:cs="Arial"/>
                <w:sz w:val="20"/>
                <w:szCs w:val="20"/>
              </w:rPr>
            </w:pPr>
            <w:r>
              <w:rPr>
                <w:rFonts w:cs="Arial"/>
                <w:sz w:val="20"/>
                <w:szCs w:val="20"/>
              </w:rPr>
              <w:t>5.3 (0.8)</w:t>
            </w:r>
          </w:p>
        </w:tc>
        <w:tc>
          <w:tcPr>
            <w:tcW w:w="1373" w:type="dxa"/>
            <w:tcBorders/>
            <w:vAlign w:val="center"/>
          </w:tcPr>
          <w:p>
            <w:pPr>
              <w:pStyle w:val="Normal"/>
              <w:spacing w:lineRule="auto" w:line="240"/>
              <w:jc w:val="center"/>
              <w:rPr>
                <w:rFonts w:cs="Arial"/>
                <w:sz w:val="20"/>
                <w:szCs w:val="20"/>
              </w:rPr>
            </w:pPr>
            <w:r>
              <w:rPr>
                <w:rFonts w:cs="Arial"/>
                <w:sz w:val="20"/>
                <w:szCs w:val="20"/>
              </w:rPr>
              <w:t>5.2 (0.7)</w:t>
            </w:r>
          </w:p>
        </w:tc>
        <w:tc>
          <w:tcPr>
            <w:tcW w:w="239" w:type="dxa"/>
            <w:tcBorders/>
          </w:tcPr>
          <w:p>
            <w:pPr>
              <w:pStyle w:val="Normal"/>
              <w:snapToGrid w:val="false"/>
              <w:spacing w:lineRule="auto" w:line="240"/>
              <w:jc w:val="center"/>
              <w:rPr>
                <w:rFonts w:cs="Arial"/>
                <w:sz w:val="20"/>
                <w:szCs w:val="20"/>
              </w:rPr>
            </w:pPr>
            <w:r>
              <w:rPr>
                <w:rFonts w:cs="Arial"/>
                <w:sz w:val="20"/>
                <w:szCs w:val="20"/>
              </w:rPr>
            </w:r>
          </w:p>
        </w:tc>
      </w:tr>
      <w:tr>
        <w:trPr>
          <w:trHeight w:val="507" w:hRule="atLeast"/>
        </w:trPr>
        <w:tc>
          <w:tcPr>
            <w:tcW w:w="4195" w:type="dxa"/>
            <w:tcBorders/>
            <w:vAlign w:val="center"/>
          </w:tcPr>
          <w:p>
            <w:pPr>
              <w:pStyle w:val="Normal"/>
              <w:tabs>
                <w:tab w:val="clear" w:pos="708"/>
                <w:tab w:val="left" w:pos="250" w:leader="none"/>
              </w:tabs>
              <w:spacing w:lineRule="auto" w:line="240"/>
              <w:rPr>
                <w:rFonts w:cs="Arial"/>
                <w:sz w:val="20"/>
                <w:szCs w:val="20"/>
              </w:rPr>
            </w:pPr>
            <w:r>
              <w:rPr>
                <w:rFonts w:cs="Arial"/>
                <w:sz w:val="20"/>
                <w:szCs w:val="20"/>
              </w:rPr>
              <w:t>Systolic blood pressure  (mmHg), mean (SD)</w:t>
            </w:r>
          </w:p>
        </w:tc>
        <w:tc>
          <w:tcPr>
            <w:tcW w:w="1295" w:type="dxa"/>
            <w:tcBorders/>
            <w:vAlign w:val="center"/>
          </w:tcPr>
          <w:p>
            <w:pPr>
              <w:pStyle w:val="Normal"/>
              <w:spacing w:lineRule="auto" w:line="240"/>
              <w:jc w:val="center"/>
              <w:rPr>
                <w:rFonts w:cs="Arial"/>
                <w:sz w:val="20"/>
                <w:szCs w:val="20"/>
              </w:rPr>
            </w:pPr>
            <w:r>
              <w:rPr>
                <w:rFonts w:cs="Arial"/>
                <w:sz w:val="20"/>
                <w:szCs w:val="20"/>
              </w:rPr>
              <w:t>134.4 (15.8)</w:t>
            </w:r>
          </w:p>
        </w:tc>
        <w:tc>
          <w:tcPr>
            <w:tcW w:w="1373" w:type="dxa"/>
            <w:tcBorders/>
            <w:vAlign w:val="center"/>
          </w:tcPr>
          <w:p>
            <w:pPr>
              <w:pStyle w:val="Normal"/>
              <w:spacing w:lineRule="auto" w:line="240"/>
              <w:jc w:val="center"/>
              <w:rPr>
                <w:rFonts w:cs="Arial"/>
                <w:sz w:val="20"/>
                <w:szCs w:val="20"/>
              </w:rPr>
            </w:pPr>
            <w:r>
              <w:rPr>
                <w:rFonts w:cs="Arial"/>
                <w:sz w:val="20"/>
                <w:szCs w:val="20"/>
              </w:rPr>
              <w:t>121.9 (17.2)*</w:t>
            </w:r>
          </w:p>
        </w:tc>
        <w:tc>
          <w:tcPr>
            <w:tcW w:w="239" w:type="dxa"/>
            <w:tcBorders/>
          </w:tcPr>
          <w:p>
            <w:pPr>
              <w:pStyle w:val="Normal"/>
              <w:snapToGrid w:val="false"/>
              <w:spacing w:lineRule="auto" w:line="240"/>
              <w:jc w:val="center"/>
              <w:rPr>
                <w:rFonts w:cs="Arial"/>
                <w:sz w:val="20"/>
                <w:szCs w:val="20"/>
              </w:rPr>
            </w:pPr>
            <w:r>
              <w:rPr>
                <w:rFonts w:cs="Arial"/>
                <w:sz w:val="20"/>
                <w:szCs w:val="20"/>
              </w:rPr>
            </w:r>
          </w:p>
        </w:tc>
      </w:tr>
      <w:tr>
        <w:trPr>
          <w:trHeight w:val="244" w:hRule="atLeast"/>
        </w:trPr>
        <w:tc>
          <w:tcPr>
            <w:tcW w:w="4195" w:type="dxa"/>
            <w:tcBorders/>
            <w:vAlign w:val="center"/>
          </w:tcPr>
          <w:p>
            <w:pPr>
              <w:pStyle w:val="Normal"/>
              <w:tabs>
                <w:tab w:val="clear" w:pos="708"/>
                <w:tab w:val="left" w:pos="250" w:leader="none"/>
              </w:tabs>
              <w:spacing w:lineRule="auto" w:line="240"/>
              <w:rPr>
                <w:rFonts w:cs="Arial"/>
                <w:sz w:val="20"/>
                <w:szCs w:val="20"/>
              </w:rPr>
            </w:pPr>
            <w:r>
              <w:rPr>
                <w:rFonts w:cs="Arial"/>
                <w:sz w:val="20"/>
                <w:szCs w:val="20"/>
              </w:rPr>
              <w:t>Medication</w:t>
            </w:r>
          </w:p>
        </w:tc>
        <w:tc>
          <w:tcPr>
            <w:tcW w:w="1295" w:type="dxa"/>
            <w:tcBorders/>
            <w:vAlign w:val="center"/>
          </w:tcPr>
          <w:p>
            <w:pPr>
              <w:pStyle w:val="Normal"/>
              <w:snapToGrid w:val="false"/>
              <w:spacing w:lineRule="auto" w:line="240"/>
              <w:jc w:val="center"/>
              <w:rPr>
                <w:rFonts w:cs="Arial"/>
                <w:sz w:val="20"/>
                <w:szCs w:val="20"/>
              </w:rPr>
            </w:pPr>
            <w:r>
              <w:rPr>
                <w:rFonts w:cs="Arial"/>
                <w:sz w:val="20"/>
                <w:szCs w:val="20"/>
              </w:rPr>
            </w:r>
          </w:p>
        </w:tc>
        <w:tc>
          <w:tcPr>
            <w:tcW w:w="1373" w:type="dxa"/>
            <w:tcBorders/>
            <w:vAlign w:val="center"/>
          </w:tcPr>
          <w:p>
            <w:pPr>
              <w:pStyle w:val="Normal"/>
              <w:snapToGrid w:val="false"/>
              <w:spacing w:lineRule="auto" w:line="240"/>
              <w:jc w:val="center"/>
              <w:rPr>
                <w:rFonts w:cs="Arial"/>
                <w:sz w:val="20"/>
                <w:szCs w:val="20"/>
              </w:rPr>
            </w:pPr>
            <w:r>
              <w:rPr>
                <w:rFonts w:cs="Arial"/>
                <w:sz w:val="20"/>
                <w:szCs w:val="20"/>
              </w:rPr>
            </w:r>
          </w:p>
        </w:tc>
        <w:tc>
          <w:tcPr>
            <w:tcW w:w="239" w:type="dxa"/>
            <w:tcBorders/>
          </w:tcPr>
          <w:p>
            <w:pPr>
              <w:pStyle w:val="Normal"/>
              <w:snapToGrid w:val="false"/>
              <w:spacing w:lineRule="auto" w:line="240"/>
              <w:jc w:val="center"/>
              <w:rPr>
                <w:rFonts w:cs="Arial"/>
                <w:sz w:val="20"/>
                <w:szCs w:val="20"/>
              </w:rPr>
            </w:pPr>
            <w:r>
              <w:rPr>
                <w:rFonts w:cs="Arial"/>
                <w:sz w:val="20"/>
                <w:szCs w:val="20"/>
              </w:rPr>
            </w:r>
          </w:p>
        </w:tc>
      </w:tr>
      <w:tr>
        <w:trPr>
          <w:trHeight w:val="244" w:hRule="atLeast"/>
        </w:trPr>
        <w:tc>
          <w:tcPr>
            <w:tcW w:w="4195" w:type="dxa"/>
            <w:tcBorders/>
            <w:vAlign w:val="center"/>
          </w:tcPr>
          <w:p>
            <w:pPr>
              <w:pStyle w:val="Normal"/>
              <w:tabs>
                <w:tab w:val="clear" w:pos="708"/>
                <w:tab w:val="left" w:pos="250" w:leader="none"/>
              </w:tabs>
              <w:spacing w:lineRule="auto" w:line="240"/>
              <w:rPr>
                <w:rFonts w:cs="Arial"/>
                <w:sz w:val="20"/>
                <w:szCs w:val="20"/>
              </w:rPr>
            </w:pPr>
            <w:r>
              <w:rPr>
                <w:rFonts w:cs="Arial"/>
                <w:sz w:val="20"/>
                <w:szCs w:val="20"/>
              </w:rPr>
              <w:tab/>
              <w:t>Antidepressant, N (%)</w:t>
            </w:r>
          </w:p>
        </w:tc>
        <w:tc>
          <w:tcPr>
            <w:tcW w:w="1295" w:type="dxa"/>
            <w:tcBorders/>
            <w:vAlign w:val="center"/>
          </w:tcPr>
          <w:p>
            <w:pPr>
              <w:pStyle w:val="Normal"/>
              <w:spacing w:lineRule="auto" w:line="240"/>
              <w:jc w:val="center"/>
              <w:rPr>
                <w:rFonts w:cs="Arial"/>
                <w:sz w:val="20"/>
                <w:szCs w:val="20"/>
              </w:rPr>
            </w:pPr>
            <w:r>
              <w:rPr>
                <w:rFonts w:cs="Arial"/>
                <w:sz w:val="20"/>
                <w:szCs w:val="20"/>
              </w:rPr>
              <w:t>38 (3.08)</w:t>
            </w:r>
          </w:p>
        </w:tc>
        <w:tc>
          <w:tcPr>
            <w:tcW w:w="1373" w:type="dxa"/>
            <w:tcBorders/>
            <w:vAlign w:val="center"/>
          </w:tcPr>
          <w:p>
            <w:pPr>
              <w:pStyle w:val="Normal"/>
              <w:spacing w:lineRule="auto" w:line="240"/>
              <w:jc w:val="center"/>
              <w:rPr>
                <w:rFonts w:cs="Arial"/>
                <w:sz w:val="20"/>
                <w:szCs w:val="20"/>
              </w:rPr>
            </w:pPr>
            <w:r>
              <w:rPr>
                <w:rFonts w:cs="Arial"/>
                <w:sz w:val="20"/>
                <w:szCs w:val="20"/>
              </w:rPr>
              <w:t>115 (7.8)*</w:t>
            </w:r>
          </w:p>
        </w:tc>
        <w:tc>
          <w:tcPr>
            <w:tcW w:w="239" w:type="dxa"/>
            <w:tcBorders/>
          </w:tcPr>
          <w:p>
            <w:pPr>
              <w:pStyle w:val="Normal"/>
              <w:snapToGrid w:val="false"/>
              <w:spacing w:lineRule="auto" w:line="240"/>
              <w:jc w:val="center"/>
              <w:rPr>
                <w:rFonts w:cs="Arial"/>
                <w:sz w:val="20"/>
                <w:szCs w:val="20"/>
              </w:rPr>
            </w:pPr>
            <w:r>
              <w:rPr>
                <w:rFonts w:cs="Arial"/>
                <w:sz w:val="20"/>
                <w:szCs w:val="20"/>
              </w:rPr>
            </w:r>
          </w:p>
        </w:tc>
      </w:tr>
      <w:tr>
        <w:trPr>
          <w:trHeight w:val="263" w:hRule="atLeast"/>
        </w:trPr>
        <w:tc>
          <w:tcPr>
            <w:tcW w:w="4195" w:type="dxa"/>
            <w:tcBorders/>
            <w:vAlign w:val="center"/>
          </w:tcPr>
          <w:p>
            <w:pPr>
              <w:pStyle w:val="Normal"/>
              <w:tabs>
                <w:tab w:val="clear" w:pos="708"/>
                <w:tab w:val="left" w:pos="250" w:leader="none"/>
              </w:tabs>
              <w:spacing w:lineRule="auto" w:line="240"/>
              <w:rPr>
                <w:rFonts w:cs="Arial"/>
                <w:sz w:val="20"/>
                <w:szCs w:val="20"/>
              </w:rPr>
            </w:pPr>
            <w:r>
              <w:rPr>
                <w:rFonts w:cs="Arial"/>
                <w:sz w:val="20"/>
                <w:szCs w:val="20"/>
              </w:rPr>
              <w:tab/>
              <w:t>Anti-diabetic, N (%)</w:t>
            </w:r>
          </w:p>
        </w:tc>
        <w:tc>
          <w:tcPr>
            <w:tcW w:w="1295" w:type="dxa"/>
            <w:tcBorders/>
            <w:vAlign w:val="center"/>
          </w:tcPr>
          <w:p>
            <w:pPr>
              <w:pStyle w:val="Normal"/>
              <w:spacing w:lineRule="auto" w:line="240"/>
              <w:jc w:val="center"/>
              <w:rPr>
                <w:rFonts w:cs="Arial"/>
                <w:sz w:val="20"/>
                <w:szCs w:val="20"/>
              </w:rPr>
            </w:pPr>
            <w:r>
              <w:rPr>
                <w:rFonts w:cs="Arial"/>
                <w:sz w:val="20"/>
                <w:szCs w:val="20"/>
              </w:rPr>
              <w:t>62 (5.0)</w:t>
            </w:r>
          </w:p>
        </w:tc>
        <w:tc>
          <w:tcPr>
            <w:tcW w:w="1373" w:type="dxa"/>
            <w:tcBorders/>
            <w:vAlign w:val="center"/>
          </w:tcPr>
          <w:p>
            <w:pPr>
              <w:pStyle w:val="Normal"/>
              <w:spacing w:lineRule="auto" w:line="240"/>
              <w:jc w:val="center"/>
              <w:rPr>
                <w:rFonts w:cs="Arial"/>
                <w:sz w:val="20"/>
                <w:szCs w:val="20"/>
              </w:rPr>
            </w:pPr>
            <w:r>
              <w:rPr>
                <w:rFonts w:cs="Arial"/>
                <w:sz w:val="20"/>
                <w:szCs w:val="20"/>
              </w:rPr>
              <w:t>56 (3.8)</w:t>
            </w:r>
          </w:p>
        </w:tc>
        <w:tc>
          <w:tcPr>
            <w:tcW w:w="239" w:type="dxa"/>
            <w:tcBorders/>
          </w:tcPr>
          <w:p>
            <w:pPr>
              <w:pStyle w:val="Normal"/>
              <w:snapToGrid w:val="false"/>
              <w:spacing w:lineRule="auto" w:line="240"/>
              <w:jc w:val="center"/>
              <w:rPr>
                <w:rFonts w:cs="Arial"/>
                <w:sz w:val="20"/>
                <w:szCs w:val="20"/>
              </w:rPr>
            </w:pPr>
            <w:r>
              <w:rPr>
                <w:rFonts w:cs="Arial"/>
                <w:sz w:val="20"/>
                <w:szCs w:val="20"/>
              </w:rPr>
            </w:r>
          </w:p>
        </w:tc>
      </w:tr>
      <w:tr>
        <w:trPr>
          <w:trHeight w:val="263" w:hRule="atLeast"/>
        </w:trPr>
        <w:tc>
          <w:tcPr>
            <w:tcW w:w="4195" w:type="dxa"/>
            <w:tcBorders/>
            <w:vAlign w:val="center"/>
          </w:tcPr>
          <w:p>
            <w:pPr>
              <w:pStyle w:val="Normal"/>
              <w:tabs>
                <w:tab w:val="clear" w:pos="708"/>
                <w:tab w:val="left" w:pos="250" w:leader="none"/>
              </w:tabs>
              <w:spacing w:lineRule="auto" w:line="240"/>
              <w:rPr>
                <w:rFonts w:cs="Arial"/>
                <w:sz w:val="20"/>
                <w:szCs w:val="20"/>
              </w:rPr>
            </w:pPr>
            <w:r>
              <w:rPr>
                <w:rFonts w:cs="Arial"/>
                <w:sz w:val="20"/>
                <w:szCs w:val="20"/>
              </w:rPr>
              <w:tab/>
              <w:t>Antihypertensive, N (%)</w:t>
            </w:r>
          </w:p>
        </w:tc>
        <w:tc>
          <w:tcPr>
            <w:tcW w:w="1295" w:type="dxa"/>
            <w:tcBorders/>
            <w:vAlign w:val="center"/>
          </w:tcPr>
          <w:p>
            <w:pPr>
              <w:pStyle w:val="Normal"/>
              <w:spacing w:lineRule="auto" w:line="240"/>
              <w:jc w:val="center"/>
              <w:rPr>
                <w:rFonts w:cs="Arial"/>
                <w:sz w:val="20"/>
                <w:szCs w:val="20"/>
              </w:rPr>
            </w:pPr>
            <w:r>
              <w:rPr>
                <w:rFonts w:cs="Arial"/>
                <w:sz w:val="20"/>
                <w:szCs w:val="20"/>
              </w:rPr>
              <w:t>403 (32.7)</w:t>
            </w:r>
          </w:p>
        </w:tc>
        <w:tc>
          <w:tcPr>
            <w:tcW w:w="1373" w:type="dxa"/>
            <w:tcBorders/>
            <w:vAlign w:val="center"/>
          </w:tcPr>
          <w:p>
            <w:pPr>
              <w:pStyle w:val="Normal"/>
              <w:spacing w:lineRule="auto" w:line="240"/>
              <w:jc w:val="center"/>
              <w:rPr>
                <w:rFonts w:cs="Arial"/>
                <w:sz w:val="20"/>
                <w:szCs w:val="20"/>
              </w:rPr>
            </w:pPr>
            <w:r>
              <w:rPr>
                <w:rFonts w:cs="Arial"/>
                <w:sz w:val="20"/>
                <w:szCs w:val="20"/>
              </w:rPr>
              <w:t>475 (32.2)</w:t>
            </w:r>
          </w:p>
        </w:tc>
        <w:tc>
          <w:tcPr>
            <w:tcW w:w="239" w:type="dxa"/>
            <w:tcBorders/>
          </w:tcPr>
          <w:p>
            <w:pPr>
              <w:pStyle w:val="Normal"/>
              <w:snapToGrid w:val="false"/>
              <w:spacing w:lineRule="auto" w:line="240"/>
              <w:jc w:val="center"/>
              <w:rPr>
                <w:rFonts w:cs="Arial"/>
                <w:sz w:val="20"/>
                <w:szCs w:val="20"/>
              </w:rPr>
            </w:pPr>
            <w:r>
              <w:rPr>
                <w:rFonts w:cs="Arial"/>
                <w:sz w:val="20"/>
                <w:szCs w:val="20"/>
              </w:rPr>
            </w:r>
          </w:p>
        </w:tc>
      </w:tr>
      <w:tr>
        <w:trPr>
          <w:trHeight w:val="263" w:hRule="atLeast"/>
        </w:trPr>
        <w:tc>
          <w:tcPr>
            <w:tcW w:w="4195" w:type="dxa"/>
            <w:tcBorders>
              <w:bottom w:val="single" w:sz="4" w:space="0" w:color="000000"/>
            </w:tcBorders>
            <w:vAlign w:val="center"/>
          </w:tcPr>
          <w:p>
            <w:pPr>
              <w:pStyle w:val="Normal"/>
              <w:tabs>
                <w:tab w:val="clear" w:pos="708"/>
                <w:tab w:val="left" w:pos="220" w:leader="none"/>
                <w:tab w:val="left" w:pos="250" w:leader="none"/>
              </w:tabs>
              <w:spacing w:lineRule="auto" w:line="240"/>
              <w:rPr>
                <w:rFonts w:cs="Arial"/>
                <w:sz w:val="20"/>
                <w:szCs w:val="20"/>
              </w:rPr>
            </w:pPr>
            <w:r>
              <w:rPr>
                <w:rFonts w:cs="Arial"/>
                <w:sz w:val="20"/>
                <w:szCs w:val="20"/>
              </w:rPr>
              <w:tab/>
            </w:r>
          </w:p>
        </w:tc>
        <w:tc>
          <w:tcPr>
            <w:tcW w:w="1295" w:type="dxa"/>
            <w:tcBorders>
              <w:bottom w:val="single" w:sz="4" w:space="0" w:color="000000"/>
            </w:tcBorders>
            <w:vAlign w:val="center"/>
          </w:tcPr>
          <w:p>
            <w:pPr>
              <w:pStyle w:val="Normal"/>
              <w:snapToGrid w:val="false"/>
              <w:spacing w:lineRule="auto" w:line="240"/>
              <w:jc w:val="center"/>
              <w:rPr>
                <w:rFonts w:cs="Arial"/>
                <w:sz w:val="20"/>
                <w:szCs w:val="20"/>
              </w:rPr>
            </w:pPr>
            <w:r>
              <w:rPr>
                <w:rFonts w:cs="Arial"/>
                <w:sz w:val="20"/>
                <w:szCs w:val="20"/>
              </w:rPr>
            </w:r>
          </w:p>
        </w:tc>
        <w:tc>
          <w:tcPr>
            <w:tcW w:w="1373" w:type="dxa"/>
            <w:tcBorders>
              <w:bottom w:val="single" w:sz="4" w:space="0" w:color="000000"/>
            </w:tcBorders>
            <w:vAlign w:val="center"/>
          </w:tcPr>
          <w:p>
            <w:pPr>
              <w:pStyle w:val="Normal"/>
              <w:snapToGrid w:val="false"/>
              <w:spacing w:lineRule="auto" w:line="240"/>
              <w:jc w:val="center"/>
              <w:rPr>
                <w:rFonts w:cs="Arial"/>
                <w:sz w:val="20"/>
                <w:szCs w:val="20"/>
              </w:rPr>
            </w:pPr>
            <w:r>
              <w:rPr>
                <w:rFonts w:cs="Arial"/>
                <w:sz w:val="20"/>
                <w:szCs w:val="20"/>
              </w:rPr>
            </w:r>
          </w:p>
        </w:tc>
        <w:tc>
          <w:tcPr>
            <w:tcW w:w="239" w:type="dxa"/>
            <w:tcBorders>
              <w:bottom w:val="single" w:sz="4" w:space="0" w:color="000000"/>
            </w:tcBorders>
          </w:tcPr>
          <w:p>
            <w:pPr>
              <w:pStyle w:val="Normal"/>
              <w:snapToGrid w:val="false"/>
              <w:spacing w:lineRule="auto" w:line="240"/>
              <w:jc w:val="center"/>
              <w:rPr>
                <w:rFonts w:cs="Arial"/>
                <w:sz w:val="20"/>
                <w:szCs w:val="20"/>
              </w:rPr>
            </w:pPr>
            <w:r>
              <w:rPr>
                <w:rFonts w:cs="Arial"/>
                <w:sz w:val="20"/>
                <w:szCs w:val="20"/>
              </w:rPr>
            </w:r>
          </w:p>
        </w:tc>
      </w:tr>
    </w:tbl>
    <w:p>
      <w:pPr>
        <w:pStyle w:val="Normal"/>
        <w:rPr>
          <w:sz w:val="16"/>
        </w:rPr>
      </w:pPr>
      <w:r>
        <w:rPr>
          <w:sz w:val="16"/>
        </w:rPr>
        <w:t>*Significantly different at level P&lt;.001</w:t>
      </w:r>
    </w:p>
    <w:p>
      <w:pPr>
        <w:pStyle w:val="Normal"/>
        <w:spacing w:lineRule="auto" w:line="240"/>
        <w:rPr>
          <w:sz w:val="20"/>
          <w:szCs w:val="20"/>
        </w:rPr>
      </w:pPr>
      <w:r>
        <w:rPr>
          <w:sz w:val="20"/>
          <w:szCs w:val="20"/>
        </w:rPr>
        <w:t xml:space="preserve">Supplementary Table 1 represents description of the SHIP sample included in the regression models </w:t>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r>
      <w:r>
        <w:br w:type="page"/>
      </w:r>
    </w:p>
    <w:p>
      <w:pPr>
        <w:pStyle w:val="Normal"/>
        <w:spacing w:lineRule="auto" w:line="240"/>
        <w:rPr>
          <w:sz w:val="20"/>
          <w:szCs w:val="20"/>
        </w:rPr>
      </w:pPr>
      <w:r>
        <w:rPr>
          <w:sz w:val="20"/>
          <w:szCs w:val="20"/>
        </w:rPr>
      </w:r>
    </w:p>
    <w:tbl>
      <w:tblPr>
        <w:tblW w:w="1645" w:type="dxa"/>
        <w:jc w:val="left"/>
        <w:tblInd w:w="-108" w:type="dxa"/>
        <w:tblLayout w:type="fixed"/>
        <w:tblCellMar>
          <w:top w:w="0" w:type="dxa"/>
          <w:left w:w="108" w:type="dxa"/>
          <w:bottom w:w="0" w:type="dxa"/>
          <w:right w:w="108" w:type="dxa"/>
        </w:tblCellMar>
      </w:tblPr>
      <w:tblGrid>
        <w:gridCol w:w="1645"/>
      </w:tblGrid>
      <w:tr>
        <w:trPr>
          <w:trHeight w:val="67" w:hRule="atLeast"/>
        </w:trPr>
        <w:tc>
          <w:tcPr>
            <w:tcW w:w="1645" w:type="dxa"/>
            <w:tcBorders/>
          </w:tcPr>
          <w:p>
            <w:pPr>
              <w:pStyle w:val="Pa5"/>
              <w:rPr>
                <w:rFonts w:cs="Trade Gothic LT Std;Cambria"/>
                <w:b/>
                <w:b/>
                <w:color w:val="000000"/>
                <w:sz w:val="20"/>
                <w:szCs w:val="20"/>
              </w:rPr>
            </w:pPr>
            <w:r>
              <w:rPr>
                <w:rFonts w:cs="Trade Gothic LT Std;Cambria"/>
                <w:b/>
                <w:color w:val="000000"/>
                <w:sz w:val="20"/>
                <w:szCs w:val="20"/>
              </w:rPr>
              <w:t>SNP</w:t>
            </w:r>
          </w:p>
        </w:tc>
      </w:tr>
      <w:tr>
        <w:trPr>
          <w:trHeight w:val="67" w:hRule="atLeast"/>
        </w:trPr>
        <w:tc>
          <w:tcPr>
            <w:tcW w:w="1645" w:type="dxa"/>
            <w:tcBorders/>
          </w:tcPr>
          <w:p>
            <w:pPr>
              <w:pStyle w:val="Pa5"/>
              <w:rPr>
                <w:rFonts w:cs="Trade Gothic LT Std;Cambria"/>
                <w:color w:val="000000"/>
                <w:sz w:val="20"/>
                <w:szCs w:val="20"/>
              </w:rPr>
            </w:pPr>
            <w:r>
              <w:rPr>
                <w:rFonts w:cs="Trade Gothic LT Std;Cambria"/>
                <w:color w:val="000000"/>
                <w:sz w:val="20"/>
                <w:szCs w:val="20"/>
              </w:rPr>
              <w:t>rs6656401</w:t>
            </w:r>
          </w:p>
        </w:tc>
      </w:tr>
      <w:tr>
        <w:trPr>
          <w:trHeight w:val="67" w:hRule="atLeast"/>
        </w:trPr>
        <w:tc>
          <w:tcPr>
            <w:tcW w:w="1645" w:type="dxa"/>
            <w:tcBorders/>
          </w:tcPr>
          <w:p>
            <w:pPr>
              <w:pStyle w:val="Pa5"/>
              <w:rPr>
                <w:rFonts w:cs="Trade Gothic LT Std;Cambria"/>
                <w:color w:val="000000"/>
                <w:sz w:val="20"/>
                <w:szCs w:val="20"/>
              </w:rPr>
            </w:pPr>
            <w:r>
              <w:rPr>
                <w:rFonts w:cs="Trade Gothic LT Std;Cambria"/>
                <w:color w:val="000000"/>
                <w:sz w:val="20"/>
                <w:szCs w:val="20"/>
              </w:rPr>
              <w:t>rs6733839</w:t>
            </w:r>
          </w:p>
        </w:tc>
      </w:tr>
      <w:tr>
        <w:trPr>
          <w:trHeight w:val="67" w:hRule="atLeast"/>
        </w:trPr>
        <w:tc>
          <w:tcPr>
            <w:tcW w:w="1645" w:type="dxa"/>
            <w:tcBorders/>
          </w:tcPr>
          <w:p>
            <w:pPr>
              <w:pStyle w:val="Pa5"/>
              <w:rPr>
                <w:rFonts w:cs="Trade Gothic LT Std;Cambria"/>
                <w:color w:val="000000"/>
                <w:sz w:val="20"/>
                <w:szCs w:val="20"/>
              </w:rPr>
            </w:pPr>
            <w:r>
              <w:rPr>
                <w:rFonts w:cs="Trade Gothic LT Std;Cambria"/>
                <w:color w:val="000000"/>
                <w:sz w:val="20"/>
                <w:szCs w:val="20"/>
              </w:rPr>
              <w:t>rs10948363</w:t>
            </w:r>
          </w:p>
        </w:tc>
      </w:tr>
      <w:tr>
        <w:trPr>
          <w:trHeight w:val="67" w:hRule="atLeast"/>
        </w:trPr>
        <w:tc>
          <w:tcPr>
            <w:tcW w:w="1645" w:type="dxa"/>
            <w:tcBorders/>
          </w:tcPr>
          <w:p>
            <w:pPr>
              <w:pStyle w:val="Pa5"/>
              <w:rPr>
                <w:rFonts w:cs="Trade Gothic LT Std;Cambria"/>
                <w:color w:val="000000"/>
                <w:sz w:val="20"/>
                <w:szCs w:val="20"/>
              </w:rPr>
            </w:pPr>
            <w:r>
              <w:rPr>
                <w:rFonts w:cs="Trade Gothic LT Std;Cambria"/>
                <w:color w:val="000000"/>
                <w:sz w:val="20"/>
                <w:szCs w:val="20"/>
              </w:rPr>
              <w:t>rs11771145</w:t>
            </w:r>
          </w:p>
        </w:tc>
      </w:tr>
      <w:tr>
        <w:trPr>
          <w:trHeight w:val="67" w:hRule="atLeast"/>
        </w:trPr>
        <w:tc>
          <w:tcPr>
            <w:tcW w:w="1645" w:type="dxa"/>
            <w:tcBorders/>
          </w:tcPr>
          <w:p>
            <w:pPr>
              <w:pStyle w:val="Pa5"/>
              <w:rPr>
                <w:rFonts w:cs="Trade Gothic LT Std;Cambria"/>
                <w:color w:val="000000"/>
                <w:sz w:val="20"/>
                <w:szCs w:val="20"/>
              </w:rPr>
            </w:pPr>
            <w:r>
              <w:rPr>
                <w:rFonts w:cs="Trade Gothic LT Std;Cambria"/>
                <w:color w:val="000000"/>
                <w:sz w:val="20"/>
                <w:szCs w:val="20"/>
              </w:rPr>
              <w:t>rs9331896</w:t>
            </w:r>
          </w:p>
        </w:tc>
      </w:tr>
      <w:tr>
        <w:trPr>
          <w:trHeight w:val="67" w:hRule="atLeast"/>
        </w:trPr>
        <w:tc>
          <w:tcPr>
            <w:tcW w:w="1645" w:type="dxa"/>
            <w:tcBorders/>
          </w:tcPr>
          <w:p>
            <w:pPr>
              <w:pStyle w:val="Pa5"/>
              <w:rPr>
                <w:rFonts w:cs="Trade Gothic LT Std;Cambria"/>
                <w:color w:val="000000"/>
                <w:sz w:val="20"/>
                <w:szCs w:val="20"/>
              </w:rPr>
            </w:pPr>
            <w:r>
              <w:rPr>
                <w:rFonts w:cs="Trade Gothic LT Std;Cambria"/>
                <w:color w:val="000000"/>
                <w:sz w:val="20"/>
                <w:szCs w:val="20"/>
              </w:rPr>
              <w:t>rs983392</w:t>
            </w:r>
          </w:p>
        </w:tc>
      </w:tr>
      <w:tr>
        <w:trPr>
          <w:trHeight w:val="67" w:hRule="atLeast"/>
        </w:trPr>
        <w:tc>
          <w:tcPr>
            <w:tcW w:w="1645" w:type="dxa"/>
            <w:tcBorders/>
          </w:tcPr>
          <w:p>
            <w:pPr>
              <w:pStyle w:val="Pa5"/>
              <w:rPr>
                <w:rFonts w:cs="Trade Gothic LT Std;Cambria"/>
                <w:color w:val="000000"/>
                <w:sz w:val="20"/>
                <w:szCs w:val="20"/>
              </w:rPr>
            </w:pPr>
            <w:r>
              <w:rPr>
                <w:rFonts w:cs="Trade Gothic LT Std;Cambria"/>
                <w:color w:val="000000"/>
                <w:sz w:val="20"/>
                <w:szCs w:val="20"/>
              </w:rPr>
              <w:t>rs10792832</w:t>
            </w:r>
          </w:p>
        </w:tc>
      </w:tr>
      <w:tr>
        <w:trPr>
          <w:trHeight w:val="67" w:hRule="atLeast"/>
        </w:trPr>
        <w:tc>
          <w:tcPr>
            <w:tcW w:w="1645" w:type="dxa"/>
            <w:tcBorders/>
          </w:tcPr>
          <w:p>
            <w:pPr>
              <w:pStyle w:val="Pa5"/>
              <w:rPr>
                <w:rFonts w:cs="Trade Gothic LT Std;Cambria"/>
                <w:color w:val="000000"/>
                <w:sz w:val="20"/>
                <w:szCs w:val="20"/>
              </w:rPr>
            </w:pPr>
            <w:r>
              <w:rPr>
                <w:rFonts w:cs="Trade Gothic LT Std;Cambria"/>
                <w:color w:val="000000"/>
                <w:sz w:val="20"/>
                <w:szCs w:val="20"/>
              </w:rPr>
              <w:t>rs4147929</w:t>
            </w:r>
          </w:p>
        </w:tc>
      </w:tr>
      <w:tr>
        <w:trPr>
          <w:trHeight w:val="67" w:hRule="atLeast"/>
        </w:trPr>
        <w:tc>
          <w:tcPr>
            <w:tcW w:w="1645" w:type="dxa"/>
            <w:tcBorders/>
          </w:tcPr>
          <w:p>
            <w:pPr>
              <w:pStyle w:val="Pa5"/>
              <w:rPr/>
            </w:pPr>
            <w:r>
              <w:rPr>
                <w:rFonts w:cs="Trade Gothic LT Std;Cambria"/>
                <w:color w:val="000000"/>
                <w:sz w:val="20"/>
                <w:szCs w:val="20"/>
              </w:rPr>
              <w:t>rs9271192</w:t>
            </w:r>
          </w:p>
        </w:tc>
      </w:tr>
      <w:tr>
        <w:trPr>
          <w:trHeight w:val="67" w:hRule="atLeast"/>
        </w:trPr>
        <w:tc>
          <w:tcPr>
            <w:tcW w:w="1645" w:type="dxa"/>
            <w:tcBorders/>
          </w:tcPr>
          <w:p>
            <w:pPr>
              <w:pStyle w:val="Pa5"/>
              <w:rPr>
                <w:rFonts w:cs="Trade Gothic LT Std;Cambria"/>
                <w:color w:val="000000"/>
                <w:sz w:val="20"/>
                <w:szCs w:val="20"/>
              </w:rPr>
            </w:pPr>
            <w:r>
              <w:rPr>
                <w:rFonts w:cs="Trade Gothic LT Std;Cambria"/>
                <w:color w:val="000000"/>
                <w:sz w:val="20"/>
                <w:szCs w:val="20"/>
              </w:rPr>
              <w:t>rs28834970</w:t>
            </w:r>
          </w:p>
        </w:tc>
      </w:tr>
      <w:tr>
        <w:trPr>
          <w:trHeight w:val="67" w:hRule="atLeast"/>
        </w:trPr>
        <w:tc>
          <w:tcPr>
            <w:tcW w:w="1645" w:type="dxa"/>
            <w:tcBorders/>
          </w:tcPr>
          <w:p>
            <w:pPr>
              <w:pStyle w:val="Pa5"/>
              <w:rPr>
                <w:rFonts w:cs="Trade Gothic LT Std;Cambria"/>
                <w:color w:val="000000"/>
                <w:sz w:val="20"/>
                <w:szCs w:val="20"/>
              </w:rPr>
            </w:pPr>
            <w:r>
              <w:rPr>
                <w:rFonts w:cs="Trade Gothic LT Std;Cambria"/>
                <w:color w:val="000000"/>
                <w:sz w:val="20"/>
                <w:szCs w:val="20"/>
              </w:rPr>
              <w:t>rs11218343</w:t>
            </w:r>
          </w:p>
        </w:tc>
      </w:tr>
      <w:tr>
        <w:trPr>
          <w:trHeight w:val="67" w:hRule="atLeast"/>
        </w:trPr>
        <w:tc>
          <w:tcPr>
            <w:tcW w:w="1645" w:type="dxa"/>
            <w:tcBorders/>
          </w:tcPr>
          <w:p>
            <w:pPr>
              <w:pStyle w:val="Pa5"/>
              <w:rPr>
                <w:rFonts w:cs="Trade Gothic LT Std;Cambria"/>
                <w:color w:val="000000"/>
                <w:sz w:val="20"/>
                <w:szCs w:val="20"/>
              </w:rPr>
            </w:pPr>
            <w:r>
              <w:rPr>
                <w:rFonts w:cs="Trade Gothic LT Std;Cambria"/>
                <w:color w:val="000000"/>
                <w:sz w:val="20"/>
                <w:szCs w:val="20"/>
              </w:rPr>
              <w:t>rs10498633</w:t>
            </w:r>
          </w:p>
        </w:tc>
      </w:tr>
      <w:tr>
        <w:trPr>
          <w:trHeight w:val="67" w:hRule="atLeast"/>
        </w:trPr>
        <w:tc>
          <w:tcPr>
            <w:tcW w:w="1645" w:type="dxa"/>
            <w:tcBorders/>
          </w:tcPr>
          <w:p>
            <w:pPr>
              <w:pStyle w:val="Pa5"/>
              <w:rPr>
                <w:rFonts w:cs="Trade Gothic LT Std;Cambria"/>
                <w:color w:val="000000"/>
                <w:sz w:val="20"/>
                <w:szCs w:val="20"/>
              </w:rPr>
            </w:pPr>
            <w:r>
              <w:rPr>
                <w:rFonts w:cs="Trade Gothic LT Std;Cambria"/>
                <w:color w:val="000000"/>
                <w:sz w:val="20"/>
                <w:szCs w:val="20"/>
              </w:rPr>
              <w:t>rs35349669</w:t>
            </w:r>
          </w:p>
        </w:tc>
      </w:tr>
      <w:tr>
        <w:trPr>
          <w:trHeight w:val="67" w:hRule="atLeast"/>
        </w:trPr>
        <w:tc>
          <w:tcPr>
            <w:tcW w:w="1645" w:type="dxa"/>
            <w:tcBorders/>
          </w:tcPr>
          <w:p>
            <w:pPr>
              <w:pStyle w:val="Pa5"/>
              <w:rPr>
                <w:rFonts w:cs="Trade Gothic LT Std;Cambria"/>
                <w:color w:val="000000"/>
                <w:sz w:val="20"/>
                <w:szCs w:val="20"/>
              </w:rPr>
            </w:pPr>
            <w:r>
              <w:rPr>
                <w:rFonts w:cs="Trade Gothic LT Std;Cambria"/>
                <w:color w:val="000000"/>
                <w:sz w:val="20"/>
                <w:szCs w:val="20"/>
              </w:rPr>
              <w:t>rs190982</w:t>
            </w:r>
          </w:p>
        </w:tc>
      </w:tr>
      <w:tr>
        <w:trPr>
          <w:trHeight w:val="67" w:hRule="atLeast"/>
        </w:trPr>
        <w:tc>
          <w:tcPr>
            <w:tcW w:w="1645" w:type="dxa"/>
            <w:tcBorders/>
          </w:tcPr>
          <w:p>
            <w:pPr>
              <w:pStyle w:val="Pa5"/>
              <w:rPr>
                <w:rFonts w:cs="Trade Gothic LT Std;Cambria"/>
                <w:color w:val="000000"/>
                <w:sz w:val="20"/>
                <w:szCs w:val="20"/>
              </w:rPr>
            </w:pPr>
            <w:r>
              <w:rPr>
                <w:rFonts w:cs="Trade Gothic LT Std;Cambria"/>
                <w:color w:val="000000"/>
                <w:sz w:val="20"/>
                <w:szCs w:val="20"/>
              </w:rPr>
              <w:t>rs2718058</w:t>
            </w:r>
          </w:p>
        </w:tc>
      </w:tr>
      <w:tr>
        <w:trPr>
          <w:trHeight w:val="67" w:hRule="atLeast"/>
        </w:trPr>
        <w:tc>
          <w:tcPr>
            <w:tcW w:w="1645" w:type="dxa"/>
            <w:tcBorders/>
          </w:tcPr>
          <w:p>
            <w:pPr>
              <w:pStyle w:val="Pa5"/>
              <w:rPr>
                <w:rFonts w:cs="Trade Gothic LT Std;Cambria"/>
                <w:color w:val="000000"/>
                <w:sz w:val="20"/>
                <w:szCs w:val="20"/>
              </w:rPr>
            </w:pPr>
            <w:r>
              <w:rPr>
                <w:rFonts w:cs="Trade Gothic LT Std;Cambria"/>
                <w:color w:val="000000"/>
                <w:sz w:val="20"/>
                <w:szCs w:val="20"/>
              </w:rPr>
              <w:t>rs1476679</w:t>
            </w:r>
          </w:p>
        </w:tc>
      </w:tr>
      <w:tr>
        <w:trPr>
          <w:trHeight w:val="67" w:hRule="atLeast"/>
        </w:trPr>
        <w:tc>
          <w:tcPr>
            <w:tcW w:w="1645" w:type="dxa"/>
            <w:tcBorders/>
          </w:tcPr>
          <w:p>
            <w:pPr>
              <w:pStyle w:val="Pa5"/>
              <w:rPr>
                <w:rFonts w:cs="Trade Gothic LT Std;Cambria"/>
                <w:color w:val="000000"/>
                <w:sz w:val="20"/>
                <w:szCs w:val="20"/>
              </w:rPr>
            </w:pPr>
            <w:r>
              <w:rPr>
                <w:rFonts w:cs="Trade Gothic LT Std;Cambria"/>
                <w:color w:val="000000"/>
                <w:sz w:val="20"/>
                <w:szCs w:val="20"/>
              </w:rPr>
              <w:t>rs10838725</w:t>
            </w:r>
          </w:p>
        </w:tc>
      </w:tr>
      <w:tr>
        <w:trPr>
          <w:trHeight w:val="67" w:hRule="atLeast"/>
        </w:trPr>
        <w:tc>
          <w:tcPr>
            <w:tcW w:w="1645" w:type="dxa"/>
            <w:tcBorders/>
          </w:tcPr>
          <w:p>
            <w:pPr>
              <w:pStyle w:val="Pa5"/>
              <w:rPr>
                <w:rFonts w:cs="Trade Gothic LT Std;Cambria"/>
                <w:color w:val="000000"/>
                <w:sz w:val="20"/>
                <w:szCs w:val="20"/>
              </w:rPr>
            </w:pPr>
            <w:r>
              <w:rPr>
                <w:rFonts w:cs="Trade Gothic LT Std;Cambria"/>
                <w:color w:val="000000"/>
                <w:sz w:val="20"/>
                <w:szCs w:val="20"/>
              </w:rPr>
              <w:t>rs17125944</w:t>
            </w:r>
          </w:p>
        </w:tc>
      </w:tr>
      <w:tr>
        <w:trPr>
          <w:trHeight w:val="67" w:hRule="atLeast"/>
        </w:trPr>
        <w:tc>
          <w:tcPr>
            <w:tcW w:w="1645" w:type="dxa"/>
            <w:tcBorders/>
          </w:tcPr>
          <w:p>
            <w:pPr>
              <w:pStyle w:val="Pa5"/>
              <w:rPr>
                <w:rFonts w:cs="Trade Gothic LT Std;Cambria"/>
                <w:color w:val="000000"/>
                <w:sz w:val="20"/>
                <w:szCs w:val="20"/>
              </w:rPr>
            </w:pPr>
            <w:r>
              <w:rPr>
                <w:rFonts w:cs="Trade Gothic LT Std;Cambria"/>
                <w:color w:val="000000"/>
                <w:sz w:val="20"/>
                <w:szCs w:val="20"/>
              </w:rPr>
              <w:t>rs7274581</w:t>
            </w:r>
          </w:p>
        </w:tc>
      </w:tr>
      <w:tr>
        <w:trPr>
          <w:trHeight w:val="67" w:hRule="atLeast"/>
        </w:trPr>
        <w:tc>
          <w:tcPr>
            <w:tcW w:w="1645" w:type="dxa"/>
            <w:tcBorders/>
          </w:tcPr>
          <w:p>
            <w:pPr>
              <w:pStyle w:val="Pa5"/>
              <w:snapToGrid w:val="false"/>
              <w:rPr>
                <w:rFonts w:cs="Trade Gothic LT Std;Cambria"/>
                <w:color w:val="000000"/>
                <w:sz w:val="20"/>
                <w:szCs w:val="20"/>
              </w:rPr>
            </w:pPr>
            <w:r>
              <w:rPr>
                <w:rFonts w:cs="Trade Gothic LT Std;Cambria"/>
                <w:color w:val="000000"/>
                <w:sz w:val="20"/>
                <w:szCs w:val="20"/>
              </w:rPr>
            </w:r>
          </w:p>
        </w:tc>
      </w:tr>
    </w:tbl>
    <w:p>
      <w:pPr>
        <w:pStyle w:val="Normal"/>
        <w:numPr>
          <w:ilvl w:val="0"/>
          <w:numId w:val="0"/>
        </w:numPr>
        <w:spacing w:lineRule="auto" w:line="240"/>
        <w:outlineLvl w:val="0"/>
        <w:rPr>
          <w:sz w:val="20"/>
          <w:szCs w:val="20"/>
        </w:rPr>
      </w:pPr>
      <w:r>
        <w:rPr>
          <w:sz w:val="20"/>
          <w:szCs w:val="20"/>
        </w:rPr>
      </w:r>
    </w:p>
    <w:p>
      <w:pPr>
        <w:pStyle w:val="Normal"/>
        <w:numPr>
          <w:ilvl w:val="0"/>
          <w:numId w:val="0"/>
        </w:numPr>
        <w:spacing w:lineRule="auto" w:line="240"/>
        <w:outlineLvl w:val="0"/>
        <w:rPr>
          <w:sz w:val="20"/>
          <w:szCs w:val="20"/>
        </w:rPr>
      </w:pPr>
      <w:r>
        <w:rPr>
          <w:sz w:val="20"/>
          <w:szCs w:val="20"/>
        </w:rPr>
        <w:t>Supplementary Table 2 SNPs included in the calculation of the polygenic risk score</w:t>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r>
      <w:r>
        <w:br w:type="page"/>
      </w:r>
    </w:p>
    <w:p>
      <w:pPr>
        <w:sectPr>
          <w:footerReference w:type="default" r:id="rId2"/>
          <w:type w:val="nextPage"/>
          <w:pgSz w:w="11906" w:h="16838"/>
          <w:pgMar w:left="1440" w:right="1440" w:gutter="0" w:header="0" w:top="1440" w:footer="0" w:bottom="1440"/>
          <w:pgNumType w:fmt="decimal"/>
          <w:formProt w:val="false"/>
          <w:textDirection w:val="lrTb"/>
          <w:docGrid w:type="default" w:linePitch="360" w:charSpace="0"/>
        </w:sectPr>
        <w:pStyle w:val="Normal"/>
        <w:numPr>
          <w:ilvl w:val="0"/>
          <w:numId w:val="0"/>
        </w:numPr>
        <w:spacing w:lineRule="auto" w:line="240"/>
        <w:rPr>
          <w:sz w:val="20"/>
          <w:szCs w:val="20"/>
        </w:rPr>
      </w:pPr>
      <w:r>
        <w:rPr>
          <w:sz w:val="20"/>
          <w:szCs w:val="20"/>
        </w:rPr>
      </w:r>
    </w:p>
    <w:p>
      <w:pPr>
        <w:pStyle w:val="Normal"/>
        <w:spacing w:lineRule="auto" w:line="240"/>
        <w:rPr>
          <w:sz w:val="20"/>
          <w:szCs w:val="20"/>
        </w:rPr>
      </w:pPr>
      <w:r>
        <w:rPr>
          <w:sz w:val="20"/>
          <w:szCs w:val="20"/>
        </w:rPr>
      </w:r>
    </w:p>
    <w:tbl>
      <w:tblPr>
        <w:tblW w:w="13666" w:type="dxa"/>
        <w:jc w:val="left"/>
        <w:tblInd w:w="-108" w:type="dxa"/>
        <w:tblLayout w:type="fixed"/>
        <w:tblCellMar>
          <w:top w:w="0" w:type="dxa"/>
          <w:left w:w="108" w:type="dxa"/>
          <w:bottom w:w="0" w:type="dxa"/>
          <w:right w:w="108" w:type="dxa"/>
        </w:tblCellMar>
      </w:tblPr>
      <w:tblGrid>
        <w:gridCol w:w="3773"/>
        <w:gridCol w:w="388"/>
        <w:gridCol w:w="1309"/>
        <w:gridCol w:w="1076"/>
        <w:gridCol w:w="1440"/>
        <w:gridCol w:w="28"/>
        <w:gridCol w:w="1166"/>
        <w:gridCol w:w="1052"/>
        <w:gridCol w:w="791"/>
        <w:gridCol w:w="709"/>
        <w:gridCol w:w="1480"/>
        <w:gridCol w:w="454"/>
      </w:tblGrid>
      <w:tr>
        <w:trPr>
          <w:trHeight w:val="196" w:hRule="atLeast"/>
        </w:trPr>
        <w:tc>
          <w:tcPr>
            <w:tcW w:w="3773" w:type="dxa"/>
            <w:tcBorders>
              <w:bottom w:val="single" w:sz="4" w:space="0" w:color="000000"/>
            </w:tcBorders>
            <w:vAlign w:val="bottom"/>
          </w:tcPr>
          <w:p>
            <w:pPr>
              <w:pStyle w:val="Normal"/>
              <w:shd w:fill="FFFFFF" w:val="clear"/>
              <w:spacing w:lineRule="auto" w:line="240"/>
              <w:rPr>
                <w:rFonts w:ascii="Times New Roman" w:hAnsi="Times New Roman" w:cs="Times New Roman"/>
                <w:sz w:val="20"/>
                <w:szCs w:val="20"/>
              </w:rPr>
            </w:pPr>
            <w:r>
              <w:rPr>
                <w:rFonts w:cs="Times New Roman" w:ascii="Times New Roman" w:hAnsi="Times New Roman"/>
                <w:sz w:val="20"/>
                <w:szCs w:val="20"/>
              </w:rPr>
              <w:t>Factor</w:t>
            </w:r>
          </w:p>
        </w:tc>
        <w:tc>
          <w:tcPr>
            <w:tcW w:w="9893" w:type="dxa"/>
            <w:gridSpan w:val="11"/>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196" w:hRule="atLeast"/>
        </w:trPr>
        <w:tc>
          <w:tcPr>
            <w:tcW w:w="3773" w:type="dxa"/>
            <w:tcBorders>
              <w:top w:val="single" w:sz="4" w:space="0" w:color="000000"/>
            </w:tcBorders>
            <w:vAlign w:val="bottom"/>
          </w:tcPr>
          <w:p>
            <w:pPr>
              <w:pStyle w:val="Normal"/>
              <w:shd w:fill="FFFFFF" w:val="clear"/>
              <w:snapToGrid w:val="false"/>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hd w:fill="FFFFFF" w:val="clear"/>
              <w:spacing w:lineRule="auto" w:line="240"/>
              <w:rPr>
                <w:rFonts w:ascii="Times New Roman" w:hAnsi="Times New Roman" w:cs="Times New Roman"/>
                <w:sz w:val="20"/>
                <w:szCs w:val="20"/>
              </w:rPr>
            </w:pPr>
            <w:r>
              <w:rPr>
                <w:rFonts w:cs="Times New Roman" w:ascii="Times New Roman" w:hAnsi="Times New Roman"/>
                <w:sz w:val="20"/>
                <w:szCs w:val="20"/>
              </w:rPr>
            </w:r>
          </w:p>
        </w:tc>
        <w:tc>
          <w:tcPr>
            <w:tcW w:w="388" w:type="dxa"/>
            <w:tcBorders>
              <w:top w:val="single" w:sz="4" w:space="0" w:color="000000"/>
            </w:tcBorders>
          </w:tcPr>
          <w:p>
            <w:pPr>
              <w:pStyle w:val="Normal"/>
              <w:shd w:fill="FFFFFF" w:val="clear"/>
              <w:snapToGrid w:val="false"/>
              <w:spacing w:lineRule="auto" w:line="240"/>
              <w:jc w:val="center"/>
              <w:rPr>
                <w:rFonts w:ascii="Times New Roman" w:hAnsi="Times New Roman" w:cs="Times New Roman"/>
                <w:sz w:val="20"/>
                <w:szCs w:val="20"/>
              </w:rPr>
            </w:pPr>
            <w:r>
              <w:rPr>
                <w:rFonts w:cs="Times New Roman" w:ascii="Times New Roman" w:hAnsi="Times New Roman"/>
                <w:sz w:val="20"/>
                <w:szCs w:val="20"/>
              </w:rPr>
            </w:r>
          </w:p>
        </w:tc>
        <w:tc>
          <w:tcPr>
            <w:tcW w:w="3853" w:type="dxa"/>
            <w:gridSpan w:val="4"/>
            <w:tcBorders>
              <w:top w:val="single" w:sz="4" w:space="0" w:color="000000"/>
              <w:right w:val="single" w:sz="4" w:space="0" w:color="000000"/>
            </w:tcBorders>
          </w:tcPr>
          <w:p>
            <w:pPr>
              <w:pStyle w:val="Normal"/>
              <w:shd w:fill="FFFFFF" w:val="clear"/>
              <w:spacing w:lineRule="auto" w:line="240"/>
              <w:jc w:val="center"/>
              <w:rPr/>
            </w:pPr>
            <w:r>
              <w:rPr>
                <w:rFonts w:cs="Times New Roman" w:ascii="Times New Roman" w:hAnsi="Times New Roman"/>
                <w:sz w:val="20"/>
                <w:szCs w:val="20"/>
              </w:rPr>
              <w:t>Male ≥20 years</w:t>
            </w:r>
          </w:p>
          <w:p>
            <w:pPr>
              <w:pStyle w:val="Normal"/>
              <w:shd w:fill="FFFFFF" w:val="clear"/>
              <w:spacing w:lineRule="auto" w:line="240"/>
              <w:jc w:val="center"/>
              <w:rPr/>
            </w:pPr>
            <w:r>
              <w:rPr>
                <w:rFonts w:cs="Times New Roman" w:ascii="Times New Roman" w:hAnsi="Times New Roman"/>
                <w:sz w:val="20"/>
                <w:szCs w:val="20"/>
              </w:rPr>
              <w:t>n=1,231</w:t>
            </w:r>
          </w:p>
          <w:p>
            <w:pPr>
              <w:pStyle w:val="Normal"/>
              <w:shd w:fill="FFFFFF" w:val="clear"/>
              <w:spacing w:lineRule="auto" w:line="240"/>
              <w:jc w:val="center"/>
              <w:rPr>
                <w:rFonts w:ascii="Times New Roman" w:hAnsi="Times New Roman" w:cs="Times New Roman"/>
                <w:sz w:val="20"/>
                <w:szCs w:val="20"/>
              </w:rPr>
            </w:pPr>
            <w:r>
              <w:rPr>
                <w:rFonts w:cs="Times New Roman" w:ascii="Times New Roman" w:hAnsi="Times New Roman"/>
                <w:sz w:val="20"/>
                <w:szCs w:val="20"/>
              </w:rPr>
            </w:r>
          </w:p>
        </w:tc>
        <w:tc>
          <w:tcPr>
            <w:tcW w:w="1166" w:type="dxa"/>
            <w:tcBorders>
              <w:top w:val="single" w:sz="4" w:space="0" w:color="000000"/>
              <w:left w:val="single" w:sz="4" w:space="0" w:color="000000"/>
            </w:tcBorders>
          </w:tcPr>
          <w:p>
            <w:pPr>
              <w:pStyle w:val="Normal"/>
              <w:shd w:fill="FFFFFF" w:val="clear"/>
              <w:snapToGrid w:val="false"/>
              <w:spacing w:lineRule="auto" w:line="240"/>
              <w:jc w:val="center"/>
              <w:rPr>
                <w:rFonts w:ascii="Times New Roman" w:hAnsi="Times New Roman" w:cs="Times New Roman"/>
                <w:sz w:val="20"/>
                <w:szCs w:val="20"/>
              </w:rPr>
            </w:pPr>
            <w:r>
              <w:rPr>
                <w:rFonts w:cs="Times New Roman" w:ascii="Times New Roman" w:hAnsi="Times New Roman"/>
                <w:sz w:val="20"/>
                <w:szCs w:val="20"/>
              </w:rPr>
            </w:r>
          </w:p>
        </w:tc>
        <w:tc>
          <w:tcPr>
            <w:tcW w:w="4032" w:type="dxa"/>
            <w:gridSpan w:val="4"/>
            <w:tcBorders>
              <w:top w:val="single" w:sz="4" w:space="0" w:color="000000"/>
            </w:tcBorders>
          </w:tcPr>
          <w:p>
            <w:pPr>
              <w:pStyle w:val="Normal"/>
              <w:shd w:fill="FFFFFF" w:val="clear"/>
              <w:spacing w:lineRule="auto" w:line="240"/>
              <w:jc w:val="center"/>
              <w:rPr/>
            </w:pPr>
            <w:r>
              <w:rPr>
                <w:rFonts w:cs="Times New Roman" w:ascii="Times New Roman" w:hAnsi="Times New Roman"/>
                <w:sz w:val="20"/>
                <w:szCs w:val="20"/>
              </w:rPr>
              <w:t>Female ≥20 years</w:t>
            </w:r>
          </w:p>
          <w:p>
            <w:pPr>
              <w:pStyle w:val="Normal"/>
              <w:shd w:fill="FFFFFF" w:val="clear"/>
              <w:spacing w:lineRule="auto" w:line="240"/>
              <w:jc w:val="center"/>
              <w:rPr/>
            </w:pPr>
            <w:r>
              <w:rPr>
                <w:rFonts w:cs="Times New Roman" w:ascii="Times New Roman" w:hAnsi="Times New Roman"/>
                <w:sz w:val="20"/>
                <w:szCs w:val="20"/>
              </w:rPr>
              <w:t>n=1,474</w:t>
            </w:r>
          </w:p>
        </w:tc>
        <w:tc>
          <w:tcPr>
            <w:tcW w:w="454" w:type="dxa"/>
            <w:tcBorders>
              <w:top w:val="single" w:sz="4" w:space="0" w:color="000000"/>
            </w:tcBorders>
          </w:tcPr>
          <w:p>
            <w:pPr>
              <w:pStyle w:val="Normal"/>
              <w:shd w:fill="FFFFFF" w:val="clear"/>
              <w:snapToGrid w:val="false"/>
              <w:spacing w:lineRule="auto" w:line="240"/>
              <w:jc w:val="center"/>
              <w:rPr>
                <w:rFonts w:ascii="Times New Roman" w:hAnsi="Times New Roman" w:cs="Times New Roman"/>
                <w:sz w:val="20"/>
                <w:szCs w:val="20"/>
              </w:rPr>
            </w:pPr>
            <w:r>
              <w:rPr>
                <w:rFonts w:cs="Times New Roman" w:ascii="Times New Roman" w:hAnsi="Times New Roman"/>
                <w:sz w:val="20"/>
                <w:szCs w:val="20"/>
              </w:rPr>
            </w:r>
          </w:p>
        </w:tc>
      </w:tr>
      <w:tr>
        <w:trPr>
          <w:trHeight w:val="196" w:hRule="atLeast"/>
        </w:trPr>
        <w:tc>
          <w:tcPr>
            <w:tcW w:w="3773" w:type="dxa"/>
            <w:tcBorders>
              <w:bottom w:val="single" w:sz="4" w:space="0" w:color="000000"/>
            </w:tcBorders>
            <w:vAlign w:val="bottom"/>
          </w:tcPr>
          <w:p>
            <w:pPr>
              <w:pStyle w:val="Normal"/>
              <w:shd w:fill="FFFFFF" w:val="clear"/>
              <w:snapToGrid w:val="false"/>
              <w:spacing w:lineRule="auto" w:line="240"/>
              <w:rPr>
                <w:rFonts w:ascii="Times New Roman" w:hAnsi="Times New Roman" w:cs="Times New Roman"/>
                <w:sz w:val="20"/>
                <w:szCs w:val="20"/>
              </w:rPr>
            </w:pPr>
            <w:r>
              <w:rPr>
                <w:rFonts w:cs="Times New Roman" w:ascii="Times New Roman" w:hAnsi="Times New Roman"/>
                <w:sz w:val="20"/>
                <w:szCs w:val="20"/>
              </w:rPr>
            </w:r>
          </w:p>
        </w:tc>
        <w:tc>
          <w:tcPr>
            <w:tcW w:w="388" w:type="dxa"/>
            <w:tcBorders>
              <w:bottom w:val="single" w:sz="4" w:space="0" w:color="000000"/>
            </w:tcBorders>
          </w:tcPr>
          <w:p>
            <w:pPr>
              <w:pStyle w:val="Normal"/>
              <w:shd w:fill="FFFFFF" w:val="clear"/>
              <w:snapToGrid w:val="false"/>
              <w:spacing w:lineRule="auto" w:line="240"/>
              <w:jc w:val="center"/>
              <w:rPr>
                <w:rFonts w:ascii="Times New Roman" w:hAnsi="Times New Roman" w:cs="Times New Roman"/>
                <w:sz w:val="20"/>
                <w:szCs w:val="20"/>
              </w:rPr>
            </w:pPr>
            <w:r>
              <w:rPr>
                <w:rFonts w:cs="Times New Roman" w:ascii="Times New Roman" w:hAnsi="Times New Roman"/>
                <w:sz w:val="20"/>
                <w:szCs w:val="20"/>
              </w:rPr>
            </w:r>
          </w:p>
        </w:tc>
        <w:tc>
          <w:tcPr>
            <w:tcW w:w="1309" w:type="dxa"/>
            <w:tcBorders>
              <w:bottom w:val="single" w:sz="4" w:space="0" w:color="000000"/>
            </w:tcBorders>
          </w:tcPr>
          <w:p>
            <w:pPr>
              <w:pStyle w:val="Normal"/>
              <w:shd w:fill="FFFFFF" w:val="clear"/>
              <w:spacing w:lineRule="auto" w:line="240"/>
              <w:jc w:val="center"/>
              <w:rPr>
                <w:rFonts w:ascii="Times New Roman" w:hAnsi="Times New Roman" w:cs="Times New Roman"/>
                <w:sz w:val="20"/>
                <w:szCs w:val="20"/>
              </w:rPr>
            </w:pPr>
            <w:r>
              <w:rPr>
                <w:rFonts w:cs="Times New Roman" w:ascii="Times New Roman" w:hAnsi="Times New Roman"/>
                <w:sz w:val="20"/>
                <w:szCs w:val="20"/>
              </w:rPr>
              <w:t>Estimate</w:t>
            </w:r>
          </w:p>
        </w:tc>
        <w:tc>
          <w:tcPr>
            <w:tcW w:w="1076" w:type="dxa"/>
            <w:tcBorders>
              <w:bottom w:val="single" w:sz="4" w:space="0" w:color="000000"/>
            </w:tcBorders>
          </w:tcPr>
          <w:p>
            <w:pPr>
              <w:pStyle w:val="Normal"/>
              <w:shd w:fill="FFFFFF" w:val="clear"/>
              <w:spacing w:lineRule="auto" w:line="240"/>
              <w:ind w:right="-107" w:hanging="0"/>
              <w:jc w:val="center"/>
              <w:rPr>
                <w:rFonts w:ascii="Times New Roman" w:hAnsi="Times New Roman" w:cs="Times New Roman"/>
                <w:sz w:val="20"/>
                <w:szCs w:val="20"/>
              </w:rPr>
            </w:pPr>
            <w:r>
              <w:rPr>
                <w:rFonts w:cs="Times New Roman" w:ascii="Times New Roman" w:hAnsi="Times New Roman"/>
                <w:sz w:val="20"/>
                <w:szCs w:val="20"/>
              </w:rPr>
              <w:t>S.E.</w:t>
            </w:r>
          </w:p>
        </w:tc>
        <w:tc>
          <w:tcPr>
            <w:tcW w:w="1440" w:type="dxa"/>
            <w:tcBorders>
              <w:bottom w:val="single" w:sz="4" w:space="0" w:color="000000"/>
              <w:right w:val="single" w:sz="4" w:space="0" w:color="000000"/>
            </w:tcBorders>
          </w:tcPr>
          <w:p>
            <w:pPr>
              <w:pStyle w:val="Normal"/>
              <w:shd w:fill="FFFFFF" w:val="clear"/>
              <w:spacing w:lineRule="auto" w:line="240"/>
              <w:jc w:val="center"/>
              <w:rPr/>
            </w:pPr>
            <w:r>
              <w:rPr>
                <w:rFonts w:cs="Times New Roman" w:ascii="Times New Roman" w:hAnsi="Times New Roman"/>
                <w:sz w:val="20"/>
                <w:szCs w:val="20"/>
              </w:rPr>
              <w:t>P</w:t>
            </w:r>
            <w:r>
              <w:rPr>
                <w:rFonts w:cs="Times New Roman" w:ascii="Times New Roman" w:hAnsi="Times New Roman"/>
                <w:i/>
                <w:sz w:val="20"/>
                <w:szCs w:val="20"/>
              </w:rPr>
              <w:t xml:space="preserve"> </w:t>
            </w:r>
            <w:r>
              <w:rPr>
                <w:rFonts w:cs="Times New Roman" w:ascii="Times New Roman" w:hAnsi="Times New Roman"/>
                <w:sz w:val="20"/>
                <w:szCs w:val="20"/>
              </w:rPr>
              <w:t>value</w:t>
            </w:r>
          </w:p>
        </w:tc>
        <w:tc>
          <w:tcPr>
            <w:tcW w:w="1194" w:type="dxa"/>
            <w:gridSpan w:val="2"/>
            <w:tcBorders>
              <w:left w:val="single" w:sz="4" w:space="0" w:color="000000"/>
              <w:bottom w:val="single" w:sz="4" w:space="0" w:color="000000"/>
            </w:tcBorders>
          </w:tcPr>
          <w:p>
            <w:pPr>
              <w:pStyle w:val="Normal"/>
              <w:shd w:fill="FFFFFF" w:val="clear"/>
              <w:snapToGrid w:val="false"/>
              <w:spacing w:lineRule="auto" w:line="240"/>
              <w:jc w:val="center"/>
              <w:rPr>
                <w:rFonts w:ascii="Times New Roman" w:hAnsi="Times New Roman" w:cs="Times New Roman"/>
                <w:sz w:val="20"/>
                <w:szCs w:val="20"/>
              </w:rPr>
            </w:pPr>
            <w:r>
              <w:rPr>
                <w:rFonts w:cs="Times New Roman" w:ascii="Times New Roman" w:hAnsi="Times New Roman"/>
                <w:sz w:val="20"/>
                <w:szCs w:val="20"/>
              </w:rPr>
            </w:r>
          </w:p>
        </w:tc>
        <w:tc>
          <w:tcPr>
            <w:tcW w:w="1052" w:type="dxa"/>
            <w:tcBorders>
              <w:bottom w:val="single" w:sz="4" w:space="0" w:color="000000"/>
            </w:tcBorders>
          </w:tcPr>
          <w:p>
            <w:pPr>
              <w:pStyle w:val="Normal"/>
              <w:shd w:fill="FFFFFF" w:val="clear"/>
              <w:spacing w:lineRule="auto" w:line="240"/>
              <w:jc w:val="center"/>
              <w:rPr>
                <w:rFonts w:ascii="Times New Roman" w:hAnsi="Times New Roman" w:cs="Times New Roman"/>
                <w:sz w:val="20"/>
                <w:szCs w:val="20"/>
              </w:rPr>
            </w:pPr>
            <w:r>
              <w:rPr>
                <w:rFonts w:cs="Times New Roman" w:ascii="Times New Roman" w:hAnsi="Times New Roman"/>
                <w:sz w:val="20"/>
                <w:szCs w:val="20"/>
              </w:rPr>
              <w:t>Estimate</w:t>
            </w:r>
          </w:p>
        </w:tc>
        <w:tc>
          <w:tcPr>
            <w:tcW w:w="1500" w:type="dxa"/>
            <w:gridSpan w:val="2"/>
            <w:tcBorders>
              <w:bottom w:val="single" w:sz="4" w:space="0" w:color="000000"/>
            </w:tcBorders>
          </w:tcPr>
          <w:p>
            <w:pPr>
              <w:pStyle w:val="Normal"/>
              <w:shd w:fill="FFFFFF" w:val="clear"/>
              <w:spacing w:lineRule="auto" w:line="240"/>
              <w:jc w:val="center"/>
              <w:rPr>
                <w:rFonts w:ascii="Times New Roman" w:hAnsi="Times New Roman" w:cs="Times New Roman"/>
                <w:sz w:val="20"/>
                <w:szCs w:val="20"/>
              </w:rPr>
            </w:pPr>
            <w:r>
              <w:rPr>
                <w:rFonts w:cs="Times New Roman" w:ascii="Times New Roman" w:hAnsi="Times New Roman"/>
                <w:sz w:val="20"/>
                <w:szCs w:val="20"/>
              </w:rPr>
              <w:t>S.E.</w:t>
            </w:r>
          </w:p>
        </w:tc>
        <w:tc>
          <w:tcPr>
            <w:tcW w:w="1480" w:type="dxa"/>
            <w:tcBorders>
              <w:bottom w:val="single" w:sz="4" w:space="0" w:color="000000"/>
            </w:tcBorders>
          </w:tcPr>
          <w:p>
            <w:pPr>
              <w:pStyle w:val="Normal"/>
              <w:shd w:fill="FFFFFF" w:val="clear"/>
              <w:spacing w:lineRule="auto" w:line="240"/>
              <w:jc w:val="center"/>
              <w:rPr/>
            </w:pPr>
            <w:r>
              <w:rPr>
                <w:rFonts w:cs="Times New Roman" w:ascii="Times New Roman" w:hAnsi="Times New Roman"/>
                <w:sz w:val="20"/>
                <w:szCs w:val="20"/>
              </w:rPr>
              <w:t>P</w:t>
            </w:r>
            <w:r>
              <w:rPr>
                <w:rFonts w:cs="Times New Roman" w:ascii="Times New Roman" w:hAnsi="Times New Roman"/>
                <w:i/>
                <w:sz w:val="20"/>
                <w:szCs w:val="20"/>
              </w:rPr>
              <w:t xml:space="preserve"> </w:t>
            </w:r>
            <w:r>
              <w:rPr>
                <w:rFonts w:cs="Times New Roman" w:ascii="Times New Roman" w:hAnsi="Times New Roman"/>
                <w:sz w:val="20"/>
                <w:szCs w:val="20"/>
              </w:rPr>
              <w:t>value</w:t>
            </w:r>
          </w:p>
        </w:tc>
        <w:tc>
          <w:tcPr>
            <w:tcW w:w="454" w:type="dxa"/>
            <w:tcBorders>
              <w:bottom w:val="single" w:sz="4" w:space="0" w:color="000000"/>
            </w:tcBorders>
          </w:tcPr>
          <w:p>
            <w:pPr>
              <w:pStyle w:val="Normal"/>
              <w:shd w:fill="FFFFFF" w:val="clear"/>
              <w:snapToGrid w:val="false"/>
              <w:spacing w:lineRule="auto" w:line="240"/>
              <w:jc w:val="center"/>
              <w:rPr>
                <w:rFonts w:ascii="Times New Roman" w:hAnsi="Times New Roman" w:cs="Times New Roman"/>
                <w:sz w:val="20"/>
                <w:szCs w:val="20"/>
              </w:rPr>
            </w:pPr>
            <w:r>
              <w:rPr>
                <w:rFonts w:cs="Times New Roman" w:ascii="Times New Roman" w:hAnsi="Times New Roman"/>
                <w:sz w:val="20"/>
                <w:szCs w:val="20"/>
              </w:rPr>
            </w:r>
          </w:p>
        </w:tc>
      </w:tr>
      <w:tr>
        <w:trPr>
          <w:trHeight w:val="98" w:hRule="atLeast"/>
        </w:trPr>
        <w:tc>
          <w:tcPr>
            <w:tcW w:w="3773" w:type="dxa"/>
            <w:tcBorders/>
            <w:shd w:fill="FFFFFF" w:val="clear"/>
            <w:vAlign w:val="bottom"/>
          </w:tcPr>
          <w:p>
            <w:pPr>
              <w:pStyle w:val="Normal"/>
              <w:shd w:fill="FFFFFF" w:val="clear"/>
              <w:snapToGrid w:val="false"/>
              <w:spacing w:lineRule="auto" w:line="240"/>
              <w:rPr>
                <w:rFonts w:ascii="Times New Roman" w:hAnsi="Times New Roman" w:cs="Times New Roman"/>
                <w:b/>
                <w:b/>
                <w:sz w:val="20"/>
                <w:szCs w:val="20"/>
              </w:rPr>
            </w:pPr>
            <w:r>
              <w:rPr>
                <w:rFonts w:cs="Times New Roman" w:ascii="Times New Roman" w:hAnsi="Times New Roman"/>
                <w:b/>
                <w:sz w:val="20"/>
                <w:szCs w:val="20"/>
              </w:rPr>
            </w:r>
          </w:p>
        </w:tc>
        <w:tc>
          <w:tcPr>
            <w:tcW w:w="388" w:type="dxa"/>
            <w:tcBorders/>
            <w:shd w:fill="FFFFFF" w:val="clear"/>
          </w:tcPr>
          <w:p>
            <w:pPr>
              <w:pStyle w:val="Normal"/>
              <w:shd w:fill="FFFFFF" w:val="clear"/>
              <w:snapToGrid w:val="false"/>
              <w:spacing w:lineRule="auto" w:line="240"/>
              <w:jc w:val="center"/>
              <w:rPr>
                <w:rFonts w:ascii="Times New Roman" w:hAnsi="Times New Roman" w:cs="Times New Roman"/>
                <w:b/>
                <w:b/>
                <w:sz w:val="20"/>
                <w:szCs w:val="20"/>
              </w:rPr>
            </w:pPr>
            <w:r>
              <w:rPr>
                <w:rFonts w:cs="Times New Roman" w:ascii="Times New Roman" w:hAnsi="Times New Roman"/>
                <w:b/>
                <w:sz w:val="20"/>
                <w:szCs w:val="20"/>
              </w:rPr>
            </w:r>
          </w:p>
        </w:tc>
        <w:tc>
          <w:tcPr>
            <w:tcW w:w="1309" w:type="dxa"/>
            <w:tcBorders/>
            <w:shd w:fill="FFFFFF" w:val="clear"/>
            <w:vAlign w:val="bottom"/>
          </w:tcPr>
          <w:p>
            <w:pPr>
              <w:pStyle w:val="Normal"/>
              <w:shd w:fill="FFFFFF" w:val="clear"/>
              <w:snapToGrid w:val="false"/>
              <w:spacing w:lineRule="auto" w:line="240"/>
              <w:jc w:val="right"/>
              <w:rPr>
                <w:rFonts w:ascii="Times New Roman" w:hAnsi="Times New Roman" w:cs="Times New Roman"/>
                <w:sz w:val="20"/>
                <w:szCs w:val="20"/>
              </w:rPr>
            </w:pPr>
            <w:r>
              <w:rPr>
                <w:rFonts w:cs="Times New Roman" w:ascii="Times New Roman" w:hAnsi="Times New Roman"/>
                <w:sz w:val="20"/>
                <w:szCs w:val="20"/>
              </w:rPr>
            </w:r>
          </w:p>
        </w:tc>
        <w:tc>
          <w:tcPr>
            <w:tcW w:w="1076" w:type="dxa"/>
            <w:tcBorders/>
            <w:shd w:fill="FFFFFF" w:val="clear"/>
            <w:vAlign w:val="bottom"/>
          </w:tcPr>
          <w:p>
            <w:pPr>
              <w:pStyle w:val="Normal"/>
              <w:shd w:fill="FFFFFF" w:val="clear"/>
              <w:snapToGrid w:val="false"/>
              <w:spacing w:lineRule="auto" w:line="240"/>
              <w:jc w:val="right"/>
              <w:rPr>
                <w:rFonts w:ascii="Times New Roman" w:hAnsi="Times New Roman" w:cs="Times New Roman"/>
                <w:sz w:val="20"/>
                <w:szCs w:val="20"/>
              </w:rPr>
            </w:pPr>
            <w:r>
              <w:rPr>
                <w:rFonts w:cs="Times New Roman" w:ascii="Times New Roman" w:hAnsi="Times New Roman"/>
                <w:sz w:val="20"/>
                <w:szCs w:val="20"/>
              </w:rPr>
            </w:r>
          </w:p>
        </w:tc>
        <w:tc>
          <w:tcPr>
            <w:tcW w:w="1440" w:type="dxa"/>
            <w:tcBorders>
              <w:right w:val="single" w:sz="4" w:space="0" w:color="000000"/>
            </w:tcBorders>
            <w:shd w:fill="FFFFFF" w:val="clear"/>
          </w:tcPr>
          <w:p>
            <w:pPr>
              <w:pStyle w:val="Normal"/>
              <w:shd w:fill="FFFFFF" w:val="clear"/>
              <w:snapToGrid w:val="false"/>
              <w:spacing w:lineRule="auto" w:line="240"/>
              <w:jc w:val="right"/>
              <w:rPr>
                <w:rFonts w:ascii="Times New Roman" w:hAnsi="Times New Roman" w:cs="Times New Roman"/>
                <w:sz w:val="20"/>
                <w:szCs w:val="20"/>
              </w:rPr>
            </w:pPr>
            <w:r>
              <w:rPr>
                <w:rFonts w:cs="Times New Roman" w:ascii="Times New Roman" w:hAnsi="Times New Roman"/>
                <w:sz w:val="20"/>
                <w:szCs w:val="20"/>
              </w:rPr>
            </w:r>
          </w:p>
          <w:p>
            <w:pPr>
              <w:pStyle w:val="Normal"/>
              <w:shd w:fill="FFFFFF" w:val="clear"/>
              <w:spacing w:lineRule="auto" w:line="240"/>
              <w:jc w:val="right"/>
              <w:rPr>
                <w:rFonts w:ascii="Times New Roman" w:hAnsi="Times New Roman" w:cs="Times New Roman"/>
                <w:sz w:val="20"/>
                <w:szCs w:val="20"/>
              </w:rPr>
            </w:pPr>
            <w:r>
              <w:rPr>
                <w:rFonts w:cs="Times New Roman" w:ascii="Times New Roman" w:hAnsi="Times New Roman"/>
                <w:sz w:val="20"/>
                <w:szCs w:val="20"/>
              </w:rPr>
            </w:r>
          </w:p>
        </w:tc>
        <w:tc>
          <w:tcPr>
            <w:tcW w:w="1194" w:type="dxa"/>
            <w:gridSpan w:val="2"/>
            <w:tcBorders>
              <w:left w:val="single" w:sz="4" w:space="0" w:color="000000"/>
            </w:tcBorders>
            <w:shd w:fill="FFFFFF" w:val="clear"/>
          </w:tcPr>
          <w:p>
            <w:pPr>
              <w:pStyle w:val="Normal"/>
              <w:shd w:fill="FFFFFF" w:val="clear"/>
              <w:snapToGrid w:val="false"/>
              <w:spacing w:lineRule="auto" w:line="240"/>
              <w:jc w:val="center"/>
              <w:rPr>
                <w:rFonts w:ascii="Times New Roman" w:hAnsi="Times New Roman" w:cs="Times New Roman"/>
                <w:sz w:val="20"/>
                <w:szCs w:val="20"/>
              </w:rPr>
            </w:pPr>
            <w:r>
              <w:rPr>
                <w:rFonts w:cs="Times New Roman" w:ascii="Times New Roman" w:hAnsi="Times New Roman"/>
                <w:sz w:val="20"/>
                <w:szCs w:val="20"/>
              </w:rPr>
            </w:r>
          </w:p>
        </w:tc>
        <w:tc>
          <w:tcPr>
            <w:tcW w:w="1052" w:type="dxa"/>
            <w:tcBorders/>
            <w:shd w:fill="FFFFFF" w:val="clear"/>
            <w:vAlign w:val="bottom"/>
          </w:tcPr>
          <w:p>
            <w:pPr>
              <w:pStyle w:val="Normal"/>
              <w:shd w:fill="FFFFFF" w:val="clear"/>
              <w:snapToGrid w:val="false"/>
              <w:spacing w:lineRule="auto" w:line="240"/>
              <w:jc w:val="right"/>
              <w:rPr>
                <w:rFonts w:ascii="Times New Roman" w:hAnsi="Times New Roman" w:cs="Times New Roman"/>
                <w:sz w:val="20"/>
                <w:szCs w:val="20"/>
              </w:rPr>
            </w:pPr>
            <w:r>
              <w:rPr>
                <w:rFonts w:cs="Times New Roman" w:ascii="Times New Roman" w:hAnsi="Times New Roman"/>
                <w:sz w:val="20"/>
                <w:szCs w:val="20"/>
              </w:rPr>
            </w:r>
          </w:p>
        </w:tc>
        <w:tc>
          <w:tcPr>
            <w:tcW w:w="1500" w:type="dxa"/>
            <w:gridSpan w:val="2"/>
            <w:tcBorders/>
            <w:shd w:fill="FFFFFF" w:val="clear"/>
            <w:vAlign w:val="bottom"/>
          </w:tcPr>
          <w:p>
            <w:pPr>
              <w:pStyle w:val="Normal"/>
              <w:shd w:fill="FFFFFF" w:val="clear"/>
              <w:snapToGrid w:val="false"/>
              <w:spacing w:lineRule="auto" w:line="240"/>
              <w:jc w:val="right"/>
              <w:rPr>
                <w:rFonts w:ascii="Times New Roman" w:hAnsi="Times New Roman" w:cs="Times New Roman"/>
                <w:sz w:val="20"/>
                <w:szCs w:val="20"/>
              </w:rPr>
            </w:pPr>
            <w:r>
              <w:rPr>
                <w:rFonts w:cs="Times New Roman" w:ascii="Times New Roman" w:hAnsi="Times New Roman"/>
                <w:sz w:val="20"/>
                <w:szCs w:val="20"/>
              </w:rPr>
            </w:r>
          </w:p>
        </w:tc>
        <w:tc>
          <w:tcPr>
            <w:tcW w:w="1480" w:type="dxa"/>
            <w:tcBorders/>
            <w:shd w:fill="FFFFFF" w:val="clear"/>
          </w:tcPr>
          <w:p>
            <w:pPr>
              <w:pStyle w:val="Normal"/>
              <w:shd w:fill="FFFFFF" w:val="clear"/>
              <w:snapToGrid w:val="false"/>
              <w:spacing w:lineRule="auto" w:line="240"/>
              <w:jc w:val="right"/>
              <w:rPr>
                <w:rFonts w:ascii="Times New Roman" w:hAnsi="Times New Roman" w:cs="Times New Roman"/>
                <w:sz w:val="20"/>
                <w:szCs w:val="20"/>
              </w:rPr>
            </w:pPr>
            <w:r>
              <w:rPr>
                <w:rFonts w:cs="Times New Roman" w:ascii="Times New Roman" w:hAnsi="Times New Roman"/>
                <w:sz w:val="20"/>
                <w:szCs w:val="20"/>
              </w:rPr>
            </w:r>
          </w:p>
          <w:p>
            <w:pPr>
              <w:pStyle w:val="Normal"/>
              <w:shd w:fill="FFFFFF" w:val="clear"/>
              <w:spacing w:lineRule="auto" w:line="240"/>
              <w:jc w:val="right"/>
              <w:rPr>
                <w:rFonts w:ascii="Times New Roman" w:hAnsi="Times New Roman" w:cs="Times New Roman"/>
                <w:sz w:val="20"/>
                <w:szCs w:val="20"/>
              </w:rPr>
            </w:pPr>
            <w:r>
              <w:rPr>
                <w:rFonts w:cs="Times New Roman" w:ascii="Times New Roman" w:hAnsi="Times New Roman"/>
                <w:sz w:val="20"/>
                <w:szCs w:val="20"/>
              </w:rPr>
            </w:r>
          </w:p>
        </w:tc>
        <w:tc>
          <w:tcPr>
            <w:tcW w:w="454" w:type="dxa"/>
            <w:tcBorders/>
            <w:shd w:fill="FFFFFF" w:val="clear"/>
          </w:tcPr>
          <w:p>
            <w:pPr>
              <w:pStyle w:val="Normal"/>
              <w:shd w:fill="FFFFFF" w:val="clear"/>
              <w:snapToGrid w:val="false"/>
              <w:spacing w:lineRule="auto" w:line="240"/>
              <w:jc w:val="right"/>
              <w:rPr>
                <w:rFonts w:ascii="Times New Roman" w:hAnsi="Times New Roman" w:cs="Times New Roman"/>
                <w:sz w:val="20"/>
                <w:szCs w:val="20"/>
              </w:rPr>
            </w:pPr>
            <w:r>
              <w:rPr>
                <w:rFonts w:cs="Times New Roman" w:ascii="Times New Roman" w:hAnsi="Times New Roman"/>
                <w:sz w:val="20"/>
                <w:szCs w:val="20"/>
              </w:rPr>
            </w:r>
          </w:p>
        </w:tc>
      </w:tr>
      <w:tr>
        <w:trPr>
          <w:trHeight w:val="98" w:hRule="atLeast"/>
        </w:trPr>
        <w:tc>
          <w:tcPr>
            <w:tcW w:w="3773" w:type="dxa"/>
            <w:tcBorders/>
            <w:shd w:fill="FFFFFF" w:val="clear"/>
            <w:vAlign w:val="bottom"/>
          </w:tcPr>
          <w:p>
            <w:pPr>
              <w:pStyle w:val="Normal"/>
              <w:shd w:fill="FFFFFF" w:val="clear"/>
              <w:spacing w:lineRule="auto" w:line="240"/>
              <w:rPr>
                <w:rFonts w:ascii="Times New Roman" w:hAnsi="Times New Roman" w:cs="Times New Roman"/>
                <w:b/>
                <w:b/>
                <w:sz w:val="20"/>
                <w:szCs w:val="20"/>
              </w:rPr>
            </w:pPr>
            <w:r>
              <w:rPr>
                <w:rFonts w:cs="Times New Roman" w:ascii="Times New Roman" w:hAnsi="Times New Roman"/>
                <w:b/>
                <w:sz w:val="20"/>
                <w:szCs w:val="20"/>
              </w:rPr>
              <w:t>Age</w:t>
            </w:r>
            <w:r>
              <w:rPr>
                <w:rFonts w:cs="Times New Roman" w:ascii="Times New Roman" w:hAnsi="Times New Roman"/>
                <w:b/>
                <w:sz w:val="20"/>
                <w:szCs w:val="20"/>
                <w:vertAlign w:val="superscript"/>
              </w:rPr>
              <w:t>2</w:t>
            </w:r>
            <w:r>
              <w:rPr>
                <w:rFonts w:cs="Times New Roman" w:ascii="Times New Roman" w:hAnsi="Times New Roman"/>
                <w:b/>
                <w:sz w:val="20"/>
                <w:szCs w:val="20"/>
              </w:rPr>
              <w:t>, year</w:t>
            </w:r>
            <w:r>
              <w:rPr>
                <w:rFonts w:cs="Times New Roman" w:ascii="Times New Roman" w:hAnsi="Times New Roman"/>
                <w:b/>
                <w:sz w:val="20"/>
                <w:szCs w:val="20"/>
                <w:vertAlign w:val="superscript"/>
              </w:rPr>
              <w:t>2</w:t>
            </w:r>
          </w:p>
        </w:tc>
        <w:tc>
          <w:tcPr>
            <w:tcW w:w="388" w:type="dxa"/>
            <w:tcBorders/>
            <w:shd w:fill="FFFFFF" w:val="clear"/>
          </w:tcPr>
          <w:p>
            <w:pPr>
              <w:pStyle w:val="Normal"/>
              <w:shd w:fill="FFFFFF" w:val="clear"/>
              <w:snapToGrid w:val="false"/>
              <w:spacing w:lineRule="auto" w:line="240"/>
              <w:jc w:val="center"/>
              <w:rPr>
                <w:rFonts w:ascii="Times New Roman" w:hAnsi="Times New Roman" w:cs="Times New Roman"/>
                <w:b/>
                <w:b/>
                <w:sz w:val="20"/>
                <w:szCs w:val="20"/>
              </w:rPr>
            </w:pPr>
            <w:r>
              <w:rPr>
                <w:rFonts w:cs="Times New Roman" w:ascii="Times New Roman" w:hAnsi="Times New Roman"/>
                <w:b/>
                <w:sz w:val="20"/>
                <w:szCs w:val="20"/>
              </w:rPr>
            </w:r>
          </w:p>
        </w:tc>
        <w:tc>
          <w:tcPr>
            <w:tcW w:w="1309" w:type="dxa"/>
            <w:tcBorders/>
            <w:shd w:fill="FFFFFF" w:val="clear"/>
            <w:vAlign w:val="bottom"/>
          </w:tcPr>
          <w:p>
            <w:pPr>
              <w:pStyle w:val="Normal"/>
              <w:shd w:fill="FFFFFF" w:val="clear"/>
              <w:spacing w:lineRule="auto" w:line="240"/>
              <w:jc w:val="right"/>
              <w:rPr>
                <w:rFonts w:ascii="Times New Roman" w:hAnsi="Times New Roman" w:cs="Times New Roman"/>
                <w:sz w:val="20"/>
                <w:szCs w:val="20"/>
              </w:rPr>
            </w:pPr>
            <w:r>
              <w:rPr>
                <w:rFonts w:cs="Times New Roman" w:ascii="Times New Roman" w:hAnsi="Times New Roman"/>
                <w:color w:val="000000"/>
                <w:sz w:val="20"/>
                <w:szCs w:val="20"/>
              </w:rPr>
              <w:t>0.001</w:t>
            </w:r>
          </w:p>
        </w:tc>
        <w:tc>
          <w:tcPr>
            <w:tcW w:w="1076" w:type="dxa"/>
            <w:tcBorders/>
            <w:shd w:fill="FFFFFF" w:val="clear"/>
            <w:vAlign w:val="bottom"/>
          </w:tcPr>
          <w:p>
            <w:pPr>
              <w:pStyle w:val="Normal"/>
              <w:shd w:fill="FFFFFF" w:val="clear"/>
              <w:spacing w:lineRule="auto" w:line="240"/>
              <w:ind w:firstLine="202"/>
              <w:jc w:val="right"/>
              <w:rPr>
                <w:rFonts w:ascii="Times New Roman" w:hAnsi="Times New Roman" w:cs="Times New Roman"/>
                <w:sz w:val="20"/>
                <w:szCs w:val="20"/>
              </w:rPr>
            </w:pPr>
            <w:r>
              <w:rPr>
                <w:rFonts w:cs="Times New Roman" w:ascii="Times New Roman" w:hAnsi="Times New Roman"/>
                <w:color w:val="000000"/>
                <w:sz w:val="20"/>
                <w:szCs w:val="20"/>
              </w:rPr>
              <w:t>0.000</w:t>
            </w:r>
          </w:p>
        </w:tc>
        <w:tc>
          <w:tcPr>
            <w:tcW w:w="1440" w:type="dxa"/>
            <w:tcBorders>
              <w:right w:val="single" w:sz="4" w:space="0" w:color="000000"/>
            </w:tcBorders>
            <w:shd w:fill="FFFFFF" w:val="clear"/>
            <w:vAlign w:val="bottom"/>
          </w:tcPr>
          <w:p>
            <w:pPr>
              <w:pStyle w:val="Normal"/>
              <w:keepNext w:val="true"/>
              <w:keepLines/>
              <w:numPr>
                <w:ilvl w:val="0"/>
                <w:numId w:val="0"/>
              </w:numPr>
              <w:shd w:fill="FFFFFF" w:val="clear"/>
              <w:spacing w:lineRule="auto" w:line="240" w:before="200" w:after="0"/>
              <w:ind w:firstLine="202"/>
              <w:jc w:val="right"/>
              <w:outlineLvl w:val="4"/>
              <w:rPr>
                <w:rFonts w:ascii="Times New Roman" w:hAnsi="Times New Roman" w:cs="Times New Roman"/>
                <w:b/>
                <w:b/>
                <w:sz w:val="20"/>
                <w:szCs w:val="20"/>
              </w:rPr>
            </w:pPr>
            <w:r>
              <w:rPr>
                <w:rFonts w:cs="Times New Roman" w:ascii="Times New Roman" w:hAnsi="Times New Roman"/>
                <w:b/>
                <w:color w:val="000000"/>
                <w:sz w:val="20"/>
                <w:szCs w:val="20"/>
              </w:rPr>
              <w:t>&lt;0.0001*</w:t>
            </w:r>
          </w:p>
        </w:tc>
        <w:tc>
          <w:tcPr>
            <w:tcW w:w="1194" w:type="dxa"/>
            <w:gridSpan w:val="2"/>
            <w:tcBorders>
              <w:left w:val="single" w:sz="4" w:space="0" w:color="000000"/>
            </w:tcBorders>
            <w:shd w:fill="FFFFFF" w:val="clear"/>
          </w:tcPr>
          <w:p>
            <w:pPr>
              <w:pStyle w:val="Normal"/>
              <w:shd w:fill="FFFFFF" w:val="clear"/>
              <w:snapToGrid w:val="false"/>
              <w:spacing w:lineRule="auto" w:line="240"/>
              <w:ind w:left="200" w:firstLine="202"/>
              <w:jc w:val="center"/>
              <w:rPr>
                <w:rFonts w:ascii="Times New Roman" w:hAnsi="Times New Roman" w:cs="Times New Roman"/>
                <w:b/>
                <w:b/>
                <w:sz w:val="20"/>
                <w:szCs w:val="20"/>
              </w:rPr>
            </w:pPr>
            <w:r>
              <w:rPr>
                <w:rFonts w:cs="Times New Roman" w:ascii="Times New Roman" w:hAnsi="Times New Roman"/>
                <w:b/>
                <w:sz w:val="20"/>
                <w:szCs w:val="20"/>
              </w:rPr>
            </w:r>
          </w:p>
        </w:tc>
        <w:tc>
          <w:tcPr>
            <w:tcW w:w="1052" w:type="dxa"/>
            <w:tcBorders/>
            <w:shd w:fill="FFFFFF" w:val="clear"/>
            <w:vAlign w:val="bottom"/>
          </w:tcPr>
          <w:p>
            <w:pPr>
              <w:pStyle w:val="Normal"/>
              <w:shd w:fill="FFFFFF" w:val="clear"/>
              <w:spacing w:lineRule="auto" w:line="240"/>
              <w:ind w:firstLine="202"/>
              <w:jc w:val="right"/>
              <w:rPr>
                <w:rFonts w:ascii="Times New Roman" w:hAnsi="Times New Roman" w:cs="Times New Roman"/>
                <w:sz w:val="20"/>
                <w:szCs w:val="20"/>
              </w:rPr>
            </w:pPr>
            <w:r>
              <w:rPr>
                <w:rFonts w:cs="Times New Roman" w:ascii="Times New Roman" w:hAnsi="Times New Roman"/>
                <w:color w:val="000000"/>
                <w:sz w:val="20"/>
                <w:szCs w:val="20"/>
              </w:rPr>
              <w:t>0.001</w:t>
            </w:r>
          </w:p>
        </w:tc>
        <w:tc>
          <w:tcPr>
            <w:tcW w:w="1500" w:type="dxa"/>
            <w:gridSpan w:val="2"/>
            <w:tcBorders/>
            <w:shd w:fill="FFFFFF" w:val="clear"/>
            <w:vAlign w:val="bottom"/>
          </w:tcPr>
          <w:p>
            <w:pPr>
              <w:pStyle w:val="Normal"/>
              <w:shd w:fill="FFFFFF" w:val="clear"/>
              <w:spacing w:lineRule="auto" w:line="240"/>
              <w:ind w:firstLine="202"/>
              <w:jc w:val="right"/>
              <w:rPr>
                <w:rFonts w:ascii="Times New Roman" w:hAnsi="Times New Roman" w:cs="Times New Roman"/>
                <w:sz w:val="20"/>
                <w:szCs w:val="20"/>
              </w:rPr>
            </w:pPr>
            <w:r>
              <w:rPr>
                <w:rFonts w:cs="Times New Roman" w:ascii="Times New Roman" w:hAnsi="Times New Roman"/>
                <w:color w:val="000000"/>
                <w:sz w:val="20"/>
                <w:szCs w:val="20"/>
              </w:rPr>
              <w:t>0.000</w:t>
            </w:r>
          </w:p>
        </w:tc>
        <w:tc>
          <w:tcPr>
            <w:tcW w:w="1480" w:type="dxa"/>
            <w:tcBorders/>
            <w:shd w:fill="FFFFFF" w:val="clear"/>
            <w:vAlign w:val="bottom"/>
          </w:tcPr>
          <w:p>
            <w:pPr>
              <w:pStyle w:val="Normal"/>
              <w:shd w:fill="FFFFFF" w:val="clear"/>
              <w:spacing w:lineRule="auto" w:line="240"/>
              <w:ind w:firstLine="202"/>
              <w:jc w:val="right"/>
              <w:rPr>
                <w:rFonts w:ascii="Times New Roman" w:hAnsi="Times New Roman" w:cs="Times New Roman"/>
                <w:sz w:val="20"/>
                <w:szCs w:val="20"/>
              </w:rPr>
            </w:pPr>
            <w:r>
              <w:rPr>
                <w:rFonts w:cs="Times New Roman" w:ascii="Times New Roman" w:hAnsi="Times New Roman"/>
                <w:b/>
                <w:color w:val="000000"/>
                <w:sz w:val="20"/>
                <w:szCs w:val="20"/>
              </w:rPr>
              <w:t>&lt;0.0001</w:t>
            </w:r>
            <w:r>
              <w:rPr>
                <w:rFonts w:cs="Times New Roman" w:ascii="Times New Roman" w:hAnsi="Times New Roman"/>
                <w:color w:val="000000"/>
                <w:sz w:val="20"/>
                <w:szCs w:val="20"/>
              </w:rPr>
              <w:t>*</w:t>
            </w:r>
          </w:p>
        </w:tc>
        <w:tc>
          <w:tcPr>
            <w:tcW w:w="454" w:type="dxa"/>
            <w:tcBorders/>
            <w:shd w:fill="FFFFFF" w:val="clear"/>
          </w:tcPr>
          <w:p>
            <w:pPr>
              <w:pStyle w:val="Normal"/>
              <w:shd w:fill="FFFFFF" w:val="clear"/>
              <w:snapToGrid w:val="false"/>
              <w:spacing w:lineRule="auto" w:line="240"/>
              <w:ind w:left="200" w:hanging="0"/>
              <w:jc w:val="right"/>
              <w:rPr>
                <w:rFonts w:ascii="Times New Roman" w:hAnsi="Times New Roman" w:cs="Times New Roman"/>
                <w:sz w:val="20"/>
                <w:szCs w:val="20"/>
              </w:rPr>
            </w:pPr>
            <w:r>
              <w:rPr>
                <w:rFonts w:cs="Times New Roman" w:ascii="Times New Roman" w:hAnsi="Times New Roman"/>
                <w:sz w:val="20"/>
                <w:szCs w:val="20"/>
              </w:rPr>
            </w:r>
          </w:p>
        </w:tc>
      </w:tr>
      <w:tr>
        <w:trPr>
          <w:trHeight w:val="98" w:hRule="atLeast"/>
        </w:trPr>
        <w:tc>
          <w:tcPr>
            <w:tcW w:w="3773" w:type="dxa"/>
            <w:tcBorders/>
            <w:shd w:fill="FFFFFF" w:val="clear"/>
            <w:vAlign w:val="bottom"/>
          </w:tcPr>
          <w:p>
            <w:pPr>
              <w:pStyle w:val="Normal"/>
              <w:shd w:fill="FFFFFF" w:val="clear"/>
              <w:snapToGrid w:val="false"/>
              <w:spacing w:lineRule="auto" w:line="240"/>
              <w:rPr>
                <w:rFonts w:ascii="Times New Roman" w:hAnsi="Times New Roman" w:cs="Times New Roman"/>
                <w:b/>
                <w:b/>
                <w:sz w:val="20"/>
                <w:szCs w:val="20"/>
              </w:rPr>
            </w:pPr>
            <w:r>
              <w:rPr>
                <w:rFonts w:cs="Times New Roman" w:ascii="Times New Roman" w:hAnsi="Times New Roman"/>
                <w:b/>
                <w:sz w:val="20"/>
                <w:szCs w:val="20"/>
              </w:rPr>
            </w:r>
          </w:p>
        </w:tc>
        <w:tc>
          <w:tcPr>
            <w:tcW w:w="388" w:type="dxa"/>
            <w:tcBorders/>
            <w:shd w:fill="FFFFFF" w:val="clear"/>
          </w:tcPr>
          <w:p>
            <w:pPr>
              <w:pStyle w:val="Normal"/>
              <w:shd w:fill="FFFFFF" w:val="clear"/>
              <w:snapToGrid w:val="false"/>
              <w:spacing w:lineRule="auto" w:line="240"/>
              <w:jc w:val="center"/>
              <w:rPr>
                <w:rFonts w:ascii="Times New Roman" w:hAnsi="Times New Roman" w:cs="Times New Roman"/>
                <w:b/>
                <w:b/>
                <w:sz w:val="20"/>
                <w:szCs w:val="20"/>
              </w:rPr>
            </w:pPr>
            <w:r>
              <w:rPr>
                <w:rFonts w:cs="Times New Roman" w:ascii="Times New Roman" w:hAnsi="Times New Roman"/>
                <w:b/>
                <w:sz w:val="20"/>
                <w:szCs w:val="20"/>
              </w:rPr>
            </w:r>
          </w:p>
        </w:tc>
        <w:tc>
          <w:tcPr>
            <w:tcW w:w="1309" w:type="dxa"/>
            <w:tcBorders/>
            <w:shd w:fill="FFFFFF" w:val="clear"/>
            <w:vAlign w:val="bottom"/>
          </w:tcPr>
          <w:p>
            <w:pPr>
              <w:pStyle w:val="Normal"/>
              <w:shd w:fill="FFFFFF" w:val="clear"/>
              <w:snapToGrid w:val="false"/>
              <w:spacing w:lineRule="auto" w:line="240"/>
              <w:ind w:firstLine="202"/>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076" w:type="dxa"/>
            <w:tcBorders/>
            <w:shd w:fill="FFFFFF" w:val="clear"/>
            <w:vAlign w:val="bottom"/>
          </w:tcPr>
          <w:p>
            <w:pPr>
              <w:pStyle w:val="Normal"/>
              <w:shd w:fill="FFFFFF" w:val="clear"/>
              <w:snapToGrid w:val="false"/>
              <w:spacing w:lineRule="auto" w:line="240"/>
              <w:ind w:firstLine="202"/>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440" w:type="dxa"/>
            <w:tcBorders>
              <w:right w:val="single" w:sz="4" w:space="0" w:color="000000"/>
            </w:tcBorders>
            <w:shd w:fill="FFFFFF" w:val="clear"/>
          </w:tcPr>
          <w:p>
            <w:pPr>
              <w:pStyle w:val="Normal"/>
              <w:shd w:fill="FFFFFF" w:val="clear"/>
              <w:snapToGrid w:val="false"/>
              <w:spacing w:lineRule="auto" w:line="240"/>
              <w:ind w:firstLine="202"/>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194" w:type="dxa"/>
            <w:gridSpan w:val="2"/>
            <w:tcBorders>
              <w:left w:val="single" w:sz="4" w:space="0" w:color="000000"/>
            </w:tcBorders>
            <w:shd w:fill="FFFFFF" w:val="clear"/>
          </w:tcPr>
          <w:p>
            <w:pPr>
              <w:pStyle w:val="Normal"/>
              <w:shd w:fill="FFFFFF" w:val="clear"/>
              <w:snapToGrid w:val="false"/>
              <w:spacing w:lineRule="auto" w:line="240"/>
              <w:ind w:firstLine="202"/>
              <w:jc w:val="center"/>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052" w:type="dxa"/>
            <w:tcBorders/>
            <w:shd w:fill="FFFFFF" w:val="clear"/>
            <w:vAlign w:val="bottom"/>
          </w:tcPr>
          <w:p>
            <w:pPr>
              <w:pStyle w:val="Normal"/>
              <w:shd w:fill="FFFFFF" w:val="clear"/>
              <w:snapToGrid w:val="false"/>
              <w:spacing w:lineRule="auto" w:line="240"/>
              <w:ind w:firstLine="202"/>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500" w:type="dxa"/>
            <w:gridSpan w:val="2"/>
            <w:tcBorders/>
            <w:shd w:fill="FFFFFF" w:val="clear"/>
            <w:vAlign w:val="bottom"/>
          </w:tcPr>
          <w:p>
            <w:pPr>
              <w:pStyle w:val="Normal"/>
              <w:shd w:fill="FFFFFF" w:val="clear"/>
              <w:snapToGrid w:val="false"/>
              <w:spacing w:lineRule="auto" w:line="240"/>
              <w:ind w:firstLine="202"/>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480" w:type="dxa"/>
            <w:tcBorders/>
            <w:shd w:fill="FFFFFF" w:val="clear"/>
          </w:tcPr>
          <w:p>
            <w:pPr>
              <w:pStyle w:val="Normal"/>
              <w:shd w:fill="FFFFFF" w:val="clear"/>
              <w:snapToGrid w:val="false"/>
              <w:spacing w:lineRule="auto" w:line="240"/>
              <w:ind w:firstLine="202"/>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454" w:type="dxa"/>
            <w:tcBorders/>
            <w:shd w:fill="FFFFFF" w:val="clear"/>
          </w:tcPr>
          <w:p>
            <w:pPr>
              <w:pStyle w:val="Normal"/>
              <w:shd w:fill="FFFFFF" w:val="clear"/>
              <w:snapToGrid w:val="false"/>
              <w:spacing w:lineRule="auto" w:line="240"/>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r>
      <w:tr>
        <w:trPr>
          <w:trHeight w:val="98" w:hRule="atLeast"/>
        </w:trPr>
        <w:tc>
          <w:tcPr>
            <w:tcW w:w="3773" w:type="dxa"/>
            <w:tcBorders/>
            <w:shd w:fill="FFFFFF" w:val="clear"/>
            <w:vAlign w:val="bottom"/>
          </w:tcPr>
          <w:p>
            <w:pPr>
              <w:pStyle w:val="Normal"/>
              <w:shd w:fill="FFFFFF" w:val="clear"/>
              <w:spacing w:lineRule="auto" w:line="240"/>
              <w:rPr>
                <w:rFonts w:ascii="Times New Roman" w:hAnsi="Times New Roman" w:cs="Times New Roman"/>
                <w:b/>
                <w:b/>
                <w:sz w:val="20"/>
                <w:szCs w:val="20"/>
              </w:rPr>
            </w:pPr>
            <w:r>
              <w:rPr>
                <w:rFonts w:cs="Times New Roman" w:ascii="Times New Roman" w:hAnsi="Times New Roman"/>
                <w:b/>
                <w:sz w:val="20"/>
                <w:szCs w:val="20"/>
              </w:rPr>
              <w:t>Age, year</w:t>
            </w:r>
          </w:p>
        </w:tc>
        <w:tc>
          <w:tcPr>
            <w:tcW w:w="388" w:type="dxa"/>
            <w:tcBorders/>
            <w:shd w:fill="FFFFFF" w:val="clear"/>
          </w:tcPr>
          <w:p>
            <w:pPr>
              <w:pStyle w:val="Normal"/>
              <w:shd w:fill="FFFFFF" w:val="clear"/>
              <w:snapToGrid w:val="false"/>
              <w:spacing w:lineRule="auto" w:line="240"/>
              <w:jc w:val="center"/>
              <w:rPr>
                <w:rFonts w:ascii="Times New Roman" w:hAnsi="Times New Roman" w:cs="Times New Roman"/>
                <w:b/>
                <w:b/>
                <w:sz w:val="20"/>
                <w:szCs w:val="20"/>
              </w:rPr>
            </w:pPr>
            <w:r>
              <w:rPr>
                <w:rFonts w:cs="Times New Roman" w:ascii="Times New Roman" w:hAnsi="Times New Roman"/>
                <w:b/>
                <w:sz w:val="20"/>
                <w:szCs w:val="20"/>
              </w:rPr>
            </w:r>
          </w:p>
        </w:tc>
        <w:tc>
          <w:tcPr>
            <w:tcW w:w="1309" w:type="dxa"/>
            <w:tcBorders/>
            <w:shd w:fill="FFFFFF" w:val="clear"/>
            <w:vAlign w:val="bottom"/>
          </w:tcPr>
          <w:p>
            <w:pPr>
              <w:pStyle w:val="Normal"/>
              <w:shd w:fill="FFFFFF" w:val="clear"/>
              <w:spacing w:lineRule="auto" w:line="240"/>
              <w:jc w:val="right"/>
              <w:rPr>
                <w:rFonts w:ascii="Times New Roman" w:hAnsi="Times New Roman" w:cs="Times New Roman"/>
                <w:sz w:val="20"/>
                <w:szCs w:val="20"/>
              </w:rPr>
            </w:pPr>
            <w:r>
              <w:rPr>
                <w:rFonts w:cs="Times New Roman" w:ascii="Times New Roman" w:hAnsi="Times New Roman"/>
                <w:color w:val="000000"/>
                <w:sz w:val="20"/>
                <w:szCs w:val="20"/>
              </w:rPr>
              <w:t>-0.036</w:t>
            </w:r>
          </w:p>
        </w:tc>
        <w:tc>
          <w:tcPr>
            <w:tcW w:w="1076" w:type="dxa"/>
            <w:tcBorders/>
            <w:shd w:fill="FFFFFF" w:val="clear"/>
            <w:vAlign w:val="bottom"/>
          </w:tcPr>
          <w:p>
            <w:pPr>
              <w:pStyle w:val="Normal"/>
              <w:shd w:fill="FFFFFF" w:val="clear"/>
              <w:spacing w:lineRule="auto" w:line="240"/>
              <w:ind w:firstLine="202"/>
              <w:jc w:val="right"/>
              <w:rPr>
                <w:rFonts w:ascii="Times New Roman" w:hAnsi="Times New Roman" w:cs="Times New Roman"/>
                <w:sz w:val="20"/>
                <w:szCs w:val="20"/>
              </w:rPr>
            </w:pPr>
            <w:r>
              <w:rPr>
                <w:rFonts w:cs="Times New Roman" w:ascii="Times New Roman" w:hAnsi="Times New Roman"/>
                <w:color w:val="000000"/>
                <w:sz w:val="20"/>
                <w:szCs w:val="20"/>
              </w:rPr>
              <w:t>0.012</w:t>
            </w:r>
          </w:p>
        </w:tc>
        <w:tc>
          <w:tcPr>
            <w:tcW w:w="1440" w:type="dxa"/>
            <w:tcBorders>
              <w:right w:val="single" w:sz="4" w:space="0" w:color="000000"/>
            </w:tcBorders>
            <w:shd w:fill="FFFFFF" w:val="clear"/>
            <w:vAlign w:val="bottom"/>
          </w:tcPr>
          <w:p>
            <w:pPr>
              <w:pStyle w:val="Normal"/>
              <w:keepNext w:val="true"/>
              <w:keepLines/>
              <w:numPr>
                <w:ilvl w:val="0"/>
                <w:numId w:val="0"/>
              </w:numPr>
              <w:shd w:fill="FFFFFF" w:val="clear"/>
              <w:spacing w:lineRule="auto" w:line="240" w:before="200" w:after="0"/>
              <w:ind w:firstLine="202"/>
              <w:jc w:val="right"/>
              <w:outlineLvl w:val="4"/>
              <w:rPr>
                <w:rFonts w:ascii="Times New Roman" w:hAnsi="Times New Roman" w:cs="Times New Roman"/>
                <w:b/>
                <w:b/>
                <w:sz w:val="20"/>
                <w:szCs w:val="20"/>
              </w:rPr>
            </w:pPr>
            <w:r>
              <w:rPr>
                <w:rFonts w:cs="Times New Roman" w:ascii="Times New Roman" w:hAnsi="Times New Roman"/>
                <w:b/>
                <w:color w:val="000000"/>
                <w:sz w:val="20"/>
                <w:szCs w:val="20"/>
              </w:rPr>
              <w:t>0.003*</w:t>
            </w:r>
          </w:p>
        </w:tc>
        <w:tc>
          <w:tcPr>
            <w:tcW w:w="1194" w:type="dxa"/>
            <w:gridSpan w:val="2"/>
            <w:tcBorders>
              <w:left w:val="single" w:sz="4" w:space="0" w:color="000000"/>
            </w:tcBorders>
            <w:shd w:fill="FFFFFF" w:val="clear"/>
          </w:tcPr>
          <w:p>
            <w:pPr>
              <w:pStyle w:val="Normal"/>
              <w:shd w:fill="FFFFFF" w:val="clear"/>
              <w:snapToGrid w:val="false"/>
              <w:spacing w:lineRule="auto" w:line="240"/>
              <w:ind w:left="200" w:firstLine="202"/>
              <w:jc w:val="center"/>
              <w:rPr>
                <w:rFonts w:ascii="Times New Roman" w:hAnsi="Times New Roman" w:cs="Times New Roman"/>
                <w:b/>
                <w:b/>
                <w:sz w:val="20"/>
                <w:szCs w:val="20"/>
              </w:rPr>
            </w:pPr>
            <w:r>
              <w:rPr>
                <w:rFonts w:cs="Times New Roman" w:ascii="Times New Roman" w:hAnsi="Times New Roman"/>
                <w:b/>
                <w:sz w:val="20"/>
                <w:szCs w:val="20"/>
              </w:rPr>
            </w:r>
          </w:p>
        </w:tc>
        <w:tc>
          <w:tcPr>
            <w:tcW w:w="1052" w:type="dxa"/>
            <w:tcBorders/>
            <w:shd w:fill="FFFFFF" w:val="clear"/>
            <w:vAlign w:val="bottom"/>
          </w:tcPr>
          <w:p>
            <w:pPr>
              <w:pStyle w:val="Normal"/>
              <w:shd w:fill="FFFFFF" w:val="clear"/>
              <w:spacing w:lineRule="auto" w:line="240"/>
              <w:jc w:val="right"/>
              <w:rPr>
                <w:rFonts w:ascii="Times New Roman" w:hAnsi="Times New Roman" w:cs="Times New Roman"/>
                <w:sz w:val="20"/>
                <w:szCs w:val="20"/>
              </w:rPr>
            </w:pPr>
            <w:r>
              <w:rPr>
                <w:rFonts w:cs="Times New Roman" w:ascii="Times New Roman" w:hAnsi="Times New Roman"/>
                <w:color w:val="000000"/>
                <w:sz w:val="20"/>
                <w:szCs w:val="20"/>
              </w:rPr>
              <w:t>-0.032</w:t>
            </w:r>
          </w:p>
        </w:tc>
        <w:tc>
          <w:tcPr>
            <w:tcW w:w="1500" w:type="dxa"/>
            <w:gridSpan w:val="2"/>
            <w:tcBorders/>
            <w:shd w:fill="FFFFFF" w:val="clear"/>
            <w:vAlign w:val="bottom"/>
          </w:tcPr>
          <w:p>
            <w:pPr>
              <w:pStyle w:val="Normal"/>
              <w:shd w:fill="FFFFFF" w:val="clear"/>
              <w:spacing w:lineRule="auto" w:line="240"/>
              <w:ind w:firstLine="202"/>
              <w:jc w:val="right"/>
              <w:rPr>
                <w:rFonts w:ascii="Times New Roman" w:hAnsi="Times New Roman" w:cs="Times New Roman"/>
                <w:sz w:val="20"/>
                <w:szCs w:val="20"/>
              </w:rPr>
            </w:pPr>
            <w:r>
              <w:rPr>
                <w:rFonts w:cs="Times New Roman" w:ascii="Times New Roman" w:hAnsi="Times New Roman"/>
                <w:color w:val="000000"/>
                <w:sz w:val="20"/>
                <w:szCs w:val="20"/>
              </w:rPr>
              <w:t>0.013</w:t>
            </w:r>
          </w:p>
        </w:tc>
        <w:tc>
          <w:tcPr>
            <w:tcW w:w="1480" w:type="dxa"/>
            <w:tcBorders/>
            <w:shd w:fill="FFFFFF" w:val="clear"/>
            <w:vAlign w:val="bottom"/>
          </w:tcPr>
          <w:p>
            <w:pPr>
              <w:pStyle w:val="Normal"/>
              <w:keepNext w:val="true"/>
              <w:keepLines/>
              <w:numPr>
                <w:ilvl w:val="0"/>
                <w:numId w:val="0"/>
              </w:numPr>
              <w:shd w:fill="FFFFFF" w:val="clear"/>
              <w:spacing w:lineRule="auto" w:line="240" w:before="200" w:after="0"/>
              <w:ind w:firstLine="202"/>
              <w:jc w:val="right"/>
              <w:outlineLvl w:val="4"/>
              <w:rPr>
                <w:rFonts w:ascii="Times New Roman" w:hAnsi="Times New Roman" w:cs="Times New Roman"/>
                <w:b/>
                <w:b/>
                <w:sz w:val="20"/>
                <w:szCs w:val="20"/>
              </w:rPr>
            </w:pPr>
            <w:r>
              <w:rPr>
                <w:rFonts w:cs="Times New Roman" w:ascii="Times New Roman" w:hAnsi="Times New Roman"/>
                <w:b/>
                <w:color w:val="000000"/>
                <w:sz w:val="20"/>
                <w:szCs w:val="20"/>
              </w:rPr>
              <w:t>0.011</w:t>
            </w:r>
            <w:r>
              <w:rPr>
                <w:rFonts w:cs="Times New Roman" w:ascii="Times New Roman" w:hAnsi="Times New Roman"/>
                <w:color w:val="000000"/>
                <w:sz w:val="20"/>
                <w:szCs w:val="20"/>
              </w:rPr>
              <w:t>*</w:t>
            </w:r>
          </w:p>
        </w:tc>
        <w:tc>
          <w:tcPr>
            <w:tcW w:w="454" w:type="dxa"/>
            <w:tcBorders/>
            <w:shd w:fill="FFFFFF" w:val="clear"/>
          </w:tcPr>
          <w:p>
            <w:pPr>
              <w:pStyle w:val="Normal"/>
              <w:shd w:fill="FFFFFF" w:val="clear"/>
              <w:snapToGrid w:val="false"/>
              <w:spacing w:lineRule="auto" w:line="240"/>
              <w:ind w:left="200" w:hanging="0"/>
              <w:jc w:val="right"/>
              <w:rPr>
                <w:rFonts w:ascii="Times New Roman" w:hAnsi="Times New Roman" w:cs="Times New Roman"/>
                <w:b/>
                <w:b/>
                <w:sz w:val="20"/>
                <w:szCs w:val="20"/>
              </w:rPr>
            </w:pPr>
            <w:r>
              <w:rPr>
                <w:rFonts w:cs="Times New Roman" w:ascii="Times New Roman" w:hAnsi="Times New Roman"/>
                <w:b/>
                <w:sz w:val="20"/>
                <w:szCs w:val="20"/>
              </w:rPr>
            </w:r>
          </w:p>
        </w:tc>
      </w:tr>
      <w:tr>
        <w:trPr>
          <w:trHeight w:val="98" w:hRule="atLeast"/>
        </w:trPr>
        <w:tc>
          <w:tcPr>
            <w:tcW w:w="3773" w:type="dxa"/>
            <w:tcBorders/>
            <w:shd w:fill="FFFFFF" w:val="clear"/>
            <w:vAlign w:val="bottom"/>
          </w:tcPr>
          <w:p>
            <w:pPr>
              <w:pStyle w:val="Normal"/>
              <w:shd w:fill="FFFFFF" w:val="clear"/>
              <w:snapToGrid w:val="false"/>
              <w:spacing w:lineRule="auto" w:line="240"/>
              <w:rPr>
                <w:rFonts w:ascii="Times New Roman" w:hAnsi="Times New Roman" w:cs="Times New Roman"/>
                <w:b/>
                <w:b/>
                <w:sz w:val="20"/>
                <w:szCs w:val="20"/>
              </w:rPr>
            </w:pPr>
            <w:r>
              <w:rPr>
                <w:rFonts w:cs="Times New Roman" w:ascii="Times New Roman" w:hAnsi="Times New Roman"/>
                <w:b/>
                <w:sz w:val="20"/>
                <w:szCs w:val="20"/>
              </w:rPr>
            </w:r>
          </w:p>
        </w:tc>
        <w:tc>
          <w:tcPr>
            <w:tcW w:w="388" w:type="dxa"/>
            <w:tcBorders/>
            <w:shd w:fill="FFFFFF" w:val="clear"/>
          </w:tcPr>
          <w:p>
            <w:pPr>
              <w:pStyle w:val="Normal"/>
              <w:shd w:fill="FFFFFF" w:val="clear"/>
              <w:snapToGrid w:val="false"/>
              <w:spacing w:lineRule="auto" w:line="240"/>
              <w:jc w:val="center"/>
              <w:rPr>
                <w:rFonts w:ascii="Times New Roman" w:hAnsi="Times New Roman" w:cs="Times New Roman"/>
                <w:b/>
                <w:b/>
                <w:sz w:val="20"/>
                <w:szCs w:val="20"/>
              </w:rPr>
            </w:pPr>
            <w:r>
              <w:rPr>
                <w:rFonts w:cs="Times New Roman" w:ascii="Times New Roman" w:hAnsi="Times New Roman"/>
                <w:b/>
                <w:sz w:val="20"/>
                <w:szCs w:val="20"/>
              </w:rPr>
            </w:r>
          </w:p>
        </w:tc>
        <w:tc>
          <w:tcPr>
            <w:tcW w:w="1309" w:type="dxa"/>
            <w:tcBorders/>
            <w:shd w:fill="FFFFFF" w:val="clear"/>
            <w:vAlign w:val="bottom"/>
          </w:tcPr>
          <w:p>
            <w:pPr>
              <w:pStyle w:val="Normal"/>
              <w:shd w:fill="FFFFFF" w:val="clear"/>
              <w:snapToGrid w:val="false"/>
              <w:spacing w:lineRule="auto" w:line="240"/>
              <w:ind w:firstLine="202"/>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076" w:type="dxa"/>
            <w:tcBorders/>
            <w:shd w:fill="FFFFFF" w:val="clear"/>
            <w:vAlign w:val="bottom"/>
          </w:tcPr>
          <w:p>
            <w:pPr>
              <w:pStyle w:val="Normal"/>
              <w:shd w:fill="FFFFFF" w:val="clear"/>
              <w:snapToGrid w:val="false"/>
              <w:spacing w:lineRule="auto" w:line="240"/>
              <w:ind w:firstLine="202"/>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440" w:type="dxa"/>
            <w:tcBorders>
              <w:right w:val="single" w:sz="4" w:space="0" w:color="000000"/>
            </w:tcBorders>
            <w:shd w:fill="FFFFFF" w:val="clear"/>
          </w:tcPr>
          <w:p>
            <w:pPr>
              <w:pStyle w:val="Normal"/>
              <w:shd w:fill="FFFFFF" w:val="clear"/>
              <w:snapToGrid w:val="false"/>
              <w:spacing w:lineRule="auto" w:line="240"/>
              <w:ind w:firstLine="202"/>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194" w:type="dxa"/>
            <w:gridSpan w:val="2"/>
            <w:tcBorders>
              <w:left w:val="single" w:sz="4" w:space="0" w:color="000000"/>
            </w:tcBorders>
            <w:shd w:fill="FFFFFF" w:val="clear"/>
          </w:tcPr>
          <w:p>
            <w:pPr>
              <w:pStyle w:val="Normal"/>
              <w:shd w:fill="FFFFFF" w:val="clear"/>
              <w:snapToGrid w:val="false"/>
              <w:spacing w:lineRule="auto" w:line="240"/>
              <w:ind w:firstLine="202"/>
              <w:jc w:val="center"/>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052" w:type="dxa"/>
            <w:tcBorders/>
            <w:shd w:fill="FFFFFF" w:val="clear"/>
            <w:vAlign w:val="bottom"/>
          </w:tcPr>
          <w:p>
            <w:pPr>
              <w:pStyle w:val="Normal"/>
              <w:shd w:fill="FFFFFF" w:val="clear"/>
              <w:snapToGrid w:val="false"/>
              <w:spacing w:lineRule="auto" w:line="240"/>
              <w:ind w:firstLine="202"/>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500" w:type="dxa"/>
            <w:gridSpan w:val="2"/>
            <w:tcBorders/>
            <w:shd w:fill="FFFFFF" w:val="clear"/>
            <w:vAlign w:val="bottom"/>
          </w:tcPr>
          <w:p>
            <w:pPr>
              <w:pStyle w:val="Normal"/>
              <w:shd w:fill="FFFFFF" w:val="clear"/>
              <w:snapToGrid w:val="false"/>
              <w:spacing w:lineRule="auto" w:line="240"/>
              <w:ind w:firstLine="202"/>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480" w:type="dxa"/>
            <w:tcBorders/>
            <w:shd w:fill="FFFFFF" w:val="clear"/>
          </w:tcPr>
          <w:p>
            <w:pPr>
              <w:pStyle w:val="Normal"/>
              <w:shd w:fill="FFFFFF" w:val="clear"/>
              <w:snapToGrid w:val="false"/>
              <w:spacing w:lineRule="auto" w:line="240"/>
              <w:ind w:firstLine="202"/>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454" w:type="dxa"/>
            <w:tcBorders/>
            <w:shd w:fill="FFFFFF" w:val="clear"/>
          </w:tcPr>
          <w:p>
            <w:pPr>
              <w:pStyle w:val="Normal"/>
              <w:shd w:fill="FFFFFF" w:val="clear"/>
              <w:snapToGrid w:val="false"/>
              <w:spacing w:lineRule="auto" w:line="240"/>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r>
      <w:tr>
        <w:trPr>
          <w:trHeight w:val="98" w:hRule="atLeast"/>
        </w:trPr>
        <w:tc>
          <w:tcPr>
            <w:tcW w:w="3773" w:type="dxa"/>
            <w:tcBorders/>
            <w:shd w:fill="FFFFFF" w:val="clear"/>
            <w:vAlign w:val="bottom"/>
          </w:tcPr>
          <w:p>
            <w:pPr>
              <w:pStyle w:val="Normal"/>
              <w:shd w:fill="FFFFFF" w:val="clear"/>
              <w:spacing w:lineRule="auto" w:line="240"/>
              <w:rPr>
                <w:rFonts w:ascii="Times New Roman" w:hAnsi="Times New Roman" w:cs="Times New Roman"/>
                <w:b/>
                <w:b/>
                <w:sz w:val="20"/>
                <w:szCs w:val="20"/>
              </w:rPr>
            </w:pPr>
            <w:r>
              <w:rPr>
                <w:rFonts w:cs="Times New Roman" w:ascii="Times New Roman" w:hAnsi="Times New Roman"/>
                <w:b/>
                <w:sz w:val="20"/>
                <w:szCs w:val="20"/>
              </w:rPr>
              <w:t>Systolic blood pressure, mm Hg</w:t>
            </w:r>
          </w:p>
        </w:tc>
        <w:tc>
          <w:tcPr>
            <w:tcW w:w="388" w:type="dxa"/>
            <w:tcBorders/>
            <w:shd w:fill="FFFFFF" w:val="clear"/>
          </w:tcPr>
          <w:p>
            <w:pPr>
              <w:pStyle w:val="Normal"/>
              <w:shd w:fill="FFFFFF" w:val="clear"/>
              <w:snapToGrid w:val="false"/>
              <w:spacing w:lineRule="auto" w:line="240"/>
              <w:jc w:val="center"/>
              <w:rPr>
                <w:rFonts w:ascii="Times New Roman" w:hAnsi="Times New Roman" w:cs="Times New Roman"/>
                <w:b/>
                <w:b/>
                <w:sz w:val="20"/>
                <w:szCs w:val="20"/>
              </w:rPr>
            </w:pPr>
            <w:r>
              <w:rPr>
                <w:rFonts w:cs="Times New Roman" w:ascii="Times New Roman" w:hAnsi="Times New Roman"/>
                <w:b/>
                <w:sz w:val="20"/>
                <w:szCs w:val="20"/>
              </w:rPr>
            </w:r>
          </w:p>
        </w:tc>
        <w:tc>
          <w:tcPr>
            <w:tcW w:w="1309" w:type="dxa"/>
            <w:tcBorders/>
            <w:shd w:fill="FFFFFF" w:val="clear"/>
            <w:vAlign w:val="bottom"/>
          </w:tcPr>
          <w:p>
            <w:pPr>
              <w:pStyle w:val="Normal"/>
              <w:shd w:fill="FFFFFF" w:val="clear"/>
              <w:spacing w:lineRule="auto" w:line="240"/>
              <w:jc w:val="right"/>
              <w:rPr>
                <w:rFonts w:ascii="Times New Roman" w:hAnsi="Times New Roman" w:cs="Times New Roman"/>
                <w:sz w:val="20"/>
                <w:szCs w:val="20"/>
              </w:rPr>
            </w:pPr>
            <w:r>
              <w:rPr>
                <w:rFonts w:cs="Times New Roman" w:ascii="Times New Roman" w:hAnsi="Times New Roman"/>
                <w:color w:val="000000"/>
                <w:sz w:val="20"/>
                <w:szCs w:val="20"/>
              </w:rPr>
              <w:t>0.000</w:t>
            </w:r>
          </w:p>
        </w:tc>
        <w:tc>
          <w:tcPr>
            <w:tcW w:w="1076" w:type="dxa"/>
            <w:tcBorders/>
            <w:shd w:fill="FFFFFF" w:val="clear"/>
            <w:vAlign w:val="bottom"/>
          </w:tcPr>
          <w:p>
            <w:pPr>
              <w:pStyle w:val="Normal"/>
              <w:shd w:fill="FFFFFF" w:val="clear"/>
              <w:spacing w:lineRule="auto" w:line="240"/>
              <w:ind w:firstLine="202"/>
              <w:jc w:val="right"/>
              <w:rPr>
                <w:rFonts w:ascii="Times New Roman" w:hAnsi="Times New Roman" w:cs="Times New Roman"/>
                <w:sz w:val="20"/>
                <w:szCs w:val="20"/>
              </w:rPr>
            </w:pPr>
            <w:r>
              <w:rPr>
                <w:rFonts w:cs="Times New Roman" w:ascii="Times New Roman" w:hAnsi="Times New Roman"/>
                <w:color w:val="000000"/>
                <w:sz w:val="20"/>
                <w:szCs w:val="20"/>
              </w:rPr>
              <w:t>0.002</w:t>
            </w:r>
          </w:p>
        </w:tc>
        <w:tc>
          <w:tcPr>
            <w:tcW w:w="1440" w:type="dxa"/>
            <w:tcBorders>
              <w:right w:val="single" w:sz="4" w:space="0" w:color="000000"/>
            </w:tcBorders>
            <w:shd w:fill="FFFFFF" w:val="clear"/>
            <w:vAlign w:val="bottom"/>
          </w:tcPr>
          <w:p>
            <w:pPr>
              <w:pStyle w:val="Normal"/>
              <w:shd w:fill="FFFFFF" w:val="clear"/>
              <w:spacing w:lineRule="auto" w:line="240"/>
              <w:ind w:firstLine="202"/>
              <w:jc w:val="right"/>
              <w:rPr>
                <w:rFonts w:ascii="Times New Roman" w:hAnsi="Times New Roman" w:cs="Times New Roman"/>
                <w:sz w:val="20"/>
                <w:szCs w:val="20"/>
              </w:rPr>
            </w:pPr>
            <w:r>
              <w:rPr>
                <w:rFonts w:cs="Times New Roman" w:ascii="Times New Roman" w:hAnsi="Times New Roman"/>
                <w:color w:val="000000"/>
                <w:sz w:val="20"/>
                <w:szCs w:val="20"/>
              </w:rPr>
              <w:t>0.930</w:t>
            </w:r>
          </w:p>
        </w:tc>
        <w:tc>
          <w:tcPr>
            <w:tcW w:w="1194" w:type="dxa"/>
            <w:gridSpan w:val="2"/>
            <w:tcBorders>
              <w:left w:val="single" w:sz="4" w:space="0" w:color="000000"/>
            </w:tcBorders>
            <w:shd w:fill="FFFFFF" w:val="clear"/>
          </w:tcPr>
          <w:p>
            <w:pPr>
              <w:pStyle w:val="Normal"/>
              <w:shd w:fill="FFFFFF" w:val="clear"/>
              <w:snapToGrid w:val="false"/>
              <w:spacing w:lineRule="auto" w:line="240"/>
              <w:ind w:left="200" w:firstLine="202"/>
              <w:jc w:val="center"/>
              <w:rPr>
                <w:rFonts w:ascii="Times New Roman" w:hAnsi="Times New Roman" w:cs="Times New Roman"/>
                <w:sz w:val="20"/>
                <w:szCs w:val="20"/>
              </w:rPr>
            </w:pPr>
            <w:r>
              <w:rPr>
                <w:rFonts w:cs="Times New Roman" w:ascii="Times New Roman" w:hAnsi="Times New Roman"/>
                <w:sz w:val="20"/>
                <w:szCs w:val="20"/>
              </w:rPr>
            </w:r>
          </w:p>
        </w:tc>
        <w:tc>
          <w:tcPr>
            <w:tcW w:w="1052" w:type="dxa"/>
            <w:tcBorders/>
            <w:shd w:fill="FFFFFF" w:val="clear"/>
            <w:vAlign w:val="bottom"/>
          </w:tcPr>
          <w:p>
            <w:pPr>
              <w:pStyle w:val="Normal"/>
              <w:shd w:fill="FFFFFF" w:val="clear"/>
              <w:spacing w:lineRule="auto" w:line="240"/>
              <w:jc w:val="right"/>
              <w:rPr>
                <w:rFonts w:ascii="Times New Roman" w:hAnsi="Times New Roman" w:cs="Times New Roman"/>
                <w:sz w:val="20"/>
                <w:szCs w:val="20"/>
              </w:rPr>
            </w:pPr>
            <w:r>
              <w:rPr>
                <w:rFonts w:cs="Times New Roman" w:ascii="Times New Roman" w:hAnsi="Times New Roman"/>
                <w:color w:val="000000"/>
                <w:sz w:val="20"/>
                <w:szCs w:val="20"/>
              </w:rPr>
              <w:t>-0.001</w:t>
            </w:r>
          </w:p>
        </w:tc>
        <w:tc>
          <w:tcPr>
            <w:tcW w:w="1500" w:type="dxa"/>
            <w:gridSpan w:val="2"/>
            <w:tcBorders/>
            <w:shd w:fill="FFFFFF" w:val="clear"/>
            <w:vAlign w:val="bottom"/>
          </w:tcPr>
          <w:p>
            <w:pPr>
              <w:pStyle w:val="Normal"/>
              <w:shd w:fill="FFFFFF" w:val="clear"/>
              <w:spacing w:lineRule="auto" w:line="240"/>
              <w:ind w:firstLine="202"/>
              <w:jc w:val="right"/>
              <w:rPr>
                <w:rFonts w:ascii="Times New Roman" w:hAnsi="Times New Roman" w:cs="Times New Roman"/>
                <w:sz w:val="20"/>
                <w:szCs w:val="20"/>
              </w:rPr>
            </w:pPr>
            <w:r>
              <w:rPr>
                <w:rFonts w:cs="Times New Roman" w:ascii="Times New Roman" w:hAnsi="Times New Roman"/>
                <w:color w:val="000000"/>
                <w:sz w:val="20"/>
                <w:szCs w:val="20"/>
              </w:rPr>
              <w:t>0.002</w:t>
            </w:r>
          </w:p>
        </w:tc>
        <w:tc>
          <w:tcPr>
            <w:tcW w:w="1480" w:type="dxa"/>
            <w:tcBorders/>
            <w:shd w:fill="FFFFFF" w:val="clear"/>
            <w:vAlign w:val="bottom"/>
          </w:tcPr>
          <w:p>
            <w:pPr>
              <w:pStyle w:val="Normal"/>
              <w:shd w:fill="FFFFFF" w:val="clear"/>
              <w:spacing w:lineRule="auto" w:line="240"/>
              <w:ind w:firstLine="202"/>
              <w:jc w:val="right"/>
              <w:rPr>
                <w:rFonts w:ascii="Times New Roman" w:hAnsi="Times New Roman" w:cs="Times New Roman"/>
                <w:sz w:val="20"/>
                <w:szCs w:val="20"/>
              </w:rPr>
            </w:pPr>
            <w:r>
              <w:rPr>
                <w:rFonts w:cs="Times New Roman" w:ascii="Times New Roman" w:hAnsi="Times New Roman"/>
                <w:color w:val="000000"/>
                <w:sz w:val="20"/>
                <w:szCs w:val="20"/>
              </w:rPr>
              <w:t>0.716</w:t>
            </w:r>
          </w:p>
        </w:tc>
        <w:tc>
          <w:tcPr>
            <w:tcW w:w="454" w:type="dxa"/>
            <w:tcBorders/>
            <w:shd w:fill="FFFFFF" w:val="clear"/>
          </w:tcPr>
          <w:p>
            <w:pPr>
              <w:pStyle w:val="Normal"/>
              <w:shd w:fill="FFFFFF" w:val="clear"/>
              <w:snapToGrid w:val="false"/>
              <w:spacing w:lineRule="auto" w:line="240"/>
              <w:ind w:left="200" w:hanging="0"/>
              <w:jc w:val="right"/>
              <w:rPr>
                <w:rFonts w:ascii="Times New Roman" w:hAnsi="Times New Roman" w:cs="Times New Roman"/>
                <w:sz w:val="20"/>
                <w:szCs w:val="20"/>
              </w:rPr>
            </w:pPr>
            <w:r>
              <w:rPr>
                <w:rFonts w:cs="Times New Roman" w:ascii="Times New Roman" w:hAnsi="Times New Roman"/>
                <w:sz w:val="20"/>
                <w:szCs w:val="20"/>
              </w:rPr>
            </w:r>
          </w:p>
        </w:tc>
      </w:tr>
      <w:tr>
        <w:trPr>
          <w:trHeight w:val="98" w:hRule="atLeast"/>
        </w:trPr>
        <w:tc>
          <w:tcPr>
            <w:tcW w:w="3773" w:type="dxa"/>
            <w:tcBorders/>
            <w:shd w:fill="FFFFFF" w:val="clear"/>
            <w:vAlign w:val="bottom"/>
          </w:tcPr>
          <w:p>
            <w:pPr>
              <w:pStyle w:val="Normal"/>
              <w:shd w:fill="FFFFFF" w:val="clear"/>
              <w:snapToGrid w:val="false"/>
              <w:spacing w:lineRule="auto" w:line="240"/>
              <w:rPr>
                <w:rFonts w:ascii="Times New Roman" w:hAnsi="Times New Roman" w:cs="Times New Roman"/>
                <w:b/>
                <w:b/>
                <w:sz w:val="20"/>
                <w:szCs w:val="20"/>
              </w:rPr>
            </w:pPr>
            <w:r>
              <w:rPr>
                <w:rFonts w:cs="Times New Roman" w:ascii="Times New Roman" w:hAnsi="Times New Roman"/>
                <w:b/>
                <w:sz w:val="20"/>
                <w:szCs w:val="20"/>
              </w:rPr>
            </w:r>
          </w:p>
        </w:tc>
        <w:tc>
          <w:tcPr>
            <w:tcW w:w="388" w:type="dxa"/>
            <w:tcBorders/>
            <w:shd w:fill="FFFFFF" w:val="clear"/>
          </w:tcPr>
          <w:p>
            <w:pPr>
              <w:pStyle w:val="Normal"/>
              <w:shd w:fill="FFFFFF" w:val="clear"/>
              <w:snapToGrid w:val="false"/>
              <w:spacing w:lineRule="auto" w:line="240"/>
              <w:jc w:val="center"/>
              <w:rPr>
                <w:rFonts w:ascii="Times New Roman" w:hAnsi="Times New Roman" w:cs="Times New Roman"/>
                <w:b/>
                <w:b/>
                <w:sz w:val="20"/>
                <w:szCs w:val="20"/>
              </w:rPr>
            </w:pPr>
            <w:r>
              <w:rPr>
                <w:rFonts w:cs="Times New Roman" w:ascii="Times New Roman" w:hAnsi="Times New Roman"/>
                <w:b/>
                <w:sz w:val="20"/>
                <w:szCs w:val="20"/>
              </w:rPr>
            </w:r>
          </w:p>
        </w:tc>
        <w:tc>
          <w:tcPr>
            <w:tcW w:w="1309" w:type="dxa"/>
            <w:tcBorders/>
            <w:shd w:fill="FFFFFF" w:val="clear"/>
          </w:tcPr>
          <w:p>
            <w:pPr>
              <w:pStyle w:val="Normal"/>
              <w:shd w:fill="FFFFFF" w:val="clear"/>
              <w:snapToGrid w:val="false"/>
              <w:spacing w:lineRule="auto" w:line="240"/>
              <w:ind w:firstLine="202"/>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076" w:type="dxa"/>
            <w:tcBorders/>
            <w:shd w:fill="FFFFFF" w:val="clear"/>
          </w:tcPr>
          <w:p>
            <w:pPr>
              <w:pStyle w:val="Normal"/>
              <w:shd w:fill="FFFFFF" w:val="clear"/>
              <w:snapToGrid w:val="false"/>
              <w:spacing w:lineRule="auto" w:line="240"/>
              <w:ind w:firstLine="202"/>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440" w:type="dxa"/>
            <w:tcBorders>
              <w:right w:val="single" w:sz="4" w:space="0" w:color="000000"/>
            </w:tcBorders>
            <w:shd w:fill="FFFFFF" w:val="clear"/>
          </w:tcPr>
          <w:p>
            <w:pPr>
              <w:pStyle w:val="Normal"/>
              <w:shd w:fill="FFFFFF" w:val="clear"/>
              <w:snapToGrid w:val="false"/>
              <w:spacing w:lineRule="auto" w:line="240"/>
              <w:ind w:firstLine="202"/>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194" w:type="dxa"/>
            <w:gridSpan w:val="2"/>
            <w:tcBorders>
              <w:left w:val="single" w:sz="4" w:space="0" w:color="000000"/>
            </w:tcBorders>
            <w:shd w:fill="FFFFFF" w:val="clear"/>
          </w:tcPr>
          <w:p>
            <w:pPr>
              <w:pStyle w:val="Normal"/>
              <w:shd w:fill="FFFFFF" w:val="clear"/>
              <w:snapToGrid w:val="false"/>
              <w:spacing w:lineRule="auto" w:line="240"/>
              <w:ind w:firstLine="202"/>
              <w:jc w:val="center"/>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052" w:type="dxa"/>
            <w:tcBorders/>
            <w:shd w:fill="FFFFFF" w:val="clear"/>
          </w:tcPr>
          <w:p>
            <w:pPr>
              <w:pStyle w:val="Normal"/>
              <w:shd w:fill="FFFFFF" w:val="clear"/>
              <w:snapToGrid w:val="false"/>
              <w:spacing w:lineRule="auto" w:line="240"/>
              <w:ind w:firstLine="202"/>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500" w:type="dxa"/>
            <w:gridSpan w:val="2"/>
            <w:tcBorders/>
            <w:shd w:fill="FFFFFF" w:val="clear"/>
          </w:tcPr>
          <w:p>
            <w:pPr>
              <w:pStyle w:val="Normal"/>
              <w:shd w:fill="FFFFFF" w:val="clear"/>
              <w:snapToGrid w:val="false"/>
              <w:spacing w:lineRule="auto" w:line="240"/>
              <w:ind w:firstLine="202"/>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480" w:type="dxa"/>
            <w:tcBorders/>
            <w:shd w:fill="FFFFFF" w:val="clear"/>
          </w:tcPr>
          <w:p>
            <w:pPr>
              <w:pStyle w:val="Normal"/>
              <w:shd w:fill="FFFFFF" w:val="clear"/>
              <w:snapToGrid w:val="false"/>
              <w:spacing w:lineRule="auto" w:line="240"/>
              <w:ind w:firstLine="202"/>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454" w:type="dxa"/>
            <w:tcBorders/>
            <w:shd w:fill="FFFFFF" w:val="clear"/>
          </w:tcPr>
          <w:p>
            <w:pPr>
              <w:pStyle w:val="Normal"/>
              <w:shd w:fill="FFFFFF" w:val="clear"/>
              <w:snapToGrid w:val="false"/>
              <w:spacing w:lineRule="auto" w:line="240"/>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r>
      <w:tr>
        <w:trPr>
          <w:trHeight w:val="98" w:hRule="atLeast"/>
        </w:trPr>
        <w:tc>
          <w:tcPr>
            <w:tcW w:w="3773" w:type="dxa"/>
            <w:tcBorders/>
            <w:shd w:fill="FFFFFF" w:val="clear"/>
            <w:vAlign w:val="bottom"/>
          </w:tcPr>
          <w:p>
            <w:pPr>
              <w:pStyle w:val="Normal"/>
              <w:shd w:fill="FFFFFF" w:val="clear"/>
              <w:spacing w:lineRule="auto" w:line="240"/>
              <w:rPr>
                <w:rFonts w:ascii="Times New Roman" w:hAnsi="Times New Roman" w:cs="Times New Roman"/>
                <w:b/>
                <w:b/>
                <w:sz w:val="20"/>
                <w:szCs w:val="20"/>
              </w:rPr>
            </w:pPr>
            <w:r>
              <w:rPr>
                <w:rFonts w:cs="Times New Roman" w:ascii="Times New Roman" w:hAnsi="Times New Roman"/>
                <w:b/>
                <w:sz w:val="20"/>
                <w:szCs w:val="20"/>
              </w:rPr>
              <w:t>Glycated hemoglobin (HbA1c), %</w:t>
            </w:r>
          </w:p>
        </w:tc>
        <w:tc>
          <w:tcPr>
            <w:tcW w:w="388" w:type="dxa"/>
            <w:tcBorders/>
            <w:shd w:fill="FFFFFF" w:val="clear"/>
          </w:tcPr>
          <w:p>
            <w:pPr>
              <w:pStyle w:val="Normal"/>
              <w:shd w:fill="FFFFFF" w:val="clear"/>
              <w:snapToGrid w:val="false"/>
              <w:spacing w:lineRule="auto" w:line="240"/>
              <w:jc w:val="center"/>
              <w:rPr>
                <w:rFonts w:ascii="Times New Roman" w:hAnsi="Times New Roman" w:cs="Times New Roman"/>
                <w:b/>
                <w:b/>
                <w:sz w:val="20"/>
                <w:szCs w:val="20"/>
              </w:rPr>
            </w:pPr>
            <w:r>
              <w:rPr>
                <w:rFonts w:cs="Times New Roman" w:ascii="Times New Roman" w:hAnsi="Times New Roman"/>
                <w:b/>
                <w:sz w:val="20"/>
                <w:szCs w:val="20"/>
              </w:rPr>
            </w:r>
          </w:p>
        </w:tc>
        <w:tc>
          <w:tcPr>
            <w:tcW w:w="1309" w:type="dxa"/>
            <w:tcBorders/>
            <w:shd w:fill="FFFFFF" w:val="clear"/>
            <w:vAlign w:val="bottom"/>
          </w:tcPr>
          <w:p>
            <w:pPr>
              <w:pStyle w:val="Normal"/>
              <w:shd w:fill="FFFFFF" w:val="clear"/>
              <w:spacing w:lineRule="auto" w:line="240"/>
              <w:jc w:val="right"/>
              <w:rPr>
                <w:rFonts w:ascii="Times New Roman" w:hAnsi="Times New Roman" w:cs="Times New Roman"/>
                <w:sz w:val="20"/>
                <w:szCs w:val="20"/>
              </w:rPr>
            </w:pPr>
            <w:r>
              <w:rPr>
                <w:rFonts w:cs="Times New Roman" w:ascii="Times New Roman" w:hAnsi="Times New Roman"/>
                <w:color w:val="000000"/>
                <w:sz w:val="20"/>
                <w:szCs w:val="20"/>
              </w:rPr>
              <w:t>-0.056</w:t>
            </w:r>
          </w:p>
        </w:tc>
        <w:tc>
          <w:tcPr>
            <w:tcW w:w="1076" w:type="dxa"/>
            <w:tcBorders/>
            <w:shd w:fill="FFFFFF" w:val="clear"/>
            <w:vAlign w:val="bottom"/>
          </w:tcPr>
          <w:p>
            <w:pPr>
              <w:pStyle w:val="Normal"/>
              <w:shd w:fill="FFFFFF" w:val="clear"/>
              <w:spacing w:lineRule="auto" w:line="240"/>
              <w:ind w:firstLine="202"/>
              <w:jc w:val="right"/>
              <w:rPr>
                <w:rFonts w:ascii="Times New Roman" w:hAnsi="Times New Roman" w:cs="Times New Roman"/>
                <w:sz w:val="20"/>
                <w:szCs w:val="20"/>
              </w:rPr>
            </w:pPr>
            <w:r>
              <w:rPr>
                <w:rFonts w:cs="Times New Roman" w:ascii="Times New Roman" w:hAnsi="Times New Roman"/>
                <w:color w:val="000000"/>
                <w:sz w:val="20"/>
                <w:szCs w:val="20"/>
              </w:rPr>
              <w:t>0.034</w:t>
            </w:r>
          </w:p>
        </w:tc>
        <w:tc>
          <w:tcPr>
            <w:tcW w:w="1440" w:type="dxa"/>
            <w:tcBorders>
              <w:right w:val="single" w:sz="4" w:space="0" w:color="000000"/>
            </w:tcBorders>
            <w:shd w:fill="FFFFFF" w:val="clear"/>
            <w:vAlign w:val="bottom"/>
          </w:tcPr>
          <w:p>
            <w:pPr>
              <w:pStyle w:val="Normal"/>
              <w:shd w:fill="FFFFFF" w:val="clear"/>
              <w:spacing w:lineRule="auto" w:line="240"/>
              <w:ind w:firstLine="202"/>
              <w:jc w:val="right"/>
              <w:rPr>
                <w:rFonts w:ascii="Times New Roman" w:hAnsi="Times New Roman" w:cs="Times New Roman"/>
                <w:b/>
                <w:b/>
                <w:sz w:val="20"/>
                <w:szCs w:val="20"/>
              </w:rPr>
            </w:pPr>
            <w:r>
              <w:rPr>
                <w:rFonts w:cs="Times New Roman" w:ascii="Times New Roman" w:hAnsi="Times New Roman"/>
                <w:color w:val="000000"/>
                <w:sz w:val="20"/>
                <w:szCs w:val="20"/>
              </w:rPr>
              <w:t>0.099</w:t>
            </w:r>
          </w:p>
        </w:tc>
        <w:tc>
          <w:tcPr>
            <w:tcW w:w="1194" w:type="dxa"/>
            <w:gridSpan w:val="2"/>
            <w:tcBorders>
              <w:left w:val="single" w:sz="4" w:space="0" w:color="000000"/>
            </w:tcBorders>
            <w:shd w:fill="FFFFFF" w:val="clear"/>
          </w:tcPr>
          <w:p>
            <w:pPr>
              <w:pStyle w:val="Normal"/>
              <w:shd w:fill="FFFFFF" w:val="clear"/>
              <w:snapToGrid w:val="false"/>
              <w:spacing w:lineRule="auto" w:line="240"/>
              <w:ind w:left="200" w:firstLine="202"/>
              <w:jc w:val="center"/>
              <w:rPr>
                <w:rFonts w:ascii="Times New Roman" w:hAnsi="Times New Roman" w:cs="Times New Roman"/>
                <w:b/>
                <w:b/>
                <w:sz w:val="20"/>
                <w:szCs w:val="20"/>
              </w:rPr>
            </w:pPr>
            <w:r>
              <w:rPr>
                <w:rFonts w:cs="Times New Roman" w:ascii="Times New Roman" w:hAnsi="Times New Roman"/>
                <w:b/>
                <w:sz w:val="20"/>
                <w:szCs w:val="20"/>
              </w:rPr>
            </w:r>
          </w:p>
        </w:tc>
        <w:tc>
          <w:tcPr>
            <w:tcW w:w="1052" w:type="dxa"/>
            <w:tcBorders/>
            <w:shd w:fill="FFFFFF" w:val="clear"/>
            <w:vAlign w:val="bottom"/>
          </w:tcPr>
          <w:p>
            <w:pPr>
              <w:pStyle w:val="Normal"/>
              <w:shd w:fill="FFFFFF" w:val="clear"/>
              <w:spacing w:lineRule="auto" w:line="240"/>
              <w:ind w:firstLine="202"/>
              <w:jc w:val="right"/>
              <w:rPr>
                <w:rFonts w:ascii="Times New Roman" w:hAnsi="Times New Roman" w:cs="Times New Roman"/>
                <w:sz w:val="20"/>
                <w:szCs w:val="20"/>
              </w:rPr>
            </w:pPr>
            <w:r>
              <w:rPr>
                <w:rFonts w:cs="Times New Roman" w:ascii="Times New Roman" w:hAnsi="Times New Roman"/>
                <w:color w:val="000000"/>
                <w:sz w:val="20"/>
                <w:szCs w:val="20"/>
              </w:rPr>
              <w:t>-0.057</w:t>
            </w:r>
          </w:p>
        </w:tc>
        <w:tc>
          <w:tcPr>
            <w:tcW w:w="1500" w:type="dxa"/>
            <w:gridSpan w:val="2"/>
            <w:tcBorders/>
            <w:shd w:fill="FFFFFF" w:val="clear"/>
            <w:vAlign w:val="bottom"/>
          </w:tcPr>
          <w:p>
            <w:pPr>
              <w:pStyle w:val="Normal"/>
              <w:shd w:fill="FFFFFF" w:val="clear"/>
              <w:spacing w:lineRule="auto" w:line="240"/>
              <w:ind w:firstLine="202"/>
              <w:jc w:val="right"/>
              <w:rPr>
                <w:rFonts w:ascii="Times New Roman" w:hAnsi="Times New Roman" w:cs="Times New Roman"/>
                <w:sz w:val="20"/>
                <w:szCs w:val="20"/>
              </w:rPr>
            </w:pPr>
            <w:r>
              <w:rPr>
                <w:rFonts w:cs="Times New Roman" w:ascii="Times New Roman" w:hAnsi="Times New Roman"/>
                <w:color w:val="000000"/>
                <w:sz w:val="20"/>
                <w:szCs w:val="20"/>
              </w:rPr>
              <w:t>0.039</w:t>
            </w:r>
          </w:p>
        </w:tc>
        <w:tc>
          <w:tcPr>
            <w:tcW w:w="1480" w:type="dxa"/>
            <w:tcBorders/>
            <w:shd w:fill="FFFFFF" w:val="clear"/>
            <w:vAlign w:val="bottom"/>
          </w:tcPr>
          <w:p>
            <w:pPr>
              <w:pStyle w:val="Normal"/>
              <w:shd w:fill="FFFFFF" w:val="clear"/>
              <w:spacing w:lineRule="auto" w:line="240"/>
              <w:ind w:firstLine="202"/>
              <w:jc w:val="right"/>
              <w:rPr>
                <w:rFonts w:ascii="Times New Roman" w:hAnsi="Times New Roman" w:cs="Times New Roman"/>
                <w:b/>
                <w:b/>
                <w:sz w:val="20"/>
                <w:szCs w:val="20"/>
              </w:rPr>
            </w:pPr>
            <w:r>
              <w:rPr>
                <w:rFonts w:cs="Times New Roman" w:ascii="Times New Roman" w:hAnsi="Times New Roman"/>
                <w:color w:val="000000"/>
                <w:sz w:val="20"/>
                <w:szCs w:val="20"/>
              </w:rPr>
              <w:t>0.140</w:t>
            </w:r>
          </w:p>
        </w:tc>
        <w:tc>
          <w:tcPr>
            <w:tcW w:w="454" w:type="dxa"/>
            <w:tcBorders/>
            <w:shd w:fill="FFFFFF" w:val="clear"/>
          </w:tcPr>
          <w:p>
            <w:pPr>
              <w:pStyle w:val="Normal"/>
              <w:shd w:fill="FFFFFF" w:val="clear"/>
              <w:snapToGrid w:val="false"/>
              <w:spacing w:lineRule="auto" w:line="240"/>
              <w:ind w:left="200" w:hanging="0"/>
              <w:jc w:val="right"/>
              <w:rPr>
                <w:rFonts w:ascii="Times New Roman" w:hAnsi="Times New Roman" w:cs="Times New Roman"/>
                <w:b/>
                <w:b/>
                <w:sz w:val="20"/>
                <w:szCs w:val="20"/>
              </w:rPr>
            </w:pPr>
            <w:r>
              <w:rPr>
                <w:rFonts w:cs="Times New Roman" w:ascii="Times New Roman" w:hAnsi="Times New Roman"/>
                <w:b/>
                <w:sz w:val="20"/>
                <w:szCs w:val="20"/>
              </w:rPr>
            </w:r>
          </w:p>
        </w:tc>
      </w:tr>
      <w:tr>
        <w:trPr>
          <w:trHeight w:val="98" w:hRule="atLeast"/>
        </w:trPr>
        <w:tc>
          <w:tcPr>
            <w:tcW w:w="3773" w:type="dxa"/>
            <w:tcBorders/>
            <w:shd w:fill="FFFFFF" w:val="clear"/>
            <w:vAlign w:val="bottom"/>
          </w:tcPr>
          <w:p>
            <w:pPr>
              <w:pStyle w:val="Normal"/>
              <w:shd w:fill="FFFFFF" w:val="clear"/>
              <w:snapToGrid w:val="false"/>
              <w:spacing w:lineRule="auto" w:line="240"/>
              <w:rPr>
                <w:rFonts w:ascii="Times New Roman" w:hAnsi="Times New Roman" w:cs="Times New Roman"/>
                <w:b/>
                <w:b/>
                <w:sz w:val="20"/>
                <w:szCs w:val="20"/>
              </w:rPr>
            </w:pPr>
            <w:r>
              <w:rPr>
                <w:rFonts w:cs="Times New Roman" w:ascii="Times New Roman" w:hAnsi="Times New Roman"/>
                <w:b/>
                <w:sz w:val="20"/>
                <w:szCs w:val="20"/>
              </w:rPr>
            </w:r>
          </w:p>
        </w:tc>
        <w:tc>
          <w:tcPr>
            <w:tcW w:w="388" w:type="dxa"/>
            <w:tcBorders/>
            <w:shd w:fill="FFFFFF" w:val="clear"/>
          </w:tcPr>
          <w:p>
            <w:pPr>
              <w:pStyle w:val="Normal"/>
              <w:shd w:fill="FFFFFF" w:val="clear"/>
              <w:snapToGrid w:val="false"/>
              <w:spacing w:lineRule="auto" w:line="240"/>
              <w:jc w:val="center"/>
              <w:rPr>
                <w:rFonts w:ascii="Times New Roman" w:hAnsi="Times New Roman" w:cs="Times New Roman"/>
                <w:b/>
                <w:b/>
                <w:sz w:val="20"/>
                <w:szCs w:val="20"/>
              </w:rPr>
            </w:pPr>
            <w:r>
              <w:rPr>
                <w:rFonts w:cs="Times New Roman" w:ascii="Times New Roman" w:hAnsi="Times New Roman"/>
                <w:b/>
                <w:sz w:val="20"/>
                <w:szCs w:val="20"/>
              </w:rPr>
            </w:r>
          </w:p>
        </w:tc>
        <w:tc>
          <w:tcPr>
            <w:tcW w:w="1309" w:type="dxa"/>
            <w:tcBorders/>
            <w:shd w:fill="FFFFFF" w:val="clear"/>
            <w:vAlign w:val="bottom"/>
          </w:tcPr>
          <w:p>
            <w:pPr>
              <w:pStyle w:val="Normal"/>
              <w:shd w:fill="FFFFFF" w:val="clear"/>
              <w:snapToGrid w:val="false"/>
              <w:spacing w:lineRule="auto" w:line="240"/>
              <w:ind w:firstLine="202"/>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076" w:type="dxa"/>
            <w:tcBorders/>
            <w:shd w:fill="FFFFFF" w:val="clear"/>
            <w:vAlign w:val="bottom"/>
          </w:tcPr>
          <w:p>
            <w:pPr>
              <w:pStyle w:val="Normal"/>
              <w:shd w:fill="FFFFFF" w:val="clear"/>
              <w:snapToGrid w:val="false"/>
              <w:spacing w:lineRule="auto" w:line="240"/>
              <w:ind w:firstLine="202"/>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440" w:type="dxa"/>
            <w:tcBorders>
              <w:right w:val="single" w:sz="4" w:space="0" w:color="000000"/>
            </w:tcBorders>
            <w:shd w:fill="FFFFFF" w:val="clear"/>
          </w:tcPr>
          <w:p>
            <w:pPr>
              <w:pStyle w:val="Normal"/>
              <w:shd w:fill="FFFFFF" w:val="clear"/>
              <w:snapToGrid w:val="false"/>
              <w:spacing w:lineRule="auto" w:line="240"/>
              <w:ind w:firstLine="202"/>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194" w:type="dxa"/>
            <w:gridSpan w:val="2"/>
            <w:tcBorders>
              <w:left w:val="single" w:sz="4" w:space="0" w:color="000000"/>
            </w:tcBorders>
            <w:shd w:fill="FFFFFF" w:val="clear"/>
          </w:tcPr>
          <w:p>
            <w:pPr>
              <w:pStyle w:val="Normal"/>
              <w:shd w:fill="FFFFFF" w:val="clear"/>
              <w:snapToGrid w:val="false"/>
              <w:spacing w:lineRule="auto" w:line="240"/>
              <w:ind w:firstLine="202"/>
              <w:jc w:val="center"/>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052" w:type="dxa"/>
            <w:tcBorders/>
            <w:shd w:fill="FFFFFF" w:val="clear"/>
            <w:vAlign w:val="bottom"/>
          </w:tcPr>
          <w:p>
            <w:pPr>
              <w:pStyle w:val="Normal"/>
              <w:shd w:fill="FFFFFF" w:val="clear"/>
              <w:snapToGrid w:val="false"/>
              <w:spacing w:lineRule="auto" w:line="240"/>
              <w:ind w:firstLine="202"/>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500" w:type="dxa"/>
            <w:gridSpan w:val="2"/>
            <w:tcBorders/>
            <w:shd w:fill="FFFFFF" w:val="clear"/>
            <w:vAlign w:val="bottom"/>
          </w:tcPr>
          <w:p>
            <w:pPr>
              <w:pStyle w:val="Normal"/>
              <w:shd w:fill="FFFFFF" w:val="clear"/>
              <w:snapToGrid w:val="false"/>
              <w:spacing w:lineRule="auto" w:line="240"/>
              <w:ind w:firstLine="202"/>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480" w:type="dxa"/>
            <w:tcBorders/>
            <w:shd w:fill="FFFFFF" w:val="clear"/>
          </w:tcPr>
          <w:p>
            <w:pPr>
              <w:pStyle w:val="Normal"/>
              <w:shd w:fill="FFFFFF" w:val="clear"/>
              <w:snapToGrid w:val="false"/>
              <w:spacing w:lineRule="auto" w:line="240"/>
              <w:ind w:firstLine="202"/>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454" w:type="dxa"/>
            <w:tcBorders/>
            <w:shd w:fill="FFFFFF" w:val="clear"/>
          </w:tcPr>
          <w:p>
            <w:pPr>
              <w:pStyle w:val="Normal"/>
              <w:shd w:fill="FFFFFF" w:val="clear"/>
              <w:snapToGrid w:val="false"/>
              <w:spacing w:lineRule="auto" w:line="240"/>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r>
      <w:tr>
        <w:trPr>
          <w:trHeight w:val="98" w:hRule="atLeast"/>
        </w:trPr>
        <w:tc>
          <w:tcPr>
            <w:tcW w:w="3773" w:type="dxa"/>
            <w:tcBorders/>
            <w:shd w:fill="FFFFFF" w:val="clear"/>
            <w:vAlign w:val="bottom"/>
          </w:tcPr>
          <w:p>
            <w:pPr>
              <w:pStyle w:val="Normal"/>
              <w:shd w:fill="FFFFFF" w:val="clear"/>
              <w:spacing w:lineRule="auto" w:line="240"/>
              <w:rPr>
                <w:rFonts w:ascii="Times New Roman" w:hAnsi="Times New Roman" w:cs="Times New Roman"/>
                <w:b/>
                <w:b/>
                <w:sz w:val="20"/>
                <w:szCs w:val="20"/>
              </w:rPr>
            </w:pPr>
            <w:r>
              <w:rPr>
                <w:rFonts w:cs="Times New Roman" w:ascii="Times New Roman" w:hAnsi="Times New Roman"/>
                <w:b/>
                <w:sz w:val="20"/>
                <w:szCs w:val="20"/>
              </w:rPr>
              <w:t>Cigarette smoking</w:t>
            </w:r>
          </w:p>
        </w:tc>
        <w:tc>
          <w:tcPr>
            <w:tcW w:w="388" w:type="dxa"/>
            <w:tcBorders/>
            <w:shd w:fill="FFFFFF" w:val="clear"/>
          </w:tcPr>
          <w:p>
            <w:pPr>
              <w:pStyle w:val="Normal"/>
              <w:shd w:fill="FFFFFF" w:val="clear"/>
              <w:snapToGrid w:val="false"/>
              <w:spacing w:lineRule="auto" w:line="240"/>
              <w:jc w:val="center"/>
              <w:rPr>
                <w:rFonts w:ascii="Times New Roman" w:hAnsi="Times New Roman" w:cs="Times New Roman"/>
                <w:b/>
                <w:b/>
                <w:sz w:val="20"/>
                <w:szCs w:val="20"/>
              </w:rPr>
            </w:pPr>
            <w:r>
              <w:rPr>
                <w:rFonts w:cs="Times New Roman" w:ascii="Times New Roman" w:hAnsi="Times New Roman"/>
                <w:b/>
                <w:sz w:val="20"/>
                <w:szCs w:val="20"/>
              </w:rPr>
            </w:r>
          </w:p>
        </w:tc>
        <w:tc>
          <w:tcPr>
            <w:tcW w:w="1309" w:type="dxa"/>
            <w:tcBorders/>
            <w:shd w:fill="FFFFFF" w:val="clear"/>
            <w:vAlign w:val="bottom"/>
          </w:tcPr>
          <w:p>
            <w:pPr>
              <w:pStyle w:val="Normal"/>
              <w:shd w:fill="FFFFFF" w:val="clear"/>
              <w:snapToGrid w:val="false"/>
              <w:spacing w:lineRule="auto" w:line="240"/>
              <w:ind w:firstLine="202"/>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076" w:type="dxa"/>
            <w:tcBorders/>
            <w:shd w:fill="FFFFFF" w:val="clear"/>
            <w:vAlign w:val="bottom"/>
          </w:tcPr>
          <w:p>
            <w:pPr>
              <w:pStyle w:val="Normal"/>
              <w:shd w:fill="FFFFFF" w:val="clear"/>
              <w:snapToGrid w:val="false"/>
              <w:spacing w:lineRule="auto" w:line="240"/>
              <w:ind w:firstLine="202"/>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440" w:type="dxa"/>
            <w:tcBorders>
              <w:right w:val="single" w:sz="4" w:space="0" w:color="000000"/>
            </w:tcBorders>
            <w:shd w:fill="FFFFFF" w:val="clear"/>
          </w:tcPr>
          <w:p>
            <w:pPr>
              <w:pStyle w:val="Normal"/>
              <w:shd w:fill="FFFFFF" w:val="clear"/>
              <w:snapToGrid w:val="false"/>
              <w:spacing w:lineRule="auto" w:line="240"/>
              <w:ind w:firstLine="202"/>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194" w:type="dxa"/>
            <w:gridSpan w:val="2"/>
            <w:tcBorders>
              <w:left w:val="single" w:sz="4" w:space="0" w:color="000000"/>
            </w:tcBorders>
            <w:shd w:fill="FFFFFF" w:val="clear"/>
          </w:tcPr>
          <w:p>
            <w:pPr>
              <w:pStyle w:val="Normal"/>
              <w:shd w:fill="FFFFFF" w:val="clear"/>
              <w:snapToGrid w:val="false"/>
              <w:spacing w:lineRule="auto" w:line="240"/>
              <w:ind w:firstLine="202"/>
              <w:jc w:val="center"/>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052" w:type="dxa"/>
            <w:tcBorders/>
            <w:shd w:fill="FFFFFF" w:val="clear"/>
            <w:vAlign w:val="bottom"/>
          </w:tcPr>
          <w:p>
            <w:pPr>
              <w:pStyle w:val="Normal"/>
              <w:shd w:fill="FFFFFF" w:val="clear"/>
              <w:snapToGrid w:val="false"/>
              <w:spacing w:lineRule="auto" w:line="240"/>
              <w:ind w:firstLine="202"/>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500" w:type="dxa"/>
            <w:gridSpan w:val="2"/>
            <w:tcBorders/>
            <w:shd w:fill="FFFFFF" w:val="clear"/>
            <w:vAlign w:val="bottom"/>
          </w:tcPr>
          <w:p>
            <w:pPr>
              <w:pStyle w:val="Normal"/>
              <w:shd w:fill="FFFFFF" w:val="clear"/>
              <w:snapToGrid w:val="false"/>
              <w:spacing w:lineRule="auto" w:line="240"/>
              <w:ind w:firstLine="202"/>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480" w:type="dxa"/>
            <w:tcBorders/>
            <w:shd w:fill="FFFFFF" w:val="clear"/>
          </w:tcPr>
          <w:p>
            <w:pPr>
              <w:pStyle w:val="Normal"/>
              <w:shd w:fill="FFFFFF" w:val="clear"/>
              <w:snapToGrid w:val="false"/>
              <w:spacing w:lineRule="auto" w:line="240"/>
              <w:ind w:firstLine="202"/>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454" w:type="dxa"/>
            <w:tcBorders/>
            <w:shd w:fill="FFFFFF" w:val="clear"/>
          </w:tcPr>
          <w:p>
            <w:pPr>
              <w:pStyle w:val="Normal"/>
              <w:shd w:fill="FFFFFF" w:val="clear"/>
              <w:snapToGrid w:val="false"/>
              <w:spacing w:lineRule="auto" w:line="240"/>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r>
      <w:tr>
        <w:trPr>
          <w:trHeight w:val="98" w:hRule="atLeast"/>
        </w:trPr>
        <w:tc>
          <w:tcPr>
            <w:tcW w:w="3773" w:type="dxa"/>
            <w:tcBorders/>
            <w:shd w:fill="FFFFFF" w:val="clear"/>
            <w:vAlign w:val="bottom"/>
          </w:tcPr>
          <w:p>
            <w:pPr>
              <w:pStyle w:val="Normal"/>
              <w:shd w:fill="FFFFFF" w:val="clear"/>
              <w:spacing w:lineRule="auto" w:line="240"/>
              <w:rPr>
                <w:rFonts w:ascii="Times New Roman" w:hAnsi="Times New Roman" w:cs="Times New Roman"/>
                <w:b/>
                <w:b/>
                <w:sz w:val="20"/>
                <w:szCs w:val="20"/>
              </w:rPr>
            </w:pPr>
            <w:r>
              <w:rPr>
                <w:rFonts w:cs="Times New Roman" w:ascii="Times New Roman" w:hAnsi="Times New Roman"/>
                <w:sz w:val="20"/>
                <w:szCs w:val="20"/>
              </w:rPr>
              <w:t xml:space="preserve">   </w:t>
            </w:r>
            <w:r>
              <w:rPr>
                <w:rFonts w:cs="Times New Roman" w:ascii="Times New Roman" w:hAnsi="Times New Roman"/>
                <w:sz w:val="20"/>
                <w:szCs w:val="20"/>
              </w:rPr>
              <w:t>Ex-smoker</w:t>
            </w:r>
          </w:p>
        </w:tc>
        <w:tc>
          <w:tcPr>
            <w:tcW w:w="388" w:type="dxa"/>
            <w:tcBorders/>
            <w:shd w:fill="FFFFFF" w:val="clear"/>
          </w:tcPr>
          <w:p>
            <w:pPr>
              <w:pStyle w:val="Normal"/>
              <w:shd w:fill="FFFFFF" w:val="clear"/>
              <w:snapToGrid w:val="false"/>
              <w:spacing w:lineRule="auto" w:line="240"/>
              <w:jc w:val="center"/>
              <w:rPr>
                <w:rFonts w:ascii="Times New Roman" w:hAnsi="Times New Roman" w:cs="Times New Roman"/>
                <w:b/>
                <w:b/>
                <w:sz w:val="20"/>
                <w:szCs w:val="20"/>
              </w:rPr>
            </w:pPr>
            <w:r>
              <w:rPr>
                <w:rFonts w:cs="Times New Roman" w:ascii="Times New Roman" w:hAnsi="Times New Roman"/>
                <w:b/>
                <w:sz w:val="20"/>
                <w:szCs w:val="20"/>
              </w:rPr>
            </w:r>
          </w:p>
        </w:tc>
        <w:tc>
          <w:tcPr>
            <w:tcW w:w="1309" w:type="dxa"/>
            <w:tcBorders/>
            <w:shd w:fill="FFFFFF" w:val="clear"/>
            <w:vAlign w:val="bottom"/>
          </w:tcPr>
          <w:p>
            <w:pPr>
              <w:pStyle w:val="Normal"/>
              <w:shd w:fill="FFFFFF" w:val="clear"/>
              <w:spacing w:lineRule="auto" w:line="240"/>
              <w:jc w:val="right"/>
              <w:rPr>
                <w:rFonts w:ascii="Times New Roman" w:hAnsi="Times New Roman" w:cs="Times New Roman"/>
                <w:sz w:val="20"/>
                <w:szCs w:val="20"/>
              </w:rPr>
            </w:pPr>
            <w:r>
              <w:rPr>
                <w:rFonts w:cs="Times New Roman" w:ascii="Times New Roman" w:hAnsi="Times New Roman"/>
                <w:color w:val="000000"/>
                <w:sz w:val="20"/>
                <w:szCs w:val="20"/>
              </w:rPr>
              <w:t>0.003</w:t>
            </w:r>
          </w:p>
        </w:tc>
        <w:tc>
          <w:tcPr>
            <w:tcW w:w="1076" w:type="dxa"/>
            <w:tcBorders/>
            <w:shd w:fill="FFFFFF" w:val="clear"/>
            <w:vAlign w:val="bottom"/>
          </w:tcPr>
          <w:p>
            <w:pPr>
              <w:pStyle w:val="Normal"/>
              <w:shd w:fill="FFFFFF" w:val="clear"/>
              <w:spacing w:lineRule="auto" w:line="240"/>
              <w:ind w:firstLine="202"/>
              <w:jc w:val="right"/>
              <w:rPr>
                <w:rFonts w:ascii="Times New Roman" w:hAnsi="Times New Roman" w:cs="Times New Roman"/>
                <w:sz w:val="20"/>
                <w:szCs w:val="20"/>
              </w:rPr>
            </w:pPr>
            <w:r>
              <w:rPr>
                <w:rFonts w:cs="Times New Roman" w:ascii="Times New Roman" w:hAnsi="Times New Roman"/>
                <w:color w:val="000000"/>
                <w:sz w:val="20"/>
                <w:szCs w:val="20"/>
              </w:rPr>
              <w:t>0.057</w:t>
            </w:r>
          </w:p>
        </w:tc>
        <w:tc>
          <w:tcPr>
            <w:tcW w:w="1440" w:type="dxa"/>
            <w:tcBorders>
              <w:right w:val="single" w:sz="4" w:space="0" w:color="000000"/>
            </w:tcBorders>
            <w:shd w:fill="FFFFFF" w:val="clear"/>
            <w:vAlign w:val="bottom"/>
          </w:tcPr>
          <w:p>
            <w:pPr>
              <w:pStyle w:val="Normal"/>
              <w:shd w:fill="FFFFFF" w:val="clear"/>
              <w:spacing w:lineRule="auto" w:line="240"/>
              <w:ind w:firstLine="202"/>
              <w:jc w:val="right"/>
              <w:rPr>
                <w:rFonts w:ascii="Times New Roman" w:hAnsi="Times New Roman" w:cs="Times New Roman"/>
                <w:b/>
                <w:b/>
                <w:sz w:val="20"/>
                <w:szCs w:val="20"/>
              </w:rPr>
            </w:pPr>
            <w:r>
              <w:rPr>
                <w:rFonts w:cs="Times New Roman" w:ascii="Times New Roman" w:hAnsi="Times New Roman"/>
                <w:color w:val="000000"/>
                <w:sz w:val="20"/>
                <w:szCs w:val="20"/>
              </w:rPr>
              <w:t>0.961</w:t>
            </w:r>
          </w:p>
        </w:tc>
        <w:tc>
          <w:tcPr>
            <w:tcW w:w="1194" w:type="dxa"/>
            <w:gridSpan w:val="2"/>
            <w:tcBorders>
              <w:left w:val="single" w:sz="4" w:space="0" w:color="000000"/>
            </w:tcBorders>
            <w:shd w:fill="FFFFFF" w:val="clear"/>
          </w:tcPr>
          <w:p>
            <w:pPr>
              <w:pStyle w:val="Normal"/>
              <w:shd w:fill="FFFFFF" w:val="clear"/>
              <w:snapToGrid w:val="false"/>
              <w:spacing w:lineRule="auto" w:line="240"/>
              <w:ind w:left="200" w:firstLine="202"/>
              <w:jc w:val="center"/>
              <w:rPr>
                <w:rFonts w:ascii="Times New Roman" w:hAnsi="Times New Roman" w:cs="Times New Roman"/>
                <w:b/>
                <w:b/>
                <w:sz w:val="20"/>
                <w:szCs w:val="20"/>
              </w:rPr>
            </w:pPr>
            <w:r>
              <w:rPr>
                <w:rFonts w:cs="Times New Roman" w:ascii="Times New Roman" w:hAnsi="Times New Roman"/>
                <w:b/>
                <w:sz w:val="20"/>
                <w:szCs w:val="20"/>
              </w:rPr>
            </w:r>
          </w:p>
        </w:tc>
        <w:tc>
          <w:tcPr>
            <w:tcW w:w="1052" w:type="dxa"/>
            <w:tcBorders/>
            <w:shd w:fill="FFFFFF" w:val="clear"/>
            <w:vAlign w:val="bottom"/>
          </w:tcPr>
          <w:p>
            <w:pPr>
              <w:pStyle w:val="Normal"/>
              <w:shd w:fill="FFFFFF" w:val="clear"/>
              <w:spacing w:lineRule="auto" w:line="240"/>
              <w:ind w:firstLine="202"/>
              <w:jc w:val="right"/>
              <w:rPr>
                <w:rFonts w:ascii="Times New Roman" w:hAnsi="Times New Roman" w:cs="Times New Roman"/>
                <w:sz w:val="20"/>
                <w:szCs w:val="20"/>
              </w:rPr>
            </w:pPr>
            <w:r>
              <w:rPr>
                <w:rFonts w:cs="Times New Roman" w:ascii="Times New Roman" w:hAnsi="Times New Roman"/>
                <w:color w:val="000000"/>
                <w:sz w:val="20"/>
                <w:szCs w:val="20"/>
              </w:rPr>
              <w:t>0.107</w:t>
            </w:r>
          </w:p>
        </w:tc>
        <w:tc>
          <w:tcPr>
            <w:tcW w:w="1500" w:type="dxa"/>
            <w:gridSpan w:val="2"/>
            <w:tcBorders/>
            <w:shd w:fill="FFFFFF" w:val="clear"/>
            <w:vAlign w:val="bottom"/>
          </w:tcPr>
          <w:p>
            <w:pPr>
              <w:pStyle w:val="Normal"/>
              <w:shd w:fill="FFFFFF" w:val="clear"/>
              <w:spacing w:lineRule="auto" w:line="240"/>
              <w:ind w:firstLine="202"/>
              <w:jc w:val="right"/>
              <w:rPr>
                <w:rFonts w:ascii="Times New Roman" w:hAnsi="Times New Roman" w:cs="Times New Roman"/>
                <w:sz w:val="20"/>
                <w:szCs w:val="20"/>
              </w:rPr>
            </w:pPr>
            <w:r>
              <w:rPr>
                <w:rFonts w:cs="Times New Roman" w:ascii="Times New Roman" w:hAnsi="Times New Roman"/>
                <w:color w:val="000000"/>
                <w:sz w:val="20"/>
                <w:szCs w:val="20"/>
              </w:rPr>
              <w:t>0.053</w:t>
            </w:r>
          </w:p>
        </w:tc>
        <w:tc>
          <w:tcPr>
            <w:tcW w:w="1480" w:type="dxa"/>
            <w:tcBorders/>
            <w:shd w:fill="FFFFFF" w:val="clear"/>
            <w:vAlign w:val="bottom"/>
          </w:tcPr>
          <w:p>
            <w:pPr>
              <w:pStyle w:val="Normal"/>
              <w:shd w:fill="FFFFFF" w:val="clear"/>
              <w:spacing w:lineRule="auto" w:line="240"/>
              <w:ind w:firstLine="202"/>
              <w:jc w:val="right"/>
              <w:rPr>
                <w:rFonts w:ascii="Times New Roman" w:hAnsi="Times New Roman" w:cs="Times New Roman"/>
                <w:b/>
                <w:b/>
                <w:sz w:val="20"/>
                <w:szCs w:val="20"/>
              </w:rPr>
            </w:pPr>
            <w:r>
              <w:rPr>
                <w:rFonts w:cs="Times New Roman" w:ascii="Times New Roman" w:hAnsi="Times New Roman"/>
                <w:b/>
                <w:color w:val="000000"/>
                <w:sz w:val="20"/>
                <w:szCs w:val="20"/>
              </w:rPr>
              <w:t>0.042</w:t>
            </w:r>
            <w:r>
              <w:rPr>
                <w:rFonts w:cs="Times New Roman" w:ascii="Times New Roman" w:hAnsi="Times New Roman"/>
                <w:color w:val="000000"/>
                <w:sz w:val="20"/>
                <w:szCs w:val="20"/>
              </w:rPr>
              <w:t>*</w:t>
            </w:r>
          </w:p>
        </w:tc>
        <w:tc>
          <w:tcPr>
            <w:tcW w:w="454" w:type="dxa"/>
            <w:tcBorders/>
            <w:shd w:fill="FFFFFF" w:val="clear"/>
          </w:tcPr>
          <w:p>
            <w:pPr>
              <w:pStyle w:val="Normal"/>
              <w:shd w:fill="FFFFFF" w:val="clear"/>
              <w:snapToGrid w:val="false"/>
              <w:spacing w:lineRule="auto" w:line="240"/>
              <w:ind w:left="200" w:hanging="0"/>
              <w:jc w:val="right"/>
              <w:rPr>
                <w:rFonts w:ascii="Times New Roman" w:hAnsi="Times New Roman" w:cs="Times New Roman"/>
                <w:b/>
                <w:b/>
                <w:sz w:val="20"/>
                <w:szCs w:val="20"/>
              </w:rPr>
            </w:pPr>
            <w:r>
              <w:rPr>
                <w:rFonts w:cs="Times New Roman" w:ascii="Times New Roman" w:hAnsi="Times New Roman"/>
                <w:b/>
                <w:sz w:val="20"/>
                <w:szCs w:val="20"/>
              </w:rPr>
            </w:r>
          </w:p>
        </w:tc>
      </w:tr>
      <w:tr>
        <w:trPr>
          <w:trHeight w:val="98" w:hRule="atLeast"/>
        </w:trPr>
        <w:tc>
          <w:tcPr>
            <w:tcW w:w="3773" w:type="dxa"/>
            <w:tcBorders/>
            <w:shd w:fill="FFFFFF" w:val="clear"/>
            <w:vAlign w:val="bottom"/>
          </w:tcPr>
          <w:p>
            <w:pPr>
              <w:pStyle w:val="Normal"/>
              <w:shd w:fill="FFFFFF" w:val="clear"/>
              <w:spacing w:lineRule="auto" w:line="240"/>
              <w:rPr>
                <w:rFonts w:ascii="Times New Roman" w:hAnsi="Times New Roman" w:cs="Times New Roman"/>
                <w:b/>
                <w:b/>
                <w:sz w:val="20"/>
                <w:szCs w:val="20"/>
              </w:rPr>
            </w:pPr>
            <w:r>
              <w:rPr>
                <w:rFonts w:cs="Times New Roman" w:ascii="Times New Roman" w:hAnsi="Times New Roman"/>
                <w:sz w:val="20"/>
                <w:szCs w:val="20"/>
              </w:rPr>
              <w:t xml:space="preserve">   </w:t>
            </w:r>
            <w:r>
              <w:rPr>
                <w:rFonts w:cs="Times New Roman" w:ascii="Times New Roman" w:hAnsi="Times New Roman"/>
                <w:sz w:val="20"/>
                <w:szCs w:val="20"/>
              </w:rPr>
              <w:t>Current smoker</w:t>
            </w:r>
          </w:p>
        </w:tc>
        <w:tc>
          <w:tcPr>
            <w:tcW w:w="388" w:type="dxa"/>
            <w:tcBorders/>
            <w:shd w:fill="FFFFFF" w:val="clear"/>
          </w:tcPr>
          <w:p>
            <w:pPr>
              <w:pStyle w:val="Normal"/>
              <w:shd w:fill="FFFFFF" w:val="clear"/>
              <w:snapToGrid w:val="false"/>
              <w:spacing w:lineRule="auto" w:line="240"/>
              <w:jc w:val="center"/>
              <w:rPr>
                <w:rFonts w:ascii="Times New Roman" w:hAnsi="Times New Roman" w:cs="Times New Roman"/>
                <w:b/>
                <w:b/>
                <w:sz w:val="20"/>
                <w:szCs w:val="20"/>
              </w:rPr>
            </w:pPr>
            <w:r>
              <w:rPr>
                <w:rFonts w:cs="Times New Roman" w:ascii="Times New Roman" w:hAnsi="Times New Roman"/>
                <w:b/>
                <w:sz w:val="20"/>
                <w:szCs w:val="20"/>
              </w:rPr>
            </w:r>
          </w:p>
        </w:tc>
        <w:tc>
          <w:tcPr>
            <w:tcW w:w="1309" w:type="dxa"/>
            <w:tcBorders/>
            <w:shd w:fill="FFFFFF" w:val="clear"/>
            <w:vAlign w:val="bottom"/>
          </w:tcPr>
          <w:p>
            <w:pPr>
              <w:pStyle w:val="Normal"/>
              <w:shd w:fill="FFFFFF" w:val="clear"/>
              <w:spacing w:lineRule="auto" w:line="240"/>
              <w:jc w:val="right"/>
              <w:rPr>
                <w:rFonts w:ascii="Times New Roman" w:hAnsi="Times New Roman" w:cs="Times New Roman"/>
                <w:sz w:val="20"/>
                <w:szCs w:val="20"/>
              </w:rPr>
            </w:pPr>
            <w:r>
              <w:rPr>
                <w:rFonts w:cs="Times New Roman" w:ascii="Times New Roman" w:hAnsi="Times New Roman"/>
                <w:color w:val="000000"/>
                <w:sz w:val="20"/>
                <w:szCs w:val="20"/>
              </w:rPr>
              <w:t>0.042</w:t>
            </w:r>
          </w:p>
        </w:tc>
        <w:tc>
          <w:tcPr>
            <w:tcW w:w="1076" w:type="dxa"/>
            <w:tcBorders/>
            <w:shd w:fill="FFFFFF" w:val="clear"/>
            <w:vAlign w:val="bottom"/>
          </w:tcPr>
          <w:p>
            <w:pPr>
              <w:pStyle w:val="Normal"/>
              <w:shd w:fill="FFFFFF" w:val="clear"/>
              <w:spacing w:lineRule="auto" w:line="240"/>
              <w:ind w:firstLine="202"/>
              <w:jc w:val="right"/>
              <w:rPr>
                <w:rFonts w:ascii="Times New Roman" w:hAnsi="Times New Roman" w:cs="Times New Roman"/>
                <w:sz w:val="20"/>
                <w:szCs w:val="20"/>
              </w:rPr>
            </w:pPr>
            <w:r>
              <w:rPr>
                <w:rFonts w:cs="Times New Roman" w:ascii="Times New Roman" w:hAnsi="Times New Roman"/>
                <w:color w:val="000000"/>
                <w:sz w:val="20"/>
                <w:szCs w:val="20"/>
              </w:rPr>
              <w:t>0.067</w:t>
            </w:r>
          </w:p>
        </w:tc>
        <w:tc>
          <w:tcPr>
            <w:tcW w:w="1440" w:type="dxa"/>
            <w:tcBorders>
              <w:right w:val="single" w:sz="4" w:space="0" w:color="000000"/>
            </w:tcBorders>
            <w:shd w:fill="FFFFFF" w:val="clear"/>
            <w:vAlign w:val="bottom"/>
          </w:tcPr>
          <w:p>
            <w:pPr>
              <w:pStyle w:val="Normal"/>
              <w:shd w:fill="FFFFFF" w:val="clear"/>
              <w:spacing w:lineRule="auto" w:line="240"/>
              <w:ind w:firstLine="202"/>
              <w:jc w:val="right"/>
              <w:rPr>
                <w:rFonts w:ascii="Times New Roman" w:hAnsi="Times New Roman" w:cs="Times New Roman"/>
                <w:b/>
                <w:b/>
                <w:sz w:val="20"/>
                <w:szCs w:val="20"/>
              </w:rPr>
            </w:pPr>
            <w:r>
              <w:rPr>
                <w:rFonts w:cs="Times New Roman" w:ascii="Times New Roman" w:hAnsi="Times New Roman"/>
                <w:color w:val="000000"/>
                <w:sz w:val="20"/>
                <w:szCs w:val="20"/>
              </w:rPr>
              <w:t>0.537</w:t>
            </w:r>
          </w:p>
        </w:tc>
        <w:tc>
          <w:tcPr>
            <w:tcW w:w="1194" w:type="dxa"/>
            <w:gridSpan w:val="2"/>
            <w:tcBorders>
              <w:left w:val="single" w:sz="4" w:space="0" w:color="000000"/>
            </w:tcBorders>
            <w:shd w:fill="FFFFFF" w:val="clear"/>
          </w:tcPr>
          <w:p>
            <w:pPr>
              <w:pStyle w:val="Normal"/>
              <w:shd w:fill="FFFFFF" w:val="clear"/>
              <w:snapToGrid w:val="false"/>
              <w:spacing w:lineRule="auto" w:line="240"/>
              <w:ind w:left="200" w:firstLine="202"/>
              <w:jc w:val="center"/>
              <w:rPr>
                <w:rFonts w:ascii="Times New Roman" w:hAnsi="Times New Roman" w:cs="Times New Roman"/>
                <w:b/>
                <w:b/>
                <w:sz w:val="20"/>
                <w:szCs w:val="20"/>
              </w:rPr>
            </w:pPr>
            <w:r>
              <w:rPr>
                <w:rFonts w:cs="Times New Roman" w:ascii="Times New Roman" w:hAnsi="Times New Roman"/>
                <w:b/>
                <w:sz w:val="20"/>
                <w:szCs w:val="20"/>
              </w:rPr>
            </w:r>
          </w:p>
        </w:tc>
        <w:tc>
          <w:tcPr>
            <w:tcW w:w="1052" w:type="dxa"/>
            <w:tcBorders/>
            <w:shd w:fill="FFFFFF" w:val="clear"/>
            <w:vAlign w:val="bottom"/>
          </w:tcPr>
          <w:p>
            <w:pPr>
              <w:pStyle w:val="Normal"/>
              <w:shd w:fill="FFFFFF" w:val="clear"/>
              <w:spacing w:lineRule="auto" w:line="240"/>
              <w:ind w:firstLine="202"/>
              <w:jc w:val="right"/>
              <w:rPr>
                <w:rFonts w:ascii="Times New Roman" w:hAnsi="Times New Roman" w:cs="Times New Roman"/>
                <w:sz w:val="20"/>
                <w:szCs w:val="20"/>
              </w:rPr>
            </w:pPr>
            <w:r>
              <w:rPr>
                <w:rFonts w:cs="Times New Roman" w:ascii="Times New Roman" w:hAnsi="Times New Roman"/>
                <w:color w:val="000000"/>
                <w:sz w:val="20"/>
                <w:szCs w:val="20"/>
              </w:rPr>
              <w:t>0.223</w:t>
            </w:r>
          </w:p>
        </w:tc>
        <w:tc>
          <w:tcPr>
            <w:tcW w:w="1500" w:type="dxa"/>
            <w:gridSpan w:val="2"/>
            <w:tcBorders/>
            <w:shd w:fill="FFFFFF" w:val="clear"/>
            <w:vAlign w:val="bottom"/>
          </w:tcPr>
          <w:p>
            <w:pPr>
              <w:pStyle w:val="Normal"/>
              <w:shd w:fill="FFFFFF" w:val="clear"/>
              <w:spacing w:lineRule="auto" w:line="240"/>
              <w:ind w:firstLine="202"/>
              <w:jc w:val="right"/>
              <w:rPr>
                <w:rFonts w:ascii="Times New Roman" w:hAnsi="Times New Roman" w:cs="Times New Roman"/>
                <w:sz w:val="20"/>
                <w:szCs w:val="20"/>
              </w:rPr>
            </w:pPr>
            <w:r>
              <w:rPr>
                <w:rFonts w:cs="Times New Roman" w:ascii="Times New Roman" w:hAnsi="Times New Roman"/>
                <w:color w:val="000000"/>
                <w:sz w:val="20"/>
                <w:szCs w:val="20"/>
              </w:rPr>
              <w:t>0.062</w:t>
            </w:r>
          </w:p>
        </w:tc>
        <w:tc>
          <w:tcPr>
            <w:tcW w:w="1480" w:type="dxa"/>
            <w:tcBorders/>
            <w:shd w:fill="FFFFFF" w:val="clear"/>
            <w:vAlign w:val="bottom"/>
          </w:tcPr>
          <w:p>
            <w:pPr>
              <w:pStyle w:val="Normal"/>
              <w:shd w:fill="FFFFFF" w:val="clear"/>
              <w:spacing w:lineRule="auto" w:line="240"/>
              <w:ind w:firstLine="202"/>
              <w:jc w:val="right"/>
              <w:rPr>
                <w:rFonts w:ascii="Times New Roman" w:hAnsi="Times New Roman" w:cs="Times New Roman"/>
                <w:b/>
                <w:b/>
                <w:sz w:val="20"/>
                <w:szCs w:val="20"/>
              </w:rPr>
            </w:pPr>
            <w:r>
              <w:rPr>
                <w:rFonts w:cs="Times New Roman" w:ascii="Times New Roman" w:hAnsi="Times New Roman"/>
                <w:b/>
                <w:color w:val="000000"/>
                <w:sz w:val="20"/>
                <w:szCs w:val="20"/>
              </w:rPr>
              <w:t>0.001</w:t>
            </w:r>
            <w:r>
              <w:rPr>
                <w:rFonts w:cs="Times New Roman" w:ascii="Times New Roman" w:hAnsi="Times New Roman"/>
                <w:color w:val="000000"/>
                <w:sz w:val="20"/>
                <w:szCs w:val="20"/>
              </w:rPr>
              <w:t>*</w:t>
            </w:r>
          </w:p>
        </w:tc>
        <w:tc>
          <w:tcPr>
            <w:tcW w:w="454" w:type="dxa"/>
            <w:tcBorders/>
            <w:shd w:fill="FFFFFF" w:val="clear"/>
          </w:tcPr>
          <w:p>
            <w:pPr>
              <w:pStyle w:val="Normal"/>
              <w:shd w:fill="FFFFFF" w:val="clear"/>
              <w:snapToGrid w:val="false"/>
              <w:spacing w:lineRule="auto" w:line="240"/>
              <w:ind w:left="200" w:hanging="0"/>
              <w:jc w:val="right"/>
              <w:rPr>
                <w:rFonts w:ascii="Times New Roman" w:hAnsi="Times New Roman" w:cs="Times New Roman"/>
                <w:b/>
                <w:b/>
                <w:sz w:val="20"/>
                <w:szCs w:val="20"/>
              </w:rPr>
            </w:pPr>
            <w:r>
              <w:rPr>
                <w:rFonts w:cs="Times New Roman" w:ascii="Times New Roman" w:hAnsi="Times New Roman"/>
                <w:b/>
                <w:sz w:val="20"/>
                <w:szCs w:val="20"/>
              </w:rPr>
            </w:r>
          </w:p>
        </w:tc>
      </w:tr>
      <w:tr>
        <w:trPr>
          <w:trHeight w:val="98" w:hRule="atLeast"/>
        </w:trPr>
        <w:tc>
          <w:tcPr>
            <w:tcW w:w="3773" w:type="dxa"/>
            <w:tcBorders/>
            <w:shd w:fill="FFFFFF" w:val="clear"/>
            <w:vAlign w:val="bottom"/>
          </w:tcPr>
          <w:p>
            <w:pPr>
              <w:pStyle w:val="Normal"/>
              <w:shd w:fill="FFFFFF" w:val="clear"/>
              <w:snapToGrid w:val="false"/>
              <w:spacing w:lineRule="auto" w:line="240"/>
              <w:rPr>
                <w:rFonts w:ascii="Times New Roman" w:hAnsi="Times New Roman" w:cs="Times New Roman"/>
                <w:sz w:val="20"/>
                <w:szCs w:val="20"/>
              </w:rPr>
            </w:pPr>
            <w:r>
              <w:rPr>
                <w:rFonts w:cs="Times New Roman" w:ascii="Times New Roman" w:hAnsi="Times New Roman"/>
                <w:sz w:val="20"/>
                <w:szCs w:val="20"/>
              </w:rPr>
            </w:r>
          </w:p>
        </w:tc>
        <w:tc>
          <w:tcPr>
            <w:tcW w:w="388" w:type="dxa"/>
            <w:tcBorders/>
            <w:shd w:fill="FFFFFF" w:val="clear"/>
          </w:tcPr>
          <w:p>
            <w:pPr>
              <w:pStyle w:val="Normal"/>
              <w:shd w:fill="FFFFFF" w:val="clear"/>
              <w:snapToGrid w:val="false"/>
              <w:spacing w:lineRule="auto" w:line="240"/>
              <w:jc w:val="center"/>
              <w:rPr>
                <w:rFonts w:ascii="Times New Roman" w:hAnsi="Times New Roman" w:cs="Times New Roman"/>
                <w:sz w:val="20"/>
                <w:szCs w:val="20"/>
              </w:rPr>
            </w:pPr>
            <w:r>
              <w:rPr>
                <w:rFonts w:cs="Times New Roman" w:ascii="Times New Roman" w:hAnsi="Times New Roman"/>
                <w:sz w:val="20"/>
                <w:szCs w:val="20"/>
              </w:rPr>
            </w:r>
          </w:p>
        </w:tc>
        <w:tc>
          <w:tcPr>
            <w:tcW w:w="1309" w:type="dxa"/>
            <w:tcBorders/>
            <w:shd w:fill="FFFFFF" w:val="clear"/>
          </w:tcPr>
          <w:p>
            <w:pPr>
              <w:pStyle w:val="Normal"/>
              <w:shd w:fill="FFFFFF" w:val="clear"/>
              <w:snapToGrid w:val="false"/>
              <w:spacing w:lineRule="auto" w:line="240"/>
              <w:ind w:firstLine="202"/>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076" w:type="dxa"/>
            <w:tcBorders/>
            <w:shd w:fill="FFFFFF" w:val="clear"/>
          </w:tcPr>
          <w:p>
            <w:pPr>
              <w:pStyle w:val="Normal"/>
              <w:shd w:fill="FFFFFF" w:val="clear"/>
              <w:snapToGrid w:val="false"/>
              <w:spacing w:lineRule="auto" w:line="240"/>
              <w:ind w:firstLine="202"/>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440" w:type="dxa"/>
            <w:tcBorders>
              <w:right w:val="single" w:sz="4" w:space="0" w:color="000000"/>
            </w:tcBorders>
            <w:shd w:fill="FFFFFF" w:val="clear"/>
          </w:tcPr>
          <w:p>
            <w:pPr>
              <w:pStyle w:val="Normal"/>
              <w:shd w:fill="FFFFFF" w:val="clear"/>
              <w:snapToGrid w:val="false"/>
              <w:spacing w:lineRule="auto" w:line="240"/>
              <w:ind w:firstLine="202"/>
              <w:jc w:val="right"/>
              <w:rPr>
                <w:rFonts w:ascii="Times New Roman" w:hAnsi="Times New Roman" w:cs="Times New Roman"/>
                <w:b/>
                <w:b/>
                <w:sz w:val="20"/>
                <w:szCs w:val="20"/>
                <w:lang w:eastAsia="en-US"/>
              </w:rPr>
            </w:pPr>
            <w:r>
              <w:rPr>
                <w:rFonts w:cs="Times New Roman" w:ascii="Times New Roman" w:hAnsi="Times New Roman"/>
                <w:b/>
                <w:sz w:val="20"/>
                <w:szCs w:val="20"/>
                <w:lang w:eastAsia="en-US"/>
              </w:rPr>
            </w:r>
          </w:p>
        </w:tc>
        <w:tc>
          <w:tcPr>
            <w:tcW w:w="1194" w:type="dxa"/>
            <w:gridSpan w:val="2"/>
            <w:tcBorders>
              <w:left w:val="single" w:sz="4" w:space="0" w:color="000000"/>
            </w:tcBorders>
            <w:shd w:fill="FFFFFF" w:val="clear"/>
          </w:tcPr>
          <w:p>
            <w:pPr>
              <w:pStyle w:val="Normal"/>
              <w:shd w:fill="FFFFFF" w:val="clear"/>
              <w:snapToGrid w:val="false"/>
              <w:spacing w:lineRule="auto" w:line="240"/>
              <w:ind w:firstLine="202"/>
              <w:jc w:val="center"/>
              <w:rPr>
                <w:rFonts w:ascii="Times New Roman" w:hAnsi="Times New Roman" w:cs="Times New Roman"/>
                <w:b/>
                <w:b/>
                <w:sz w:val="20"/>
                <w:szCs w:val="20"/>
                <w:lang w:eastAsia="en-US"/>
              </w:rPr>
            </w:pPr>
            <w:r>
              <w:rPr>
                <w:rFonts w:cs="Times New Roman" w:ascii="Times New Roman" w:hAnsi="Times New Roman"/>
                <w:b/>
                <w:sz w:val="20"/>
                <w:szCs w:val="20"/>
                <w:lang w:eastAsia="en-US"/>
              </w:rPr>
            </w:r>
          </w:p>
        </w:tc>
        <w:tc>
          <w:tcPr>
            <w:tcW w:w="1052" w:type="dxa"/>
            <w:tcBorders/>
            <w:shd w:fill="FFFFFF" w:val="clear"/>
          </w:tcPr>
          <w:p>
            <w:pPr>
              <w:pStyle w:val="Normal"/>
              <w:shd w:fill="FFFFFF" w:val="clear"/>
              <w:snapToGrid w:val="false"/>
              <w:spacing w:lineRule="auto" w:line="240"/>
              <w:ind w:firstLine="202"/>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500" w:type="dxa"/>
            <w:gridSpan w:val="2"/>
            <w:tcBorders/>
            <w:shd w:fill="FFFFFF" w:val="clear"/>
          </w:tcPr>
          <w:p>
            <w:pPr>
              <w:pStyle w:val="Normal"/>
              <w:shd w:fill="FFFFFF" w:val="clear"/>
              <w:snapToGrid w:val="false"/>
              <w:spacing w:lineRule="auto" w:line="240"/>
              <w:ind w:firstLine="202"/>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480" w:type="dxa"/>
            <w:tcBorders/>
            <w:shd w:fill="FFFFFF" w:val="clear"/>
          </w:tcPr>
          <w:p>
            <w:pPr>
              <w:pStyle w:val="Normal"/>
              <w:shd w:fill="FFFFFF" w:val="clear"/>
              <w:snapToGrid w:val="false"/>
              <w:spacing w:lineRule="auto" w:line="240"/>
              <w:ind w:firstLine="202"/>
              <w:jc w:val="right"/>
              <w:rPr>
                <w:rFonts w:ascii="Times New Roman" w:hAnsi="Times New Roman" w:cs="Times New Roman"/>
                <w:b/>
                <w:b/>
                <w:sz w:val="20"/>
                <w:szCs w:val="20"/>
                <w:lang w:eastAsia="en-US"/>
              </w:rPr>
            </w:pPr>
            <w:r>
              <w:rPr>
                <w:rFonts w:cs="Times New Roman" w:ascii="Times New Roman" w:hAnsi="Times New Roman"/>
                <w:b/>
                <w:sz w:val="20"/>
                <w:szCs w:val="20"/>
                <w:lang w:eastAsia="en-US"/>
              </w:rPr>
            </w:r>
          </w:p>
        </w:tc>
        <w:tc>
          <w:tcPr>
            <w:tcW w:w="454" w:type="dxa"/>
            <w:tcBorders/>
            <w:shd w:fill="FFFFFF" w:val="clear"/>
          </w:tcPr>
          <w:p>
            <w:pPr>
              <w:pStyle w:val="Normal"/>
              <w:shd w:fill="FFFFFF" w:val="clear"/>
              <w:snapToGrid w:val="false"/>
              <w:spacing w:lineRule="auto" w:line="240"/>
              <w:jc w:val="right"/>
              <w:rPr>
                <w:rFonts w:ascii="Times New Roman" w:hAnsi="Times New Roman" w:cs="Times New Roman"/>
                <w:b/>
                <w:b/>
                <w:sz w:val="20"/>
                <w:szCs w:val="20"/>
                <w:lang w:eastAsia="en-US"/>
              </w:rPr>
            </w:pPr>
            <w:r>
              <w:rPr>
                <w:rFonts w:cs="Times New Roman" w:ascii="Times New Roman" w:hAnsi="Times New Roman"/>
                <w:b/>
                <w:sz w:val="20"/>
                <w:szCs w:val="20"/>
                <w:lang w:eastAsia="en-US"/>
              </w:rPr>
            </w:r>
          </w:p>
        </w:tc>
      </w:tr>
      <w:tr>
        <w:trPr>
          <w:trHeight w:val="98" w:hRule="atLeast"/>
        </w:trPr>
        <w:tc>
          <w:tcPr>
            <w:tcW w:w="3773" w:type="dxa"/>
            <w:tcBorders/>
            <w:shd w:fill="FFFFFF" w:val="clear"/>
            <w:vAlign w:val="bottom"/>
          </w:tcPr>
          <w:p>
            <w:pPr>
              <w:pStyle w:val="Normal"/>
              <w:shd w:fill="FFFFFF" w:val="clear"/>
              <w:spacing w:lineRule="auto" w:line="240"/>
              <w:rPr>
                <w:rFonts w:ascii="Times New Roman" w:hAnsi="Times New Roman" w:cs="Times New Roman"/>
                <w:sz w:val="20"/>
                <w:szCs w:val="20"/>
              </w:rPr>
            </w:pPr>
            <w:r>
              <w:rPr>
                <w:rFonts w:cs="Times New Roman" w:ascii="Times New Roman" w:hAnsi="Times New Roman"/>
                <w:b/>
                <w:sz w:val="20"/>
                <w:szCs w:val="20"/>
              </w:rPr>
              <w:t>Waist circumference, cm</w:t>
            </w:r>
          </w:p>
        </w:tc>
        <w:tc>
          <w:tcPr>
            <w:tcW w:w="388" w:type="dxa"/>
            <w:tcBorders/>
            <w:shd w:fill="FFFFFF" w:val="clear"/>
          </w:tcPr>
          <w:p>
            <w:pPr>
              <w:pStyle w:val="Normal"/>
              <w:shd w:fill="FFFFFF" w:val="clear"/>
              <w:snapToGrid w:val="false"/>
              <w:spacing w:lineRule="auto" w:line="240"/>
              <w:jc w:val="center"/>
              <w:rPr>
                <w:rFonts w:ascii="Times New Roman" w:hAnsi="Times New Roman" w:cs="Times New Roman"/>
                <w:sz w:val="20"/>
                <w:szCs w:val="20"/>
              </w:rPr>
            </w:pPr>
            <w:r>
              <w:rPr>
                <w:rFonts w:cs="Times New Roman" w:ascii="Times New Roman" w:hAnsi="Times New Roman"/>
                <w:sz w:val="20"/>
                <w:szCs w:val="20"/>
              </w:rPr>
            </w:r>
          </w:p>
        </w:tc>
        <w:tc>
          <w:tcPr>
            <w:tcW w:w="1309" w:type="dxa"/>
            <w:tcBorders/>
            <w:shd w:fill="FFFFFF" w:val="clear"/>
            <w:vAlign w:val="bottom"/>
          </w:tcPr>
          <w:p>
            <w:pPr>
              <w:pStyle w:val="Normal"/>
              <w:shd w:fill="FFFFFF" w:val="clear"/>
              <w:spacing w:lineRule="auto" w:line="240"/>
              <w:jc w:val="right"/>
              <w:rPr>
                <w:rFonts w:ascii="Times New Roman" w:hAnsi="Times New Roman" w:cs="Times New Roman"/>
                <w:sz w:val="20"/>
                <w:szCs w:val="20"/>
              </w:rPr>
            </w:pPr>
            <w:r>
              <w:rPr>
                <w:rFonts w:cs="Times New Roman" w:ascii="Times New Roman" w:hAnsi="Times New Roman"/>
                <w:color w:val="000000"/>
                <w:sz w:val="20"/>
                <w:szCs w:val="20"/>
              </w:rPr>
              <w:t>0.001</w:t>
            </w:r>
          </w:p>
        </w:tc>
        <w:tc>
          <w:tcPr>
            <w:tcW w:w="1076" w:type="dxa"/>
            <w:tcBorders/>
            <w:shd w:fill="FFFFFF" w:val="clear"/>
            <w:vAlign w:val="bottom"/>
          </w:tcPr>
          <w:p>
            <w:pPr>
              <w:pStyle w:val="Normal"/>
              <w:shd w:fill="FFFFFF" w:val="clear"/>
              <w:spacing w:lineRule="auto" w:line="240"/>
              <w:ind w:firstLine="202"/>
              <w:jc w:val="right"/>
              <w:rPr>
                <w:rFonts w:ascii="Times New Roman" w:hAnsi="Times New Roman" w:cs="Times New Roman"/>
                <w:sz w:val="20"/>
                <w:szCs w:val="20"/>
              </w:rPr>
            </w:pPr>
            <w:r>
              <w:rPr>
                <w:rFonts w:cs="Times New Roman" w:ascii="Times New Roman" w:hAnsi="Times New Roman"/>
                <w:color w:val="000000"/>
                <w:sz w:val="20"/>
                <w:szCs w:val="20"/>
              </w:rPr>
              <w:t>0.003</w:t>
            </w:r>
          </w:p>
        </w:tc>
        <w:tc>
          <w:tcPr>
            <w:tcW w:w="1440" w:type="dxa"/>
            <w:tcBorders>
              <w:right w:val="single" w:sz="4" w:space="0" w:color="000000"/>
            </w:tcBorders>
            <w:shd w:fill="FFFFFF" w:val="clear"/>
            <w:vAlign w:val="bottom"/>
          </w:tcPr>
          <w:p>
            <w:pPr>
              <w:pStyle w:val="Normal"/>
              <w:shd w:fill="FFFFFF" w:val="clear"/>
              <w:spacing w:lineRule="auto" w:line="240"/>
              <w:ind w:firstLine="202"/>
              <w:jc w:val="right"/>
              <w:rPr>
                <w:rFonts w:ascii="Times New Roman" w:hAnsi="Times New Roman" w:cs="Times New Roman"/>
                <w:b/>
                <w:b/>
                <w:sz w:val="20"/>
                <w:szCs w:val="20"/>
              </w:rPr>
            </w:pPr>
            <w:r>
              <w:rPr>
                <w:rFonts w:cs="Times New Roman" w:ascii="Times New Roman" w:hAnsi="Times New Roman"/>
                <w:color w:val="000000"/>
                <w:sz w:val="20"/>
                <w:szCs w:val="20"/>
              </w:rPr>
              <w:t>0.750</w:t>
            </w:r>
          </w:p>
        </w:tc>
        <w:tc>
          <w:tcPr>
            <w:tcW w:w="1194" w:type="dxa"/>
            <w:gridSpan w:val="2"/>
            <w:tcBorders>
              <w:left w:val="single" w:sz="4" w:space="0" w:color="000000"/>
            </w:tcBorders>
            <w:shd w:fill="FFFFFF" w:val="clear"/>
          </w:tcPr>
          <w:p>
            <w:pPr>
              <w:pStyle w:val="Normal"/>
              <w:shd w:fill="FFFFFF" w:val="clear"/>
              <w:snapToGrid w:val="false"/>
              <w:spacing w:lineRule="auto" w:line="240"/>
              <w:ind w:left="200" w:firstLine="202"/>
              <w:jc w:val="center"/>
              <w:rPr>
                <w:rFonts w:ascii="Times New Roman" w:hAnsi="Times New Roman" w:cs="Times New Roman"/>
                <w:b/>
                <w:b/>
                <w:sz w:val="20"/>
                <w:szCs w:val="20"/>
              </w:rPr>
            </w:pPr>
            <w:r>
              <w:rPr>
                <w:rFonts w:cs="Times New Roman" w:ascii="Times New Roman" w:hAnsi="Times New Roman"/>
                <w:b/>
                <w:sz w:val="20"/>
                <w:szCs w:val="20"/>
              </w:rPr>
            </w:r>
          </w:p>
        </w:tc>
        <w:tc>
          <w:tcPr>
            <w:tcW w:w="1052" w:type="dxa"/>
            <w:tcBorders/>
            <w:shd w:fill="FFFFFF" w:val="clear"/>
            <w:vAlign w:val="bottom"/>
          </w:tcPr>
          <w:p>
            <w:pPr>
              <w:pStyle w:val="Normal"/>
              <w:shd w:fill="FFFFFF" w:val="clear"/>
              <w:spacing w:lineRule="auto" w:line="240"/>
              <w:ind w:firstLine="202"/>
              <w:jc w:val="right"/>
              <w:rPr>
                <w:rFonts w:ascii="Times New Roman" w:hAnsi="Times New Roman" w:cs="Times New Roman"/>
                <w:sz w:val="20"/>
                <w:szCs w:val="20"/>
              </w:rPr>
            </w:pPr>
            <w:r>
              <w:rPr>
                <w:rFonts w:cs="Times New Roman" w:ascii="Times New Roman" w:hAnsi="Times New Roman"/>
                <w:color w:val="000000"/>
                <w:sz w:val="20"/>
                <w:szCs w:val="20"/>
              </w:rPr>
              <w:t>0.001</w:t>
            </w:r>
          </w:p>
        </w:tc>
        <w:tc>
          <w:tcPr>
            <w:tcW w:w="1500" w:type="dxa"/>
            <w:gridSpan w:val="2"/>
            <w:tcBorders/>
            <w:shd w:fill="FFFFFF" w:val="clear"/>
            <w:vAlign w:val="bottom"/>
          </w:tcPr>
          <w:p>
            <w:pPr>
              <w:pStyle w:val="Normal"/>
              <w:shd w:fill="FFFFFF" w:val="clear"/>
              <w:spacing w:lineRule="auto" w:line="240"/>
              <w:ind w:firstLine="202"/>
              <w:jc w:val="right"/>
              <w:rPr>
                <w:rFonts w:ascii="Times New Roman" w:hAnsi="Times New Roman" w:cs="Times New Roman"/>
                <w:sz w:val="20"/>
                <w:szCs w:val="20"/>
              </w:rPr>
            </w:pPr>
            <w:r>
              <w:rPr>
                <w:rFonts w:cs="Times New Roman" w:ascii="Times New Roman" w:hAnsi="Times New Roman"/>
                <w:color w:val="000000"/>
                <w:sz w:val="20"/>
                <w:szCs w:val="20"/>
              </w:rPr>
              <w:t>0.002</w:t>
            </w:r>
          </w:p>
        </w:tc>
        <w:tc>
          <w:tcPr>
            <w:tcW w:w="1480" w:type="dxa"/>
            <w:tcBorders/>
            <w:shd w:fill="FFFFFF" w:val="clear"/>
            <w:vAlign w:val="bottom"/>
          </w:tcPr>
          <w:p>
            <w:pPr>
              <w:pStyle w:val="Normal"/>
              <w:shd w:fill="FFFFFF" w:val="clear"/>
              <w:spacing w:lineRule="auto" w:line="240"/>
              <w:jc w:val="right"/>
              <w:rPr>
                <w:rFonts w:ascii="Times New Roman" w:hAnsi="Times New Roman" w:cs="Times New Roman"/>
                <w:b/>
                <w:b/>
                <w:sz w:val="20"/>
                <w:szCs w:val="20"/>
              </w:rPr>
            </w:pPr>
            <w:r>
              <w:rPr>
                <w:rFonts w:cs="Times New Roman" w:ascii="Times New Roman" w:hAnsi="Times New Roman"/>
                <w:color w:val="000000"/>
                <w:sz w:val="20"/>
                <w:szCs w:val="20"/>
              </w:rPr>
              <w:t>0.573</w:t>
            </w:r>
          </w:p>
        </w:tc>
        <w:tc>
          <w:tcPr>
            <w:tcW w:w="454" w:type="dxa"/>
            <w:tcBorders/>
            <w:shd w:fill="FFFFFF" w:val="clear"/>
          </w:tcPr>
          <w:p>
            <w:pPr>
              <w:pStyle w:val="Normal"/>
              <w:shd w:fill="FFFFFF" w:val="clear"/>
              <w:snapToGrid w:val="false"/>
              <w:spacing w:lineRule="auto" w:line="240"/>
              <w:ind w:left="200" w:hanging="0"/>
              <w:jc w:val="right"/>
              <w:rPr>
                <w:rFonts w:ascii="Times New Roman" w:hAnsi="Times New Roman" w:cs="Times New Roman"/>
                <w:b/>
                <w:b/>
                <w:sz w:val="20"/>
                <w:szCs w:val="20"/>
              </w:rPr>
            </w:pPr>
            <w:r>
              <w:rPr>
                <w:rFonts w:cs="Times New Roman" w:ascii="Times New Roman" w:hAnsi="Times New Roman"/>
                <w:b/>
                <w:sz w:val="20"/>
                <w:szCs w:val="20"/>
              </w:rPr>
            </w:r>
          </w:p>
        </w:tc>
      </w:tr>
      <w:tr>
        <w:trPr>
          <w:trHeight w:val="98" w:hRule="atLeast"/>
        </w:trPr>
        <w:tc>
          <w:tcPr>
            <w:tcW w:w="3773" w:type="dxa"/>
            <w:tcBorders/>
            <w:shd w:fill="FFFFFF" w:val="clear"/>
            <w:vAlign w:val="bottom"/>
          </w:tcPr>
          <w:p>
            <w:pPr>
              <w:pStyle w:val="Normal"/>
              <w:shd w:fill="FFFFFF" w:val="clear"/>
              <w:snapToGrid w:val="false"/>
              <w:spacing w:lineRule="auto" w:line="240"/>
              <w:rPr>
                <w:rFonts w:ascii="Times New Roman" w:hAnsi="Times New Roman" w:cs="Times New Roman"/>
                <w:sz w:val="20"/>
                <w:szCs w:val="20"/>
              </w:rPr>
            </w:pPr>
            <w:r>
              <w:rPr>
                <w:rFonts w:cs="Times New Roman" w:ascii="Times New Roman" w:hAnsi="Times New Roman"/>
                <w:sz w:val="20"/>
                <w:szCs w:val="20"/>
              </w:rPr>
            </w:r>
          </w:p>
        </w:tc>
        <w:tc>
          <w:tcPr>
            <w:tcW w:w="388" w:type="dxa"/>
            <w:tcBorders/>
            <w:shd w:fill="FFFFFF" w:val="clear"/>
          </w:tcPr>
          <w:p>
            <w:pPr>
              <w:pStyle w:val="Normal"/>
              <w:shd w:fill="FFFFFF" w:val="clear"/>
              <w:snapToGrid w:val="false"/>
              <w:spacing w:lineRule="auto" w:line="240"/>
              <w:jc w:val="center"/>
              <w:rPr>
                <w:rFonts w:ascii="Times New Roman" w:hAnsi="Times New Roman" w:cs="Times New Roman"/>
                <w:sz w:val="20"/>
                <w:szCs w:val="20"/>
              </w:rPr>
            </w:pPr>
            <w:r>
              <w:rPr>
                <w:rFonts w:cs="Times New Roman" w:ascii="Times New Roman" w:hAnsi="Times New Roman"/>
                <w:sz w:val="20"/>
                <w:szCs w:val="20"/>
              </w:rPr>
            </w:r>
          </w:p>
        </w:tc>
        <w:tc>
          <w:tcPr>
            <w:tcW w:w="1309" w:type="dxa"/>
            <w:tcBorders/>
            <w:shd w:fill="FFFFFF" w:val="clear"/>
            <w:vAlign w:val="bottom"/>
          </w:tcPr>
          <w:p>
            <w:pPr>
              <w:pStyle w:val="Normal"/>
              <w:shd w:fill="FFFFFF" w:val="clear"/>
              <w:snapToGrid w:val="false"/>
              <w:spacing w:lineRule="auto" w:line="240"/>
              <w:ind w:firstLine="202"/>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076" w:type="dxa"/>
            <w:tcBorders/>
            <w:shd w:fill="FFFFFF" w:val="clear"/>
            <w:vAlign w:val="bottom"/>
          </w:tcPr>
          <w:p>
            <w:pPr>
              <w:pStyle w:val="Normal"/>
              <w:shd w:fill="FFFFFF" w:val="clear"/>
              <w:snapToGrid w:val="false"/>
              <w:spacing w:lineRule="auto" w:line="240"/>
              <w:ind w:firstLine="202"/>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440" w:type="dxa"/>
            <w:tcBorders>
              <w:right w:val="single" w:sz="4" w:space="0" w:color="000000"/>
            </w:tcBorders>
            <w:shd w:fill="FFFFFF" w:val="clear"/>
          </w:tcPr>
          <w:p>
            <w:pPr>
              <w:pStyle w:val="Normal"/>
              <w:shd w:fill="FFFFFF" w:val="clear"/>
              <w:snapToGrid w:val="false"/>
              <w:spacing w:lineRule="auto" w:line="240"/>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194" w:type="dxa"/>
            <w:gridSpan w:val="2"/>
            <w:tcBorders>
              <w:left w:val="single" w:sz="4" w:space="0" w:color="000000"/>
            </w:tcBorders>
            <w:shd w:fill="FFFFFF" w:val="clear"/>
          </w:tcPr>
          <w:p>
            <w:pPr>
              <w:pStyle w:val="Normal"/>
              <w:shd w:fill="FFFFFF" w:val="clear"/>
              <w:snapToGrid w:val="false"/>
              <w:spacing w:lineRule="auto" w:line="240"/>
              <w:ind w:firstLine="202"/>
              <w:jc w:val="center"/>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052" w:type="dxa"/>
            <w:tcBorders/>
            <w:shd w:fill="FFFFFF" w:val="clear"/>
            <w:vAlign w:val="bottom"/>
          </w:tcPr>
          <w:p>
            <w:pPr>
              <w:pStyle w:val="Normal"/>
              <w:shd w:fill="FFFFFF" w:val="clear"/>
              <w:snapToGrid w:val="false"/>
              <w:spacing w:lineRule="auto" w:line="240"/>
              <w:ind w:firstLine="202"/>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500" w:type="dxa"/>
            <w:gridSpan w:val="2"/>
            <w:tcBorders/>
            <w:shd w:fill="FFFFFF" w:val="clear"/>
            <w:vAlign w:val="bottom"/>
          </w:tcPr>
          <w:p>
            <w:pPr>
              <w:pStyle w:val="Normal"/>
              <w:shd w:fill="FFFFFF" w:val="clear"/>
              <w:snapToGrid w:val="false"/>
              <w:spacing w:lineRule="auto" w:line="240"/>
              <w:ind w:firstLine="202"/>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480" w:type="dxa"/>
            <w:tcBorders/>
            <w:shd w:fill="FFFFFF" w:val="clear"/>
          </w:tcPr>
          <w:p>
            <w:pPr>
              <w:pStyle w:val="Normal"/>
              <w:shd w:fill="FFFFFF" w:val="clear"/>
              <w:snapToGrid w:val="false"/>
              <w:spacing w:lineRule="auto" w:line="240"/>
              <w:ind w:firstLine="202"/>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454" w:type="dxa"/>
            <w:tcBorders/>
            <w:shd w:fill="FFFFFF" w:val="clear"/>
          </w:tcPr>
          <w:p>
            <w:pPr>
              <w:pStyle w:val="Normal"/>
              <w:shd w:fill="FFFFFF" w:val="clear"/>
              <w:snapToGrid w:val="false"/>
              <w:spacing w:lineRule="auto" w:line="240"/>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r>
      <w:tr>
        <w:trPr>
          <w:trHeight w:val="98" w:hRule="atLeast"/>
        </w:trPr>
        <w:tc>
          <w:tcPr>
            <w:tcW w:w="3773" w:type="dxa"/>
            <w:tcBorders/>
            <w:shd w:fill="FFFFFF" w:val="clear"/>
            <w:vAlign w:val="bottom"/>
          </w:tcPr>
          <w:p>
            <w:pPr>
              <w:pStyle w:val="Normal"/>
              <w:shd w:fill="FFFFFF" w:val="clear"/>
              <w:spacing w:lineRule="auto" w:line="240"/>
              <w:rPr>
                <w:rFonts w:ascii="Times New Roman" w:hAnsi="Times New Roman" w:cs="Times New Roman"/>
                <w:b/>
                <w:b/>
                <w:sz w:val="20"/>
                <w:szCs w:val="20"/>
              </w:rPr>
            </w:pPr>
            <w:r>
              <w:rPr>
                <w:rFonts w:cs="Times New Roman" w:ascii="Times New Roman" w:hAnsi="Times New Roman"/>
                <w:b/>
                <w:sz w:val="20"/>
                <w:szCs w:val="20"/>
              </w:rPr>
              <w:t>Education</w:t>
            </w:r>
          </w:p>
        </w:tc>
        <w:tc>
          <w:tcPr>
            <w:tcW w:w="388" w:type="dxa"/>
            <w:tcBorders/>
            <w:shd w:fill="FFFFFF" w:val="clear"/>
          </w:tcPr>
          <w:p>
            <w:pPr>
              <w:pStyle w:val="Normal"/>
              <w:shd w:fill="FFFFFF" w:val="clear"/>
              <w:snapToGrid w:val="false"/>
              <w:spacing w:lineRule="auto" w:line="240"/>
              <w:jc w:val="center"/>
              <w:rPr>
                <w:rFonts w:ascii="Times New Roman" w:hAnsi="Times New Roman" w:cs="Times New Roman"/>
                <w:b/>
                <w:b/>
                <w:sz w:val="20"/>
                <w:szCs w:val="20"/>
              </w:rPr>
            </w:pPr>
            <w:r>
              <w:rPr>
                <w:rFonts w:cs="Times New Roman" w:ascii="Times New Roman" w:hAnsi="Times New Roman"/>
                <w:b/>
                <w:sz w:val="20"/>
                <w:szCs w:val="20"/>
              </w:rPr>
            </w:r>
          </w:p>
        </w:tc>
        <w:tc>
          <w:tcPr>
            <w:tcW w:w="1309" w:type="dxa"/>
            <w:tcBorders/>
            <w:shd w:fill="FFFFFF" w:val="clear"/>
            <w:vAlign w:val="bottom"/>
          </w:tcPr>
          <w:p>
            <w:pPr>
              <w:pStyle w:val="Normal"/>
              <w:shd w:fill="FFFFFF" w:val="clear"/>
              <w:snapToGrid w:val="false"/>
              <w:spacing w:lineRule="auto" w:line="240"/>
              <w:ind w:firstLine="202"/>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076" w:type="dxa"/>
            <w:tcBorders/>
            <w:shd w:fill="FFFFFF" w:val="clear"/>
            <w:vAlign w:val="bottom"/>
          </w:tcPr>
          <w:p>
            <w:pPr>
              <w:pStyle w:val="Normal"/>
              <w:shd w:fill="FFFFFF" w:val="clear"/>
              <w:snapToGrid w:val="false"/>
              <w:spacing w:lineRule="auto" w:line="240"/>
              <w:ind w:firstLine="202"/>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440" w:type="dxa"/>
            <w:tcBorders>
              <w:right w:val="single" w:sz="4" w:space="0" w:color="000000"/>
            </w:tcBorders>
            <w:shd w:fill="FFFFFF" w:val="clear"/>
          </w:tcPr>
          <w:p>
            <w:pPr>
              <w:pStyle w:val="Normal"/>
              <w:shd w:fill="FFFFFF" w:val="clear"/>
              <w:snapToGrid w:val="false"/>
              <w:spacing w:lineRule="auto" w:line="240"/>
              <w:ind w:firstLine="202"/>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194" w:type="dxa"/>
            <w:gridSpan w:val="2"/>
            <w:tcBorders>
              <w:left w:val="single" w:sz="4" w:space="0" w:color="000000"/>
            </w:tcBorders>
            <w:shd w:fill="FFFFFF" w:val="clear"/>
          </w:tcPr>
          <w:p>
            <w:pPr>
              <w:pStyle w:val="Normal"/>
              <w:shd w:fill="FFFFFF" w:val="clear"/>
              <w:snapToGrid w:val="false"/>
              <w:spacing w:lineRule="auto" w:line="240"/>
              <w:ind w:firstLine="202"/>
              <w:jc w:val="center"/>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052" w:type="dxa"/>
            <w:tcBorders/>
            <w:shd w:fill="FFFFFF" w:val="clear"/>
            <w:vAlign w:val="bottom"/>
          </w:tcPr>
          <w:p>
            <w:pPr>
              <w:pStyle w:val="Normal"/>
              <w:shd w:fill="FFFFFF" w:val="clear"/>
              <w:snapToGrid w:val="false"/>
              <w:spacing w:lineRule="auto" w:line="240"/>
              <w:ind w:firstLine="202"/>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500" w:type="dxa"/>
            <w:gridSpan w:val="2"/>
            <w:tcBorders/>
            <w:shd w:fill="FFFFFF" w:val="clear"/>
            <w:vAlign w:val="bottom"/>
          </w:tcPr>
          <w:p>
            <w:pPr>
              <w:pStyle w:val="Normal"/>
              <w:shd w:fill="FFFFFF" w:val="clear"/>
              <w:snapToGrid w:val="false"/>
              <w:spacing w:lineRule="auto" w:line="240"/>
              <w:ind w:firstLine="202"/>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480" w:type="dxa"/>
            <w:tcBorders/>
            <w:shd w:fill="FFFFFF" w:val="clear"/>
          </w:tcPr>
          <w:p>
            <w:pPr>
              <w:pStyle w:val="Normal"/>
              <w:shd w:fill="FFFFFF" w:val="clear"/>
              <w:snapToGrid w:val="false"/>
              <w:spacing w:lineRule="auto" w:line="240"/>
              <w:ind w:firstLine="202"/>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454" w:type="dxa"/>
            <w:tcBorders/>
            <w:shd w:fill="FFFFFF" w:val="clear"/>
          </w:tcPr>
          <w:p>
            <w:pPr>
              <w:pStyle w:val="Normal"/>
              <w:shd w:fill="FFFFFF" w:val="clear"/>
              <w:snapToGrid w:val="false"/>
              <w:spacing w:lineRule="auto" w:line="240"/>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r>
      <w:tr>
        <w:trPr>
          <w:trHeight w:val="105" w:hRule="atLeast"/>
        </w:trPr>
        <w:tc>
          <w:tcPr>
            <w:tcW w:w="3773" w:type="dxa"/>
            <w:tcBorders/>
            <w:shd w:fill="FFFFFF" w:val="clear"/>
            <w:vAlign w:val="bottom"/>
          </w:tcPr>
          <w:p>
            <w:pPr>
              <w:pStyle w:val="Normal"/>
              <w:shd w:fill="FFFFFF" w:val="clear"/>
              <w:spacing w:lineRule="auto" w:line="240"/>
              <w:rPr/>
            </w:pPr>
            <w:r>
              <w:rPr>
                <w:rFonts w:cs="Times New Roman" w:ascii="Times New Roman" w:hAnsi="Times New Roman"/>
                <w:sz w:val="20"/>
                <w:szCs w:val="20"/>
              </w:rPr>
              <w:t xml:space="preserve">   </w:t>
            </w:r>
            <w:r>
              <w:rPr>
                <w:rFonts w:cs="Times New Roman" w:ascii="Times New Roman" w:hAnsi="Times New Roman"/>
                <w:sz w:val="20"/>
                <w:szCs w:val="20"/>
              </w:rPr>
              <w:t>8-10 years</w:t>
            </w:r>
          </w:p>
        </w:tc>
        <w:tc>
          <w:tcPr>
            <w:tcW w:w="388" w:type="dxa"/>
            <w:tcBorders/>
            <w:shd w:fill="FFFFFF" w:val="clear"/>
          </w:tcPr>
          <w:p>
            <w:pPr>
              <w:pStyle w:val="Normal"/>
              <w:shd w:fill="FFFFFF" w:val="clear"/>
              <w:snapToGrid w:val="false"/>
              <w:spacing w:lineRule="auto" w:line="240"/>
              <w:jc w:val="center"/>
              <w:rPr>
                <w:rFonts w:ascii="Times New Roman" w:hAnsi="Times New Roman" w:cs="Times New Roman"/>
                <w:sz w:val="20"/>
                <w:szCs w:val="20"/>
              </w:rPr>
            </w:pPr>
            <w:r>
              <w:rPr>
                <w:rFonts w:cs="Times New Roman" w:ascii="Times New Roman" w:hAnsi="Times New Roman"/>
                <w:sz w:val="20"/>
                <w:szCs w:val="20"/>
              </w:rPr>
            </w:r>
          </w:p>
        </w:tc>
        <w:tc>
          <w:tcPr>
            <w:tcW w:w="1309" w:type="dxa"/>
            <w:tcBorders/>
            <w:shd w:fill="FFFFFF" w:val="clear"/>
            <w:vAlign w:val="bottom"/>
          </w:tcPr>
          <w:p>
            <w:pPr>
              <w:pStyle w:val="Normal"/>
              <w:shd w:fill="FFFFFF" w:val="clear"/>
              <w:spacing w:lineRule="auto" w:line="240"/>
              <w:jc w:val="right"/>
              <w:rPr>
                <w:rFonts w:ascii="Times New Roman" w:hAnsi="Times New Roman" w:cs="Times New Roman"/>
                <w:sz w:val="20"/>
                <w:szCs w:val="20"/>
              </w:rPr>
            </w:pPr>
            <w:r>
              <w:rPr>
                <w:rFonts w:cs="Times New Roman" w:ascii="Times New Roman" w:hAnsi="Times New Roman"/>
                <w:color w:val="000000"/>
                <w:sz w:val="20"/>
                <w:szCs w:val="20"/>
              </w:rPr>
              <w:t>0.024</w:t>
            </w:r>
          </w:p>
        </w:tc>
        <w:tc>
          <w:tcPr>
            <w:tcW w:w="1076" w:type="dxa"/>
            <w:tcBorders/>
            <w:shd w:fill="FFFFFF" w:val="clear"/>
            <w:vAlign w:val="bottom"/>
          </w:tcPr>
          <w:p>
            <w:pPr>
              <w:pStyle w:val="Normal"/>
              <w:shd w:fill="FFFFFF" w:val="clear"/>
              <w:spacing w:lineRule="auto" w:line="240"/>
              <w:ind w:firstLine="202"/>
              <w:jc w:val="right"/>
              <w:rPr>
                <w:rFonts w:ascii="Times New Roman" w:hAnsi="Times New Roman" w:cs="Times New Roman"/>
                <w:sz w:val="20"/>
                <w:szCs w:val="20"/>
              </w:rPr>
            </w:pPr>
            <w:r>
              <w:rPr>
                <w:rFonts w:cs="Times New Roman" w:ascii="Times New Roman" w:hAnsi="Times New Roman"/>
                <w:color w:val="000000"/>
                <w:sz w:val="20"/>
                <w:szCs w:val="20"/>
              </w:rPr>
              <w:t>0.077</w:t>
            </w:r>
          </w:p>
        </w:tc>
        <w:tc>
          <w:tcPr>
            <w:tcW w:w="1440" w:type="dxa"/>
            <w:tcBorders>
              <w:right w:val="single" w:sz="4" w:space="0" w:color="000000"/>
            </w:tcBorders>
            <w:shd w:fill="FFFFFF" w:val="clear"/>
            <w:vAlign w:val="bottom"/>
          </w:tcPr>
          <w:p>
            <w:pPr>
              <w:pStyle w:val="Normal"/>
              <w:shd w:fill="FFFFFF" w:val="clear"/>
              <w:spacing w:lineRule="auto" w:line="240"/>
              <w:ind w:firstLine="202"/>
              <w:jc w:val="right"/>
              <w:rPr>
                <w:rFonts w:ascii="Times New Roman" w:hAnsi="Times New Roman" w:cs="Times New Roman"/>
                <w:sz w:val="20"/>
                <w:szCs w:val="20"/>
              </w:rPr>
            </w:pPr>
            <w:r>
              <w:rPr>
                <w:rFonts w:cs="Times New Roman" w:ascii="Times New Roman" w:hAnsi="Times New Roman"/>
                <w:color w:val="000000"/>
                <w:sz w:val="20"/>
                <w:szCs w:val="20"/>
              </w:rPr>
              <w:t>0.753</w:t>
            </w:r>
          </w:p>
        </w:tc>
        <w:tc>
          <w:tcPr>
            <w:tcW w:w="1194" w:type="dxa"/>
            <w:gridSpan w:val="2"/>
            <w:tcBorders>
              <w:left w:val="single" w:sz="4" w:space="0" w:color="000000"/>
            </w:tcBorders>
            <w:shd w:fill="FFFFFF" w:val="clear"/>
          </w:tcPr>
          <w:p>
            <w:pPr>
              <w:pStyle w:val="Normal"/>
              <w:shd w:fill="FFFFFF" w:val="clear"/>
              <w:snapToGrid w:val="false"/>
              <w:spacing w:lineRule="auto" w:line="240"/>
              <w:ind w:left="200" w:firstLine="202"/>
              <w:jc w:val="center"/>
              <w:rPr>
                <w:rFonts w:ascii="Times New Roman" w:hAnsi="Times New Roman" w:cs="Times New Roman"/>
                <w:sz w:val="20"/>
                <w:szCs w:val="20"/>
              </w:rPr>
            </w:pPr>
            <w:r>
              <w:rPr>
                <w:rFonts w:cs="Times New Roman" w:ascii="Times New Roman" w:hAnsi="Times New Roman"/>
                <w:sz w:val="20"/>
                <w:szCs w:val="20"/>
              </w:rPr>
            </w:r>
          </w:p>
        </w:tc>
        <w:tc>
          <w:tcPr>
            <w:tcW w:w="1052" w:type="dxa"/>
            <w:tcBorders/>
            <w:shd w:fill="FFFFFF" w:val="clear"/>
            <w:vAlign w:val="bottom"/>
          </w:tcPr>
          <w:p>
            <w:pPr>
              <w:pStyle w:val="Normal"/>
              <w:shd w:fill="FFFFFF" w:val="clear"/>
              <w:spacing w:lineRule="auto" w:line="240"/>
              <w:ind w:firstLine="202"/>
              <w:jc w:val="right"/>
              <w:rPr>
                <w:rFonts w:ascii="Times New Roman" w:hAnsi="Times New Roman" w:cs="Times New Roman"/>
                <w:sz w:val="20"/>
                <w:szCs w:val="20"/>
              </w:rPr>
            </w:pPr>
            <w:r>
              <w:rPr>
                <w:rFonts w:cs="Times New Roman" w:ascii="Times New Roman" w:hAnsi="Times New Roman"/>
                <w:color w:val="000000"/>
                <w:sz w:val="20"/>
                <w:szCs w:val="20"/>
              </w:rPr>
              <w:t>-0.101</w:t>
            </w:r>
          </w:p>
        </w:tc>
        <w:tc>
          <w:tcPr>
            <w:tcW w:w="1500" w:type="dxa"/>
            <w:gridSpan w:val="2"/>
            <w:tcBorders/>
            <w:shd w:fill="FFFFFF" w:val="clear"/>
            <w:vAlign w:val="bottom"/>
          </w:tcPr>
          <w:p>
            <w:pPr>
              <w:pStyle w:val="Normal"/>
              <w:shd w:fill="FFFFFF" w:val="clear"/>
              <w:spacing w:lineRule="auto" w:line="240"/>
              <w:ind w:firstLine="202"/>
              <w:jc w:val="right"/>
              <w:rPr>
                <w:rFonts w:ascii="Times New Roman" w:hAnsi="Times New Roman" w:cs="Times New Roman"/>
                <w:sz w:val="20"/>
                <w:szCs w:val="20"/>
              </w:rPr>
            </w:pPr>
            <w:r>
              <w:rPr>
                <w:rFonts w:cs="Times New Roman" w:ascii="Times New Roman" w:hAnsi="Times New Roman"/>
                <w:color w:val="000000"/>
                <w:sz w:val="20"/>
                <w:szCs w:val="20"/>
              </w:rPr>
              <w:t>0.076</w:t>
            </w:r>
          </w:p>
        </w:tc>
        <w:tc>
          <w:tcPr>
            <w:tcW w:w="1480" w:type="dxa"/>
            <w:tcBorders/>
            <w:shd w:fill="FFFFFF" w:val="clear"/>
            <w:vAlign w:val="bottom"/>
          </w:tcPr>
          <w:p>
            <w:pPr>
              <w:pStyle w:val="Normal"/>
              <w:shd w:fill="FFFFFF" w:val="clear"/>
              <w:spacing w:lineRule="auto" w:line="240"/>
              <w:ind w:firstLine="202"/>
              <w:jc w:val="right"/>
              <w:rPr>
                <w:rFonts w:ascii="Times New Roman" w:hAnsi="Times New Roman" w:cs="Times New Roman"/>
                <w:b/>
                <w:b/>
                <w:sz w:val="20"/>
                <w:szCs w:val="20"/>
              </w:rPr>
            </w:pPr>
            <w:r>
              <w:rPr>
                <w:rFonts w:cs="Times New Roman" w:ascii="Times New Roman" w:hAnsi="Times New Roman"/>
                <w:color w:val="000000"/>
                <w:sz w:val="20"/>
                <w:szCs w:val="20"/>
              </w:rPr>
              <w:t>0.182</w:t>
            </w:r>
          </w:p>
        </w:tc>
        <w:tc>
          <w:tcPr>
            <w:tcW w:w="454" w:type="dxa"/>
            <w:tcBorders/>
            <w:shd w:fill="FFFFFF" w:val="clear"/>
          </w:tcPr>
          <w:p>
            <w:pPr>
              <w:pStyle w:val="Normal"/>
              <w:shd w:fill="FFFFFF" w:val="clear"/>
              <w:snapToGrid w:val="false"/>
              <w:spacing w:lineRule="auto" w:line="240"/>
              <w:ind w:left="200" w:hanging="0"/>
              <w:jc w:val="right"/>
              <w:rPr>
                <w:rFonts w:ascii="Times New Roman" w:hAnsi="Times New Roman" w:cs="Times New Roman"/>
                <w:b/>
                <w:b/>
                <w:sz w:val="20"/>
                <w:szCs w:val="20"/>
              </w:rPr>
            </w:pPr>
            <w:r>
              <w:rPr>
                <w:rFonts w:cs="Times New Roman" w:ascii="Times New Roman" w:hAnsi="Times New Roman"/>
                <w:b/>
                <w:sz w:val="20"/>
                <w:szCs w:val="20"/>
              </w:rPr>
            </w:r>
          </w:p>
        </w:tc>
      </w:tr>
      <w:tr>
        <w:trPr>
          <w:trHeight w:val="105" w:hRule="atLeast"/>
        </w:trPr>
        <w:tc>
          <w:tcPr>
            <w:tcW w:w="3773" w:type="dxa"/>
            <w:tcBorders/>
            <w:shd w:fill="FFFFFF" w:val="clear"/>
            <w:vAlign w:val="bottom"/>
          </w:tcPr>
          <w:p>
            <w:pPr>
              <w:pStyle w:val="Normal"/>
              <w:shd w:fill="FFFFFF" w:val="clear"/>
              <w:spacing w:lineRule="auto" w:line="240"/>
              <w:ind w:left="142" w:hanging="142"/>
              <w:rPr>
                <w:rFonts w:ascii="Times New Roman" w:hAnsi="Times New Roman" w:cs="Times New Roman"/>
                <w:b/>
                <w:b/>
                <w:sz w:val="20"/>
                <w:szCs w:val="20"/>
              </w:rPr>
            </w:pPr>
            <w:r>
              <w:rPr>
                <w:rFonts w:cs="Times New Roman" w:ascii="Times New Roman" w:hAnsi="Times New Roman"/>
                <w:sz w:val="20"/>
                <w:szCs w:val="20"/>
              </w:rPr>
              <w:t xml:space="preserve">   </w:t>
            </w:r>
            <w:r>
              <w:rPr>
                <w:rFonts w:cs="Times New Roman" w:ascii="Times New Roman" w:hAnsi="Times New Roman"/>
                <w:sz w:val="20"/>
                <w:szCs w:val="20"/>
              </w:rPr>
              <w:t>&gt;10 years</w:t>
            </w:r>
          </w:p>
        </w:tc>
        <w:tc>
          <w:tcPr>
            <w:tcW w:w="388" w:type="dxa"/>
            <w:tcBorders/>
            <w:shd w:fill="FFFFFF" w:val="clear"/>
          </w:tcPr>
          <w:p>
            <w:pPr>
              <w:pStyle w:val="Normal"/>
              <w:shd w:fill="FFFFFF" w:val="clear"/>
              <w:snapToGrid w:val="false"/>
              <w:spacing w:lineRule="auto" w:line="240"/>
              <w:jc w:val="center"/>
              <w:rPr>
                <w:rFonts w:ascii="Times New Roman" w:hAnsi="Times New Roman" w:cs="Times New Roman"/>
                <w:b/>
                <w:b/>
                <w:sz w:val="20"/>
                <w:szCs w:val="20"/>
              </w:rPr>
            </w:pPr>
            <w:r>
              <w:rPr>
                <w:rFonts w:cs="Times New Roman" w:ascii="Times New Roman" w:hAnsi="Times New Roman"/>
                <w:b/>
                <w:sz w:val="20"/>
                <w:szCs w:val="20"/>
              </w:rPr>
            </w:r>
          </w:p>
        </w:tc>
        <w:tc>
          <w:tcPr>
            <w:tcW w:w="1309" w:type="dxa"/>
            <w:tcBorders/>
            <w:shd w:fill="FFFFFF" w:val="clear"/>
            <w:vAlign w:val="bottom"/>
          </w:tcPr>
          <w:p>
            <w:pPr>
              <w:pStyle w:val="Normal"/>
              <w:shd w:fill="FFFFFF" w:val="clear"/>
              <w:spacing w:lineRule="auto" w:line="240"/>
              <w:jc w:val="right"/>
              <w:rPr>
                <w:rFonts w:ascii="Times New Roman" w:hAnsi="Times New Roman" w:cs="Times New Roman"/>
                <w:sz w:val="20"/>
                <w:szCs w:val="20"/>
              </w:rPr>
            </w:pPr>
            <w:r>
              <w:rPr>
                <w:rFonts w:cs="Times New Roman" w:ascii="Times New Roman" w:hAnsi="Times New Roman"/>
                <w:color w:val="000000"/>
                <w:sz w:val="20"/>
                <w:szCs w:val="20"/>
              </w:rPr>
              <w:t>0.002</w:t>
            </w:r>
          </w:p>
        </w:tc>
        <w:tc>
          <w:tcPr>
            <w:tcW w:w="1076" w:type="dxa"/>
            <w:tcBorders/>
            <w:shd w:fill="FFFFFF" w:val="clear"/>
            <w:vAlign w:val="bottom"/>
          </w:tcPr>
          <w:p>
            <w:pPr>
              <w:pStyle w:val="Normal"/>
              <w:shd w:fill="FFFFFF" w:val="clear"/>
              <w:spacing w:lineRule="auto" w:line="240"/>
              <w:ind w:firstLine="202"/>
              <w:jc w:val="right"/>
              <w:rPr>
                <w:rFonts w:ascii="Times New Roman" w:hAnsi="Times New Roman" w:cs="Times New Roman"/>
                <w:sz w:val="20"/>
                <w:szCs w:val="20"/>
              </w:rPr>
            </w:pPr>
            <w:r>
              <w:rPr>
                <w:rFonts w:cs="Times New Roman" w:ascii="Times New Roman" w:hAnsi="Times New Roman"/>
                <w:color w:val="000000"/>
                <w:sz w:val="20"/>
                <w:szCs w:val="20"/>
              </w:rPr>
              <w:t>0.078</w:t>
            </w:r>
          </w:p>
        </w:tc>
        <w:tc>
          <w:tcPr>
            <w:tcW w:w="1440" w:type="dxa"/>
            <w:tcBorders>
              <w:right w:val="single" w:sz="4" w:space="0" w:color="000000"/>
            </w:tcBorders>
            <w:shd w:fill="FFFFFF" w:val="clear"/>
            <w:vAlign w:val="bottom"/>
          </w:tcPr>
          <w:p>
            <w:pPr>
              <w:pStyle w:val="Normal"/>
              <w:shd w:fill="FFFFFF" w:val="clear"/>
              <w:spacing w:lineRule="auto" w:line="240"/>
              <w:ind w:firstLine="202"/>
              <w:jc w:val="right"/>
              <w:rPr>
                <w:rFonts w:ascii="Times New Roman" w:hAnsi="Times New Roman" w:cs="Times New Roman"/>
                <w:sz w:val="20"/>
                <w:szCs w:val="20"/>
              </w:rPr>
            </w:pPr>
            <w:r>
              <w:rPr>
                <w:rFonts w:cs="Times New Roman" w:ascii="Times New Roman" w:hAnsi="Times New Roman"/>
                <w:color w:val="000000"/>
                <w:sz w:val="20"/>
                <w:szCs w:val="20"/>
              </w:rPr>
              <w:t>0.976</w:t>
            </w:r>
          </w:p>
        </w:tc>
        <w:tc>
          <w:tcPr>
            <w:tcW w:w="1194" w:type="dxa"/>
            <w:gridSpan w:val="2"/>
            <w:tcBorders>
              <w:left w:val="single" w:sz="4" w:space="0" w:color="000000"/>
            </w:tcBorders>
            <w:shd w:fill="FFFFFF" w:val="clear"/>
          </w:tcPr>
          <w:p>
            <w:pPr>
              <w:pStyle w:val="Normal"/>
              <w:shd w:fill="FFFFFF" w:val="clear"/>
              <w:snapToGrid w:val="false"/>
              <w:spacing w:lineRule="auto" w:line="240"/>
              <w:ind w:left="200" w:firstLine="202"/>
              <w:jc w:val="center"/>
              <w:rPr>
                <w:rFonts w:ascii="Times New Roman" w:hAnsi="Times New Roman" w:cs="Times New Roman"/>
                <w:sz w:val="20"/>
                <w:szCs w:val="20"/>
              </w:rPr>
            </w:pPr>
            <w:r>
              <w:rPr>
                <w:rFonts w:cs="Times New Roman" w:ascii="Times New Roman" w:hAnsi="Times New Roman"/>
                <w:sz w:val="20"/>
                <w:szCs w:val="20"/>
              </w:rPr>
            </w:r>
          </w:p>
        </w:tc>
        <w:tc>
          <w:tcPr>
            <w:tcW w:w="1052" w:type="dxa"/>
            <w:tcBorders/>
            <w:shd w:fill="FFFFFF" w:val="clear"/>
            <w:vAlign w:val="bottom"/>
          </w:tcPr>
          <w:p>
            <w:pPr>
              <w:pStyle w:val="Normal"/>
              <w:shd w:fill="FFFFFF" w:val="clear"/>
              <w:spacing w:lineRule="auto" w:line="240"/>
              <w:ind w:firstLine="202"/>
              <w:jc w:val="right"/>
              <w:rPr>
                <w:rFonts w:ascii="Times New Roman" w:hAnsi="Times New Roman" w:cs="Times New Roman"/>
                <w:sz w:val="20"/>
                <w:szCs w:val="20"/>
              </w:rPr>
            </w:pPr>
            <w:r>
              <w:rPr>
                <w:rFonts w:cs="Times New Roman" w:ascii="Times New Roman" w:hAnsi="Times New Roman"/>
                <w:color w:val="000000"/>
                <w:sz w:val="20"/>
                <w:szCs w:val="20"/>
              </w:rPr>
              <w:t>-0.006</w:t>
            </w:r>
          </w:p>
        </w:tc>
        <w:tc>
          <w:tcPr>
            <w:tcW w:w="1500" w:type="dxa"/>
            <w:gridSpan w:val="2"/>
            <w:tcBorders/>
            <w:shd w:fill="FFFFFF" w:val="clear"/>
            <w:vAlign w:val="bottom"/>
          </w:tcPr>
          <w:p>
            <w:pPr>
              <w:pStyle w:val="Normal"/>
              <w:shd w:fill="FFFFFF" w:val="clear"/>
              <w:spacing w:lineRule="auto" w:line="240"/>
              <w:ind w:firstLine="202"/>
              <w:jc w:val="right"/>
              <w:rPr>
                <w:rFonts w:ascii="Times New Roman" w:hAnsi="Times New Roman" w:cs="Times New Roman"/>
                <w:sz w:val="20"/>
                <w:szCs w:val="20"/>
              </w:rPr>
            </w:pPr>
            <w:r>
              <w:rPr>
                <w:rFonts w:cs="Times New Roman" w:ascii="Times New Roman" w:hAnsi="Times New Roman"/>
                <w:color w:val="000000"/>
                <w:sz w:val="20"/>
                <w:szCs w:val="20"/>
              </w:rPr>
              <w:t>0.082</w:t>
            </w:r>
          </w:p>
        </w:tc>
        <w:tc>
          <w:tcPr>
            <w:tcW w:w="1480" w:type="dxa"/>
            <w:tcBorders/>
            <w:shd w:fill="FFFFFF" w:val="clear"/>
            <w:vAlign w:val="bottom"/>
          </w:tcPr>
          <w:p>
            <w:pPr>
              <w:pStyle w:val="Normal"/>
              <w:shd w:fill="FFFFFF" w:val="clear"/>
              <w:tabs>
                <w:tab w:val="clear" w:pos="708"/>
                <w:tab w:val="left" w:pos="320" w:leader="none"/>
              </w:tabs>
              <w:spacing w:lineRule="auto" w:line="240"/>
              <w:ind w:firstLine="202"/>
              <w:jc w:val="right"/>
              <w:rPr>
                <w:rFonts w:ascii="Times New Roman" w:hAnsi="Times New Roman" w:cs="Times New Roman"/>
                <w:sz w:val="20"/>
                <w:szCs w:val="20"/>
              </w:rPr>
            </w:pPr>
            <w:r>
              <w:rPr>
                <w:rFonts w:cs="Times New Roman" w:ascii="Times New Roman" w:hAnsi="Times New Roman"/>
                <w:color w:val="000000"/>
                <w:sz w:val="20"/>
                <w:szCs w:val="20"/>
              </w:rPr>
              <w:t>0.946</w:t>
            </w:r>
          </w:p>
        </w:tc>
        <w:tc>
          <w:tcPr>
            <w:tcW w:w="454" w:type="dxa"/>
            <w:tcBorders/>
            <w:shd w:fill="FFFFFF" w:val="clear"/>
          </w:tcPr>
          <w:p>
            <w:pPr>
              <w:pStyle w:val="Normal"/>
              <w:shd w:fill="FFFFFF" w:val="clear"/>
              <w:snapToGrid w:val="false"/>
              <w:spacing w:lineRule="auto" w:line="240"/>
              <w:ind w:left="200" w:hanging="0"/>
              <w:jc w:val="right"/>
              <w:rPr>
                <w:rFonts w:ascii="Times New Roman" w:hAnsi="Times New Roman" w:cs="Times New Roman"/>
                <w:sz w:val="20"/>
                <w:szCs w:val="20"/>
              </w:rPr>
            </w:pPr>
            <w:r>
              <w:rPr>
                <w:rFonts w:cs="Times New Roman" w:ascii="Times New Roman" w:hAnsi="Times New Roman"/>
                <w:sz w:val="20"/>
                <w:szCs w:val="20"/>
              </w:rPr>
            </w:r>
          </w:p>
        </w:tc>
      </w:tr>
      <w:tr>
        <w:trPr>
          <w:trHeight w:val="105" w:hRule="atLeast"/>
        </w:trPr>
        <w:tc>
          <w:tcPr>
            <w:tcW w:w="3773" w:type="dxa"/>
            <w:tcBorders/>
            <w:shd w:fill="FFFFFF" w:val="clear"/>
            <w:vAlign w:val="bottom"/>
          </w:tcPr>
          <w:p>
            <w:pPr>
              <w:pStyle w:val="Normal"/>
              <w:shd w:fill="FFFFFF" w:val="clear"/>
              <w:snapToGrid w:val="false"/>
              <w:spacing w:lineRule="auto" w:line="240"/>
              <w:ind w:left="142" w:hanging="142"/>
              <w:rPr>
                <w:rFonts w:ascii="Times New Roman" w:hAnsi="Times New Roman" w:cs="Times New Roman"/>
                <w:b/>
                <w:b/>
                <w:sz w:val="20"/>
                <w:szCs w:val="20"/>
              </w:rPr>
            </w:pPr>
            <w:r>
              <w:rPr>
                <w:rFonts w:cs="Times New Roman" w:ascii="Times New Roman" w:hAnsi="Times New Roman"/>
                <w:b/>
                <w:sz w:val="20"/>
                <w:szCs w:val="20"/>
              </w:rPr>
            </w:r>
          </w:p>
        </w:tc>
        <w:tc>
          <w:tcPr>
            <w:tcW w:w="388" w:type="dxa"/>
            <w:tcBorders/>
            <w:shd w:fill="FFFFFF" w:val="clear"/>
          </w:tcPr>
          <w:p>
            <w:pPr>
              <w:pStyle w:val="Normal"/>
              <w:shd w:fill="FFFFFF" w:val="clear"/>
              <w:snapToGrid w:val="false"/>
              <w:spacing w:lineRule="auto" w:line="240"/>
              <w:jc w:val="center"/>
              <w:rPr>
                <w:rFonts w:ascii="Times New Roman" w:hAnsi="Times New Roman" w:cs="Times New Roman"/>
                <w:b/>
                <w:b/>
                <w:sz w:val="20"/>
                <w:szCs w:val="20"/>
              </w:rPr>
            </w:pPr>
            <w:r>
              <w:rPr>
                <w:rFonts w:cs="Times New Roman" w:ascii="Times New Roman" w:hAnsi="Times New Roman"/>
                <w:b/>
                <w:sz w:val="20"/>
                <w:szCs w:val="20"/>
              </w:rPr>
            </w:r>
          </w:p>
        </w:tc>
        <w:tc>
          <w:tcPr>
            <w:tcW w:w="1309" w:type="dxa"/>
            <w:tcBorders/>
            <w:shd w:fill="FFFFFF" w:val="clear"/>
            <w:vAlign w:val="bottom"/>
          </w:tcPr>
          <w:p>
            <w:pPr>
              <w:pStyle w:val="Normal"/>
              <w:shd w:fill="FFFFFF" w:val="clear"/>
              <w:snapToGrid w:val="false"/>
              <w:spacing w:lineRule="auto" w:line="240"/>
              <w:ind w:firstLine="202"/>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076" w:type="dxa"/>
            <w:tcBorders/>
            <w:shd w:fill="FFFFFF" w:val="clear"/>
            <w:vAlign w:val="bottom"/>
          </w:tcPr>
          <w:p>
            <w:pPr>
              <w:pStyle w:val="Normal"/>
              <w:shd w:fill="FFFFFF" w:val="clear"/>
              <w:snapToGrid w:val="false"/>
              <w:spacing w:lineRule="auto" w:line="240"/>
              <w:ind w:firstLine="202"/>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440" w:type="dxa"/>
            <w:tcBorders>
              <w:right w:val="single" w:sz="4" w:space="0" w:color="000000"/>
            </w:tcBorders>
            <w:shd w:fill="FFFFFF" w:val="clear"/>
          </w:tcPr>
          <w:p>
            <w:pPr>
              <w:pStyle w:val="Normal"/>
              <w:shd w:fill="FFFFFF" w:val="clear"/>
              <w:snapToGrid w:val="false"/>
              <w:spacing w:lineRule="auto" w:line="240"/>
              <w:ind w:firstLine="202"/>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194" w:type="dxa"/>
            <w:gridSpan w:val="2"/>
            <w:tcBorders>
              <w:left w:val="single" w:sz="4" w:space="0" w:color="000000"/>
            </w:tcBorders>
            <w:shd w:fill="FFFFFF" w:val="clear"/>
          </w:tcPr>
          <w:p>
            <w:pPr>
              <w:pStyle w:val="Normal"/>
              <w:shd w:fill="FFFFFF" w:val="clear"/>
              <w:snapToGrid w:val="false"/>
              <w:spacing w:lineRule="auto" w:line="240"/>
              <w:ind w:firstLine="202"/>
              <w:jc w:val="center"/>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052" w:type="dxa"/>
            <w:tcBorders/>
            <w:shd w:fill="FFFFFF" w:val="clear"/>
            <w:vAlign w:val="bottom"/>
          </w:tcPr>
          <w:p>
            <w:pPr>
              <w:pStyle w:val="Normal"/>
              <w:shd w:fill="FFFFFF" w:val="clear"/>
              <w:snapToGrid w:val="false"/>
              <w:spacing w:lineRule="auto" w:line="240"/>
              <w:ind w:firstLine="202"/>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500" w:type="dxa"/>
            <w:gridSpan w:val="2"/>
            <w:tcBorders/>
            <w:shd w:fill="FFFFFF" w:val="clear"/>
            <w:vAlign w:val="bottom"/>
          </w:tcPr>
          <w:p>
            <w:pPr>
              <w:pStyle w:val="Normal"/>
              <w:shd w:fill="FFFFFF" w:val="clear"/>
              <w:snapToGrid w:val="false"/>
              <w:spacing w:lineRule="auto" w:line="240"/>
              <w:ind w:firstLine="202"/>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480" w:type="dxa"/>
            <w:tcBorders/>
            <w:shd w:fill="FFFFFF" w:val="clear"/>
          </w:tcPr>
          <w:p>
            <w:pPr>
              <w:pStyle w:val="Normal"/>
              <w:shd w:fill="FFFFFF" w:val="clear"/>
              <w:tabs>
                <w:tab w:val="clear" w:pos="708"/>
                <w:tab w:val="left" w:pos="320" w:leader="none"/>
              </w:tabs>
              <w:snapToGrid w:val="false"/>
              <w:spacing w:lineRule="auto" w:line="240"/>
              <w:ind w:firstLine="202"/>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454" w:type="dxa"/>
            <w:tcBorders/>
            <w:shd w:fill="FFFFFF" w:val="clear"/>
          </w:tcPr>
          <w:p>
            <w:pPr>
              <w:pStyle w:val="Normal"/>
              <w:shd w:fill="FFFFFF" w:val="clear"/>
              <w:snapToGrid w:val="false"/>
              <w:spacing w:lineRule="auto" w:line="240"/>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r>
      <w:tr>
        <w:trPr>
          <w:trHeight w:val="105" w:hRule="atLeast"/>
        </w:trPr>
        <w:tc>
          <w:tcPr>
            <w:tcW w:w="3773" w:type="dxa"/>
            <w:tcBorders/>
            <w:shd w:fill="FFFFFF" w:val="clear"/>
            <w:vAlign w:val="bottom"/>
          </w:tcPr>
          <w:p>
            <w:pPr>
              <w:pStyle w:val="Normal"/>
              <w:shd w:fill="FFFFFF" w:val="clear"/>
              <w:spacing w:lineRule="auto" w:line="240"/>
              <w:ind w:left="142" w:hanging="142"/>
              <w:rPr>
                <w:rFonts w:ascii="Times New Roman" w:hAnsi="Times New Roman" w:cs="Times New Roman"/>
                <w:b/>
                <w:b/>
                <w:sz w:val="20"/>
                <w:szCs w:val="20"/>
              </w:rPr>
            </w:pPr>
            <w:r>
              <w:rPr>
                <w:rFonts w:cs="Times New Roman" w:ascii="Times New Roman" w:hAnsi="Times New Roman"/>
                <w:b/>
                <w:sz w:val="20"/>
                <w:szCs w:val="20"/>
              </w:rPr>
              <w:t>Physical activity</w:t>
            </w:r>
          </w:p>
        </w:tc>
        <w:tc>
          <w:tcPr>
            <w:tcW w:w="388" w:type="dxa"/>
            <w:tcBorders/>
            <w:shd w:fill="FFFFFF" w:val="clear"/>
          </w:tcPr>
          <w:p>
            <w:pPr>
              <w:pStyle w:val="Normal"/>
              <w:shd w:fill="FFFFFF" w:val="clear"/>
              <w:snapToGrid w:val="false"/>
              <w:spacing w:lineRule="auto" w:line="240"/>
              <w:jc w:val="center"/>
              <w:rPr>
                <w:rFonts w:ascii="Times New Roman" w:hAnsi="Times New Roman" w:cs="Times New Roman"/>
                <w:b/>
                <w:b/>
                <w:sz w:val="20"/>
                <w:szCs w:val="20"/>
              </w:rPr>
            </w:pPr>
            <w:r>
              <w:rPr>
                <w:rFonts w:cs="Times New Roman" w:ascii="Times New Roman" w:hAnsi="Times New Roman"/>
                <w:b/>
                <w:sz w:val="20"/>
                <w:szCs w:val="20"/>
              </w:rPr>
            </w:r>
          </w:p>
        </w:tc>
        <w:tc>
          <w:tcPr>
            <w:tcW w:w="1309" w:type="dxa"/>
            <w:tcBorders/>
            <w:shd w:fill="FFFFFF" w:val="clear"/>
            <w:vAlign w:val="bottom"/>
          </w:tcPr>
          <w:p>
            <w:pPr>
              <w:pStyle w:val="Normal"/>
              <w:shd w:fill="FFFFFF" w:val="clear"/>
              <w:snapToGrid w:val="false"/>
              <w:spacing w:lineRule="auto" w:line="240"/>
              <w:ind w:firstLine="202"/>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076" w:type="dxa"/>
            <w:tcBorders/>
            <w:shd w:fill="FFFFFF" w:val="clear"/>
            <w:vAlign w:val="bottom"/>
          </w:tcPr>
          <w:p>
            <w:pPr>
              <w:pStyle w:val="Normal"/>
              <w:shd w:fill="FFFFFF" w:val="clear"/>
              <w:snapToGrid w:val="false"/>
              <w:spacing w:lineRule="auto" w:line="240"/>
              <w:ind w:firstLine="202"/>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440" w:type="dxa"/>
            <w:tcBorders>
              <w:right w:val="single" w:sz="4" w:space="0" w:color="000000"/>
            </w:tcBorders>
            <w:shd w:fill="FFFFFF" w:val="clear"/>
          </w:tcPr>
          <w:p>
            <w:pPr>
              <w:pStyle w:val="Normal"/>
              <w:shd w:fill="FFFFFF" w:val="clear"/>
              <w:snapToGrid w:val="false"/>
              <w:spacing w:lineRule="auto" w:line="240"/>
              <w:ind w:firstLine="202"/>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194" w:type="dxa"/>
            <w:gridSpan w:val="2"/>
            <w:tcBorders>
              <w:left w:val="single" w:sz="4" w:space="0" w:color="000000"/>
            </w:tcBorders>
            <w:shd w:fill="FFFFFF" w:val="clear"/>
          </w:tcPr>
          <w:p>
            <w:pPr>
              <w:pStyle w:val="Normal"/>
              <w:shd w:fill="FFFFFF" w:val="clear"/>
              <w:snapToGrid w:val="false"/>
              <w:spacing w:lineRule="auto" w:line="240"/>
              <w:ind w:firstLine="202"/>
              <w:jc w:val="center"/>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052" w:type="dxa"/>
            <w:tcBorders/>
            <w:shd w:fill="FFFFFF" w:val="clear"/>
            <w:vAlign w:val="bottom"/>
          </w:tcPr>
          <w:p>
            <w:pPr>
              <w:pStyle w:val="Normal"/>
              <w:shd w:fill="FFFFFF" w:val="clear"/>
              <w:snapToGrid w:val="false"/>
              <w:spacing w:lineRule="auto" w:line="240"/>
              <w:ind w:firstLine="202"/>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500" w:type="dxa"/>
            <w:gridSpan w:val="2"/>
            <w:tcBorders/>
            <w:shd w:fill="FFFFFF" w:val="clear"/>
            <w:vAlign w:val="bottom"/>
          </w:tcPr>
          <w:p>
            <w:pPr>
              <w:pStyle w:val="Normal"/>
              <w:shd w:fill="FFFFFF" w:val="clear"/>
              <w:snapToGrid w:val="false"/>
              <w:spacing w:lineRule="auto" w:line="240"/>
              <w:ind w:firstLine="202"/>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480" w:type="dxa"/>
            <w:tcBorders/>
            <w:shd w:fill="FFFFFF" w:val="clear"/>
          </w:tcPr>
          <w:p>
            <w:pPr>
              <w:pStyle w:val="Normal"/>
              <w:shd w:fill="FFFFFF" w:val="clear"/>
              <w:tabs>
                <w:tab w:val="clear" w:pos="708"/>
                <w:tab w:val="left" w:pos="320" w:leader="none"/>
              </w:tabs>
              <w:snapToGrid w:val="false"/>
              <w:spacing w:lineRule="auto" w:line="240"/>
              <w:ind w:firstLine="202"/>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454" w:type="dxa"/>
            <w:tcBorders/>
            <w:shd w:fill="FFFFFF" w:val="clear"/>
          </w:tcPr>
          <w:p>
            <w:pPr>
              <w:pStyle w:val="Normal"/>
              <w:shd w:fill="FFFFFF" w:val="clear"/>
              <w:snapToGrid w:val="false"/>
              <w:spacing w:lineRule="auto" w:line="240"/>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r>
      <w:tr>
        <w:trPr>
          <w:trHeight w:val="105" w:hRule="atLeast"/>
        </w:trPr>
        <w:tc>
          <w:tcPr>
            <w:tcW w:w="3773" w:type="dxa"/>
            <w:tcBorders/>
            <w:shd w:fill="FFFFFF" w:val="clear"/>
            <w:vAlign w:val="bottom"/>
          </w:tcPr>
          <w:p>
            <w:pPr>
              <w:pStyle w:val="Normal"/>
              <w:shd w:fill="FFFFFF" w:val="clear"/>
              <w:spacing w:lineRule="auto" w:line="240"/>
              <w:ind w:left="142" w:hanging="142"/>
              <w:rPr>
                <w:rFonts w:ascii="Times New Roman" w:hAnsi="Times New Roman" w:cs="Times New Roman"/>
                <w:b/>
                <w:b/>
                <w:sz w:val="20"/>
                <w:szCs w:val="20"/>
              </w:rPr>
            </w:pPr>
            <w:r>
              <w:rPr>
                <w:rFonts w:cs="Times New Roman" w:ascii="Times New Roman" w:hAnsi="Times New Roman"/>
                <w:sz w:val="20"/>
                <w:szCs w:val="20"/>
              </w:rPr>
              <w:t xml:space="preserve">   </w:t>
            </w:r>
            <w:r>
              <w:rPr>
                <w:rFonts w:cs="Times New Roman" w:ascii="Times New Roman" w:hAnsi="Times New Roman"/>
                <w:sz w:val="20"/>
                <w:szCs w:val="20"/>
              </w:rPr>
              <w:t>No sport related activity</w:t>
            </w:r>
          </w:p>
        </w:tc>
        <w:tc>
          <w:tcPr>
            <w:tcW w:w="388" w:type="dxa"/>
            <w:tcBorders/>
            <w:shd w:fill="FFFFFF" w:val="clear"/>
          </w:tcPr>
          <w:p>
            <w:pPr>
              <w:pStyle w:val="Normal"/>
              <w:shd w:fill="FFFFFF" w:val="clear"/>
              <w:snapToGrid w:val="false"/>
              <w:spacing w:lineRule="auto" w:line="240"/>
              <w:jc w:val="center"/>
              <w:rPr>
                <w:rFonts w:ascii="Times New Roman" w:hAnsi="Times New Roman" w:cs="Times New Roman"/>
                <w:b/>
                <w:b/>
                <w:sz w:val="20"/>
                <w:szCs w:val="20"/>
              </w:rPr>
            </w:pPr>
            <w:r>
              <w:rPr>
                <w:rFonts w:cs="Times New Roman" w:ascii="Times New Roman" w:hAnsi="Times New Roman"/>
                <w:b/>
                <w:sz w:val="20"/>
                <w:szCs w:val="20"/>
              </w:rPr>
            </w:r>
          </w:p>
        </w:tc>
        <w:tc>
          <w:tcPr>
            <w:tcW w:w="1309" w:type="dxa"/>
            <w:tcBorders/>
            <w:shd w:fill="FFFFFF" w:val="clear"/>
            <w:vAlign w:val="bottom"/>
          </w:tcPr>
          <w:p>
            <w:pPr>
              <w:pStyle w:val="Normal"/>
              <w:shd w:fill="FFFFFF" w:val="clear"/>
              <w:spacing w:lineRule="auto" w:line="240"/>
              <w:jc w:val="right"/>
              <w:rPr>
                <w:rFonts w:ascii="Times New Roman" w:hAnsi="Times New Roman" w:cs="Times New Roman"/>
                <w:sz w:val="20"/>
                <w:szCs w:val="20"/>
              </w:rPr>
            </w:pPr>
            <w:r>
              <w:rPr>
                <w:rFonts w:cs="Times New Roman" w:ascii="Times New Roman" w:hAnsi="Times New Roman"/>
                <w:color w:val="000000"/>
                <w:sz w:val="20"/>
                <w:szCs w:val="20"/>
              </w:rPr>
              <w:t>0.062</w:t>
            </w:r>
          </w:p>
        </w:tc>
        <w:tc>
          <w:tcPr>
            <w:tcW w:w="1076" w:type="dxa"/>
            <w:tcBorders/>
            <w:shd w:fill="FFFFFF" w:val="clear"/>
            <w:vAlign w:val="bottom"/>
          </w:tcPr>
          <w:p>
            <w:pPr>
              <w:pStyle w:val="Normal"/>
              <w:shd w:fill="FFFFFF" w:val="clear"/>
              <w:spacing w:lineRule="auto" w:line="240"/>
              <w:ind w:firstLine="202"/>
              <w:jc w:val="right"/>
              <w:rPr>
                <w:rFonts w:ascii="Times New Roman" w:hAnsi="Times New Roman" w:cs="Times New Roman"/>
                <w:sz w:val="20"/>
                <w:szCs w:val="20"/>
              </w:rPr>
            </w:pPr>
            <w:r>
              <w:rPr>
                <w:rFonts w:cs="Times New Roman" w:ascii="Times New Roman" w:hAnsi="Times New Roman"/>
                <w:color w:val="000000"/>
                <w:sz w:val="20"/>
                <w:szCs w:val="20"/>
              </w:rPr>
              <w:t>0.068</w:t>
            </w:r>
          </w:p>
        </w:tc>
        <w:tc>
          <w:tcPr>
            <w:tcW w:w="1440" w:type="dxa"/>
            <w:tcBorders>
              <w:right w:val="single" w:sz="4" w:space="0" w:color="000000"/>
            </w:tcBorders>
            <w:shd w:fill="FFFFFF" w:val="clear"/>
            <w:vAlign w:val="bottom"/>
          </w:tcPr>
          <w:p>
            <w:pPr>
              <w:pStyle w:val="Normal"/>
              <w:shd w:fill="FFFFFF" w:val="clear"/>
              <w:spacing w:lineRule="auto" w:line="240"/>
              <w:ind w:firstLine="202"/>
              <w:jc w:val="right"/>
              <w:rPr>
                <w:rFonts w:ascii="Times New Roman" w:hAnsi="Times New Roman" w:cs="Times New Roman"/>
                <w:sz w:val="20"/>
                <w:szCs w:val="20"/>
              </w:rPr>
            </w:pPr>
            <w:r>
              <w:rPr>
                <w:rFonts w:cs="Times New Roman" w:ascii="Times New Roman" w:hAnsi="Times New Roman"/>
                <w:color w:val="000000"/>
                <w:sz w:val="20"/>
                <w:szCs w:val="20"/>
              </w:rPr>
              <w:t>0.358</w:t>
            </w:r>
          </w:p>
        </w:tc>
        <w:tc>
          <w:tcPr>
            <w:tcW w:w="1194" w:type="dxa"/>
            <w:gridSpan w:val="2"/>
            <w:tcBorders>
              <w:left w:val="single" w:sz="4" w:space="0" w:color="000000"/>
            </w:tcBorders>
            <w:shd w:fill="FFFFFF" w:val="clear"/>
          </w:tcPr>
          <w:p>
            <w:pPr>
              <w:pStyle w:val="Normal"/>
              <w:shd w:fill="FFFFFF" w:val="clear"/>
              <w:snapToGrid w:val="false"/>
              <w:spacing w:lineRule="auto" w:line="240"/>
              <w:ind w:left="200" w:firstLine="202"/>
              <w:jc w:val="center"/>
              <w:rPr>
                <w:rFonts w:ascii="Times New Roman" w:hAnsi="Times New Roman" w:cs="Times New Roman"/>
                <w:sz w:val="20"/>
                <w:szCs w:val="20"/>
              </w:rPr>
            </w:pPr>
            <w:r>
              <w:rPr>
                <w:rFonts w:cs="Times New Roman" w:ascii="Times New Roman" w:hAnsi="Times New Roman"/>
                <w:sz w:val="20"/>
                <w:szCs w:val="20"/>
              </w:rPr>
            </w:r>
          </w:p>
        </w:tc>
        <w:tc>
          <w:tcPr>
            <w:tcW w:w="1052" w:type="dxa"/>
            <w:tcBorders/>
            <w:shd w:fill="FFFFFF" w:val="clear"/>
            <w:vAlign w:val="bottom"/>
          </w:tcPr>
          <w:p>
            <w:pPr>
              <w:pStyle w:val="Normal"/>
              <w:shd w:fill="FFFFFF" w:val="clear"/>
              <w:spacing w:lineRule="auto" w:line="240"/>
              <w:ind w:firstLine="202"/>
              <w:jc w:val="right"/>
              <w:rPr>
                <w:rFonts w:ascii="Times New Roman" w:hAnsi="Times New Roman" w:cs="Times New Roman"/>
                <w:sz w:val="20"/>
                <w:szCs w:val="20"/>
              </w:rPr>
            </w:pPr>
            <w:r>
              <w:rPr>
                <w:rFonts w:cs="Times New Roman" w:ascii="Times New Roman" w:hAnsi="Times New Roman"/>
                <w:color w:val="000000"/>
                <w:sz w:val="20"/>
                <w:szCs w:val="20"/>
              </w:rPr>
              <w:t>0.030</w:t>
            </w:r>
          </w:p>
        </w:tc>
        <w:tc>
          <w:tcPr>
            <w:tcW w:w="1500" w:type="dxa"/>
            <w:gridSpan w:val="2"/>
            <w:tcBorders/>
            <w:shd w:fill="FFFFFF" w:val="clear"/>
            <w:vAlign w:val="bottom"/>
          </w:tcPr>
          <w:p>
            <w:pPr>
              <w:pStyle w:val="Normal"/>
              <w:shd w:fill="FFFFFF" w:val="clear"/>
              <w:spacing w:lineRule="auto" w:line="240"/>
              <w:ind w:firstLine="202"/>
              <w:jc w:val="right"/>
              <w:rPr>
                <w:rFonts w:ascii="Times New Roman" w:hAnsi="Times New Roman" w:cs="Times New Roman"/>
                <w:sz w:val="20"/>
                <w:szCs w:val="20"/>
              </w:rPr>
            </w:pPr>
            <w:r>
              <w:rPr>
                <w:rFonts w:cs="Times New Roman" w:ascii="Times New Roman" w:hAnsi="Times New Roman"/>
                <w:color w:val="000000"/>
                <w:sz w:val="20"/>
                <w:szCs w:val="20"/>
              </w:rPr>
              <w:t>0.065</w:t>
            </w:r>
          </w:p>
        </w:tc>
        <w:tc>
          <w:tcPr>
            <w:tcW w:w="1480" w:type="dxa"/>
            <w:tcBorders/>
            <w:shd w:fill="FFFFFF" w:val="clear"/>
            <w:vAlign w:val="bottom"/>
          </w:tcPr>
          <w:p>
            <w:pPr>
              <w:pStyle w:val="Normal"/>
              <w:shd w:fill="FFFFFF" w:val="clear"/>
              <w:tabs>
                <w:tab w:val="clear" w:pos="708"/>
                <w:tab w:val="left" w:pos="320" w:leader="none"/>
              </w:tabs>
              <w:spacing w:lineRule="auto" w:line="240"/>
              <w:ind w:firstLine="202"/>
              <w:jc w:val="right"/>
              <w:rPr>
                <w:rFonts w:ascii="Times New Roman" w:hAnsi="Times New Roman" w:cs="Times New Roman"/>
                <w:sz w:val="20"/>
                <w:szCs w:val="20"/>
              </w:rPr>
            </w:pPr>
            <w:r>
              <w:rPr>
                <w:rFonts w:cs="Times New Roman" w:ascii="Times New Roman" w:hAnsi="Times New Roman"/>
                <w:color w:val="000000"/>
                <w:sz w:val="20"/>
                <w:szCs w:val="20"/>
              </w:rPr>
              <w:t>0.641</w:t>
            </w:r>
          </w:p>
        </w:tc>
        <w:tc>
          <w:tcPr>
            <w:tcW w:w="454" w:type="dxa"/>
            <w:tcBorders/>
            <w:shd w:fill="FFFFFF" w:val="clear"/>
          </w:tcPr>
          <w:p>
            <w:pPr>
              <w:pStyle w:val="Normal"/>
              <w:shd w:fill="FFFFFF" w:val="clear"/>
              <w:snapToGrid w:val="false"/>
              <w:spacing w:lineRule="auto" w:line="240"/>
              <w:ind w:left="200" w:hanging="0"/>
              <w:jc w:val="right"/>
              <w:rPr>
                <w:rFonts w:ascii="Times New Roman" w:hAnsi="Times New Roman" w:cs="Times New Roman"/>
                <w:sz w:val="20"/>
                <w:szCs w:val="20"/>
              </w:rPr>
            </w:pPr>
            <w:r>
              <w:rPr>
                <w:rFonts w:cs="Times New Roman" w:ascii="Times New Roman" w:hAnsi="Times New Roman"/>
                <w:sz w:val="20"/>
                <w:szCs w:val="20"/>
              </w:rPr>
            </w:r>
          </w:p>
        </w:tc>
      </w:tr>
      <w:tr>
        <w:trPr>
          <w:trHeight w:val="105" w:hRule="atLeast"/>
        </w:trPr>
        <w:tc>
          <w:tcPr>
            <w:tcW w:w="3773" w:type="dxa"/>
            <w:tcBorders/>
            <w:shd w:fill="FFFFFF" w:val="clear"/>
            <w:vAlign w:val="bottom"/>
          </w:tcPr>
          <w:p>
            <w:pPr>
              <w:pStyle w:val="Normal"/>
              <w:shd w:fill="FFFFFF" w:val="clear"/>
              <w:spacing w:lineRule="auto" w:line="240"/>
              <w:ind w:left="142" w:hanging="142"/>
              <w:rPr>
                <w:rFonts w:ascii="Times New Roman" w:hAnsi="Times New Roman" w:cs="Times New Roman"/>
                <w:b/>
                <w:b/>
                <w:sz w:val="20"/>
                <w:szCs w:val="20"/>
              </w:rPr>
            </w:pPr>
            <w:r>
              <w:rPr>
                <w:rFonts w:cs="Times New Roman" w:ascii="Times New Roman" w:hAnsi="Times New Roman"/>
                <w:sz w:val="20"/>
                <w:szCs w:val="20"/>
              </w:rPr>
              <w:t xml:space="preserve">   </w:t>
            </w:r>
            <w:r>
              <w:rPr>
                <w:rFonts w:cs="Times New Roman" w:ascii="Times New Roman" w:hAnsi="Times New Roman"/>
                <w:sz w:val="20"/>
                <w:szCs w:val="20"/>
              </w:rPr>
              <w:t>&gt;0-1 h/week</w:t>
            </w:r>
          </w:p>
        </w:tc>
        <w:tc>
          <w:tcPr>
            <w:tcW w:w="388" w:type="dxa"/>
            <w:tcBorders/>
            <w:shd w:fill="FFFFFF" w:val="clear"/>
          </w:tcPr>
          <w:p>
            <w:pPr>
              <w:pStyle w:val="Normal"/>
              <w:shd w:fill="FFFFFF" w:val="clear"/>
              <w:snapToGrid w:val="false"/>
              <w:spacing w:lineRule="auto" w:line="240"/>
              <w:jc w:val="center"/>
              <w:rPr>
                <w:rFonts w:ascii="Times New Roman" w:hAnsi="Times New Roman" w:cs="Times New Roman"/>
                <w:b/>
                <w:b/>
                <w:sz w:val="20"/>
                <w:szCs w:val="20"/>
              </w:rPr>
            </w:pPr>
            <w:r>
              <w:rPr>
                <w:rFonts w:cs="Times New Roman" w:ascii="Times New Roman" w:hAnsi="Times New Roman"/>
                <w:b/>
                <w:sz w:val="20"/>
                <w:szCs w:val="20"/>
              </w:rPr>
            </w:r>
          </w:p>
        </w:tc>
        <w:tc>
          <w:tcPr>
            <w:tcW w:w="1309" w:type="dxa"/>
            <w:tcBorders/>
            <w:shd w:fill="FFFFFF" w:val="clear"/>
            <w:vAlign w:val="bottom"/>
          </w:tcPr>
          <w:p>
            <w:pPr>
              <w:pStyle w:val="Normal"/>
              <w:shd w:fill="FFFFFF" w:val="clear"/>
              <w:spacing w:lineRule="auto" w:line="240"/>
              <w:jc w:val="right"/>
              <w:rPr>
                <w:rFonts w:ascii="Times New Roman" w:hAnsi="Times New Roman" w:cs="Times New Roman"/>
                <w:sz w:val="20"/>
                <w:szCs w:val="20"/>
              </w:rPr>
            </w:pPr>
            <w:r>
              <w:rPr>
                <w:rFonts w:cs="Times New Roman" w:ascii="Times New Roman" w:hAnsi="Times New Roman"/>
                <w:color w:val="000000"/>
                <w:sz w:val="20"/>
                <w:szCs w:val="20"/>
              </w:rPr>
              <w:t>-0.018</w:t>
            </w:r>
          </w:p>
        </w:tc>
        <w:tc>
          <w:tcPr>
            <w:tcW w:w="1076" w:type="dxa"/>
            <w:tcBorders/>
            <w:shd w:fill="FFFFFF" w:val="clear"/>
            <w:vAlign w:val="bottom"/>
          </w:tcPr>
          <w:p>
            <w:pPr>
              <w:pStyle w:val="Normal"/>
              <w:shd w:fill="FFFFFF" w:val="clear"/>
              <w:spacing w:lineRule="auto" w:line="240"/>
              <w:ind w:firstLine="202"/>
              <w:jc w:val="right"/>
              <w:rPr>
                <w:rFonts w:ascii="Times New Roman" w:hAnsi="Times New Roman" w:cs="Times New Roman"/>
                <w:sz w:val="20"/>
                <w:szCs w:val="20"/>
              </w:rPr>
            </w:pPr>
            <w:r>
              <w:rPr>
                <w:rFonts w:cs="Times New Roman" w:ascii="Times New Roman" w:hAnsi="Times New Roman"/>
                <w:color w:val="000000"/>
                <w:sz w:val="20"/>
                <w:szCs w:val="20"/>
              </w:rPr>
              <w:t>0.083</w:t>
            </w:r>
          </w:p>
        </w:tc>
        <w:tc>
          <w:tcPr>
            <w:tcW w:w="1440" w:type="dxa"/>
            <w:tcBorders>
              <w:right w:val="single" w:sz="4" w:space="0" w:color="000000"/>
            </w:tcBorders>
            <w:shd w:fill="FFFFFF" w:val="clear"/>
            <w:vAlign w:val="bottom"/>
          </w:tcPr>
          <w:p>
            <w:pPr>
              <w:pStyle w:val="Normal"/>
              <w:shd w:fill="FFFFFF" w:val="clear"/>
              <w:spacing w:lineRule="auto" w:line="240"/>
              <w:ind w:firstLine="202"/>
              <w:jc w:val="right"/>
              <w:rPr>
                <w:rFonts w:ascii="Times New Roman" w:hAnsi="Times New Roman" w:cs="Times New Roman"/>
                <w:sz w:val="20"/>
                <w:szCs w:val="20"/>
              </w:rPr>
            </w:pPr>
            <w:r>
              <w:rPr>
                <w:rFonts w:cs="Times New Roman" w:ascii="Times New Roman" w:hAnsi="Times New Roman"/>
                <w:color w:val="000000"/>
                <w:sz w:val="20"/>
                <w:szCs w:val="20"/>
              </w:rPr>
              <w:t>0.824</w:t>
            </w:r>
          </w:p>
        </w:tc>
        <w:tc>
          <w:tcPr>
            <w:tcW w:w="1194" w:type="dxa"/>
            <w:gridSpan w:val="2"/>
            <w:tcBorders>
              <w:left w:val="single" w:sz="4" w:space="0" w:color="000000"/>
            </w:tcBorders>
            <w:shd w:fill="FFFFFF" w:val="clear"/>
          </w:tcPr>
          <w:p>
            <w:pPr>
              <w:pStyle w:val="Normal"/>
              <w:shd w:fill="FFFFFF" w:val="clear"/>
              <w:snapToGrid w:val="false"/>
              <w:spacing w:lineRule="auto" w:line="240"/>
              <w:ind w:left="200" w:firstLine="202"/>
              <w:jc w:val="center"/>
              <w:rPr>
                <w:rFonts w:ascii="Times New Roman" w:hAnsi="Times New Roman" w:cs="Times New Roman"/>
                <w:sz w:val="20"/>
                <w:szCs w:val="20"/>
              </w:rPr>
            </w:pPr>
            <w:r>
              <w:rPr>
                <w:rFonts w:cs="Times New Roman" w:ascii="Times New Roman" w:hAnsi="Times New Roman"/>
                <w:sz w:val="20"/>
                <w:szCs w:val="20"/>
              </w:rPr>
            </w:r>
          </w:p>
        </w:tc>
        <w:tc>
          <w:tcPr>
            <w:tcW w:w="1052" w:type="dxa"/>
            <w:tcBorders/>
            <w:shd w:fill="FFFFFF" w:val="clear"/>
            <w:vAlign w:val="bottom"/>
          </w:tcPr>
          <w:p>
            <w:pPr>
              <w:pStyle w:val="Normal"/>
              <w:shd w:fill="FFFFFF" w:val="clear"/>
              <w:spacing w:lineRule="auto" w:line="240"/>
              <w:ind w:firstLine="202"/>
              <w:jc w:val="right"/>
              <w:rPr>
                <w:rFonts w:ascii="Times New Roman" w:hAnsi="Times New Roman" w:cs="Times New Roman"/>
                <w:sz w:val="20"/>
                <w:szCs w:val="20"/>
              </w:rPr>
            </w:pPr>
            <w:r>
              <w:rPr>
                <w:rFonts w:cs="Times New Roman" w:ascii="Times New Roman" w:hAnsi="Times New Roman"/>
                <w:color w:val="000000"/>
                <w:sz w:val="20"/>
                <w:szCs w:val="20"/>
              </w:rPr>
              <w:t>-0.018</w:t>
            </w:r>
          </w:p>
        </w:tc>
        <w:tc>
          <w:tcPr>
            <w:tcW w:w="1500" w:type="dxa"/>
            <w:gridSpan w:val="2"/>
            <w:tcBorders/>
            <w:shd w:fill="FFFFFF" w:val="clear"/>
            <w:vAlign w:val="bottom"/>
          </w:tcPr>
          <w:p>
            <w:pPr>
              <w:pStyle w:val="Normal"/>
              <w:shd w:fill="FFFFFF" w:val="clear"/>
              <w:spacing w:lineRule="auto" w:line="240"/>
              <w:ind w:firstLine="202"/>
              <w:jc w:val="right"/>
              <w:rPr>
                <w:rFonts w:ascii="Times New Roman" w:hAnsi="Times New Roman" w:cs="Times New Roman"/>
                <w:sz w:val="20"/>
                <w:szCs w:val="20"/>
              </w:rPr>
            </w:pPr>
            <w:r>
              <w:rPr>
                <w:rFonts w:cs="Times New Roman" w:ascii="Times New Roman" w:hAnsi="Times New Roman"/>
                <w:color w:val="000000"/>
                <w:sz w:val="20"/>
                <w:szCs w:val="20"/>
              </w:rPr>
              <w:t>0.076</w:t>
            </w:r>
          </w:p>
        </w:tc>
        <w:tc>
          <w:tcPr>
            <w:tcW w:w="1480" w:type="dxa"/>
            <w:tcBorders/>
            <w:shd w:fill="FFFFFF" w:val="clear"/>
            <w:vAlign w:val="bottom"/>
          </w:tcPr>
          <w:p>
            <w:pPr>
              <w:pStyle w:val="Normal"/>
              <w:shd w:fill="FFFFFF" w:val="clear"/>
              <w:tabs>
                <w:tab w:val="clear" w:pos="708"/>
                <w:tab w:val="left" w:pos="320" w:leader="none"/>
              </w:tabs>
              <w:spacing w:lineRule="auto" w:line="240"/>
              <w:ind w:firstLine="202"/>
              <w:jc w:val="right"/>
              <w:rPr>
                <w:rFonts w:ascii="Times New Roman" w:hAnsi="Times New Roman" w:cs="Times New Roman"/>
                <w:sz w:val="20"/>
                <w:szCs w:val="20"/>
              </w:rPr>
            </w:pPr>
            <w:r>
              <w:rPr>
                <w:rFonts w:cs="Times New Roman" w:ascii="Times New Roman" w:hAnsi="Times New Roman"/>
                <w:color w:val="000000"/>
                <w:sz w:val="20"/>
                <w:szCs w:val="20"/>
              </w:rPr>
              <w:t>0.813</w:t>
            </w:r>
          </w:p>
        </w:tc>
        <w:tc>
          <w:tcPr>
            <w:tcW w:w="454" w:type="dxa"/>
            <w:tcBorders/>
            <w:shd w:fill="FFFFFF" w:val="clear"/>
          </w:tcPr>
          <w:p>
            <w:pPr>
              <w:pStyle w:val="Normal"/>
              <w:shd w:fill="FFFFFF" w:val="clear"/>
              <w:snapToGrid w:val="false"/>
              <w:spacing w:lineRule="auto" w:line="240"/>
              <w:ind w:left="200" w:hanging="0"/>
              <w:jc w:val="right"/>
              <w:rPr>
                <w:rFonts w:ascii="Times New Roman" w:hAnsi="Times New Roman" w:cs="Times New Roman"/>
                <w:sz w:val="20"/>
                <w:szCs w:val="20"/>
              </w:rPr>
            </w:pPr>
            <w:r>
              <w:rPr>
                <w:rFonts w:cs="Times New Roman" w:ascii="Times New Roman" w:hAnsi="Times New Roman"/>
                <w:sz w:val="20"/>
                <w:szCs w:val="20"/>
              </w:rPr>
            </w:r>
          </w:p>
        </w:tc>
      </w:tr>
      <w:tr>
        <w:trPr>
          <w:trHeight w:val="105" w:hRule="atLeast"/>
        </w:trPr>
        <w:tc>
          <w:tcPr>
            <w:tcW w:w="3773" w:type="dxa"/>
            <w:tcBorders/>
            <w:shd w:fill="FFFFFF" w:val="clear"/>
            <w:vAlign w:val="bottom"/>
          </w:tcPr>
          <w:p>
            <w:pPr>
              <w:pStyle w:val="Normal"/>
              <w:shd w:fill="FFFFFF" w:val="clear"/>
              <w:spacing w:lineRule="auto" w:line="240"/>
              <w:ind w:left="142" w:hanging="142"/>
              <w:rPr/>
            </w:pPr>
            <w:r>
              <w:rPr>
                <w:rFonts w:cs="Times New Roman" w:ascii="Times New Roman" w:hAnsi="Times New Roman"/>
                <w:sz w:val="20"/>
                <w:szCs w:val="20"/>
              </w:rPr>
              <w:t xml:space="preserve">   </w:t>
            </w:r>
            <w:r>
              <w:rPr>
                <w:rFonts w:cs="Times New Roman" w:ascii="Times New Roman" w:hAnsi="Times New Roman"/>
                <w:sz w:val="20"/>
                <w:szCs w:val="20"/>
              </w:rPr>
              <w:t>&gt;1-2 h/week</w:t>
            </w:r>
          </w:p>
        </w:tc>
        <w:tc>
          <w:tcPr>
            <w:tcW w:w="388" w:type="dxa"/>
            <w:tcBorders/>
            <w:shd w:fill="FFFFFF" w:val="clear"/>
          </w:tcPr>
          <w:p>
            <w:pPr>
              <w:pStyle w:val="Normal"/>
              <w:shd w:fill="FFFFFF" w:val="clear"/>
              <w:snapToGrid w:val="false"/>
              <w:spacing w:lineRule="auto" w:line="240"/>
              <w:jc w:val="center"/>
              <w:rPr>
                <w:rFonts w:ascii="Times New Roman" w:hAnsi="Times New Roman" w:cs="Times New Roman"/>
                <w:sz w:val="20"/>
                <w:szCs w:val="20"/>
              </w:rPr>
            </w:pPr>
            <w:r>
              <w:rPr>
                <w:rFonts w:cs="Times New Roman" w:ascii="Times New Roman" w:hAnsi="Times New Roman"/>
                <w:sz w:val="20"/>
                <w:szCs w:val="20"/>
              </w:rPr>
            </w:r>
          </w:p>
        </w:tc>
        <w:tc>
          <w:tcPr>
            <w:tcW w:w="1309" w:type="dxa"/>
            <w:tcBorders/>
            <w:shd w:fill="FFFFFF" w:val="clear"/>
            <w:vAlign w:val="bottom"/>
          </w:tcPr>
          <w:p>
            <w:pPr>
              <w:pStyle w:val="Normal"/>
              <w:shd w:fill="FFFFFF" w:val="clear"/>
              <w:spacing w:lineRule="auto" w:line="240"/>
              <w:jc w:val="right"/>
              <w:rPr>
                <w:rFonts w:ascii="Times New Roman" w:hAnsi="Times New Roman" w:cs="Times New Roman"/>
                <w:sz w:val="20"/>
                <w:szCs w:val="20"/>
              </w:rPr>
            </w:pPr>
            <w:r>
              <w:rPr>
                <w:rFonts w:cs="Times New Roman" w:ascii="Times New Roman" w:hAnsi="Times New Roman"/>
                <w:color w:val="000000"/>
                <w:sz w:val="20"/>
                <w:szCs w:val="20"/>
              </w:rPr>
              <w:t>0.050</w:t>
            </w:r>
          </w:p>
        </w:tc>
        <w:tc>
          <w:tcPr>
            <w:tcW w:w="1076" w:type="dxa"/>
            <w:tcBorders/>
            <w:shd w:fill="FFFFFF" w:val="clear"/>
            <w:vAlign w:val="bottom"/>
          </w:tcPr>
          <w:p>
            <w:pPr>
              <w:pStyle w:val="Normal"/>
              <w:shd w:fill="FFFFFF" w:val="clear"/>
              <w:spacing w:lineRule="auto" w:line="240"/>
              <w:ind w:firstLine="202"/>
              <w:jc w:val="right"/>
              <w:rPr>
                <w:rFonts w:ascii="Times New Roman" w:hAnsi="Times New Roman" w:cs="Times New Roman"/>
                <w:sz w:val="20"/>
                <w:szCs w:val="20"/>
              </w:rPr>
            </w:pPr>
            <w:r>
              <w:rPr>
                <w:rFonts w:cs="Times New Roman" w:ascii="Times New Roman" w:hAnsi="Times New Roman"/>
                <w:color w:val="000000"/>
                <w:sz w:val="20"/>
                <w:szCs w:val="20"/>
              </w:rPr>
              <w:t>0.061</w:t>
            </w:r>
          </w:p>
        </w:tc>
        <w:tc>
          <w:tcPr>
            <w:tcW w:w="1440" w:type="dxa"/>
            <w:tcBorders>
              <w:right w:val="single" w:sz="4" w:space="0" w:color="000000"/>
            </w:tcBorders>
            <w:shd w:fill="FFFFFF" w:val="clear"/>
            <w:vAlign w:val="bottom"/>
          </w:tcPr>
          <w:p>
            <w:pPr>
              <w:pStyle w:val="Normal"/>
              <w:shd w:fill="FFFFFF" w:val="clear"/>
              <w:spacing w:lineRule="auto" w:line="240"/>
              <w:ind w:firstLine="202"/>
              <w:jc w:val="right"/>
              <w:rPr>
                <w:rFonts w:ascii="Times New Roman" w:hAnsi="Times New Roman" w:cs="Times New Roman"/>
                <w:b/>
                <w:b/>
                <w:sz w:val="20"/>
                <w:szCs w:val="20"/>
              </w:rPr>
            </w:pPr>
            <w:r>
              <w:rPr>
                <w:rFonts w:cs="Times New Roman" w:ascii="Times New Roman" w:hAnsi="Times New Roman"/>
                <w:color w:val="000000"/>
                <w:sz w:val="20"/>
                <w:szCs w:val="20"/>
              </w:rPr>
              <w:t>0.413</w:t>
            </w:r>
          </w:p>
        </w:tc>
        <w:tc>
          <w:tcPr>
            <w:tcW w:w="1194" w:type="dxa"/>
            <w:gridSpan w:val="2"/>
            <w:tcBorders>
              <w:left w:val="single" w:sz="4" w:space="0" w:color="000000"/>
            </w:tcBorders>
            <w:shd w:fill="FFFFFF" w:val="clear"/>
          </w:tcPr>
          <w:p>
            <w:pPr>
              <w:pStyle w:val="Normal"/>
              <w:shd w:fill="FFFFFF" w:val="clear"/>
              <w:snapToGrid w:val="false"/>
              <w:spacing w:lineRule="auto" w:line="240"/>
              <w:ind w:left="200" w:firstLine="202"/>
              <w:jc w:val="center"/>
              <w:rPr>
                <w:rFonts w:ascii="Times New Roman" w:hAnsi="Times New Roman" w:cs="Times New Roman"/>
                <w:b/>
                <w:b/>
                <w:sz w:val="20"/>
                <w:szCs w:val="20"/>
              </w:rPr>
            </w:pPr>
            <w:r>
              <w:rPr>
                <w:rFonts w:cs="Times New Roman" w:ascii="Times New Roman" w:hAnsi="Times New Roman"/>
                <w:b/>
                <w:sz w:val="20"/>
                <w:szCs w:val="20"/>
              </w:rPr>
            </w:r>
          </w:p>
        </w:tc>
        <w:tc>
          <w:tcPr>
            <w:tcW w:w="1052" w:type="dxa"/>
            <w:tcBorders/>
            <w:shd w:fill="FFFFFF" w:val="clear"/>
            <w:vAlign w:val="bottom"/>
          </w:tcPr>
          <w:p>
            <w:pPr>
              <w:pStyle w:val="Normal"/>
              <w:shd w:fill="FFFFFF" w:val="clear"/>
              <w:spacing w:lineRule="auto" w:line="240"/>
              <w:jc w:val="right"/>
              <w:rPr>
                <w:rFonts w:ascii="Times New Roman" w:hAnsi="Times New Roman" w:cs="Times New Roman"/>
                <w:sz w:val="20"/>
                <w:szCs w:val="20"/>
              </w:rPr>
            </w:pPr>
            <w:r>
              <w:rPr>
                <w:rFonts w:cs="Times New Roman" w:ascii="Times New Roman" w:hAnsi="Times New Roman"/>
                <w:color w:val="000000"/>
                <w:sz w:val="20"/>
                <w:szCs w:val="20"/>
              </w:rPr>
              <w:t>0.053</w:t>
            </w:r>
          </w:p>
        </w:tc>
        <w:tc>
          <w:tcPr>
            <w:tcW w:w="1500" w:type="dxa"/>
            <w:gridSpan w:val="2"/>
            <w:tcBorders/>
            <w:shd w:fill="FFFFFF" w:val="clear"/>
            <w:vAlign w:val="bottom"/>
          </w:tcPr>
          <w:p>
            <w:pPr>
              <w:pStyle w:val="Normal"/>
              <w:shd w:fill="FFFFFF" w:val="clear"/>
              <w:spacing w:lineRule="auto" w:line="240"/>
              <w:ind w:firstLine="202"/>
              <w:jc w:val="right"/>
              <w:rPr>
                <w:rFonts w:ascii="Times New Roman" w:hAnsi="Times New Roman" w:cs="Times New Roman"/>
                <w:sz w:val="20"/>
                <w:szCs w:val="20"/>
              </w:rPr>
            </w:pPr>
            <w:r>
              <w:rPr>
                <w:rFonts w:cs="Times New Roman" w:ascii="Times New Roman" w:hAnsi="Times New Roman"/>
                <w:color w:val="000000"/>
                <w:sz w:val="20"/>
                <w:szCs w:val="20"/>
              </w:rPr>
              <w:t>0.054</w:t>
            </w:r>
          </w:p>
        </w:tc>
        <w:tc>
          <w:tcPr>
            <w:tcW w:w="1480" w:type="dxa"/>
            <w:tcBorders/>
            <w:shd w:fill="FFFFFF" w:val="clear"/>
            <w:vAlign w:val="bottom"/>
          </w:tcPr>
          <w:p>
            <w:pPr>
              <w:pStyle w:val="Normal"/>
              <w:shd w:fill="FFFFFF" w:val="clear"/>
              <w:tabs>
                <w:tab w:val="clear" w:pos="708"/>
                <w:tab w:val="left" w:pos="320" w:leader="none"/>
              </w:tabs>
              <w:spacing w:lineRule="auto" w:line="240"/>
              <w:ind w:firstLine="202"/>
              <w:jc w:val="right"/>
              <w:rPr>
                <w:rFonts w:ascii="Times New Roman" w:hAnsi="Times New Roman" w:cs="Times New Roman"/>
                <w:sz w:val="20"/>
                <w:szCs w:val="20"/>
              </w:rPr>
            </w:pPr>
            <w:r>
              <w:rPr>
                <w:rFonts w:cs="Times New Roman" w:ascii="Times New Roman" w:hAnsi="Times New Roman"/>
                <w:color w:val="000000"/>
                <w:sz w:val="20"/>
                <w:szCs w:val="20"/>
              </w:rPr>
              <w:t>0.329</w:t>
            </w:r>
          </w:p>
        </w:tc>
        <w:tc>
          <w:tcPr>
            <w:tcW w:w="454" w:type="dxa"/>
            <w:tcBorders/>
            <w:shd w:fill="FFFFFF" w:val="clear"/>
          </w:tcPr>
          <w:p>
            <w:pPr>
              <w:pStyle w:val="Normal"/>
              <w:shd w:fill="FFFFFF" w:val="clear"/>
              <w:snapToGrid w:val="false"/>
              <w:spacing w:lineRule="auto" w:line="240"/>
              <w:ind w:left="200" w:hanging="0"/>
              <w:jc w:val="right"/>
              <w:rPr>
                <w:rFonts w:ascii="Times New Roman" w:hAnsi="Times New Roman" w:cs="Times New Roman"/>
                <w:sz w:val="20"/>
                <w:szCs w:val="20"/>
              </w:rPr>
            </w:pPr>
            <w:r>
              <w:rPr>
                <w:rFonts w:cs="Times New Roman" w:ascii="Times New Roman" w:hAnsi="Times New Roman"/>
                <w:sz w:val="20"/>
                <w:szCs w:val="20"/>
              </w:rPr>
            </w:r>
          </w:p>
        </w:tc>
      </w:tr>
      <w:tr>
        <w:trPr>
          <w:trHeight w:val="105" w:hRule="atLeast"/>
        </w:trPr>
        <w:tc>
          <w:tcPr>
            <w:tcW w:w="3773" w:type="dxa"/>
            <w:tcBorders/>
            <w:shd w:fill="FFFFFF" w:val="clear"/>
            <w:vAlign w:val="bottom"/>
          </w:tcPr>
          <w:p>
            <w:pPr>
              <w:pStyle w:val="Normal"/>
              <w:shd w:fill="FFFFFF" w:val="clear"/>
              <w:snapToGrid w:val="false"/>
              <w:spacing w:lineRule="auto" w:line="240"/>
              <w:ind w:left="142" w:hanging="142"/>
              <w:rPr>
                <w:rFonts w:ascii="Times New Roman" w:hAnsi="Times New Roman" w:cs="Times New Roman"/>
                <w:b/>
                <w:b/>
                <w:sz w:val="20"/>
                <w:szCs w:val="20"/>
              </w:rPr>
            </w:pPr>
            <w:r>
              <w:rPr>
                <w:rFonts w:cs="Times New Roman" w:ascii="Times New Roman" w:hAnsi="Times New Roman"/>
                <w:b/>
                <w:sz w:val="20"/>
                <w:szCs w:val="20"/>
              </w:rPr>
            </w:r>
          </w:p>
        </w:tc>
        <w:tc>
          <w:tcPr>
            <w:tcW w:w="388" w:type="dxa"/>
            <w:tcBorders/>
            <w:shd w:fill="FFFFFF" w:val="clear"/>
          </w:tcPr>
          <w:p>
            <w:pPr>
              <w:pStyle w:val="Normal"/>
              <w:shd w:fill="FFFFFF" w:val="clear"/>
              <w:snapToGrid w:val="false"/>
              <w:spacing w:lineRule="auto" w:line="240"/>
              <w:jc w:val="center"/>
              <w:rPr>
                <w:rFonts w:ascii="Times New Roman" w:hAnsi="Times New Roman" w:cs="Times New Roman"/>
                <w:b/>
                <w:b/>
                <w:sz w:val="20"/>
                <w:szCs w:val="20"/>
              </w:rPr>
            </w:pPr>
            <w:r>
              <w:rPr>
                <w:rFonts w:cs="Times New Roman" w:ascii="Times New Roman" w:hAnsi="Times New Roman"/>
                <w:b/>
                <w:sz w:val="20"/>
                <w:szCs w:val="20"/>
              </w:rPr>
            </w:r>
          </w:p>
        </w:tc>
        <w:tc>
          <w:tcPr>
            <w:tcW w:w="1309" w:type="dxa"/>
            <w:tcBorders/>
            <w:shd w:fill="FFFFFF" w:val="clear"/>
            <w:vAlign w:val="bottom"/>
          </w:tcPr>
          <w:p>
            <w:pPr>
              <w:pStyle w:val="Normal"/>
              <w:shd w:fill="FFFFFF" w:val="clear"/>
              <w:snapToGrid w:val="false"/>
              <w:spacing w:lineRule="auto" w:line="240"/>
              <w:ind w:firstLine="202"/>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076" w:type="dxa"/>
            <w:tcBorders/>
            <w:shd w:fill="FFFFFF" w:val="clear"/>
            <w:vAlign w:val="bottom"/>
          </w:tcPr>
          <w:p>
            <w:pPr>
              <w:pStyle w:val="Normal"/>
              <w:shd w:fill="FFFFFF" w:val="clear"/>
              <w:snapToGrid w:val="false"/>
              <w:spacing w:lineRule="auto" w:line="240"/>
              <w:ind w:firstLine="202"/>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440" w:type="dxa"/>
            <w:tcBorders>
              <w:right w:val="single" w:sz="4" w:space="0" w:color="000000"/>
            </w:tcBorders>
            <w:shd w:fill="FFFFFF" w:val="clear"/>
          </w:tcPr>
          <w:p>
            <w:pPr>
              <w:pStyle w:val="Normal"/>
              <w:shd w:fill="FFFFFF" w:val="clear"/>
              <w:snapToGrid w:val="false"/>
              <w:spacing w:lineRule="auto" w:line="240"/>
              <w:ind w:firstLine="202"/>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194" w:type="dxa"/>
            <w:gridSpan w:val="2"/>
            <w:tcBorders>
              <w:left w:val="single" w:sz="4" w:space="0" w:color="000000"/>
            </w:tcBorders>
            <w:shd w:fill="FFFFFF" w:val="clear"/>
          </w:tcPr>
          <w:p>
            <w:pPr>
              <w:pStyle w:val="Normal"/>
              <w:shd w:fill="FFFFFF" w:val="clear"/>
              <w:snapToGrid w:val="false"/>
              <w:spacing w:lineRule="auto" w:line="240"/>
              <w:ind w:firstLine="202"/>
              <w:jc w:val="center"/>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052" w:type="dxa"/>
            <w:tcBorders/>
            <w:shd w:fill="FFFFFF" w:val="clear"/>
            <w:vAlign w:val="bottom"/>
          </w:tcPr>
          <w:p>
            <w:pPr>
              <w:pStyle w:val="Normal"/>
              <w:shd w:fill="FFFFFF" w:val="clear"/>
              <w:snapToGrid w:val="false"/>
              <w:spacing w:lineRule="auto" w:line="240"/>
              <w:ind w:firstLine="202"/>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500" w:type="dxa"/>
            <w:gridSpan w:val="2"/>
            <w:tcBorders/>
            <w:shd w:fill="FFFFFF" w:val="clear"/>
            <w:vAlign w:val="bottom"/>
          </w:tcPr>
          <w:p>
            <w:pPr>
              <w:pStyle w:val="Normal"/>
              <w:shd w:fill="FFFFFF" w:val="clear"/>
              <w:snapToGrid w:val="false"/>
              <w:spacing w:lineRule="auto" w:line="240"/>
              <w:ind w:firstLine="202"/>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480" w:type="dxa"/>
            <w:tcBorders/>
            <w:shd w:fill="FFFFFF" w:val="clear"/>
          </w:tcPr>
          <w:p>
            <w:pPr>
              <w:pStyle w:val="Normal"/>
              <w:shd w:fill="FFFFFF" w:val="clear"/>
              <w:tabs>
                <w:tab w:val="clear" w:pos="708"/>
                <w:tab w:val="left" w:pos="320" w:leader="none"/>
              </w:tabs>
              <w:snapToGrid w:val="false"/>
              <w:spacing w:lineRule="auto" w:line="240"/>
              <w:ind w:firstLine="202"/>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454" w:type="dxa"/>
            <w:tcBorders/>
            <w:shd w:fill="FFFFFF" w:val="clear"/>
          </w:tcPr>
          <w:p>
            <w:pPr>
              <w:pStyle w:val="Normal"/>
              <w:shd w:fill="FFFFFF" w:val="clear"/>
              <w:snapToGrid w:val="false"/>
              <w:spacing w:lineRule="auto" w:line="240"/>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r>
      <w:tr>
        <w:trPr>
          <w:trHeight w:val="105" w:hRule="atLeast"/>
        </w:trPr>
        <w:tc>
          <w:tcPr>
            <w:tcW w:w="3773" w:type="dxa"/>
            <w:tcBorders/>
            <w:shd w:fill="FFFFFF" w:val="clear"/>
            <w:vAlign w:val="bottom"/>
          </w:tcPr>
          <w:p>
            <w:pPr>
              <w:pStyle w:val="Normal"/>
              <w:shd w:fill="FFFFFF" w:val="clear"/>
              <w:spacing w:lineRule="auto" w:line="240"/>
              <w:ind w:left="142" w:hanging="142"/>
              <w:rPr>
                <w:rFonts w:ascii="Times New Roman" w:hAnsi="Times New Roman" w:cs="Times New Roman"/>
                <w:b/>
                <w:b/>
                <w:sz w:val="20"/>
                <w:szCs w:val="20"/>
              </w:rPr>
            </w:pPr>
            <w:r>
              <w:rPr>
                <w:rFonts w:cs="Times New Roman" w:ascii="Times New Roman" w:hAnsi="Times New Roman"/>
                <w:b/>
                <w:sz w:val="20"/>
                <w:szCs w:val="20"/>
              </w:rPr>
              <w:t>Antihypertensive drugs</w:t>
            </w:r>
          </w:p>
        </w:tc>
        <w:tc>
          <w:tcPr>
            <w:tcW w:w="388" w:type="dxa"/>
            <w:tcBorders/>
            <w:shd w:fill="FFFFFF" w:val="clear"/>
          </w:tcPr>
          <w:p>
            <w:pPr>
              <w:pStyle w:val="Normal"/>
              <w:shd w:fill="FFFFFF" w:val="clear"/>
              <w:snapToGrid w:val="false"/>
              <w:spacing w:lineRule="auto" w:line="240"/>
              <w:jc w:val="center"/>
              <w:rPr>
                <w:rFonts w:ascii="Times New Roman" w:hAnsi="Times New Roman" w:cs="Times New Roman"/>
                <w:b/>
                <w:b/>
                <w:sz w:val="20"/>
                <w:szCs w:val="20"/>
              </w:rPr>
            </w:pPr>
            <w:r>
              <w:rPr>
                <w:rFonts w:cs="Times New Roman" w:ascii="Times New Roman" w:hAnsi="Times New Roman"/>
                <w:b/>
                <w:sz w:val="20"/>
                <w:szCs w:val="20"/>
              </w:rPr>
            </w:r>
          </w:p>
        </w:tc>
        <w:tc>
          <w:tcPr>
            <w:tcW w:w="1309" w:type="dxa"/>
            <w:tcBorders/>
            <w:shd w:fill="FFFFFF" w:val="clear"/>
            <w:vAlign w:val="bottom"/>
          </w:tcPr>
          <w:p>
            <w:pPr>
              <w:pStyle w:val="Normal"/>
              <w:shd w:fill="FFFFFF" w:val="clear"/>
              <w:spacing w:lineRule="auto" w:line="240"/>
              <w:jc w:val="right"/>
              <w:rPr>
                <w:rFonts w:ascii="Times New Roman" w:hAnsi="Times New Roman" w:cs="Times New Roman"/>
                <w:sz w:val="20"/>
                <w:szCs w:val="20"/>
              </w:rPr>
            </w:pPr>
            <w:r>
              <w:rPr>
                <w:rFonts w:cs="Times New Roman" w:ascii="Times New Roman" w:hAnsi="Times New Roman"/>
                <w:color w:val="000000"/>
                <w:sz w:val="20"/>
                <w:szCs w:val="20"/>
              </w:rPr>
              <w:t xml:space="preserve">0.052  </w:t>
            </w:r>
          </w:p>
        </w:tc>
        <w:tc>
          <w:tcPr>
            <w:tcW w:w="1076" w:type="dxa"/>
            <w:tcBorders/>
            <w:shd w:fill="FFFFFF" w:val="clear"/>
            <w:vAlign w:val="bottom"/>
          </w:tcPr>
          <w:p>
            <w:pPr>
              <w:pStyle w:val="Normal"/>
              <w:shd w:fill="FFFFFF" w:val="clear"/>
              <w:spacing w:lineRule="auto" w:line="240"/>
              <w:ind w:firstLine="202"/>
              <w:jc w:val="right"/>
              <w:rPr>
                <w:rFonts w:ascii="Times New Roman" w:hAnsi="Times New Roman" w:cs="Times New Roman"/>
                <w:sz w:val="20"/>
                <w:szCs w:val="20"/>
              </w:rPr>
            </w:pPr>
            <w:r>
              <w:rPr>
                <w:rFonts w:cs="Times New Roman" w:ascii="Times New Roman" w:hAnsi="Times New Roman"/>
                <w:color w:val="000000"/>
                <w:sz w:val="20"/>
                <w:szCs w:val="20"/>
              </w:rPr>
              <w:t>0.060</w:t>
            </w:r>
          </w:p>
        </w:tc>
        <w:tc>
          <w:tcPr>
            <w:tcW w:w="1440" w:type="dxa"/>
            <w:tcBorders>
              <w:right w:val="single" w:sz="4" w:space="0" w:color="000000"/>
            </w:tcBorders>
            <w:shd w:fill="FFFFFF" w:val="clear"/>
            <w:vAlign w:val="bottom"/>
          </w:tcPr>
          <w:p>
            <w:pPr>
              <w:pStyle w:val="Normal"/>
              <w:shd w:fill="FFFFFF" w:val="clear"/>
              <w:spacing w:lineRule="auto" w:line="240"/>
              <w:ind w:firstLine="202"/>
              <w:jc w:val="right"/>
              <w:rPr>
                <w:rFonts w:ascii="Times New Roman" w:hAnsi="Times New Roman" w:cs="Times New Roman"/>
                <w:sz w:val="20"/>
                <w:szCs w:val="20"/>
              </w:rPr>
            </w:pPr>
            <w:r>
              <w:rPr>
                <w:rFonts w:cs="Times New Roman" w:ascii="Times New Roman" w:hAnsi="Times New Roman"/>
                <w:color w:val="000000"/>
                <w:sz w:val="20"/>
                <w:szCs w:val="20"/>
              </w:rPr>
              <w:t>0.387</w:t>
            </w:r>
          </w:p>
        </w:tc>
        <w:tc>
          <w:tcPr>
            <w:tcW w:w="1194" w:type="dxa"/>
            <w:gridSpan w:val="2"/>
            <w:tcBorders>
              <w:left w:val="single" w:sz="4" w:space="0" w:color="000000"/>
            </w:tcBorders>
            <w:shd w:fill="FFFFFF" w:val="clear"/>
          </w:tcPr>
          <w:p>
            <w:pPr>
              <w:pStyle w:val="Normal"/>
              <w:shd w:fill="FFFFFF" w:val="clear"/>
              <w:snapToGrid w:val="false"/>
              <w:spacing w:lineRule="auto" w:line="240"/>
              <w:ind w:left="200" w:firstLine="202"/>
              <w:jc w:val="center"/>
              <w:rPr>
                <w:rFonts w:ascii="Times New Roman" w:hAnsi="Times New Roman" w:cs="Times New Roman"/>
                <w:sz w:val="20"/>
                <w:szCs w:val="20"/>
              </w:rPr>
            </w:pPr>
            <w:r>
              <w:rPr>
                <w:rFonts w:cs="Times New Roman" w:ascii="Times New Roman" w:hAnsi="Times New Roman"/>
                <w:sz w:val="20"/>
                <w:szCs w:val="20"/>
              </w:rPr>
            </w:r>
          </w:p>
        </w:tc>
        <w:tc>
          <w:tcPr>
            <w:tcW w:w="1052" w:type="dxa"/>
            <w:tcBorders/>
            <w:shd w:fill="FFFFFF" w:val="clear"/>
            <w:vAlign w:val="bottom"/>
          </w:tcPr>
          <w:p>
            <w:pPr>
              <w:pStyle w:val="Normal"/>
              <w:shd w:fill="FFFFFF" w:val="clear"/>
              <w:spacing w:lineRule="auto" w:line="240"/>
              <w:ind w:firstLine="202"/>
              <w:jc w:val="right"/>
              <w:rPr>
                <w:rFonts w:ascii="Times New Roman" w:hAnsi="Times New Roman" w:cs="Times New Roman"/>
                <w:sz w:val="20"/>
                <w:szCs w:val="20"/>
              </w:rPr>
            </w:pPr>
            <w:r>
              <w:rPr>
                <w:rFonts w:cs="Times New Roman" w:ascii="Times New Roman" w:hAnsi="Times New Roman"/>
                <w:color w:val="000000"/>
                <w:sz w:val="20"/>
                <w:szCs w:val="20"/>
              </w:rPr>
              <w:t>-0.019</w:t>
            </w:r>
          </w:p>
        </w:tc>
        <w:tc>
          <w:tcPr>
            <w:tcW w:w="1500" w:type="dxa"/>
            <w:gridSpan w:val="2"/>
            <w:tcBorders/>
            <w:shd w:fill="FFFFFF" w:val="clear"/>
            <w:vAlign w:val="bottom"/>
          </w:tcPr>
          <w:p>
            <w:pPr>
              <w:pStyle w:val="Normal"/>
              <w:shd w:fill="FFFFFF" w:val="clear"/>
              <w:spacing w:lineRule="auto" w:line="240"/>
              <w:ind w:firstLine="202"/>
              <w:jc w:val="right"/>
              <w:rPr>
                <w:rFonts w:ascii="Times New Roman" w:hAnsi="Times New Roman" w:cs="Times New Roman"/>
                <w:sz w:val="20"/>
                <w:szCs w:val="20"/>
              </w:rPr>
            </w:pPr>
            <w:r>
              <w:rPr>
                <w:rFonts w:cs="Times New Roman" w:ascii="Times New Roman" w:hAnsi="Times New Roman"/>
                <w:color w:val="000000"/>
                <w:sz w:val="20"/>
                <w:szCs w:val="20"/>
              </w:rPr>
              <w:t>0.057</w:t>
            </w:r>
          </w:p>
        </w:tc>
        <w:tc>
          <w:tcPr>
            <w:tcW w:w="1480" w:type="dxa"/>
            <w:tcBorders/>
            <w:shd w:fill="FFFFFF" w:val="clear"/>
            <w:vAlign w:val="bottom"/>
          </w:tcPr>
          <w:p>
            <w:pPr>
              <w:pStyle w:val="Normal"/>
              <w:shd w:fill="FFFFFF" w:val="clear"/>
              <w:tabs>
                <w:tab w:val="clear" w:pos="708"/>
                <w:tab w:val="left" w:pos="320" w:leader="none"/>
              </w:tabs>
              <w:spacing w:lineRule="auto" w:line="240"/>
              <w:ind w:firstLine="202"/>
              <w:jc w:val="right"/>
              <w:rPr>
                <w:rFonts w:ascii="Times New Roman" w:hAnsi="Times New Roman" w:cs="Times New Roman"/>
                <w:sz w:val="20"/>
                <w:szCs w:val="20"/>
              </w:rPr>
            </w:pPr>
            <w:r>
              <w:rPr>
                <w:rFonts w:cs="Times New Roman" w:ascii="Times New Roman" w:hAnsi="Times New Roman"/>
                <w:color w:val="000000"/>
                <w:sz w:val="20"/>
                <w:szCs w:val="20"/>
              </w:rPr>
              <w:t>0.739</w:t>
            </w:r>
          </w:p>
        </w:tc>
        <w:tc>
          <w:tcPr>
            <w:tcW w:w="454" w:type="dxa"/>
            <w:tcBorders/>
            <w:shd w:fill="FFFFFF" w:val="clear"/>
          </w:tcPr>
          <w:p>
            <w:pPr>
              <w:pStyle w:val="Normal"/>
              <w:shd w:fill="FFFFFF" w:val="clear"/>
              <w:snapToGrid w:val="false"/>
              <w:spacing w:lineRule="auto" w:line="240"/>
              <w:ind w:left="200" w:hanging="0"/>
              <w:jc w:val="right"/>
              <w:rPr>
                <w:rFonts w:ascii="Times New Roman" w:hAnsi="Times New Roman" w:cs="Times New Roman"/>
                <w:sz w:val="20"/>
                <w:szCs w:val="20"/>
              </w:rPr>
            </w:pPr>
            <w:r>
              <w:rPr>
                <w:rFonts w:cs="Times New Roman" w:ascii="Times New Roman" w:hAnsi="Times New Roman"/>
                <w:sz w:val="20"/>
                <w:szCs w:val="20"/>
              </w:rPr>
            </w:r>
          </w:p>
        </w:tc>
      </w:tr>
      <w:tr>
        <w:trPr>
          <w:trHeight w:val="105" w:hRule="atLeast"/>
        </w:trPr>
        <w:tc>
          <w:tcPr>
            <w:tcW w:w="3773" w:type="dxa"/>
            <w:tcBorders/>
            <w:shd w:fill="FFFFFF" w:val="clear"/>
            <w:vAlign w:val="bottom"/>
          </w:tcPr>
          <w:p>
            <w:pPr>
              <w:pStyle w:val="Normal"/>
              <w:shd w:fill="FFFFFF" w:val="clear"/>
              <w:snapToGrid w:val="false"/>
              <w:spacing w:lineRule="auto" w:line="240"/>
              <w:ind w:left="142" w:hanging="142"/>
              <w:rPr>
                <w:rFonts w:ascii="Times New Roman" w:hAnsi="Times New Roman" w:cs="Times New Roman"/>
                <w:b/>
                <w:b/>
                <w:sz w:val="20"/>
                <w:szCs w:val="20"/>
              </w:rPr>
            </w:pPr>
            <w:r>
              <w:rPr>
                <w:rFonts w:cs="Times New Roman" w:ascii="Times New Roman" w:hAnsi="Times New Roman"/>
                <w:b/>
                <w:sz w:val="20"/>
                <w:szCs w:val="20"/>
              </w:rPr>
            </w:r>
          </w:p>
        </w:tc>
        <w:tc>
          <w:tcPr>
            <w:tcW w:w="388" w:type="dxa"/>
            <w:tcBorders/>
            <w:shd w:fill="FFFFFF" w:val="clear"/>
          </w:tcPr>
          <w:p>
            <w:pPr>
              <w:pStyle w:val="Normal"/>
              <w:shd w:fill="FFFFFF" w:val="clear"/>
              <w:snapToGrid w:val="false"/>
              <w:spacing w:lineRule="auto" w:line="240"/>
              <w:jc w:val="center"/>
              <w:rPr>
                <w:rFonts w:ascii="Times New Roman" w:hAnsi="Times New Roman" w:cs="Times New Roman"/>
                <w:b/>
                <w:b/>
                <w:sz w:val="20"/>
                <w:szCs w:val="20"/>
              </w:rPr>
            </w:pPr>
            <w:r>
              <w:rPr>
                <w:rFonts w:cs="Times New Roman" w:ascii="Times New Roman" w:hAnsi="Times New Roman"/>
                <w:b/>
                <w:sz w:val="20"/>
                <w:szCs w:val="20"/>
              </w:rPr>
            </w:r>
          </w:p>
        </w:tc>
        <w:tc>
          <w:tcPr>
            <w:tcW w:w="1309" w:type="dxa"/>
            <w:tcBorders/>
            <w:shd w:fill="FFFFFF" w:val="clear"/>
            <w:vAlign w:val="bottom"/>
          </w:tcPr>
          <w:p>
            <w:pPr>
              <w:pStyle w:val="Normal"/>
              <w:shd w:fill="FFFFFF" w:val="clear"/>
              <w:snapToGrid w:val="false"/>
              <w:spacing w:lineRule="auto" w:line="240"/>
              <w:ind w:firstLine="202"/>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076" w:type="dxa"/>
            <w:tcBorders/>
            <w:shd w:fill="FFFFFF" w:val="clear"/>
            <w:vAlign w:val="bottom"/>
          </w:tcPr>
          <w:p>
            <w:pPr>
              <w:pStyle w:val="Normal"/>
              <w:shd w:fill="FFFFFF" w:val="clear"/>
              <w:snapToGrid w:val="false"/>
              <w:spacing w:lineRule="auto" w:line="240"/>
              <w:ind w:firstLine="202"/>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440" w:type="dxa"/>
            <w:tcBorders>
              <w:right w:val="single" w:sz="4" w:space="0" w:color="000000"/>
            </w:tcBorders>
            <w:shd w:fill="FFFFFF" w:val="clear"/>
          </w:tcPr>
          <w:p>
            <w:pPr>
              <w:pStyle w:val="Normal"/>
              <w:shd w:fill="FFFFFF" w:val="clear"/>
              <w:snapToGrid w:val="false"/>
              <w:spacing w:lineRule="auto" w:line="240"/>
              <w:ind w:firstLine="202"/>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194" w:type="dxa"/>
            <w:gridSpan w:val="2"/>
            <w:tcBorders>
              <w:left w:val="single" w:sz="4" w:space="0" w:color="000000"/>
            </w:tcBorders>
            <w:shd w:fill="FFFFFF" w:val="clear"/>
          </w:tcPr>
          <w:p>
            <w:pPr>
              <w:pStyle w:val="Normal"/>
              <w:shd w:fill="FFFFFF" w:val="clear"/>
              <w:snapToGrid w:val="false"/>
              <w:spacing w:lineRule="auto" w:line="240"/>
              <w:ind w:firstLine="202"/>
              <w:jc w:val="center"/>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052" w:type="dxa"/>
            <w:tcBorders/>
            <w:shd w:fill="FFFFFF" w:val="clear"/>
            <w:vAlign w:val="bottom"/>
          </w:tcPr>
          <w:p>
            <w:pPr>
              <w:pStyle w:val="Normal"/>
              <w:shd w:fill="FFFFFF" w:val="clear"/>
              <w:snapToGrid w:val="false"/>
              <w:spacing w:lineRule="auto" w:line="240"/>
              <w:ind w:firstLine="202"/>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500" w:type="dxa"/>
            <w:gridSpan w:val="2"/>
            <w:tcBorders/>
            <w:shd w:fill="FFFFFF" w:val="clear"/>
            <w:vAlign w:val="bottom"/>
          </w:tcPr>
          <w:p>
            <w:pPr>
              <w:pStyle w:val="Normal"/>
              <w:shd w:fill="FFFFFF" w:val="clear"/>
              <w:snapToGrid w:val="false"/>
              <w:spacing w:lineRule="auto" w:line="240"/>
              <w:ind w:firstLine="202"/>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480" w:type="dxa"/>
            <w:tcBorders/>
            <w:shd w:fill="FFFFFF" w:val="clear"/>
          </w:tcPr>
          <w:p>
            <w:pPr>
              <w:pStyle w:val="Normal"/>
              <w:shd w:fill="FFFFFF" w:val="clear"/>
              <w:tabs>
                <w:tab w:val="clear" w:pos="708"/>
                <w:tab w:val="left" w:pos="320" w:leader="none"/>
              </w:tabs>
              <w:snapToGrid w:val="false"/>
              <w:spacing w:lineRule="auto" w:line="240"/>
              <w:ind w:firstLine="202"/>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454" w:type="dxa"/>
            <w:tcBorders/>
            <w:shd w:fill="FFFFFF" w:val="clear"/>
          </w:tcPr>
          <w:p>
            <w:pPr>
              <w:pStyle w:val="Normal"/>
              <w:shd w:fill="FFFFFF" w:val="clear"/>
              <w:snapToGrid w:val="false"/>
              <w:spacing w:lineRule="auto" w:line="240"/>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r>
      <w:tr>
        <w:trPr>
          <w:trHeight w:val="105" w:hRule="atLeast"/>
        </w:trPr>
        <w:tc>
          <w:tcPr>
            <w:tcW w:w="3773" w:type="dxa"/>
            <w:tcBorders/>
            <w:shd w:fill="FFFFFF" w:val="clear"/>
            <w:vAlign w:val="bottom"/>
          </w:tcPr>
          <w:p>
            <w:pPr>
              <w:pStyle w:val="Normal"/>
              <w:shd w:fill="FFFFFF" w:val="clear"/>
              <w:spacing w:lineRule="auto" w:line="240"/>
              <w:ind w:left="142" w:hanging="142"/>
              <w:rPr/>
            </w:pPr>
            <w:r>
              <w:rPr>
                <w:rFonts w:cs="Times New Roman" w:ascii="Times New Roman" w:hAnsi="Times New Roman"/>
                <w:b/>
                <w:sz w:val="20"/>
                <w:szCs w:val="20"/>
              </w:rPr>
              <w:t xml:space="preserve">Anti-diabetic drugs </w:t>
            </w:r>
          </w:p>
        </w:tc>
        <w:tc>
          <w:tcPr>
            <w:tcW w:w="388" w:type="dxa"/>
            <w:tcBorders/>
            <w:shd w:fill="FFFFFF" w:val="clear"/>
          </w:tcPr>
          <w:p>
            <w:pPr>
              <w:pStyle w:val="Normal"/>
              <w:shd w:fill="FFFFFF" w:val="clear"/>
              <w:snapToGrid w:val="false"/>
              <w:spacing w:lineRule="auto" w:line="240"/>
              <w:jc w:val="center"/>
              <w:rPr>
                <w:rFonts w:ascii="Times New Roman" w:hAnsi="Times New Roman" w:cs="Times New Roman"/>
                <w:b/>
                <w:b/>
                <w:sz w:val="20"/>
                <w:szCs w:val="20"/>
              </w:rPr>
            </w:pPr>
            <w:r>
              <w:rPr>
                <w:rFonts w:cs="Times New Roman" w:ascii="Times New Roman" w:hAnsi="Times New Roman"/>
                <w:b/>
                <w:sz w:val="20"/>
                <w:szCs w:val="20"/>
              </w:rPr>
            </w:r>
          </w:p>
        </w:tc>
        <w:tc>
          <w:tcPr>
            <w:tcW w:w="1309" w:type="dxa"/>
            <w:tcBorders/>
            <w:shd w:fill="FFFFFF" w:val="clear"/>
            <w:vAlign w:val="bottom"/>
          </w:tcPr>
          <w:p>
            <w:pPr>
              <w:pStyle w:val="Normal"/>
              <w:shd w:fill="FFFFFF" w:val="clear"/>
              <w:spacing w:lineRule="auto" w:line="240"/>
              <w:jc w:val="right"/>
              <w:rPr>
                <w:rFonts w:ascii="Times New Roman" w:hAnsi="Times New Roman" w:cs="Times New Roman"/>
                <w:sz w:val="20"/>
                <w:szCs w:val="20"/>
              </w:rPr>
            </w:pPr>
            <w:r>
              <w:rPr>
                <w:rFonts w:cs="Times New Roman" w:ascii="Times New Roman" w:hAnsi="Times New Roman"/>
                <w:color w:val="000000"/>
                <w:sz w:val="20"/>
                <w:szCs w:val="20"/>
              </w:rPr>
              <w:t>0.093</w:t>
            </w:r>
          </w:p>
        </w:tc>
        <w:tc>
          <w:tcPr>
            <w:tcW w:w="1076" w:type="dxa"/>
            <w:tcBorders/>
            <w:shd w:fill="FFFFFF" w:val="clear"/>
            <w:vAlign w:val="bottom"/>
          </w:tcPr>
          <w:p>
            <w:pPr>
              <w:pStyle w:val="Normal"/>
              <w:shd w:fill="FFFFFF" w:val="clear"/>
              <w:spacing w:lineRule="auto" w:line="240"/>
              <w:ind w:firstLine="202"/>
              <w:jc w:val="right"/>
              <w:rPr>
                <w:rFonts w:ascii="Times New Roman" w:hAnsi="Times New Roman" w:cs="Times New Roman"/>
                <w:sz w:val="20"/>
                <w:szCs w:val="20"/>
              </w:rPr>
            </w:pPr>
            <w:r>
              <w:rPr>
                <w:rFonts w:cs="Times New Roman" w:ascii="Times New Roman" w:hAnsi="Times New Roman"/>
                <w:color w:val="000000"/>
                <w:sz w:val="20"/>
                <w:szCs w:val="20"/>
              </w:rPr>
              <w:t>0.125</w:t>
            </w:r>
          </w:p>
        </w:tc>
        <w:tc>
          <w:tcPr>
            <w:tcW w:w="1440" w:type="dxa"/>
            <w:tcBorders>
              <w:right w:val="single" w:sz="4" w:space="0" w:color="000000"/>
            </w:tcBorders>
            <w:shd w:fill="FFFFFF" w:val="clear"/>
            <w:vAlign w:val="bottom"/>
          </w:tcPr>
          <w:p>
            <w:pPr>
              <w:pStyle w:val="Normal"/>
              <w:shd w:fill="FFFFFF" w:val="clear"/>
              <w:spacing w:lineRule="auto" w:line="240"/>
              <w:ind w:firstLine="202"/>
              <w:jc w:val="right"/>
              <w:rPr>
                <w:rFonts w:ascii="Times New Roman" w:hAnsi="Times New Roman" w:cs="Times New Roman"/>
                <w:b/>
                <w:b/>
                <w:sz w:val="20"/>
                <w:szCs w:val="20"/>
              </w:rPr>
            </w:pPr>
            <w:r>
              <w:rPr>
                <w:rFonts w:cs="Times New Roman" w:ascii="Times New Roman" w:hAnsi="Times New Roman"/>
                <w:color w:val="000000"/>
                <w:sz w:val="20"/>
                <w:szCs w:val="20"/>
              </w:rPr>
              <w:t>0.458</w:t>
            </w:r>
          </w:p>
        </w:tc>
        <w:tc>
          <w:tcPr>
            <w:tcW w:w="1194" w:type="dxa"/>
            <w:gridSpan w:val="2"/>
            <w:tcBorders>
              <w:left w:val="single" w:sz="4" w:space="0" w:color="000000"/>
            </w:tcBorders>
            <w:shd w:fill="FFFFFF" w:val="clear"/>
          </w:tcPr>
          <w:p>
            <w:pPr>
              <w:pStyle w:val="Normal"/>
              <w:shd w:fill="FFFFFF" w:val="clear"/>
              <w:snapToGrid w:val="false"/>
              <w:spacing w:lineRule="auto" w:line="240"/>
              <w:ind w:left="200" w:firstLine="202"/>
              <w:jc w:val="center"/>
              <w:rPr>
                <w:rFonts w:ascii="Times New Roman" w:hAnsi="Times New Roman" w:cs="Times New Roman"/>
                <w:b/>
                <w:b/>
                <w:sz w:val="20"/>
                <w:szCs w:val="20"/>
              </w:rPr>
            </w:pPr>
            <w:r>
              <w:rPr>
                <w:rFonts w:cs="Times New Roman" w:ascii="Times New Roman" w:hAnsi="Times New Roman"/>
                <w:b/>
                <w:sz w:val="20"/>
                <w:szCs w:val="20"/>
              </w:rPr>
            </w:r>
          </w:p>
        </w:tc>
        <w:tc>
          <w:tcPr>
            <w:tcW w:w="1052" w:type="dxa"/>
            <w:tcBorders/>
            <w:shd w:fill="FFFFFF" w:val="clear"/>
            <w:vAlign w:val="bottom"/>
          </w:tcPr>
          <w:p>
            <w:pPr>
              <w:pStyle w:val="Normal"/>
              <w:shd w:fill="FFFFFF" w:val="clear"/>
              <w:spacing w:lineRule="auto" w:line="240"/>
              <w:ind w:firstLine="202"/>
              <w:jc w:val="right"/>
              <w:rPr>
                <w:rFonts w:ascii="Times New Roman" w:hAnsi="Times New Roman" w:cs="Times New Roman"/>
                <w:sz w:val="20"/>
                <w:szCs w:val="20"/>
              </w:rPr>
            </w:pPr>
            <w:r>
              <w:rPr>
                <w:rFonts w:cs="Times New Roman" w:ascii="Times New Roman" w:hAnsi="Times New Roman"/>
                <w:color w:val="000000"/>
                <w:sz w:val="20"/>
                <w:szCs w:val="20"/>
              </w:rPr>
              <w:t>-0.022</w:t>
            </w:r>
          </w:p>
        </w:tc>
        <w:tc>
          <w:tcPr>
            <w:tcW w:w="1500" w:type="dxa"/>
            <w:gridSpan w:val="2"/>
            <w:tcBorders/>
            <w:shd w:fill="FFFFFF" w:val="clear"/>
            <w:vAlign w:val="bottom"/>
          </w:tcPr>
          <w:p>
            <w:pPr>
              <w:pStyle w:val="Normal"/>
              <w:shd w:fill="FFFFFF" w:val="clear"/>
              <w:spacing w:lineRule="auto" w:line="240"/>
              <w:ind w:firstLine="202"/>
              <w:jc w:val="right"/>
              <w:rPr>
                <w:rFonts w:ascii="Times New Roman" w:hAnsi="Times New Roman" w:cs="Times New Roman"/>
                <w:sz w:val="20"/>
                <w:szCs w:val="20"/>
              </w:rPr>
            </w:pPr>
            <w:r>
              <w:rPr>
                <w:rFonts w:cs="Times New Roman" w:ascii="Times New Roman" w:hAnsi="Times New Roman"/>
                <w:color w:val="000000"/>
                <w:sz w:val="20"/>
                <w:szCs w:val="20"/>
              </w:rPr>
              <w:t>0.131</w:t>
            </w:r>
          </w:p>
        </w:tc>
        <w:tc>
          <w:tcPr>
            <w:tcW w:w="1480" w:type="dxa"/>
            <w:tcBorders/>
            <w:shd w:fill="FFFFFF" w:val="clear"/>
            <w:vAlign w:val="bottom"/>
          </w:tcPr>
          <w:p>
            <w:pPr>
              <w:pStyle w:val="Normal"/>
              <w:shd w:fill="FFFFFF" w:val="clear"/>
              <w:tabs>
                <w:tab w:val="clear" w:pos="708"/>
                <w:tab w:val="left" w:pos="320" w:leader="none"/>
              </w:tabs>
              <w:spacing w:lineRule="auto" w:line="240"/>
              <w:ind w:firstLine="202"/>
              <w:jc w:val="right"/>
              <w:rPr>
                <w:rFonts w:ascii="Times New Roman" w:hAnsi="Times New Roman" w:cs="Times New Roman"/>
                <w:b/>
                <w:b/>
                <w:sz w:val="20"/>
                <w:szCs w:val="20"/>
              </w:rPr>
            </w:pPr>
            <w:r>
              <w:rPr>
                <w:rFonts w:cs="Times New Roman" w:ascii="Times New Roman" w:hAnsi="Times New Roman"/>
                <w:color w:val="000000"/>
                <w:sz w:val="20"/>
                <w:szCs w:val="20"/>
              </w:rPr>
              <w:t>0.869</w:t>
            </w:r>
          </w:p>
        </w:tc>
        <w:tc>
          <w:tcPr>
            <w:tcW w:w="454" w:type="dxa"/>
            <w:tcBorders/>
            <w:shd w:fill="FFFFFF" w:val="clear"/>
          </w:tcPr>
          <w:p>
            <w:pPr>
              <w:pStyle w:val="Normal"/>
              <w:shd w:fill="FFFFFF" w:val="clear"/>
              <w:snapToGrid w:val="false"/>
              <w:spacing w:lineRule="auto" w:line="240"/>
              <w:ind w:left="200" w:hanging="0"/>
              <w:jc w:val="right"/>
              <w:rPr>
                <w:rFonts w:ascii="Times New Roman" w:hAnsi="Times New Roman" w:cs="Times New Roman"/>
                <w:b/>
                <w:b/>
                <w:sz w:val="20"/>
                <w:szCs w:val="20"/>
              </w:rPr>
            </w:pPr>
            <w:r>
              <w:rPr>
                <w:rFonts w:cs="Times New Roman" w:ascii="Times New Roman" w:hAnsi="Times New Roman"/>
                <w:b/>
                <w:sz w:val="20"/>
                <w:szCs w:val="20"/>
              </w:rPr>
            </w:r>
          </w:p>
        </w:tc>
      </w:tr>
      <w:tr>
        <w:trPr>
          <w:trHeight w:val="105" w:hRule="atLeast"/>
        </w:trPr>
        <w:tc>
          <w:tcPr>
            <w:tcW w:w="3773" w:type="dxa"/>
            <w:tcBorders/>
            <w:shd w:fill="FFFFFF" w:val="clear"/>
            <w:vAlign w:val="bottom"/>
          </w:tcPr>
          <w:p>
            <w:pPr>
              <w:pStyle w:val="Normal"/>
              <w:shd w:fill="FFFFFF" w:val="clear"/>
              <w:snapToGrid w:val="false"/>
              <w:spacing w:lineRule="auto" w:line="240"/>
              <w:ind w:left="142" w:hanging="142"/>
              <w:rPr>
                <w:rFonts w:ascii="Times New Roman" w:hAnsi="Times New Roman" w:cs="Times New Roman"/>
                <w:b/>
                <w:b/>
                <w:sz w:val="20"/>
                <w:szCs w:val="20"/>
              </w:rPr>
            </w:pPr>
            <w:r>
              <w:rPr>
                <w:rFonts w:cs="Times New Roman" w:ascii="Times New Roman" w:hAnsi="Times New Roman"/>
                <w:b/>
                <w:sz w:val="20"/>
                <w:szCs w:val="20"/>
              </w:rPr>
            </w:r>
          </w:p>
        </w:tc>
        <w:tc>
          <w:tcPr>
            <w:tcW w:w="388" w:type="dxa"/>
            <w:tcBorders/>
            <w:shd w:fill="FFFFFF" w:val="clear"/>
          </w:tcPr>
          <w:p>
            <w:pPr>
              <w:pStyle w:val="Normal"/>
              <w:shd w:fill="FFFFFF" w:val="clear"/>
              <w:snapToGrid w:val="false"/>
              <w:spacing w:lineRule="auto" w:line="240"/>
              <w:jc w:val="center"/>
              <w:rPr>
                <w:rFonts w:ascii="Times New Roman" w:hAnsi="Times New Roman" w:cs="Times New Roman"/>
                <w:b/>
                <w:b/>
                <w:sz w:val="20"/>
                <w:szCs w:val="20"/>
              </w:rPr>
            </w:pPr>
            <w:r>
              <w:rPr>
                <w:rFonts w:cs="Times New Roman" w:ascii="Times New Roman" w:hAnsi="Times New Roman"/>
                <w:b/>
                <w:sz w:val="20"/>
                <w:szCs w:val="20"/>
              </w:rPr>
            </w:r>
          </w:p>
        </w:tc>
        <w:tc>
          <w:tcPr>
            <w:tcW w:w="1309" w:type="dxa"/>
            <w:tcBorders/>
            <w:shd w:fill="FFFFFF" w:val="clear"/>
            <w:vAlign w:val="bottom"/>
          </w:tcPr>
          <w:p>
            <w:pPr>
              <w:pStyle w:val="Normal"/>
              <w:shd w:fill="FFFFFF" w:val="clear"/>
              <w:snapToGrid w:val="false"/>
              <w:spacing w:lineRule="auto" w:line="240"/>
              <w:ind w:firstLine="202"/>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076" w:type="dxa"/>
            <w:tcBorders/>
            <w:shd w:fill="FFFFFF" w:val="clear"/>
            <w:vAlign w:val="bottom"/>
          </w:tcPr>
          <w:p>
            <w:pPr>
              <w:pStyle w:val="Normal"/>
              <w:shd w:fill="FFFFFF" w:val="clear"/>
              <w:snapToGrid w:val="false"/>
              <w:spacing w:lineRule="auto" w:line="240"/>
              <w:ind w:firstLine="202"/>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440" w:type="dxa"/>
            <w:tcBorders>
              <w:right w:val="single" w:sz="4" w:space="0" w:color="000000"/>
            </w:tcBorders>
            <w:shd w:fill="FFFFFF" w:val="clear"/>
          </w:tcPr>
          <w:p>
            <w:pPr>
              <w:pStyle w:val="Normal"/>
              <w:shd w:fill="FFFFFF" w:val="clear"/>
              <w:snapToGrid w:val="false"/>
              <w:spacing w:lineRule="auto" w:line="240"/>
              <w:ind w:firstLine="202"/>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194" w:type="dxa"/>
            <w:gridSpan w:val="2"/>
            <w:tcBorders>
              <w:left w:val="single" w:sz="4" w:space="0" w:color="000000"/>
            </w:tcBorders>
            <w:shd w:fill="FFFFFF" w:val="clear"/>
          </w:tcPr>
          <w:p>
            <w:pPr>
              <w:pStyle w:val="Normal"/>
              <w:shd w:fill="FFFFFF" w:val="clear"/>
              <w:snapToGrid w:val="false"/>
              <w:spacing w:lineRule="auto" w:line="240"/>
              <w:ind w:firstLine="202"/>
              <w:jc w:val="center"/>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052" w:type="dxa"/>
            <w:tcBorders/>
            <w:shd w:fill="FFFFFF" w:val="clear"/>
            <w:vAlign w:val="bottom"/>
          </w:tcPr>
          <w:p>
            <w:pPr>
              <w:pStyle w:val="Normal"/>
              <w:shd w:fill="FFFFFF" w:val="clear"/>
              <w:snapToGrid w:val="false"/>
              <w:spacing w:lineRule="auto" w:line="240"/>
              <w:ind w:firstLine="202"/>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500" w:type="dxa"/>
            <w:gridSpan w:val="2"/>
            <w:tcBorders/>
            <w:shd w:fill="FFFFFF" w:val="clear"/>
            <w:vAlign w:val="bottom"/>
          </w:tcPr>
          <w:p>
            <w:pPr>
              <w:pStyle w:val="Normal"/>
              <w:shd w:fill="FFFFFF" w:val="clear"/>
              <w:snapToGrid w:val="false"/>
              <w:spacing w:lineRule="auto" w:line="240"/>
              <w:ind w:firstLine="202"/>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1480" w:type="dxa"/>
            <w:tcBorders/>
            <w:shd w:fill="FFFFFF" w:val="clear"/>
          </w:tcPr>
          <w:p>
            <w:pPr>
              <w:pStyle w:val="Normal"/>
              <w:shd w:fill="FFFFFF" w:val="clear"/>
              <w:tabs>
                <w:tab w:val="clear" w:pos="708"/>
                <w:tab w:val="left" w:pos="320" w:leader="none"/>
              </w:tabs>
              <w:snapToGrid w:val="false"/>
              <w:spacing w:lineRule="auto" w:line="240"/>
              <w:ind w:firstLine="202"/>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454" w:type="dxa"/>
            <w:tcBorders/>
            <w:shd w:fill="FFFFFF" w:val="clear"/>
          </w:tcPr>
          <w:p>
            <w:pPr>
              <w:pStyle w:val="Normal"/>
              <w:shd w:fill="FFFFFF" w:val="clear"/>
              <w:snapToGrid w:val="false"/>
              <w:spacing w:lineRule="auto" w:line="240"/>
              <w:jc w:val="right"/>
              <w:rPr>
                <w:rFonts w:ascii="Times New Roman" w:hAnsi="Times New Roman" w:cs="Times New Roman"/>
                <w:sz w:val="20"/>
                <w:szCs w:val="20"/>
                <w:lang w:eastAsia="en-US"/>
              </w:rPr>
            </w:pPr>
            <w:r>
              <w:rPr>
                <w:rFonts w:cs="Times New Roman" w:ascii="Times New Roman" w:hAnsi="Times New Roman"/>
                <w:sz w:val="20"/>
                <w:szCs w:val="20"/>
                <w:lang w:eastAsia="en-US"/>
              </w:rPr>
            </w:r>
          </w:p>
        </w:tc>
      </w:tr>
      <w:tr>
        <w:trPr>
          <w:trHeight w:val="105" w:hRule="atLeast"/>
        </w:trPr>
        <w:tc>
          <w:tcPr>
            <w:tcW w:w="3773" w:type="dxa"/>
            <w:tcBorders/>
            <w:shd w:fill="FFFFFF" w:val="clear"/>
            <w:vAlign w:val="bottom"/>
          </w:tcPr>
          <w:p>
            <w:pPr>
              <w:pStyle w:val="Normal"/>
              <w:shd w:fill="FFFFFF" w:val="clear"/>
              <w:spacing w:lineRule="auto" w:line="240"/>
              <w:ind w:left="142" w:hanging="142"/>
              <w:rPr>
                <w:rFonts w:ascii="Times New Roman" w:hAnsi="Times New Roman" w:cs="Times New Roman"/>
                <w:b/>
                <w:b/>
                <w:sz w:val="20"/>
                <w:szCs w:val="20"/>
              </w:rPr>
            </w:pPr>
            <w:r>
              <w:rPr>
                <w:rFonts w:cs="Times New Roman" w:ascii="Times New Roman" w:hAnsi="Times New Roman"/>
                <w:b/>
                <w:sz w:val="20"/>
                <w:szCs w:val="20"/>
              </w:rPr>
              <w:t>Antidepressant drugs</w:t>
            </w:r>
          </w:p>
        </w:tc>
        <w:tc>
          <w:tcPr>
            <w:tcW w:w="388" w:type="dxa"/>
            <w:tcBorders/>
            <w:shd w:fill="FFFFFF" w:val="clear"/>
          </w:tcPr>
          <w:p>
            <w:pPr>
              <w:pStyle w:val="Normal"/>
              <w:shd w:fill="FFFFFF" w:val="clear"/>
              <w:snapToGrid w:val="false"/>
              <w:spacing w:lineRule="auto" w:line="240"/>
              <w:jc w:val="center"/>
              <w:rPr>
                <w:rFonts w:ascii="Times New Roman" w:hAnsi="Times New Roman" w:cs="Times New Roman"/>
                <w:b/>
                <w:b/>
                <w:sz w:val="20"/>
                <w:szCs w:val="20"/>
              </w:rPr>
            </w:pPr>
            <w:r>
              <w:rPr>
                <w:rFonts w:cs="Times New Roman" w:ascii="Times New Roman" w:hAnsi="Times New Roman"/>
                <w:b/>
                <w:sz w:val="20"/>
                <w:szCs w:val="20"/>
              </w:rPr>
            </w:r>
          </w:p>
        </w:tc>
        <w:tc>
          <w:tcPr>
            <w:tcW w:w="1309" w:type="dxa"/>
            <w:tcBorders/>
            <w:shd w:fill="FFFFFF" w:val="clear"/>
            <w:vAlign w:val="bottom"/>
          </w:tcPr>
          <w:p>
            <w:pPr>
              <w:pStyle w:val="Normal"/>
              <w:shd w:fill="FFFFFF" w:val="clear"/>
              <w:spacing w:lineRule="auto" w:line="240"/>
              <w:jc w:val="right"/>
              <w:rPr>
                <w:rFonts w:ascii="Times New Roman" w:hAnsi="Times New Roman" w:cs="Times New Roman"/>
                <w:sz w:val="20"/>
                <w:szCs w:val="20"/>
              </w:rPr>
            </w:pPr>
            <w:r>
              <w:rPr>
                <w:rFonts w:cs="Times New Roman" w:ascii="Times New Roman" w:hAnsi="Times New Roman"/>
                <w:color w:val="000000"/>
                <w:sz w:val="20"/>
                <w:szCs w:val="20"/>
              </w:rPr>
              <w:t>0.159</w:t>
            </w:r>
          </w:p>
        </w:tc>
        <w:tc>
          <w:tcPr>
            <w:tcW w:w="1076" w:type="dxa"/>
            <w:tcBorders/>
            <w:shd w:fill="FFFFFF" w:val="clear"/>
            <w:vAlign w:val="bottom"/>
          </w:tcPr>
          <w:p>
            <w:pPr>
              <w:pStyle w:val="Normal"/>
              <w:shd w:fill="FFFFFF" w:val="clear"/>
              <w:spacing w:lineRule="auto" w:line="240"/>
              <w:jc w:val="right"/>
              <w:rPr>
                <w:rFonts w:ascii="Times New Roman" w:hAnsi="Times New Roman" w:cs="Times New Roman"/>
                <w:sz w:val="20"/>
                <w:szCs w:val="20"/>
              </w:rPr>
            </w:pPr>
            <w:r>
              <w:rPr>
                <w:rFonts w:cs="Times New Roman" w:ascii="Times New Roman" w:hAnsi="Times New Roman"/>
                <w:color w:val="000000"/>
                <w:sz w:val="20"/>
                <w:szCs w:val="20"/>
              </w:rPr>
              <w:t>0.140</w:t>
            </w:r>
          </w:p>
        </w:tc>
        <w:tc>
          <w:tcPr>
            <w:tcW w:w="1440" w:type="dxa"/>
            <w:tcBorders>
              <w:right w:val="single" w:sz="4" w:space="0" w:color="000000"/>
            </w:tcBorders>
            <w:shd w:fill="FFFFFF" w:val="clear"/>
            <w:vAlign w:val="bottom"/>
          </w:tcPr>
          <w:p>
            <w:pPr>
              <w:pStyle w:val="Normal"/>
              <w:shd w:fill="FFFFFF" w:val="clear"/>
              <w:spacing w:lineRule="auto" w:line="240"/>
              <w:ind w:firstLine="202"/>
              <w:jc w:val="right"/>
              <w:rPr>
                <w:rFonts w:ascii="Times New Roman" w:hAnsi="Times New Roman" w:cs="Times New Roman"/>
                <w:b/>
                <w:b/>
                <w:sz w:val="20"/>
                <w:szCs w:val="20"/>
              </w:rPr>
            </w:pPr>
            <w:r>
              <w:rPr>
                <w:rFonts w:cs="Times New Roman" w:ascii="Times New Roman" w:hAnsi="Times New Roman"/>
                <w:color w:val="000000"/>
                <w:sz w:val="20"/>
                <w:szCs w:val="20"/>
              </w:rPr>
              <w:t>0.256</w:t>
            </w:r>
          </w:p>
        </w:tc>
        <w:tc>
          <w:tcPr>
            <w:tcW w:w="1194" w:type="dxa"/>
            <w:gridSpan w:val="2"/>
            <w:tcBorders>
              <w:left w:val="single" w:sz="4" w:space="0" w:color="000000"/>
            </w:tcBorders>
            <w:shd w:fill="FFFFFF" w:val="clear"/>
          </w:tcPr>
          <w:p>
            <w:pPr>
              <w:pStyle w:val="Normal"/>
              <w:shd w:fill="FFFFFF" w:val="clear"/>
              <w:snapToGrid w:val="false"/>
              <w:spacing w:lineRule="auto" w:line="240"/>
              <w:ind w:left="200" w:firstLine="202"/>
              <w:jc w:val="center"/>
              <w:rPr>
                <w:rFonts w:ascii="Times New Roman" w:hAnsi="Times New Roman" w:cs="Times New Roman"/>
                <w:b/>
                <w:b/>
                <w:sz w:val="20"/>
                <w:szCs w:val="20"/>
              </w:rPr>
            </w:pPr>
            <w:r>
              <w:rPr>
                <w:rFonts w:cs="Times New Roman" w:ascii="Times New Roman" w:hAnsi="Times New Roman"/>
                <w:b/>
                <w:sz w:val="20"/>
                <w:szCs w:val="20"/>
              </w:rPr>
            </w:r>
          </w:p>
        </w:tc>
        <w:tc>
          <w:tcPr>
            <w:tcW w:w="1052" w:type="dxa"/>
            <w:tcBorders/>
            <w:shd w:fill="FFFFFF" w:val="clear"/>
            <w:vAlign w:val="bottom"/>
          </w:tcPr>
          <w:p>
            <w:pPr>
              <w:pStyle w:val="Normal"/>
              <w:shd w:fill="FFFFFF" w:val="clear"/>
              <w:spacing w:lineRule="auto" w:line="240"/>
              <w:ind w:firstLine="202"/>
              <w:jc w:val="right"/>
              <w:rPr>
                <w:rFonts w:ascii="Times New Roman" w:hAnsi="Times New Roman" w:cs="Times New Roman"/>
                <w:sz w:val="20"/>
                <w:szCs w:val="20"/>
              </w:rPr>
            </w:pPr>
            <w:r>
              <w:rPr>
                <w:rFonts w:cs="Times New Roman" w:ascii="Times New Roman" w:hAnsi="Times New Roman"/>
                <w:color w:val="000000"/>
                <w:sz w:val="20"/>
                <w:szCs w:val="20"/>
              </w:rPr>
              <w:t>0.116</w:t>
            </w:r>
          </w:p>
        </w:tc>
        <w:tc>
          <w:tcPr>
            <w:tcW w:w="1500" w:type="dxa"/>
            <w:gridSpan w:val="2"/>
            <w:tcBorders/>
            <w:shd w:fill="FFFFFF" w:val="clear"/>
            <w:vAlign w:val="bottom"/>
          </w:tcPr>
          <w:p>
            <w:pPr>
              <w:pStyle w:val="Normal"/>
              <w:shd w:fill="FFFFFF" w:val="clear"/>
              <w:spacing w:lineRule="auto" w:line="240"/>
              <w:ind w:firstLine="202"/>
              <w:jc w:val="right"/>
              <w:rPr>
                <w:rFonts w:ascii="Times New Roman" w:hAnsi="Times New Roman" w:cs="Times New Roman"/>
                <w:sz w:val="20"/>
                <w:szCs w:val="20"/>
              </w:rPr>
            </w:pPr>
            <w:r>
              <w:rPr>
                <w:rFonts w:cs="Times New Roman" w:ascii="Times New Roman" w:hAnsi="Times New Roman"/>
                <w:color w:val="000000"/>
                <w:sz w:val="20"/>
                <w:szCs w:val="20"/>
              </w:rPr>
              <w:t>0.085</w:t>
            </w:r>
          </w:p>
        </w:tc>
        <w:tc>
          <w:tcPr>
            <w:tcW w:w="1480" w:type="dxa"/>
            <w:tcBorders/>
            <w:shd w:fill="FFFFFF" w:val="clear"/>
            <w:vAlign w:val="bottom"/>
          </w:tcPr>
          <w:p>
            <w:pPr>
              <w:pStyle w:val="Normal"/>
              <w:shd w:fill="FFFFFF" w:val="clear"/>
              <w:tabs>
                <w:tab w:val="clear" w:pos="708"/>
                <w:tab w:val="left" w:pos="320" w:leader="none"/>
              </w:tabs>
              <w:spacing w:lineRule="auto" w:line="240"/>
              <w:ind w:firstLine="202"/>
              <w:jc w:val="right"/>
              <w:rPr>
                <w:rFonts w:ascii="Times New Roman" w:hAnsi="Times New Roman" w:cs="Times New Roman"/>
                <w:b/>
                <w:b/>
                <w:sz w:val="20"/>
                <w:szCs w:val="20"/>
              </w:rPr>
            </w:pPr>
            <w:r>
              <w:rPr>
                <w:rFonts w:cs="Times New Roman" w:ascii="Times New Roman" w:hAnsi="Times New Roman"/>
                <w:color w:val="000000"/>
                <w:sz w:val="20"/>
                <w:szCs w:val="20"/>
              </w:rPr>
              <w:t>0.172</w:t>
            </w:r>
          </w:p>
        </w:tc>
        <w:tc>
          <w:tcPr>
            <w:tcW w:w="454" w:type="dxa"/>
            <w:tcBorders/>
            <w:shd w:fill="FFFFFF" w:val="clear"/>
          </w:tcPr>
          <w:p>
            <w:pPr>
              <w:pStyle w:val="Normal"/>
              <w:shd w:fill="FFFFFF" w:val="clear"/>
              <w:snapToGrid w:val="false"/>
              <w:spacing w:lineRule="auto" w:line="240"/>
              <w:ind w:left="200" w:hanging="0"/>
              <w:jc w:val="right"/>
              <w:rPr>
                <w:rFonts w:ascii="Times New Roman" w:hAnsi="Times New Roman" w:cs="Times New Roman"/>
                <w:b/>
                <w:b/>
                <w:sz w:val="20"/>
                <w:szCs w:val="20"/>
              </w:rPr>
            </w:pPr>
            <w:r>
              <w:rPr>
                <w:rFonts w:cs="Times New Roman" w:ascii="Times New Roman" w:hAnsi="Times New Roman"/>
                <w:b/>
                <w:sz w:val="20"/>
                <w:szCs w:val="20"/>
              </w:rPr>
            </w:r>
          </w:p>
        </w:tc>
      </w:tr>
      <w:tr>
        <w:trPr>
          <w:trHeight w:val="105" w:hRule="atLeast"/>
        </w:trPr>
        <w:tc>
          <w:tcPr>
            <w:tcW w:w="3773" w:type="dxa"/>
            <w:tcBorders>
              <w:bottom w:val="single" w:sz="4" w:space="0" w:color="000000"/>
            </w:tcBorders>
            <w:shd w:fill="FFFFFF" w:val="clear"/>
            <w:vAlign w:val="bottom"/>
          </w:tcPr>
          <w:p>
            <w:pPr>
              <w:pStyle w:val="Normal"/>
              <w:shd w:fill="FFFFFF" w:val="clear"/>
              <w:snapToGrid w:val="false"/>
              <w:spacing w:lineRule="auto" w:line="240"/>
              <w:ind w:left="142" w:hanging="142"/>
              <w:rPr>
                <w:rFonts w:ascii="Times New Roman" w:hAnsi="Times New Roman" w:cs="Times New Roman"/>
                <w:b/>
                <w:b/>
                <w:sz w:val="20"/>
                <w:szCs w:val="20"/>
              </w:rPr>
            </w:pPr>
            <w:r>
              <w:rPr>
                <w:rFonts w:cs="Times New Roman" w:ascii="Times New Roman" w:hAnsi="Times New Roman"/>
                <w:b/>
                <w:sz w:val="20"/>
                <w:szCs w:val="20"/>
              </w:rPr>
            </w:r>
          </w:p>
        </w:tc>
        <w:tc>
          <w:tcPr>
            <w:tcW w:w="388" w:type="dxa"/>
            <w:tcBorders>
              <w:bottom w:val="single" w:sz="4" w:space="0" w:color="000000"/>
            </w:tcBorders>
            <w:shd w:fill="FFFFFF" w:val="clear"/>
          </w:tcPr>
          <w:p>
            <w:pPr>
              <w:pStyle w:val="Normal"/>
              <w:shd w:fill="FFFFFF" w:val="clear"/>
              <w:snapToGrid w:val="false"/>
              <w:spacing w:lineRule="auto" w:line="240"/>
              <w:jc w:val="center"/>
              <w:rPr>
                <w:rFonts w:ascii="Times New Roman" w:hAnsi="Times New Roman" w:cs="Times New Roman"/>
                <w:b/>
                <w:b/>
                <w:sz w:val="20"/>
                <w:szCs w:val="20"/>
              </w:rPr>
            </w:pPr>
            <w:r>
              <w:rPr>
                <w:rFonts w:cs="Times New Roman" w:ascii="Times New Roman" w:hAnsi="Times New Roman"/>
                <w:b/>
                <w:sz w:val="20"/>
                <w:szCs w:val="20"/>
              </w:rPr>
            </w:r>
          </w:p>
        </w:tc>
        <w:tc>
          <w:tcPr>
            <w:tcW w:w="1309" w:type="dxa"/>
            <w:tcBorders>
              <w:bottom w:val="single" w:sz="4" w:space="0" w:color="000000"/>
            </w:tcBorders>
            <w:shd w:fill="FFFFFF" w:val="clear"/>
            <w:vAlign w:val="bottom"/>
          </w:tcPr>
          <w:p>
            <w:pPr>
              <w:pStyle w:val="Normal"/>
              <w:shd w:fill="FFFFFF" w:val="clear"/>
              <w:snapToGrid w:val="false"/>
              <w:spacing w:lineRule="auto" w:line="240"/>
              <w:jc w:val="right"/>
              <w:rPr>
                <w:rFonts w:ascii="Times New Roman" w:hAnsi="Times New Roman" w:cs="Times New Roman"/>
                <w:sz w:val="20"/>
                <w:szCs w:val="20"/>
              </w:rPr>
            </w:pPr>
            <w:r>
              <w:rPr>
                <w:rFonts w:cs="Times New Roman" w:ascii="Times New Roman" w:hAnsi="Times New Roman"/>
                <w:sz w:val="20"/>
                <w:szCs w:val="20"/>
              </w:rPr>
            </w:r>
          </w:p>
        </w:tc>
        <w:tc>
          <w:tcPr>
            <w:tcW w:w="1076" w:type="dxa"/>
            <w:tcBorders>
              <w:bottom w:val="single" w:sz="4" w:space="0" w:color="000000"/>
            </w:tcBorders>
            <w:shd w:fill="FFFFFF" w:val="clear"/>
            <w:vAlign w:val="bottom"/>
          </w:tcPr>
          <w:p>
            <w:pPr>
              <w:pStyle w:val="Normal"/>
              <w:shd w:fill="FFFFFF" w:val="clear"/>
              <w:snapToGrid w:val="false"/>
              <w:spacing w:lineRule="auto" w:line="240"/>
              <w:jc w:val="right"/>
              <w:rPr>
                <w:rFonts w:ascii="Times New Roman" w:hAnsi="Times New Roman" w:cs="Times New Roman"/>
                <w:sz w:val="20"/>
                <w:szCs w:val="20"/>
              </w:rPr>
            </w:pPr>
            <w:r>
              <w:rPr>
                <w:rFonts w:cs="Times New Roman" w:ascii="Times New Roman" w:hAnsi="Times New Roman"/>
                <w:sz w:val="20"/>
                <w:szCs w:val="20"/>
              </w:rPr>
            </w:r>
          </w:p>
        </w:tc>
        <w:tc>
          <w:tcPr>
            <w:tcW w:w="1440" w:type="dxa"/>
            <w:tcBorders>
              <w:bottom w:val="single" w:sz="4" w:space="0" w:color="000000"/>
              <w:right w:val="single" w:sz="4" w:space="0" w:color="000000"/>
            </w:tcBorders>
            <w:shd w:fill="FFFFFF" w:val="clear"/>
          </w:tcPr>
          <w:p>
            <w:pPr>
              <w:pStyle w:val="Normal"/>
              <w:shd w:fill="FFFFFF" w:val="clear"/>
              <w:snapToGrid w:val="false"/>
              <w:spacing w:lineRule="auto" w:line="240"/>
              <w:jc w:val="right"/>
              <w:rPr>
                <w:rFonts w:ascii="Times New Roman" w:hAnsi="Times New Roman" w:cs="Times New Roman"/>
                <w:sz w:val="20"/>
                <w:szCs w:val="20"/>
              </w:rPr>
            </w:pPr>
            <w:r>
              <w:rPr>
                <w:rFonts w:cs="Times New Roman" w:ascii="Times New Roman" w:hAnsi="Times New Roman"/>
                <w:sz w:val="20"/>
                <w:szCs w:val="20"/>
              </w:rPr>
            </w:r>
          </w:p>
        </w:tc>
        <w:tc>
          <w:tcPr>
            <w:tcW w:w="1194" w:type="dxa"/>
            <w:gridSpan w:val="2"/>
            <w:tcBorders>
              <w:left w:val="single" w:sz="4" w:space="0" w:color="000000"/>
              <w:bottom w:val="single" w:sz="4" w:space="0" w:color="000000"/>
            </w:tcBorders>
            <w:shd w:fill="FFFFFF" w:val="clear"/>
          </w:tcPr>
          <w:p>
            <w:pPr>
              <w:pStyle w:val="Normal"/>
              <w:shd w:fill="FFFFFF" w:val="clear"/>
              <w:snapToGrid w:val="false"/>
              <w:spacing w:lineRule="auto" w:line="240"/>
              <w:jc w:val="center"/>
              <w:rPr>
                <w:rFonts w:ascii="Times New Roman" w:hAnsi="Times New Roman" w:cs="Times New Roman"/>
                <w:sz w:val="20"/>
                <w:szCs w:val="20"/>
              </w:rPr>
            </w:pPr>
            <w:r>
              <w:rPr>
                <w:rFonts w:cs="Times New Roman" w:ascii="Times New Roman" w:hAnsi="Times New Roman"/>
                <w:sz w:val="20"/>
                <w:szCs w:val="20"/>
              </w:rPr>
            </w:r>
          </w:p>
        </w:tc>
        <w:tc>
          <w:tcPr>
            <w:tcW w:w="1052" w:type="dxa"/>
            <w:tcBorders>
              <w:bottom w:val="single" w:sz="4" w:space="0" w:color="000000"/>
            </w:tcBorders>
            <w:shd w:fill="FFFFFF" w:val="clear"/>
            <w:vAlign w:val="bottom"/>
          </w:tcPr>
          <w:p>
            <w:pPr>
              <w:pStyle w:val="Normal"/>
              <w:shd w:fill="FFFFFF" w:val="clear"/>
              <w:snapToGrid w:val="false"/>
              <w:spacing w:lineRule="auto" w:line="240"/>
              <w:jc w:val="right"/>
              <w:rPr>
                <w:rFonts w:ascii="Times New Roman" w:hAnsi="Times New Roman" w:cs="Times New Roman"/>
                <w:sz w:val="20"/>
                <w:szCs w:val="20"/>
              </w:rPr>
            </w:pPr>
            <w:r>
              <w:rPr>
                <w:rFonts w:cs="Times New Roman" w:ascii="Times New Roman" w:hAnsi="Times New Roman"/>
                <w:sz w:val="20"/>
                <w:szCs w:val="20"/>
              </w:rPr>
            </w:r>
          </w:p>
        </w:tc>
        <w:tc>
          <w:tcPr>
            <w:tcW w:w="1500" w:type="dxa"/>
            <w:gridSpan w:val="2"/>
            <w:tcBorders>
              <w:bottom w:val="single" w:sz="4" w:space="0" w:color="000000"/>
            </w:tcBorders>
            <w:shd w:fill="FFFFFF" w:val="clear"/>
            <w:vAlign w:val="bottom"/>
          </w:tcPr>
          <w:p>
            <w:pPr>
              <w:pStyle w:val="Normal"/>
              <w:shd w:fill="FFFFFF" w:val="clear"/>
              <w:snapToGrid w:val="false"/>
              <w:spacing w:lineRule="auto" w:line="240"/>
              <w:jc w:val="right"/>
              <w:rPr>
                <w:rFonts w:ascii="Times New Roman" w:hAnsi="Times New Roman" w:cs="Times New Roman"/>
                <w:sz w:val="20"/>
                <w:szCs w:val="20"/>
              </w:rPr>
            </w:pPr>
            <w:r>
              <w:rPr>
                <w:rFonts w:cs="Times New Roman" w:ascii="Times New Roman" w:hAnsi="Times New Roman"/>
                <w:sz w:val="20"/>
                <w:szCs w:val="20"/>
              </w:rPr>
            </w:r>
          </w:p>
        </w:tc>
        <w:tc>
          <w:tcPr>
            <w:tcW w:w="1480" w:type="dxa"/>
            <w:tcBorders>
              <w:bottom w:val="single" w:sz="4" w:space="0" w:color="000000"/>
            </w:tcBorders>
            <w:shd w:fill="FFFFFF" w:val="clear"/>
          </w:tcPr>
          <w:p>
            <w:pPr>
              <w:pStyle w:val="Normal"/>
              <w:shd w:fill="FFFFFF" w:val="clear"/>
              <w:tabs>
                <w:tab w:val="clear" w:pos="708"/>
                <w:tab w:val="left" w:pos="320" w:leader="none"/>
              </w:tabs>
              <w:snapToGrid w:val="false"/>
              <w:spacing w:lineRule="auto" w:line="240"/>
              <w:jc w:val="right"/>
              <w:rPr>
                <w:rFonts w:ascii="Times New Roman" w:hAnsi="Times New Roman" w:cs="Times New Roman"/>
                <w:sz w:val="20"/>
                <w:szCs w:val="20"/>
              </w:rPr>
            </w:pPr>
            <w:r>
              <w:rPr>
                <w:rFonts w:cs="Times New Roman" w:ascii="Times New Roman" w:hAnsi="Times New Roman"/>
                <w:sz w:val="20"/>
                <w:szCs w:val="20"/>
              </w:rPr>
            </w:r>
          </w:p>
        </w:tc>
        <w:tc>
          <w:tcPr>
            <w:tcW w:w="454" w:type="dxa"/>
            <w:tcBorders/>
            <w:shd w:fill="FFFFFF" w:val="clear"/>
          </w:tcPr>
          <w:p>
            <w:pPr>
              <w:pStyle w:val="Normal"/>
              <w:shd w:fill="FFFFFF" w:val="clear"/>
              <w:snapToGrid w:val="false"/>
              <w:spacing w:lineRule="auto" w:line="240"/>
              <w:jc w:val="right"/>
              <w:rPr>
                <w:rFonts w:ascii="Times New Roman" w:hAnsi="Times New Roman" w:cs="Times New Roman"/>
                <w:sz w:val="20"/>
                <w:szCs w:val="20"/>
              </w:rPr>
            </w:pPr>
            <w:r>
              <w:rPr>
                <w:rFonts w:cs="Times New Roman" w:ascii="Times New Roman" w:hAnsi="Times New Roman"/>
                <w:sz w:val="20"/>
                <w:szCs w:val="20"/>
              </w:rPr>
            </w:r>
          </w:p>
        </w:tc>
      </w:tr>
      <w:tr>
        <w:trPr>
          <w:trHeight w:val="206" w:hRule="atLeast"/>
        </w:trPr>
        <w:tc>
          <w:tcPr>
            <w:tcW w:w="3773" w:type="dxa"/>
            <w:tcBorders>
              <w:bottom w:val="single" w:sz="4" w:space="0" w:color="000000"/>
            </w:tcBorders>
            <w:shd w:fill="FFFFFF" w:val="clear"/>
            <w:vAlign w:val="bottom"/>
          </w:tcPr>
          <w:p>
            <w:pPr>
              <w:pStyle w:val="Normal"/>
              <w:shd w:fill="FFFFFF" w:val="clear"/>
              <w:snapToGrid w:val="false"/>
              <w:spacing w:lineRule="auto" w:line="240"/>
              <w:ind w:left="142" w:hanging="142"/>
              <w:rPr>
                <w:rFonts w:ascii="Times New Roman" w:hAnsi="Times New Roman" w:cs="Times New Roman"/>
                <w:b/>
                <w:b/>
                <w:sz w:val="20"/>
                <w:szCs w:val="20"/>
              </w:rPr>
            </w:pPr>
            <w:r>
              <w:rPr>
                <w:rFonts w:cs="Times New Roman" w:ascii="Times New Roman" w:hAnsi="Times New Roman"/>
                <w:b/>
                <w:sz w:val="20"/>
                <w:szCs w:val="20"/>
              </w:rPr>
            </w:r>
          </w:p>
        </w:tc>
        <w:tc>
          <w:tcPr>
            <w:tcW w:w="388" w:type="dxa"/>
            <w:tcBorders>
              <w:bottom w:val="single" w:sz="4" w:space="0" w:color="000000"/>
            </w:tcBorders>
            <w:shd w:fill="FFFFFF" w:val="clear"/>
          </w:tcPr>
          <w:p>
            <w:pPr>
              <w:pStyle w:val="Normal"/>
              <w:shd w:fill="FFFFFF" w:val="clear"/>
              <w:snapToGrid w:val="false"/>
              <w:spacing w:lineRule="auto" w:line="240"/>
              <w:jc w:val="center"/>
              <w:rPr>
                <w:rFonts w:ascii="Times New Roman" w:hAnsi="Times New Roman" w:cs="Times New Roman"/>
                <w:b/>
                <w:b/>
                <w:sz w:val="20"/>
                <w:szCs w:val="20"/>
              </w:rPr>
            </w:pPr>
            <w:r>
              <w:rPr>
                <w:rFonts w:cs="Times New Roman" w:ascii="Times New Roman" w:hAnsi="Times New Roman"/>
                <w:b/>
                <w:sz w:val="20"/>
                <w:szCs w:val="20"/>
              </w:rPr>
            </w:r>
          </w:p>
        </w:tc>
        <w:tc>
          <w:tcPr>
            <w:tcW w:w="1309" w:type="dxa"/>
            <w:tcBorders>
              <w:bottom w:val="single" w:sz="4" w:space="0" w:color="000000"/>
            </w:tcBorders>
            <w:shd w:fill="FFFFFF" w:val="clear"/>
            <w:vAlign w:val="bottom"/>
          </w:tcPr>
          <w:p>
            <w:pPr>
              <w:pStyle w:val="Normal"/>
              <w:shd w:fill="FFFFFF" w:val="clear"/>
              <w:spacing w:lineRule="auto" w:line="240"/>
              <w:jc w:val="right"/>
              <w:rPr>
                <w:rFonts w:ascii="Times New Roman" w:hAnsi="Times New Roman" w:cs="Times New Roman"/>
                <w:sz w:val="20"/>
                <w:szCs w:val="20"/>
              </w:rPr>
            </w:pPr>
            <w:r>
              <w:rPr>
                <w:rFonts w:cs="Times New Roman" w:ascii="Times New Roman" w:hAnsi="Times New Roman"/>
                <w:sz w:val="20"/>
                <w:szCs w:val="20"/>
              </w:rPr>
              <w:t>R</w:t>
            </w:r>
            <w:r>
              <w:rPr>
                <w:rFonts w:cs="Times New Roman" w:ascii="Times New Roman" w:hAnsi="Times New Roman"/>
                <w:sz w:val="20"/>
                <w:szCs w:val="20"/>
                <w:vertAlign w:val="superscript"/>
              </w:rPr>
              <w:t>2</w:t>
            </w:r>
            <w:r>
              <w:rPr>
                <w:rFonts w:cs="Times New Roman" w:ascii="Times New Roman" w:hAnsi="Times New Roman"/>
                <w:sz w:val="20"/>
                <w:szCs w:val="20"/>
              </w:rPr>
              <w:t>=</w:t>
            </w:r>
            <w:r>
              <w:rPr/>
              <w:t xml:space="preserve"> </w:t>
            </w:r>
            <w:r>
              <w:rPr>
                <w:rFonts w:cs="Times New Roman" w:ascii="Times New Roman" w:hAnsi="Times New Roman"/>
                <w:sz w:val="20"/>
                <w:szCs w:val="20"/>
              </w:rPr>
              <w:t>0.207</w:t>
            </w:r>
          </w:p>
        </w:tc>
        <w:tc>
          <w:tcPr>
            <w:tcW w:w="2516" w:type="dxa"/>
            <w:gridSpan w:val="2"/>
            <w:tcBorders>
              <w:bottom w:val="single" w:sz="4" w:space="0" w:color="000000"/>
              <w:right w:val="single" w:sz="4" w:space="0" w:color="000000"/>
            </w:tcBorders>
            <w:shd w:fill="FFFFFF" w:val="clear"/>
          </w:tcPr>
          <w:p>
            <w:pPr>
              <w:pStyle w:val="Normal"/>
              <w:shd w:fill="FFFFFF" w:val="clear"/>
              <w:spacing w:lineRule="auto" w:line="240"/>
              <w:jc w:val="right"/>
              <w:rPr>
                <w:rFonts w:ascii="Times New Roman" w:hAnsi="Times New Roman" w:cs="Times New Roman"/>
                <w:sz w:val="20"/>
                <w:szCs w:val="20"/>
              </w:rPr>
            </w:pPr>
            <w:r>
              <w:rPr>
                <w:rFonts w:cs="Times New Roman" w:ascii="Times New Roman" w:hAnsi="Times New Roman"/>
                <w:sz w:val="20"/>
                <w:szCs w:val="20"/>
              </w:rPr>
              <w:t xml:space="preserve">    </w:t>
            </w:r>
          </w:p>
        </w:tc>
        <w:tc>
          <w:tcPr>
            <w:tcW w:w="1194" w:type="dxa"/>
            <w:gridSpan w:val="2"/>
            <w:tcBorders>
              <w:bottom w:val="single" w:sz="4" w:space="0" w:color="000000"/>
            </w:tcBorders>
            <w:shd w:fill="FFFFFF" w:val="clear"/>
            <w:vAlign w:val="center"/>
          </w:tcPr>
          <w:p>
            <w:pPr>
              <w:pStyle w:val="Normal"/>
              <w:shd w:fill="FFFFFF" w:val="clear"/>
              <w:snapToGrid w:val="false"/>
              <w:spacing w:lineRule="auto" w:line="240"/>
              <w:ind w:right="-287" w:hanging="0"/>
              <w:jc w:val="center"/>
              <w:rPr>
                <w:rFonts w:ascii="Times New Roman" w:hAnsi="Times New Roman" w:cs="Times New Roman"/>
                <w:sz w:val="20"/>
                <w:szCs w:val="20"/>
              </w:rPr>
            </w:pPr>
            <w:r>
              <w:rPr>
                <w:rFonts w:cs="Times New Roman" w:ascii="Times New Roman" w:hAnsi="Times New Roman"/>
                <w:sz w:val="20"/>
                <w:szCs w:val="20"/>
              </w:rPr>
            </w:r>
          </w:p>
        </w:tc>
        <w:tc>
          <w:tcPr>
            <w:tcW w:w="1843" w:type="dxa"/>
            <w:gridSpan w:val="2"/>
            <w:tcBorders>
              <w:bottom w:val="single" w:sz="4" w:space="0" w:color="000000"/>
            </w:tcBorders>
            <w:shd w:fill="FFFFFF" w:val="clear"/>
            <w:vAlign w:val="center"/>
          </w:tcPr>
          <w:p>
            <w:pPr>
              <w:pStyle w:val="Normal"/>
              <w:shd w:fill="FFFFFF" w:val="clear"/>
              <w:spacing w:lineRule="auto" w:line="240"/>
              <w:jc w:val="center"/>
              <w:rPr>
                <w:rFonts w:ascii="Times New Roman" w:hAnsi="Times New Roman" w:cs="Times New Roman"/>
                <w:sz w:val="20"/>
                <w:szCs w:val="20"/>
              </w:rPr>
            </w:pPr>
            <w:r>
              <w:rPr>
                <w:rFonts w:cs="Times New Roman" w:ascii="Times New Roman" w:hAnsi="Times New Roman"/>
                <w:sz w:val="20"/>
                <w:szCs w:val="20"/>
              </w:rPr>
              <w:t>R</w:t>
            </w:r>
            <w:r>
              <w:rPr>
                <w:rFonts w:cs="Times New Roman" w:ascii="Times New Roman" w:hAnsi="Times New Roman"/>
                <w:sz w:val="20"/>
                <w:szCs w:val="20"/>
                <w:vertAlign w:val="superscript"/>
              </w:rPr>
              <w:t>2</w:t>
            </w:r>
            <w:r>
              <w:rPr>
                <w:rFonts w:cs="Times New Roman" w:ascii="Times New Roman" w:hAnsi="Times New Roman"/>
                <w:sz w:val="20"/>
                <w:szCs w:val="20"/>
              </w:rPr>
              <w:t>= 0.155</w:t>
            </w:r>
          </w:p>
        </w:tc>
        <w:tc>
          <w:tcPr>
            <w:tcW w:w="2189" w:type="dxa"/>
            <w:gridSpan w:val="2"/>
            <w:tcBorders>
              <w:bottom w:val="single" w:sz="4" w:space="0" w:color="000000"/>
              <w:right w:val="single" w:sz="4" w:space="0" w:color="000000"/>
            </w:tcBorders>
            <w:shd w:fill="FFFFFF" w:val="clear"/>
            <w:vAlign w:val="center"/>
          </w:tcPr>
          <w:p>
            <w:pPr>
              <w:pStyle w:val="Normal"/>
              <w:shd w:fill="FFFFFF" w:val="clear"/>
              <w:tabs>
                <w:tab w:val="clear" w:pos="708"/>
                <w:tab w:val="left" w:pos="320" w:leader="none"/>
              </w:tabs>
              <w:snapToGrid w:val="false"/>
              <w:spacing w:lineRule="auto" w:line="240"/>
              <w:jc w:val="center"/>
              <w:rPr>
                <w:rFonts w:ascii="Times New Roman" w:hAnsi="Times New Roman" w:cs="Times New Roman"/>
                <w:sz w:val="20"/>
                <w:szCs w:val="20"/>
              </w:rPr>
            </w:pPr>
            <w:r>
              <w:rPr>
                <w:rFonts w:cs="Times New Roman" w:ascii="Times New Roman" w:hAnsi="Times New Roman"/>
                <w:sz w:val="20"/>
                <w:szCs w:val="20"/>
              </w:rPr>
            </w:r>
          </w:p>
        </w:tc>
        <w:tc>
          <w:tcPr>
            <w:tcW w:w="454" w:type="dxa"/>
            <w:tcBorders/>
            <w:shd w:fill="FFFFFF" w:val="clear"/>
          </w:tcPr>
          <w:p>
            <w:pPr>
              <w:pStyle w:val="Normal"/>
              <w:shd w:fill="FFFFFF" w:val="clear"/>
              <w:snapToGrid w:val="false"/>
              <w:spacing w:lineRule="auto" w:line="240"/>
              <w:jc w:val="right"/>
              <w:rPr>
                <w:rFonts w:ascii="Times New Roman" w:hAnsi="Times New Roman" w:cs="Times New Roman"/>
                <w:sz w:val="20"/>
                <w:szCs w:val="20"/>
              </w:rPr>
            </w:pPr>
            <w:r>
              <w:rPr>
                <w:rFonts w:cs="Times New Roman" w:ascii="Times New Roman" w:hAnsi="Times New Roman"/>
                <w:sz w:val="20"/>
                <w:szCs w:val="20"/>
              </w:rPr>
            </w:r>
          </w:p>
        </w:tc>
      </w:tr>
    </w:tbl>
    <w:p>
      <w:pPr>
        <w:pStyle w:val="Normal"/>
        <w:spacing w:lineRule="auto" w:line="240"/>
        <w:rPr>
          <w:sz w:val="20"/>
          <w:szCs w:val="20"/>
        </w:rPr>
      </w:pPr>
      <w:r>
        <w:rPr>
          <w:sz w:val="20"/>
          <w:szCs w:val="20"/>
        </w:rPr>
      </w:r>
    </w:p>
    <w:p>
      <w:pPr>
        <w:pStyle w:val="Normal"/>
        <w:spacing w:lineRule="auto" w:line="240"/>
        <w:rPr/>
      </w:pPr>
      <w:r>
        <w:rPr>
          <w:rFonts w:cs="Times New Roman" w:ascii="Times New Roman" w:hAnsi="Times New Roman"/>
          <w:sz w:val="16"/>
        </w:rPr>
        <w:t>* Significance at level p &lt; 0.05, S.E: Standard Error</w:t>
      </w:r>
    </w:p>
    <w:p>
      <w:pPr>
        <w:pStyle w:val="Normal"/>
        <w:numPr>
          <w:ilvl w:val="0"/>
          <w:numId w:val="0"/>
        </w:numPr>
        <w:spacing w:lineRule="auto" w:line="240"/>
        <w:outlineLvl w:val="0"/>
        <w:rPr>
          <w:rFonts w:ascii="Times New Roman" w:hAnsi="Times New Roman" w:cs="Times New Roman"/>
          <w:sz w:val="20"/>
          <w:szCs w:val="20"/>
        </w:rPr>
      </w:pPr>
      <w:r>
        <w:rPr>
          <w:rFonts w:cs="Times New Roman" w:ascii="Times New Roman" w:hAnsi="Times New Roman"/>
          <w:sz w:val="20"/>
          <w:szCs w:val="20"/>
        </w:rPr>
      </w:r>
    </w:p>
    <w:p>
      <w:pPr>
        <w:pStyle w:val="Normal"/>
        <w:numPr>
          <w:ilvl w:val="0"/>
          <w:numId w:val="0"/>
        </w:numPr>
        <w:spacing w:lineRule="auto" w:line="240"/>
        <w:outlineLvl w:val="0"/>
        <w:rPr>
          <w:sz w:val="20"/>
          <w:szCs w:val="20"/>
        </w:rPr>
      </w:pPr>
      <w:r>
        <w:rPr>
          <w:sz w:val="20"/>
          <w:szCs w:val="20"/>
        </w:rPr>
        <w:t>Supplementary Table 3: Multivariable regression models for Spatial Pattern of Abnormality for Recognition of Alzheimer’s Disease (SPARE-AD) in the whole SHIP sample included in this study (n=2705)</w:t>
      </w:r>
    </w:p>
    <w:p>
      <w:pPr>
        <w:pStyle w:val="Normal"/>
        <w:numPr>
          <w:ilvl w:val="0"/>
          <w:numId w:val="0"/>
        </w:numPr>
        <w:spacing w:lineRule="auto" w:line="240"/>
        <w:outlineLvl w:val="0"/>
        <w:rPr>
          <w:sz w:val="20"/>
          <w:szCs w:val="20"/>
        </w:rPr>
      </w:pPr>
      <w:r>
        <w:rPr>
          <w:sz w:val="20"/>
          <w:szCs w:val="20"/>
        </w:rPr>
      </w:r>
    </w:p>
    <w:p>
      <w:pPr>
        <w:pStyle w:val="Normal"/>
        <w:numPr>
          <w:ilvl w:val="0"/>
          <w:numId w:val="0"/>
        </w:numPr>
        <w:spacing w:lineRule="auto" w:line="240"/>
        <w:outlineLvl w:val="0"/>
        <w:rPr>
          <w:sz w:val="20"/>
          <w:szCs w:val="20"/>
        </w:rPr>
      </w:pPr>
      <w:r>
        <w:rPr>
          <w:sz w:val="20"/>
          <w:szCs w:val="20"/>
        </w:rPr>
      </w:r>
    </w:p>
    <w:p>
      <w:pPr>
        <w:pStyle w:val="Normal"/>
        <w:numPr>
          <w:ilvl w:val="0"/>
          <w:numId w:val="0"/>
        </w:numPr>
        <w:spacing w:lineRule="auto" w:line="240"/>
        <w:outlineLvl w:val="0"/>
        <w:rPr>
          <w:sz w:val="20"/>
          <w:szCs w:val="20"/>
        </w:rPr>
      </w:pPr>
      <w:r>
        <w:rPr>
          <w:sz w:val="20"/>
          <w:szCs w:val="20"/>
        </w:rPr>
      </w:r>
    </w:p>
    <w:p>
      <w:pPr>
        <w:sectPr>
          <w:footerReference w:type="default" r:id="rId3"/>
          <w:type w:val="nextPage"/>
          <w:pgSz w:orient="landscape" w:w="16838" w:h="11906"/>
          <w:pgMar w:left="1440" w:right="1440" w:gutter="0" w:header="0" w:top="1440" w:footer="0" w:bottom="1440"/>
          <w:pgNumType w:fmt="decimal"/>
          <w:formProt w:val="false"/>
          <w:textDirection w:val="lrTb"/>
          <w:docGrid w:type="default" w:linePitch="360" w:charSpace="0"/>
        </w:sectPr>
        <w:pStyle w:val="Normal"/>
        <w:numPr>
          <w:ilvl w:val="0"/>
          <w:numId w:val="0"/>
        </w:numPr>
        <w:spacing w:lineRule="auto" w:line="240"/>
        <w:outlineLvl w:val="0"/>
        <w:rPr>
          <w:sz w:val="20"/>
          <w:szCs w:val="20"/>
        </w:rPr>
      </w:pPr>
      <w:r>
        <w:rPr>
          <w:sz w:val="20"/>
          <w:szCs w:val="20"/>
        </w:rPr>
      </w:r>
    </w:p>
    <w:p>
      <w:pPr>
        <w:pStyle w:val="Normal"/>
        <w:spacing w:lineRule="auto" w:line="240"/>
        <w:rPr>
          <w:sz w:val="20"/>
          <w:szCs w:val="20"/>
        </w:rPr>
      </w:pPr>
      <w:r>
        <w:rPr>
          <w:sz w:val="20"/>
          <w:szCs w:val="20"/>
          <w:lang w:val="en-US" w:eastAsia="en-US"/>
        </w:rPr>
        <w:drawing>
          <wp:inline distT="0" distB="0" distL="0" distR="0">
            <wp:extent cx="5735320" cy="2217420"/>
            <wp:effectExtent l="0" t="0" r="0" b="0"/>
            <wp:docPr id="3" name="Bild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ild 1" descr=""/>
                    <pic:cNvPicPr>
                      <a:picLocks noChangeAspect="1" noChangeArrowheads="1"/>
                    </pic:cNvPicPr>
                  </pic:nvPicPr>
                  <pic:blipFill>
                    <a:blip r:embed="rId4"/>
                    <a:srcRect l="-4" t="-11" r="-4" b="-11"/>
                    <a:stretch>
                      <a:fillRect/>
                    </a:stretch>
                  </pic:blipFill>
                  <pic:spPr bwMode="auto">
                    <a:xfrm>
                      <a:off x="0" y="0"/>
                      <a:ext cx="5735320" cy="2217420"/>
                    </a:xfrm>
                    <a:prstGeom prst="rect">
                      <a:avLst/>
                    </a:prstGeom>
                  </pic:spPr>
                </pic:pic>
              </a:graphicData>
            </a:graphic>
          </wp:inline>
        </w:drawing>
      </w:r>
    </w:p>
    <w:p>
      <w:pPr>
        <w:pStyle w:val="Normal"/>
        <w:spacing w:lineRule="auto" w:line="240"/>
        <w:rPr>
          <w:sz w:val="20"/>
          <w:szCs w:val="20"/>
        </w:rPr>
      </w:pPr>
      <w:r>
        <w:rPr>
          <w:sz w:val="20"/>
          <w:szCs w:val="20"/>
        </w:rPr>
      </w:r>
    </w:p>
    <w:p>
      <w:pPr>
        <w:pStyle w:val="Normal"/>
        <w:spacing w:lineRule="auto" w:line="240"/>
        <w:rPr/>
      </w:pPr>
      <w:r>
        <w:rPr>
          <w:sz w:val="20"/>
          <w:szCs w:val="20"/>
        </w:rPr>
        <w:t>Supplementary Figure 1: Regions of gray matter atrophy that are significantly associated with age-adjusted SPARE-BA scores, for subjects older than 65 years old (left coronal view and right sagittal view). The color-map indicates lower (yellow) to higher (red) significance level. Voxels that survived FDR correction at significance level q&lt;0.001 are shown.</w:t>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r>
    </w:p>
    <w:p>
      <w:pPr>
        <w:pStyle w:val="Normal"/>
        <w:spacing w:lineRule="auto" w:line="240"/>
        <w:rPr>
          <w:sz w:val="20"/>
          <w:szCs w:val="20"/>
        </w:rPr>
      </w:pPr>
      <w:r>
        <w:rPr>
          <w:sz w:val="20"/>
          <w:szCs w:val="20"/>
          <w:lang w:val="en-US" w:eastAsia="en-US"/>
        </w:rPr>
        <w:drawing>
          <wp:inline distT="0" distB="0" distL="0" distR="0">
            <wp:extent cx="5725160" cy="5725160"/>
            <wp:effectExtent l="0" t="0" r="0" b="0"/>
            <wp:docPr id="4" name="Bild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ild 4" descr=""/>
                    <pic:cNvPicPr>
                      <a:picLocks noChangeAspect="1" noChangeArrowheads="1"/>
                    </pic:cNvPicPr>
                  </pic:nvPicPr>
                  <pic:blipFill>
                    <a:blip r:embed="rId5"/>
                    <a:srcRect l="-4" t="-4" r="-4" b="-4"/>
                    <a:stretch>
                      <a:fillRect/>
                    </a:stretch>
                  </pic:blipFill>
                  <pic:spPr bwMode="auto">
                    <a:xfrm>
                      <a:off x="0" y="0"/>
                      <a:ext cx="5725160" cy="5725160"/>
                    </a:xfrm>
                    <a:prstGeom prst="rect">
                      <a:avLst/>
                    </a:prstGeom>
                  </pic:spPr>
                </pic:pic>
              </a:graphicData>
            </a:graphic>
          </wp:inline>
        </w:drawing>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r>
    </w:p>
    <w:p>
      <w:pPr>
        <w:pStyle w:val="Normal"/>
        <w:spacing w:lineRule="auto" w:line="240"/>
        <w:rPr/>
      </w:pPr>
      <w:r>
        <w:rPr>
          <w:sz w:val="20"/>
          <w:szCs w:val="20"/>
        </w:rPr>
        <w:t>Supplementary Figure 2 Regions of significant group differences in AD related gray matter atrophy between high and low SPARE-AD individuals for subjects older than 65 years old For clarity, only that survived FDR correction at the q&lt;0.001 level are shown, i.e. these are extremely conservative maps.</w:t>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r>
    </w:p>
    <w:p>
      <w:pPr>
        <w:pStyle w:val="Normal"/>
        <w:numPr>
          <w:ilvl w:val="0"/>
          <w:numId w:val="0"/>
        </w:numPr>
        <w:spacing w:lineRule="auto" w:line="240"/>
        <w:outlineLvl w:val="0"/>
        <w:rPr/>
      </w:pPr>
      <w:r>
        <w:rPr>
          <w:b/>
          <w:sz w:val="20"/>
          <w:szCs w:val="20"/>
        </w:rPr>
        <w:t>Supplementary Results 1</w:t>
      </w:r>
    </w:p>
    <w:p>
      <w:pPr>
        <w:pStyle w:val="Normal"/>
        <w:numPr>
          <w:ilvl w:val="0"/>
          <w:numId w:val="0"/>
        </w:numPr>
        <w:spacing w:lineRule="auto" w:line="240"/>
        <w:outlineLvl w:val="0"/>
        <w:rPr>
          <w:b/>
          <w:b/>
          <w:sz w:val="20"/>
          <w:szCs w:val="20"/>
        </w:rPr>
      </w:pPr>
      <w:r>
        <w:rPr>
          <w:b/>
          <w:sz w:val="20"/>
          <w:szCs w:val="20"/>
        </w:rPr>
      </w:r>
    </w:p>
    <w:p>
      <w:pPr>
        <w:pStyle w:val="Normal"/>
        <w:spacing w:lineRule="auto" w:line="240"/>
        <w:rPr>
          <w:rFonts w:ascii="Times New Roman" w:hAnsi="Times New Roman" w:cs="Times New Roman"/>
          <w:sz w:val="20"/>
          <w:szCs w:val="20"/>
          <w:u w:val="single"/>
        </w:rPr>
      </w:pPr>
      <w:r>
        <w:rPr>
          <w:rFonts w:cs="Times New Roman" w:ascii="Times New Roman" w:hAnsi="Times New Roman"/>
          <w:sz w:val="20"/>
          <w:szCs w:val="20"/>
          <w:u w:val="single"/>
        </w:rPr>
        <w:t>The association between SPARE-AD and the AD polygenic risk score</w:t>
      </w:r>
    </w:p>
    <w:p>
      <w:pPr>
        <w:pStyle w:val="Normal"/>
        <w:spacing w:lineRule="auto" w:line="240"/>
        <w:rPr>
          <w:rFonts w:ascii="Times New Roman" w:hAnsi="Times New Roman" w:cs="Times New Roman"/>
          <w:sz w:val="20"/>
          <w:szCs w:val="20"/>
          <w:u w:val="single"/>
        </w:rPr>
      </w:pPr>
      <w:r>
        <w:rPr>
          <w:rFonts w:cs="Times New Roman" w:ascii="Times New Roman" w:hAnsi="Times New Roman"/>
          <w:sz w:val="20"/>
          <w:szCs w:val="20"/>
          <w:u w:val="single"/>
        </w:rPr>
      </w:r>
    </w:p>
    <w:p>
      <w:pPr>
        <w:pStyle w:val="Normal"/>
        <w:spacing w:lineRule="auto" w:line="240"/>
        <w:rPr/>
      </w:pPr>
      <w:r>
        <w:rPr>
          <w:rFonts w:cs="Times New Roman" w:ascii="Times New Roman" w:hAnsi="Times New Roman"/>
          <w:sz w:val="20"/>
          <w:szCs w:val="20"/>
        </w:rPr>
        <w:t>The Pearson correlation coefficient between SPARE-AD index and the AD Polygenic risk score was r=0.044 (P=0.069) in the whole age range sample with both imaging and genotyping (n=1,689) and r=0.124 (P=0.016) for subjects’ ≥ 65 years (n=372).</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r>
    </w:p>
    <w:p>
      <w:pPr>
        <w:pStyle w:val="Normal"/>
        <w:numPr>
          <w:ilvl w:val="0"/>
          <w:numId w:val="0"/>
        </w:numPr>
        <w:spacing w:lineRule="auto" w:line="240"/>
        <w:outlineLvl w:val="0"/>
        <w:rPr>
          <w:sz w:val="20"/>
          <w:szCs w:val="20"/>
        </w:rPr>
      </w:pPr>
      <w:r>
        <w:rPr>
          <w:sz w:val="20"/>
          <w:szCs w:val="20"/>
        </w:rPr>
      </w:r>
    </w:p>
    <w:sectPr>
      <w:footerReference w:type="default" r:id="rId6"/>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Times">
    <w:altName w:val="Times New Roman"/>
    <w:charset w:val="00"/>
    <w:family w:val="auto"/>
    <w:pitch w:val="variable"/>
  </w:font>
  <w:font w:name="Trade Gothic LT Std">
    <w:altName w:val="Cambri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857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444.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8572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691.1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85725" cy="175260"/>
              <wp:effectExtent l="0" t="0" r="0" b="0"/>
              <wp:wrapSquare wrapText="largest"/>
              <wp:docPr id="5" name="Frame3"/>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444.5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1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Arial" w:hAnsi="Arial" w:eastAsia="Times New Roman" w:cs="Arial"/>
      <w:color w:val="auto"/>
      <w:sz w:val="24"/>
      <w:szCs w:val="16"/>
      <w:lang w:val="en-US" w:bidi="ar-SA" w:eastAsia="zh-CN"/>
    </w:rPr>
  </w:style>
  <w:style w:type="paragraph" w:styleId="Heading1">
    <w:name w:val="Heading 1"/>
    <w:basedOn w:val="Normal"/>
    <w:next w:val="Normal"/>
    <w:qFormat/>
    <w:pPr>
      <w:keepNext w:val="true"/>
      <w:numPr>
        <w:ilvl w:val="0"/>
        <w:numId w:val="1"/>
      </w:numPr>
      <w:suppressAutoHyphens w:val="true"/>
      <w:spacing w:before="120" w:after="0"/>
      <w:jc w:val="center"/>
      <w:outlineLvl w:val="0"/>
    </w:pPr>
    <w:rPr/>
  </w:style>
  <w:style w:type="paragraph" w:styleId="Heading2">
    <w:name w:val="Heading 2"/>
    <w:basedOn w:val="Normal"/>
    <w:next w:val="Normal"/>
    <w:qFormat/>
    <w:pPr>
      <w:keepNext w:val="true"/>
      <w:spacing w:before="240" w:after="60"/>
      <w:outlineLvl w:val="1"/>
    </w:pPr>
    <w:rPr>
      <w:rFonts w:ascii="Calibri" w:hAnsi="Calibri" w:eastAsia="MS Gothic;ＭＳ ゴシック" w:cs="Calibri"/>
      <w:b/>
      <w:bCs/>
      <w:i/>
      <w:iCs/>
      <w:sz w:val="28"/>
      <w:szCs w:val="28"/>
      <w:lang w:val="en-US"/>
    </w:rPr>
  </w:style>
  <w:style w:type="paragraph" w:styleId="Heading3">
    <w:name w:val="Heading 3"/>
    <w:basedOn w:val="Normal"/>
    <w:next w:val="Normal"/>
    <w:qFormat/>
    <w:pPr>
      <w:keepNext w:val="true"/>
      <w:spacing w:before="240" w:after="60"/>
      <w:outlineLvl w:val="2"/>
    </w:pPr>
    <w:rPr>
      <w:rFonts w:ascii="Calibri" w:hAnsi="Calibri" w:eastAsia="MS Gothic;ＭＳ ゴシック" w:cs="Calibri"/>
      <w:b/>
      <w:bCs/>
      <w:sz w:val="26"/>
      <w:szCs w:val="26"/>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style>
  <w:style w:type="character" w:styleId="WW8Num6z0">
    <w:name w:val="WW8Num6z0"/>
    <w:qFormat/>
    <w:rPr/>
  </w:style>
  <w:style w:type="character" w:styleId="WW8Num8z0">
    <w:name w:val="WW8Num8z0"/>
    <w:qFormat/>
    <w:rPr/>
  </w:style>
  <w:style w:type="character" w:styleId="DefaultParagraphFont">
    <w:name w:val="Default Paragraph Font"/>
    <w:qFormat/>
    <w:rPr/>
  </w:style>
  <w:style w:type="character" w:styleId="MemberType">
    <w:name w:val="MemberType"/>
    <w:qFormat/>
    <w:rPr>
      <w:rFonts w:ascii="Times New Roman" w:hAnsi="Times New Roman" w:cs="Times New Roman"/>
      <w:i/>
      <w:sz w:val="22"/>
    </w:rPr>
  </w:style>
  <w:style w:type="character" w:styleId="Heading2Char">
    <w:name w:val="Heading 2 Char"/>
    <w:qFormat/>
    <w:rPr>
      <w:rFonts w:ascii="Calibri" w:hAnsi="Calibri" w:eastAsia="MS Gothic;ＭＳ ゴシック" w:cs="Times New Roman"/>
      <w:b/>
      <w:bCs/>
      <w:i/>
      <w:iCs/>
      <w:sz w:val="28"/>
      <w:szCs w:val="28"/>
    </w:rPr>
  </w:style>
  <w:style w:type="character" w:styleId="Heading3Char">
    <w:name w:val="Heading 3 Char"/>
    <w:qFormat/>
    <w:rPr>
      <w:rFonts w:ascii="Calibri" w:hAnsi="Calibri" w:eastAsia="MS Gothic;ＭＳ ゴシック" w:cs="Times New Roman"/>
      <w:b/>
      <w:bCs/>
      <w:sz w:val="26"/>
      <w:szCs w:val="26"/>
    </w:rPr>
  </w:style>
  <w:style w:type="character" w:styleId="SubtitleChar">
    <w:name w:val="Subtitle Char"/>
    <w:qFormat/>
    <w:rPr>
      <w:rFonts w:ascii="Calibri" w:hAnsi="Calibri" w:eastAsia="MS Gothic;ＭＳ ゴシック" w:cs="Times New Roman"/>
      <w:sz w:val="24"/>
      <w:szCs w:val="24"/>
    </w:rPr>
  </w:style>
  <w:style w:type="character" w:styleId="FooterChar">
    <w:name w:val="Footer Char"/>
    <w:qFormat/>
    <w:rPr>
      <w:rFonts w:ascii="Arial" w:hAnsi="Arial" w:cs="Arial"/>
      <w:sz w:val="24"/>
      <w:szCs w:val="16"/>
    </w:rPr>
  </w:style>
  <w:style w:type="character" w:styleId="PageNumber">
    <w:name w:val="Page Number"/>
    <w:rPr/>
  </w:style>
  <w:style w:type="character" w:styleId="HeaderChar">
    <w:name w:val="Header Char"/>
    <w:qFormat/>
    <w:rPr>
      <w:rFonts w:ascii="Arial" w:hAnsi="Arial" w:cs="Arial"/>
      <w:sz w:val="24"/>
      <w:szCs w:val="16"/>
    </w:rPr>
  </w:style>
  <w:style w:type="character" w:styleId="CommentReference">
    <w:name w:val="Comment Reference"/>
    <w:qFormat/>
    <w:rPr>
      <w:sz w:val="16"/>
      <w:szCs w:val="16"/>
    </w:rPr>
  </w:style>
  <w:style w:type="character" w:styleId="CommentTextChar">
    <w:name w:val="Comment Text Char"/>
    <w:qFormat/>
    <w:rPr>
      <w:rFonts w:ascii="Arial" w:hAnsi="Arial" w:cs="Arial"/>
    </w:rPr>
  </w:style>
  <w:style w:type="character" w:styleId="CommentSubjectChar">
    <w:name w:val="Comment Subject Char"/>
    <w:qFormat/>
    <w:rPr>
      <w:rFonts w:ascii="Arial" w:hAnsi="Arial" w:cs="Arial"/>
      <w:b/>
      <w:bCs/>
    </w:rPr>
  </w:style>
  <w:style w:type="character" w:styleId="InternetLink">
    <w:name w:val="Hyperlink"/>
    <w:basedOn w:val="DefaultParagraphFont"/>
    <w:rPr>
      <w:color w:val="0000FF"/>
      <w:u w:val="single"/>
    </w:rPr>
  </w:style>
  <w:style w:type="character" w:styleId="EndnoteTextChar">
    <w:name w:val="Endnote Text Char"/>
    <w:basedOn w:val="DefaultParagraphFont"/>
    <w:qFormat/>
    <w:rPr>
      <w:rFonts w:ascii="Arial" w:hAnsi="Arial" w:cs="Arial"/>
      <w:sz w:val="24"/>
      <w:szCs w:val="24"/>
      <w:lang w:val="en-US"/>
    </w:rPr>
  </w:style>
  <w:style w:type="character" w:styleId="EndnoteCharacters">
    <w:name w:val="Endnote Characters"/>
    <w:basedOn w:val="DefaultParagraphFont"/>
    <w:qFormat/>
    <w:rPr>
      <w:vertAlign w:val="superscript"/>
    </w:rPr>
  </w:style>
  <w:style w:type="character" w:styleId="StrongEmphasis">
    <w:name w:val="Strong"/>
    <w:basedOn w:val="DefaultParagraphFont"/>
    <w:qFormat/>
    <w:rPr>
      <w:b/>
      <w:bCs/>
    </w:rPr>
  </w:style>
  <w:style w:type="character" w:styleId="Appleconvertedspace">
    <w:name w:val="apple-converted-space"/>
    <w:basedOn w:val="DefaultParagraphFont"/>
    <w:qFormat/>
    <w:rPr/>
  </w:style>
  <w:style w:type="paragraph" w:styleId="Heading">
    <w:name w:val="Heading"/>
    <w:basedOn w:val="Normal"/>
    <w:next w:val="Normal"/>
    <w:qFormat/>
    <w:pPr>
      <w:jc w:val="center"/>
    </w:pPr>
    <w:rPr>
      <w:kern w:val="2"/>
      <w:sz w:val="48"/>
    </w:rPr>
  </w:style>
  <w:style w:type="paragraph" w:styleId="TextBody">
    <w:name w:val="Body Text"/>
    <w:basedOn w:val="Normal"/>
    <w:pPr>
      <w:jc w:val="both"/>
    </w:pPr>
    <w:rPr>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jc w:val="both"/>
    </w:pPr>
    <w:rPr>
      <w:b/>
      <w:bCs/>
      <w:lang w:val="en-GB"/>
    </w:rPr>
  </w:style>
  <w:style w:type="paragraph" w:styleId="WWTextkrper2">
    <w:name w:val="WW-Textkörper 2"/>
    <w:basedOn w:val="Normal"/>
    <w:qFormat/>
    <w:pPr>
      <w:suppressAutoHyphens w:val="true"/>
      <w:jc w:val="both"/>
    </w:pPr>
    <w:rPr>
      <w:b/>
      <w:bCs/>
      <w:lang w:val="en-GB"/>
    </w:rPr>
  </w:style>
  <w:style w:type="paragraph" w:styleId="Footnote">
    <w:name w:val="Footnote Text"/>
    <w:basedOn w:val="Normal"/>
    <w:pPr>
      <w:ind w:firstLine="202"/>
      <w:jc w:val="both"/>
    </w:pPr>
    <w:rPr>
      <w:sz w:val="16"/>
    </w:rPr>
  </w:style>
  <w:style w:type="paragraph" w:styleId="Abstract">
    <w:name w:val="Abstract"/>
    <w:basedOn w:val="Normal"/>
    <w:next w:val="Normal"/>
    <w:qFormat/>
    <w:pPr>
      <w:spacing w:before="20" w:after="0"/>
      <w:ind w:firstLine="202"/>
      <w:jc w:val="both"/>
    </w:pPr>
    <w:rPr>
      <w:b/>
      <w:sz w:val="18"/>
    </w:rPr>
  </w:style>
  <w:style w:type="paragraph" w:styleId="BalloonText">
    <w:name w:val="Balloon Text"/>
    <w:basedOn w:val="Normal"/>
    <w:qFormat/>
    <w:pPr/>
    <w:rPr>
      <w:rFonts w:ascii="Tahoma" w:hAnsi="Tahoma" w:cs="Tahoma"/>
      <w:sz w:val="16"/>
    </w:rPr>
  </w:style>
  <w:style w:type="paragraph" w:styleId="TOCHeading">
    <w:name w:val="TOC Heading"/>
    <w:basedOn w:val="Heading1"/>
    <w:next w:val="Normal"/>
    <w:qFormat/>
    <w:pPr>
      <w:keepLines/>
      <w:numPr>
        <w:ilvl w:val="0"/>
        <w:numId w:val="0"/>
      </w:numPr>
      <w:suppressAutoHyphens w:val="false"/>
      <w:spacing w:lineRule="auto" w:line="276" w:before="480" w:after="0"/>
      <w:ind w:hanging="0"/>
      <w:jc w:val="left"/>
      <w:outlineLvl w:val="9"/>
    </w:pPr>
    <w:rPr>
      <w:rFonts w:ascii="Calibri" w:hAnsi="Calibri" w:eastAsia="MS Gothic;ＭＳ ゴシック" w:cs="Calibri"/>
      <w:b/>
      <w:bCs/>
      <w:color w:val="365F91"/>
      <w:sz w:val="28"/>
      <w:szCs w:val="28"/>
    </w:rPr>
  </w:style>
  <w:style w:type="paragraph" w:styleId="Contents1">
    <w:name w:val="TOC 1"/>
    <w:basedOn w:val="Normal"/>
    <w:next w:val="Normal"/>
    <w:pPr>
      <w:spacing w:before="120" w:after="0"/>
    </w:pPr>
    <w:rPr>
      <w:rFonts w:ascii="Cambria" w:hAnsi="Cambria" w:cs="Cambria"/>
      <w:b/>
      <w:szCs w:val="24"/>
    </w:rPr>
  </w:style>
  <w:style w:type="paragraph" w:styleId="Contents2">
    <w:name w:val="TOC 2"/>
    <w:basedOn w:val="Normal"/>
    <w:next w:val="Normal"/>
    <w:pPr>
      <w:ind w:left="200" w:hanging="0"/>
    </w:pPr>
    <w:rPr>
      <w:rFonts w:ascii="Cambria" w:hAnsi="Cambria" w:cs="Cambria"/>
      <w:b/>
      <w:sz w:val="22"/>
      <w:szCs w:val="22"/>
    </w:rPr>
  </w:style>
  <w:style w:type="paragraph" w:styleId="Contents3">
    <w:name w:val="TOC 3"/>
    <w:basedOn w:val="Normal"/>
    <w:next w:val="Normal"/>
    <w:pPr>
      <w:ind w:left="400" w:hanging="0"/>
    </w:pPr>
    <w:rPr>
      <w:rFonts w:ascii="Cambria" w:hAnsi="Cambria" w:cs="Cambria"/>
      <w:sz w:val="22"/>
      <w:szCs w:val="22"/>
    </w:rPr>
  </w:style>
  <w:style w:type="paragraph" w:styleId="Contents4">
    <w:name w:val="TOC 4"/>
    <w:basedOn w:val="Normal"/>
    <w:next w:val="Normal"/>
    <w:pPr>
      <w:ind w:left="600" w:hanging="0"/>
    </w:pPr>
    <w:rPr>
      <w:rFonts w:ascii="Cambria" w:hAnsi="Cambria" w:cs="Cambria"/>
    </w:rPr>
  </w:style>
  <w:style w:type="paragraph" w:styleId="Contents5">
    <w:name w:val="TOC 5"/>
    <w:basedOn w:val="Normal"/>
    <w:next w:val="Normal"/>
    <w:pPr>
      <w:ind w:left="800" w:hanging="0"/>
    </w:pPr>
    <w:rPr>
      <w:rFonts w:ascii="Cambria" w:hAnsi="Cambria" w:cs="Cambria"/>
    </w:rPr>
  </w:style>
  <w:style w:type="paragraph" w:styleId="Contents6">
    <w:name w:val="TOC 6"/>
    <w:basedOn w:val="Normal"/>
    <w:next w:val="Normal"/>
    <w:pPr>
      <w:ind w:left="1000" w:hanging="0"/>
    </w:pPr>
    <w:rPr>
      <w:rFonts w:ascii="Cambria" w:hAnsi="Cambria" w:cs="Cambria"/>
    </w:rPr>
  </w:style>
  <w:style w:type="paragraph" w:styleId="Contents7">
    <w:name w:val="TOC 7"/>
    <w:basedOn w:val="Normal"/>
    <w:next w:val="Normal"/>
    <w:pPr>
      <w:ind w:left="1200" w:hanging="0"/>
    </w:pPr>
    <w:rPr>
      <w:rFonts w:ascii="Cambria" w:hAnsi="Cambria" w:cs="Cambria"/>
    </w:rPr>
  </w:style>
  <w:style w:type="paragraph" w:styleId="Contents8">
    <w:name w:val="TOC 8"/>
    <w:basedOn w:val="Normal"/>
    <w:next w:val="Normal"/>
    <w:pPr>
      <w:ind w:left="1400" w:hanging="0"/>
    </w:pPr>
    <w:rPr>
      <w:rFonts w:ascii="Cambria" w:hAnsi="Cambria" w:cs="Cambria"/>
    </w:rPr>
  </w:style>
  <w:style w:type="paragraph" w:styleId="Contents9">
    <w:name w:val="TOC 9"/>
    <w:basedOn w:val="Normal"/>
    <w:next w:val="Normal"/>
    <w:pPr>
      <w:ind w:left="1600" w:hanging="0"/>
    </w:pPr>
    <w:rPr>
      <w:rFonts w:ascii="Cambria" w:hAnsi="Cambria" w:cs="Cambria"/>
    </w:rPr>
  </w:style>
  <w:style w:type="paragraph" w:styleId="Subtitle">
    <w:name w:val="Subtitle"/>
    <w:basedOn w:val="Normal"/>
    <w:next w:val="Normal"/>
    <w:qFormat/>
    <w:pPr>
      <w:spacing w:before="0" w:after="60"/>
      <w:jc w:val="center"/>
      <w:outlineLvl w:val="1"/>
    </w:pPr>
    <w:rPr>
      <w:rFonts w:ascii="Calibri" w:hAnsi="Calibri" w:eastAsia="MS Gothic;ＭＳ ゴシック" w:cs="Calibri"/>
      <w:szCs w:val="24"/>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lang w:val="en-US"/>
    </w:rPr>
  </w:style>
  <w:style w:type="paragraph" w:styleId="Header">
    <w:name w:val="Header"/>
    <w:basedOn w:val="Normal"/>
    <w:pPr/>
    <w:rPr>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0"/>
      <w:ind w:left="720" w:hanging="0"/>
      <w:contextualSpacing/>
    </w:pPr>
    <w:rPr/>
  </w:style>
  <w:style w:type="paragraph" w:styleId="Endnote">
    <w:name w:val="Endnote Text"/>
    <w:basedOn w:val="Normal"/>
    <w:pPr>
      <w:spacing w:lineRule="auto" w:line="240"/>
    </w:pPr>
    <w:rPr>
      <w:szCs w:val="24"/>
    </w:rPr>
  </w:style>
  <w:style w:type="paragraph" w:styleId="Literaturverzeichnis1">
    <w:name w:val="Literaturverzeichnis1"/>
    <w:basedOn w:val="Normal"/>
    <w:qFormat/>
    <w:pPr>
      <w:spacing w:lineRule="auto" w:line="240"/>
      <w:ind w:left="384" w:hanging="384"/>
    </w:pPr>
    <w:rPr>
      <w:szCs w:val="24"/>
    </w:rPr>
  </w:style>
  <w:style w:type="paragraph" w:styleId="Literaturverzeichnis2">
    <w:name w:val="Literaturverzeichnis2"/>
    <w:basedOn w:val="Normal"/>
    <w:qFormat/>
    <w:pPr>
      <w:spacing w:lineRule="auto" w:line="240" w:before="0" w:after="240"/>
      <w:ind w:left="504" w:hanging="504"/>
    </w:pPr>
    <w:rPr>
      <w:szCs w:val="24"/>
    </w:rPr>
  </w:style>
  <w:style w:type="paragraph" w:styleId="NormalWeb">
    <w:name w:val="Normal (Web)"/>
    <w:basedOn w:val="Normal"/>
    <w:qFormat/>
    <w:pPr>
      <w:spacing w:lineRule="auto" w:line="240" w:before="280" w:after="280"/>
    </w:pPr>
    <w:rPr>
      <w:rFonts w:ascii="Times" w:hAnsi="Times" w:cs="Times"/>
      <w:sz w:val="20"/>
      <w:szCs w:val="20"/>
      <w:lang w:val="de-DE"/>
    </w:rPr>
  </w:style>
  <w:style w:type="paragraph" w:styleId="Literaturverzeichnis3">
    <w:name w:val="Literaturverzeichnis3"/>
    <w:basedOn w:val="Normal"/>
    <w:qFormat/>
    <w:pPr>
      <w:spacing w:lineRule="auto" w:line="240" w:before="0" w:after="240"/>
      <w:outlineLvl w:val="0"/>
    </w:pPr>
    <w:rPr>
      <w:szCs w:val="24"/>
    </w:rPr>
  </w:style>
  <w:style w:type="paragraph" w:styleId="Revision">
    <w:name w:val="Revision"/>
    <w:qFormat/>
    <w:pPr>
      <w:widowControl/>
      <w:bidi w:val="0"/>
    </w:pPr>
    <w:rPr>
      <w:rFonts w:ascii="Arial" w:hAnsi="Arial" w:eastAsia="Times New Roman" w:cs="Arial"/>
      <w:color w:val="auto"/>
      <w:sz w:val="24"/>
      <w:szCs w:val="16"/>
      <w:lang w:val="en-US" w:bidi="ar-SA" w:eastAsia="zh-CN"/>
    </w:rPr>
  </w:style>
  <w:style w:type="paragraph" w:styleId="Pa5">
    <w:name w:val="Pa5"/>
    <w:basedOn w:val="Normal"/>
    <w:next w:val="Normal"/>
    <w:qFormat/>
    <w:pPr>
      <w:widowControl w:val="false"/>
      <w:autoSpaceDE w:val="false"/>
      <w:spacing w:lineRule="atLeast" w:line="141"/>
    </w:pPr>
    <w:rPr>
      <w:rFonts w:ascii="Trade Gothic LT Std;Cambria" w:hAnsi="Trade Gothic LT Std;Cambria" w:cs="Trade Gothic LT Std;Cambria"/>
      <w:szCs w:val="24"/>
      <w:lang w:val="de-DE"/>
    </w:rPr>
  </w:style>
  <w:style w:type="paragraph" w:styleId="Literaturverzeichnis4">
    <w:name w:val="Literaturverzeichnis4"/>
    <w:basedOn w:val="Normal"/>
    <w:qFormat/>
    <w:pPr>
      <w:ind w:left="384" w:hanging="384"/>
    </w:pPr>
    <w:rPr>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footer" Target="footer3.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7T09:44:00Z</dcterms:created>
  <dc:creator>Elena Rota Kops</dc:creator>
  <dc:description/>
  <dc:language>en-US</dc:language>
  <cp:lastModifiedBy>Satish.d</cp:lastModifiedBy>
  <cp:lastPrinted>2014-10-07T06:00:00Z</cp:lastPrinted>
  <dcterms:modified xsi:type="dcterms:W3CDTF">2016-03-17T09:44:00Z</dcterms:modified>
  <cp:revision>3</cp:revision>
  <dc:subject/>
  <dc:title>Age dependency of cortex before and after Partial Volume Correction in PET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ZOTERO_BREF_0umQKQ2elPnM8e7OKCCAi_1">
    <vt:lpwstr>ZOTERO_BIBL {"custom":[]} CSL_BIBLIOGRAPHY </vt:lpwstr>
  </property>
  <property fmtid="{D5CDD505-2E9C-101B-9397-08002B2CF9AE}" pid="6" name="ZOTERO_BREF_2gItlPrfzpgptQOYURtd8_1">
    <vt:lpwstr>ZOTERO_TEMP </vt:lpwstr>
  </property>
  <property fmtid="{D5CDD505-2E9C-101B-9397-08002B2CF9AE}" pid="7" name="ZOTERO_BREF_2lYUfVK6hRo3UO5AF4X6I_1">
    <vt:lpwstr>ZOTERO_ITEM CSL_CITATION {"citationID":"g7sMalz7","properties":{"formattedCitation":"[25]","plainCitation":"[25]"},"citationItems":[{"id":11,"uris":["http://zotero.org/users/local/mKDUMdca/items/P7JJHMND"],"uri":["http://zotero.org/users/local/mKDUMdca/it</vt:lpwstr>
  </property>
  <property fmtid="{D5CDD505-2E9C-101B-9397-08002B2CF9AE}" pid="8" name="ZOTERO_BREF_2lYUfVK6hRo3UO5AF4X6I_2">
    <vt:lpwstr>ems/P7JJHMND"],"itemData":{"id":11,"type":"article-journal","title":"N4ITK: Improved N3 Bias Correction","container-title":"Medical Imaging, IEEE Transactions on","page":"1310-1320","volume":"29","issue":"6","DOI":"10.1109/TMI.2010.2046908","ISSN":"0278-0</vt:lpwstr>
  </property>
  <property fmtid="{D5CDD505-2E9C-101B-9397-08002B2CF9AE}" pid="9" name="ZOTERO_BREF_2lYUfVK6hRo3UO5AF4X6I_3">
    <vt:lpwstr>062","journalAbbreviation":"IEEE Trans. Med. Imag.","author":[{"family":"Tustison","given":"N.J."},{"family":"Avants","given":"B.B."},{"family":"Cook","given":"P.A"},{"family":"Yuanjie Zheng","given":""},{"family":"Egan","given":"A"},{"family":"Yushkevich</vt:lpwstr>
  </property>
  <property fmtid="{D5CDD505-2E9C-101B-9397-08002B2CF9AE}" pid="10" name="ZOTERO_BREF_2lYUfVK6hRo3UO5AF4X6I_4">
    <vt:lpwstr>","given":"P.A"},{"family":"Gee","given":"J.C."}],"issued":{"date-parts":[["2010",6]]}}}],"schema":"https://github.com/citation-style-language/schema/raw/master/csl-citation.json"} </vt:lpwstr>
  </property>
  <property fmtid="{D5CDD505-2E9C-101B-9397-08002B2CF9AE}" pid="11" name="ZOTERO_BREF_3d6bHVIJ8iKeV3lqVp4A1_1">
    <vt:lpwstr>ZOTERO_BIBL {"custom":[]} CSL_BIBLIOGRAPHY </vt:lpwstr>
  </property>
  <property fmtid="{D5CDD505-2E9C-101B-9397-08002B2CF9AE}" pid="12" name="ZOTERO_BREF_3h84W4Ls77wudMOgs0Vm7_1">
    <vt:lpwstr>ZOTERO_ITEM CSL_CITATION {"citationID":"1i590spmgb","properties":{"formattedCitation":"[40]","plainCitation":"[40]"},"citationItems":[{"id":47,"uris":["http://zotero.org/users/local/mKDUMdca/items/WV3953GI"],"uri":["http://zotero.org/users/local/mKDUMdca/</vt:lpwstr>
  </property>
  <property fmtid="{D5CDD505-2E9C-101B-9397-08002B2CF9AE}" pid="13" name="ZOTERO_BREF_3h84W4Ls77wudMOgs0Vm7_2">
    <vt:lpwstr>items/WV3953GI"],"itemData":{"id":47,"type":"article-journal","title":"Alzheimer's disease: A protective factor for the ageing brain","container-title":"Nature","page":"439-440","volume":"507","issue":"7493","ISSN":"0028-0836","journalAbbreviation":"Natur</vt:lpwstr>
  </property>
  <property fmtid="{D5CDD505-2E9C-101B-9397-08002B2CF9AE}" pid="14" name="ZOTERO_BREF_3h84W4Ls77wudMOgs0Vm7_3">
    <vt:lpwstr>e","author":[{"family":"Tsai","given":"Li-Huei"},{"family":"Madabhushi","given":"Ram"}],"issued":{"date-parts":[["2014",3,27]]}}}],"schema":"https://github.com/citation-style-language/schema/raw/master/csl-citation.json"} </vt:lpwstr>
  </property>
  <property fmtid="{D5CDD505-2E9C-101B-9397-08002B2CF9AE}" pid="15" name="ZOTERO_BREF_58Od7AP4RkxKhoSacaagk_1">
    <vt:lpwstr>ZOTERO_ITEM CSL_CITATION {"citationID":"2ivc729kdq","properties":{"formattedCitation":"[6]","plainCitation":"[6]"},"citationItems":[{"id":25,"uris":["http://zotero.org/users/local/mKDUMdca/items/EF8PMKMQ"],"uri":["http://zotero.org/users/local/mKDUMdca/it</vt:lpwstr>
  </property>
  <property fmtid="{D5CDD505-2E9C-101B-9397-08002B2CF9AE}" pid="16" name="ZOTERO_BREF_58Od7AP4RkxKhoSacaagk_10">
    <vt:lpwstr>J."}],"issued":{"date-parts":[["2004"]]}}}],"schema":"https://github.com/citation-style-language/schema/raw/master/csl-citation.json"} </vt:lpwstr>
  </property>
  <property fmtid="{D5CDD505-2E9C-101B-9397-08002B2CF9AE}" pid="17" name="ZOTERO_BREF_58Od7AP4RkxKhoSacaagk_2">
    <vt:lpwstr>ems/EF8PMKMQ"],"itemData":{"id":25,"type":"article-journal","title":"Midlife Blood Pressure and the Risk of Hippocampal Atrophy: The Honolulu Asia Aging Study","container-title":"Hypertension","page":"29-34","volume":"44","issue":"1","abstract":"Hippocamp</vt:lpwstr>
  </property>
  <property fmtid="{D5CDD505-2E9C-101B-9397-08002B2CF9AE}" pid="18" name="ZOTERO_BREF_58Od7AP4RkxKhoSacaagk_3">
    <vt:lpwstr>al atrophy (HA) is usually attributed to the neurofibrillary tangles and neuritic plaques of Alzheimer disease. However, the hippocampus is vulnerable to global ischemia, which may lead to atrophy. We investigated the association of midlife blood pressure</vt:lpwstr>
  </property>
  <property fmtid="{D5CDD505-2E9C-101B-9397-08002B2CF9AE}" pid="19" name="ZOTERO_BREF_58Od7AP4RkxKhoSacaagk_4">
    <vt:lpwstr> (BP) and late-life HA in a sample of Japanese-American men born between 1900 and 1919. BP was measured on 3 occasions between 1965 and 1971. In 1994 to 1996 a subsample underwent magnetic resonance imaging (MRI) of the brain. Hippocampal volume was estim</vt:lpwstr>
  </property>
  <property fmtid="{D5CDD505-2E9C-101B-9397-08002B2CF9AE}" pid="20" name="ZOTERO_BREF_58Od7AP4RkxKhoSacaagk_5">
    <vt:lpwstr>ated by manually drawing regions of interest on relevant scan slices; HA was defined as the lowest quartile of hippocampal volume. Also assessed on the MRI were cortical and subcortical infarcts, lacunes, and white matter hyperintensities. The risk (OR, 9</vt:lpwstr>
  </property>
  <property fmtid="{D5CDD505-2E9C-101B-9397-08002B2CF9AE}" pid="21" name="ZOTERO_BREF_58Od7AP4RkxKhoSacaagk_6">
    <vt:lpwstr>5% CI) was estimated for HA associated with systolic (&lt;140 versus ≥140 mm Hg) and diastolic (&lt;90 versus ≥90 mm Hg) BP and with antihypertensive treatment. Analyses were adjusted for sociodemographic factors, other cardiovascular risk factors, apolipoprote</vt:lpwstr>
  </property>
  <property fmtid="{D5CDD505-2E9C-101B-9397-08002B2CF9AE}" pid="22" name="ZOTERO_BREF_58Od7AP4RkxKhoSacaagk_7">
    <vt:lpwstr>in E allele, and correlated brain pathology. Those never treated with antihypertensive medication had a significantly increased risk for HA (OR 1.7; CI=1.12; 2.65). The nontreated subjects with high systolic BP had an increased risk (OR=1.98; CI=0.89; 4.3</vt:lpwstr>
  </property>
  <property fmtid="{D5CDD505-2E9C-101B-9397-08002B2CF9AE}" pid="23" name="ZOTERO_BREF_58Od7AP4RkxKhoSacaagk_8">
    <vt:lpwstr>9) for HA. Results were similar for untreated men with high diastolic BP (OR=3.51; CI=1.26; 9.74). In conclusion, treatment with antihypertensive treatment modifies the association of BP and HA, such that high levels of BP adversely affect the hippocampus</vt:lpwstr>
  </property>
  <property fmtid="{D5CDD505-2E9C-101B-9397-08002B2CF9AE}" pid="24" name="ZOTERO_BREF_58Od7AP4RkxKhoSacaagk_9">
    <vt:lpwstr> in persons never treated with antihypertensives.","DOI":"10.1161/01.HYP.0000132475.32317.bb","author":[{"family":"Korf","given":"Esther S.C."},{"family":"White","given":"Lon R."},{"family":"Scheltens","given":"Philip"},{"family":"Launer","given":"Lenore </vt:lpwstr>
  </property>
  <property fmtid="{D5CDD505-2E9C-101B-9397-08002B2CF9AE}" pid="25" name="ZOTERO_BREF_6khSxPeKDrwknaas2QDqF_1">
    <vt:lpwstr>ZOTERO_ITEM CSL_CITATION {"citationID":"1pm2b8u4q1","properties":{"formattedCitation":"[9]","plainCitation":"[9]"},"citationItems":[{"id":15,"uris":["http://zotero.org/users/local/mKDUMdca/items/994WJMM7"],"uri":["http://zotero.org/users/local/mKDUMdca/it</vt:lpwstr>
  </property>
  <property fmtid="{D5CDD505-2E9C-101B-9397-08002B2CF9AE}" pid="26" name="ZOTERO_BREF_6khSxPeKDrwknaas2QDqF_10">
    <vt:lpwstr>s suggest that imaging-based spatial patterns of brain atrophy of Alzheimer's disease, evaluated with sophisticated pattern analysis and recognition methods, may be useful in discriminating among CN individuals who are likely to be stable versus those who</vt:lpwstr>
  </property>
  <property fmtid="{D5CDD505-2E9C-101B-9397-08002B2CF9AE}" pid="27" name="ZOTERO_BREF_6khSxPeKDrwknaas2QDqF_11">
    <vt:lpwstr> will show cognitive decline. Future prospective studies will elucidate the temporal dynamics of spatial atrophy patterns and the emergence of clinical symptoms.","DOI":"10.1093/brain/awp091","journalAbbreviation":"Brain","author":[{"family":"Davatzikos",</vt:lpwstr>
  </property>
  <property fmtid="{D5CDD505-2E9C-101B-9397-08002B2CF9AE}" pid="28" name="ZOTERO_BREF_6khSxPeKDrwknaas2QDqF_12">
    <vt:lpwstr>"given":"Christos"},{"family":"Xu","given":"Feng"},{"family":"An","given":"Yang"},{"family":"Fan","given":"Yong"},{"family":"Resnick","given":"Susan M."}],"issued":{"date-parts":[["2009"]]}}}],"schema":"https://github.com/citation-style-language/schema/ra</vt:lpwstr>
  </property>
  <property fmtid="{D5CDD505-2E9C-101B-9397-08002B2CF9AE}" pid="29" name="ZOTERO_BREF_6khSxPeKDrwknaas2QDqF_13">
    <vt:lpwstr>w/master/csl-citation.json"} </vt:lpwstr>
  </property>
  <property fmtid="{D5CDD505-2E9C-101B-9397-08002B2CF9AE}" pid="30" name="ZOTERO_BREF_6khSxPeKDrwknaas2QDqF_2">
    <vt:lpwstr>ems/994WJMM7"],"itemData":{"id":15,"type":"article-journal","title":"Longitudinal progression of Alzheimer's-like patterns of atrophy in normal older adults: the SPARE-AD index","container-title":"Brain","page":"2026-2035","volume":"132","issue":"8","abst</vt:lpwstr>
  </property>
  <property fmtid="{D5CDD505-2E9C-101B-9397-08002B2CF9AE}" pid="31" name="ZOTERO_BREF_6khSxPeKDrwknaas2QDqF_3">
    <vt:lpwstr>ract":"A challenge in developing informative neuroimaging biomarkers for early diagnosis of Alzheimer's disease is the need to identify biomarkers that are evident before the onset of clinical symptoms, and which have sufficient sensitivity and specificit</vt:lpwstr>
  </property>
  <property fmtid="{D5CDD505-2E9C-101B-9397-08002B2CF9AE}" pid="32" name="ZOTERO_BREF_6khSxPeKDrwknaas2QDqF_4">
    <vt:lpwstr>y on an individual patient basis. Recent literature suggests that spatial patterns of brain atrophy discriminate amongst Alzheimer's disease, mild cognitive impairment (MCI) and cognitively normal (CN) older adults with high accuracy on an individual basi</vt:lpwstr>
  </property>
  <property fmtid="{D5CDD505-2E9C-101B-9397-08002B2CF9AE}" pid="33" name="ZOTERO_BREF_6khSxPeKDrwknaas2QDqF_5">
    <vt:lpwstr>s, thereby offering promise that subtle brain changes can be detected during prodromal Alzheimer's disease stages. Here, we investigate whether these spatial patterns of brain atrophy can be detected in CN and MCI individuals and whether they are associat</vt:lpwstr>
  </property>
  <property fmtid="{D5CDD505-2E9C-101B-9397-08002B2CF9AE}" pid="34" name="ZOTERO_BREF_6khSxPeKDrwknaas2QDqF_6">
    <vt:lpwstr>ed with cognitive decline. Images from the Alzheimer's Disease Neuroimaging Initiative (ADNI) were used to construct a pattern classifier that recognizes spatial patterns of brain atrophy which best distinguish Alzheimer's disease patients from CN on an i</vt:lpwstr>
  </property>
  <property fmtid="{D5CDD505-2E9C-101B-9397-08002B2CF9AE}" pid="35" name="ZOTERO_BREF_6khSxPeKDrwknaas2QDqF_7">
    <vt:lpwstr>ndividual person basis. This classifier was subsequently applied to longitudinal magnetic resonance imaging scans of CN and MCI participants in the Baltimore Longitudinal Study of Aging (BLSA) neuroimaging study. The degree to which Alzheimer's disease-li</vt:lpwstr>
  </property>
  <property fmtid="{D5CDD505-2E9C-101B-9397-08002B2CF9AE}" pid="36" name="ZOTERO_BREF_6khSxPeKDrwknaas2QDqF_8">
    <vt:lpwstr>ke patterns were present in CN and MCI subjects was evaluated longitudinally in relation to cognitive performance. The oldest BLSA CN individuals showed progressively increasing Alzheimer's disease-like patterns of atrophy, and individuals with these patt</vt:lpwstr>
  </property>
  <property fmtid="{D5CDD505-2E9C-101B-9397-08002B2CF9AE}" pid="37" name="ZOTERO_BREF_6khSxPeKDrwknaas2QDqF_9">
    <vt:lpwstr>erns had reduced cognitive performance. MCI was associated with steeper longitudinal increases of Alzheimer's disease-like patterns of atrophy, which separated them from CN (receiver operating characteristic area under the curve equal to 0.89). Our result</vt:lpwstr>
  </property>
  <property fmtid="{D5CDD505-2E9C-101B-9397-08002B2CF9AE}" pid="38" name="ZOTERO_BREF_76hoyd8iLrBkzaneuXdEo_1">
    <vt:lpwstr>ZOTERO_ITEM CSL_CITATION {"citationID":"WIwdMuII","properties":{"formattedCitation":"[1]","plainCitation":"[1]"},"citationItems":[{"id":18,"uris":["http://zotero.org/users/local/mKDUMdca/items/ARG7P73K"],"uri":["http://zotero.org/users/local/mKDUMdca/item</vt:lpwstr>
  </property>
  <property fmtid="{D5CDD505-2E9C-101B-9397-08002B2CF9AE}" pid="39" name="ZOTERO_BREF_76hoyd8iLrBkzaneuXdEo_10">
    <vt:lpwstr>":"Alan B."},{"family":"Davatzikos","given":"Christos"}],"issued":{"date-parts":[["2003"]]}}}],"schema":"https://github.com/citation-style-language/schema/raw/master/csl-citation.json"} </vt:lpwstr>
  </property>
  <property fmtid="{D5CDD505-2E9C-101B-9397-08002B2CF9AE}" pid="40" name="ZOTERO_BREF_76hoyd8iLrBkzaneuXdEo_2">
    <vt:lpwstr>s/ARG7P73K"],"itemData":{"id":18,"type":"article-journal","title":"Longitudinal Magnetic Resonance Imaging Studies of Older Adults: A Shrinking Brain","container-title":"The Journal of Neuroscience","page":"3295-3301","volume":"23","issue":"8","abstract":</vt:lpwstr>
  </property>
  <property fmtid="{D5CDD505-2E9C-101B-9397-08002B2CF9AE}" pid="41" name="ZOTERO_BREF_76hoyd8iLrBkzaneuXdEo_3">
    <vt:lpwstr>"Age-related loss of brain tissue has been inferred from cross-sectional neuroimaging studies, but direct measurements of gray and white matter changes from longitudinal studies are lacking. We quantified longitudinal magnetic resonance imaging (MRI) scan</vt:lpwstr>
  </property>
  <property fmtid="{D5CDD505-2E9C-101B-9397-08002B2CF9AE}" pid="42" name="ZOTERO_BREF_76hoyd8iLrBkzaneuXdEo_4">
    <vt:lpwstr>s of 92 nondemented older adults (age 59–85 years at baseline) in the Baltimore Longitudinal Study of Aging to determine the rates and regional distribution of gray and white matter tissue loss in older adults. Using images from baseline, 2 year, and 4 ye</vt:lpwstr>
  </property>
  <property fmtid="{D5CDD505-2E9C-101B-9397-08002B2CF9AE}" pid="43" name="ZOTERO_BREF_76hoyd8iLrBkzaneuXdEo_5">
    <vt:lpwstr>ar follow-up, we found significant age changes in gray (p &lt; 0.001) and white (p &lt; 0.001) volumes even in a subgroup of 24 very healthy elderly. Annual rates of tissue loss were 5.4 ± 0.3, 2.4 ± 0.4, and 3.1 ± 0.4 cm3 per year for total brain, gray, and wh</vt:lpwstr>
  </property>
  <property fmtid="{D5CDD505-2E9C-101B-9397-08002B2CF9AE}" pid="44" name="ZOTERO_BREF_76hoyd8iLrBkzaneuXdEo_6">
    <vt:lpwstr>ite volumes, respectively, and ventricles increased by 1.4 ± 0.1 cm3 per year (3.7, 1.3, 2.4, and 1.2 cm3, respectively, in very healthy). Frontal and parietal, compared with temporal and occipital, lobar regions showed greater decline. Gray matter loss w</vt:lpwstr>
  </property>
  <property fmtid="{D5CDD505-2E9C-101B-9397-08002B2CF9AE}" pid="45" name="ZOTERO_BREF_76hoyd8iLrBkzaneuXdEo_7">
    <vt:lpwstr>as most pronounced for orbital and inferior frontal, cingulate, insular, inferior parietal, and to a lesser extent mesial temporal regions, whereas white matter changes were widespread. In this first study of gray and white matter volume changes, we demon</vt:lpwstr>
  </property>
  <property fmtid="{D5CDD505-2E9C-101B-9397-08002B2CF9AE}" pid="46" name="ZOTERO_BREF_76hoyd8iLrBkzaneuXdEo_8">
    <vt:lpwstr>strate significant longitudinal tissue loss for both gray and white matter even in very healthy older adults. These data provide essential information on the rate and regional pattern of age-associated changes against which pathology can be evaluated and </vt:lpwstr>
  </property>
  <property fmtid="{D5CDD505-2E9C-101B-9397-08002B2CF9AE}" pid="47" name="ZOTERO_BREF_76hoyd8iLrBkzaneuXdEo_9">
    <vt:lpwstr>suggest slower rates of brain atrophy in individuals who remain medically and cognitively healthy.","author":[{"family":"Resnick","given":"Susan M."},{"family":"Pham","given":"Dzung L."},{"family":"Kraut","given":"Michael A."},{"family":"Zonderman","given</vt:lpwstr>
  </property>
  <property fmtid="{D5CDD505-2E9C-101B-9397-08002B2CF9AE}" pid="48" name="ZOTERO_BREF_7huSrHQHTltwoZhxmhEkg_1">
    <vt:lpwstr>ZOTERO_BIBL {"custom":[]} CSL_BIBLIOGRAPHY </vt:lpwstr>
  </property>
  <property fmtid="{D5CDD505-2E9C-101B-9397-08002B2CF9AE}" pid="49" name="ZOTERO_BREF_908cx7vUhq1k0D84PGZxu_1">
    <vt:lpwstr>ZOTERO_ITEM CSL_CITATION {"citationID":"CxHg0bq5","properties":{"formattedCitation":"[44]","plainCitation":"[44]"},"citationItems":[{"id":33,"uris":["http://zotero.org/users/local/mKDUMdca/items/NW7Q766T"],"uri":["http://zotero.org/users/local/mKDUMdca/it</vt:lpwstr>
  </property>
  <property fmtid="{D5CDD505-2E9C-101B-9397-08002B2CF9AE}" pid="50" name="ZOTERO_BREF_908cx7vUhq1k0D84PGZxu_10">
    <vt:lpwstr>. The patterns of gray matter loss correspond to the same brain functional network regions that were previously established to be abnormal in MDD, which may support an underlying structural abnormality for these circuits.","DOI":"http://dx.doi.org/10.1016</vt:lpwstr>
  </property>
  <property fmtid="{D5CDD505-2E9C-101B-9397-08002B2CF9AE}" pid="51" name="ZOTERO_BREF_908cx7vUhq1k0D84PGZxu_11">
    <vt:lpwstr>/j.nicl.2013.08.016","ISSN":"2213-1582","author":[{"family":"Grieve","given":"Stuart M."},{"family":"Korgaonkar","given":"Mayuresh S."},{"family":"Koslow","given":"Stephen H."},{"family":"Gordon","given":"Evian"},{"family":"Williams","given":"Leanne M."}]</vt:lpwstr>
  </property>
  <property fmtid="{D5CDD505-2E9C-101B-9397-08002B2CF9AE}" pid="52" name="ZOTERO_BREF_908cx7vUhq1k0D84PGZxu_12">
    <vt:lpwstr>,"issued":{"date-parts":[["2013"]]}}}],"schema":"https://github.com/citation-style-language/schema/raw/master/csl-citation.json"} </vt:lpwstr>
  </property>
  <property fmtid="{D5CDD505-2E9C-101B-9397-08002B2CF9AE}" pid="53" name="ZOTERO_BREF_908cx7vUhq1k0D84PGZxu_2">
    <vt:lpwstr>ems/NW7Q766T"],"itemData":{"id":33,"type":"article-journal","title":"Widespread reductions in gray matter volume in depression","container-title":"NeuroImage: Clinical","page":"332 - 339","volume":"3","issue":"0","abstract":"Abstract Abnormalities in func</vt:lpwstr>
  </property>
  <property fmtid="{D5CDD505-2E9C-101B-9397-08002B2CF9AE}" pid="54" name="ZOTERO_BREF_908cx7vUhq1k0D84PGZxu_3">
    <vt:lpwstr>tional limbic–anterior cingulate–prefrontal circuits associated with emotional reactivity, evaluation and regulation have been implicated in the pathophysiology of major depressive disorder (MDD). However, existing knowledge about structural alterations i</vt:lpwstr>
  </property>
  <property fmtid="{D5CDD505-2E9C-101B-9397-08002B2CF9AE}" pid="55" name="ZOTERO_BREF_908cx7vUhq1k0D84PGZxu_4">
    <vt:lpwstr>n depression is equivocal and based on cohorts of limited sample size. This study used voxel-based morphometry (VBM) and surface-based cortical thickness to investigate the structure of these circuits in a large and well-characterized patient cohort with </vt:lpwstr>
  </property>
  <property fmtid="{D5CDD505-2E9C-101B-9397-08002B2CF9AE}" pid="56" name="ZOTERO_BREF_908cx7vUhq1k0D84PGZxu_5">
    <vt:lpwstr>MDD. Non-geriatric {MDD} outpatients (n&amp;#xa0;=&amp;#xa0;102) and age- and gender-matched healthy control participants (n&amp;#xa0;=&amp;#xa0;34) provided T1-weighted magnetic resonance imaging data during their baseline visit as part of the International Study to Pre</vt:lpwstr>
  </property>
  <property fmtid="{D5CDD505-2E9C-101B-9397-08002B2CF9AE}" pid="57" name="ZOTERO_BREF_908cx7vUhq1k0D84PGZxu_6">
    <vt:lpwstr>dict Optimized Treatment for Depression. Whole-brain {VBM} volumetric and surface-based cortical thickness assessments were performed voxel-wise and compared (at p&amp;#xa0;&amp;lt;&amp;#xa0;0.05 corrected for multiple comparisons) between the {MDD} and control group</vt:lpwstr>
  </property>
  <property fmtid="{D5CDD505-2E9C-101B-9397-08002B2CF9AE}" pid="58" name="ZOTERO_BREF_908cx7vUhq1k0D84PGZxu_7">
    <vt:lpwstr>s. {MDD} participants had reduced gray matter volume in the anterior cingulate cortex, regions of the prefrontal circuits, including dorsolateral and dorsomedial prefrontal cortices, and lateral and medial orbitofrontal cortices, but not in limbic regions</vt:lpwstr>
  </property>
  <property fmtid="{D5CDD505-2E9C-101B-9397-08002B2CF9AE}" pid="59" name="ZOTERO_BREF_908cx7vUhq1k0D84PGZxu_8">
    <vt:lpwstr>. Additional reductions were observed cortically in the posterior temporal and parieto-occipital cortices and, subcortically in the basal ganglia and cerebellum. Focal cortical thinning in the medial orbitofrontal cortex was also observed for the {MDD} gr</vt:lpwstr>
  </property>
  <property fmtid="{D5CDD505-2E9C-101B-9397-08002B2CF9AE}" pid="60" name="ZOTERO_BREF_908cx7vUhq1k0D84PGZxu_9">
    <vt:lpwstr>oup. These alterations in volume and cortical thickness were not associated with severity of depressive symptoms. The findings demonstrate that widespread gray matter structural abnormalities are present in a well-powered study of patients with depression</vt:lpwstr>
  </property>
  <property fmtid="{D5CDD505-2E9C-101B-9397-08002B2CF9AE}" pid="61" name="ZOTERO_BREF_9YaJJExMpiYJpzStxseCf_1">
    <vt:lpwstr>ZOTERO_ITEM CSL_CITATION {"citationID":"13t6vuk7p5","properties":{"formattedCitation":"[3]","plainCitation":"[3]"},"citationItems":[{"id":24,"uris":["http://zotero.org/users/local/mKDUMdca/items/ENC4AV3F"],"uri":["http://zotero.org/users/local/mKDUMdca/it</vt:lpwstr>
  </property>
  <property fmtid="{D5CDD505-2E9C-101B-9397-08002B2CF9AE}" pid="62" name="ZOTERO_BREF_9YaJJExMpiYJpzStxseCf_10">
    <vt:lpwstr>":"Denis"},{"family":"Acker","given":"James D."}],"issued":{"date-parts":[["2005"]]}}}],"schema":"https://github.com/citation-style-language/schema/raw/master/csl-citation.json"} </vt:lpwstr>
  </property>
  <property fmtid="{D5CDD505-2E9C-101B-9397-08002B2CF9AE}" pid="63" name="ZOTERO_BREF_9YaJJExMpiYJpzStxseCf_2">
    <vt:lpwstr>ems/ENC4AV3F"],"itemData":{"id":24,"type":"article-journal","title":"Regional Brain Changes in Aging Healthy Adults: General Trends, Individual Differences and Modifiers","container-title":"Cerebral Cortex","page":"1676-1689","volume":"15","issue":"11","a</vt:lpwstr>
  </property>
  <property fmtid="{D5CDD505-2E9C-101B-9397-08002B2CF9AE}" pid="64" name="ZOTERO_BREF_9YaJJExMpiYJpzStxseCf_3">
    <vt:lpwstr>bstract":"Brain aging research relies mostly on cross-sectional studies, which infer true changes from age differences. We present longitudinal measures of five-year change in the regional brain volumes in healthy adults. Average and individual difference</vt:lpwstr>
  </property>
  <property fmtid="{D5CDD505-2E9C-101B-9397-08002B2CF9AE}" pid="65" name="ZOTERO_BREF_9YaJJExMpiYJpzStxseCf_4">
    <vt:lpwstr>s in volume changes and the effects of age, sex and hypertension were assessed with latent difference score modeling. The caudate, the cerebellum, the hippocampus and the association cortices shrunk substantially. There was minimal change in the entorhina</vt:lpwstr>
  </property>
  <property fmtid="{D5CDD505-2E9C-101B-9397-08002B2CF9AE}" pid="66" name="ZOTERO_BREF_9YaJJExMpiYJpzStxseCf_5">
    <vt:lpwstr>l and none in the primary visual cortex. Longitudinal measures of shrinkage exceeded cross-sectional estimates. All regions except the inferior parietal lobule showed individual differences in change. Shrinkage of the cerebellum decreased from young to mi</vt:lpwstr>
  </property>
  <property fmtid="{D5CDD505-2E9C-101B-9397-08002B2CF9AE}" pid="67" name="ZOTERO_BREF_9YaJJExMpiYJpzStxseCf_6">
    <vt:lpwstr>ddle adulthood, and increased from middle adulthood to old age. Shrinkage of the hippocampus, the entorhinal cortices, the inferior temporal cortex and the prefrontal white matter increased with age. Moreover, shrinkage in the hippocampus and the cerebell</vt:lpwstr>
  </property>
  <property fmtid="{D5CDD505-2E9C-101B-9397-08002B2CF9AE}" pid="68" name="ZOTERO_BREF_9YaJJExMpiYJpzStxseCf_7">
    <vt:lpwstr>um accelerated with age. In the hippocampus, both linear and quadratic trends in incremental age-related shrinkage were limited to the hypertensive participants. Individual differences in shrinkage correlated across some regions, suggesting common causes.</vt:lpwstr>
  </property>
  <property fmtid="{D5CDD505-2E9C-101B-9397-08002B2CF9AE}" pid="69" name="ZOTERO_BREF_9YaJJExMpiYJpzStxseCf_8">
    <vt:lpwstr> No sex differences in age trends except for the caudate were observed. We found no evidence of neuroprotective effects of larger brain size or educational attainment.","DOI":"10.1093/cercor/bhi044","author":[{"family":"Raz","given":"Naftali"},{"family":"</vt:lpwstr>
  </property>
  <property fmtid="{D5CDD505-2E9C-101B-9397-08002B2CF9AE}" pid="70" name="ZOTERO_BREF_9YaJJExMpiYJpzStxseCf_9">
    <vt:lpwstr>Lindenberger","given":"Ulman"},{"family":"Rodrigue","given":"Karen M."},{"family":"Kennedy","given":"Kristen M."},{"family":"Head","given":"Denise"},{"family":"Williamson","given":"Adrienne"},{"family":"Dahle","given":"Cheryl"},{"family":"Gerstorf","given</vt:lpwstr>
  </property>
  <property fmtid="{D5CDD505-2E9C-101B-9397-08002B2CF9AE}" pid="71" name="ZOTERO_BREF_AMdbR3NgkifSHBGK1OnvY_1">
    <vt:lpwstr>ZOTERO_ITEM CSL_CITATION {"citationID":"UvflkBo0","properties":{"formattedCitation":"[1]","plainCitation":"[1]"},"citationItems":[{"id":18,"uris":["http://zotero.org/users/local/mKDUMdca/items/ARG7P73K"],"uri":["http://zotero.org/users/local/mKDUMdca/item</vt:lpwstr>
  </property>
  <property fmtid="{D5CDD505-2E9C-101B-9397-08002B2CF9AE}" pid="72" name="ZOTERO_BREF_AMdbR3NgkifSHBGK1OnvY_10">
    <vt:lpwstr>":"Alan B."},{"family":"Davatzikos","given":"Christos"}],"issued":{"date-parts":[["2003"]]}}}],"schema":"https://github.com/citation-style-language/schema/raw/master/csl-citation.json"} </vt:lpwstr>
  </property>
  <property fmtid="{D5CDD505-2E9C-101B-9397-08002B2CF9AE}" pid="73" name="ZOTERO_BREF_AMdbR3NgkifSHBGK1OnvY_2">
    <vt:lpwstr>s/ARG7P73K"],"itemData":{"id":18,"type":"article-journal","title":"Longitudinal Magnetic Resonance Imaging Studies of Older Adults: A Shrinking Brain","container-title":"The Journal of Neuroscience","page":"3295-3301","volume":"23","issue":"8","abstract":</vt:lpwstr>
  </property>
  <property fmtid="{D5CDD505-2E9C-101B-9397-08002B2CF9AE}" pid="74" name="ZOTERO_BREF_AMdbR3NgkifSHBGK1OnvY_3">
    <vt:lpwstr>"Age-related loss of brain tissue has been inferred from cross-sectional neuroimaging studies, but direct measurements of gray and white matter changes from longitudinal studies are lacking. We quantified longitudinal magnetic resonance imaging (MRI) scan</vt:lpwstr>
  </property>
  <property fmtid="{D5CDD505-2E9C-101B-9397-08002B2CF9AE}" pid="75" name="ZOTERO_BREF_AMdbR3NgkifSHBGK1OnvY_4">
    <vt:lpwstr>s of 92 nondemented older adults (age 59–85 years at baseline) in the Baltimore Longitudinal Study of Aging to determine the rates and regional distribution of gray and white matter tissue loss in older adults. Using images from baseline, 2 year, and 4 ye</vt:lpwstr>
  </property>
  <property fmtid="{D5CDD505-2E9C-101B-9397-08002B2CF9AE}" pid="76" name="ZOTERO_BREF_AMdbR3NgkifSHBGK1OnvY_5">
    <vt:lpwstr>ar follow-up, we found significant age changes in gray (p &lt; 0.001) and white (p &lt; 0.001) volumes even in a subgroup of 24 very healthy elderly. Annual rates of tissue loss were 5.4 ± 0.3, 2.4 ± 0.4, and 3.1 ± 0.4 cm3 per year for total brain, gray, and wh</vt:lpwstr>
  </property>
  <property fmtid="{D5CDD505-2E9C-101B-9397-08002B2CF9AE}" pid="77" name="ZOTERO_BREF_AMdbR3NgkifSHBGK1OnvY_6">
    <vt:lpwstr>ite volumes, respectively, and ventricles increased by 1.4 ± 0.1 cm3 per year (3.7, 1.3, 2.4, and 1.2 cm3, respectively, in very healthy). Frontal and parietal, compared with temporal and occipital, lobar regions showed greater decline. Gray matter loss w</vt:lpwstr>
  </property>
  <property fmtid="{D5CDD505-2E9C-101B-9397-08002B2CF9AE}" pid="78" name="ZOTERO_BREF_AMdbR3NgkifSHBGK1OnvY_7">
    <vt:lpwstr>as most pronounced for orbital and inferior frontal, cingulate, insular, inferior parietal, and to a lesser extent mesial temporal regions, whereas white matter changes were widespread. In this first study of gray and white matter volume changes, we demon</vt:lpwstr>
  </property>
  <property fmtid="{D5CDD505-2E9C-101B-9397-08002B2CF9AE}" pid="79" name="ZOTERO_BREF_AMdbR3NgkifSHBGK1OnvY_8">
    <vt:lpwstr>strate significant longitudinal tissue loss for both gray and white matter even in very healthy older adults. These data provide essential information on the rate and regional pattern of age-associated changes against which pathology can be evaluated and </vt:lpwstr>
  </property>
  <property fmtid="{D5CDD505-2E9C-101B-9397-08002B2CF9AE}" pid="80" name="ZOTERO_BREF_AMdbR3NgkifSHBGK1OnvY_9">
    <vt:lpwstr>suggest slower rates of brain atrophy in individuals who remain medically and cognitively healthy.","author":[{"family":"Resnick","given":"Susan M."},{"family":"Pham","given":"Dzung L."},{"family":"Kraut","given":"Michael A."},{"family":"Zonderman","given</vt:lpwstr>
  </property>
  <property fmtid="{D5CDD505-2E9C-101B-9397-08002B2CF9AE}" pid="81" name="ZOTERO_BREF_CNz4MIrXHOKzVr65tPqe5_1">
    <vt:lpwstr>ZOTERO_ITEM CSL_CITATION {"citationID":"nnZOJ6Lx","properties":{"formattedCitation":"[48]","plainCitation":"[48]"},"citationItems":[{"id":36,"uris":["http://zotero.org/users/local/mKDUMdca/items/8DCNQBAM"],"uri":["http://zotero.org/users/local/mKDUMdca/it</vt:lpwstr>
  </property>
  <property fmtid="{D5CDD505-2E9C-101B-9397-08002B2CF9AE}" pid="82" name="ZOTERO_BREF_CNz4MIrXHOKzVr65tPqe5_2">
    <vt:lpwstr>ems/8DCNQBAM"],"itemData":{"id":36,"type":"article-journal","title":"Lessons from Epidemiologic Research about Risk Factors, Modifiers, and Progression of Late Onset Alzheimer's Disease in New York City at Columbia University Medical Center","container-ti</vt:lpwstr>
  </property>
  <property fmtid="{D5CDD505-2E9C-101B-9397-08002B2CF9AE}" pid="83" name="ZOTERO_BREF_CNz4MIrXHOKzVr65tPqe5_3">
    <vt:lpwstr>tle":"Journal of Alzheimer's Disease","page":"S447-S455","volume":"33","issue":"0","abstract":"This review summarizes the findings and importance of 12 articles from research at Columbia University in New York City that were among the most cited in the li</vt:lpwstr>
  </property>
  <property fmtid="{D5CDD505-2E9C-101B-9397-08002B2CF9AE}" pid="84" name="ZOTERO_BREF_CNz4MIrXHOKzVr65tPqe5_4">
    <vt:lpwstr>terature between 2006 and 2011. The 12 articles summarized in this review made important contributions to the field of Alzheimer's disease in the last 5 years. Four of the articles established the Mediterranean diet as a food consumption pattern that may </vt:lpwstr>
  </property>
  <property fmtid="{D5CDD505-2E9C-101B-9397-08002B2CF9AE}" pid="85" name="ZOTERO_BREF_CNz4MIrXHOKzVr65tPqe5_5">
    <vt:lpwstr>prevent Alzheimer's disease in addition to physical activity. Two of the articles advanced our knowledge of predictors of conversion from mild cognitive impairment to dementia. Four of the articles provided important knowledge of risk factors for the prog</vt:lpwstr>
  </property>
  <property fmtid="{D5CDD505-2E9C-101B-9397-08002B2CF9AE}" pid="86" name="ZOTERO_BREF_CNz4MIrXHOKzVr65tPqe5_6">
    <vt:lpwstr>ression of Alzheimer's disease and its complications. Lastly, one of the articles laid the theoretical framework for the study of cognitive reserve, an important modifier of the manifestation of Alzheimer's disease. These studies have advanced our knowled</vt:lpwstr>
  </property>
  <property fmtid="{D5CDD505-2E9C-101B-9397-08002B2CF9AE}" pid="87" name="ZOTERO_BREF_CNz4MIrXHOKzVr65tPqe5_7">
    <vt:lpwstr>ge about risk factors, modifiers, and progression of late onset Alzheimer's disease.","DOI":"10.3233/JAD-2012-129041","author":[{"family":"Devanand","given":"Devangere"},{"family":"Lee","given":"Joseph"},{"family":"Luchsinger","given":"Jose"},{"family":"M</vt:lpwstr>
  </property>
  <property fmtid="{D5CDD505-2E9C-101B-9397-08002B2CF9AE}" pid="88" name="ZOTERO_BREF_CNz4MIrXHOKzVr65tPqe5_8">
    <vt:lpwstr>anly","given":"Jennifer"},{"family":"Marder","given":"Karen"},{"family":"Mayeux","given":"Richard"},{"family":"Scarmeas","given":"Nikolaos"},{"family":"Schupf","given":"Nicole"},{"family":"Stern","given":"Yaakov"}],"issued":{"date-parts":[["2013",1,1]]}}}</vt:lpwstr>
  </property>
  <property fmtid="{D5CDD505-2E9C-101B-9397-08002B2CF9AE}" pid="89" name="ZOTERO_BREF_CNz4MIrXHOKzVr65tPqe5_9">
    <vt:lpwstr>],"schema":"https://github.com/citation-style-language/schema/raw/master/csl-citation.json"} </vt:lpwstr>
  </property>
  <property fmtid="{D5CDD505-2E9C-101B-9397-08002B2CF9AE}" pid="90" name="ZOTERO_BREF_CmF8lrzQss2gRWvpsc200_1">
    <vt:lpwstr>ZOTERO_ITEM CSL_CITATION {"citationID":"t1r1XrcH","properties":{"formattedCitation":"[27]","plainCitation":"[27]"},"citationItems":[{"id":22,"uris":["http://zotero.org/users/local/mKDUMdca/items/D7XBPHTZ"],"uri":["http://zotero.org/users/local/mKDUMdca/it</vt:lpwstr>
  </property>
  <property fmtid="{D5CDD505-2E9C-101B-9397-08002B2CF9AE}" pid="91" name="ZOTERO_BREF_CmF8lrzQss2gRWvpsc200_2">
    <vt:lpwstr>ems/D7XBPHTZ"],"itemData":{"id":22,"type":"paper-conference","title":"Ensemble-based medical image labelling via sampling morphological appearance manifolds","container-title":"MICCAI Challenge Workshop on Segmentation, MICCAI 2013, , Nagoya, Japan","auth</vt:lpwstr>
  </property>
  <property fmtid="{D5CDD505-2E9C-101B-9397-08002B2CF9AE}" pid="92" name="ZOTERO_BREF_CmF8lrzQss2gRWvpsc200_3">
    <vt:lpwstr>or":[{"family":"Doshi","given":"Jimit"},{"family":"Erus","given":"Guray"},{"family":"Ou","given":"Yangming"},{"family":"Davatzikos","given":"Christos"}],"issued":{"date-parts":[["2013"]]}}}],"schema":"https://github.com/citation-style-language/schema/raw/</vt:lpwstr>
  </property>
  <property fmtid="{D5CDD505-2E9C-101B-9397-08002B2CF9AE}" pid="93" name="ZOTERO_BREF_CmF8lrzQss2gRWvpsc200_4">
    <vt:lpwstr>master/csl-citation.json"} </vt:lpwstr>
  </property>
  <property fmtid="{D5CDD505-2E9C-101B-9397-08002B2CF9AE}" pid="94" name="ZOTERO_BREF_DTSGBkPz79vTAUqKb0o5d_1">
    <vt:lpwstr>ZOTERO_ITEM CSL_CITATION {"citationID":"rjihcv1nf","properties":{"formattedCitation":"[11]","plainCitation":"[11]"},"citationItems":[{"id":15,"uris":["http://zotero.org/users/local/mKDUMdca/items/994WJMM7"],"uri":["http://zotero.org/users/local/mKDUMdca/i</vt:lpwstr>
  </property>
  <property fmtid="{D5CDD505-2E9C-101B-9397-08002B2CF9AE}" pid="95" name="ZOTERO_BREF_DTSGBkPz79vTAUqKb0o5d_10">
    <vt:lpwstr>ts suggest that imaging-based spatial patterns of brain atrophy of Alzheimer's disease, evaluated with sophisticated pattern analysis and recognition methods, may be useful in discriminating among CN individuals who are likely to be stable versus those wh</vt:lpwstr>
  </property>
  <property fmtid="{D5CDD505-2E9C-101B-9397-08002B2CF9AE}" pid="96" name="ZOTERO_BREF_DTSGBkPz79vTAUqKb0o5d_11">
    <vt:lpwstr>o will show cognitive decline. Future prospective studies will elucidate the temporal dynamics of spatial atrophy patterns and the emergence of clinical symptoms.","DOI":"10.1093/brain/awp091","journalAbbreviation":"Brain","author":[{"family":"Davatzikos"</vt:lpwstr>
  </property>
  <property fmtid="{D5CDD505-2E9C-101B-9397-08002B2CF9AE}" pid="97" name="ZOTERO_BREF_DTSGBkPz79vTAUqKb0o5d_12">
    <vt:lpwstr>,"given":"Christos"},{"family":"Xu","given":"Feng"},{"family":"An","given":"Yang"},{"family":"Fan","given":"Yong"},{"family":"Resnick","given":"Susan M."}],"issued":{"date-parts":[["2009"]]}}}],"schema":"https://github.com/citation-style-language/schema/r</vt:lpwstr>
  </property>
  <property fmtid="{D5CDD505-2E9C-101B-9397-08002B2CF9AE}" pid="98" name="ZOTERO_BREF_DTSGBkPz79vTAUqKb0o5d_13">
    <vt:lpwstr>aw/master/csl-citation.json"} </vt:lpwstr>
  </property>
  <property fmtid="{D5CDD505-2E9C-101B-9397-08002B2CF9AE}" pid="99" name="ZOTERO_BREF_DTSGBkPz79vTAUqKb0o5d_2">
    <vt:lpwstr>tems/994WJMM7"],"itemData":{"id":15,"type":"article-journal","title":"Longitudinal progression of Alzheimer's-like patterns of atrophy in normal older adults: the SPARE-AD index","container-title":"Brain","page":"2026-2035","volume":"132","issue":"8","abs</vt:lpwstr>
  </property>
  <property fmtid="{D5CDD505-2E9C-101B-9397-08002B2CF9AE}" pid="100" name="ZOTERO_BREF_DTSGBkPz79vTAUqKb0o5d_3">
    <vt:lpwstr>tract":"A challenge in developing informative neuroimaging biomarkers for early diagnosis of Alzheimer's disease is the need to identify biomarkers that are evident before the onset of clinical symptoms, and which have sufficient sensitivity and specifici</vt:lpwstr>
  </property>
  <property fmtid="{D5CDD505-2E9C-101B-9397-08002B2CF9AE}" pid="101" name="ZOTERO_BREF_DTSGBkPz79vTAUqKb0o5d_4">
    <vt:lpwstr>ty on an individual patient basis. Recent literature suggests that spatial patterns of brain atrophy discriminate amongst Alzheimer's disease, mild cognitive impairment (MCI) and cognitively normal (CN) older adults with high accuracy on an individual bas</vt:lpwstr>
  </property>
  <property fmtid="{D5CDD505-2E9C-101B-9397-08002B2CF9AE}" pid="102" name="ZOTERO_BREF_DTSGBkPz79vTAUqKb0o5d_5">
    <vt:lpwstr>is, thereby offering promise that subtle brain changes can be detected during prodromal Alzheimer's disease stages. Here, we investigate whether these spatial patterns of brain atrophy can be detected in CN and MCI individuals and whether they are associa</vt:lpwstr>
  </property>
  <property fmtid="{D5CDD505-2E9C-101B-9397-08002B2CF9AE}" pid="103" name="ZOTERO_BREF_DTSGBkPz79vTAUqKb0o5d_6">
    <vt:lpwstr>ted with cognitive decline. Images from the Alzheimer's Disease Neuroimaging Initiative (ADNI) were used to construct a pattern classifier that recognizes spatial patterns of brain atrophy which best distinguish Alzheimer's disease patients from CN on an </vt:lpwstr>
  </property>
  <property fmtid="{D5CDD505-2E9C-101B-9397-08002B2CF9AE}" pid="104" name="ZOTERO_BREF_DTSGBkPz79vTAUqKb0o5d_7">
    <vt:lpwstr>individual person basis. This classifier was subsequently applied to longitudinal magnetic resonance imaging scans of CN and MCI participants in the Baltimore Longitudinal Study of Aging (BLSA) neuroimaging study. The degree to which Alzheimer's disease-l</vt:lpwstr>
  </property>
  <property fmtid="{D5CDD505-2E9C-101B-9397-08002B2CF9AE}" pid="105" name="ZOTERO_BREF_DTSGBkPz79vTAUqKb0o5d_8">
    <vt:lpwstr>ike patterns were present in CN and MCI subjects was evaluated longitudinally in relation to cognitive performance. The oldest BLSA CN individuals showed progressively increasing Alzheimer's disease-like patterns of atrophy, and individuals with these pat</vt:lpwstr>
  </property>
  <property fmtid="{D5CDD505-2E9C-101B-9397-08002B2CF9AE}" pid="106" name="ZOTERO_BREF_DTSGBkPz79vTAUqKb0o5d_9">
    <vt:lpwstr>terns had reduced cognitive performance. MCI was associated with steeper longitudinal increases of Alzheimer's disease-like patterns of atrophy, which separated them from CN (receiver operating characteristic area under the curve equal to 0.89). Our resul</vt:lpwstr>
  </property>
  <property fmtid="{D5CDD505-2E9C-101B-9397-08002B2CF9AE}" pid="107" name="ZOTERO_BREF_DV771Cw2p9r53qWq3K37l_1">
    <vt:lpwstr>ZOTERO_ITEM CSL_CITATION {"citationID":"seBcdy5F","properties":{"formattedCitation":"[8]","plainCitation":"[8]"},"citationItems":[{"id":46,"uris":["http://zotero.org/users/local/mKDUMdca/items/9R5NTTKS"],"uri":["http://zotero.org/users/local/mKDUMdca/item</vt:lpwstr>
  </property>
  <property fmtid="{D5CDD505-2E9C-101B-9397-08002B2CF9AE}" pid="108" name="ZOTERO_BREF_DV771Cw2p9r53qWq3K37l_2">
    <vt:lpwstr>s/9R5NTTKS"],"itemData":{"id":46,"type":"article-journal","title":"Midlife vascular risk factor exposure accelerates structural brain aging and cognitive decline.","container-title":"Neurology","page":"461-468","volume":"77","issue":"5","abstract":"Our ai</vt:lpwstr>
  </property>
  <property fmtid="{D5CDD505-2E9C-101B-9397-08002B2CF9AE}" pid="109" name="ZOTERO_BREF_DV771Cw2p9r53qWq3K37l_3">
    <vt:lpwstr>m was to test the association of vascular risk factor exposure in midlife with progression of MRI markers of brain aging and measures of cognitive decline.","DOI":"10.1212/WNL.0b013e318227b227","author":[{"family":"Debette","given":"S"},{"family":"Seshadr</vt:lpwstr>
  </property>
  <property fmtid="{D5CDD505-2E9C-101B-9397-08002B2CF9AE}" pid="110" name="ZOTERO_BREF_DV771Cw2p9r53qWq3K37l_4">
    <vt:lpwstr>i","given":"S"},{"family":"Beiser","given":"A"},{"family":"Au","given":"R"},{"family":"Himali","given":"JJ"},{"family":"Palumbo","given":"C"},{"family":"Wolf","given":"PA"},{"family":"C","given":"DeCarli"}],"issued":{"date-parts":[["2011"]]}}}],"schema":"</vt:lpwstr>
  </property>
  <property fmtid="{D5CDD505-2E9C-101B-9397-08002B2CF9AE}" pid="111" name="ZOTERO_BREF_DV771Cw2p9r53qWq3K37l_5">
    <vt:lpwstr>https://github.com/citation-style-language/schema/raw/master/csl-citation.json"} </vt:lpwstr>
  </property>
  <property fmtid="{D5CDD505-2E9C-101B-9397-08002B2CF9AE}" pid="112" name="ZOTERO_BREF_DxoFWOlKaUQEmXAs6CrkS_1">
    <vt:lpwstr>ZOTERO_ITEM CSL_CITATION {"citationID":"bkd4Uv26","properties":{"formattedCitation":"[20]","plainCitation":"[20]"},"citationItems":[{"id":15,"uris":["http://zotero.org/users/local/mKDUMdca/items/994WJMM7"],"uri":["http://zotero.org/users/local/mKDUMdca/it</vt:lpwstr>
  </property>
  <property fmtid="{D5CDD505-2E9C-101B-9397-08002B2CF9AE}" pid="113" name="ZOTERO_BREF_DxoFWOlKaUQEmXAs6CrkS_10">
    <vt:lpwstr>s suggest that imaging-based spatial patterns of brain atrophy of Alzheimer's disease, evaluated with sophisticated pattern analysis and recognition methods, may be useful in discriminating among CN individuals who are likely to be stable versus those who</vt:lpwstr>
  </property>
  <property fmtid="{D5CDD505-2E9C-101B-9397-08002B2CF9AE}" pid="114" name="ZOTERO_BREF_DxoFWOlKaUQEmXAs6CrkS_11">
    <vt:lpwstr> will show cognitive decline. Future prospective studies will elucidate the temporal dynamics of spatial atrophy patterns and the emergence of clinical symptoms.","DOI":"10.1093/brain/awp091","journalAbbreviation":"Brain","author":[{"family":"Davatzikos",</vt:lpwstr>
  </property>
  <property fmtid="{D5CDD505-2E9C-101B-9397-08002B2CF9AE}" pid="115" name="ZOTERO_BREF_DxoFWOlKaUQEmXAs6CrkS_12">
    <vt:lpwstr>"given":"Christos"},{"family":"Xu","given":"Feng"},{"family":"An","given":"Yang"},{"family":"Fan","given":"Yong"},{"family":"Resnick","given":"Susan M."}],"issued":{"date-parts":[["2009"]]}}}],"schema":"https://github.com/citation-style-language/schema/ra</vt:lpwstr>
  </property>
  <property fmtid="{D5CDD505-2E9C-101B-9397-08002B2CF9AE}" pid="116" name="ZOTERO_BREF_DxoFWOlKaUQEmXAs6CrkS_13">
    <vt:lpwstr>w/master/csl-citation.json"} </vt:lpwstr>
  </property>
  <property fmtid="{D5CDD505-2E9C-101B-9397-08002B2CF9AE}" pid="117" name="ZOTERO_BREF_DxoFWOlKaUQEmXAs6CrkS_2">
    <vt:lpwstr>ems/994WJMM7"],"itemData":{"id":15,"type":"article-journal","title":"Longitudinal progression of Alzheimer's-like patterns of atrophy in normal older adults: the SPARE-AD index","container-title":"Brain","page":"2026-2035","volume":"132","issue":"8","abst</vt:lpwstr>
  </property>
  <property fmtid="{D5CDD505-2E9C-101B-9397-08002B2CF9AE}" pid="118" name="ZOTERO_BREF_DxoFWOlKaUQEmXAs6CrkS_3">
    <vt:lpwstr>ract":"A challenge in developing informative neuroimaging biomarkers for early diagnosis of Alzheimer's disease is the need to identify biomarkers that are evident before the onset of clinical symptoms, and which have sufficient sensitivity and specificit</vt:lpwstr>
  </property>
  <property fmtid="{D5CDD505-2E9C-101B-9397-08002B2CF9AE}" pid="119" name="ZOTERO_BREF_DxoFWOlKaUQEmXAs6CrkS_4">
    <vt:lpwstr>y on an individual patient basis. Recent literature suggests that spatial patterns of brain atrophy discriminate amongst Alzheimer's disease, mild cognitive impairment (MCI) and cognitively normal (CN) older adults with high accuracy on an individual basi</vt:lpwstr>
  </property>
  <property fmtid="{D5CDD505-2E9C-101B-9397-08002B2CF9AE}" pid="120" name="ZOTERO_BREF_DxoFWOlKaUQEmXAs6CrkS_5">
    <vt:lpwstr>s, thereby offering promise that subtle brain changes can be detected during prodromal Alzheimer's disease stages. Here, we investigate whether these spatial patterns of brain atrophy can be detected in CN and MCI individuals and whether they are associat</vt:lpwstr>
  </property>
  <property fmtid="{D5CDD505-2E9C-101B-9397-08002B2CF9AE}" pid="121" name="ZOTERO_BREF_DxoFWOlKaUQEmXAs6CrkS_6">
    <vt:lpwstr>ed with cognitive decline. Images from the Alzheimer's Disease Neuroimaging Initiative (ADNI) were used to construct a pattern classifier that recognizes spatial patterns of brain atrophy which best distinguish Alzheimer's disease patients from CN on an i</vt:lpwstr>
  </property>
  <property fmtid="{D5CDD505-2E9C-101B-9397-08002B2CF9AE}" pid="122" name="ZOTERO_BREF_DxoFWOlKaUQEmXAs6CrkS_7">
    <vt:lpwstr>ndividual person basis. This classifier was subsequently applied to longitudinal magnetic resonance imaging scans of CN and MCI participants in the Baltimore Longitudinal Study of Aging (BLSA) neuroimaging study. The degree to which Alzheimer's disease-li</vt:lpwstr>
  </property>
  <property fmtid="{D5CDD505-2E9C-101B-9397-08002B2CF9AE}" pid="123" name="ZOTERO_BREF_DxoFWOlKaUQEmXAs6CrkS_8">
    <vt:lpwstr>ke patterns were present in CN and MCI subjects was evaluated longitudinally in relation to cognitive performance. The oldest BLSA CN individuals showed progressively increasing Alzheimer's disease-like patterns of atrophy, and individuals with these patt</vt:lpwstr>
  </property>
  <property fmtid="{D5CDD505-2E9C-101B-9397-08002B2CF9AE}" pid="124" name="ZOTERO_BREF_DxoFWOlKaUQEmXAs6CrkS_9">
    <vt:lpwstr>erns had reduced cognitive performance. MCI was associated with steeper longitudinal increases of Alzheimer's disease-like patterns of atrophy, which separated them from CN (receiver operating characteristic area under the curve equal to 0.89). Our result</vt:lpwstr>
  </property>
  <property fmtid="{D5CDD505-2E9C-101B-9397-08002B2CF9AE}" pid="125" name="ZOTERO_BREF_E0HQPAjQUbZUzXwab6yXG_1">
    <vt:lpwstr>ZOTERO_ITEM CSL_CITATION {"citationID":"1sf06ncv46","properties":{"formattedCitation":"[37]","plainCitation":"[37]"},"citationItems":[{"id":41,"uris":["http://zotero.org/users/local/mKDUMdca/items/MBDB2Z63"],"uri":["http://zotero.org/users/local/mKDUMdca/</vt:lpwstr>
  </property>
  <property fmtid="{D5CDD505-2E9C-101B-9397-08002B2CF9AE}" pid="126" name="ZOTERO_BREF_E0HQPAjQUbZUzXwab6yXG_10">
    <vt:lpwstr> applications in genetics and molecular biology","author":[{"family":"Che","given":"Ronglin"},{"family":"Motsinger-Reif","given":"Alison A"}],"issued":{"date-parts":[["2011"]]}}}],"schema":"https://github.com/citation-style-language/schema/raw/master/csl-</vt:lpwstr>
  </property>
  <property fmtid="{D5CDD505-2E9C-101B-9397-08002B2CF9AE}" pid="127" name="ZOTERO_BREF_E0HQPAjQUbZUzXwab6yXG_11">
    <vt:lpwstr>citation.json"} </vt:lpwstr>
  </property>
  <property fmtid="{D5CDD505-2E9C-101B-9397-08002B2CF9AE}" pid="128" name="ZOTERO_BREF_E0HQPAjQUbZUzXwab6yXG_2">
    <vt:lpwstr>items/MBDB2Z63"],"itemData":{"id":41,"type":"article-journal","title":"A new explained-variance based genetic risk score for predictive modeling of disease risk.","container-title":"A new explained-variance based genetic risk score for predictive modeling</vt:lpwstr>
  </property>
  <property fmtid="{D5CDD505-2E9C-101B-9397-08002B2CF9AE}" pid="129" name="ZOTERO_BREF_E0HQPAjQUbZUzXwab6yXG_3">
    <vt:lpwstr> of disease risk.","volume":"11","issue":"4","archive":"READCUBE","abstract":"The goal of association mapping is to identify genetic variants that predict disease, and as the field of human genetics matures, the number of successful association studies is</vt:lpwstr>
  </property>
  <property fmtid="{D5CDD505-2E9C-101B-9397-08002B2CF9AE}" pid="130" name="ZOTERO_BREF_E0HQPAjQUbZUzXwab6yXG_4">
    <vt:lpwstr> increasing. Many such studies have shown that for many diseases, risk is explained by a reasonably large number of variants that each explains a very small amount of disease risk. This is prompting the use of genetic risk scores in building predictive mo</vt:lpwstr>
  </property>
  <property fmtid="{D5CDD505-2E9C-101B-9397-08002B2CF9AE}" pid="131" name="ZOTERO_BREF_E0HQPAjQUbZUzXwab6yXG_5">
    <vt:lpwstr>dels, where information across several variants is combined for predictive modeling. In the current study, we compare the performance of four previously proposed genetic risk score methods and present a new method for constructing genetic risk score that </vt:lpwstr>
  </property>
  <property fmtid="{D5CDD505-2E9C-101B-9397-08002B2CF9AE}" pid="132" name="ZOTERO_BREF_E0HQPAjQUbZUzXwab6yXG_6">
    <vt:lpwstr>incorporates explained variance information. The methods compared include: a simple count Genetic Risk Score, an odds ratio weighted Genetic Risk Score, a direct logistic regression Genetic Risk Score, a polygenic Genetic Risk Score, and the new explained</vt:lpwstr>
  </property>
  <property fmtid="{D5CDD505-2E9C-101B-9397-08002B2CF9AE}" pid="133" name="ZOTERO_BREF_E0HQPAjQUbZUzXwab6yXG_7">
    <vt:lpwstr> variance weighted Genetic Risk Score. We compare the methods using a wide range of simulations in two steps, with a range of the number of deleterious single nucleotide polymorphisms (SNPs) explaining disease risk, genetic modes, baseline penetrances, sa</vt:lpwstr>
  </property>
  <property fmtid="{D5CDD505-2E9C-101B-9397-08002B2CF9AE}" pid="134" name="ZOTERO_BREF_E0HQPAjQUbZUzXwab6yXG_8">
    <vt:lpwstr>mple sizes, relative risks (RR) and minor allele frequencies (MAF). Several measures of model performance were compared including overall power, C-statistic and Akaike's Information Criterion. Our results show the relative performance of methods differs s</vt:lpwstr>
  </property>
  <property fmtid="{D5CDD505-2E9C-101B-9397-08002B2CF9AE}" pid="135" name="ZOTERO_BREF_E0HQPAjQUbZUzXwab6yXG_9">
    <vt:lpwstr>ignificantly, with the new explained variance weighted GRS (EV-GRS) generally performing favorably to the other methods.","URL":"http://dx.doi.org/10.1515/1544-6115.1796","DOI":"10.1515/1544-6115.1796","ISSN":"1544-6115","journalAbbreviation":"Statistical</vt:lpwstr>
  </property>
  <property fmtid="{D5CDD505-2E9C-101B-9397-08002B2CF9AE}" pid="136" name="ZOTERO_BREF_Ea1OgMLn82ehRHd6oOD5j_1">
    <vt:lpwstr>ZOTERO_ITEM CSL_CITATION {"citationID":"22qdb681q8","properties":{"formattedCitation":"[2]","plainCitation":"[2]"},"citationItems":[{"id":23,"uris":["http://zotero.org/users/local/mKDUMdca/items/EI4GGDR5"],"uri":["http://zotero.org/users/local/mKDUMdca/it</vt:lpwstr>
  </property>
  <property fmtid="{D5CDD505-2E9C-101B-9397-08002B2CF9AE}" pid="137" name="ZOTERO_BREF_Ea1OgMLn82ehRHd6oOD5j_2">
    <vt:lpwstr>ems/EI4GGDR5"],"itemData":{"id":23,"type":"article-journal","title":"A longitudinal study of brain volume changes in normal aging using serial registered magnetic resonance imaging","container-title":"Archives of Neurology","page":"989-994","volume":"60",</vt:lpwstr>
  </property>
  <property fmtid="{D5CDD505-2E9C-101B-9397-08002B2CF9AE}" pid="138" name="ZOTERO_BREF_Ea1OgMLn82ehRHd6oOD5j_3">
    <vt:lpwstr>"issue":"7","DOI":"10.1001/archneur.60.7.989","author":[{"family":"RI","given":"Scahill"},{"family":"C","given":"Frost"},{"family":"R","given":"Jenkins"},{"family":"JL","given":"Whitwell"},{"family":"MN","given":"Rossor"},{"family":"NC","given":"Fox"}],"i</vt:lpwstr>
  </property>
  <property fmtid="{D5CDD505-2E9C-101B-9397-08002B2CF9AE}" pid="139" name="ZOTERO_BREF_Ea1OgMLn82ehRHd6oOD5j_4">
    <vt:lpwstr>ssued":{"date-parts":[["2003"]]}}}],"schema":"https://github.com/citation-style-language/schema/raw/master/csl-citation.json"} </vt:lpwstr>
  </property>
  <property fmtid="{D5CDD505-2E9C-101B-9397-08002B2CF9AE}" pid="140" name="ZOTERO_BREF_EhETVfJvrwOLgGm2E3m90_1">
    <vt:lpwstr>ZOTERO_ITEM CSL_CITATION {"citationID":"pjmf7uhff","properties":{"formattedCitation":"[20], [21]","plainCitation":"[20], [21]"},"citationItems":[{"id":15,"uris":["http://zotero.org/users/local/mKDUMdca/items/994WJMM7"],"uri":["http://zotero.org/users/loca</vt:lpwstr>
  </property>
  <property fmtid="{D5CDD505-2E9C-101B-9397-08002B2CF9AE}" pid="141" name="ZOTERO_BREF_EhETVfJvrwOLgGm2E3m90_10">
    <vt:lpwstr>). Our results suggest that imaging-based spatial patterns of brain atrophy of Alzheimer's disease, evaluated with sophisticated pattern analysis and recognition methods, may be useful in discriminating among CN individuals who are likely to be stable ver</vt:lpwstr>
  </property>
  <property fmtid="{D5CDD505-2E9C-101B-9397-08002B2CF9AE}" pid="142" name="ZOTERO_BREF_EhETVfJvrwOLgGm2E3m90_11">
    <vt:lpwstr>sus those who will show cognitive decline. Future prospective studies will elucidate the temporal dynamics of spatial atrophy patterns and the emergence of clinical symptoms.","DOI":"10.1093/brain/awp091","journalAbbreviation":"Brain","author":[{"family":</vt:lpwstr>
  </property>
  <property fmtid="{D5CDD505-2E9C-101B-9397-08002B2CF9AE}" pid="143" name="ZOTERO_BREF_EhETVfJvrwOLgGm2E3m90_12">
    <vt:lpwstr>"Davatzikos","given":"Christos"},{"family":"Xu","given":"Feng"},{"family":"An","given":"Yang"},{"family":"Fan","given":"Yong"},{"family":"Resnick","given":"Susan M."}],"issued":{"date-parts":[["2009"]]}},"label":"page"},{"id":58,"uris":["http://zotero.org</vt:lpwstr>
  </property>
  <property fmtid="{D5CDD505-2E9C-101B-9397-08002B2CF9AE}" pid="144" name="ZOTERO_BREF_EhETVfJvrwOLgGm2E3m90_13">
    <vt:lpwstr>/users/local/mKDUMdca/items/NQ8Z2PJD"],"uri":["http://zotero.org/users/local/mKDUMdca/items/NQ8Z2PJD"],"itemData":{"id":58,"type":"article-journal","title":"Integration and relative value of biomarkers for prediction of {MCI} to {AD} progression: Spatial </vt:lpwstr>
  </property>
  <property fmtid="{D5CDD505-2E9C-101B-9397-08002B2CF9AE}" pid="145" name="ZOTERO_BREF_EhETVfJvrwOLgGm2E3m90_14">
    <vt:lpwstr>patterns of brain atrophy, cognitive scores, {APOE} genotype and {CSF} biomarkers","container-title":"NeuroImage: Clinical","page":"164 - 173","volume":"4","issue":"0","abstract":"Abstract This study evaluates the individual, as well as relative and joint</vt:lpwstr>
  </property>
  <property fmtid="{D5CDD505-2E9C-101B-9397-08002B2CF9AE}" pid="146" name="ZOTERO_BREF_EhETVfJvrwOLgGm2E3m90_15">
    <vt:lpwstr> value of indices obtained from magnetic resonance imaging (MRI) patterns of brain atrophy (quantified by the SPARE-AD index), cerebrospinal fluid (CSF) biomarkers, {APOE} genotype, and cognitive performance (ADAS-Cog) in progression from mild cognitive i</vt:lpwstr>
  </property>
  <property fmtid="{D5CDD505-2E9C-101B-9397-08002B2CF9AE}" pid="147" name="ZOTERO_BREF_EhETVfJvrwOLgGm2E3m90_16">
    <vt:lpwstr>mpairment (MCI) to Alzheimer's disease (AD) within a variable follow-up period up to 6&amp;#xa0;years, using data from the Alzheimer's Disease Neuroimaging Initiative-1 (ADNI-1). SPARE-AD was first established as a highly sensitive and specific MRI-marker of </vt:lpwstr>
  </property>
  <property fmtid="{D5CDD505-2E9C-101B-9397-08002B2CF9AE}" pid="148" name="ZOTERO_BREF_EhETVfJvrwOLgGm2E3m90_17">
    <vt:lpwstr>{AD} vs. cognitively normal (CN) subjects (AUC&amp;#xa0;=&amp;#xa0;0.98). Baseline predictive values of all aforementioned indices were then compared using survival analysis on 381 {MCI} subjects. SPARE-AD and ADAS-Cog were found to have similar predictive value,</vt:lpwstr>
  </property>
  <property fmtid="{D5CDD505-2E9C-101B-9397-08002B2CF9AE}" pid="149" name="ZOTERO_BREF_EhETVfJvrwOLgGm2E3m90_18">
    <vt:lpwstr> and their combination was significantly better than their individual performance. {APOE} genotype did not significantly improve prediction, although the combination of SPARE-AD, ADAS-Cog and {APOE} ε4 provided the highest hazard ratio estimates of 17.8 (</vt:lpwstr>
  </property>
  <property fmtid="{D5CDD505-2E9C-101B-9397-08002B2CF9AE}" pid="150" name="ZOTERO_BREF_EhETVfJvrwOLgGm2E3m90_19">
    <vt:lpwstr>last vs. first quartile). In a subset of 192 {MCI} patients who also had {CSF} biomarkers, the addition of Aβ1–42, t-tau, and p-tau181p to the previous model did not improve predictive value significantly over SPARE-AD and ADAS-Cog combined. Importantly, </vt:lpwstr>
  </property>
  <property fmtid="{D5CDD505-2E9C-101B-9397-08002B2CF9AE}" pid="151" name="ZOTERO_BREF_EhETVfJvrwOLgGm2E3m90_2">
    <vt:lpwstr>l/mKDUMdca/items/994WJMM7"],"itemData":{"id":15,"type":"article-journal","title":"Longitudinal progression of Alzheimer's-like patterns of atrophy in normal older adults: the SPARE-AD index","container-title":"Brain","page":"2026-2035","volume":"132","iss</vt:lpwstr>
  </property>
  <property fmtid="{D5CDD505-2E9C-101B-9397-08002B2CF9AE}" pid="152" name="ZOTERO_BREF_EhETVfJvrwOLgGm2E3m90_20">
    <vt:lpwstr>in amyloid-negative patients with MCI, SPARE-AD had high predictive power of clinical progression. Our findings suggest that SPARE-AD and ADAS-Cog in combination offer the highest predictive power of conversion from {MCI} to AD, which is improved, albeit </vt:lpwstr>
  </property>
  <property fmtid="{D5CDD505-2E9C-101B-9397-08002B2CF9AE}" pid="153" name="ZOTERO_BREF_EhETVfJvrwOLgGm2E3m90_21">
    <vt:lpwstr>not significantly, by {APOE} genotype. The finding that SPARE-AD in amyloid-negative {MCI} patients was predictive of clinical progression is not expected under the amyloid hypothesis and merits further investigation.","DOI":"http://dx.doi.org/10.1016/j.n</vt:lpwstr>
  </property>
  <property fmtid="{D5CDD505-2E9C-101B-9397-08002B2CF9AE}" pid="154" name="ZOTERO_BREF_EhETVfJvrwOLgGm2E3m90_22">
    <vt:lpwstr>icl.2013.11.010","ISSN":"2213-1582","author":[{"family":"Da","given":"Xiao"},{"family":"Toledo","given":"Jon B."},{"family":"Zee","given":"Jarcy"},{"family":"Wolk","given":"David A."},{"family":"Xie","given":"Sharon X."},{"family":"Ou","given":"Yangming"}</vt:lpwstr>
  </property>
  <property fmtid="{D5CDD505-2E9C-101B-9397-08002B2CF9AE}" pid="155" name="ZOTERO_BREF_EhETVfJvrwOLgGm2E3m90_23">
    <vt:lpwstr>,{"family":"Shacklett","given":"Amanda"},{"family":"Parmpi","given":"Paraskevi"},{"family":"Shaw","given":"Leslie"},{"family":"Trojanowski","given":"John Q."},{"family":"Davatzikos","given":"Christos"}],"issued":{"date-parts":[["2014"]]}},"label":"page"}]</vt:lpwstr>
  </property>
  <property fmtid="{D5CDD505-2E9C-101B-9397-08002B2CF9AE}" pid="156" name="ZOTERO_BREF_EhETVfJvrwOLgGm2E3m90_24">
    <vt:lpwstr>,"schema":"https://github.com/citation-style-language/schema/raw/master/csl-citation.json"} </vt:lpwstr>
  </property>
  <property fmtid="{D5CDD505-2E9C-101B-9397-08002B2CF9AE}" pid="157" name="ZOTERO_BREF_EhETVfJvrwOLgGm2E3m90_3">
    <vt:lpwstr>ue":"8","abstract":"A challenge in developing informative neuroimaging biomarkers for early diagnosis of Alzheimer's disease is the need to identify biomarkers that are evident before the onset of clinical symptoms, and which have sufficient sensitivity a</vt:lpwstr>
  </property>
  <property fmtid="{D5CDD505-2E9C-101B-9397-08002B2CF9AE}" pid="158" name="ZOTERO_BREF_EhETVfJvrwOLgGm2E3m90_4">
    <vt:lpwstr>nd specificity on an individual patient basis. Recent literature suggests that spatial patterns of brain atrophy discriminate amongst Alzheimer's disease, mild cognitive impairment (MCI) and cognitively normal (CN) older adults with high accuracy on an in</vt:lpwstr>
  </property>
  <property fmtid="{D5CDD505-2E9C-101B-9397-08002B2CF9AE}" pid="159" name="ZOTERO_BREF_EhETVfJvrwOLgGm2E3m90_5">
    <vt:lpwstr>dividual basis, thereby offering promise that subtle brain changes can be detected during prodromal Alzheimer's disease stages. Here, we investigate whether these spatial patterns of brain atrophy can be detected in CN and MCI individuals and whether they</vt:lpwstr>
  </property>
  <property fmtid="{D5CDD505-2E9C-101B-9397-08002B2CF9AE}" pid="160" name="ZOTERO_BREF_EhETVfJvrwOLgGm2E3m90_6">
    <vt:lpwstr> are associated with cognitive decline. Images from the Alzheimer's Disease Neuroimaging Initiative (ADNI) were used to construct a pattern classifier that recognizes spatial patterns of brain atrophy which best distinguish Alzheimer's disease patients fr</vt:lpwstr>
  </property>
  <property fmtid="{D5CDD505-2E9C-101B-9397-08002B2CF9AE}" pid="161" name="ZOTERO_BREF_EhETVfJvrwOLgGm2E3m90_7">
    <vt:lpwstr>om CN on an individual person basis. This classifier was subsequently applied to longitudinal magnetic resonance imaging scans of CN and MCI participants in the Baltimore Longitudinal Study of Aging (BLSA) neuroimaging study. The degree to which Alzheimer</vt:lpwstr>
  </property>
  <property fmtid="{D5CDD505-2E9C-101B-9397-08002B2CF9AE}" pid="162" name="ZOTERO_BREF_EhETVfJvrwOLgGm2E3m90_8">
    <vt:lpwstr>'s disease-like patterns were present in CN and MCI subjects was evaluated longitudinally in relation to cognitive performance. The oldest BLSA CN individuals showed progressively increasing Alzheimer's disease-like patterns of atrophy, and individuals wi</vt:lpwstr>
  </property>
  <property fmtid="{D5CDD505-2E9C-101B-9397-08002B2CF9AE}" pid="163" name="ZOTERO_BREF_EhETVfJvrwOLgGm2E3m90_9">
    <vt:lpwstr>th these patterns had reduced cognitive performance. MCI was associated with steeper longitudinal increases of Alzheimer's disease-like patterns of atrophy, which separated them from CN (receiver operating characteristic area under the curve equal to 0.89</vt:lpwstr>
  </property>
  <property fmtid="{D5CDD505-2E9C-101B-9397-08002B2CF9AE}" pid="164" name="ZOTERO_BREF_GcisMkMNWF31dAvXOc2ac_1">
    <vt:lpwstr>ZOTERO_ITEM CSL_CITATION {"citationID":"2onm8b3emk","properties":{"formattedCitation":"[24]","plainCitation":"[24]"},"citationItems":[{"id":29,"uris":["http://zotero.org/users/local/mKDUMdca/items/TBRKIBJ6"],"uri":["http://zotero.org/users/local/mKDUMdca/</vt:lpwstr>
  </property>
  <property fmtid="{D5CDD505-2E9C-101B-9397-08002B2CF9AE}" pid="165" name="ZOTERO_BREF_GcisMkMNWF31dAvXOc2ac_2">
    <vt:lpwstr>items/TBRKIBJ6"],"itemData":{"id":29,"type":"article-journal","title":"Polygenic risk scores for smoking: predictors for alcohol and cannabis use?","container-title":"Addiction (Abingdon, England)","abstract":"A strong correlation exists between smoking a</vt:lpwstr>
  </property>
  <property fmtid="{D5CDD505-2E9C-101B-9397-08002B2CF9AE}" pid="166" name="ZOTERO_BREF_GcisMkMNWF31dAvXOc2ac_3">
    <vt:lpwstr>nd the use of alcohol and cannabis. This paper uses polygenic risk scores to explore the possibility of overlapping genetic factors. Those scores reflect a combined effect of selected risk alleles for smoking.","URL":"http://dx.doi.org/10.1111/add.12491",</vt:lpwstr>
  </property>
  <property fmtid="{D5CDD505-2E9C-101B-9397-08002B2CF9AE}" pid="167" name="ZOTERO_BREF_GcisMkMNWF31dAvXOc2ac_4">
    <vt:lpwstr>"DOI":"10.1111/add.12491","author":[{"family":"Vink","given":"Jacqueline M"},{"family":"Hottenga","given":"Jouke J"},{"family":"de Geus","given":"Eco J"},{"family":"Willemnsen","given":"Gonneke"},{"family":"Neale","given":"Michael C"},{"family":"Furberg",</vt:lpwstr>
  </property>
  <property fmtid="{D5CDD505-2E9C-101B-9397-08002B2CF9AE}" pid="168" name="ZOTERO_BREF_GcisMkMNWF31dAvXOc2ac_5">
    <vt:lpwstr>"given":"Helena"},{"family":"Boomsma","given":"Dorret I"}],"issued":{"date-parts":[["2014"]]}}}],"schema":"https://github.com/citation-style-language/schema/raw/master/csl-citation.json"} </vt:lpwstr>
  </property>
  <property fmtid="{D5CDD505-2E9C-101B-9397-08002B2CF9AE}" pid="169" name="ZOTERO_BREF_HjtRiWF8ELjXzDuWFc3z1_1">
    <vt:lpwstr>ZOTERO_ITEM CSL_CITATION {"citationID":"rgIrURGx","properties":{"formattedCitation":"[43]","plainCitation":"[43]"},"citationItems":[{"id":59,"uris":["http://zotero.org/users/local/mKDUMdca/items/M2G7PEH5"],"uri":["http://zotero.org/users/local/mKDUMdca/it</vt:lpwstr>
  </property>
  <property fmtid="{D5CDD505-2E9C-101B-9397-08002B2CF9AE}" pid="170" name="ZOTERO_BREF_HjtRiWF8ELjXzDuWFc3z1_10">
    <vt:lpwstr>nce abuse.","DOI":"http://dx.doi.org/10.1016/j.jalz.2011.10.006","ISSN":"1552-5260","author":[{"family":"Durazzo","given":"Timothy C."},{"family":"Insel","given":"Philip S."},{"family":"Weiner","given":"Michael W."}],"issued":{"date-parts":[["2012"]]}}}],</vt:lpwstr>
  </property>
  <property fmtid="{D5CDD505-2E9C-101B-9397-08002B2CF9AE}" pid="171" name="ZOTERO_BREF_HjtRiWF8ELjXzDuWFc3z1_11">
    <vt:lpwstr>"schema":"https://github.com/citation-style-language/schema/raw/master/csl-citation.json"} </vt:lpwstr>
  </property>
  <property fmtid="{D5CDD505-2E9C-101B-9397-08002B2CF9AE}" pid="172" name="ZOTERO_BREF_HjtRiWF8ELjXzDuWFc3z1_2">
    <vt:lpwstr>ems/M2G7PEH5"],"itemData":{"id":59,"type":"article-journal","title":"Greater regional brain atrophy rate in healthy elderly subjects with a history of cigarette smoking","container-title":"Alzheimer's &amp; Dementia","page":"513 - 519","volume":"8","issue":"6</vt:lpwstr>
  </property>
  <property fmtid="{D5CDD505-2E9C-101B-9397-08002B2CF9AE}" pid="173" name="ZOTERO_BREF_HjtRiWF8ELjXzDuWFc3z1_3">
    <vt:lpwstr>","abstract":"Background Little is known about the effects of cigarette smoking on longitudinal brain morphological changes in the elderly. This study investigated the effects of a history of cigarette smoking on changes in regional brain volumes over 2 y</vt:lpwstr>
  </property>
  <property fmtid="{D5CDD505-2E9C-101B-9397-08002B2CF9AE}" pid="174" name="ZOTERO_BREF_HjtRiWF8ELjXzDuWFc3z1_4">
    <vt:lpwstr>ears in healthy, cognitively intact elderly individuals. We predicted that individuals with a history of cigarette smoking, compared with never smokers, demonstrate greater rate of atrophy over 2 years in regions that manifest morphological abnormalities </vt:lpwstr>
  </property>
  <property fmtid="{D5CDD505-2E9C-101B-9397-08002B2CF9AE}" pid="175" name="ZOTERO_BREF_HjtRiWF8ELjXzDuWFc3z1_5">
    <vt:lpwstr>in the early stages of Alzheimer’s disease (AD), as well as in the extended brain reward/executive oversight system (BREOS), which is implicated in the development and maintenance of substance use disorders. Methods Participants were healthy, cognitively </vt:lpwstr>
  </property>
  <property fmtid="{D5CDD505-2E9C-101B-9397-08002B2CF9AE}" pid="176" name="ZOTERO_BREF_HjtRiWF8ELjXzDuWFc3z1_6">
    <vt:lpwstr>normal elderly control subjects (75.9 ± 4.8 years of age) with any lifetime history of cigarette smoking (n = 68) or no history of smoking (n = 118). Data were obtained through the Alzheimer Disease Neuroimaging Initiative from 2005 to 2010. Participants </vt:lpwstr>
  </property>
  <property fmtid="{D5CDD505-2E9C-101B-9397-08002B2CF9AE}" pid="177" name="ZOTERO_BREF_HjtRiWF8ELjXzDuWFc3z1_7">
    <vt:lpwstr>completed four magnetic resonance scans over 2 years. A standardized protocol using high-resolution three-dimensional T1-weighted sequences at 1.5 T was used for structural imaging and regional brain volumetric analyses. Results Smokers demonstrated a sig</vt:lpwstr>
  </property>
  <property fmtid="{D5CDD505-2E9C-101B-9397-08002B2CF9AE}" pid="178" name="ZOTERO_BREF_HjtRiWF8ELjXzDuWFc3z1_8">
    <vt:lpwstr>nificantly greater atrophy rate over 2 years than nonsmokers in multiple brain regions associated with the early stages of AD, as well as in the {BREOS} system. Groups did not differ on the rate of global cortical atrophy. Conclusions A history of cigaret</vt:lpwstr>
  </property>
  <property fmtid="{D5CDD505-2E9C-101B-9397-08002B2CF9AE}" pid="179" name="ZOTERO_BREF_HjtRiWF8ELjXzDuWFc3z1_9">
    <vt:lpwstr>te smoking in this healthy elderly cohort was associated with decreased structural integrity of multiple brain regions, which manifested as a greater rate of atrophy over 2 years in regions specifically affected by incipient {AD} as well as chronic substa</vt:lpwstr>
  </property>
  <property fmtid="{D5CDD505-2E9C-101B-9397-08002B2CF9AE}" pid="180" name="ZOTERO_BREF_ISHx3gBoY3N1fuNugMzWJ_1">
    <vt:lpwstr>ZOTERO_BIBL {"custom":[]} CSL_BIBLIOGRAPHY </vt:lpwstr>
  </property>
  <property fmtid="{D5CDD505-2E9C-101B-9397-08002B2CF9AE}" pid="181" name="ZOTERO_BREF_JQJu4JprV9ExWNgkKDwPb_1">
    <vt:lpwstr>ZOTERO_BIBL {"custom":[]} CSL_BIBLIOGRAPHY </vt:lpwstr>
  </property>
  <property fmtid="{D5CDD505-2E9C-101B-9397-08002B2CF9AE}" pid="182" name="ZOTERO_BREF_KEJo8B3lg1cbld1GtuoUa_1">
    <vt:lpwstr>ZOTERO_ITEM CSL_CITATION {"citationID":"piCgS3KA","properties":{"formattedCitation":"[8], [16]","plainCitation":"[8], [16]"},"citationItems":[{"id":1,"uris":["http://zotero.org/users/local/mKDUMdca/items/4WMFNM5W"],"uri":["http://zotero.org/users/local/mK</vt:lpwstr>
  </property>
  <property fmtid="{D5CDD505-2E9C-101B-9397-08002B2CF9AE}" pid="183" name="ZOTERO_BREF_KEJo8B3lg1cbld1GtuoUa_2">
    <vt:lpwstr>DUMdca/items/4WMFNM5W"],"itemData":{"id":1,"type":"article-journal","title":"Relationship Between Body Mass Index and Gray Matter Volume in 1,428 Healthy Individuals","container-title":"Obesity","page":"119–124","volume":"16","issue":"1","DOI":"10.1038/ob</vt:lpwstr>
  </property>
  <property fmtid="{D5CDD505-2E9C-101B-9397-08002B2CF9AE}" pid="184" name="ZOTERO_BREF_KEJo8B3lg1cbld1GtuoUa_3">
    <vt:lpwstr>y.2007.4","ISSN":"1930-739X","author":[{"family":"Taki","given":"Yasuyuki"},{"family":"Kinomura","given":"Shigeo"},{"family":"Sato","given":"Kazunori"},{"family":"Inoue","given":"Kentaro"},{"family":"Goto","given":"Ryoi"},{"family":"Okada","given":"Ken"},</vt:lpwstr>
  </property>
  <property fmtid="{D5CDD505-2E9C-101B-9397-08002B2CF9AE}" pid="185" name="ZOTERO_BREF_KEJo8B3lg1cbld1GtuoUa_4">
    <vt:lpwstr>{"family":"Uchida","given":"Shinya"},{"family":"Kawashima","given":"Ryuta"},{"family":"Fukuda","given":"Hiroshi"}],"issued":{"date-parts":[["2008"]]}},"label":"page"},{"id":46,"uris":["http://zotero.org/users/local/mKDUMdca/items/9R5NTTKS"],"uri":["http:/</vt:lpwstr>
  </property>
  <property fmtid="{D5CDD505-2E9C-101B-9397-08002B2CF9AE}" pid="186" name="ZOTERO_BREF_KEJo8B3lg1cbld1GtuoUa_5">
    <vt:lpwstr>/zotero.org/users/local/mKDUMdca/items/9R5NTTKS"],"itemData":{"id":46,"type":"article-journal","title":"Midlife vascular risk factor exposure accelerates structural brain aging and cognitive decline.","container-title":"Neurology","page":"461-468","volume</vt:lpwstr>
  </property>
  <property fmtid="{D5CDD505-2E9C-101B-9397-08002B2CF9AE}" pid="187" name="ZOTERO_BREF_KEJo8B3lg1cbld1GtuoUa_6">
    <vt:lpwstr>":"77","issue":"5","abstract":"Our aim was to test the association of vascular risk factor exposure in midlife with progression of MRI markers of brain aging and measures of cognitive decline.","DOI":"10.1212/WNL.0b013e318227b227","author":[{"family":"Deb</vt:lpwstr>
  </property>
  <property fmtid="{D5CDD505-2E9C-101B-9397-08002B2CF9AE}" pid="188" name="ZOTERO_BREF_KEJo8B3lg1cbld1GtuoUa_7">
    <vt:lpwstr>ette","given":"S"},{"family":"Seshadri","given":"S"},{"family":"Beiser","given":"A"},{"family":"Au","given":"R"},{"family":"Himali","given":"JJ"},{"family":"Palumbo","given":"C"},{"family":"Wolf","given":"PA"},{"family":"C","given":"DeCarli"}],"issued":{"</vt:lpwstr>
  </property>
  <property fmtid="{D5CDD505-2E9C-101B-9397-08002B2CF9AE}" pid="189" name="ZOTERO_BREF_KEJo8B3lg1cbld1GtuoUa_8">
    <vt:lpwstr>date-parts":[["2011"]]}},"label":"page"}],"schema":"https://github.com/citation-style-language/schema/raw/master/csl-citation.json"} </vt:lpwstr>
  </property>
  <property fmtid="{D5CDD505-2E9C-101B-9397-08002B2CF9AE}" pid="190" name="ZOTERO_BREF_KPzTun1eiMRD2yQNbgMCe_1">
    <vt:lpwstr>ZOTERO_ITEM CSL_CITATION {"citationID":"DNo3hLiy","properties":{"formattedCitation":"[22]","plainCitation":"[22]"},"citationItems":[{"id":6,"uris":["http://zotero.org/users/local/mKDUMdca/items/TQQEBF9E"],"uri":["http://zotero.org/users/local/mKDUMdca/ite</vt:lpwstr>
  </property>
  <property fmtid="{D5CDD505-2E9C-101B-9397-08002B2CF9AE}" pid="191" name="ZOTERO_BREF_KPzTun1eiMRD2yQNbgMCe_2">
    <vt:lpwstr>ms/TQQEBF9E"],"itemData":{"id":6,"type":"article-journal","title":"Whole-body magnetic resonance imaging of healthy volunteers: pilot study results from the population-based SHIP study","container-title":"RöFo-Fortschritte auf dem Gebiet der Röntgenstrahl</vt:lpwstr>
  </property>
  <property fmtid="{D5CDD505-2E9C-101B-9397-08002B2CF9AE}" pid="192" name="ZOTERO_BREF_KPzTun1eiMRD2yQNbgMCe_3">
    <vt:lpwstr>en und der bildgebenden Verfahren","page":"748-759","volume":"181","DOI":"10.1055/s-0028-1109510","journalAbbreviation":"RoeFo","author":[{"family":"Hegenscheid","given":"K."},{"family":"Kühn","given":"J. P."},{"family":"Völzke","given":"H."},{"family":"B</vt:lpwstr>
  </property>
  <property fmtid="{D5CDD505-2E9C-101B-9397-08002B2CF9AE}" pid="193" name="ZOTERO_BREF_KPzTun1eiMRD2yQNbgMCe_4">
    <vt:lpwstr>iffar","given":"R."},{"family":"Hosten","given":"N."},{"family":"Puls","given":"R."}],"issued":{"date-parts":[["2009"]]}}}],"schema":"https://github.com/citation-style-language/schema/raw/master/csl-citation.json"} </vt:lpwstr>
  </property>
  <property fmtid="{D5CDD505-2E9C-101B-9397-08002B2CF9AE}" pid="194" name="ZOTERO_BREF_KpFqqvK7Qp6ficEktKQ85_1">
    <vt:lpwstr>ZOTERO_ITEM CSL_CITATION {"citationID":"2m1ubsmj9n","properties":{"formattedCitation":"{\\rtf [17]\\uc0\\u8211{}[19]}","plainCitation":"[17]–[19]"},"citationItems":[{"id":31,"uris":["http://zotero.org/users/local/mKDUMdca/items/R3RXS85Q"],"uri":["http://z</vt:lpwstr>
  </property>
  <property fmtid="{D5CDD505-2E9C-101B-9397-08002B2CF9AE}" pid="195" name="ZOTERO_BREF_KpFqqvK7Qp6ficEktKQ85_10">
    <vt:lpwstr>y matter volume, situated bilaterally at the precuneus. These present cross-sectional results indicate that PA is a lifestyle factor that is linked to brain structure and function in late life.","DOI":"10.1016/j.neurobiolaging.2012.04.013","author":[{"fam</vt:lpwstr>
  </property>
  <property fmtid="{D5CDD505-2E9C-101B-9397-08002B2CF9AE}" pid="196" name="ZOTERO_BREF_KpFqqvK7Qp6ficEktKQ85_11">
    <vt:lpwstr>ily":"Benedict","given":"Christian"},{"family":"Brooks","given":"Samantha J."},{"family":"Kullberg","given":"Joel"},{"family":"Nordenskjöld","given":"Richard"},{"family":"Burgos","given":"Jonathan"},{"family":"Le Grevès","given":"Madeleine"},{"family":"Ki</vt:lpwstr>
  </property>
  <property fmtid="{D5CDD505-2E9C-101B-9397-08002B2CF9AE}" pid="197" name="ZOTERO_BREF_KpFqqvK7Qp6ficEktKQ85_12">
    <vt:lpwstr>lander","given":"Lena"},{"family":"Larsson","given":"Elna-Marie"},{"family":"Johansson","given":"Lars"},{"family":"Ahlström","given":"Håkan"},{"family":"Lind","given":"Lars"},{"family":"Schiöth","given":"Helgi B."}],"accessed":{"date-parts":[["2014",11,5]</vt:lpwstr>
  </property>
  <property fmtid="{D5CDD505-2E9C-101B-9397-08002B2CF9AE}" pid="198" name="ZOTERO_BREF_KpFqqvK7Qp6ficEktKQ85_13">
    <vt:lpwstr>]}},"label":"page"},{"id":2,"uris":["http://zotero.org/users/local/mKDUMdca/items/UVTZDQ73"],"uri":["http://zotero.org/users/local/mKDUMdca/items/UVTZDQ73"],"itemData":{"id":2,"type":"article-journal","title":"Correlation among body height, intelligence, </vt:lpwstr>
  </property>
  <property fmtid="{D5CDD505-2E9C-101B-9397-08002B2CF9AE}" pid="199" name="ZOTERO_BREF_KpFqqvK7Qp6ficEktKQ85_14">
    <vt:lpwstr>and brain gray matter volume in healthy children","container-title":"NeuroImage","page":"1023 - 1027","volume":"59","issue":"2","abstract":"A significant positive correlation between height and intelligence has been demonstrated in children. Additionally,</vt:lpwstr>
  </property>
  <property fmtid="{D5CDD505-2E9C-101B-9397-08002B2CF9AE}" pid="200" name="ZOTERO_BREF_KpFqqvK7Qp6ficEktKQ85_15">
    <vt:lpwstr> intelligence has been associated with the volume of gray matter in the brains of children. Based on these correlations, we analyzed the correlation among height, full-scale intelligence quotient (IQ) and gray matter volume applying voxel-based morphometr</vt:lpwstr>
  </property>
  <property fmtid="{D5CDD505-2E9C-101B-9397-08002B2CF9AE}" pid="201" name="ZOTERO_BREF_KpFqqvK7Qp6ficEktKQ85_16">
    <vt:lpwstr>y using data from the brain magnetic resonance images of 160 healthy children aged 5–18&amp;#xa0;years of age. As a result, body height was significantly positively correlated with brain gray matter volume. Additionally, the regional gray matter volume of sev</vt:lpwstr>
  </property>
  <property fmtid="{D5CDD505-2E9C-101B-9397-08002B2CF9AE}" pid="202" name="ZOTERO_BREF_KpFqqvK7Qp6ficEktKQ85_17">
    <vt:lpwstr>eral regions such as the bilateral prefrontal cortices, temporoparietal region, and cerebellum was significantly positively correlated with body height and that the gray matter volume of several of these regions was also significantly positively correlate</vt:lpwstr>
  </property>
  <property fmtid="{D5CDD505-2E9C-101B-9397-08002B2CF9AE}" pid="203" name="ZOTERO_BREF_KpFqqvK7Qp6ficEktKQ85_18">
    <vt:lpwstr>d with full-scale intelligence quotient (IQ) scores after adjusting for age, sex, and socioeconomic status. Our results demonstrate that gray and white matter volume may mediate the correlation between body height and intelligence in healthy children. Add</vt:lpwstr>
  </property>
  <property fmtid="{D5CDD505-2E9C-101B-9397-08002B2CF9AE}" pid="204" name="ZOTERO_BREF_KpFqqvK7Qp6ficEktKQ85_19">
    <vt:lpwstr>itionally, the correlations among gray and white matter volume, height, and intelligence may be at least partially explained by the effect of insulin-like growth factor-1 and growth hormones. Given the importance of the effect of environmental factors, es</vt:lpwstr>
  </property>
  <property fmtid="{D5CDD505-2E9C-101B-9397-08002B2CF9AE}" pid="205" name="ZOTERO_BREF_KpFqqvK7Qp6ficEktKQ85_2">
    <vt:lpwstr>otero.org/users/local/mKDUMdca/items/R3RXS85Q"],"itemData":{"id":31,"type":"article-journal","title":"The effects of physical activity, education, and body mass index on the aging brain","container-title":"Human Brain Mapping","page":"1371–1382","volume":</vt:lpwstr>
  </property>
  <property fmtid="{D5CDD505-2E9C-101B-9397-08002B2CF9AE}" pid="206" name="ZOTERO_BREF_KpFqqvK7Qp6ficEktKQ85_20">
    <vt:lpwstr>pecially nutrition, on height, IQ, and gray matter volume, the present results stress the importance of nutrition during childhood for the healthy maturation of body and brain.","DOI":"http://dx.doi.org/10.1016/j.neuroimage.2011.08.092","ISSN":"1053-8119"</vt:lpwstr>
  </property>
  <property fmtid="{D5CDD505-2E9C-101B-9397-08002B2CF9AE}" pid="207" name="ZOTERO_BREF_KpFqqvK7Qp6ficEktKQ85_21">
    <vt:lpwstr>,"author":[{"family":"Taki","given":"Yasuyuki"},{"family":"Hashizume","given":"Hiroshi"},{"family":"Sassa","given":"Yuko"},{"family":"Takeuchi","given":"Hikaru"},{"family":"Asano","given":"Michiko"},{"family":"Asano","given":"Kohei"},{"family":"Kotozaki",</vt:lpwstr>
  </property>
  <property fmtid="{D5CDD505-2E9C-101B-9397-08002B2CF9AE}" pid="208" name="ZOTERO_BREF_KpFqqvK7Qp6ficEktKQ85_22">
    <vt:lpwstr>"given":"Yuka"},{"family":"Nouchi","given":"Rui"},{"family":"Wu","given":"Kai"},{"family":"Fukuda","given":"Hiroshi"},{"family":"Kawashima","given":"Ryuta"}],"issued":{"date-parts":[["2012"]]}},"label":"page"}],"schema":"https://github.com/citation-style-</vt:lpwstr>
  </property>
  <property fmtid="{D5CDD505-2E9C-101B-9397-08002B2CF9AE}" pid="209" name="ZOTERO_BREF_KpFqqvK7Qp6ficEktKQ85_23">
    <vt:lpwstr>language/schema/raw/master/csl-citation.json"} </vt:lpwstr>
  </property>
  <property fmtid="{D5CDD505-2E9C-101B-9397-08002B2CF9AE}" pid="210" name="ZOTERO_BREF_KpFqqvK7Qp6ficEktKQ85_3">
    <vt:lpwstr>"32","issue":"9","DOI":"10.1002/hbm.21113","ISSN":"1097-0193","author":[{"family":"Ho","given":"April J."},{"family":"Raji","given":"Cyrus A."},{"family":"Becker","given":"James T."},{"family":"Lopez","given":"Oscar L."},{"family":"Kuller","given":"Lewis </vt:lpwstr>
  </property>
  <property fmtid="{D5CDD505-2E9C-101B-9397-08002B2CF9AE}" pid="211" name="ZOTERO_BREF_KpFqqvK7Qp6ficEktKQ85_4">
    <vt:lpwstr>H."},{"family":"Hua","given":"Xue"},{"family":"Dinov","given":"Ivo D."},{"family":"Stein","given":"Jason L."},{"family":"Rosano","given":"Caterina"},{"family":"Toga","given":"Arthur W."},{"family":"Thompson","given":"Paul M."}],"issued":{"date-parts":[["2</vt:lpwstr>
  </property>
  <property fmtid="{D5CDD505-2E9C-101B-9397-08002B2CF9AE}" pid="212" name="ZOTERO_BREF_KpFqqvK7Qp6ficEktKQ85_5">
    <vt:lpwstr>011"]]}},"label":"page"},{"id":27,"uris":["http://zotero.org/users/local/mKDUMdca/items/54M2HX9T"],"uri":["http://zotero.org/users/local/mKDUMdca/items/54M2HX9T"],"itemData":{"id":27,"type":"article-journal","title":"Association between physical activity </vt:lpwstr>
  </property>
  <property fmtid="{D5CDD505-2E9C-101B-9397-08002B2CF9AE}" pid="213" name="ZOTERO_BREF_KpFqqvK7Qp6ficEktKQ85_6">
    <vt:lpwstr>and brain health in older adults","container-title":"Neurobiology of Aging","page":"83-90","volume":"34","issue":"1","abstract":"In the present cross-sectional study, we examined physical activity (PA) and its possible association with cognitive skills an</vt:lpwstr>
  </property>
  <property fmtid="{D5CDD505-2E9C-101B-9397-08002B2CF9AE}" pid="214" name="ZOTERO_BREF_KpFqqvK7Qp6ficEktKQ85_7">
    <vt:lpwstr>d brain structure in 331 cognitively healthy elderly. Based on the number of self-reported light and hard activities for at least 30 minutes per week, participants were assigned to 4 groups representing different levels of PA. The cognitive skills were as</vt:lpwstr>
  </property>
  <property fmtid="{D5CDD505-2E9C-101B-9397-08002B2CF9AE}" pid="215" name="ZOTERO_BREF_KpFqqvK7Qp6ficEktKQ85_8">
    <vt:lpwstr>sessed by the Mini Mental State Examination score, a verbal fluency task, and the Trail-making test as a measure of visuospatial orientation ability. Participants also underwent a magnetic resonance imaging of the brain. Multiple regression analysis revea</vt:lpwstr>
  </property>
  <property fmtid="{D5CDD505-2E9C-101B-9397-08002B2CF9AE}" pid="216" name="ZOTERO_BREF_KpFqqvK7Qp6ficEktKQ85_9">
    <vt:lpwstr>led that greater PA was associated with a shorter time to complete the Trail-making test, and higher levels of verbal fluency. Further, the level of self-reported PA was positively correlated with brain volume, white matter, as well as a parietal lobe gra</vt:lpwstr>
  </property>
  <property fmtid="{D5CDD505-2E9C-101B-9397-08002B2CF9AE}" pid="217" name="ZOTERO_BREF_LSZjpmHWEVgB60P5t0fC5_1">
    <vt:lpwstr>ZOTERO_ITEM CSL_CITATION {"citationID":"osBCWPjH","properties":{"formattedCitation":"[25]","plainCitation":"[25]"},"citationItems":[{"id":15,"uris":["http://zotero.org/users/local/mKDUMdca/items/994WJMM7"],"uri":["http://zotero.org/users/local/mKDUMdca/it</vt:lpwstr>
  </property>
  <property fmtid="{D5CDD505-2E9C-101B-9397-08002B2CF9AE}" pid="218" name="ZOTERO_BREF_LSZjpmHWEVgB60P5t0fC5_10">
    <vt:lpwstr>s suggest that imaging-based spatial patterns of brain atrophy of Alzheimer's disease, evaluated with sophisticated pattern analysis and recognition methods, may be useful in discriminating among CN individuals who are likely to be stable versus those who</vt:lpwstr>
  </property>
  <property fmtid="{D5CDD505-2E9C-101B-9397-08002B2CF9AE}" pid="219" name="ZOTERO_BREF_LSZjpmHWEVgB60P5t0fC5_11">
    <vt:lpwstr> will show cognitive decline. Future prospective studies will elucidate the temporal dynamics of spatial atrophy patterns and the emergence of clinical symptoms.","DOI":"10.1093/brain/awp091","journalAbbreviation":"Brain","author":[{"family":"Davatzikos",</vt:lpwstr>
  </property>
  <property fmtid="{D5CDD505-2E9C-101B-9397-08002B2CF9AE}" pid="220" name="ZOTERO_BREF_LSZjpmHWEVgB60P5t0fC5_12">
    <vt:lpwstr>"given":"Christos"},{"family":"Xu","given":"Feng"},{"family":"An","given":"Yang"},{"family":"Fan","given":"Yong"},{"family":"Resnick","given":"Susan M."}],"issued":{"date-parts":[["2009"]]}}}],"schema":"https://github.com/citation-style-language/schema/ra</vt:lpwstr>
  </property>
  <property fmtid="{D5CDD505-2E9C-101B-9397-08002B2CF9AE}" pid="221" name="ZOTERO_BREF_LSZjpmHWEVgB60P5t0fC5_13">
    <vt:lpwstr>w/master/csl-citation.json"} </vt:lpwstr>
  </property>
  <property fmtid="{D5CDD505-2E9C-101B-9397-08002B2CF9AE}" pid="222" name="ZOTERO_BREF_LSZjpmHWEVgB60P5t0fC5_2">
    <vt:lpwstr>ems/994WJMM7"],"itemData":{"id":15,"type":"article-journal","title":"Longitudinal progression of Alzheimer's-like patterns of atrophy in normal older adults: the SPARE-AD index","container-title":"Brain","page":"2026-2035","volume":"132","issue":"8","abst</vt:lpwstr>
  </property>
  <property fmtid="{D5CDD505-2E9C-101B-9397-08002B2CF9AE}" pid="223" name="ZOTERO_BREF_LSZjpmHWEVgB60P5t0fC5_3">
    <vt:lpwstr>ract":"A challenge in developing informative neuroimaging biomarkers for early diagnosis of Alzheimer's disease is the need to identify biomarkers that are evident before the onset of clinical symptoms, and which have sufficient sensitivity and specificit</vt:lpwstr>
  </property>
  <property fmtid="{D5CDD505-2E9C-101B-9397-08002B2CF9AE}" pid="224" name="ZOTERO_BREF_LSZjpmHWEVgB60P5t0fC5_4">
    <vt:lpwstr>y on an individual patient basis. Recent literature suggests that spatial patterns of brain atrophy discriminate amongst Alzheimer's disease, mild cognitive impairment (MCI) and cognitively normal (CN) older adults with high accuracy on an individual basi</vt:lpwstr>
  </property>
  <property fmtid="{D5CDD505-2E9C-101B-9397-08002B2CF9AE}" pid="225" name="ZOTERO_BREF_LSZjpmHWEVgB60P5t0fC5_5">
    <vt:lpwstr>s, thereby offering promise that subtle brain changes can be detected during prodromal Alzheimer's disease stages. Here, we investigate whether these spatial patterns of brain atrophy can be detected in CN and MCI individuals and whether they are associat</vt:lpwstr>
  </property>
  <property fmtid="{D5CDD505-2E9C-101B-9397-08002B2CF9AE}" pid="226" name="ZOTERO_BREF_LSZjpmHWEVgB60P5t0fC5_6">
    <vt:lpwstr>ed with cognitive decline. Images from the Alzheimer's Disease Neuroimaging Initiative (ADNI) were used to construct a pattern classifier that recognizes spatial patterns of brain atrophy which best distinguish Alzheimer's disease patients from CN on an i</vt:lpwstr>
  </property>
  <property fmtid="{D5CDD505-2E9C-101B-9397-08002B2CF9AE}" pid="227" name="ZOTERO_BREF_LSZjpmHWEVgB60P5t0fC5_7">
    <vt:lpwstr>ndividual person basis. This classifier was subsequently applied to longitudinal magnetic resonance imaging scans of CN and MCI participants in the Baltimore Longitudinal Study of Aging (BLSA) neuroimaging study. The degree to which Alzheimer's disease-li</vt:lpwstr>
  </property>
  <property fmtid="{D5CDD505-2E9C-101B-9397-08002B2CF9AE}" pid="228" name="ZOTERO_BREF_LSZjpmHWEVgB60P5t0fC5_8">
    <vt:lpwstr>ke patterns were present in CN and MCI subjects was evaluated longitudinally in relation to cognitive performance. The oldest BLSA CN individuals showed progressively increasing Alzheimer's disease-like patterns of atrophy, and individuals with these patt</vt:lpwstr>
  </property>
  <property fmtid="{D5CDD505-2E9C-101B-9397-08002B2CF9AE}" pid="229" name="ZOTERO_BREF_LSZjpmHWEVgB60P5t0fC5_9">
    <vt:lpwstr>erns had reduced cognitive performance. MCI was associated with steeper longitudinal increases of Alzheimer's disease-like patterns of atrophy, which separated them from CN (receiver operating characteristic area under the curve equal to 0.89). Our result</vt:lpwstr>
  </property>
  <property fmtid="{D5CDD505-2E9C-101B-9397-08002B2CF9AE}" pid="230" name="ZOTERO_BREF_LzVkdkryRaV1iEXp4Vmfb_1">
    <vt:lpwstr>ZOTERO_ITEM CSL_CITATION {"citationID":"XEmteOvo","properties":{"formattedCitation":"[8]","plainCitation":"[8]"},"citationItems":[{"id":46,"uris":["http://zotero.org/users/local/mKDUMdca/items/9R5NTTKS"],"uri":["http://zotero.org/users/local/mKDUMdca/item</vt:lpwstr>
  </property>
  <property fmtid="{D5CDD505-2E9C-101B-9397-08002B2CF9AE}" pid="231" name="ZOTERO_BREF_LzVkdkryRaV1iEXp4Vmfb_2">
    <vt:lpwstr>s/9R5NTTKS"],"itemData":{"id":46,"type":"article-journal","title":"Midlife vascular risk factor exposure accelerates structural brain aging and cognitive decline.","container-title":"Neurology","page":"461-468","volume":"77","issue":"5","abstract":"Our ai</vt:lpwstr>
  </property>
  <property fmtid="{D5CDD505-2E9C-101B-9397-08002B2CF9AE}" pid="232" name="ZOTERO_BREF_LzVkdkryRaV1iEXp4Vmfb_3">
    <vt:lpwstr>m was to test the association of vascular risk factor exposure in midlife with progression of MRI markers of brain aging and measures of cognitive decline.","DOI":"10.1212/WNL.0b013e318227b227","author":[{"family":"Debette","given":"S"},{"family":"Seshadr</vt:lpwstr>
  </property>
  <property fmtid="{D5CDD505-2E9C-101B-9397-08002B2CF9AE}" pid="233" name="ZOTERO_BREF_LzVkdkryRaV1iEXp4Vmfb_4">
    <vt:lpwstr>i","given":"S"},{"family":"Beiser","given":"A"},{"family":"Au","given":"R"},{"family":"Himali","given":"JJ"},{"family":"Palumbo","given":"C"},{"family":"Wolf","given":"PA"},{"family":"C","given":"DeCarli"}],"issued":{"date-parts":[["2011"]]}}}],"schema":"</vt:lpwstr>
  </property>
  <property fmtid="{D5CDD505-2E9C-101B-9397-08002B2CF9AE}" pid="234" name="ZOTERO_BREF_LzVkdkryRaV1iEXp4Vmfb_5">
    <vt:lpwstr>https://github.com/citation-style-language/schema/raw/master/csl-citation.json"} </vt:lpwstr>
  </property>
  <property fmtid="{D5CDD505-2E9C-101B-9397-08002B2CF9AE}" pid="235" name="ZOTERO_BREF_MmlarH5XoaVC5TWRPWPSG_1">
    <vt:lpwstr>ZOTERO_ITEM CSL_CITATION {"citationID":"9r93mEw9","properties":{"unsorted":true,"formattedCitation":"[38], [39]","plainCitation":"[38], [39]"},"citationItems":[{"id":35,"uris":["http://zotero.org/users/local/mKDUMdca/items/D78VEIQ9"],"uri":["http://zotero</vt:lpwstr>
  </property>
  <property fmtid="{D5CDD505-2E9C-101B-9397-08002B2CF9AE}" pid="236" name="ZOTERO_BREF_MmlarH5XoaVC5TWRPWPSG_10">
    <vt:lpwstr>&lt;/title&gt;&lt;p&gt;We found that T2D genetic risk alleles cause an increased risk for IGT. This effect was not present in male, lean and insulin sensitive subjects, suggesting a protective role of beneficial environmental factors on the genetic risk.&lt;/p&gt;&lt;/sec&gt;","</vt:lpwstr>
  </property>
  <property fmtid="{D5CDD505-2E9C-101B-9397-08002B2CF9AE}" pid="237" name="ZOTERO_BREF_MmlarH5XoaVC5TWRPWPSG_11">
    <vt:lpwstr>DOI":"10.1371/journal.pone.0038224","author":[{"family":"Linder","given":"Katarzyna,"},{"family":"Wagner","given":"Robert,"},{"family":"Hatziagelaki","given":"Erifili,"},{"family":"Ketterer","given":"Caroline,"},{"family":"Heni","given":"Martin,"},{"famil</vt:lpwstr>
  </property>
  <property fmtid="{D5CDD505-2E9C-101B-9397-08002B2CF9AE}" pid="238" name="ZOTERO_BREF_MmlarH5XoaVC5TWRPWPSG_12">
    <vt:lpwstr>y":"Machicao","given":"Fausto,"},{"family":"Stefan","given":"Norbert,"},{"family":"Staiger","given":"Harald,"},{"family":"Häring","given":"Hans-Ulrich,"},{"family":"Fritsche","given":"Andreas,"}],"issued":{"date-parts":[["2012"]]}},"label":"page"},{"id":2</vt:lpwstr>
  </property>
  <property fmtid="{D5CDD505-2E9C-101B-9397-08002B2CF9AE}" pid="239" name="ZOTERO_BREF_MmlarH5XoaVC5TWRPWPSG_13">
    <vt:lpwstr>9,"uris":["http://zotero.org/users/local/mKDUMdca/items/TBRKIBJ6"],"uri":["http://zotero.org/users/local/mKDUMdca/items/TBRKIBJ6"],"itemData":{"id":29,"type":"article-journal","title":"Polygenic risk scores for smoking: predictors for alcohol and cannabis</vt:lpwstr>
  </property>
  <property fmtid="{D5CDD505-2E9C-101B-9397-08002B2CF9AE}" pid="240" name="ZOTERO_BREF_MmlarH5XoaVC5TWRPWPSG_14">
    <vt:lpwstr> use?","container-title":"Addiction (Abingdon, England)","abstract":"A strong correlation exists between smoking and the use of alcohol and cannabis. This paper uses polygenic risk scores to explore the possibility of overlapping genetic factors. Those sc</vt:lpwstr>
  </property>
  <property fmtid="{D5CDD505-2E9C-101B-9397-08002B2CF9AE}" pid="241" name="ZOTERO_BREF_MmlarH5XoaVC5TWRPWPSG_15">
    <vt:lpwstr>ores reflect a combined effect of selected risk alleles for smoking.","URL":"http://dx.doi.org/10.1111/add.12491","DOI":"10.1111/add.12491","author":[{"family":"Vink","given":"Jacqueline M"},{"family":"Hottenga","given":"Jouke J"},{"family":"de Geus","giv</vt:lpwstr>
  </property>
  <property fmtid="{D5CDD505-2E9C-101B-9397-08002B2CF9AE}" pid="242" name="ZOTERO_BREF_MmlarH5XoaVC5TWRPWPSG_16">
    <vt:lpwstr>en":"Eco J"},{"family":"Willemnsen","given":"Gonneke"},{"family":"Neale","given":"Michael C"},{"family":"Furberg","given":"Helena"},{"family":"Boomsma","given":"Dorret I"}],"issued":{"date-parts":[["2014"]]}},"label":"page"}],"schema":"https://github.com/</vt:lpwstr>
  </property>
  <property fmtid="{D5CDD505-2E9C-101B-9397-08002B2CF9AE}" pid="243" name="ZOTERO_BREF_MmlarH5XoaVC5TWRPWPSG_17">
    <vt:lpwstr>citation-style-language/schema/raw/master/csl-citation.json"} </vt:lpwstr>
  </property>
  <property fmtid="{D5CDD505-2E9C-101B-9397-08002B2CF9AE}" pid="244" name="ZOTERO_BREF_MmlarH5XoaVC5TWRPWPSG_2">
    <vt:lpwstr>.org/users/local/mKDUMdca/items/D78VEIQ9"],"itemData":{"id":35,"type":"article-journal","title":"Allele Summation of Diabetes Risk Genes Predicts Impaired Glucose Tolerance in Female and Obese Individuals","container-title":"PLoS ONE","page":"e38224","vol</vt:lpwstr>
  </property>
  <property fmtid="{D5CDD505-2E9C-101B-9397-08002B2CF9AE}" pid="245" name="ZOTERO_BREF_MmlarH5XoaVC5TWRPWPSG_3">
    <vt:lpwstr>ume":"7","issue":"6","abstract":"&lt;sec&gt;&lt;title&gt;Introduction&lt;/title&gt;&lt;p&gt;Single nucleotide polymorphisms (SNPs) in approximately 40 genes have been associated with an increased risk for type 2 diabetes (T2D) in genome-wide association studies. It is not known </vt:lpwstr>
  </property>
  <property fmtid="{D5CDD505-2E9C-101B-9397-08002B2CF9AE}" pid="246" name="ZOTERO_BREF_MmlarH5XoaVC5TWRPWPSG_4">
    <vt:lpwstr>whether a similar genetic impact on the risk of prediabetes (impaired glucose tolerance [IGT] or impaired fasting glycemia [IFG]) exists.&lt;/p&gt;&lt;/sec&gt;&lt;sec&gt;&lt;title&gt;Methods&lt;/title&gt;&lt;p&gt;In our cohort of 1442 non-diabetic subjects of European origin (normal glucose</vt:lpwstr>
  </property>
  <property fmtid="{D5CDD505-2E9C-101B-9397-08002B2CF9AE}" pid="247" name="ZOTERO_BREF_MmlarH5XoaVC5TWRPWPSG_5">
    <vt:lpwstr> tolerance [NGT] n = 1046, isolated IFG n = 142, isolated IGT n = 140, IFG+IGT n = 114), an impact on glucose homeostasis has been shown for 9 SNPs in previous studies in this specific cohort. We analyzed these SNPs (within or in the vicinity of the genes</vt:lpwstr>
  </property>
  <property fmtid="{D5CDD505-2E9C-101B-9397-08002B2CF9AE}" pid="248" name="ZOTERO_BREF_MmlarH5XoaVC5TWRPWPSG_6">
    <vt:lpwstr> &lt;italic&gt;TCF7L2&lt;/italic&gt;, &lt;italic&gt;KCNJ11&lt;/italic&gt;, &lt;italic&gt;HHEX&lt;/italic&gt;, &lt;italic&gt;SLC30A8&lt;/italic&gt;, &lt;italic&gt;WFS1&lt;/italic&gt;, &lt;italic&gt;KCNQ1&lt;/italic&gt;, &lt;italic&gt;MTNR1B&lt;/italic&gt;, &lt;italic&gt;FTO&lt;/italic&gt;, &lt;italic&gt;PPARG&lt;/italic&gt;) for association with prediabetes.&lt;/p&gt;</vt:lpwstr>
  </property>
  <property fmtid="{D5CDD505-2E9C-101B-9397-08002B2CF9AE}" pid="249" name="ZOTERO_BREF_MmlarH5XoaVC5TWRPWPSG_7">
    <vt:lpwstr>&lt;/sec&gt;&lt;sec&gt;&lt;title&gt;Results&lt;/title&gt;&lt;p&gt;The genetic risk load was significantly associated with the risk for IGT (p = 0.0006) in a model including gender, age, BMI and insulin sensitivity. To further evaluate potential confounding effects, we stratified the p</vt:lpwstr>
  </property>
  <property fmtid="{D5CDD505-2E9C-101B-9397-08002B2CF9AE}" pid="250" name="ZOTERO_BREF_MmlarH5XoaVC5TWRPWPSG_8">
    <vt:lpwstr>opulation on gender, BMI and insulin sensitivity. The association of the risk score with IGT was present in female participants (p = 0.008), but not in male participants. The risk score was significantly associated with IGT (p = 0.008) in subjects with a </vt:lpwstr>
  </property>
  <property fmtid="{D5CDD505-2E9C-101B-9397-08002B2CF9AE}" pid="251" name="ZOTERO_BREF_MmlarH5XoaVC5TWRPWPSG_9">
    <vt:lpwstr>body mass index higher than 30 kg/m&lt;sup&gt;2&lt;/sup&gt; but not in non-obese individuals. Furthermore, only in insulin resistant subjects a significant association between the genetic load and the risk for IGT (p = 0.01) was found.&lt;/p&gt;&lt;/sec&gt;&lt;sec&gt;&lt;title&gt;Discussion</vt:lpwstr>
  </property>
  <property fmtid="{D5CDD505-2E9C-101B-9397-08002B2CF9AE}" pid="252" name="ZOTERO_BREF_O4Yel7bTmhQ5JNOE6odrk_1">
    <vt:lpwstr>ZOTERO_ITEM CSL_CITATION {"citationID":"nfat7ppkp","properties":{"formattedCitation":"[11], [12]","plainCitation":"[11], [12]"},"citationItems":[{"id":32,"uris":["http://zotero.org/users/local/mKDUMdca/items/3CH3NMMW"],"uri":["http://zotero.org/users/loca</vt:lpwstr>
  </property>
  <property fmtid="{D5CDD505-2E9C-101B-9397-08002B2CF9AE}" pid="253" name="ZOTERO_BREF_O4Yel7bTmhQ5JNOE6odrk_10">
    <vt:lpwstr> The \"Brain Age Gap Estimation\" (BrainAGE) score was then calculated as the difference between chronological age and estimated brain age. 185 subjects (98 with type 2 DM) completed an MRI at 3Tesla, laboratory and clinical assessments. Twenty-five subje</vt:lpwstr>
  </property>
  <property fmtid="{D5CDD505-2E9C-101B-9397-08002B2CF9AE}" pid="254" name="ZOTERO_BREF_O4Yel7bTmhQ5JNOE6odrk_11">
    <vt:lpwstr>cts (12 with type 2 DM) also completed a follow-up visit after 3.8 &amp;#xB1; 1.5 years. The estimated brain age of DM subjects was 4.6 &amp;#xB1; 7.2 years greater than their chronological age (p = 0.0001), whereas within the control group, estimated brain age w</vt:lpwstr>
  </property>
  <property fmtid="{D5CDD505-2E9C-101B-9397-08002B2CF9AE}" pid="255" name="ZOTERO_BREF_O4Yel7bTmhQ5JNOE6odrk_12">
    <vt:lpwstr>as similar to chronological age. As compared to baseline, the average BrainAGE scores of DM subjects increased by 0.2 years per follow-up year (p = 0.034), whereas the BrainAGE scores of controls did not change between baseline and follow-up. At baseline,</vt:lpwstr>
  </property>
  <property fmtid="{D5CDD505-2E9C-101B-9397-08002B2CF9AE}" pid="256" name="ZOTERO_BREF_O4Yel7bTmhQ5JNOE6odrk_13">
    <vt:lpwstr> across all subjects, higher BrainAGE scores were associated with greater smoking and alcohol consumption, higher tumor necrosis factor alpha (TNF&amp;#x3B1;) levels, lower verbal fluency scores and more severe deprepession. Within the DM group, higher BrainA</vt:lpwstr>
  </property>
  <property fmtid="{D5CDD505-2E9C-101B-9397-08002B2CF9AE}" pid="257" name="ZOTERO_BREF_O4Yel7bTmhQ5JNOE6odrk_14">
    <vt:lpwstr>GE scores were associated with longer diabetes duration (r = 0.31, p = 0.019) and increased fasting blood glucose levels (r = 0.34, p = 0.025). In conclusion, type 2 DM is independently associated with structural changes in the brain that reflect advanced</vt:lpwstr>
  </property>
  <property fmtid="{D5CDD505-2E9C-101B-9397-08002B2CF9AE}" pid="258" name="ZOTERO_BREF_O4Yel7bTmhQ5JNOE6odrk_15">
    <vt:lpwstr> aging. The BrainAGE approach may thus serve as a clinically relevant biomarker for the detection of abnormal patterns of brain aging associated with type 2 DM.","URL":"http://dx.doi.org/10.3389/fnagi.2013.00090","DOI":"10.3389/fnagi.2013.00090","author":</vt:lpwstr>
  </property>
  <property fmtid="{D5CDD505-2E9C-101B-9397-08002B2CF9AE}" pid="259" name="ZOTERO_BREF_O4Yel7bTmhQ5JNOE6odrk_16">
    <vt:lpwstr>[{"family":"Franke","given":"Katja"},{"family":"Gaser","given":"Christian"},{"family":"Manor","given":"Brad"},{"family":"Novak","given":"Vera"}],"issued":{"date-parts":[["2012"]]}}}],"schema":"https://github.com/citation-style-language/schema/raw/master/c</vt:lpwstr>
  </property>
  <property fmtid="{D5CDD505-2E9C-101B-9397-08002B2CF9AE}" pid="260" name="ZOTERO_BREF_O4Yel7bTmhQ5JNOE6odrk_17">
    <vt:lpwstr>sl-citation.json"} </vt:lpwstr>
  </property>
  <property fmtid="{D5CDD505-2E9C-101B-9397-08002B2CF9AE}" pid="261" name="ZOTERO_BREF_O4Yel7bTmhQ5JNOE6odrk_2">
    <vt:lpwstr>l/mKDUMdca/items/3CH3NMMW"],"itemData":{"id":32,"type":"article-journal","title":"Brain maturation: predicting individual BrainAGE in children and adolescents using structural MRI.","container-title":"NeuroImage","page":"1305-1312","volume":"63","issue":"</vt:lpwstr>
  </property>
  <property fmtid="{D5CDD505-2E9C-101B-9397-08002B2CF9AE}" pid="262" name="ZOTERO_BREF_O4Yel7bTmhQ5JNOE6odrk_3">
    <vt:lpwstr>3","abstract":"Neural development during human childhood and adolescence involves highly coordinated and sequenced events, characterized by both progressive and regressive processes. Despite a multitude of results demonstrating the age-dependent developme</vt:lpwstr>
  </property>
  <property fmtid="{D5CDD505-2E9C-101B-9397-08002B2CF9AE}" pid="263" name="ZOTERO_BREF_O4Yel7bTmhQ5JNOE6odrk_4">
    <vt:lpwstr>nt of gray matter, white matter, and total brain volume, a reference curve allowing prediction of structural brain maturation is still lacking but would be clinically valuable. For the first time, the present study provides a validated reference curve for</vt:lpwstr>
  </property>
  <property fmtid="{D5CDD505-2E9C-101B-9397-08002B2CF9AE}" pid="264" name="ZOTERO_BREF_O4Yel7bTmhQ5JNOE6odrk_5">
    <vt:lpwstr> structural brain maturation during childhood and adolescence, based on structural MRI data.","DOI":"10.1016/j.neuroimage.2012.08.001","author":[{"family":"Franke","given":"Katja"},{"family":"Luders","given":"Eileen"},{"family":"May","given":"Arne"},{"fam</vt:lpwstr>
  </property>
  <property fmtid="{D5CDD505-2E9C-101B-9397-08002B2CF9AE}" pid="265" name="ZOTERO_BREF_O4Yel7bTmhQ5JNOE6odrk_6">
    <vt:lpwstr>ily":"Wilke","given":"Marko"},{"family":"Gaser","given":"Christian"}],"issued":{"date-parts":[["2012"]]}}},{"id":34,"uris":["http://zotero.org/users/local/mKDUMdca/items/7XEXMN7P"],"uri":["http://zotero.org/users/local/mKDUMdca/items/7XEXMN7P"],"itemData"</vt:lpwstr>
  </property>
  <property fmtid="{D5CDD505-2E9C-101B-9397-08002B2CF9AE}" pid="266" name="ZOTERO_BREF_O4Yel7bTmhQ5JNOE6odrk_7">
    <vt:lpwstr>:{"id":34,"type":"article-journal","title":"Advanced BrainAGE in older adults with type 2 diabetes mellitus.","container-title":"Frontiers in aging neuroscience","volume":"5","abstract":"Aging alters brain structure and function and diabetes mellitus (DM)</vt:lpwstr>
  </property>
  <property fmtid="{D5CDD505-2E9C-101B-9397-08002B2CF9AE}" pid="267" name="ZOTERO_BREF_O4Yel7bTmhQ5JNOE6odrk_8">
    <vt:lpwstr> may accelerate this process. This study investigated the effects of type 2 DM on individual brain aging as well as the relationships between individual brain aging, risk factors, and functional measures. To differentiate a pattern of brain atrophy that d</vt:lpwstr>
  </property>
  <property fmtid="{D5CDD505-2E9C-101B-9397-08002B2CF9AE}" pid="268" name="ZOTERO_BREF_O4Yel7bTmhQ5JNOE6odrk_9">
    <vt:lpwstr>eviates from normal brain aging, we used the novel BrainAGE approach, which determines the complex multidimensional aging pattern within the whole brain by applying established kernel regression methods to anatomical brain magnetic resonance images (MRI).</vt:lpwstr>
  </property>
  <property fmtid="{D5CDD505-2E9C-101B-9397-08002B2CF9AE}" pid="269" name="ZOTERO_BREF_OYhkNGKsMBVAxDTK7V0mV_1">
    <vt:lpwstr>ZOTERO_ITEM CSL_CITATION {"citationID":"2pd0ng6pfr","properties":{"formattedCitation":"[1]","plainCitation":"[1]"},"citationItems":[{"id":4,"uris":["http://zotero.org/users/local/mKDUMdca/items/SZI4BE5F"],"uri":["http://zotero.org/users/local/mKDUMdca/ite</vt:lpwstr>
  </property>
  <property fmtid="{D5CDD505-2E9C-101B-9397-08002B2CF9AE}" pid="270" name="ZOTERO_BREF_OYhkNGKsMBVAxDTK7V0mV_2">
    <vt:lpwstr>ms/SZI4BE5F"],"itemData":{"id":4,"type":"article-journal","title":"TEST","author":[{"family":"TEST","given":"TEST"}]}}],"schema":"https://github.com/citation-style-language/schema/raw/master/csl-citation.json"} </vt:lpwstr>
  </property>
  <property fmtid="{D5CDD505-2E9C-101B-9397-08002B2CF9AE}" pid="271" name="ZOTERO_BREF_Ol1oxh4NM90zFVujh8xQc_1">
    <vt:lpwstr>ZOTERO_ITEM CSL_CITATION {"citationID":"99XUoPuA","properties":{"formattedCitation":"[23]","plainCitation":"[23]"},"citationItems":[{"id":17,"uris":["http://zotero.org/users/local/mKDUMdca/items/I42H38G9"],"uri":["http://zotero.org/users/local/mKDUMdca/it</vt:lpwstr>
  </property>
  <property fmtid="{D5CDD505-2E9C-101B-9397-08002B2CF9AE}" pid="272" name="ZOTERO_BREF_Ol1oxh4NM90zFVujh8xQc_2">
    <vt:lpwstr>ems/I42H38G9"],"itemData":{"id":17,"type":"article-journal","title":"Automated prostate segmentation in whole-body MRI scans for epidemiological studies","container-title":"Physics in Medicine and Biology","page":"5899","volume":"58","issue":"17","abstrac</vt:lpwstr>
  </property>
  <property fmtid="{D5CDD505-2E9C-101B-9397-08002B2CF9AE}" pid="273" name="ZOTERO_BREF_Ol1oxh4NM90zFVujh8xQc_3">
    <vt:lpwstr>t":"The whole prostatic volume (PV) is an important indicator for benign prostate hyperplasia. Correlating the PV with other clinical parameters in a population-based prospective cohort study (SHIP-2) requires valid prostate segmentation in a large number</vt:lpwstr>
  </property>
  <property fmtid="{D5CDD505-2E9C-101B-9397-08002B2CF9AE}" pid="274" name="ZOTERO_BREF_Ol1oxh4NM90zFVujh8xQc_4">
    <vt:lpwstr> of whole-body MRI scans. The axial proton density fast spin echo fat saturated sequence is used for prostate screening in SHIP-2. Our automated segmentation method is based on support vector machines (SVM). We used three-dimensional neighborhood informat</vt:lpwstr>
  </property>
  <property fmtid="{D5CDD505-2E9C-101B-9397-08002B2CF9AE}" pid="275" name="ZOTERO_BREF_Ol1oxh4NM90zFVujh8xQc_5">
    <vt:lpwstr>ion to build classification vectors from automatically generated features and randomly selected 16 MR examinations for validation. The Hausdorff distance reached a mean value of 5.048 ± 2.413, and a mean value of 5.613 ± 2.897 compared to manual segmentat</vt:lpwstr>
  </property>
  <property fmtid="{D5CDD505-2E9C-101B-9397-08002B2CF9AE}" pid="276" name="ZOTERO_BREF_Ol1oxh4NM90zFVujh8xQc_6">
    <vt:lpwstr>ion by observers A and B. The comparison between volume measurement of SVM-based segmentation and manual segmentation of observers A and B depicts a strong correlation resulting in Spearman’s rank correlation coefficients (ρ) of 0.936 and 0.859, respectiv</vt:lpwstr>
  </property>
  <property fmtid="{D5CDD505-2E9C-101B-9397-08002B2CF9AE}" pid="277" name="ZOTERO_BREF_Ol1oxh4NM90zFVujh8xQc_7">
    <vt:lpwstr>ely. Our automated methodology based on SVM for prostate segmentation can segment the prostate in WBI scans with good segmentation quality and has considerable potential for integration in epidemiological studies.","journalAbbreviation":"PHYS MED BIOL","a</vt:lpwstr>
  </property>
  <property fmtid="{D5CDD505-2E9C-101B-9397-08002B2CF9AE}" pid="278" name="ZOTERO_BREF_Ol1oxh4NM90zFVujh8xQc_8">
    <vt:lpwstr>uthor":[{"family":"Habes","given":"Mohamad"},{"family":"Schiller","given":"Thilo"},{"family":"Rosenberg","given":"Christian"},{"family":"Burchardt","given":"Martin"},{"family":"Hoffmann","given":"Wolfgang"}],"issued":{"date-parts":[["2013"]]}}}],"schema":</vt:lpwstr>
  </property>
  <property fmtid="{D5CDD505-2E9C-101B-9397-08002B2CF9AE}" pid="279" name="ZOTERO_BREF_Ol1oxh4NM90zFVujh8xQc_9">
    <vt:lpwstr>"https://github.com/citation-style-language/schema/raw/master/csl-citation.json"} </vt:lpwstr>
  </property>
  <property fmtid="{D5CDD505-2E9C-101B-9397-08002B2CF9AE}" pid="280" name="ZOTERO_BREF_QgTD9xx25SHKkiHYGpJW1_1">
    <vt:lpwstr>ZOTERO_ITEM CSL_CITATION {"citationID":"oxQBOGDM","properties":{"formattedCitation":"[9]","plainCitation":"[9]"},"citationItems":[{"id":34,"uris":["http://zotero.org/users/local/mKDUMdca/items/7XEXMN7P"],"uri":["http://zotero.org/users/local/mKDUMdca/item</vt:lpwstr>
  </property>
  <property fmtid="{D5CDD505-2E9C-101B-9397-08002B2CF9AE}" pid="281" name="ZOTERO_BREF_QgTD9xx25SHKkiHYGpJW1_10">
    <vt:lpwstr>n that reflect advanced aging. The BrainAGE approach may thus serve as a clinically relevant biomarker for the detection of abnormal patterns of brain aging associated with type 2 DM.","URL":"http://dx.doi.org/10.3389/fnagi.2013.00090","DOI":"10.3389/fnag</vt:lpwstr>
  </property>
  <property fmtid="{D5CDD505-2E9C-101B-9397-08002B2CF9AE}" pid="282" name="ZOTERO_BREF_QgTD9xx25SHKkiHYGpJW1_11">
    <vt:lpwstr>i.2013.00090","author":[{"family":"Franke","given":"Katja"},{"family":"Gaser","given":"Christian"},{"family":"Manor","given":"Brad"},{"family":"Novak","given":"Vera"}],"issued":{"date-parts":[["2012"]]}}}],"schema":"https://github.com/citation-style-langu</vt:lpwstr>
  </property>
  <property fmtid="{D5CDD505-2E9C-101B-9397-08002B2CF9AE}" pid="283" name="ZOTERO_BREF_QgTD9xx25SHKkiHYGpJW1_12">
    <vt:lpwstr>age/schema/raw/master/csl-citation.json"} </vt:lpwstr>
  </property>
  <property fmtid="{D5CDD505-2E9C-101B-9397-08002B2CF9AE}" pid="284" name="ZOTERO_BREF_QgTD9xx25SHKkiHYGpJW1_2">
    <vt:lpwstr>s/7XEXMN7P"],"itemData":{"id":34,"type":"article-journal","title":"Advanced BrainAGE in older adults with type 2 diabetes mellitus.","container-title":"Frontiers in aging neuroscience","volume":"5","abstract":"Aging alters brain structure and function and</vt:lpwstr>
  </property>
  <property fmtid="{D5CDD505-2E9C-101B-9397-08002B2CF9AE}" pid="285" name="ZOTERO_BREF_QgTD9xx25SHKkiHYGpJW1_3">
    <vt:lpwstr> diabetes mellitus (DM) may accelerate this process. This study investigated the effects of type 2 DM on individual brain aging as well as the relationships between individual brain aging, risk factors, and functional measures. To differentiate a pattern </vt:lpwstr>
  </property>
  <property fmtid="{D5CDD505-2E9C-101B-9397-08002B2CF9AE}" pid="286" name="ZOTERO_BREF_QgTD9xx25SHKkiHYGpJW1_4">
    <vt:lpwstr>of brain atrophy that deviates from normal brain aging, we used the novel BrainAGE approach, which determines the complex multidimensional aging pattern within the whole brain by applying established kernel regression methods to anatomical brain magnetic </vt:lpwstr>
  </property>
  <property fmtid="{D5CDD505-2E9C-101B-9397-08002B2CF9AE}" pid="287" name="ZOTERO_BREF_QgTD9xx25SHKkiHYGpJW1_5">
    <vt:lpwstr>resonance images (MRI). The \"Brain Age Gap Estimation\" (BrainAGE) score was then calculated as the difference between chronological age and estimated brain age. 185 subjects (98 with type 2 DM) completed an MRI at 3Tesla, laboratory and clinical assessm</vt:lpwstr>
  </property>
  <property fmtid="{D5CDD505-2E9C-101B-9397-08002B2CF9AE}" pid="288" name="ZOTERO_BREF_QgTD9xx25SHKkiHYGpJW1_6">
    <vt:lpwstr>ents. Twenty-five subjects (12 with type 2 DM) also completed a follow-up visit after 3.8 &amp;#xB1; 1.5 years. The estimated brain age of DM subjects was 4.6 &amp;#xB1; 7.2 years greater than their chronological age (p = 0.0001), whereas within the control group</vt:lpwstr>
  </property>
  <property fmtid="{D5CDD505-2E9C-101B-9397-08002B2CF9AE}" pid="289" name="ZOTERO_BREF_QgTD9xx25SHKkiHYGpJW1_7">
    <vt:lpwstr>, estimated brain age was similar to chronological age. As compared to baseline, the average BrainAGE scores of DM subjects increased by 0.2 years per follow-up year (p = 0.034), whereas the BrainAGE scores of controls did not change between baseline and </vt:lpwstr>
  </property>
  <property fmtid="{D5CDD505-2E9C-101B-9397-08002B2CF9AE}" pid="290" name="ZOTERO_BREF_QgTD9xx25SHKkiHYGpJW1_8">
    <vt:lpwstr>follow-up. At baseline, across all subjects, higher BrainAGE scores were associated with greater smoking and alcohol consumption, higher tumor necrosis factor alpha (TNF&amp;#x3B1;) levels, lower verbal fluency scores and more severe deprepession. Within the </vt:lpwstr>
  </property>
  <property fmtid="{D5CDD505-2E9C-101B-9397-08002B2CF9AE}" pid="291" name="ZOTERO_BREF_QgTD9xx25SHKkiHYGpJW1_9">
    <vt:lpwstr>DM group, higher BrainAGE scores were associated with longer diabetes duration (r = 0.31, p = 0.019) and increased fasting blood glucose levels (r = 0.34, p = 0.025). In conclusion, type 2 DM is independently associated with structural changes in the brai</vt:lpwstr>
  </property>
  <property fmtid="{D5CDD505-2E9C-101B-9397-08002B2CF9AE}" pid="292" name="ZOTERO_BREF_QtFcqTQHiBRuANSbyeq5m_1">
    <vt:lpwstr>ZOTERO_ITEM CSL_CITATION {"citationID":"kYNGMdal","properties":{"formattedCitation":"[29]","plainCitation":"[29]"},"citationItems":[{"id":13,"uris":["http://zotero.org/users/local/mKDUMdca/items/KMPZ55D2"],"uri":["http://zotero.org/users/local/mKDUMdca/it</vt:lpwstr>
  </property>
  <property fmtid="{D5CDD505-2E9C-101B-9397-08002B2CF9AE}" pid="293" name="ZOTERO_BREF_QtFcqTQHiBRuANSbyeq5m_2">
    <vt:lpwstr>ems/KMPZ55D2"],"itemData":{"id":13,"type":"article-journal","title":"COMPARE: Classification of Morphological Patterns Using Adaptive Regional Elements","container-title":"Medical Imaging, IEEE Transactions on","page":"93-105","volume":"26","issue":"1","D</vt:lpwstr>
  </property>
  <property fmtid="{D5CDD505-2E9C-101B-9397-08002B2CF9AE}" pid="294" name="ZOTERO_BREF_QtFcqTQHiBRuANSbyeq5m_3">
    <vt:lpwstr>OI":"10.1109/TMI.2006.886812","ISSN":"0278-0062","journalAbbreviation":"IEEE Trans. Med. Imag.","author":[{"family":"Fan","given":"Yong"},{"family":"Shen","given":"Dinggang"},{"family":"Gur","given":"R.C."},{"family":"Gur","given":"R.E."},{"family":"Davat</vt:lpwstr>
  </property>
  <property fmtid="{D5CDD505-2E9C-101B-9397-08002B2CF9AE}" pid="295" name="ZOTERO_BREF_QtFcqTQHiBRuANSbyeq5m_4">
    <vt:lpwstr>zikos","given":"C."}],"issued":{"date-parts":[["2007",1]]}}}],"schema":"https://github.com/citation-style-language/schema/raw/master/csl-citation.json"} </vt:lpwstr>
  </property>
  <property fmtid="{D5CDD505-2E9C-101B-9397-08002B2CF9AE}" pid="296" name="ZOTERO_BREF_RWocyssRBj2D8mVw1NCMu_1">
    <vt:lpwstr>ZOTERO_ITEM CSL_CITATION {"citationID":"csjuijPr","properties":{"formattedCitation":"[1]","plainCitation":"[1]"},"citationItems":[{"id":18,"uris":["http://zotero.org/users/local/mKDUMdca/items/ARG7P73K"],"uri":["http://zotero.org/users/local/mKDUMdca/item</vt:lpwstr>
  </property>
  <property fmtid="{D5CDD505-2E9C-101B-9397-08002B2CF9AE}" pid="297" name="ZOTERO_BREF_RWocyssRBj2D8mVw1NCMu_10">
    <vt:lpwstr>":"Alan B."},{"family":"Davatzikos","given":"Christos"}],"issued":{"date-parts":[["2003"]]}}}],"schema":"https://github.com/citation-style-language/schema/raw/master/csl-citation.json"} </vt:lpwstr>
  </property>
  <property fmtid="{D5CDD505-2E9C-101B-9397-08002B2CF9AE}" pid="298" name="ZOTERO_BREF_RWocyssRBj2D8mVw1NCMu_2">
    <vt:lpwstr>s/ARG7P73K"],"itemData":{"id":18,"type":"article-journal","title":"Longitudinal Magnetic Resonance Imaging Studies of Older Adults: A Shrinking Brain","container-title":"The Journal of Neuroscience","page":"3295-3301","volume":"23","issue":"8","abstract":</vt:lpwstr>
  </property>
  <property fmtid="{D5CDD505-2E9C-101B-9397-08002B2CF9AE}" pid="299" name="ZOTERO_BREF_RWocyssRBj2D8mVw1NCMu_3">
    <vt:lpwstr>"Age-related loss of brain tissue has been inferred from cross-sectional neuroimaging studies, but direct measurements of gray and white matter changes from longitudinal studies are lacking. We quantified longitudinal magnetic resonance imaging (MRI) scan</vt:lpwstr>
  </property>
  <property fmtid="{D5CDD505-2E9C-101B-9397-08002B2CF9AE}" pid="300" name="ZOTERO_BREF_RWocyssRBj2D8mVw1NCMu_4">
    <vt:lpwstr>s of 92 nondemented older adults (age 59–85 years at baseline) in the Baltimore Longitudinal Study of Aging to determine the rates and regional distribution of gray and white matter tissue loss in older adults. Using images from baseline, 2 year, and 4 ye</vt:lpwstr>
  </property>
  <property fmtid="{D5CDD505-2E9C-101B-9397-08002B2CF9AE}" pid="301" name="ZOTERO_BREF_RWocyssRBj2D8mVw1NCMu_5">
    <vt:lpwstr>ar follow-up, we found significant age changes in gray (p &lt; 0.001) and white (p &lt; 0.001) volumes even in a subgroup of 24 very healthy elderly. Annual rates of tissue loss were 5.4 ± 0.3, 2.4 ± 0.4, and 3.1 ± 0.4 cm3 per year for total brain, gray, and wh</vt:lpwstr>
  </property>
  <property fmtid="{D5CDD505-2E9C-101B-9397-08002B2CF9AE}" pid="302" name="ZOTERO_BREF_RWocyssRBj2D8mVw1NCMu_6">
    <vt:lpwstr>ite volumes, respectively, and ventricles increased by 1.4 ± 0.1 cm3 per year (3.7, 1.3, 2.4, and 1.2 cm3, respectively, in very healthy). Frontal and parietal, compared with temporal and occipital, lobar regions showed greater decline. Gray matter loss w</vt:lpwstr>
  </property>
  <property fmtid="{D5CDD505-2E9C-101B-9397-08002B2CF9AE}" pid="303" name="ZOTERO_BREF_RWocyssRBj2D8mVw1NCMu_7">
    <vt:lpwstr>as most pronounced for orbital and inferior frontal, cingulate, insular, inferior parietal, and to a lesser extent mesial temporal regions, whereas white matter changes were widespread. In this first study of gray and white matter volume changes, we demon</vt:lpwstr>
  </property>
  <property fmtid="{D5CDD505-2E9C-101B-9397-08002B2CF9AE}" pid="304" name="ZOTERO_BREF_RWocyssRBj2D8mVw1NCMu_8">
    <vt:lpwstr>strate significant longitudinal tissue loss for both gray and white matter even in very healthy older adults. These data provide essential information on the rate and regional pattern of age-associated changes against which pathology can be evaluated and </vt:lpwstr>
  </property>
  <property fmtid="{D5CDD505-2E9C-101B-9397-08002B2CF9AE}" pid="305" name="ZOTERO_BREF_RWocyssRBj2D8mVw1NCMu_9">
    <vt:lpwstr>suggest slower rates of brain atrophy in individuals who remain medically and cognitively healthy.","author":[{"family":"Resnick","given":"Susan M."},{"family":"Pham","given":"Dzung L."},{"family":"Kraut","given":"Michael A."},{"family":"Zonderman","given</vt:lpwstr>
  </property>
  <property fmtid="{D5CDD505-2E9C-101B-9397-08002B2CF9AE}" pid="306" name="ZOTERO_BREF_RdXKqhEZuWRioIzIVt35d_1">
    <vt:lpwstr>ZOTERO_ITEM CSL_CITATION {"citationID":"2hsrpe8h0k","properties":{"formattedCitation":"[14]","plainCitation":"[14]"},"citationItems":[{"id":21,"uris":["http://zotero.org/users/local/mKDUMdca/items/KF5RHRWQ"],"uri":["http://zotero.org/users/local/mKDUMdca/</vt:lpwstr>
  </property>
  <property fmtid="{D5CDD505-2E9C-101B-9397-08002B2CF9AE}" pid="307" name="ZOTERO_BREF_RdXKqhEZuWRioIzIVt35d_2">
    <vt:lpwstr>items/KF5RHRWQ"],"itemData":{"id":21,"type":"paper-conference","title":"Attribute Similarity and Mutual-Saliency Weighting for Registration and Label Fusion","container-title":"MICCAI Workshop on Multi-Atlas Segmentation.","page":"95-98","author":[{"famil</vt:lpwstr>
  </property>
  <property fmtid="{D5CDD505-2E9C-101B-9397-08002B2CF9AE}" pid="308" name="ZOTERO_BREF_RdXKqhEZuWRioIzIVt35d_3">
    <vt:lpwstr>y":"Ou","given":"Yangming"},{"family":"Doshi","given":"Jimit"},{"family":"Erus","given":"Guray"},{"family":"Davatzikos","given":"Christos"}],"issued":{"date-parts":[["2012"]]}}}],"schema":"https://github.com/citation-style-language/schema/raw/master/csl-c</vt:lpwstr>
  </property>
  <property fmtid="{D5CDD505-2E9C-101B-9397-08002B2CF9AE}" pid="309" name="ZOTERO_BREF_RdXKqhEZuWRioIzIVt35d_4">
    <vt:lpwstr>itation.json"} </vt:lpwstr>
  </property>
  <property fmtid="{D5CDD505-2E9C-101B-9397-08002B2CF9AE}" pid="310" name="ZOTERO_BREF_RqrTE0YrX6jBz5phpShic_1">
    <vt:lpwstr>ZOTERO_ITEM CSL_CITATION {"citationID":"3Kz4bK5B","properties":{"formattedCitation":"[33], [34]","plainCitation":"[33], [34]"},"citationItems":[{"id":13,"uris":["http://zotero.org/users/local/mKDUMdca/items/KMPZ55D2"],"uri":["http://zotero.org/users/local</vt:lpwstr>
  </property>
  <property fmtid="{D5CDD505-2E9C-101B-9397-08002B2CF9AE}" pid="311" name="ZOTERO_BREF_RqrTE0YrX6jBz5phpShic_10">
    <vt:lpwstr>s that presented relatively higher {MMSE} decline within a year from baseline. High-dimensional pattern classification, a nonlinear multivariate analysis, provided measures of structural abnormality that can potentially be useful for individual patient cl</vt:lpwstr>
  </property>
  <property fmtid="{D5CDD505-2E9C-101B-9397-08002B2CF9AE}" pid="312" name="ZOTERO_BREF_RqrTE0YrX6jBz5phpShic_11">
    <vt:lpwstr>assification, as well as for predicting progression and examining multivariate relationships in group analyses.","DOI":"http://dx.doi.org/10.1016/j.neuroimage.2007.10.031","ISSN":"1053-8119","author":[{"family":"Fan","given":"Yong"},{"family":"Batmangheli</vt:lpwstr>
  </property>
  <property fmtid="{D5CDD505-2E9C-101B-9397-08002B2CF9AE}" pid="313" name="ZOTERO_BREF_RqrTE0YrX6jBz5phpShic_12">
    <vt:lpwstr>ch","given":"Nematollah"},{"family":"Clark","given":"Chris M."},{"family":"Davatzikos","given":"Christos"}],"issued":{"date-parts":[["2008"]]}},"label":"page"}],"schema":"https://github.com/citation-style-language/schema/raw/master/csl-citation.json"} </vt:lpwstr>
  </property>
  <property fmtid="{D5CDD505-2E9C-101B-9397-08002B2CF9AE}" pid="314" name="ZOTERO_BREF_RqrTE0YrX6jBz5phpShic_2">
    <vt:lpwstr>/mKDUMdca/items/KMPZ55D2"],"itemData":{"id":13,"type":"article-journal","title":"COMPARE: Classification of Morphological Patterns Using Adaptive Regional Elements","container-title":"Medical Imaging, IEEE Transactions on","page":"93-105","volume":"26","i</vt:lpwstr>
  </property>
  <property fmtid="{D5CDD505-2E9C-101B-9397-08002B2CF9AE}" pid="315" name="ZOTERO_BREF_RqrTE0YrX6jBz5phpShic_3">
    <vt:lpwstr>ssue":"1","DOI":"10.1109/TMI.2006.886812","ISSN":"0278-0062","journalAbbreviation":"IEEE Trans. Med. Imag.","author":[{"family":"Fan","given":"Yong"},{"family":"Shen","given":"Dinggang"},{"family":"Gur","given":"R.C."},{"family":"Gur","given":"R.E."},{"fa</vt:lpwstr>
  </property>
  <property fmtid="{D5CDD505-2E9C-101B-9397-08002B2CF9AE}" pid="316" name="ZOTERO_BREF_RqrTE0YrX6jBz5phpShic_4">
    <vt:lpwstr>mily":"Davatzikos","given":"C."}],"issued":{"date-parts":[["2007",1]]}},"label":"page"},{"id":14,"uris":["http://zotero.org/users/local/mKDUMdca/items/QXXQ98AF"],"uri":["http://zotero.org/users/local/mKDUMdca/items/QXXQ98AF"],"itemData":{"id":14,"type":"a</vt:lpwstr>
  </property>
  <property fmtid="{D5CDD505-2E9C-101B-9397-08002B2CF9AE}" pid="317" name="ZOTERO_BREF_RqrTE0YrX6jBz5phpShic_5">
    <vt:lpwstr>rticle-journal","title":"Spatial patterns of brain atrophy in {MCI} patients, identified via high-dimensional pattern classification, predict subsequent cognitive decline","container-title":"NeuroImage","page":"1731 - 1743","volume":"39","issue":"4","abst</vt:lpwstr>
  </property>
  <property fmtid="{D5CDD505-2E9C-101B-9397-08002B2CF9AE}" pid="318" name="ZOTERO_BREF_RqrTE0YrX6jBz5phpShic_6">
    <vt:lpwstr>ract":"Spatial patterns of brain atrophy in mild cognitive impairment (MCI) and Alzheimer’s disease (AD) were measured via methods of computational neuroanatomy. These patterns were spatially complex and involved many brain regions. In addition to the hip</vt:lpwstr>
  </property>
  <property fmtid="{D5CDD505-2E9C-101B-9397-08002B2CF9AE}" pid="319" name="ZOTERO_BREF_RqrTE0YrX6jBz5phpShic_7">
    <vt:lpwstr>pocampus and the medial temporal lobe gray matter, a number of other regions displayed significant atrophy, including orbitofrontal and medial-prefrontal grey matter, cingulate (mainly posterior), insula, uncus, and temporal lobe white matter. Approximate</vt:lpwstr>
  </property>
  <property fmtid="{D5CDD505-2E9C-101B-9397-08002B2CF9AE}" pid="320" name="ZOTERO_BREF_RqrTE0YrX6jBz5phpShic_8">
    <vt:lpwstr>ly 2/3 of the {MCI} group presented patterns of atrophy that overlapped with AD, whereas the remaining 1/3 overlapped with cognitively normal individuals, thereby indicating that some, but not all, {MCI} patients have significant and extensive brain atrop</vt:lpwstr>
  </property>
  <property fmtid="{D5CDD505-2E9C-101B-9397-08002B2CF9AE}" pid="321" name="ZOTERO_BREF_RqrTE0YrX6jBz5phpShic_9">
    <vt:lpwstr>hy in this cohort of {MCI} patients. Importantly, the group with AD-like patterns presented much higher rate of {MMSE} decline in follow-up visits; conversely, pattern classification provided relatively high classification accuracy (87%) of the individual</vt:lpwstr>
  </property>
  <property fmtid="{D5CDD505-2E9C-101B-9397-08002B2CF9AE}" pid="322" name="ZOTERO_BREF_SD4KqdRd8UJQZ6ZfLvF2R_1">
    <vt:lpwstr>ZOTERO_ITEM CSL_CITATION {"citationID":"272pb17aee","properties":{"formattedCitation":"[11]","plainCitation":"[11]"},"citationItems":[{"id":38,"uris":["http://zotero.org/users/local/mKDUMdca/items/8VTJMBC7"],"uri":["http://zotero.org/users/local/mKDUMdca/</vt:lpwstr>
  </property>
  <property fmtid="{D5CDD505-2E9C-101B-9397-08002B2CF9AE}" pid="323" name="ZOTERO_BREF_SD4KqdRd8UJQZ6ZfLvF2R_10">
    <vt:lpwstr>-8119","author":[{"family":"Franke","given":"Katja"},{"family":"Ziegler","given":"Gabriel"},{"family":"Klöppel","given":"Stefan"},{"family":"Gaser","given":"Christian"}],"issued":{"date-parts":[["2010"]]}}}],"schema":"https://github.com/citation-style-lan</vt:lpwstr>
  </property>
  <property fmtid="{D5CDD505-2E9C-101B-9397-08002B2CF9AE}" pid="324" name="ZOTERO_BREF_SD4KqdRd8UJQZ6ZfLvF2R_11">
    <vt:lpwstr>guage/schema/raw/master/csl-citation.json"} </vt:lpwstr>
  </property>
  <property fmtid="{D5CDD505-2E9C-101B-9397-08002B2CF9AE}" pid="325" name="ZOTERO_BREF_SD4KqdRd8UJQZ6ZfLvF2R_2">
    <vt:lpwstr>items/8VTJMBC7"],"itemData":{"id":38,"type":"article-journal","title":"Estimating the age of healthy subjects from T1-weighted {MRI} scans using kernel methods: Exploring the influence of various parameters","container-title":"NeuroImage","page":"883 - 89</vt:lpwstr>
  </property>
  <property fmtid="{D5CDD505-2E9C-101B-9397-08002B2CF9AE}" pid="326" name="ZOTERO_BREF_SD4KqdRd8UJQZ6ZfLvF2R_3">
    <vt:lpwstr>2","volume":"50","issue":"3","abstract":"The early identification of brain anatomy deviating from the normal pattern of growth and atrophy, such as in Alzheimer's disease (AD), has the potential to improve clinical outcomes through early intervention. Rec</vt:lpwstr>
  </property>
  <property fmtid="{D5CDD505-2E9C-101B-9397-08002B2CF9AE}" pid="327" name="ZOTERO_BREF_SD4KqdRd8UJQZ6ZfLvF2R_4">
    <vt:lpwstr>ently, Davatzikos et al. (2009) supported the hypothesis that pathologic atrophy in {AD} is an accelerated aging process, implying accelerated brain atrophy. In order to recognize faster brain atrophy, a model of healthy brain aging is needed first. Here,</vt:lpwstr>
  </property>
  <property fmtid="{D5CDD505-2E9C-101B-9397-08002B2CF9AE}" pid="328" name="ZOTERO_BREF_SD4KqdRd8UJQZ6ZfLvF2R_5">
    <vt:lpwstr> we introduce a framework for automatically and efficiently estimating the age of healthy subjects from their T1-weighted {MRI} scans using a kernel method for regression. This method was tested on over 650 healthy subjects, aged 19–86 years, and collecte</vt:lpwstr>
  </property>
  <property fmtid="{D5CDD505-2E9C-101B-9397-08002B2CF9AE}" pid="329" name="ZOTERO_BREF_SD4KqdRd8UJQZ6ZfLvF2R_6">
    <vt:lpwstr>d from four different scanners. Furthermore, the influence of various parameters on estimation accuracy was analyzed. Our age estimation framework included automatic preprocessing of the T1-weighted images, dimension reduction via principal component anal</vt:lpwstr>
  </property>
  <property fmtid="{D5CDD505-2E9C-101B-9397-08002B2CF9AE}" pid="330" name="ZOTERO_BREF_SD4KqdRd8UJQZ6ZfLvF2R_7">
    <vt:lpwstr>ysis, training of a relevance vector machine (RVM; Tipping, 2000) for regression, and finally estimating the age of the subjects from the test samples. The framework proved to be a reliable, scanner-independent, and efficient method for age estimation in </vt:lpwstr>
  </property>
  <property fmtid="{D5CDD505-2E9C-101B-9397-08002B2CF9AE}" pid="331" name="ZOTERO_BREF_SD4KqdRd8UJQZ6ZfLvF2R_8">
    <vt:lpwstr>healthy subjects, yielding a correlation of r&amp;#xa0;=&amp;#xa0;0.92 between the estimated and the real age in the test samples and a mean absolute error of 5 years. The results indicated favorable performance of the {RVM} and identified the number of training </vt:lpwstr>
  </property>
  <property fmtid="{D5CDD505-2E9C-101B-9397-08002B2CF9AE}" pid="332" name="ZOTERO_BREF_SD4KqdRd8UJQZ6ZfLvF2R_9">
    <vt:lpwstr>samples as the critical factor for prediction accuracy. Applying the framework to people with mild {AD} resulted in a mean brain age gap estimate (BrainAGE) score of +&amp;#xa0;10 years.","DOI":"http://dx.doi.org/10.1016/j.neuroimage.2010.01.005","ISSN":"1053</vt:lpwstr>
  </property>
  <property fmtid="{D5CDD505-2E9C-101B-9397-08002B2CF9AE}" pid="333" name="ZOTERO_BREF_SH3ASCmRs3D8fp2dXo0Q2_1">
    <vt:lpwstr>ZOTERO_ITEM CSL_CITATION {"citationID":"CGsNRDTo","properties":{"formattedCitation":"[20]","plainCitation":"[20]"},"citationItems":[{"id":15,"uris":["http://zotero.org/users/local/mKDUMdca/items/994WJMM7"],"uri":["http://zotero.org/users/local/mKDUMdca/it</vt:lpwstr>
  </property>
  <property fmtid="{D5CDD505-2E9C-101B-9397-08002B2CF9AE}" pid="334" name="ZOTERO_BREF_SH3ASCmRs3D8fp2dXo0Q2_10">
    <vt:lpwstr>s suggest that imaging-based spatial patterns of brain atrophy of Alzheimer's disease, evaluated with sophisticated pattern analysis and recognition methods, may be useful in discriminating among CN individuals who are likely to be stable versus those who</vt:lpwstr>
  </property>
  <property fmtid="{D5CDD505-2E9C-101B-9397-08002B2CF9AE}" pid="335" name="ZOTERO_BREF_SH3ASCmRs3D8fp2dXo0Q2_11">
    <vt:lpwstr> will show cognitive decline. Future prospective studies will elucidate the temporal dynamics of spatial atrophy patterns and the emergence of clinical symptoms.","DOI":"10.1093/brain/awp091","journalAbbreviation":"Brain","author":[{"family":"Davatzikos",</vt:lpwstr>
  </property>
  <property fmtid="{D5CDD505-2E9C-101B-9397-08002B2CF9AE}" pid="336" name="ZOTERO_BREF_SH3ASCmRs3D8fp2dXo0Q2_12">
    <vt:lpwstr>"given":"Christos"},{"family":"Xu","given":"Feng"},{"family":"An","given":"Yang"},{"family":"Fan","given":"Yong"},{"family":"Resnick","given":"Susan M."}],"issued":{"date-parts":[["2009"]]}}}],"schema":"https://github.com/citation-style-language/schema/ra</vt:lpwstr>
  </property>
  <property fmtid="{D5CDD505-2E9C-101B-9397-08002B2CF9AE}" pid="337" name="ZOTERO_BREF_SH3ASCmRs3D8fp2dXo0Q2_13">
    <vt:lpwstr>w/master/csl-citation.json"} </vt:lpwstr>
  </property>
  <property fmtid="{D5CDD505-2E9C-101B-9397-08002B2CF9AE}" pid="338" name="ZOTERO_BREF_SH3ASCmRs3D8fp2dXo0Q2_2">
    <vt:lpwstr>ems/994WJMM7"],"itemData":{"id":15,"type":"article-journal","title":"Longitudinal progression of Alzheimer's-like patterns of atrophy in normal older adults: the SPARE-AD index","container-title":"Brain","page":"2026-2035","volume":"132","issue":"8","abst</vt:lpwstr>
  </property>
  <property fmtid="{D5CDD505-2E9C-101B-9397-08002B2CF9AE}" pid="339" name="ZOTERO_BREF_SH3ASCmRs3D8fp2dXo0Q2_3">
    <vt:lpwstr>ract":"A challenge in developing informative neuroimaging biomarkers for early diagnosis of Alzheimer's disease is the need to identify biomarkers that are evident before the onset of clinical symptoms, and which have sufficient sensitivity and specificit</vt:lpwstr>
  </property>
  <property fmtid="{D5CDD505-2E9C-101B-9397-08002B2CF9AE}" pid="340" name="ZOTERO_BREF_SH3ASCmRs3D8fp2dXo0Q2_4">
    <vt:lpwstr>y on an individual patient basis. Recent literature suggests that spatial patterns of brain atrophy discriminate amongst Alzheimer's disease, mild cognitive impairment (MCI) and cognitively normal (CN) older adults with high accuracy on an individual basi</vt:lpwstr>
  </property>
  <property fmtid="{D5CDD505-2E9C-101B-9397-08002B2CF9AE}" pid="341" name="ZOTERO_BREF_SH3ASCmRs3D8fp2dXo0Q2_5">
    <vt:lpwstr>s, thereby offering promise that subtle brain changes can be detected during prodromal Alzheimer's disease stages. Here, we investigate whether these spatial patterns of brain atrophy can be detected in CN and MCI individuals and whether they are associat</vt:lpwstr>
  </property>
  <property fmtid="{D5CDD505-2E9C-101B-9397-08002B2CF9AE}" pid="342" name="ZOTERO_BREF_SH3ASCmRs3D8fp2dXo0Q2_6">
    <vt:lpwstr>ed with cognitive decline. Images from the Alzheimer's Disease Neuroimaging Initiative (ADNI) were used to construct a pattern classifier that recognizes spatial patterns of brain atrophy which best distinguish Alzheimer's disease patients from CN on an i</vt:lpwstr>
  </property>
  <property fmtid="{D5CDD505-2E9C-101B-9397-08002B2CF9AE}" pid="343" name="ZOTERO_BREF_SH3ASCmRs3D8fp2dXo0Q2_7">
    <vt:lpwstr>ndividual person basis. This classifier was subsequently applied to longitudinal magnetic resonance imaging scans of CN and MCI participants in the Baltimore Longitudinal Study of Aging (BLSA) neuroimaging study. The degree to which Alzheimer's disease-li</vt:lpwstr>
  </property>
  <property fmtid="{D5CDD505-2E9C-101B-9397-08002B2CF9AE}" pid="344" name="ZOTERO_BREF_SH3ASCmRs3D8fp2dXo0Q2_8">
    <vt:lpwstr>ke patterns were present in CN and MCI subjects was evaluated longitudinally in relation to cognitive performance. The oldest BLSA CN individuals showed progressively increasing Alzheimer's disease-like patterns of atrophy, and individuals with these patt</vt:lpwstr>
  </property>
  <property fmtid="{D5CDD505-2E9C-101B-9397-08002B2CF9AE}" pid="345" name="ZOTERO_BREF_SH3ASCmRs3D8fp2dXo0Q2_9">
    <vt:lpwstr>erns had reduced cognitive performance. MCI was associated with steeper longitudinal increases of Alzheimer's disease-like patterns of atrophy, which separated them from CN (receiver operating characteristic area under the curve equal to 0.89). Our result</vt:lpwstr>
  </property>
  <property fmtid="{D5CDD505-2E9C-101B-9397-08002B2CF9AE}" pid="346" name="ZOTERO_BREF_SZeZnZD9jkKGlL7S9Wyvm_1">
    <vt:lpwstr>ZOTERO_ITEM CSL_CITATION {"citationID":"21j6v8037h","properties":{"formattedCitation":"[5]","plainCitation":"[5]"},"citationItems":[{"id":5,"uris":["http://zotero.org/users/local/mKDUMdca/items/MEB935N9"],"uri":["http://zotero.org/users/local/mKDUMdca/ite</vt:lpwstr>
  </property>
  <property fmtid="{D5CDD505-2E9C-101B-9397-08002B2CF9AE}" pid="347" name="ZOTERO_BREF_SZeZnZD9jkKGlL7S9Wyvm_10">
    <vt:lpwstr>kely to be mediated through its chronic, negative effect on structural characteristics of the brain.","DOI":"10.1212/WNL.51.4.986","author":[{"family":"Swan","given":"G. E."},{"family":"DeCarli","given":"C."},{"family":"Miller","given":"B. L."},{"family":</vt:lpwstr>
  </property>
  <property fmtid="{D5CDD505-2E9C-101B-9397-08002B2CF9AE}" pid="348" name="ZOTERO_BREF_SZeZnZD9jkKGlL7S9Wyvm_11">
    <vt:lpwstr>"Reed","given":"T."},{"family":"Wolf","given":"P. A."},{"family":"Jack","given":"L. M."},{"family":"Carmelli","given":"D."}],"issued":{"date-parts":[["1998"]]}}}],"schema":"https://github.com/citation-style-language/schema/raw/master/csl-citation.json"} </vt:lpwstr>
  </property>
  <property fmtid="{D5CDD505-2E9C-101B-9397-08002B2CF9AE}" pid="349" name="ZOTERO_BREF_SZeZnZD9jkKGlL7S9Wyvm_2">
    <vt:lpwstr>ms/MEB935N9"],"itemData":{"id":5,"type":"article-journal","title":"Association of midlife blood pressure to late-life cognitive decline and brain morphology","container-title":"Neurology","page":"986-993","volume":"51","issue":"4","abstract":"Objective: T</vt:lpwstr>
  </property>
  <property fmtid="{D5CDD505-2E9C-101B-9397-08002B2CF9AE}" pid="350" name="ZOTERO_BREF_SZeZnZD9jkKGlL7S9Wyvm_3">
    <vt:lpwstr>o investigate the association between midlife systolic blood pressure (SBP) and late-life cognitive decline and brain morphology in a sample of community-dwelling elderly men 68 to 79 years of age.Methods: Subjects are surviving members from the prospecti</vt:lpwstr>
  </property>
  <property fmtid="{D5CDD505-2E9C-101B-9397-08002B2CF9AE}" pid="351" name="ZOTERO_BREF_SZeZnZD9jkKGlL7S9Wyvm_4">
    <vt:lpwstr>ve National Heart, Lung, and Blood Institute Twin Study (intake, 1969 to 1972) who, when examined for a fourth time in 1995 through 1997, underwent brain MRI and repeated assessment of neurobehavioral functioning. Quantification of the MR images determine</vt:lpwstr>
  </property>
  <property fmtid="{D5CDD505-2E9C-101B-9397-08002B2CF9AE}" pid="352" name="ZOTERO_BREF_SZeZnZD9jkKGlL7S9Wyvm_5">
    <vt:lpwstr>d cerebral volume and total volume of white matter hyperintensities (WMHIs) for 392 subjects. Midlife SBP levels measured in 1970, 1980, and 1985 were used to classify subjects into low, medium, and high midlife SBP categories. A 10-year change in perform</vt:lpwstr>
  </property>
  <property fmtid="{D5CDD505-2E9C-101B-9397-08002B2CF9AE}" pid="353" name="ZOTERO_BREF_SZeZnZD9jkKGlL7S9Wyvm_6">
    <vt:lpwstr>ance on the Mini-Mental State Examination, Digit Symbol Substitution Test, Benton Visual Retention Test, and Verbal Fluency Test was also calculated for these subjects. For all reported analyses, patients were treated as genetically unrelated individuals.</vt:lpwstr>
  </property>
  <property fmtid="{D5CDD505-2E9C-101B-9397-08002B2CF9AE}" pid="354" name="ZOTERO_BREF_SZeZnZD9jkKGlL7S9Wyvm_7">
    <vt:lpwstr>Results: Subjects with high midlife SBP experienced a greater decline in cognitive performance and had larger WMHI volumes at follow-up in late life than did those with low midlife SBP. Decreased brain parenchyma and increased WMHI volumes were associated</vt:lpwstr>
  </property>
  <property fmtid="{D5CDD505-2E9C-101B-9397-08002B2CF9AE}" pid="355" name="ZOTERO_BREF_SZeZnZD9jkKGlL7S9Wyvm_8">
    <vt:lpwstr> with decline in neurobehavioral functioning as measured in late life independent of age, education, and baseline levels of cognition.Conclusions: Midlife SBP is a significant predictor of both decline in cognitive function and MR volumetric measures of b</vt:lpwstr>
  </property>
  <property fmtid="{D5CDD505-2E9C-101B-9397-08002B2CF9AE}" pid="356" name="ZOTERO_BREF_SZeZnZD9jkKGlL7S9Wyvm_9">
    <vt:lpwstr>rain atrophy in late life. Because decline in neurobehavioral functioning was associated with decreased brain volume and increased WMHI volume, we conclude that the long-term impact of elevated SBP on decline in late-life neurobehavioral functioning is li</vt:lpwstr>
  </property>
  <property fmtid="{D5CDD505-2E9C-101B-9397-08002B2CF9AE}" pid="357" name="ZOTERO_BREF_T0X832NIRl55VO1JtlRMy_1">
    <vt:lpwstr>ZOTERO_ITEM CSL_CITATION {"citationID":"XgslySwq","properties":{"formattedCitation":"{\\rtf [20], [30]\\uc0\\u8211{}[33]}","plainCitation":"[20], [30]–[33]"},"citationItems":[{"id":20,"uris":["http://zotero.org/users/local/mKDUMdca/items/FCN5MJEC"],"uri":</vt:lpwstr>
  </property>
  <property fmtid="{D5CDD505-2E9C-101B-9397-08002B2CF9AE}" pid="358" name="ZOTERO_BREF_T0X832NIRl55VO1JtlRMy_10">
    <vt:lpwstr>ast adult lead exposure is linked to neurodegeneration measured by brain MRI","container-title":"Neurology","page":"1476-1484","volume":"66","issue":"10","abstract":"Objective: To determine whether cumulative lead dose in former organolead workers was ass</vt:lpwstr>
  </property>
  <property fmtid="{D5CDD505-2E9C-101B-9397-08002B2CF9AE}" pid="359" name="ZOTERO_BREF_T0X832NIRl55VO1JtlRMy_11">
    <vt:lpwstr>ociated with MRI measures of white matter lesions (WML) and global and structure-specific brain volumes.Methods: MRIs, tibia lead, and other measures were obtained from 532 former organolead workers with a mean age of 56 years and a mean of 18 years since</vt:lpwstr>
  </property>
  <property fmtid="{D5CDD505-2E9C-101B-9397-08002B2CF9AE}" pid="360" name="ZOTERO_BREF_T0X832NIRl55VO1JtlRMy_12">
    <vt:lpwstr> last occupational exposure to lead. Cumulative lead dose was measured by tibia lead, obtained by X-ray fluorescence, and expressed as μg lead per gram of bone mineral (μg Pb/g). WML were evaluated using the Cardiovascular Health Study grading scale. A to</vt:lpwstr>
  </property>
  <property fmtid="{D5CDD505-2E9C-101B-9397-08002B2CF9AE}" pid="361" name="ZOTERO_BREF_T0X832NIRl55VO1JtlRMy_13">
    <vt:lpwstr>tal of 21 global and specific brain regions were evaluated.Results: A total of 36% of individuals had WML grade of 1 to 7 (0 to 9 scale). Increasing peak tibia lead was associated with increasing WML grade (p = 0.004). The adjusted OR for a 1 μg Pb/g incr</vt:lpwstr>
  </property>
  <property fmtid="{D5CDD505-2E9C-101B-9397-08002B2CF9AE}" pid="362" name="ZOTERO_BREF_T0X832NIRl55VO1JtlRMy_14">
    <vt:lpwstr>ease in tibia lead was 1.042 (95% CI = 1.021, 1.063) for a CHS grade of 5+ (≥5 vs &lt;5). In linear regression, the coefficient for tibia lead was negative for associations with all structures. Higher tibia lead was significantly related to smaller total bra</vt:lpwstr>
  </property>
  <property fmtid="{D5CDD505-2E9C-101B-9397-08002B2CF9AE}" pid="363" name="ZOTERO_BREF_T0X832NIRl55VO1JtlRMy_15">
    <vt:lpwstr>in volume, frontal and total gray matter volume, and parietal white matter volume. Of nine smaller specific regions of interest, higher tibia lead was associated with smaller volumes for the cingulate gyrus and insula.Conclusions: These data suggest that </vt:lpwstr>
  </property>
  <property fmtid="{D5CDD505-2E9C-101B-9397-08002B2CF9AE}" pid="364" name="ZOTERO_BREF_T0X832NIRl55VO1JtlRMy_16">
    <vt:lpwstr>cumulative lead dose is associated with persistent brain lesions, and may explain previous findings of a progressive decline in cognitive function.","DOI":"10.1212/01.wnl.0000216138.69777.15","author":[{"family":"Stewart","given":"W. F."},{"family":"Schwa</vt:lpwstr>
  </property>
  <property fmtid="{D5CDD505-2E9C-101B-9397-08002B2CF9AE}" pid="365" name="ZOTERO_BREF_T0X832NIRl55VO1JtlRMy_17">
    <vt:lpwstr>rtz","given":"B. S."},{"family":"Davatzikos","given":"C."},{"family":"Shen","given":"D."},{"family":"Liu","given":"D."},{"family":"Wu","given":"X."},{"family":"Todd","given":"A. C."},{"family":"Shi","given":"W."},{"family":"Bassett","given":"S."},{"family</vt:lpwstr>
  </property>
  <property fmtid="{D5CDD505-2E9C-101B-9397-08002B2CF9AE}" pid="366" name="ZOTERO_BREF_T0X832NIRl55VO1JtlRMy_18">
    <vt:lpwstr>":"Youssem","given":"D."}],"issued":{"date-parts":[["2006"]]}}},{"id":12,"uris":["http://zotero.org/users/local/mKDUMdca/items/KXIUIA8I"],"uri":["http://zotero.org/users/local/mKDUMdca/items/KXIUIA8I"],"itemData":{"id":12,"type":"article-journal","title":</vt:lpwstr>
  </property>
  <property fmtid="{D5CDD505-2E9C-101B-9397-08002B2CF9AE}" pid="367" name="ZOTERO_BREF_T0X832NIRl55VO1JtlRMy_19">
    <vt:lpwstr>"Voxel-Based Morphometry Using the {RAVENS} Maps: Methods and Validation Using Simulated Longitudinal Atrophy","container-title":"NeuroImage","page":"1361 - 1369","volume":"14","issue":"6","abstract":"Statistical analysis of anatomical maps in a stereotax</vt:lpwstr>
  </property>
  <property fmtid="{D5CDD505-2E9C-101B-9397-08002B2CF9AE}" pid="368" name="ZOTERO_BREF_T0X832NIRl55VO1JtlRMy_2">
    <vt:lpwstr>["http://zotero.org/users/local/mKDUMdca/items/FCN5MJEC"],"itemData":{"id":20,"type":"article-journal","title":"Automatic Differentiation of Anatomical Patterns in the Human Brain: Validation with Studies of Degenerative Dementias","container-title":"Neur</vt:lpwstr>
  </property>
  <property fmtid="{D5CDD505-2E9C-101B-9397-08002B2CF9AE}" pid="369" name="ZOTERO_BREF_T0X832NIRl55VO1JtlRMy_20">
    <vt:lpwstr>ic space has been shown to be a useful tool in population-based studies for quantifying local anatomical differences or changes, without a priori assumptions about the location and extent of the regions of interest. This paper presents an extension and va</vt:lpwstr>
  </property>
  <property fmtid="{D5CDD505-2E9C-101B-9397-08002B2CF9AE}" pid="370" name="ZOTERO_BREF_T0X832NIRl55VO1JtlRMy_21">
    <vt:lpwstr>lidation of a previously published methodology, referred to as RAVENS, for characterizing regional atrophy in the brain. A new method for elastic, volume-preserving spatial normalization, which allows for accurate quantification of very localized atrophy,</vt:lpwstr>
  </property>
  <property fmtid="{D5CDD505-2E9C-101B-9397-08002B2CF9AE}" pid="371" name="ZOTERO_BREF_T0X832NIRl55VO1JtlRMy_22">
    <vt:lpwstr> is used. The {RAVENS} methodology was tested on images with simulated atrophy within two gyri: precentral and superior temporal. It was found to accurately determine the regions of atrophy, despite their localized nature and the interindividual variabili</vt:lpwstr>
  </property>
  <property fmtid="{D5CDD505-2E9C-101B-9397-08002B2CF9AE}" pid="372" name="ZOTERO_BREF_T0X832NIRl55VO1JtlRMy_23">
    <vt:lpwstr>ty of cortical structures. Moreover, it was found to perform substantially better than the voxel-based morphology method of SPM'99. Improved sensitivity was achieved at the expense of human effort involved in defining a number of sulcal curves that serve </vt:lpwstr>
  </property>
  <property fmtid="{D5CDD505-2E9C-101B-9397-08002B2CF9AE}" pid="373" name="ZOTERO_BREF_T0X832NIRl55VO1JtlRMy_24">
    <vt:lpwstr>as constraints on the 3D elastic warping.","DOI":"http://dx.doi.org/10.1006/nimg.2001.0937","ISSN":"1053-8119","author":[{"family":"Davatzikos","given":"Christos"},{"family":"Genc","given":"Ahmet"},{"family":"Xu","given":"Dongrong"},{"family":"Resnick","g</vt:lpwstr>
  </property>
  <property fmtid="{D5CDD505-2E9C-101B-9397-08002B2CF9AE}" pid="374" name="ZOTERO_BREF_T0X832NIRl55VO1JtlRMy_25">
    <vt:lpwstr>iven":"Susan M."}],"issued":{"date-parts":[["2001"]]}}},{"id":15,"uris":["http://zotero.org/users/local/mKDUMdca/items/994WJMM7"],"uri":["http://zotero.org/users/local/mKDUMdca/items/994WJMM7"],"itemData":{"id":15,"type":"article-journal","title":"Longitu</vt:lpwstr>
  </property>
  <property fmtid="{D5CDD505-2E9C-101B-9397-08002B2CF9AE}" pid="375" name="ZOTERO_BREF_T0X832NIRl55VO1JtlRMy_26">
    <vt:lpwstr>dinal progression of Alzheimer's-like patterns of atrophy in normal older adults: the SPARE-AD index","container-title":"Brain","page":"2026-2035","volume":"132","issue":"8","abstract":"A challenge in developing informative neuroimaging biomarkers for ear</vt:lpwstr>
  </property>
  <property fmtid="{D5CDD505-2E9C-101B-9397-08002B2CF9AE}" pid="376" name="ZOTERO_BREF_T0X832NIRl55VO1JtlRMy_27">
    <vt:lpwstr>ly diagnosis of Alzheimer's disease is the need to identify biomarkers that are evident before the onset of clinical symptoms, and which have sufficient sensitivity and specificity on an individual patient basis. Recent literature suggests that spatial pa</vt:lpwstr>
  </property>
  <property fmtid="{D5CDD505-2E9C-101B-9397-08002B2CF9AE}" pid="377" name="ZOTERO_BREF_T0X832NIRl55VO1JtlRMy_28">
    <vt:lpwstr>tterns of brain atrophy discriminate amongst Alzheimer's disease, mild cognitive impairment (MCI) and cognitively normal (CN) older adults with high accuracy on an individual basis, thereby offering promise that subtle brain changes can be detected during</vt:lpwstr>
  </property>
  <property fmtid="{D5CDD505-2E9C-101B-9397-08002B2CF9AE}" pid="378" name="ZOTERO_BREF_T0X832NIRl55VO1JtlRMy_29">
    <vt:lpwstr> prodromal Alzheimer's disease stages. Here, we investigate whether these spatial patterns of brain atrophy can be detected in CN and MCI individuals and whether they are associated with cognitive decline. Images from the Alzheimer's Disease Neuroimaging </vt:lpwstr>
  </property>
  <property fmtid="{D5CDD505-2E9C-101B-9397-08002B2CF9AE}" pid="379" name="ZOTERO_BREF_T0X832NIRl55VO1JtlRMy_3">
    <vt:lpwstr>oImage","page":"29 - 46","volume":"17","issue":"1","abstract":"We compared voxel-based morphometry (VBM) with independent accurate region-of-interest (ROI) measurements of temporal lobe structures in order to validate the usefulness of this fully automate</vt:lpwstr>
  </property>
  <property fmtid="{D5CDD505-2E9C-101B-9397-08002B2CF9AE}" pid="380" name="ZOTERO_BREF_T0X832NIRl55VO1JtlRMy_30">
    <vt:lpwstr>Initiative (ADNI) were used to construct a pattern classifier that recognizes spatial patterns of brain atrophy which best distinguish Alzheimer's disease patients from CN on an individual person basis. This classifier was subsequently applied to longitud</vt:lpwstr>
  </property>
  <property fmtid="{D5CDD505-2E9C-101B-9397-08002B2CF9AE}" pid="381" name="ZOTERO_BREF_T0X832NIRl55VO1JtlRMy_31">
    <vt:lpwstr>inal magnetic resonance imaging scans of CN and MCI participants in the Baltimore Longitudinal Study of Aging (BLSA) neuroimaging study. The degree to which Alzheimer's disease-like patterns were present in CN and MCI subjects was evaluated longitudinally</vt:lpwstr>
  </property>
  <property fmtid="{D5CDD505-2E9C-101B-9397-08002B2CF9AE}" pid="382" name="ZOTERO_BREF_T0X832NIRl55VO1JtlRMy_32">
    <vt:lpwstr> in relation to cognitive performance. The oldest BLSA CN individuals showed progressively increasing Alzheimer's disease-like patterns of atrophy, and individuals with these patterns had reduced cognitive performance. MCI was associated with steeper long</vt:lpwstr>
  </property>
  <property fmtid="{D5CDD505-2E9C-101B-9397-08002B2CF9AE}" pid="383" name="ZOTERO_BREF_T0X832NIRl55VO1JtlRMy_33">
    <vt:lpwstr>itudinal increases of Alzheimer's disease-like patterns of atrophy, which separated them from CN (receiver operating characteristic area under the curve equal to 0.89). Our results suggest that imaging-based spatial patterns of brain atrophy of Alzheimer'</vt:lpwstr>
  </property>
  <property fmtid="{D5CDD505-2E9C-101B-9397-08002B2CF9AE}" pid="384" name="ZOTERO_BREF_T0X832NIRl55VO1JtlRMy_34">
    <vt:lpwstr>s disease, evaluated with sophisticated pattern analysis and recognition methods, may be useful in discriminating among CN individuals who are likely to be stable versus those who will show cognitive decline. Future prospective studies will elucidate the </vt:lpwstr>
  </property>
  <property fmtid="{D5CDD505-2E9C-101B-9397-08002B2CF9AE}" pid="385" name="ZOTERO_BREF_T0X832NIRl55VO1JtlRMy_35">
    <vt:lpwstr>temporal dynamics of spatial atrophy patterns and the emergence of clinical symptoms.","DOI":"10.1093/brain/awp091","journalAbbreviation":"Brain","author":[{"family":"Davatzikos","given":"Christos"},{"family":"Xu","given":"Feng"},{"family":"An","given":"Y</vt:lpwstr>
  </property>
  <property fmtid="{D5CDD505-2E9C-101B-9397-08002B2CF9AE}" pid="386" name="ZOTERO_BREF_T0X832NIRl55VO1JtlRMy_36">
    <vt:lpwstr>ang"},{"family":"Fan","given":"Yong"},{"family":"Resnick","given":"Susan M."}],"issued":{"date-parts":[["2009"]]}}},{"id":14,"uris":["http://zotero.org/users/local/mKDUMdca/items/QXXQ98AF"],"uri":["http://zotero.org/users/local/mKDUMdca/items/QXXQ98AF"],"</vt:lpwstr>
  </property>
  <property fmtid="{D5CDD505-2E9C-101B-9397-08002B2CF9AE}" pid="387" name="ZOTERO_BREF_T0X832NIRl55VO1JtlRMy_37">
    <vt:lpwstr>itemData":{"id":14,"type":"article-journal","title":"Spatial patterns of brain atrophy in {MCI} patients, identified via high-dimensional pattern classification, predict subsequent cognitive decline","container-title":"NeuroImage","page":"1731 - 1743","vo</vt:lpwstr>
  </property>
  <property fmtid="{D5CDD505-2E9C-101B-9397-08002B2CF9AE}" pid="388" name="ZOTERO_BREF_T0X832NIRl55VO1JtlRMy_38">
    <vt:lpwstr>lume":"39","issue":"4","abstract":"Spatial patterns of brain atrophy in mild cognitive impairment (MCI) and Alzheimer’s disease (AD) were measured via methods of computational neuroanatomy. These patterns were spatially complex and involved many brain reg</vt:lpwstr>
  </property>
  <property fmtid="{D5CDD505-2E9C-101B-9397-08002B2CF9AE}" pid="389" name="ZOTERO_BREF_T0X832NIRl55VO1JtlRMy_39">
    <vt:lpwstr>ions. In addition to the hippocampus and the medial temporal lobe gray matter, a number of other regions displayed significant atrophy, including orbitofrontal and medial-prefrontal grey matter, cingulate (mainly posterior), insula, uncus, and temporal lo</vt:lpwstr>
  </property>
  <property fmtid="{D5CDD505-2E9C-101B-9397-08002B2CF9AE}" pid="390" name="ZOTERO_BREF_T0X832NIRl55VO1JtlRMy_4">
    <vt:lpwstr>d and unbiased technique in Alzheimer's disease (AD) and semantic dementia (SD). In AD, {ROI} analyses appear more sensitive to volume loss in the amygdalae, whereas {VBM} analyses appear more sensitive to right middle temporal gyrus and regional hippocam</vt:lpwstr>
  </property>
  <property fmtid="{D5CDD505-2E9C-101B-9397-08002B2CF9AE}" pid="391" name="ZOTERO_BREF_T0X832NIRl55VO1JtlRMy_40">
    <vt:lpwstr>be white matter. Approximately 2/3 of the {MCI} group presented patterns of atrophy that overlapped with AD, whereas the remaining 1/3 overlapped with cognitively normal individuals, thereby indicating that some, but not all, {MCI} patients have significa</vt:lpwstr>
  </property>
  <property fmtid="{D5CDD505-2E9C-101B-9397-08002B2CF9AE}" pid="392" name="ZOTERO_BREF_T0X832NIRl55VO1JtlRMy_41">
    <vt:lpwstr>nt and extensive brain atrophy in this cohort of {MCI} patients. Importantly, the group with AD-like patterns presented much higher rate of {MMSE} decline in follow-up visits; conversely, pattern classification provided relatively high classification accu</vt:lpwstr>
  </property>
  <property fmtid="{D5CDD505-2E9C-101B-9397-08002B2CF9AE}" pid="393" name="ZOTERO_BREF_T0X832NIRl55VO1JtlRMy_42">
    <vt:lpwstr>racy (87%) of the individuals that presented relatively higher {MMSE} decline within a year from baseline. High-dimensional pattern classification, a nonlinear multivariate analysis, provided measures of structural abnormality that can potentially be usef</vt:lpwstr>
  </property>
  <property fmtid="{D5CDD505-2E9C-101B-9397-08002B2CF9AE}" pid="394" name="ZOTERO_BREF_T0X832NIRl55VO1JtlRMy_43">
    <vt:lpwstr>ul for individual patient classification, as well as for predicting progression and examining multivariate relationships in group analyses.","DOI":"http://dx.doi.org/10.1016/j.neuroimage.2007.10.031","ISSN":"1053-8119","author":[{"family":"Fan","given":"Y</vt:lpwstr>
  </property>
  <property fmtid="{D5CDD505-2E9C-101B-9397-08002B2CF9AE}" pid="395" name="ZOTERO_BREF_T0X832NIRl55VO1JtlRMy_44">
    <vt:lpwstr>ong"},{"family":"Batmanghelich","given":"Nematollah"},{"family":"Clark","given":"Chris M."},{"family":"Davatzikos","given":"Christos"}],"issued":{"date-parts":[["2008"]]}}}],"schema":"https://github.com/citation-style-language/schema/raw/master/csl-citati</vt:lpwstr>
  </property>
  <property fmtid="{D5CDD505-2E9C-101B-9397-08002B2CF9AE}" pid="396" name="ZOTERO_BREF_T0X832NIRl55VO1JtlRMy_45">
    <vt:lpwstr>on.json"} </vt:lpwstr>
  </property>
  <property fmtid="{D5CDD505-2E9C-101B-9397-08002B2CF9AE}" pid="397" name="ZOTERO_BREF_T0X832NIRl55VO1JtlRMy_5">
    <vt:lpwstr>pal volume loss. In SD, {ROI} analyses appear more sensitive to left middle and inferior temporal gyrus volume loss, whereas {VBM} appears more sensitive to regional hippocampal volume loss. In addition the significance of volume reductions was generally </vt:lpwstr>
  </property>
  <property fmtid="{D5CDD505-2E9C-101B-9397-08002B2CF9AE}" pid="398" name="ZOTERO_BREF_T0X832NIRl55VO1JtlRMy_6">
    <vt:lpwstr>less in {VBM} owing to more stringent corrections for multiple comparisons. In conclusion, the automated technique detects a general trend of atrophy similar to that of expertly labeled {ROI} measurements in {AD} and SD, although there are discrepancies i</vt:lpwstr>
  </property>
  <property fmtid="{D5CDD505-2E9C-101B-9397-08002B2CF9AE}" pid="399" name="ZOTERO_BREF_T0X832NIRl55VO1JtlRMy_7">
    <vt:lpwstr>n the ranking of severity and in the significance of volume reductions that are more marked in AD.","DOI":"http://dx.doi.org/10.1006/nimg.2002.1202","ISSN":"1053-8119","author":[{"family":"Good","given":"Catriona D."},{"family":"Scahill","given":"Rachael </vt:lpwstr>
  </property>
  <property fmtid="{D5CDD505-2E9C-101B-9397-08002B2CF9AE}" pid="400" name="ZOTERO_BREF_T0X832NIRl55VO1JtlRMy_8">
    <vt:lpwstr>I."},{"family":"Fox","given":"Nick C."},{"family":"Ashburner","given":"John"},{"family":"Friston","given":"Karl J."},{"family":"Chan","given":"Dennis"},{"family":"Crum","given":"William R."},{"family":"Rossor","given":"Martin N."},{"family":"Frackowiak","</vt:lpwstr>
  </property>
  <property fmtid="{D5CDD505-2E9C-101B-9397-08002B2CF9AE}" pid="401" name="ZOTERO_BREF_T0X832NIRl55VO1JtlRMy_9">
    <vt:lpwstr>given":"Richard S. J."}],"issued":{"date-parts":[["2002"]]}}},{"id":19,"uris":["http://zotero.org/users/local/mKDUMdca/items/FHWE7BDP"],"uri":["http://zotero.org/users/local/mKDUMdca/items/FHWE7BDP"],"itemData":{"id":19,"type":"article-journal","title":"P</vt:lpwstr>
  </property>
  <property fmtid="{D5CDD505-2E9C-101B-9397-08002B2CF9AE}" pid="402" name="ZOTERO_BREF_Ti1A4Wdy715HgKbjLzUdD_1">
    <vt:lpwstr>ZOTERO_ITEM CSL_CITATION {"citationID":"425gcu0l7","properties":{"formattedCitation":"[4]","plainCitation":"[4]"},"citationItems":[{"id":3,"uris":["http://zotero.org/users/local/mKDUMdca/items/X7Q5W5BE"],"uri":["http://zotero.org/users/local/mKDUMdca/item</vt:lpwstr>
  </property>
  <property fmtid="{D5CDD505-2E9C-101B-9397-08002B2CF9AE}" pid="403" name="ZOTERO_BREF_Ti1A4Wdy715HgKbjLzUdD_2">
    <vt:lpwstr>s/X7Q5W5BE"],"itemData":{"id":3,"type":"article-journal","title":"Dementia and cognitive decline in type 2 diabetes and prediabetic stages: towards targeted interventions","container-title":"The Lancet Diabetes &amp; Endocrinology","page":"246-255","volume":"</vt:lpwstr>
  </property>
  <property fmtid="{D5CDD505-2E9C-101B-9397-08002B2CF9AE}" pid="404" name="ZOTERO_BREF_Ti1A4Wdy715HgKbjLzUdD_3">
    <vt:lpwstr>2","issue":"3","ISSN":"2213-8587","journalAbbreviation":"The Lancet Diabetes &amp; Endocrinology","author":[{"family":"Biessels","given":"Geert Jan"},{"family":"Strachan","given":"Mark W J"},{"family":"Visseren","given":"Frank L J"},{"family":"Kappelle","give</vt:lpwstr>
  </property>
  <property fmtid="{D5CDD505-2E9C-101B-9397-08002B2CF9AE}" pid="405" name="ZOTERO_BREF_Ti1A4Wdy715HgKbjLzUdD_4">
    <vt:lpwstr>n":"L Jaap"},{"family":"Whitmer","given":"Rachel A"}],"issued":{"date-parts":[["2014",3,1]]}}}],"schema":"https://github.com/citation-style-language/schema/raw/master/csl-citation.json"} </vt:lpwstr>
  </property>
  <property fmtid="{D5CDD505-2E9C-101B-9397-08002B2CF9AE}" pid="406" name="ZOTERO_BREF_Tyei1C0zOtr0iBdKL9lbd_1">
    <vt:lpwstr>ZOTERO_ITEM CSL_CITATION {"citationID":"IjFpoBPI","properties":{"formattedCitation":"[38]","plainCitation":"[38]"},"citationItems":[{"id":52,"uris":["http://zotero.org/users/local/mKDUMdca/items/9SUV4ATP"],"uri":["http://zotero.org/users/local/mKDUMdca/it</vt:lpwstr>
  </property>
  <property fmtid="{D5CDD505-2E9C-101B-9397-08002B2CF9AE}" pid="407" name="ZOTERO_BREF_Tyei1C0zOtr0iBdKL9lbd_2">
    <vt:lpwstr>ems/9SUV4ATP"],"itemData":{"id":52,"type":"article-journal","title":"Automated Skull and Cavity Segmentation from Ultra Short TE Sequence Images","container-title":"Current Medical Imaging Reviews","page":"120–128","volume":"9","issue":"2","author":[{"fam</vt:lpwstr>
  </property>
  <property fmtid="{D5CDD505-2E9C-101B-9397-08002B2CF9AE}" pid="408" name="ZOTERO_BREF_Tyei1C0zOtr0iBdKL9lbd_3">
    <vt:lpwstr>ily":"Habes","given":"Mohamad"},{"family":"Rota Kops","given":"Elena"},{"family":"Bahr","given":"Jeanette"},{"family":"Kuhn","given":"Jens-Peter"},{"family":"Hoffmann","given":"Wolfgang"},{"family":"Lipinski","given":"Hans-Gerd"},{"family":"Herzog","given</vt:lpwstr>
  </property>
  <property fmtid="{D5CDD505-2E9C-101B-9397-08002B2CF9AE}" pid="409" name="ZOTERO_BREF_Tyei1C0zOtr0iBdKL9lbd_4">
    <vt:lpwstr>":"Hans"}],"issued":{"date-parts":[["2013"]]}}}],"schema":"https://github.com/citation-style-language/schema/raw/master/csl-citation.json"} </vt:lpwstr>
  </property>
  <property fmtid="{D5CDD505-2E9C-101B-9397-08002B2CF9AE}" pid="410" name="ZOTERO_BREF_UwuGVe2Macz9gWRK6DiB5_1">
    <vt:lpwstr>ZOTERO_ITEM CSL_CITATION {"citationID":"Q8MlhECq","properties":{"formattedCitation":"{\\rtf [9], [11]\\uc0\\u8211{}[14]}","plainCitation":"[9], [11]–[14]"},"citationItems":[{"id":38,"uris":["http://zotero.org/users/local/mKDUMdca/items/8VTJMBC7"],"uri":["</vt:lpwstr>
  </property>
  <property fmtid="{D5CDD505-2E9C-101B-9397-08002B2CF9AE}" pid="411" name="ZOTERO_BREF_UwuGVe2Macz9gWRK6DiB5_10">
    <vt:lpwstr>/j.neuroimage.2010.01.005","ISSN":"1053-8119","author":[{"family":"Franke","given":"Katja"},{"family":"Ziegler","given":"Gabriel"},{"family":"Klöppel","given":"Stefan"},{"family":"Gaser","given":"Christian"}],"issued":{"date-parts":[["2010"]]}},"label":"p</vt:lpwstr>
  </property>
  <property fmtid="{D5CDD505-2E9C-101B-9397-08002B2CF9AE}" pid="412" name="ZOTERO_BREF_UwuGVe2Macz9gWRK6DiB5_11">
    <vt:lpwstr>age"},{"id":39,"uris":["http://zotero.org/users/local/mKDUMdca/items/WMMFQDXD"],"uri":["http://zotero.org/users/local/mKDUMdca/items/WMMFQDXD"],"itemData":{"id":39,"type":"article-journal","title":"BrainAGE in Mild Cognitive Impaired Patients: Predicting </vt:lpwstr>
  </property>
  <property fmtid="{D5CDD505-2E9C-101B-9397-08002B2CF9AE}" pid="413" name="ZOTERO_BREF_UwuGVe2Macz9gWRK6DiB5_12">
    <vt:lpwstr>the Conversion to Alzheimer’s Disease","container-title":"PLoS ONE","page":"e67346","volume":"8","issue":"6","abstract":"&lt;p&gt;Alzheimer’s disease (AD), the most common form of dementia, shares many aspects of abnormal brain aging. We present a novel magneti</vt:lpwstr>
  </property>
  <property fmtid="{D5CDD505-2E9C-101B-9397-08002B2CF9AE}" pid="414" name="ZOTERO_BREF_UwuGVe2Macz9gWRK6DiB5_13">
    <vt:lpwstr>c resonance imaging (MRI)-based biomarker that predicts the individual progression of mild cognitive impairment (MCI) to AD on the basis of pathological brain aging patterns. By employing kernel regression methods, the expression of normal brain-aging pat</vt:lpwstr>
  </property>
  <property fmtid="{D5CDD505-2E9C-101B-9397-08002B2CF9AE}" pid="415" name="ZOTERO_BREF_UwuGVe2Macz9gWRK6DiB5_14">
    <vt:lpwstr>terns forms the basis to estimate the brain age of a given new subject. If the estimated age is higher than the chronological age, a positive brain age gap estimation (BrainAGE) score indicates accelerated atrophy and is considered a risk factor for conve</vt:lpwstr>
  </property>
  <property fmtid="{D5CDD505-2E9C-101B-9397-08002B2CF9AE}" pid="416" name="ZOTERO_BREF_UwuGVe2Macz9gWRK6DiB5_15">
    <vt:lpwstr>rsion to AD. Here, the BrainAGE framework was applied to predict the individual brain ages of 195 subjects with MCI at baseline, of which a total of 133 developed AD during 36 months of follow-up (corresponding to a pre-test probability of 68%). The abili</vt:lpwstr>
  </property>
  <property fmtid="{D5CDD505-2E9C-101B-9397-08002B2CF9AE}" pid="417" name="ZOTERO_BREF_UwuGVe2Macz9gWRK6DiB5_16">
    <vt:lpwstr>ty of the BrainAGE framework to correctly identify MCI-converters was compared with the performance of commonly used cognitive scales, hippocampus volume, and state-of-the-art biomarkers derived from cerebrospinal fluid (CSF). With accuracy rates of up to</vt:lpwstr>
  </property>
  <property fmtid="{D5CDD505-2E9C-101B-9397-08002B2CF9AE}" pid="418" name="ZOTERO_BREF_UwuGVe2Macz9gWRK6DiB5_17">
    <vt:lpwstr> 81%, BrainAGE outperformed all cognitive scales and CSF biomarkers in predicting conversion of MCI to AD within 3 years of follow-up. Each additional year in the BrainAGE score was associated with a 10% greater risk of developing AD (hazard rate: 1.10 [C</vt:lpwstr>
  </property>
  <property fmtid="{D5CDD505-2E9C-101B-9397-08002B2CF9AE}" pid="419" name="ZOTERO_BREF_UwuGVe2Macz9gWRK6DiB5_18">
    <vt:lpwstr>I: 1.07–1.13]). Furthermore, the post-test probability was increased to 90% when using baseline BrainAGE scores to predict conversion to AD. The presented framework allows an accurate prediction even with multicenter data. Its fast and fully automated nat</vt:lpwstr>
  </property>
  <property fmtid="{D5CDD505-2E9C-101B-9397-08002B2CF9AE}" pid="420" name="ZOTERO_BREF_UwuGVe2Macz9gWRK6DiB5_19">
    <vt:lpwstr>ure facilitates the integration into the clinical workflow. It can be exploited as a tool for screening as well as for monitoring treatment options.&lt;/p&gt;","DOI":"10.1371/journal.pone.0067346","author":[{"family":"Gaser","given":"Christian,"},{"family":"Fra</vt:lpwstr>
  </property>
  <property fmtid="{D5CDD505-2E9C-101B-9397-08002B2CF9AE}" pid="421" name="ZOTERO_BREF_UwuGVe2Macz9gWRK6DiB5_2">
    <vt:lpwstr>http://zotero.org/users/local/mKDUMdca/items/8VTJMBC7"],"itemData":{"id":38,"type":"article-journal","title":"Estimating the age of healthy subjects from T1-weighted {MRI} scans using kernel methods: Exploring the influence of various parameters","contain</vt:lpwstr>
  </property>
  <property fmtid="{D5CDD505-2E9C-101B-9397-08002B2CF9AE}" pid="422" name="ZOTERO_BREF_UwuGVe2Macz9gWRK6DiB5_20">
    <vt:lpwstr>nke","given":"Katja,"},{"family":"Klöppel","given":"Stefan,"},{"family":"Koutsouleris","given":"Nikolaos,"},{"family":"Sauer","given":"Heinrich,"},{"family":"Initiative","given":"Alzheimer's Disease Neuroimaging"}],"issued":{"date-parts":[["2013"]]}},"lab</vt:lpwstr>
  </property>
  <property fmtid="{D5CDD505-2E9C-101B-9397-08002B2CF9AE}" pid="423" name="ZOTERO_BREF_UwuGVe2Macz9gWRK6DiB5_21">
    <vt:lpwstr>el":"page"},{"id":32,"uris":["http://zotero.org/users/local/mKDUMdca/items/3CH3NMMW"],"uri":["http://zotero.org/users/local/mKDUMdca/items/3CH3NMMW"],"itemData":{"id":32,"type":"article-journal","title":"Brain maturation: predicting individual BrainAGE in</vt:lpwstr>
  </property>
  <property fmtid="{D5CDD505-2E9C-101B-9397-08002B2CF9AE}" pid="424" name="ZOTERO_BREF_UwuGVe2Macz9gWRK6DiB5_22">
    <vt:lpwstr> children and adolescents using structural MRI.","container-title":"NeuroImage","page":"1305-1312","volume":"63","issue":"3","abstract":"Neural development during human childhood and adolescence involves highly coordinated and sequenced events, characteri</vt:lpwstr>
  </property>
  <property fmtid="{D5CDD505-2E9C-101B-9397-08002B2CF9AE}" pid="425" name="ZOTERO_BREF_UwuGVe2Macz9gWRK6DiB5_23">
    <vt:lpwstr>zed by both progressive and regressive processes. Despite a multitude of results demonstrating the age-dependent development of gray matter, white matter, and total brain volume, a reference curve allowing prediction of structural brain maturation is stil</vt:lpwstr>
  </property>
  <property fmtid="{D5CDD505-2E9C-101B-9397-08002B2CF9AE}" pid="426" name="ZOTERO_BREF_UwuGVe2Macz9gWRK6DiB5_24">
    <vt:lpwstr>l lacking but would be clinically valuable. For the first time, the present study provides a validated reference curve for structural brain maturation during childhood and adolescence, based on structural MRI data.","DOI":"10.1016/j.neuroimage.2012.08.001</vt:lpwstr>
  </property>
  <property fmtid="{D5CDD505-2E9C-101B-9397-08002B2CF9AE}" pid="427" name="ZOTERO_BREF_UwuGVe2Macz9gWRK6DiB5_25">
    <vt:lpwstr>","author":[{"family":"Franke","given":"Katja"},{"family":"Luders","given":"Eileen"},{"family":"May","given":"Arne"},{"family":"Wilke","given":"Marko"},{"family":"Gaser","given":"Christian"}],"issued":{"date-parts":[["2012"]]}},"label":"page"},{"id":34,"u</vt:lpwstr>
  </property>
  <property fmtid="{D5CDD505-2E9C-101B-9397-08002B2CF9AE}" pid="428" name="ZOTERO_BREF_UwuGVe2Macz9gWRK6DiB5_26">
    <vt:lpwstr>ris":["http://zotero.org/users/local/mKDUMdca/items/7XEXMN7P"],"uri":["http://zotero.org/users/local/mKDUMdca/items/7XEXMN7P"],"itemData":{"id":34,"type":"article-journal","title":"Advanced BrainAGE in older adults with type 2 diabetes mellitus.","contain</vt:lpwstr>
  </property>
  <property fmtid="{D5CDD505-2E9C-101B-9397-08002B2CF9AE}" pid="429" name="ZOTERO_BREF_UwuGVe2Macz9gWRK6DiB5_27">
    <vt:lpwstr>er-title":"Frontiers in aging neuroscience","volume":"5","abstract":"Aging alters brain structure and function and diabetes mellitus (DM) may accelerate this process. This study investigated the effects of type 2 DM on individual brain aging as well as th</vt:lpwstr>
  </property>
  <property fmtid="{D5CDD505-2E9C-101B-9397-08002B2CF9AE}" pid="430" name="ZOTERO_BREF_UwuGVe2Macz9gWRK6DiB5_28">
    <vt:lpwstr>e relationships between individual brain aging, risk factors, and functional measures. To differentiate a pattern of brain atrophy that deviates from normal brain aging, we used the novel BrainAGE approach, which determines the complex multidimensional ag</vt:lpwstr>
  </property>
  <property fmtid="{D5CDD505-2E9C-101B-9397-08002B2CF9AE}" pid="431" name="ZOTERO_BREF_UwuGVe2Macz9gWRK6DiB5_29">
    <vt:lpwstr>ing pattern within the whole brain by applying established kernel regression methods to anatomical brain magnetic resonance images (MRI). The \"Brain Age Gap Estimation\" (BrainAGE) score was then calculated as the difference between chronological age and</vt:lpwstr>
  </property>
  <property fmtid="{D5CDD505-2E9C-101B-9397-08002B2CF9AE}" pid="432" name="ZOTERO_BREF_UwuGVe2Macz9gWRK6DiB5_3">
    <vt:lpwstr>er-title":"NeuroImage","page":"883 - 892","volume":"50","issue":"3","abstract":"The early identification of brain anatomy deviating from the normal pattern of growth and atrophy, such as in Alzheimer's disease (AD), has the potential to improve clinical o</vt:lpwstr>
  </property>
  <property fmtid="{D5CDD505-2E9C-101B-9397-08002B2CF9AE}" pid="433" name="ZOTERO_BREF_UwuGVe2Macz9gWRK6DiB5_30">
    <vt:lpwstr> estimated brain age. 185 subjects (98 with type 2 DM) completed an MRI at 3Tesla, laboratory and clinical assessments. Twenty-five subjects (12 with type 2 DM) also completed a follow-up visit after 3.8 &amp;#xB1; 1.5 years. The estimated brain age of DM sub</vt:lpwstr>
  </property>
  <property fmtid="{D5CDD505-2E9C-101B-9397-08002B2CF9AE}" pid="434" name="ZOTERO_BREF_UwuGVe2Macz9gWRK6DiB5_31">
    <vt:lpwstr>jects was 4.6 &amp;#xB1; 7.2 years greater than their chronological age (p = 0.0001), whereas within the control group, estimated brain age was similar to chronological age. As compared to baseline, the average BrainAGE scores of DM subjects increased by 0.2 </vt:lpwstr>
  </property>
  <property fmtid="{D5CDD505-2E9C-101B-9397-08002B2CF9AE}" pid="435" name="ZOTERO_BREF_UwuGVe2Macz9gWRK6DiB5_32">
    <vt:lpwstr>years per follow-up year (p = 0.034), whereas the BrainAGE scores of controls did not change between baseline and follow-up. At baseline, across all subjects, higher BrainAGE scores were associated with greater smoking and alcohol consumption, higher tumo</vt:lpwstr>
  </property>
  <property fmtid="{D5CDD505-2E9C-101B-9397-08002B2CF9AE}" pid="436" name="ZOTERO_BREF_UwuGVe2Macz9gWRK6DiB5_33">
    <vt:lpwstr>r necrosis factor alpha (TNF&amp;#x3B1;) levels, lower verbal fluency scores and more severe deprepession. Within the DM group, higher BrainAGE scores were associated with longer diabetes duration (r = 0.31, p = 0.019) and increased fasting blood glucose leve</vt:lpwstr>
  </property>
  <property fmtid="{D5CDD505-2E9C-101B-9397-08002B2CF9AE}" pid="437" name="ZOTERO_BREF_UwuGVe2Macz9gWRK6DiB5_34">
    <vt:lpwstr>ls (r = 0.34, p = 0.025). In conclusion, type 2 DM is independently associated with structural changes in the brain that reflect advanced aging. The BrainAGE approach may thus serve as a clinically relevant biomarker for the detection of abnormal patterns</vt:lpwstr>
  </property>
  <property fmtid="{D5CDD505-2E9C-101B-9397-08002B2CF9AE}" pid="438" name="ZOTERO_BREF_UwuGVe2Macz9gWRK6DiB5_35">
    <vt:lpwstr> of brain aging associated with type 2 DM.","URL":"http://dx.doi.org/10.3389/fnagi.2013.00090","DOI":"10.3389/fnagi.2013.00090","author":[{"family":"Franke","given":"Katja"},{"family":"Gaser","given":"Christian"},{"family":"Manor","given":"Brad"},{"family</vt:lpwstr>
  </property>
  <property fmtid="{D5CDD505-2E9C-101B-9397-08002B2CF9AE}" pid="439" name="ZOTERO_BREF_UwuGVe2Macz9gWRK6DiB5_36">
    <vt:lpwstr>":"Novak","given":"Vera"}],"issued":{"date-parts":[["2012"]]}},"label":"page"},{"id":40,"uris":["http://zotero.org/users/local/mKDUMdca/items/ZPVA7JK7"],"uri":["http://zotero.org/users/local/mKDUMdca/items/ZPVA7JK7"],"itemData":{"id":40,"type":"article-jo</vt:lpwstr>
  </property>
  <property fmtid="{D5CDD505-2E9C-101B-9397-08002B2CF9AE}" pid="440" name="ZOTERO_BREF_UwuGVe2Macz9gWRK6DiB5_37">
    <vt:lpwstr>urnal","title":"Automatic classification of MR scans in Alzheimer's disease","container-title":"Brain","page":"681-689","volume":"131","issue":"3","abstract":"To be diagnostically useful, structural MRI must reliably distinguish Alzheimer's disease (AD) f</vt:lpwstr>
  </property>
  <property fmtid="{D5CDD505-2E9C-101B-9397-08002B2CF9AE}" pid="441" name="ZOTERO_BREF_UwuGVe2Macz9gWRK6DiB5_38">
    <vt:lpwstr>rom normal aging in individual scans. Recent advances in statistical learning theory have led to the application of support vector machines to MRI for detection of a variety of disease states. The aims of this study were to assess how successfully support</vt:lpwstr>
  </property>
  <property fmtid="{D5CDD505-2E9C-101B-9397-08002B2CF9AE}" pid="442" name="ZOTERO_BREF_UwuGVe2Macz9gWRK6DiB5_39">
    <vt:lpwstr> vector machines assigned individual diagnoses and to determine whether data-sets combined from multiple scanners and different centres could be used to obtain effective classification of scans. We used linear support vector machines to classify the grey </vt:lpwstr>
  </property>
  <property fmtid="{D5CDD505-2E9C-101B-9397-08002B2CF9AE}" pid="443" name="ZOTERO_BREF_UwuGVe2Macz9gWRK6DiB5_4">
    <vt:lpwstr>utcomes through early intervention. Recently, Davatzikos et al. (2009) supported the hypothesis that pathologic atrophy in {AD} is an accelerated aging process, implying accelerated brain atrophy. In order to recognize faster brain atrophy, a model of hea</vt:lpwstr>
  </property>
  <property fmtid="{D5CDD505-2E9C-101B-9397-08002B2CF9AE}" pid="444" name="ZOTERO_BREF_UwuGVe2Macz9gWRK6DiB5_40">
    <vt:lpwstr>matter segment of T1-weighted MR scans from pathologically proven AD patients and cognitively normal elderly individuals obtained from two centres with different scanning equipment. Because the clinical diagnosis of mild AD is difficult we also tested the</vt:lpwstr>
  </property>
  <property fmtid="{D5CDD505-2E9C-101B-9397-08002B2CF9AE}" pid="445" name="ZOTERO_BREF_UwuGVe2Macz9gWRK6DiB5_41">
    <vt:lpwstr> ability of support vector machines to differentiate control scans from patients without post-mortem confirmation. Finally we sought to use these methods to differentiate scans between patients suffering from AD from those with frontotemporal lobar degene</vt:lpwstr>
  </property>
  <property fmtid="{D5CDD505-2E9C-101B-9397-08002B2CF9AE}" pid="446" name="ZOTERO_BREF_UwuGVe2Macz9gWRK6DiB5_42">
    <vt:lpwstr>ration. Up to 96% of pathologically verified AD patients were correctly classified using whole brain images. Data from different centres were successfully combined achieving comparable results from the separate analyses. Importantly, data from one centre </vt:lpwstr>
  </property>
  <property fmtid="{D5CDD505-2E9C-101B-9397-08002B2CF9AE}" pid="447" name="ZOTERO_BREF_UwuGVe2Macz9gWRK6DiB5_43">
    <vt:lpwstr>could be used to train a support vector machine to accurately differentiate AD and normal ageing scans obtained from another centre with different subjects and different scanner equipment. Patients with mild, clinically probable AD and age/sex matched con</vt:lpwstr>
  </property>
  <property fmtid="{D5CDD505-2E9C-101B-9397-08002B2CF9AE}" pid="448" name="ZOTERO_BREF_UwuGVe2Macz9gWRK6DiB5_44">
    <vt:lpwstr>trols were correctly separated in 89% of cases which is compatible with published diagnosis rates in the best clinical centres. This method correctly assigned 89% of patients with post-mortem confirmed diagnosis of either AD or frontotemporal lobar degene</vt:lpwstr>
  </property>
  <property fmtid="{D5CDD505-2E9C-101B-9397-08002B2CF9AE}" pid="449" name="ZOTERO_BREF_UwuGVe2Macz9gWRK6DiB5_45">
    <vt:lpwstr>ration to their respective group. Our study leads to three conclusions: Firstly, support vector machines successfully separate patients with AD from healthy aging subjects. Secondly, they perform well in the differential diagnosis of two different forms o</vt:lpwstr>
  </property>
  <property fmtid="{D5CDD505-2E9C-101B-9397-08002B2CF9AE}" pid="450" name="ZOTERO_BREF_UwuGVe2Macz9gWRK6DiB5_46">
    <vt:lpwstr>f dementia. Thirdly, the method is robust and can be generalized across different centres. This suggests an important role for computer based diagnostic image analysis for clinical practice.","DOI":"10.1093/brain/awm319","author":[{"family":"Klöppel","giv</vt:lpwstr>
  </property>
  <property fmtid="{D5CDD505-2E9C-101B-9397-08002B2CF9AE}" pid="451" name="ZOTERO_BREF_UwuGVe2Macz9gWRK6DiB5_47">
    <vt:lpwstr>en":"Stefan"},{"family":"Stonnington","given":"Cynthia M."},{"family":"Chu","given":"Carlton"},{"family":"Draganski","given":"Bogdan"},{"family":"Scahill","given":"Rachael I."},{"family":"Rohrer","given":"Jonathan D."},{"family":"Fox","given":"Nick C."},{</vt:lpwstr>
  </property>
  <property fmtid="{D5CDD505-2E9C-101B-9397-08002B2CF9AE}" pid="452" name="ZOTERO_BREF_UwuGVe2Macz9gWRK6DiB5_48">
    <vt:lpwstr>"family":"Jack","given":"Clifford R."},{"family":"Ashburner","given":"John"},{"family":"Frackowiak","given":"Richard S. J."}],"issued":{"date-parts":[["2008"]]}},"label":"page"}],"schema":"https://github.com/citation-style-language/schema/raw/master/csl-c</vt:lpwstr>
  </property>
  <property fmtid="{D5CDD505-2E9C-101B-9397-08002B2CF9AE}" pid="453" name="ZOTERO_BREF_UwuGVe2Macz9gWRK6DiB5_49">
    <vt:lpwstr>itation.json"} </vt:lpwstr>
  </property>
  <property fmtid="{D5CDD505-2E9C-101B-9397-08002B2CF9AE}" pid="454" name="ZOTERO_BREF_UwuGVe2Macz9gWRK6DiB5_5">
    <vt:lpwstr>lthy brain aging is needed first. Here, we introduce a framework for automatically and efficiently estimating the age of healthy subjects from their T1-weighted {MRI} scans using a kernel method for regression. This method was tested on over 650 healthy s</vt:lpwstr>
  </property>
  <property fmtid="{D5CDD505-2E9C-101B-9397-08002B2CF9AE}" pid="455" name="ZOTERO_BREF_UwuGVe2Macz9gWRK6DiB5_6">
    <vt:lpwstr>ubjects, aged 19–86 years, and collected from four different scanners. Furthermore, the influence of various parameters on estimation accuracy was analyzed. Our age estimation framework included automatic preprocessing of the T1-weighted images, dimension</vt:lpwstr>
  </property>
  <property fmtid="{D5CDD505-2E9C-101B-9397-08002B2CF9AE}" pid="456" name="ZOTERO_BREF_UwuGVe2Macz9gWRK6DiB5_7">
    <vt:lpwstr> reduction via principal component analysis, training of a relevance vector machine (RVM; Tipping, 2000) for regression, and finally estimating the age of the subjects from the test samples. The framework proved to be a reliable, scanner-independent, and </vt:lpwstr>
  </property>
  <property fmtid="{D5CDD505-2E9C-101B-9397-08002B2CF9AE}" pid="457" name="ZOTERO_BREF_UwuGVe2Macz9gWRK6DiB5_8">
    <vt:lpwstr>efficient method for age estimation in healthy subjects, yielding a correlation of r&amp;#xa0;=&amp;#xa0;0.92 between the estimated and the real age in the test samples and a mean absolute error of 5 years. The results indicated favorable performance of the {RVM}</vt:lpwstr>
  </property>
  <property fmtid="{D5CDD505-2E9C-101B-9397-08002B2CF9AE}" pid="458" name="ZOTERO_BREF_UwuGVe2Macz9gWRK6DiB5_9">
    <vt:lpwstr> and identified the number of training samples as the critical factor for prediction accuracy. Applying the framework to people with mild {AD} resulted in a mean brain age gap estimate (BrainAGE) score of +&amp;#xa0;10 years.","DOI":"http://dx.doi.org/10.1016</vt:lpwstr>
  </property>
  <property fmtid="{D5CDD505-2E9C-101B-9397-08002B2CF9AE}" pid="459" name="ZOTERO_BREF_VGi1woA0o3EXY8TJvzWXp_1">
    <vt:lpwstr>ZOTERO_ITEM CSL_CITATION {"citationID":"AOL5pJ6N","properties":{"formattedCitation":"[20]","plainCitation":"[20]"},"citationItems":[{"id":15,"uris":["http://zotero.org/users/local/mKDUMdca/items/994WJMM7"],"uri":["http://zotero.org/users/local/mKDUMdca/it</vt:lpwstr>
  </property>
  <property fmtid="{D5CDD505-2E9C-101B-9397-08002B2CF9AE}" pid="460" name="ZOTERO_BREF_VGi1woA0o3EXY8TJvzWXp_10">
    <vt:lpwstr>s suggest that imaging-based spatial patterns of brain atrophy of Alzheimer's disease, evaluated with sophisticated pattern analysis and recognition methods, may be useful in discriminating among CN individuals who are likely to be stable versus those who</vt:lpwstr>
  </property>
  <property fmtid="{D5CDD505-2E9C-101B-9397-08002B2CF9AE}" pid="461" name="ZOTERO_BREF_VGi1woA0o3EXY8TJvzWXp_11">
    <vt:lpwstr> will show cognitive decline. Future prospective studies will elucidate the temporal dynamics of spatial atrophy patterns and the emergence of clinical symptoms.","DOI":"10.1093/brain/awp091","journalAbbreviation":"Brain","author":[{"family":"Davatzikos",</vt:lpwstr>
  </property>
  <property fmtid="{D5CDD505-2E9C-101B-9397-08002B2CF9AE}" pid="462" name="ZOTERO_BREF_VGi1woA0o3EXY8TJvzWXp_12">
    <vt:lpwstr>"given":"Christos"},{"family":"Xu","given":"Feng"},{"family":"An","given":"Yang"},{"family":"Fan","given":"Yong"},{"family":"Resnick","given":"Susan M."}],"issued":{"date-parts":[["2009"]]}}}],"schema":"https://github.com/citation-style-language/schema/ra</vt:lpwstr>
  </property>
  <property fmtid="{D5CDD505-2E9C-101B-9397-08002B2CF9AE}" pid="463" name="ZOTERO_BREF_VGi1woA0o3EXY8TJvzWXp_13">
    <vt:lpwstr>w/master/csl-citation.json"} </vt:lpwstr>
  </property>
  <property fmtid="{D5CDD505-2E9C-101B-9397-08002B2CF9AE}" pid="464" name="ZOTERO_BREF_VGi1woA0o3EXY8TJvzWXp_2">
    <vt:lpwstr>ems/994WJMM7"],"itemData":{"id":15,"type":"article-journal","title":"Longitudinal progression of Alzheimer's-like patterns of atrophy in normal older adults: the SPARE-AD index","container-title":"Brain","page":"2026-2035","volume":"132","issue":"8","abst</vt:lpwstr>
  </property>
  <property fmtid="{D5CDD505-2E9C-101B-9397-08002B2CF9AE}" pid="465" name="ZOTERO_BREF_VGi1woA0o3EXY8TJvzWXp_3">
    <vt:lpwstr>ract":"A challenge in developing informative neuroimaging biomarkers for early diagnosis of Alzheimer's disease is the need to identify biomarkers that are evident before the onset of clinical symptoms, and which have sufficient sensitivity and specificit</vt:lpwstr>
  </property>
  <property fmtid="{D5CDD505-2E9C-101B-9397-08002B2CF9AE}" pid="466" name="ZOTERO_BREF_VGi1woA0o3EXY8TJvzWXp_4">
    <vt:lpwstr>y on an individual patient basis. Recent literature suggests that spatial patterns of brain atrophy discriminate amongst Alzheimer's disease, mild cognitive impairment (MCI) and cognitively normal (CN) older adults with high accuracy on an individual basi</vt:lpwstr>
  </property>
  <property fmtid="{D5CDD505-2E9C-101B-9397-08002B2CF9AE}" pid="467" name="ZOTERO_BREF_VGi1woA0o3EXY8TJvzWXp_5">
    <vt:lpwstr>s, thereby offering promise that subtle brain changes can be detected during prodromal Alzheimer's disease stages. Here, we investigate whether these spatial patterns of brain atrophy can be detected in CN and MCI individuals and whether they are associat</vt:lpwstr>
  </property>
  <property fmtid="{D5CDD505-2E9C-101B-9397-08002B2CF9AE}" pid="468" name="ZOTERO_BREF_VGi1woA0o3EXY8TJvzWXp_6">
    <vt:lpwstr>ed with cognitive decline. Images from the Alzheimer's Disease Neuroimaging Initiative (ADNI) were used to construct a pattern classifier that recognizes spatial patterns of brain atrophy which best distinguish Alzheimer's disease patients from CN on an i</vt:lpwstr>
  </property>
  <property fmtid="{D5CDD505-2E9C-101B-9397-08002B2CF9AE}" pid="469" name="ZOTERO_BREF_VGi1woA0o3EXY8TJvzWXp_7">
    <vt:lpwstr>ndividual person basis. This classifier was subsequently applied to longitudinal magnetic resonance imaging scans of CN and MCI participants in the Baltimore Longitudinal Study of Aging (BLSA) neuroimaging study. The degree to which Alzheimer's disease-li</vt:lpwstr>
  </property>
  <property fmtid="{D5CDD505-2E9C-101B-9397-08002B2CF9AE}" pid="470" name="ZOTERO_BREF_VGi1woA0o3EXY8TJvzWXp_8">
    <vt:lpwstr>ke patterns were present in CN and MCI subjects was evaluated longitudinally in relation to cognitive performance. The oldest BLSA CN individuals showed progressively increasing Alzheimer's disease-like patterns of atrophy, and individuals with these patt</vt:lpwstr>
  </property>
  <property fmtid="{D5CDD505-2E9C-101B-9397-08002B2CF9AE}" pid="471" name="ZOTERO_BREF_VGi1woA0o3EXY8TJvzWXp_9">
    <vt:lpwstr>erns had reduced cognitive performance. MCI was associated with steeper longitudinal increases of Alzheimer's disease-like patterns of atrophy, which separated them from CN (receiver operating characteristic area under the curve equal to 0.89). Our result</vt:lpwstr>
  </property>
  <property fmtid="{D5CDD505-2E9C-101B-9397-08002B2CF9AE}" pid="472" name="ZOTERO_BREF_VUe2HL7jwT4JRp14mvX4t_1">
    <vt:lpwstr>ZOTERO_ITEM CSL_CITATION {"citationID":"N4AmiwYY","properties":{"formattedCitation":"[35]","plainCitation":"[35]"},"citationItems":[{"id":64,"uris":["http://zotero.org/users/local/mKDUMdca/items/XGNX6WUJ"],"uri":["http://zotero.org/users/local/mKDUMdca/it</vt:lpwstr>
  </property>
  <property fmtid="{D5CDD505-2E9C-101B-9397-08002B2CF9AE}" pid="473" name="ZOTERO_BREF_VUe2HL7jwT4JRp14mvX4t_10">
    <vt:lpwstr>ividual susceptibility to hippocampus-associated disorders.","journalAbbreviation":"Transl Psychiatry","author":[{"family":"Janowitz","given":"D"},{"family":"Schwahn","given":"C"},{"family":"Borchardt","given":"U"},{"family":"Wittfeld","given":"K"},{"fami</vt:lpwstr>
  </property>
  <property fmtid="{D5CDD505-2E9C-101B-9397-08002B2CF9AE}" pid="474" name="ZOTERO_BREF_VUe2HL7jwT4JRp14mvX4t_11">
    <vt:lpwstr>ly":"Schulz","given":"A"},{"family":"Barnow","given":"S"},{"family":"Biffar","given":"R"},{"family":"Hoffmann","given":"W"},{"family":"Habes","given":"M"},{"family":"Homuth","given":"G"},{"family":"Nauck","given":"M"},{"family":"Hegenscheid","given":"K"},</vt:lpwstr>
  </property>
  <property fmtid="{D5CDD505-2E9C-101B-9397-08002B2CF9AE}" pid="475" name="ZOTERO_BREF_VUe2HL7jwT4JRp14mvX4t_12">
    <vt:lpwstr>{"family":"Lotze","given":"M"},{"family":"Volzke","given":"H"},{"family":"Freyberger","given":"H J"},{"family":"Debette","given":"S"},{"family":"Grabe","given":"H J"}],"issued":{"date-parts":[["2014",10,14]]}}}],"schema":"https://github.com/citation-style</vt:lpwstr>
  </property>
  <property fmtid="{D5CDD505-2E9C-101B-9397-08002B2CF9AE}" pid="476" name="ZOTERO_BREF_VUe2HL7jwT4JRp14mvX4t_13">
    <vt:lpwstr>-language/schema/raw/master/csl-citation.json"} </vt:lpwstr>
  </property>
  <property fmtid="{D5CDD505-2E9C-101B-9397-08002B2CF9AE}" pid="477" name="ZOTERO_BREF_VUe2HL7jwT4JRp14mvX4t_2">
    <vt:lpwstr>ems/XGNX6WUJ"],"itemData":{"id":64,"type":"article-journal","title":"Genetic, psychosocial and clinical factors associated with hippocampal volume in the general population","container-title":"Transl Psychiatry","page":"e465","volume":"4","abstract":"The </vt:lpwstr>
  </property>
  <property fmtid="{D5CDD505-2E9C-101B-9397-08002B2CF9AE}" pid="478" name="ZOTERO_BREF_VUe2HL7jwT4JRp14mvX4t_3">
    <vt:lpwstr>hippocampus[mdash]crucial for memory formation, recall and mood regulation[mdash]is involved in the pathophysiology of dementia and depressive disorders. Recent genome-wide association studies (GWAS) have identified five genetic loci associated with hippo</vt:lpwstr>
  </property>
  <property fmtid="{D5CDD505-2E9C-101B-9397-08002B2CF9AE}" pid="479" name="ZOTERO_BREF_VUe2HL7jwT4JRp14mvX4t_4">
    <vt:lpwstr>campal volume (HV). Previous studies have described psychosocial and clinical factors (for example, smoking, type 2 diabetes and hypertension) to have an impact on HV. However, the interplay between genetic, psychosocial and clinical factors on the HV rem</vt:lpwstr>
  </property>
  <property fmtid="{D5CDD505-2E9C-101B-9397-08002B2CF9AE}" pid="480" name="ZOTERO_BREF_VUe2HL7jwT4JRp14mvX4t_5">
    <vt:lpwstr>ains unclear. Still, it is likely that genetic variants and clinical or psychosocial factors jointly act in modifying HV; it might be possible they even interact. Knowledge of these factors might help to quantify ones individual risk of or rather resilien</vt:lpwstr>
  </property>
  <property fmtid="{D5CDD505-2E9C-101B-9397-08002B2CF9AE}" pid="481" name="ZOTERO_BREF_VUe2HL7jwT4JRp14mvX4t_6">
    <vt:lpwstr>ce against HV loss. We investigated subjects (N=2463; 55.7% women; mean age 53 years) from the Study of Health in Pomerania (SHIP-2; SHIP-TREND-0) who underwent whole-body magnetic resonance imaging (MRI) and genotyping. HVs were estimated with FreeSurfer</vt:lpwstr>
  </property>
  <property fmtid="{D5CDD505-2E9C-101B-9397-08002B2CF9AE}" pid="482" name="ZOTERO_BREF_VUe2HL7jwT4JRp14mvX4t_7">
    <vt:lpwstr>. For optimal nonlinear model fitting, we used regression analyses with restricted cubic splines. Genetic variants and associated psychosocial or clinical factors were jointly assessed for potential two-way interactions. We observed associations between H</vt:lpwstr>
  </property>
  <property fmtid="{D5CDD505-2E9C-101B-9397-08002B2CF9AE}" pid="483" name="ZOTERO_BREF_VUe2HL7jwT4JRp14mvX4t_8">
    <vt:lpwstr>V and gender (P&lt;0.0001), age (P&lt;0.0001), body height (P&lt;0.0001), education (P=0.0053), smoking (P=0.0058), diastolic blood pressure (P=0.0211), rs7294919 (P=0.0065), rs17178006 (P=0.0002), rs6581612 (P=0.0036), rs6741949 (P=0.0112) and rs7852872 (P=0.0451</vt:lpwstr>
  </property>
  <property fmtid="{D5CDD505-2E9C-101B-9397-08002B2CF9AE}" pid="484" name="ZOTERO_BREF_VUe2HL7jwT4JRp14mvX4t_9">
    <vt:lpwstr>). In addition, we found three significant interactions: between rs7294919 and smoking (P=0.0473), rs7294919 and diastolic blood pressure (P=0.0447) and between rs7852872 and rs6581612 (P=0.0114). We suggest that these factors might have a role in the ind</vt:lpwstr>
  </property>
  <property fmtid="{D5CDD505-2E9C-101B-9397-08002B2CF9AE}" pid="485" name="ZOTERO_BREF_VuAyCfdXvIkNxMmpU1fil_1">
    <vt:lpwstr>ZOTERO_ITEM CSL_CITATION {"citationID":"1orglcs13f","properties":{"formattedCitation":"[1]","plainCitation":"[1]"},"citationItems":[{"id":18,"uris":["http://zotero.org/users/local/mKDUMdca/items/ARG7P73K"],"uri":["http://zotero.org/users/local/mKDUMdca/it</vt:lpwstr>
  </property>
  <property fmtid="{D5CDD505-2E9C-101B-9397-08002B2CF9AE}" pid="486" name="ZOTERO_BREF_VuAyCfdXvIkNxMmpU1fil_10">
    <vt:lpwstr>en":"Alan B."},{"family":"Davatzikos","given":"Christos"}],"issued":{"date-parts":[["2003"]]}}}],"schema":"https://github.com/citation-style-language/schema/raw/master/csl-citation.json"} </vt:lpwstr>
  </property>
  <property fmtid="{D5CDD505-2E9C-101B-9397-08002B2CF9AE}" pid="487" name="ZOTERO_BREF_VuAyCfdXvIkNxMmpU1fil_2">
    <vt:lpwstr>ems/ARG7P73K"],"itemData":{"id":18,"type":"article-journal","title":"Longitudinal Magnetic Resonance Imaging Studies of Older Adults: A Shrinking Brain","container-title":"The Journal of Neuroscience","page":"3295-3301","volume":"23","issue":"8","abstract</vt:lpwstr>
  </property>
  <property fmtid="{D5CDD505-2E9C-101B-9397-08002B2CF9AE}" pid="488" name="ZOTERO_BREF_VuAyCfdXvIkNxMmpU1fil_3">
    <vt:lpwstr>":"Age-related loss of brain tissue has been inferred from cross-sectional neuroimaging studies, but direct measurements of gray and white matter changes from longitudinal studies are lacking. We quantified longitudinal magnetic resonance imaging (MRI) sc</vt:lpwstr>
  </property>
  <property fmtid="{D5CDD505-2E9C-101B-9397-08002B2CF9AE}" pid="489" name="ZOTERO_BREF_VuAyCfdXvIkNxMmpU1fil_4">
    <vt:lpwstr>ans of 92 nondemented older adults (age 59–85 years at baseline) in the Baltimore Longitudinal Study of Aging to determine the rates and regional distribution of gray and white matter tissue loss in older adults. Using images from baseline, 2 year, and 4 </vt:lpwstr>
  </property>
  <property fmtid="{D5CDD505-2E9C-101B-9397-08002B2CF9AE}" pid="490" name="ZOTERO_BREF_VuAyCfdXvIkNxMmpU1fil_5">
    <vt:lpwstr>year follow-up, we found significant age changes in gray (p &lt; 0.001) and white (p &lt; 0.001) volumes even in a subgroup of 24 very healthy elderly. Annual rates of tissue loss were 5.4 ± 0.3, 2.4 ± 0.4, and 3.1 ± 0.4 cm3 per year for total brain, gray, and </vt:lpwstr>
  </property>
  <property fmtid="{D5CDD505-2E9C-101B-9397-08002B2CF9AE}" pid="491" name="ZOTERO_BREF_VuAyCfdXvIkNxMmpU1fil_6">
    <vt:lpwstr>white volumes, respectively, and ventricles increased by 1.4 ± 0.1 cm3 per year (3.7, 1.3, 2.4, and 1.2 cm3, respectively, in very healthy). Frontal and parietal, compared with temporal and occipital, lobar regions showed greater decline. Gray matter loss</vt:lpwstr>
  </property>
  <property fmtid="{D5CDD505-2E9C-101B-9397-08002B2CF9AE}" pid="492" name="ZOTERO_BREF_VuAyCfdXvIkNxMmpU1fil_7">
    <vt:lpwstr> was most pronounced for orbital and inferior frontal, cingulate, insular, inferior parietal, and to a lesser extent mesial temporal regions, whereas white matter changes were widespread. In this first study of gray and white matter volume changes, we dem</vt:lpwstr>
  </property>
  <property fmtid="{D5CDD505-2E9C-101B-9397-08002B2CF9AE}" pid="493" name="ZOTERO_BREF_VuAyCfdXvIkNxMmpU1fil_8">
    <vt:lpwstr>onstrate significant longitudinal tissue loss for both gray and white matter even in very healthy older adults. These data provide essential information on the rate and regional pattern of age-associated changes against which pathology can be evaluated an</vt:lpwstr>
  </property>
  <property fmtid="{D5CDD505-2E9C-101B-9397-08002B2CF9AE}" pid="494" name="ZOTERO_BREF_VuAyCfdXvIkNxMmpU1fil_9">
    <vt:lpwstr>d suggest slower rates of brain atrophy in individuals who remain medically and cognitively healthy.","author":[{"family":"Resnick","given":"Susan M."},{"family":"Pham","given":"Dzung L."},{"family":"Kraut","given":"Michael A."},{"family":"Zonderman","giv</vt:lpwstr>
  </property>
  <property fmtid="{D5CDD505-2E9C-101B-9397-08002B2CF9AE}" pid="495" name="ZOTERO_BREF_W0NY3LxqrvDVQZa95U9Lf_1">
    <vt:lpwstr>ZOTERO_ITEM CSL_CITATION {"citationID":"IMm2CS6K","properties":{"formattedCitation":"[1]","plainCitation":"[1]"},"citationItems":[{"id":18,"uris":["http://zotero.org/users/local/mKDUMdca/items/ARG7P73K"],"uri":["http://zotero.org/users/local/mKDUMdca/item</vt:lpwstr>
  </property>
  <property fmtid="{D5CDD505-2E9C-101B-9397-08002B2CF9AE}" pid="496" name="ZOTERO_BREF_W0NY3LxqrvDVQZa95U9Lf_10">
    <vt:lpwstr>":"Alan B."},{"family":"Davatzikos","given":"Christos"}],"issued":{"date-parts":[["2003"]]}}}],"schema":"https://github.com/citation-style-language/schema/raw/master/csl-citation.json"} </vt:lpwstr>
  </property>
  <property fmtid="{D5CDD505-2E9C-101B-9397-08002B2CF9AE}" pid="497" name="ZOTERO_BREF_W0NY3LxqrvDVQZa95U9Lf_2">
    <vt:lpwstr>s/ARG7P73K"],"itemData":{"id":18,"type":"article-journal","title":"Longitudinal Magnetic Resonance Imaging Studies of Older Adults: A Shrinking Brain","container-title":"The Journal of Neuroscience","page":"3295-3301","volume":"23","issue":"8","abstract":</vt:lpwstr>
  </property>
  <property fmtid="{D5CDD505-2E9C-101B-9397-08002B2CF9AE}" pid="498" name="ZOTERO_BREF_W0NY3LxqrvDVQZa95U9Lf_3">
    <vt:lpwstr>"Age-related loss of brain tissue has been inferred from cross-sectional neuroimaging studies, but direct measurements of gray and white matter changes from longitudinal studies are lacking. We quantified longitudinal magnetic resonance imaging (MRI) scan</vt:lpwstr>
  </property>
  <property fmtid="{D5CDD505-2E9C-101B-9397-08002B2CF9AE}" pid="499" name="ZOTERO_BREF_W0NY3LxqrvDVQZa95U9Lf_4">
    <vt:lpwstr>s of 92 nondemented older adults (age 59–85 years at baseline) in the Baltimore Longitudinal Study of Aging to determine the rates and regional distribution of gray and white matter tissue loss in older adults. Using images from baseline, 2 year, and 4 ye</vt:lpwstr>
  </property>
  <property fmtid="{D5CDD505-2E9C-101B-9397-08002B2CF9AE}" pid="500" name="ZOTERO_BREF_W0NY3LxqrvDVQZa95U9Lf_5">
    <vt:lpwstr>ar follow-up, we found significant age changes in gray (p &lt; 0.001) and white (p &lt; 0.001) volumes even in a subgroup of 24 very healthy elderly. Annual rates of tissue loss were 5.4 ± 0.3, 2.4 ± 0.4, and 3.1 ± 0.4 cm3 per year for total brain, gray, and wh</vt:lpwstr>
  </property>
  <property fmtid="{D5CDD505-2E9C-101B-9397-08002B2CF9AE}" pid="501" name="ZOTERO_BREF_W0NY3LxqrvDVQZa95U9Lf_6">
    <vt:lpwstr>ite volumes, respectively, and ventricles increased by 1.4 ± 0.1 cm3 per year (3.7, 1.3, 2.4, and 1.2 cm3, respectively, in very healthy). Frontal and parietal, compared with temporal and occipital, lobar regions showed greater decline. Gray matter loss w</vt:lpwstr>
  </property>
  <property fmtid="{D5CDD505-2E9C-101B-9397-08002B2CF9AE}" pid="502" name="ZOTERO_BREF_W0NY3LxqrvDVQZa95U9Lf_7">
    <vt:lpwstr>as most pronounced for orbital and inferior frontal, cingulate, insular, inferior parietal, and to a lesser extent mesial temporal regions, whereas white matter changes were widespread. In this first study of gray and white matter volume changes, we demon</vt:lpwstr>
  </property>
  <property fmtid="{D5CDD505-2E9C-101B-9397-08002B2CF9AE}" pid="503" name="ZOTERO_BREF_W0NY3LxqrvDVQZa95U9Lf_8">
    <vt:lpwstr>strate significant longitudinal tissue loss for both gray and white matter even in very healthy older adults. These data provide essential information on the rate and regional pattern of age-associated changes against which pathology can be evaluated and </vt:lpwstr>
  </property>
  <property fmtid="{D5CDD505-2E9C-101B-9397-08002B2CF9AE}" pid="504" name="ZOTERO_BREF_W0NY3LxqrvDVQZa95U9Lf_9">
    <vt:lpwstr>suggest slower rates of brain atrophy in individuals who remain medically and cognitively healthy.","author":[{"family":"Resnick","given":"Susan M."},{"family":"Pham","given":"Dzung L."},{"family":"Kraut","given":"Michael A."},{"family":"Zonderman","given</vt:lpwstr>
  </property>
  <property fmtid="{D5CDD505-2E9C-101B-9397-08002B2CF9AE}" pid="505" name="ZOTERO_BREF_W9vYGJOLmWS6It8AN1hi6_1">
    <vt:lpwstr>ZOTERO_ITEM CSL_CITATION {"citationID":"paTfWlzF","properties":{"formattedCitation":"[35]","plainCitation":"[35]"},"citationItems":[{"id":64,"uris":["http://zotero.org/users/local/mKDUMdca/items/XGNX6WUJ"],"uri":["http://zotero.org/users/local/mKDUMdca/it</vt:lpwstr>
  </property>
  <property fmtid="{D5CDD505-2E9C-101B-9397-08002B2CF9AE}" pid="506" name="ZOTERO_BREF_W9vYGJOLmWS6It8AN1hi6_10">
    <vt:lpwstr>ividual susceptibility to hippocampus-associated disorders.","journalAbbreviation":"Transl Psychiatry","author":[{"family":"Janowitz","given":"D"},{"family":"Schwahn","given":"C"},{"family":"Borchardt","given":"U"},{"family":"Wittfeld","given":"K"},{"fami</vt:lpwstr>
  </property>
  <property fmtid="{D5CDD505-2E9C-101B-9397-08002B2CF9AE}" pid="507" name="ZOTERO_BREF_W9vYGJOLmWS6It8AN1hi6_11">
    <vt:lpwstr>ly":"Schulz","given":"A"},{"family":"Barnow","given":"S"},{"family":"Biffar","given":"R"},{"family":"Hoffmann","given":"W"},{"family":"Habes","given":"M"},{"family":"Homuth","given":"G"},{"family":"Nauck","given":"M"},{"family":"Hegenscheid","given":"K"},</vt:lpwstr>
  </property>
  <property fmtid="{D5CDD505-2E9C-101B-9397-08002B2CF9AE}" pid="508" name="ZOTERO_BREF_W9vYGJOLmWS6It8AN1hi6_12">
    <vt:lpwstr>{"family":"Lotze","given":"M"},{"family":"Volzke","given":"H"},{"family":"Freyberger","given":"H J"},{"family":"Debette","given":"S"},{"family":"Grabe","given":"H J"}],"issued":{"date-parts":[["2014",10,14]]}}}],"schema":"https://github.com/citation-style</vt:lpwstr>
  </property>
  <property fmtid="{D5CDD505-2E9C-101B-9397-08002B2CF9AE}" pid="509" name="ZOTERO_BREF_W9vYGJOLmWS6It8AN1hi6_13">
    <vt:lpwstr>-language/schema/raw/master/csl-citation.json"} </vt:lpwstr>
  </property>
  <property fmtid="{D5CDD505-2E9C-101B-9397-08002B2CF9AE}" pid="510" name="ZOTERO_BREF_W9vYGJOLmWS6It8AN1hi6_2">
    <vt:lpwstr>ems/XGNX6WUJ"],"itemData":{"id":64,"type":"article-journal","title":"Genetic, psychosocial and clinical factors associated with hippocampal volume in the general population","container-title":"Transl Psychiatry","page":"e465","volume":"4","abstract":"The </vt:lpwstr>
  </property>
  <property fmtid="{D5CDD505-2E9C-101B-9397-08002B2CF9AE}" pid="511" name="ZOTERO_BREF_W9vYGJOLmWS6It8AN1hi6_3">
    <vt:lpwstr>hippocampus[mdash]crucial for memory formation, recall and mood regulation[mdash]is involved in the pathophysiology of dementia and depressive disorders. Recent genome-wide association studies (GWAS) have identified five genetic loci associated with hippo</vt:lpwstr>
  </property>
  <property fmtid="{D5CDD505-2E9C-101B-9397-08002B2CF9AE}" pid="512" name="ZOTERO_BREF_W9vYGJOLmWS6It8AN1hi6_4">
    <vt:lpwstr>campal volume (HV). Previous studies have described psychosocial and clinical factors (for example, smoking, type 2 diabetes and hypertension) to have an impact on HV. However, the interplay between genetic, psychosocial and clinical factors on the HV rem</vt:lpwstr>
  </property>
  <property fmtid="{D5CDD505-2E9C-101B-9397-08002B2CF9AE}" pid="513" name="ZOTERO_BREF_W9vYGJOLmWS6It8AN1hi6_5">
    <vt:lpwstr>ains unclear. Still, it is likely that genetic variants and clinical or psychosocial factors jointly act in modifying HV; it might be possible they even interact. Knowledge of these factors might help to quantify ones individual risk of or rather resilien</vt:lpwstr>
  </property>
  <property fmtid="{D5CDD505-2E9C-101B-9397-08002B2CF9AE}" pid="514" name="ZOTERO_BREF_W9vYGJOLmWS6It8AN1hi6_6">
    <vt:lpwstr>ce against HV loss. We investigated subjects (N=2463; 55.7% women; mean age 53 years) from the Study of Health in Pomerania (SHIP-2; SHIP-TREND-0) who underwent whole-body magnetic resonance imaging (MRI) and genotyping. HVs were estimated with FreeSurfer</vt:lpwstr>
  </property>
  <property fmtid="{D5CDD505-2E9C-101B-9397-08002B2CF9AE}" pid="515" name="ZOTERO_BREF_W9vYGJOLmWS6It8AN1hi6_7">
    <vt:lpwstr>. For optimal nonlinear model fitting, we used regression analyses with restricted cubic splines. Genetic variants and associated psychosocial or clinical factors were jointly assessed for potential two-way interactions. We observed associations between H</vt:lpwstr>
  </property>
  <property fmtid="{D5CDD505-2E9C-101B-9397-08002B2CF9AE}" pid="516" name="ZOTERO_BREF_W9vYGJOLmWS6It8AN1hi6_8">
    <vt:lpwstr>V and gender (P&lt;0.0001), age (P&lt;0.0001), body height (P&lt;0.0001), education (P=0.0053), smoking (P=0.0058), diastolic blood pressure (P=0.0211), rs7294919 (P=0.0065), rs17178006 (P=0.0002), rs6581612 (P=0.0036), rs6741949 (P=0.0112) and rs7852872 (P=0.0451</vt:lpwstr>
  </property>
  <property fmtid="{D5CDD505-2E9C-101B-9397-08002B2CF9AE}" pid="517" name="ZOTERO_BREF_W9vYGJOLmWS6It8AN1hi6_9">
    <vt:lpwstr>). In addition, we found three significant interactions: between rs7294919 and smoking (P=0.0473), rs7294919 and diastolic blood pressure (P=0.0447) and between rs7852872 and rs6581612 (P=0.0114). We suggest that these factors might have a role in the ind</vt:lpwstr>
  </property>
  <property fmtid="{D5CDD505-2E9C-101B-9397-08002B2CF9AE}" pid="518" name="ZOTERO_BREF_YDQSeWYEgTAJTjuM6Va3J_1">
    <vt:lpwstr>ZOTERO_ITEM CSL_CITATION {"citationID":"RUynpXLC","properties":{"formattedCitation":"[28]","plainCitation":"[28]"},"citationItems":[{"id":21,"uris":["http://zotero.org/users/local/mKDUMdca/items/KF5RHRWQ"],"uri":["http://zotero.org/users/local/mKDUMdca/it</vt:lpwstr>
  </property>
  <property fmtid="{D5CDD505-2E9C-101B-9397-08002B2CF9AE}" pid="519" name="ZOTERO_BREF_YDQSeWYEgTAJTjuM6Va3J_2">
    <vt:lpwstr>ems/KF5RHRWQ"],"itemData":{"id":21,"type":"paper-conference","title":"Attribute Similarity and Mutual-Saliency Weighting for Registration and Label Fusion","container-title":"MICCAI Workshop on Multi-Atlas Segmentation.","page":"95-98","author":[{"family"</vt:lpwstr>
  </property>
  <property fmtid="{D5CDD505-2E9C-101B-9397-08002B2CF9AE}" pid="520" name="ZOTERO_BREF_YDQSeWYEgTAJTjuM6Va3J_3">
    <vt:lpwstr>:"Ou","given":"Yangming"},{"family":"Doshi","given":"Jimit"},{"family":"Erus","given":"Guray"},{"family":"Davatzikos","given":"Christos"}],"issued":{"date-parts":[["2012"]]}}}],"schema":"https://github.com/citation-style-language/schema/raw/master/csl-cit</vt:lpwstr>
  </property>
  <property fmtid="{D5CDD505-2E9C-101B-9397-08002B2CF9AE}" pid="521" name="ZOTERO_BREF_YDQSeWYEgTAJTjuM6Va3J_4">
    <vt:lpwstr>ation.json"} </vt:lpwstr>
  </property>
  <property fmtid="{D5CDD505-2E9C-101B-9397-08002B2CF9AE}" pid="522" name="ZOTERO_BREF_Ya6Ezz1RiZbbrMRPL29VW_1">
    <vt:lpwstr>ZOTERO_ITEM CSL_CITATION {"citationID":"2aj4a21d8j","properties":{"formattedCitation":"[42]","plainCitation":"[42]"},"citationItems":[{"id":24,"uris":["http://zotero.org/users/local/mKDUMdca/items/ENC4AV3F"],"uri":["http://zotero.org/users/local/mKDUMdca/</vt:lpwstr>
  </property>
  <property fmtid="{D5CDD505-2E9C-101B-9397-08002B2CF9AE}" pid="523" name="ZOTERO_BREF_Ya6Ezz1RiZbbrMRPL29VW_10">
    <vt:lpwstr>en":"Denis"},{"family":"Acker","given":"James D."}],"issued":{"date-parts":[["2005"]]}}}],"schema":"https://github.com/citation-style-language/schema/raw/master/csl-citation.json"} </vt:lpwstr>
  </property>
  <property fmtid="{D5CDD505-2E9C-101B-9397-08002B2CF9AE}" pid="524" name="ZOTERO_BREF_Ya6Ezz1RiZbbrMRPL29VW_2">
    <vt:lpwstr>items/ENC4AV3F"],"itemData":{"id":24,"type":"article-journal","title":"Regional Brain Changes in Aging Healthy Adults: General Trends, Individual Differences and Modifiers","container-title":"Cerebral Cortex","page":"1676-1689","volume":"15","issue":"11",</vt:lpwstr>
  </property>
  <property fmtid="{D5CDD505-2E9C-101B-9397-08002B2CF9AE}" pid="525" name="ZOTERO_BREF_Ya6Ezz1RiZbbrMRPL29VW_3">
    <vt:lpwstr>"abstract":"Brain aging research relies mostly on cross-sectional studies, which infer true changes from age differences. We present longitudinal measures of five-year change in the regional brain volumes in healthy adults. Average and individual differen</vt:lpwstr>
  </property>
  <property fmtid="{D5CDD505-2E9C-101B-9397-08002B2CF9AE}" pid="526" name="ZOTERO_BREF_Ya6Ezz1RiZbbrMRPL29VW_4">
    <vt:lpwstr>ces in volume changes and the effects of age, sex and hypertension were assessed with latent difference score modeling. The caudate, the cerebellum, the hippocampus and the association cortices shrunk substantially. There was minimal change in the entorhi</vt:lpwstr>
  </property>
  <property fmtid="{D5CDD505-2E9C-101B-9397-08002B2CF9AE}" pid="527" name="ZOTERO_BREF_Ya6Ezz1RiZbbrMRPL29VW_5">
    <vt:lpwstr>nal and none in the primary visual cortex. Longitudinal measures of shrinkage exceeded cross-sectional estimates. All regions except the inferior parietal lobule showed individual differences in change. Shrinkage of the cerebellum decreased from young to </vt:lpwstr>
  </property>
  <property fmtid="{D5CDD505-2E9C-101B-9397-08002B2CF9AE}" pid="528" name="ZOTERO_BREF_Ya6Ezz1RiZbbrMRPL29VW_6">
    <vt:lpwstr>middle adulthood, and increased from middle adulthood to old age. Shrinkage of the hippocampus, the entorhinal cortices, the inferior temporal cortex and the prefrontal white matter increased with age. Moreover, shrinkage in the hippocampus and the cerebe</vt:lpwstr>
  </property>
  <property fmtid="{D5CDD505-2E9C-101B-9397-08002B2CF9AE}" pid="529" name="ZOTERO_BREF_Ya6Ezz1RiZbbrMRPL29VW_7">
    <vt:lpwstr>llum accelerated with age. In the hippocampus, both linear and quadratic trends in incremental age-related shrinkage were limited to the hypertensive participants. Individual differences in shrinkage correlated across some regions, suggesting common cause</vt:lpwstr>
  </property>
  <property fmtid="{D5CDD505-2E9C-101B-9397-08002B2CF9AE}" pid="530" name="ZOTERO_BREF_Ya6Ezz1RiZbbrMRPL29VW_8">
    <vt:lpwstr>s. No sex differences in age trends except for the caudate were observed. We found no evidence of neuroprotective effects of larger brain size or educational attainment.","DOI":"10.1093/cercor/bhi044","author":[{"family":"Raz","given":"Naftali"},{"family"</vt:lpwstr>
  </property>
  <property fmtid="{D5CDD505-2E9C-101B-9397-08002B2CF9AE}" pid="531" name="ZOTERO_BREF_Ya6Ezz1RiZbbrMRPL29VW_9">
    <vt:lpwstr>:"Lindenberger","given":"Ulman"},{"family":"Rodrigue","given":"Karen M."},{"family":"Kennedy","given":"Kristen M."},{"family":"Head","given":"Denise"},{"family":"Williamson","given":"Adrienne"},{"family":"Dahle","given":"Cheryl"},{"family":"Gerstorf","giv</vt:lpwstr>
  </property>
  <property fmtid="{D5CDD505-2E9C-101B-9397-08002B2CF9AE}" pid="532" name="ZOTERO_BREF_Yc24s1llUslPJykdSW1yK_1">
    <vt:lpwstr>ZOTERO_ITEM CSL_CITATION {"citationID":"UHfNT0aU","properties":{"formattedCitation":"[33]","plainCitation":"[33]"},"citationItems":[{"id":14,"uris":["http://zotero.org/users/local/mKDUMdca/items/QXXQ98AF"],"uri":["http://zotero.org/users/local/mKDUMdca/it</vt:lpwstr>
  </property>
  <property fmtid="{D5CDD505-2E9C-101B-9397-08002B2CF9AE}" pid="533" name="ZOTERO_BREF_Yc24s1llUslPJykdSW1yK_10">
    <vt:lpwstr>aster/csl-citation.json"} </vt:lpwstr>
  </property>
  <property fmtid="{D5CDD505-2E9C-101B-9397-08002B2CF9AE}" pid="534" name="ZOTERO_BREF_Yc24s1llUslPJykdSW1yK_2">
    <vt:lpwstr>ems/QXXQ98AF"],"itemData":{"id":14,"type":"article-journal","title":"Spatial patterns of brain atrophy in {MCI} patients, identified via high-dimensional pattern classification, predict subsequent cognitive decline","container-title":"NeuroImage","page":"</vt:lpwstr>
  </property>
  <property fmtid="{D5CDD505-2E9C-101B-9397-08002B2CF9AE}" pid="535" name="ZOTERO_BREF_Yc24s1llUslPJykdSW1yK_3">
    <vt:lpwstr>1731 - 1743","volume":"39","issue":"4","abstract":"Spatial patterns of brain atrophy in mild cognitive impairment (MCI) and Alzheimer’s disease (AD) were measured via methods of computational neuroanatomy. These patterns were spatially complex and involve</vt:lpwstr>
  </property>
  <property fmtid="{D5CDD505-2E9C-101B-9397-08002B2CF9AE}" pid="536" name="ZOTERO_BREF_Yc24s1llUslPJykdSW1yK_4">
    <vt:lpwstr>d many brain regions. In addition to the hippocampus and the medial temporal lobe gray matter, a number of other regions displayed significant atrophy, including orbitofrontal and medial-prefrontal grey matter, cingulate (mainly posterior), insula, uncus,</vt:lpwstr>
  </property>
  <property fmtid="{D5CDD505-2E9C-101B-9397-08002B2CF9AE}" pid="537" name="ZOTERO_BREF_Yc24s1llUslPJykdSW1yK_5">
    <vt:lpwstr> and temporal lobe white matter. Approximately 2/3 of the {MCI} group presented patterns of atrophy that overlapped with AD, whereas the remaining 1/3 overlapped with cognitively normal individuals, thereby indicating that some, but not all, {MCI} patient</vt:lpwstr>
  </property>
  <property fmtid="{D5CDD505-2E9C-101B-9397-08002B2CF9AE}" pid="538" name="ZOTERO_BREF_Yc24s1llUslPJykdSW1yK_6">
    <vt:lpwstr>s have significant and extensive brain atrophy in this cohort of {MCI} patients. Importantly, the group with AD-like patterns presented much higher rate of {MMSE} decline in follow-up visits; conversely, pattern classification provided relatively high cla</vt:lpwstr>
  </property>
  <property fmtid="{D5CDD505-2E9C-101B-9397-08002B2CF9AE}" pid="539" name="ZOTERO_BREF_Yc24s1llUslPJykdSW1yK_7">
    <vt:lpwstr>ssification accuracy (87%) of the individuals that presented relatively higher {MMSE} decline within a year from baseline. High-dimensional pattern classification, a nonlinear multivariate analysis, provided measures of structural abnormality that can pot</vt:lpwstr>
  </property>
  <property fmtid="{D5CDD505-2E9C-101B-9397-08002B2CF9AE}" pid="540" name="ZOTERO_BREF_Yc24s1llUslPJykdSW1yK_8">
    <vt:lpwstr>entially be useful for individual patient classification, as well as for predicting progression and examining multivariate relationships in group analyses.","DOI":"http://dx.doi.org/10.1016/j.neuroimage.2007.10.031","ISSN":"1053-8119","author":[{"family":</vt:lpwstr>
  </property>
  <property fmtid="{D5CDD505-2E9C-101B-9397-08002B2CF9AE}" pid="541" name="ZOTERO_BREF_Yc24s1llUslPJykdSW1yK_9">
    <vt:lpwstr>"Fan","given":"Yong"},{"family":"Batmanghelich","given":"Nematollah"},{"family":"Clark","given":"Chris M."},{"family":"Davatzikos","given":"Christos"}],"issued":{"date-parts":[["2008"]]}}}],"schema":"https://github.com/citation-style-language/schema/raw/m</vt:lpwstr>
  </property>
  <property fmtid="{D5CDD505-2E9C-101B-9397-08002B2CF9AE}" pid="542" name="ZOTERO_BREF_ZFEg2bK67qaukt2blMpzw_1">
    <vt:lpwstr>ZOTERO_ITEM CSL_CITATION {"citationID":"HkMqU2Ss","properties":{"formattedCitation":"[43]","plainCitation":"[43]"},"citationItems":[{"id":60,"uris":["http://zotero.org/users/local/mKDUMdca/items/IQGVREP9"],"uri":["http://zotero.org/users/local/mKDUMdca/it</vt:lpwstr>
  </property>
  <property fmtid="{D5CDD505-2E9C-101B-9397-08002B2CF9AE}" pid="543" name="ZOTERO_BREF_ZFEg2bK67qaukt2blMpzw_10">
    <vt:lpwstr>s to neurodegeneration in Alzheimer's disease.","author":[{"family":"Beauchet","given":"Olivier"},{"family":"Celle","given":"Sébastien"},{"family":"Roche","given":"Frédéric"},{"family":"Bartha","given":"Robert"},{"family":"Montero-Odasso","given":"Manuel"</vt:lpwstr>
  </property>
  <property fmtid="{D5CDD505-2E9C-101B-9397-08002B2CF9AE}" pid="544" name="ZOTERO_BREF_ZFEg2bK67qaukt2blMpzw_11">
    <vt:lpwstr>},{"family":"Allali","given":"Gilles"},{"family":"Annweiler","given":"Cédric"}],"issued":{"date-parts":[["2013"]]}}}],"schema":"https://github.com/citation-style-language/schema/raw/master/csl-citation.json"} </vt:lpwstr>
  </property>
  <property fmtid="{D5CDD505-2E9C-101B-9397-08002B2CF9AE}" pid="545" name="ZOTERO_BREF_ZFEg2bK67qaukt2blMpzw_2">
    <vt:lpwstr>ems/IQGVREP9"],"itemData":{"id":60,"type":"article-journal","title":"Blood pressure levels and brain volume reduction: a systematic review and meta-analysis","container-title":"Journal of Hypertension","page":"1502-1516 10.1097/HJH.0b013e32836184b5","volu</vt:lpwstr>
  </property>
  <property fmtid="{D5CDD505-2E9C-101B-9397-08002B2CF9AE}" pid="546" name="ZOTERO_BREF_ZFEg2bK67qaukt2blMpzw_3">
    <vt:lpwstr>me":"31","issue":"8","abstract":"Objective:High blood pressure (BP) levels may be associated with brain volume reduction and may contribute to brain atrophy in key brain regions involved in cognition and susceptible to neurodegeneration in Alzheimer's dis</vt:lpwstr>
  </property>
  <property fmtid="{D5CDD505-2E9C-101B-9397-08002B2CF9AE}" pid="547" name="ZOTERO_BREF_ZFEg2bK67qaukt2blMpzw_4">
    <vt:lpwstr>ease. The purpose of this work was to systematically review and quantitatively synthesize the association of BP levels with brain volume reduction in humans.\nMethods:An English Medline, Cochrane Library and PsycINFO search was conducted in June 2012 usin</vt:lpwstr>
  </property>
  <property fmtid="{D5CDD505-2E9C-101B-9397-08002B2CF9AE}" pid="548" name="ZOTERO_BREF_ZFEg2bK67qaukt2blMpzw_5">
    <vt:lpwstr>g the Medical Subject Heading terms ‘Blood pressure’, ‘Hypertension’, ‘Brain mapping’ and ‘Brain atrophy’.\nResults:Of the 609 screened abstracts, 28 studies (4.6%) were included in the qualitative analysis. Twenty-six studies (92.9%) showed a significant</vt:lpwstr>
  </property>
  <property fmtid="{D5CDD505-2E9C-101B-9397-08002B2CF9AE}" pid="549" name="ZOTERO_BREF_ZFEg2bK67qaukt2blMpzw_6">
    <vt:lpwstr> association of higher BP levels and/or hypertension with total and/or regional brain volume reduction, the frontal and temporal lobes being particularly affected. In addition, four other studies reported an association between lower BP levels and brain v</vt:lpwstr>
  </property>
  <property fmtid="{D5CDD505-2E9C-101B-9397-08002B2CF9AE}" pid="550" name="ZOTERO_BREF_ZFEg2bK67qaukt2blMpzw_7">
    <vt:lpwstr>olume reduction. Due to the heterogeneity of methodology and outcomes, random-effects meta-analyses of the mean difference of brain volume could be performed on only seven studies, with a total of 709 cases with hypertension and 1001 controls without hype</vt:lpwstr>
  </property>
  <property fmtid="{D5CDD505-2E9C-101B-9397-08002B2CF9AE}" pid="551" name="ZOTERO_BREF_ZFEg2bK67qaukt2blMpzw_8">
    <vt:lpwstr>rtension. The findings showed no between-group difference regarding the whole-gray matter volume (summary mean difference = 2.42 cm3 [95% confidence interval (CI): −2.13 to 6.96]). Conversely, cases with hypertension exhibited lower hippocampus volume com</vt:lpwstr>
  </property>
  <property fmtid="{D5CDD505-2E9C-101B-9397-08002B2CF9AE}" pid="552" name="ZOTERO_BREF_ZFEg2bK67qaukt2blMpzw_9">
    <vt:lpwstr>pared with controls [summary mean difference = −0.10 cm3 (95% CI: −0.17 to −0.02)].\nConclusion:These findings provide evidence that high BP levels lead to brain volume reduction, specifically in hippocampus, and may be an important factor that contribute</vt:lpwstr>
  </property>
  <property fmtid="{D5CDD505-2E9C-101B-9397-08002B2CF9AE}" pid="553" name="ZOTERO_BREF_ZdVBYVlXhH4ipVK05Z3C0_1">
    <vt:lpwstr>ZOTERO_ITEM CSL_CITATION {"citationID":"ArBEPh1E","properties":{"formattedCitation":"[16]","plainCitation":"[16]"},"citationItems":[{"id":1,"uris":["http://zotero.org/users/local/mKDUMdca/items/4WMFNM5W"],"uri":["http://zotero.org/users/local/mKDUMdca/ite</vt:lpwstr>
  </property>
  <property fmtid="{D5CDD505-2E9C-101B-9397-08002B2CF9AE}" pid="554" name="ZOTERO_BREF_ZdVBYVlXhH4ipVK05Z3C0_2">
    <vt:lpwstr>ms/4WMFNM5W"],"itemData":{"id":1,"type":"article-journal","title":"Relationship Between Body Mass Index and Gray Matter Volume in 1,428 Healthy Individuals","container-title":"Obesity","page":"119–124","volume":"16","issue":"1","DOI":"10.1038/oby.2007.4",</vt:lpwstr>
  </property>
  <property fmtid="{D5CDD505-2E9C-101B-9397-08002B2CF9AE}" pid="555" name="ZOTERO_BREF_ZdVBYVlXhH4ipVK05Z3C0_3">
    <vt:lpwstr>"ISSN":"1930-739X","author":[{"family":"Taki","given":"Yasuyuki"},{"family":"Kinomura","given":"Shigeo"},{"family":"Sato","given":"Kazunori"},{"family":"Inoue","given":"Kentaro"},{"family":"Goto","given":"Ryoi"},{"family":"Okada","given":"Ken"},{"family":</vt:lpwstr>
  </property>
  <property fmtid="{D5CDD505-2E9C-101B-9397-08002B2CF9AE}" pid="556" name="ZOTERO_BREF_ZdVBYVlXhH4ipVK05Z3C0_4">
    <vt:lpwstr>"Uchida","given":"Shinya"},{"family":"Kawashima","given":"Ryuta"},{"family":"Fukuda","given":"Hiroshi"}],"issued":{"date-parts":[["2008"]]}}}],"schema":"https://github.com/citation-style-language/schema/raw/master/csl-citation.json"} </vt:lpwstr>
  </property>
  <property fmtid="{D5CDD505-2E9C-101B-9397-08002B2CF9AE}" pid="557" name="ZOTERO_BREF_a0DEZ6lEZVeykm6O6zJjA_1">
    <vt:lpwstr>ZOTERO_ITEM CSL_CITATION {"citationID":"IYsE9t6k","properties":{"formattedCitation":"[16]","plainCitation":"[16]"},"citationItems":[{"id":1,"uris":["http://zotero.org/users/local/mKDUMdca/items/4WMFNM5W"],"uri":["http://zotero.org/users/local/mKDUMdca/ite</vt:lpwstr>
  </property>
  <property fmtid="{D5CDD505-2E9C-101B-9397-08002B2CF9AE}" pid="558" name="ZOTERO_BREF_a0DEZ6lEZVeykm6O6zJjA_2">
    <vt:lpwstr>ms/4WMFNM5W"],"itemData":{"id":1,"type":"article-journal","title":"Relationship Between Body Mass Index and Gray Matter Volume in 1,428 Healthy Individuals","container-title":"Obesity","page":"119–124","volume":"16","issue":"1","DOI":"10.1038/oby.2007.4",</vt:lpwstr>
  </property>
  <property fmtid="{D5CDD505-2E9C-101B-9397-08002B2CF9AE}" pid="559" name="ZOTERO_BREF_a0DEZ6lEZVeykm6O6zJjA_3">
    <vt:lpwstr>"ISSN":"1930-739X","author":[{"family":"Taki","given":"Yasuyuki"},{"family":"Kinomura","given":"Shigeo"},{"family":"Sato","given":"Kazunori"},{"family":"Inoue","given":"Kentaro"},{"family":"Goto","given":"Ryoi"},{"family":"Okada","given":"Ken"},{"family":</vt:lpwstr>
  </property>
  <property fmtid="{D5CDD505-2E9C-101B-9397-08002B2CF9AE}" pid="560" name="ZOTERO_BREF_a0DEZ6lEZVeykm6O6zJjA_4">
    <vt:lpwstr>"Uchida","given":"Shinya"},{"family":"Kawashima","given":"Ryuta"},{"family":"Fukuda","given":"Hiroshi"}],"issued":{"date-parts":[["2008"]]}}}],"schema":"https://github.com/citation-style-language/schema/raw/master/csl-citation.json"} </vt:lpwstr>
  </property>
  <property fmtid="{D5CDD505-2E9C-101B-9397-08002B2CF9AE}" pid="561" name="ZOTERO_BREF_aEnC7OLoEscWfagA95PG8_1">
    <vt:lpwstr>ZOTERO_ITEM CSL_CITATION {"citationID":"2ca16d5g2u","properties":{"formattedCitation":"[3]","plainCitation":"[3]"},"citationItems":[{"id":4,"uris":["http://zotero.org/users/local/mKDUMdca/items/47VXQAUR"],"uri":["http://zotero.org/users/local/mKDUMdca/ite</vt:lpwstr>
  </property>
  <property fmtid="{D5CDD505-2E9C-101B-9397-08002B2CF9AE}" pid="562" name="ZOTERO_BREF_aEnC7OLoEscWfagA95PG8_10">
    <vt:lpwstr>in T2DM-related cognitive impairment.","DOI":"10.2337/dc13-0143","author":[{"family":"Moran","given":"Chris"},{"family":"Phan","given":"Thanh G."},{"family":"Chen","given":"Jian"},{"family":"Blizzard","given":"Leigh"},{"family":"Beare","given":"Richard"},</vt:lpwstr>
  </property>
  <property fmtid="{D5CDD505-2E9C-101B-9397-08002B2CF9AE}" pid="563" name="ZOTERO_BREF_aEnC7OLoEscWfagA95PG8_11">
    <vt:lpwstr>{"family":"Venn","given":"Alison"},{"family":"Münch","given":"Gerald"},{"family":"Wood","given":"Amanda G."},{"family":"Forbes","given":"Josephine"},{"family":"Greenaway","given":"Timothy M."},{"family":"Pearson","given":"Susan"},{"family":"Srikanth","giv</vt:lpwstr>
  </property>
  <property fmtid="{D5CDD505-2E9C-101B-9397-08002B2CF9AE}" pid="564" name="ZOTERO_BREF_aEnC7OLoEscWfagA95PG8_12">
    <vt:lpwstr>en":"Velandai"}],"issued":{"date-parts":[["2013"]]}}}],"schema":"https://github.com/citation-style-language/schema/raw/master/csl-citation.json"} </vt:lpwstr>
  </property>
  <property fmtid="{D5CDD505-2E9C-101B-9397-08002B2CF9AE}" pid="565" name="ZOTERO_BREF_aEnC7OLoEscWfagA95PG8_2">
    <vt:lpwstr>ms/47VXQAUR"],"itemData":{"id":4,"type":"article-journal","title":"Brain Atrophy in Type 2 Diabetes: Regional distribution and influence on cognition","container-title":"Diabetes Care","page":"4036-4042","volume":"36","issue":"12","abstract":"OBJECTIVE Ty</vt:lpwstr>
  </property>
  <property fmtid="{D5CDD505-2E9C-101B-9397-08002B2CF9AE}" pid="566" name="ZOTERO_BREF_aEnC7OLoEscWfagA95PG8_3">
    <vt:lpwstr>pe 2 diabetes (T2DM) is associated with brain atrophy and cerebrovascular disease. We aimed to define the regional distribution of brain atrophy in T2DM and to examine whether atrophy or cerebrovascular lesions are feasible links between T2DM and cognitiv</vt:lpwstr>
  </property>
  <property fmtid="{D5CDD505-2E9C-101B-9397-08002B2CF9AE}" pid="567" name="ZOTERO_BREF_aEnC7OLoEscWfagA95PG8_4">
    <vt:lpwstr>e function.RESEARCH DESIGN AND METHODS This cross-sectional study used magnetic resonance imaging (MRI) scans and cognitive tests in 350 participants with T2DM and 363 participants without T2DM. With voxel-based morphometry, we studied the regional distri</vt:lpwstr>
  </property>
  <property fmtid="{D5CDD505-2E9C-101B-9397-08002B2CF9AE}" pid="568" name="ZOTERO_BREF_aEnC7OLoEscWfagA95PG8_5">
    <vt:lpwstr>bution of atrophy in T2DM. We measured cerebrovascular lesions (infarcts, microbleeds, and white matter hyperintensity [WMH] volume) and atrophy (gray matter, white matter, and hippocampal volumes) while blinded to T2DM status. With use of multivariable r</vt:lpwstr>
  </property>
  <property fmtid="{D5CDD505-2E9C-101B-9397-08002B2CF9AE}" pid="569" name="ZOTERO_BREF_aEnC7OLoEscWfagA95PG8_6">
    <vt:lpwstr>egression, we examined for mediation or effect modification of the association between T2DM and cognitive measures by MRI measures.RESULTS T2DM was associated with more cerebral infarcts and lower total gray, white, and hippocampal volumes (all P &lt; 0.05) </vt:lpwstr>
  </property>
  <property fmtid="{D5CDD505-2E9C-101B-9397-08002B2CF9AE}" pid="570" name="ZOTERO_BREF_aEnC7OLoEscWfagA95PG8_7">
    <vt:lpwstr>but not with microbleeds or WMH. T2DM-related gray matter loss was distributed mainly in medial temporal, anterior cingulate, and medial frontal lobes, and white matter loss was distributed in frontal and temporal regions. T2DM was associated with poorer </vt:lpwstr>
  </property>
  <property fmtid="{D5CDD505-2E9C-101B-9397-08002B2CF9AE}" pid="571" name="ZOTERO_BREF_aEnC7OLoEscWfagA95PG8_8">
    <vt:lpwstr>visuospatial construction, planning, visual memory, and speed (P ≤ 0.05) independent of age, sex, education, and vascular risk factors. The strength of these associations was attenuated by almost one-half when adjusted for hippocampal and total gray volum</vt:lpwstr>
  </property>
  <property fmtid="{D5CDD505-2E9C-101B-9397-08002B2CF9AE}" pid="572" name="ZOTERO_BREF_aEnC7OLoEscWfagA95PG8_9">
    <vt:lpwstr>es but was unchanged by adjustment for cerebrovascular lesions or white matter volume.CONCLUSIONS Cortical atrophy in T2DM resembles patterns seen in preclinical Alzheimer disease. Neurodegeneration rather than cerebrovascular lesions may play a key role </vt:lpwstr>
  </property>
  <property fmtid="{D5CDD505-2E9C-101B-9397-08002B2CF9AE}" pid="573" name="ZOTERO_BREF_aO9a3iS5s9kdFYPVOCE91_1">
    <vt:lpwstr>ZOTERO_ITEM CSL_CITATION {"citationID":"AZoWznra","properties":{"formattedCitation":"[20], [33]","plainCitation":"[20], [33]"},"citationItems":[{"id":15,"uris":["http://zotero.org/users/local/mKDUMdca/items/994WJMM7"],"uri":["http://zotero.org/users/local</vt:lpwstr>
  </property>
  <property fmtid="{D5CDD505-2E9C-101B-9397-08002B2CF9AE}" pid="574" name="ZOTERO_BREF_aO9a3iS5s9kdFYPVOCE91_10">
    <vt:lpwstr>. Our results suggest that imaging-based spatial patterns of brain atrophy of Alzheimer's disease, evaluated with sophisticated pattern analysis and recognition methods, may be useful in discriminating among CN individuals who are likely to be stable vers</vt:lpwstr>
  </property>
  <property fmtid="{D5CDD505-2E9C-101B-9397-08002B2CF9AE}" pid="575" name="ZOTERO_BREF_aO9a3iS5s9kdFYPVOCE91_11">
    <vt:lpwstr>us those who will show cognitive decline. Future prospective studies will elucidate the temporal dynamics of spatial atrophy patterns and the emergence of clinical symptoms.","DOI":"10.1093/brain/awp091","journalAbbreviation":"Brain","author":[{"family":"</vt:lpwstr>
  </property>
  <property fmtid="{D5CDD505-2E9C-101B-9397-08002B2CF9AE}" pid="576" name="ZOTERO_BREF_aO9a3iS5s9kdFYPVOCE91_12">
    <vt:lpwstr>Davatzikos","given":"Christos"},{"family":"Xu","given":"Feng"},{"family":"An","given":"Yang"},{"family":"Fan","given":"Yong"},{"family":"Resnick","given":"Susan M."}],"issued":{"date-parts":[["2009"]]}},"label":"page"},{"id":14,"uris":["http://zotero.org/</vt:lpwstr>
  </property>
  <property fmtid="{D5CDD505-2E9C-101B-9397-08002B2CF9AE}" pid="577" name="ZOTERO_BREF_aO9a3iS5s9kdFYPVOCE91_13">
    <vt:lpwstr>users/local/mKDUMdca/items/QXXQ98AF"],"uri":["http://zotero.org/users/local/mKDUMdca/items/QXXQ98AF"],"itemData":{"id":14,"type":"article-journal","title":"Spatial patterns of brain atrophy in {MCI} patients, identified via high-dimensional pattern classi</vt:lpwstr>
  </property>
  <property fmtid="{D5CDD505-2E9C-101B-9397-08002B2CF9AE}" pid="578" name="ZOTERO_BREF_aO9a3iS5s9kdFYPVOCE91_14">
    <vt:lpwstr>fication, predict subsequent cognitive decline","container-title":"NeuroImage","page":"1731 - 1743","volume":"39","issue":"4","abstract":"Spatial patterns of brain atrophy in mild cognitive impairment (MCI) and Alzheimer’s disease (AD) were measured via m</vt:lpwstr>
  </property>
  <property fmtid="{D5CDD505-2E9C-101B-9397-08002B2CF9AE}" pid="579" name="ZOTERO_BREF_aO9a3iS5s9kdFYPVOCE91_15">
    <vt:lpwstr>ethods of computational neuroanatomy. These patterns were spatially complex and involved many brain regions. In addition to the hippocampus and the medial temporal lobe gray matter, a number of other regions displayed significant atrophy, including orbito</vt:lpwstr>
  </property>
  <property fmtid="{D5CDD505-2E9C-101B-9397-08002B2CF9AE}" pid="580" name="ZOTERO_BREF_aO9a3iS5s9kdFYPVOCE91_16">
    <vt:lpwstr>frontal and medial-prefrontal grey matter, cingulate (mainly posterior), insula, uncus, and temporal lobe white matter. Approximately 2/3 of the {MCI} group presented patterns of atrophy that overlapped with AD, whereas the remaining 1/3 overlapped with c</vt:lpwstr>
  </property>
  <property fmtid="{D5CDD505-2E9C-101B-9397-08002B2CF9AE}" pid="581" name="ZOTERO_BREF_aO9a3iS5s9kdFYPVOCE91_17">
    <vt:lpwstr>ognitively normal individuals, thereby indicating that some, but not all, {MCI} patients have significant and extensive brain atrophy in this cohort of {MCI} patients. Importantly, the group with AD-like patterns presented much higher rate of {MMSE} decli</vt:lpwstr>
  </property>
  <property fmtid="{D5CDD505-2E9C-101B-9397-08002B2CF9AE}" pid="582" name="ZOTERO_BREF_aO9a3iS5s9kdFYPVOCE91_18">
    <vt:lpwstr>ne in follow-up visits; conversely, pattern classification provided relatively high classification accuracy (87%) of the individuals that presented relatively higher {MMSE} decline within a year from baseline. High-dimensional pattern classification, a no</vt:lpwstr>
  </property>
  <property fmtid="{D5CDD505-2E9C-101B-9397-08002B2CF9AE}" pid="583" name="ZOTERO_BREF_aO9a3iS5s9kdFYPVOCE91_19">
    <vt:lpwstr>nlinear multivariate analysis, provided measures of structural abnormality that can potentially be useful for individual patient classification, as well as for predicting progression and examining multivariate relationships in group analyses.","DOI":"http</vt:lpwstr>
  </property>
  <property fmtid="{D5CDD505-2E9C-101B-9397-08002B2CF9AE}" pid="584" name="ZOTERO_BREF_aO9a3iS5s9kdFYPVOCE91_2">
    <vt:lpwstr>/mKDUMdca/items/994WJMM7"],"itemData":{"id":15,"type":"article-journal","title":"Longitudinal progression of Alzheimer's-like patterns of atrophy in normal older adults: the SPARE-AD index","container-title":"Brain","page":"2026-2035","volume":"132","issu</vt:lpwstr>
  </property>
  <property fmtid="{D5CDD505-2E9C-101B-9397-08002B2CF9AE}" pid="585" name="ZOTERO_BREF_aO9a3iS5s9kdFYPVOCE91_20">
    <vt:lpwstr>://dx.doi.org/10.1016/j.neuroimage.2007.10.031","ISSN":"1053-8119","author":[{"family":"Fan","given":"Yong"},{"family":"Batmanghelich","given":"Nematollah"},{"family":"Clark","given":"Chris M."},{"family":"Davatzikos","given":"Christos"}],"issued":{"date-</vt:lpwstr>
  </property>
  <property fmtid="{D5CDD505-2E9C-101B-9397-08002B2CF9AE}" pid="586" name="ZOTERO_BREF_aO9a3iS5s9kdFYPVOCE91_21">
    <vt:lpwstr>parts":[["2008"]]}},"label":"page"}],"schema":"https://github.com/citation-style-language/schema/raw/master/csl-citation.json"} </vt:lpwstr>
  </property>
  <property fmtid="{D5CDD505-2E9C-101B-9397-08002B2CF9AE}" pid="587" name="ZOTERO_BREF_aO9a3iS5s9kdFYPVOCE91_3">
    <vt:lpwstr>e":"8","abstract":"A challenge in developing informative neuroimaging biomarkers for early diagnosis of Alzheimer's disease is the need to identify biomarkers that are evident before the onset of clinical symptoms, and which have sufficient sensitivity an</vt:lpwstr>
  </property>
  <property fmtid="{D5CDD505-2E9C-101B-9397-08002B2CF9AE}" pid="588" name="ZOTERO_BREF_aO9a3iS5s9kdFYPVOCE91_4">
    <vt:lpwstr>d specificity on an individual patient basis. Recent literature suggests that spatial patterns of brain atrophy discriminate amongst Alzheimer's disease, mild cognitive impairment (MCI) and cognitively normal (CN) older adults with high accuracy on an ind</vt:lpwstr>
  </property>
  <property fmtid="{D5CDD505-2E9C-101B-9397-08002B2CF9AE}" pid="589" name="ZOTERO_BREF_aO9a3iS5s9kdFYPVOCE91_5">
    <vt:lpwstr>ividual basis, thereby offering promise that subtle brain changes can be detected during prodromal Alzheimer's disease stages. Here, we investigate whether these spatial patterns of brain atrophy can be detected in CN and MCI individuals and whether they </vt:lpwstr>
  </property>
  <property fmtid="{D5CDD505-2E9C-101B-9397-08002B2CF9AE}" pid="590" name="ZOTERO_BREF_aO9a3iS5s9kdFYPVOCE91_6">
    <vt:lpwstr>are associated with cognitive decline. Images from the Alzheimer's Disease Neuroimaging Initiative (ADNI) were used to construct a pattern classifier that recognizes spatial patterns of brain atrophy which best distinguish Alzheimer's disease patients fro</vt:lpwstr>
  </property>
  <property fmtid="{D5CDD505-2E9C-101B-9397-08002B2CF9AE}" pid="591" name="ZOTERO_BREF_aO9a3iS5s9kdFYPVOCE91_7">
    <vt:lpwstr>m CN on an individual person basis. This classifier was subsequently applied to longitudinal magnetic resonance imaging scans of CN and MCI participants in the Baltimore Longitudinal Study of Aging (BLSA) neuroimaging study. The degree to which Alzheimer'</vt:lpwstr>
  </property>
  <property fmtid="{D5CDD505-2E9C-101B-9397-08002B2CF9AE}" pid="592" name="ZOTERO_BREF_aO9a3iS5s9kdFYPVOCE91_8">
    <vt:lpwstr>s disease-like patterns were present in CN and MCI subjects was evaluated longitudinally in relation to cognitive performance. The oldest BLSA CN individuals showed progressively increasing Alzheimer's disease-like patterns of atrophy, and individuals wit</vt:lpwstr>
  </property>
  <property fmtid="{D5CDD505-2E9C-101B-9397-08002B2CF9AE}" pid="593" name="ZOTERO_BREF_aO9a3iS5s9kdFYPVOCE91_9">
    <vt:lpwstr>h these patterns had reduced cognitive performance. MCI was associated with steeper longitudinal increases of Alzheimer's disease-like patterns of atrophy, which separated them from CN (receiver operating characteristic area under the curve equal to 0.89)</vt:lpwstr>
  </property>
  <property fmtid="{D5CDD505-2E9C-101B-9397-08002B2CF9AE}" pid="594" name="ZOTERO_BREF_aeTAKhvRgK5LEnql3Vr2I_1">
    <vt:lpwstr>ZOTERO_ITEM CSL_CITATION {"citationID":"dSYnAATC","properties":{"unsorted":true,"formattedCitation":"{\\rtf [3]\\uc0\\u8211{}[7]}","plainCitation":"[3]–[7]"},"citationItems":[{"id":4,"uris":["http://zotero.org/users/local/mKDUMdca/items/47VXQAUR"],"uri":[</vt:lpwstr>
  </property>
  <property fmtid="{D5CDD505-2E9C-101B-9397-08002B2CF9AE}" pid="595" name="ZOTERO_BREF_aeTAKhvRgK5LEnql3Vr2I_10">
    <vt:lpwstr>erebrovascular lesions may play a key role in T2DM-related cognitive impairment.","DOI":"10.2337/dc13-0143","author":[{"family":"Moran","given":"Chris"},{"family":"Phan","given":"Thanh G."},{"family":"Chen","given":"Jian"},{"family":"Blizzard","given":"Le</vt:lpwstr>
  </property>
  <property fmtid="{D5CDD505-2E9C-101B-9397-08002B2CF9AE}" pid="596" name="ZOTERO_BREF_aeTAKhvRgK5LEnql3Vr2I_11">
    <vt:lpwstr>igh"},{"family":"Beare","given":"Richard"},{"family":"Venn","given":"Alison"},{"family":"Münch","given":"Gerald"},{"family":"Wood","given":"Amanda G."},{"family":"Forbes","given":"Josephine"},{"family":"Greenaway","given":"Timothy M."},{"family":"Pearson"</vt:lpwstr>
  </property>
  <property fmtid="{D5CDD505-2E9C-101B-9397-08002B2CF9AE}" pid="597" name="ZOTERO_BREF_aeTAKhvRgK5LEnql3Vr2I_12">
    <vt:lpwstr>,"given":"Susan"},{"family":"Srikanth","given":"Velandai"}],"issued":{"date-parts":[["2013"]]}},"label":"page"},{"id":3,"uris":["http://zotero.org/users/local/mKDUMdca/items/X7Q5W5BE"],"uri":["http://zotero.org/users/local/mKDUMdca/items/X7Q5W5BE"],"itemD</vt:lpwstr>
  </property>
  <property fmtid="{D5CDD505-2E9C-101B-9397-08002B2CF9AE}" pid="598" name="ZOTERO_BREF_aeTAKhvRgK5LEnql3Vr2I_13">
    <vt:lpwstr>ata":{"id":3,"type":"article-journal","title":"Dementia and cognitive decline in type 2 diabetes and prediabetic stages: towards targeted interventions","container-title":"The Lancet Diabetes &amp; Endocrinology","page":"246-255","volume":"2","issue":"3","ISS</vt:lpwstr>
  </property>
  <property fmtid="{D5CDD505-2E9C-101B-9397-08002B2CF9AE}" pid="599" name="ZOTERO_BREF_aeTAKhvRgK5LEnql3Vr2I_14">
    <vt:lpwstr>N":"2213-8587","journalAbbreviation":"The Lancet Diabetes &amp; Endocrinology","author":[{"family":"Biessels","given":"Geert Jan"},{"family":"Strachan","given":"Mark W J"},{"family":"Visseren","given":"Frank L J"},{"family":"Kappelle","given":"L Jaap"},{"fami</vt:lpwstr>
  </property>
  <property fmtid="{D5CDD505-2E9C-101B-9397-08002B2CF9AE}" pid="600" name="ZOTERO_BREF_aeTAKhvRgK5LEnql3Vr2I_15">
    <vt:lpwstr>ly":"Whitmer","given":"Rachel A"}],"issued":{"date-parts":[["2014",3,1]]}},"label":"page"},{"id":5,"uris":["http://zotero.org/users/local/mKDUMdca/items/MEB935N9"],"uri":["http://zotero.org/users/local/mKDUMdca/items/MEB935N9"],"itemData":{"id":5,"type":"</vt:lpwstr>
  </property>
  <property fmtid="{D5CDD505-2E9C-101B-9397-08002B2CF9AE}" pid="601" name="ZOTERO_BREF_aeTAKhvRgK5LEnql3Vr2I_16">
    <vt:lpwstr>article-journal","title":"Association of midlife blood pressure to late-life cognitive decline and brain morphology","container-title":"Neurology","page":"986-993","volume":"51","issue":"4","abstract":"Objective: To investigate the association between mid</vt:lpwstr>
  </property>
  <property fmtid="{D5CDD505-2E9C-101B-9397-08002B2CF9AE}" pid="602" name="ZOTERO_BREF_aeTAKhvRgK5LEnql3Vr2I_17">
    <vt:lpwstr>life systolic blood pressure (SBP) and late-life cognitive decline and brain morphology in a sample of community-dwelling elderly men 68 to 79 years of age.Methods: Subjects are surviving members from the prospective National Heart, Lung, and Blood Instit</vt:lpwstr>
  </property>
  <property fmtid="{D5CDD505-2E9C-101B-9397-08002B2CF9AE}" pid="603" name="ZOTERO_BREF_aeTAKhvRgK5LEnql3Vr2I_18">
    <vt:lpwstr>ute Twin Study (intake, 1969 to 1972) who, when examined for a fourth time in 1995 through 1997, underwent brain MRI and repeated assessment of neurobehavioral functioning. Quantification of the MR images determined cerebral volume and total volume of whi</vt:lpwstr>
  </property>
  <property fmtid="{D5CDD505-2E9C-101B-9397-08002B2CF9AE}" pid="604" name="ZOTERO_BREF_aeTAKhvRgK5LEnql3Vr2I_19">
    <vt:lpwstr>te matter hyperintensities (WMHIs) for 392 subjects. Midlife SBP levels measured in 1970, 1980, and 1985 were used to classify subjects into low, medium, and high midlife SBP categories. A 10-year change in performance on the Mini-Mental State Examination</vt:lpwstr>
  </property>
  <property fmtid="{D5CDD505-2E9C-101B-9397-08002B2CF9AE}" pid="605" name="ZOTERO_BREF_aeTAKhvRgK5LEnql3Vr2I_2">
    <vt:lpwstr>"http://zotero.org/users/local/mKDUMdca/items/47VXQAUR"],"itemData":{"id":4,"type":"article-journal","title":"Brain Atrophy in Type 2 Diabetes: Regional distribution and influence on cognition","container-title":"Diabetes Care","page":"4036-4042","volume"</vt:lpwstr>
  </property>
  <property fmtid="{D5CDD505-2E9C-101B-9397-08002B2CF9AE}" pid="606" name="ZOTERO_BREF_aeTAKhvRgK5LEnql3Vr2I_20">
    <vt:lpwstr>, Digit Symbol Substitution Test, Benton Visual Retention Test, and Verbal Fluency Test was also calculated for these subjects. For all reported analyses, patients were treated as genetically unrelated individuals.Results: Subjects with high midlife SBP e</vt:lpwstr>
  </property>
  <property fmtid="{D5CDD505-2E9C-101B-9397-08002B2CF9AE}" pid="607" name="ZOTERO_BREF_aeTAKhvRgK5LEnql3Vr2I_21">
    <vt:lpwstr>xperienced a greater decline in cognitive performance and had larger WMHI volumes at follow-up in late life than did those with low midlife SBP. Decreased brain parenchyma and increased WMHI volumes were associated with decline in neurobehavioral function</vt:lpwstr>
  </property>
  <property fmtid="{D5CDD505-2E9C-101B-9397-08002B2CF9AE}" pid="608" name="ZOTERO_BREF_aeTAKhvRgK5LEnql3Vr2I_22">
    <vt:lpwstr>ing as measured in late life independent of age, education, and baseline levels of cognition.Conclusions: Midlife SBP is a significant predictor of both decline in cognitive function and MR volumetric measures of brain atrophy in late life. Because declin</vt:lpwstr>
  </property>
  <property fmtid="{D5CDD505-2E9C-101B-9397-08002B2CF9AE}" pid="609" name="ZOTERO_BREF_aeTAKhvRgK5LEnql3Vr2I_23">
    <vt:lpwstr>e in neurobehavioral functioning was associated with decreased brain volume and increased WMHI volume, we conclude that the long-term impact of elevated SBP on decline in late-life neurobehavioral functioning is likely to be mediated through its chronic, </vt:lpwstr>
  </property>
  <property fmtid="{D5CDD505-2E9C-101B-9397-08002B2CF9AE}" pid="610" name="ZOTERO_BREF_aeTAKhvRgK5LEnql3Vr2I_24">
    <vt:lpwstr>negative effect on structural characteristics of the brain.","DOI":"10.1212/WNL.51.4.986","author":[{"family":"Swan","given":"G. E."},{"family":"DeCarli","given":"C."},{"family":"Miller","given":"B. L."},{"family":"Reed","given":"T."},{"family":"Wolf","gi</vt:lpwstr>
  </property>
  <property fmtid="{D5CDD505-2E9C-101B-9397-08002B2CF9AE}" pid="611" name="ZOTERO_BREF_aeTAKhvRgK5LEnql3Vr2I_25">
    <vt:lpwstr>ven":"P. A."},{"family":"Jack","given":"L. M."},{"family":"Carmelli","given":"D."}],"issued":{"date-parts":[["1998"]]}},"label":"page"},{"id":25,"uris":["http://zotero.org/users/local/mKDUMdca/items/EF8PMKMQ"],"uri":["http://zotero.org/users/local/mKDUMdc</vt:lpwstr>
  </property>
  <property fmtid="{D5CDD505-2E9C-101B-9397-08002B2CF9AE}" pid="612" name="ZOTERO_BREF_aeTAKhvRgK5LEnql3Vr2I_26">
    <vt:lpwstr>a/items/EF8PMKMQ"],"itemData":{"id":25,"type":"article-journal","title":"Midlife Blood Pressure and the Risk of Hippocampal Atrophy: The Honolulu Asia Aging Study","container-title":"Hypertension","page":"29-34","volume":"44","issue":"1","abstract":"Hippo</vt:lpwstr>
  </property>
  <property fmtid="{D5CDD505-2E9C-101B-9397-08002B2CF9AE}" pid="613" name="ZOTERO_BREF_aeTAKhvRgK5LEnql3Vr2I_27">
    <vt:lpwstr>campal atrophy (HA) is usually attributed to the neurofibrillary tangles and neuritic plaques of Alzheimer disease. However, the hippocampus is vulnerable to global ischemia, which may lead to atrophy. We investigated the association of midlife blood pres</vt:lpwstr>
  </property>
  <property fmtid="{D5CDD505-2E9C-101B-9397-08002B2CF9AE}" pid="614" name="ZOTERO_BREF_aeTAKhvRgK5LEnql3Vr2I_28">
    <vt:lpwstr>sure (BP) and late-life HA in a sample of Japanese-American men born between 1900 and 1919. BP was measured on 3 occasions between 1965 and 1971. In 1994 to 1996 a subsample underwent magnetic resonance imaging (MRI) of the brain. Hippocampal volume was e</vt:lpwstr>
  </property>
  <property fmtid="{D5CDD505-2E9C-101B-9397-08002B2CF9AE}" pid="615" name="ZOTERO_BREF_aeTAKhvRgK5LEnql3Vr2I_29">
    <vt:lpwstr>stimated by manually drawing regions of interest on relevant scan slices; HA was defined as the lowest quartile of hippocampal volume. Also assessed on the MRI were cortical and subcortical infarcts, lacunes, and white matter hyperintensities. The risk (O</vt:lpwstr>
  </property>
  <property fmtid="{D5CDD505-2E9C-101B-9397-08002B2CF9AE}" pid="616" name="ZOTERO_BREF_aeTAKhvRgK5LEnql3Vr2I_3">
    <vt:lpwstr>:"36","issue":"12","abstract":"OBJECTIVE Type 2 diabetes (T2DM) is associated with brain atrophy and cerebrovascular disease. We aimed to define the regional distribution of brain atrophy in T2DM and to examine whether atrophy or cerebrovascular lesions a</vt:lpwstr>
  </property>
  <property fmtid="{D5CDD505-2E9C-101B-9397-08002B2CF9AE}" pid="617" name="ZOTERO_BREF_aeTAKhvRgK5LEnql3Vr2I_30">
    <vt:lpwstr>R, 95% CI) was estimated for HA associated with systolic (&lt;140 versus ≥140 mm Hg) and diastolic (&lt;90 versus ≥90 mm Hg) BP and with antihypertensive treatment. Analyses were adjusted for sociodemographic factors, other cardiovascular risk factors, apolipop</vt:lpwstr>
  </property>
  <property fmtid="{D5CDD505-2E9C-101B-9397-08002B2CF9AE}" pid="618" name="ZOTERO_BREF_aeTAKhvRgK5LEnql3Vr2I_31">
    <vt:lpwstr>rotein E allele, and correlated brain pathology. Those never treated with antihypertensive medication had a significantly increased risk for HA (OR 1.7; CI=1.12; 2.65). The nontreated subjects with high systolic BP had an increased risk (OR=1.98; CI=0.89;</vt:lpwstr>
  </property>
  <property fmtid="{D5CDD505-2E9C-101B-9397-08002B2CF9AE}" pid="619" name="ZOTERO_BREF_aeTAKhvRgK5LEnql3Vr2I_32">
    <vt:lpwstr> 4.39) for HA. Results were similar for untreated men with high diastolic BP (OR=3.51; CI=1.26; 9.74). In conclusion, treatment with antihypertensive treatment modifies the association of BP and HA, such that high levels of BP adversely affect the hippoca</vt:lpwstr>
  </property>
  <property fmtid="{D5CDD505-2E9C-101B-9397-08002B2CF9AE}" pid="620" name="ZOTERO_BREF_aeTAKhvRgK5LEnql3Vr2I_33">
    <vt:lpwstr>mpus in persons never treated with antihypertensives.","DOI":"10.1161/01.HYP.0000132475.32317.bb","author":[{"family":"Korf","given":"Esther S.C."},{"family":"White","given":"Lon R."},{"family":"Scheltens","given":"Philip"},{"family":"Launer","given":"Len</vt:lpwstr>
  </property>
  <property fmtid="{D5CDD505-2E9C-101B-9397-08002B2CF9AE}" pid="621" name="ZOTERO_BREF_aeTAKhvRgK5LEnql3Vr2I_34">
    <vt:lpwstr>ore J."}],"issued":{"date-parts":[["2004"]]}},"label":"page"},{"id":45,"uris":["http://zotero.org/users/local/mKDUMdca/items/EDFF3IE4"],"uri":["http://zotero.org/users/local/mKDUMdca/items/EDFF3IE4"],"itemData":{"id":45,"type":"article-journal","title":"O</vt:lpwstr>
  </property>
  <property fmtid="{D5CDD505-2E9C-101B-9397-08002B2CF9AE}" pid="622" name="ZOTERO_BREF_aeTAKhvRgK5LEnql3Vr2I_35">
    <vt:lpwstr>rbitofrontal cortex volume in late life depression: influence of hyperintense lesions and genetic polymorphisms","container-title":"Psychological Medicine","page":"1763–1773","volume":"37","issue":"12","DOI":"10.1017/S0033291707000128","ISSN":"1469-8978",</vt:lpwstr>
  </property>
  <property fmtid="{D5CDD505-2E9C-101B-9397-08002B2CF9AE}" pid="623" name="ZOTERO_BREF_aeTAKhvRgK5LEnql3Vr2I_36">
    <vt:lpwstr>"author":[{"family":"TAYLOR","given":"WARREN D."},{"family":"MacFALL","given":"JAMES R."},{"family":"PAYNE","given":"MARTHA E."},{"family":"McQUOID","given":"DOUGLAS R."},{"family":"STEFFENS","given":"DAVID C."},{"family":"PROVENZALE","given":"JAMES M."},</vt:lpwstr>
  </property>
  <property fmtid="{D5CDD505-2E9C-101B-9397-08002B2CF9AE}" pid="624" name="ZOTERO_BREF_aeTAKhvRgK5LEnql3Vr2I_37">
    <vt:lpwstr>{"family":"KRISHNAN","given":"K. RANGA R."}],"issued":{"date-parts":[["2007"]]}},"label":"page"}],"schema":"https://github.com/citation-style-language/schema/raw/master/csl-citation.json"} </vt:lpwstr>
  </property>
  <property fmtid="{D5CDD505-2E9C-101B-9397-08002B2CF9AE}" pid="625" name="ZOTERO_BREF_aeTAKhvRgK5LEnql3Vr2I_4">
    <vt:lpwstr>re feasible links between T2DM and cognitive function.RESEARCH DESIGN AND METHODS This cross-sectional study used magnetic resonance imaging (MRI) scans and cognitive tests in 350 participants with T2DM and 363 participants without T2DM. With voxel-based </vt:lpwstr>
  </property>
  <property fmtid="{D5CDD505-2E9C-101B-9397-08002B2CF9AE}" pid="626" name="ZOTERO_BREF_aeTAKhvRgK5LEnql3Vr2I_5">
    <vt:lpwstr>morphometry, we studied the regional distribution of atrophy in T2DM. We measured cerebrovascular lesions (infarcts, microbleeds, and white matter hyperintensity [WMH] volume) and atrophy (gray matter, white matter, and hippocampal volumes) while blinded </vt:lpwstr>
  </property>
  <property fmtid="{D5CDD505-2E9C-101B-9397-08002B2CF9AE}" pid="627" name="ZOTERO_BREF_aeTAKhvRgK5LEnql3Vr2I_6">
    <vt:lpwstr>to T2DM status. With use of multivariable regression, we examined for mediation or effect modification of the association between T2DM and cognitive measures by MRI measures.RESULTS T2DM was associated with more cerebral infarcts and lower total gray, whi</vt:lpwstr>
  </property>
  <property fmtid="{D5CDD505-2E9C-101B-9397-08002B2CF9AE}" pid="628" name="ZOTERO_BREF_aeTAKhvRgK5LEnql3Vr2I_7">
    <vt:lpwstr>te, and hippocampal volumes (all P &lt; 0.05) but not with microbleeds or WMH. T2DM-related gray matter loss was distributed mainly in medial temporal, anterior cingulate, and medial frontal lobes, and white matter loss was distributed in frontal and tempora</vt:lpwstr>
  </property>
  <property fmtid="{D5CDD505-2E9C-101B-9397-08002B2CF9AE}" pid="629" name="ZOTERO_BREF_aeTAKhvRgK5LEnql3Vr2I_8">
    <vt:lpwstr>l regions. T2DM was associated with poorer visuospatial construction, planning, visual memory, and speed (P ≤ 0.05) independent of age, sex, education, and vascular risk factors. The strength of these associations was attenuated by almost one-half when ad</vt:lpwstr>
  </property>
  <property fmtid="{D5CDD505-2E9C-101B-9397-08002B2CF9AE}" pid="630" name="ZOTERO_BREF_aeTAKhvRgK5LEnql3Vr2I_9">
    <vt:lpwstr>justed for hippocampal and total gray volumes but was unchanged by adjustment for cerebrovascular lesions or white matter volume.CONCLUSIONS Cortical atrophy in T2DM resembles patterns seen in preclinical Alzheimer disease. Neurodegeneration rather than c</vt:lpwstr>
  </property>
  <property fmtid="{D5CDD505-2E9C-101B-9397-08002B2CF9AE}" pid="631" name="ZOTERO_BREF_b82G7tKfefDL3jcpXwmgP_1">
    <vt:lpwstr>ZOTERO_ITEM CSL_CITATION {"citationID":"rriY5tqk","properties":{"formattedCitation":"[11]","plainCitation":"[11]"},"citationItems":[{"id":40,"uris":["http://zotero.org/users/local/mKDUMdca/items/ZPVA7JK7"],"uri":["http://zotero.org/users/local/mKDUMdca/it</vt:lpwstr>
  </property>
  <property fmtid="{D5CDD505-2E9C-101B-9397-08002B2CF9AE}" pid="632" name="ZOTERO_BREF_b82G7tKfefDL3jcpXwmgP_10">
    <vt:lpwstr>diagnosis of either AD or frontotemporal lobar degeneration to their respective group. Our study leads to three conclusions: Firstly, support vector machines successfully separate patients with AD from healthy aging subjects. Secondly, they perform well i</vt:lpwstr>
  </property>
  <property fmtid="{D5CDD505-2E9C-101B-9397-08002B2CF9AE}" pid="633" name="ZOTERO_BREF_b82G7tKfefDL3jcpXwmgP_11">
    <vt:lpwstr>n the differential diagnosis of two different forms of dementia. Thirdly, the method is robust and can be generalized across different centres. This suggests an important role for computer based diagnostic image analysis for clinical practice.","DOI":"10.</vt:lpwstr>
  </property>
  <property fmtid="{D5CDD505-2E9C-101B-9397-08002B2CF9AE}" pid="634" name="ZOTERO_BREF_b82G7tKfefDL3jcpXwmgP_12">
    <vt:lpwstr>1093/brain/awm319","author":[{"family":"Klöppel","given":"Stefan"},{"family":"Stonnington","given":"Cynthia M."},{"family":"Chu","given":"Carlton"},{"family":"Draganski","given":"Bogdan"},{"family":"Scahill","given":"Rachael I."},{"family":"Rohrer","given</vt:lpwstr>
  </property>
  <property fmtid="{D5CDD505-2E9C-101B-9397-08002B2CF9AE}" pid="635" name="ZOTERO_BREF_b82G7tKfefDL3jcpXwmgP_13">
    <vt:lpwstr>":"Jonathan D."},{"family":"Fox","given":"Nick C."},{"family":"Jack","given":"Clifford R."},{"family":"Ashburner","given":"John"},{"family":"Frackowiak","given":"Richard S. J."}],"issued":{"date-parts":[["2008"]]}}}],"schema":"https://github.com/citation-</vt:lpwstr>
  </property>
  <property fmtid="{D5CDD505-2E9C-101B-9397-08002B2CF9AE}" pid="636" name="ZOTERO_BREF_b82G7tKfefDL3jcpXwmgP_14">
    <vt:lpwstr>style-language/schema/raw/master/csl-citation.json"} </vt:lpwstr>
  </property>
  <property fmtid="{D5CDD505-2E9C-101B-9397-08002B2CF9AE}" pid="637" name="ZOTERO_BREF_b82G7tKfefDL3jcpXwmgP_2">
    <vt:lpwstr>ems/ZPVA7JK7"],"itemData":{"id":40,"type":"article-journal","title":"Automatic classification of MR scans in Alzheimer's disease","container-title":"Brain","page":"681-689","volume":"131","issue":"3","abstract":"To be diagnostically useful, structural MRI</vt:lpwstr>
  </property>
  <property fmtid="{D5CDD505-2E9C-101B-9397-08002B2CF9AE}" pid="638" name="ZOTERO_BREF_b82G7tKfefDL3jcpXwmgP_3">
    <vt:lpwstr> must reliably distinguish Alzheimer's disease (AD) from normal aging in individual scans. Recent advances in statistical learning theory have led to the application of support vector machines to MRI for detection of a variety of disease states. The aims </vt:lpwstr>
  </property>
  <property fmtid="{D5CDD505-2E9C-101B-9397-08002B2CF9AE}" pid="639" name="ZOTERO_BREF_b82G7tKfefDL3jcpXwmgP_4">
    <vt:lpwstr>of this study were to assess how successfully support vector machines assigned individual diagnoses and to determine whether data-sets combined from multiple scanners and different centres could be used to obtain effective classification of scans. We used</vt:lpwstr>
  </property>
  <property fmtid="{D5CDD505-2E9C-101B-9397-08002B2CF9AE}" pid="640" name="ZOTERO_BREF_b82G7tKfefDL3jcpXwmgP_5">
    <vt:lpwstr> linear support vector machines to classify the grey matter segment of T1-weighted MR scans from pathologically proven AD patients and cognitively normal elderly individuals obtained from two centres with different scanning equipment. Because the clinical</vt:lpwstr>
  </property>
  <property fmtid="{D5CDD505-2E9C-101B-9397-08002B2CF9AE}" pid="641" name="ZOTERO_BREF_b82G7tKfefDL3jcpXwmgP_6">
    <vt:lpwstr> diagnosis of mild AD is difficult we also tested the ability of support vector machines to differentiate control scans from patients without post-mortem confirmation. Finally we sought to use these methods to differentiate scans between patients sufferin</vt:lpwstr>
  </property>
  <property fmtid="{D5CDD505-2E9C-101B-9397-08002B2CF9AE}" pid="642" name="ZOTERO_BREF_b82G7tKfefDL3jcpXwmgP_7">
    <vt:lpwstr>g from AD from those with frontotemporal lobar degeneration. Up to 96% of pathologically verified AD patients were correctly classified using whole brain images. Data from different centres were successfully combined achieving comparable results from the </vt:lpwstr>
  </property>
  <property fmtid="{D5CDD505-2E9C-101B-9397-08002B2CF9AE}" pid="643" name="ZOTERO_BREF_b82G7tKfefDL3jcpXwmgP_8">
    <vt:lpwstr>separate analyses. Importantly, data from one centre could be used to train a support vector machine to accurately differentiate AD and normal ageing scans obtained from another centre with different subjects and different scanner equipment. Patients with</vt:lpwstr>
  </property>
  <property fmtid="{D5CDD505-2E9C-101B-9397-08002B2CF9AE}" pid="644" name="ZOTERO_BREF_b82G7tKfefDL3jcpXwmgP_9">
    <vt:lpwstr> mild, clinically probable AD and age/sex matched controls were correctly separated in 89% of cases which is compatible with published diagnosis rates in the best clinical centres. This method correctly assigned 89% of patients with post-mortem confirmed </vt:lpwstr>
  </property>
  <property fmtid="{D5CDD505-2E9C-101B-9397-08002B2CF9AE}" pid="645" name="ZOTERO_BREF_bg9ICtYgRXv9afVkwFyU6_1">
    <vt:lpwstr>ZOTERO_ITEM CSL_CITATION {"citationID":"0P2vFjuH","properties":{"formattedCitation":"[42]","plainCitation":"[42]"},"citationItems":[{"id":59,"uris":["http://zotero.org/users/local/mKDUMdca/items/M2G7PEH5"],"uri":["http://zotero.org/users/local/mKDUMdca/it</vt:lpwstr>
  </property>
  <property fmtid="{D5CDD505-2E9C-101B-9397-08002B2CF9AE}" pid="646" name="ZOTERO_BREF_bg9ICtYgRXv9afVkwFyU6_10">
    <vt:lpwstr>nce abuse.","DOI":"http://dx.doi.org/10.1016/j.jalz.2011.10.006","ISSN":"1552-5260","author":[{"family":"Durazzo","given":"Timothy C."},{"family":"Insel","given":"Philip S."},{"family":"Weiner","given":"Michael W."}],"issued":{"date-parts":[["2012"]]}}}],</vt:lpwstr>
  </property>
  <property fmtid="{D5CDD505-2E9C-101B-9397-08002B2CF9AE}" pid="647" name="ZOTERO_BREF_bg9ICtYgRXv9afVkwFyU6_11">
    <vt:lpwstr>"schema":"https://github.com/citation-style-language/schema/raw/master/csl-citation.json"} </vt:lpwstr>
  </property>
  <property fmtid="{D5CDD505-2E9C-101B-9397-08002B2CF9AE}" pid="648" name="ZOTERO_BREF_bg9ICtYgRXv9afVkwFyU6_2">
    <vt:lpwstr>ems/M2G7PEH5"],"itemData":{"id":59,"type":"article-journal","title":"Greater regional brain atrophy rate in healthy elderly subjects with a history of cigarette smoking","container-title":"Alzheimer's &amp; Dementia","page":"513 - 519","volume":"8","issue":"6</vt:lpwstr>
  </property>
  <property fmtid="{D5CDD505-2E9C-101B-9397-08002B2CF9AE}" pid="649" name="ZOTERO_BREF_bg9ICtYgRXv9afVkwFyU6_3">
    <vt:lpwstr>","abstract":"Background Little is known about the effects of cigarette smoking on longitudinal brain morphological changes in the elderly. This study investigated the effects of a history of cigarette smoking on changes in regional brain volumes over 2 y</vt:lpwstr>
  </property>
  <property fmtid="{D5CDD505-2E9C-101B-9397-08002B2CF9AE}" pid="650" name="ZOTERO_BREF_bg9ICtYgRXv9afVkwFyU6_4">
    <vt:lpwstr>ears in healthy, cognitively intact elderly individuals. We predicted that individuals with a history of cigarette smoking, compared with never smokers, demonstrate greater rate of atrophy over 2 years in regions that manifest morphological abnormalities </vt:lpwstr>
  </property>
  <property fmtid="{D5CDD505-2E9C-101B-9397-08002B2CF9AE}" pid="651" name="ZOTERO_BREF_bg9ICtYgRXv9afVkwFyU6_5">
    <vt:lpwstr>in the early stages of Alzheimer’s disease (AD), as well as in the extended brain reward/executive oversight system (BREOS), which is implicated in the development and maintenance of substance use disorders. Methods Participants were healthy, cognitively </vt:lpwstr>
  </property>
  <property fmtid="{D5CDD505-2E9C-101B-9397-08002B2CF9AE}" pid="652" name="ZOTERO_BREF_bg9ICtYgRXv9afVkwFyU6_6">
    <vt:lpwstr>normal elderly control subjects (75.9 ± 4.8 years of age) with any lifetime history of cigarette smoking (n = 68) or no history of smoking (n = 118). Data were obtained through the Alzheimer Disease Neuroimaging Initiative from 2005 to 2010. Participants </vt:lpwstr>
  </property>
  <property fmtid="{D5CDD505-2E9C-101B-9397-08002B2CF9AE}" pid="653" name="ZOTERO_BREF_bg9ICtYgRXv9afVkwFyU6_7">
    <vt:lpwstr>completed four magnetic resonance scans over 2 years. A standardized protocol using high-resolution three-dimensional T1-weighted sequences at 1.5 T was used for structural imaging and regional brain volumetric analyses. Results Smokers demonstrated a sig</vt:lpwstr>
  </property>
  <property fmtid="{D5CDD505-2E9C-101B-9397-08002B2CF9AE}" pid="654" name="ZOTERO_BREF_bg9ICtYgRXv9afVkwFyU6_8">
    <vt:lpwstr>nificantly greater atrophy rate over 2 years than nonsmokers in multiple brain regions associated with the early stages of AD, as well as in the {BREOS} system. Groups did not differ on the rate of global cortical atrophy. Conclusions A history of cigaret</vt:lpwstr>
  </property>
  <property fmtid="{D5CDD505-2E9C-101B-9397-08002B2CF9AE}" pid="655" name="ZOTERO_BREF_bg9ICtYgRXv9afVkwFyU6_9">
    <vt:lpwstr>te smoking in this healthy elderly cohort was associated with decreased structural integrity of multiple brain regions, which manifested as a greater rate of atrophy over 2 years in regions specifically affected by incipient {AD} as well as chronic substa</vt:lpwstr>
  </property>
  <property fmtid="{D5CDD505-2E9C-101B-9397-08002B2CF9AE}" pid="656" name="ZOTERO_BREF_cH3fnnkvQ6RPfNli9TEZt_1">
    <vt:lpwstr>ZOTERO_ITEM CSL_CITATION {"citationID":"1UnzmabG","properties":{"formattedCitation":"[8]","plainCitation":"[8]"},"citationItems":[{"id":46,"uris":["http://zotero.org/users/local/mKDUMdca/items/9R5NTTKS"],"uri":["http://zotero.org/users/local/mKDUMdca/item</vt:lpwstr>
  </property>
  <property fmtid="{D5CDD505-2E9C-101B-9397-08002B2CF9AE}" pid="657" name="ZOTERO_BREF_cH3fnnkvQ6RPfNli9TEZt_2">
    <vt:lpwstr>s/9R5NTTKS"],"itemData":{"id":46,"type":"article-journal","title":"Midlife vascular risk factor exposure accelerates structural brain aging and cognitive decline.","container-title":"Neurology","page":"461-468","volume":"77","issue":"5","abstract":"Our ai</vt:lpwstr>
  </property>
  <property fmtid="{D5CDD505-2E9C-101B-9397-08002B2CF9AE}" pid="658" name="ZOTERO_BREF_cH3fnnkvQ6RPfNli9TEZt_3">
    <vt:lpwstr>m was to test the association of vascular risk factor exposure in midlife with progression of MRI markers of brain aging and measures of cognitive decline.","DOI":"10.1212/WNL.0b013e318227b227","author":[{"family":"Debette","given":"S"},{"family":"Seshadr</vt:lpwstr>
  </property>
  <property fmtid="{D5CDD505-2E9C-101B-9397-08002B2CF9AE}" pid="659" name="ZOTERO_BREF_cH3fnnkvQ6RPfNli9TEZt_4">
    <vt:lpwstr>i","given":"S"},{"family":"Beiser","given":"A"},{"family":"Au","given":"R"},{"family":"Himali","given":"JJ"},{"family":"Palumbo","given":"C"},{"family":"Wolf","given":"PA"},{"family":"C","given":"DeCarli"}],"issued":{"date-parts":[["2011"]]}}}],"schema":"</vt:lpwstr>
  </property>
  <property fmtid="{D5CDD505-2E9C-101B-9397-08002B2CF9AE}" pid="660" name="ZOTERO_BREF_cH3fnnkvQ6RPfNli9TEZt_5">
    <vt:lpwstr>https://github.com/citation-style-language/schema/raw/master/csl-citation.json"} </vt:lpwstr>
  </property>
  <property fmtid="{D5CDD505-2E9C-101B-9397-08002B2CF9AE}" pid="661" name="ZOTERO_BREF_cIvFe9IIgq6Kx4satS73a_1">
    <vt:lpwstr>ZOTERO_BIBL {"custom":[]} CSL_BIBLIOGRAPHY </vt:lpwstr>
  </property>
  <property fmtid="{D5CDD505-2E9C-101B-9397-08002B2CF9AE}" pid="662" name="ZOTERO_BREF_dTRE7hrkXmoQ7owGKdUFo_1">
    <vt:lpwstr>ZOTERO_ITEM CSL_CITATION {"citationID":"bI6X7iBA","properties":{"formattedCitation":"[22]","plainCitation":"[22]"},"citationItems":[{"id":6,"uris":["http://zotero.org/users/local/mKDUMdca/items/TQQEBF9E"],"uri":["http://zotero.org/users/local/mKDUMdca/ite</vt:lpwstr>
  </property>
  <property fmtid="{D5CDD505-2E9C-101B-9397-08002B2CF9AE}" pid="663" name="ZOTERO_BREF_dTRE7hrkXmoQ7owGKdUFo_2">
    <vt:lpwstr>ms/TQQEBF9E"],"itemData":{"id":6,"type":"article-journal","title":"Whole-body magnetic resonance imaging of healthy volunteers: pilot study results from the population-based SHIP study","container-title":"RöFo-Fortschritte auf dem Gebiet der Röntgenstrahl</vt:lpwstr>
  </property>
  <property fmtid="{D5CDD505-2E9C-101B-9397-08002B2CF9AE}" pid="664" name="ZOTERO_BREF_dTRE7hrkXmoQ7owGKdUFo_3">
    <vt:lpwstr>en und der bildgebenden Verfahren","page":"748-759","volume":"181","DOI":"10.1055/s-0028-1109510","journalAbbreviation":"RoeFo","author":[{"family":"Hegenscheid","given":"K."},{"family":"Kühn","given":"J. P."},{"family":"Völzke","given":"H."},{"family":"B</vt:lpwstr>
  </property>
  <property fmtid="{D5CDD505-2E9C-101B-9397-08002B2CF9AE}" pid="665" name="ZOTERO_BREF_dTRE7hrkXmoQ7owGKdUFo_4">
    <vt:lpwstr>iffar","given":"R."},{"family":"Hosten","given":"N."},{"family":"Puls","given":"R."}],"issued":{"date-parts":[["2009"]]}}}],"schema":"https://github.com/citation-style-language/schema/raw/master/csl-citation.json"} </vt:lpwstr>
  </property>
  <property fmtid="{D5CDD505-2E9C-101B-9397-08002B2CF9AE}" pid="666" name="ZOTERO_BREF_fh9srqUD3SwzsI5NlQ2F6_1">
    <vt:lpwstr>ZOTERO_ITEM CSL_CITATION {"citationID":"2j5gk1g4pv","properties":{"formattedCitation":"[25]","plainCitation":"[25]"},"citationItems":[{"id":27,"uris":["http://zotero.org/users/local/mKDUMdca/items/5XCN7PPK"],"uri":["http://zotero.org/users/local/mKDUMdca/</vt:lpwstr>
  </property>
  <property fmtid="{D5CDD505-2E9C-101B-9397-08002B2CF9AE}" pid="667" name="ZOTERO_BREF_fh9srqUD3SwzsI5NlQ2F6_2">
    <vt:lpwstr>items/5XCN7PPK"],"itemData":{"id":27,"type":"article-journal","title":"Allele summation of diabetes risk genes predicts impaired glucose tolerance in female and obese individuals.","author":[{"family":"Linder","given":"Katarzyna"},{"family":"Wagner","give</vt:lpwstr>
  </property>
  <property fmtid="{D5CDD505-2E9C-101B-9397-08002B2CF9AE}" pid="668" name="ZOTERO_BREF_fh9srqUD3SwzsI5NlQ2F6_3">
    <vt:lpwstr>n":"Robert"},{"family":"Hatziagelaki","given":"Erifili"},{"family":"Ketterer","given":"Caroline"},{"family":"Heni","given":"Martin"},{"family":"Machicao","given":"Fausto"},{"family":"Stefan","given":"Norbert"},{"family":"Staiger","given":"Harald"},{"famil</vt:lpwstr>
  </property>
  <property fmtid="{D5CDD505-2E9C-101B-9397-08002B2CF9AE}" pid="669" name="ZOTERO_BREF_fh9srqUD3SwzsI5NlQ2F6_4">
    <vt:lpwstr>y":"H{\"","given":""}]}}],"schema":"https://github.com/citation-style-language/schema/raw/master/csl-citation.json"} </vt:lpwstr>
  </property>
  <property fmtid="{D5CDD505-2E9C-101B-9397-08002B2CF9AE}" pid="670" name="ZOTERO_BREF_fx973rdl3FlzSJJUXXyWW_1">
    <vt:lpwstr>ZOTERO_ITEM CSL_CITATION {"citationID":"ujyEJlJ1","properties":{"formattedCitation":"[13]","plainCitation":"[13]"},"citationItems":[{"id":2,"uris":["http://zotero.org/users/local/mKDUMdca/items/UVTZDQ73"],"uri":["http://zotero.org/users/local/mKDUMdca/ite</vt:lpwstr>
  </property>
  <property fmtid="{D5CDD505-2E9C-101B-9397-08002B2CF9AE}" pid="671" name="ZOTERO_BREF_fx973rdl3FlzSJJUXXyWW_10">
    <vt:lpwstr>,"given":"Hikaru"},{"family":"Asano","given":"Michiko"},{"family":"Asano","given":"Kohei"},{"family":"Kotozaki","given":"Yuka"},{"family":"Nouchi","given":"Rui"},{"family":"Wu","given":"Kai"},{"family":"Fukuda","given":"Hiroshi"},{"family":"Kawashima","gi</vt:lpwstr>
  </property>
  <property fmtid="{D5CDD505-2E9C-101B-9397-08002B2CF9AE}" pid="672" name="ZOTERO_BREF_fx973rdl3FlzSJJUXXyWW_11">
    <vt:lpwstr>ven":"Ryuta"}],"issued":{"date-parts":[["2012"]]}}}],"schema":"https://github.com/citation-style-language/schema/raw/master/csl-citation.json"} </vt:lpwstr>
  </property>
  <property fmtid="{D5CDD505-2E9C-101B-9397-08002B2CF9AE}" pid="673" name="ZOTERO_BREF_fx973rdl3FlzSJJUXXyWW_2">
    <vt:lpwstr>ms/UVTZDQ73"],"itemData":{"id":2,"type":"article-journal","title":"Correlation among body height, intelligence, and brain gray matter volume in healthy children","container-title":"NeuroImage","page":"1023 - 1027","volume":"59","issue":"2","abstract":"A s</vt:lpwstr>
  </property>
  <property fmtid="{D5CDD505-2E9C-101B-9397-08002B2CF9AE}" pid="674" name="ZOTERO_BREF_fx973rdl3FlzSJJUXXyWW_3">
    <vt:lpwstr>ignificant positive correlation between height and intelligence has been demonstrated in children. Additionally, intelligence has been associated with the volume of gray matter in the brains of children. Based on these correlations, we analyzed the correl</vt:lpwstr>
  </property>
  <property fmtid="{D5CDD505-2E9C-101B-9397-08002B2CF9AE}" pid="675" name="ZOTERO_BREF_fx973rdl3FlzSJJUXXyWW_4">
    <vt:lpwstr>ation among height, full-scale intelligence quotient (IQ) and gray matter volume applying voxel-based morphometry using data from the brain magnetic resonance images of 160 healthy children aged 5–18&amp;#xa0;years of age. As a result, body height was signifi</vt:lpwstr>
  </property>
  <property fmtid="{D5CDD505-2E9C-101B-9397-08002B2CF9AE}" pid="676" name="ZOTERO_BREF_fx973rdl3FlzSJJUXXyWW_5">
    <vt:lpwstr>cantly positively correlated with brain gray matter volume. Additionally, the regional gray matter volume of several regions such as the bilateral prefrontal cortices, temporoparietal region, and cerebellum was significantly positively correlated with bod</vt:lpwstr>
  </property>
  <property fmtid="{D5CDD505-2E9C-101B-9397-08002B2CF9AE}" pid="677" name="ZOTERO_BREF_fx973rdl3FlzSJJUXXyWW_6">
    <vt:lpwstr>y height and that the gray matter volume of several of these regions was also significantly positively correlated with full-scale intelligence quotient (IQ) scores after adjusting for age, sex, and socioeconomic status. Our results demonstrate that gray a</vt:lpwstr>
  </property>
  <property fmtid="{D5CDD505-2E9C-101B-9397-08002B2CF9AE}" pid="678" name="ZOTERO_BREF_fx973rdl3FlzSJJUXXyWW_7">
    <vt:lpwstr>nd white matter volume may mediate the correlation between body height and intelligence in healthy children. Additionally, the correlations among gray and white matter volume, height, and intelligence may be at least partially explained by the effect of i</vt:lpwstr>
  </property>
  <property fmtid="{D5CDD505-2E9C-101B-9397-08002B2CF9AE}" pid="679" name="ZOTERO_BREF_fx973rdl3FlzSJJUXXyWW_8">
    <vt:lpwstr>nsulin-like growth factor-1 and growth hormones. Given the importance of the effect of environmental factors, especially nutrition, on height, IQ, and gray matter volume, the present results stress the importance of nutrition during childhood for the heal</vt:lpwstr>
  </property>
  <property fmtid="{D5CDD505-2E9C-101B-9397-08002B2CF9AE}" pid="680" name="ZOTERO_BREF_fx973rdl3FlzSJJUXXyWW_9">
    <vt:lpwstr>thy maturation of body and brain.","DOI":"http://dx.doi.org/10.1016/j.neuroimage.2011.08.092","ISSN":"1053-8119","author":[{"family":"Taki","given":"Yasuyuki"},{"family":"Hashizume","given":"Hiroshi"},{"family":"Sassa","given":"Yuko"},{"family":"Takeuchi"</vt:lpwstr>
  </property>
  <property fmtid="{D5CDD505-2E9C-101B-9397-08002B2CF9AE}" pid="681" name="ZOTERO_BREF_fzHlt2t3wSRw4JhQF44vr_1">
    <vt:lpwstr>ZOTERO_ITEM CSL_CITATION {"citationID":"Qt3q3HyE","properties":{"unsorted":true,"formattedCitation":"[1], [2]","plainCitation":"[1], [2]"},"citationItems":[{"id":18,"uris":["http://zotero.org/users/local/mKDUMdca/items/ARG7P73K"],"uri":["http://zotero.org</vt:lpwstr>
  </property>
  <property fmtid="{D5CDD505-2E9C-101B-9397-08002B2CF9AE}" pid="682" name="ZOTERO_BREF_fzHlt2t3wSRw4JhQF44vr_10">
    <vt:lpwstr>family":"Zonderman","given":"Alan B."},{"family":"Davatzikos","given":"Christos"}],"issued":{"date-parts":[["2003"]]}},"label":"page"},{"id":23,"uris":["http://zotero.org/users/local/mKDUMdca/items/EI4GGDR5"],"uri":["http://zotero.org/users/local/mKDUMdca</vt:lpwstr>
  </property>
  <property fmtid="{D5CDD505-2E9C-101B-9397-08002B2CF9AE}" pid="683" name="ZOTERO_BREF_fzHlt2t3wSRw4JhQF44vr_11">
    <vt:lpwstr>/items/EI4GGDR5"],"itemData":{"id":23,"type":"article-journal","title":"A longitudinal study of brain volume changes in normal aging using serial registered magnetic resonance imaging","container-title":"Archives of Neurology","page":"989-994","volume":"6</vt:lpwstr>
  </property>
  <property fmtid="{D5CDD505-2E9C-101B-9397-08002B2CF9AE}" pid="684" name="ZOTERO_BREF_fzHlt2t3wSRw4JhQF44vr_12">
    <vt:lpwstr>0","issue":"7","DOI":"10.1001/archneur.60.7.989","author":[{"family":"RI","given":"Scahill"},{"family":"C","given":"Frost"},{"family":"R","given":"Jenkins"},{"family":"JL","given":"Whitwell"},{"family":"MN","given":"Rossor"},{"family":"NC","given":"Fox"}]</vt:lpwstr>
  </property>
  <property fmtid="{D5CDD505-2E9C-101B-9397-08002B2CF9AE}" pid="685" name="ZOTERO_BREF_fzHlt2t3wSRw4JhQF44vr_13">
    <vt:lpwstr>,"issued":{"date-parts":[["2003"]]}},"label":"page"}],"schema":"https://github.com/citation-style-language/schema/raw/master/csl-citation.json"} </vt:lpwstr>
  </property>
  <property fmtid="{D5CDD505-2E9C-101B-9397-08002B2CF9AE}" pid="686" name="ZOTERO_BREF_fzHlt2t3wSRw4JhQF44vr_2">
    <vt:lpwstr>/users/local/mKDUMdca/items/ARG7P73K"],"itemData":{"id":18,"type":"article-journal","title":"Longitudinal Magnetic Resonance Imaging Studies of Older Adults: A Shrinking Brain","container-title":"The Journal of Neuroscience","page":"3295-3301","volume":"2</vt:lpwstr>
  </property>
  <property fmtid="{D5CDD505-2E9C-101B-9397-08002B2CF9AE}" pid="687" name="ZOTERO_BREF_fzHlt2t3wSRw4JhQF44vr_3">
    <vt:lpwstr>3","issue":"8","abstract":"Age-related loss of brain tissue has been inferred from cross-sectional neuroimaging studies, but direct measurements of gray and white matter changes from longitudinal studies are lacking. We quantified longitudinal magnetic re</vt:lpwstr>
  </property>
  <property fmtid="{D5CDD505-2E9C-101B-9397-08002B2CF9AE}" pid="688" name="ZOTERO_BREF_fzHlt2t3wSRw4JhQF44vr_4">
    <vt:lpwstr>sonance imaging (MRI) scans of 92 nondemented older adults (age 59–85 years at baseline) in the Baltimore Longitudinal Study of Aging to determine the rates and regional distribution of gray and white matter tissue loss in older adults. Using images from </vt:lpwstr>
  </property>
  <property fmtid="{D5CDD505-2E9C-101B-9397-08002B2CF9AE}" pid="689" name="ZOTERO_BREF_fzHlt2t3wSRw4JhQF44vr_5">
    <vt:lpwstr>baseline, 2 year, and 4 year follow-up, we found significant age changes in gray (p &lt; 0.001) and white (p &lt; 0.001) volumes even in a subgroup of 24 very healthy elderly. Annual rates of tissue loss were 5.4 ± 0.3, 2.4 ± 0.4, and 3.1 ± 0.4 cm3 per year for</vt:lpwstr>
  </property>
  <property fmtid="{D5CDD505-2E9C-101B-9397-08002B2CF9AE}" pid="690" name="ZOTERO_BREF_fzHlt2t3wSRw4JhQF44vr_6">
    <vt:lpwstr> total brain, gray, and white volumes, respectively, and ventricles increased by 1.4 ± 0.1 cm3 per year (3.7, 1.3, 2.4, and 1.2 cm3, respectively, in very healthy). Frontal and parietal, compared with temporal and occipital, lobar regions showed greater d</vt:lpwstr>
  </property>
  <property fmtid="{D5CDD505-2E9C-101B-9397-08002B2CF9AE}" pid="691" name="ZOTERO_BREF_fzHlt2t3wSRw4JhQF44vr_7">
    <vt:lpwstr>ecline. Gray matter loss was most pronounced for orbital and inferior frontal, cingulate, insular, inferior parietal, and to a lesser extent mesial temporal regions, whereas white matter changes were widespread. In this first study of gray and white matte</vt:lpwstr>
  </property>
  <property fmtid="{D5CDD505-2E9C-101B-9397-08002B2CF9AE}" pid="692" name="ZOTERO_BREF_fzHlt2t3wSRw4JhQF44vr_8">
    <vt:lpwstr>r volume changes, we demonstrate significant longitudinal tissue loss for both gray and white matter even in very healthy older adults. These data provide essential information on the rate and regional pattern of age-associated changes against which patho</vt:lpwstr>
  </property>
  <property fmtid="{D5CDD505-2E9C-101B-9397-08002B2CF9AE}" pid="693" name="ZOTERO_BREF_fzHlt2t3wSRw4JhQF44vr_9">
    <vt:lpwstr>logy can be evaluated and suggest slower rates of brain atrophy in individuals who remain medically and cognitively healthy.","author":[{"family":"Resnick","given":"Susan M."},{"family":"Pham","given":"Dzung L."},{"family":"Kraut","given":"Michael A."},{"</vt:lpwstr>
  </property>
  <property fmtid="{D5CDD505-2E9C-101B-9397-08002B2CF9AE}" pid="694" name="ZOTERO_BREF_g8hJ6oCbR9eFCaJQjwjFS_1">
    <vt:lpwstr>ZOTERO_ITEM CSL_CITATION {"citationID":"T1uF58kA","properties":{"formattedCitation":"[31]","plainCitation":"[31]"},"citationItems":[{"id":14,"uris":["http://zotero.org/users/local/mKDUMdca/items/QXXQ98AF"],"uri":["http://zotero.org/users/local/mKDUMdca/it</vt:lpwstr>
  </property>
  <property fmtid="{D5CDD505-2E9C-101B-9397-08002B2CF9AE}" pid="695" name="ZOTERO_BREF_g8hJ6oCbR9eFCaJQjwjFS_10">
    <vt:lpwstr>aster/csl-citation.json"} </vt:lpwstr>
  </property>
  <property fmtid="{D5CDD505-2E9C-101B-9397-08002B2CF9AE}" pid="696" name="ZOTERO_BREF_g8hJ6oCbR9eFCaJQjwjFS_2">
    <vt:lpwstr>ems/QXXQ98AF"],"itemData":{"id":14,"type":"article-journal","title":"Spatial patterns of brain atrophy in {MCI} patients, identified via high-dimensional pattern classification, predict subsequent cognitive decline","container-title":"NeuroImage","page":"</vt:lpwstr>
  </property>
  <property fmtid="{D5CDD505-2E9C-101B-9397-08002B2CF9AE}" pid="697" name="ZOTERO_BREF_g8hJ6oCbR9eFCaJQjwjFS_3">
    <vt:lpwstr>1731 - 1743","volume":"39","issue":"4","abstract":"Spatial patterns of brain atrophy in mild cognitive impairment (MCI) and Alzheimer’s disease (AD) were measured via methods of computational neuroanatomy. These patterns were spatially complex and involve</vt:lpwstr>
  </property>
  <property fmtid="{D5CDD505-2E9C-101B-9397-08002B2CF9AE}" pid="698" name="ZOTERO_BREF_g8hJ6oCbR9eFCaJQjwjFS_4">
    <vt:lpwstr>d many brain regions. In addition to the hippocampus and the medial temporal lobe gray matter, a number of other regions displayed significant atrophy, including orbitofrontal and medial-prefrontal grey matter, cingulate (mainly posterior), insula, uncus,</vt:lpwstr>
  </property>
  <property fmtid="{D5CDD505-2E9C-101B-9397-08002B2CF9AE}" pid="699" name="ZOTERO_BREF_g8hJ6oCbR9eFCaJQjwjFS_5">
    <vt:lpwstr> and temporal lobe white matter. Approximately 2/3 of the {MCI} group presented patterns of atrophy that overlapped with AD, whereas the remaining 1/3 overlapped with cognitively normal individuals, thereby indicating that some, but not all, {MCI} patient</vt:lpwstr>
  </property>
  <property fmtid="{D5CDD505-2E9C-101B-9397-08002B2CF9AE}" pid="700" name="ZOTERO_BREF_g8hJ6oCbR9eFCaJQjwjFS_6">
    <vt:lpwstr>s have significant and extensive brain atrophy in this cohort of {MCI} patients. Importantly, the group with AD-like patterns presented much higher rate of {MMSE} decline in follow-up visits; conversely, pattern classification provided relatively high cla</vt:lpwstr>
  </property>
  <property fmtid="{D5CDD505-2E9C-101B-9397-08002B2CF9AE}" pid="701" name="ZOTERO_BREF_g8hJ6oCbR9eFCaJQjwjFS_7">
    <vt:lpwstr>ssification accuracy (87%) of the individuals that presented relatively higher {MMSE} decline within a year from baseline. High-dimensional pattern classification, a nonlinear multivariate analysis, provided measures of structural abnormality that can pot</vt:lpwstr>
  </property>
  <property fmtid="{D5CDD505-2E9C-101B-9397-08002B2CF9AE}" pid="702" name="ZOTERO_BREF_g8hJ6oCbR9eFCaJQjwjFS_8">
    <vt:lpwstr>entially be useful for individual patient classification, as well as for predicting progression and examining multivariate relationships in group analyses.","DOI":"http://dx.doi.org/10.1016/j.neuroimage.2007.10.031","ISSN":"1053-8119","author":[{"family":</vt:lpwstr>
  </property>
  <property fmtid="{D5CDD505-2E9C-101B-9397-08002B2CF9AE}" pid="703" name="ZOTERO_BREF_g8hJ6oCbR9eFCaJQjwjFS_9">
    <vt:lpwstr>"Fan","given":"Yong"},{"family":"Batmanghelich","given":"Nematollah"},{"family":"Clark","given":"Chris M."},{"family":"Davatzikos","given":"Christos"}],"issued":{"date-parts":[["2008"]]}}}],"schema":"https://github.com/citation-style-language/schema/raw/m</vt:lpwstr>
  </property>
  <property fmtid="{D5CDD505-2E9C-101B-9397-08002B2CF9AE}" pid="704" name="ZOTERO_BREF_gKLM1wsQ6ir8LcTiZ6NHW_1">
    <vt:lpwstr>ZOTERO_ITEM CSL_CITATION {"citationID":"Ot8uouwI","properties":{"formattedCitation":"[24]","plainCitation":"[24]"},"citationItems":[{"id":8,"uris":["http://zotero.org/users/local/mKDUMdca/items/95PTA98X"],"uri":["http://zotero.org/users/local/mKDUMdca/ite</vt:lpwstr>
  </property>
  <property fmtid="{D5CDD505-2E9C-101B-9397-08002B2CF9AE}" pid="705" name="ZOTERO_BREF_gKLM1wsQ6ir8LcTiZ6NHW_2">
    <vt:lpwstr>ms/95PTA98X"],"itemData":{"id":8,"type":"article-journal","title":"Multi-Atlas Skull-Stripping","container-title":"Academic Radiology","page":"1566-1576","volume":"20","issue":"12","DOI":"10.1016/j.acra.2013.09.010","journalAbbreviation":"ACAD RADIOL","au</vt:lpwstr>
  </property>
  <property fmtid="{D5CDD505-2E9C-101B-9397-08002B2CF9AE}" pid="706" name="ZOTERO_BREF_gKLM1wsQ6ir8LcTiZ6NHW_3">
    <vt:lpwstr>thor":[{"family":"Doshi","given":"Jimit"},{"family":"Erus","given":"Guray"},{"family":"Ou","given":"Yangming"},{"family":"Gaonkar","given":"Bilwaj"},{"family":"Davatzikos","given":"Christos"}],"issued":{"date-parts":[["2013"]]},"accessed":{"date-parts":[[</vt:lpwstr>
  </property>
  <property fmtid="{D5CDD505-2E9C-101B-9397-08002B2CF9AE}" pid="707" name="ZOTERO_BREF_gKLM1wsQ6ir8LcTiZ6NHW_4">
    <vt:lpwstr>"2014",9,5]]}}}],"schema":"https://github.com/citation-style-language/schema/raw/master/csl-citation.json"} </vt:lpwstr>
  </property>
  <property fmtid="{D5CDD505-2E9C-101B-9397-08002B2CF9AE}" pid="708" name="ZOTERO_BREF_hebFRUc322mmZV1x1xS8y_1">
    <vt:lpwstr>ZOTERO_ITEM CSL_CITATION {"citationID":"HmryMN8u","properties":{"formattedCitation":"{\\rtf [26]\\uc0\\u8211{}[29]}","plainCitation":"[26]–[29]"},"citationItems":[{"id":10,"uris":["http://zotero.org/users/local/mKDUMdca/items/HH89QF9B"],"uri":["http://zot</vt:lpwstr>
  </property>
  <property fmtid="{D5CDD505-2E9C-101B-9397-08002B2CF9AE}" pid="709" name="ZOTERO_BREF_hebFRUc322mmZV1x1xS8y_10">
    <vt:lpwstr>per-conference","title":"Ensemble-based medical image labelling via sampling morphological appearance manifolds","container-title":"MICCAI Challenge Workshop on Segmentation, MICCAI 2013, , Nagoya, Japan","author":[{"family":"Doshi","given":"Jimit"},{"fam</vt:lpwstr>
  </property>
  <property fmtid="{D5CDD505-2E9C-101B-9397-08002B2CF9AE}" pid="710" name="ZOTERO_BREF_hebFRUc322mmZV1x1xS8y_11">
    <vt:lpwstr>ily":"Erus","given":"Guray"},{"family":"Ou","given":"Yangming"},{"family":"Davatzikos","given":"Christos"}],"issued":{"date-parts":[["2013"]]}},"label":"page"},{"id":21,"uris":["http://zotero.org/users/local/mKDUMdca/items/KF5RHRWQ"],"uri":["http://zotero</vt:lpwstr>
  </property>
  <property fmtid="{D5CDD505-2E9C-101B-9397-08002B2CF9AE}" pid="711" name="ZOTERO_BREF_hebFRUc322mmZV1x1xS8y_12">
    <vt:lpwstr>.org/users/local/mKDUMdca/items/KF5RHRWQ"],"itemData":{"id":21,"type":"paper-conference","title":"Attribute Similarity and Mutual-Saliency Weighting for Registration and Label Fusion","container-title":"MICCAI Workshop on Multi-Atlas Segmentation.","page"</vt:lpwstr>
  </property>
  <property fmtid="{D5CDD505-2E9C-101B-9397-08002B2CF9AE}" pid="712" name="ZOTERO_BREF_hebFRUc322mmZV1x1xS8y_13">
    <vt:lpwstr>:"95-98","author":[{"family":"Ou","given":"Yangming"},{"family":"Doshi","given":"Jimit"},{"family":"Erus","given":"Guray"},{"family":"Davatzikos","given":"Christos"}],"issued":{"date-parts":[["2012"]]}},"label":"page"},{"id":7,"uris":["http://zotero.org/u</vt:lpwstr>
  </property>
  <property fmtid="{D5CDD505-2E9C-101B-9397-08002B2CF9AE}" pid="713" name="ZOTERO_BREF_hebFRUc322mmZV1x1xS8y_14">
    <vt:lpwstr>sers/local/mKDUMdca/items/GKI8W4EZ"],"uri":["http://zotero.org/users/local/mKDUMdca/items/GKI8W4EZ"],"itemData":{"id":7,"type":"article-journal","title":"DRAMMS: Deformable registration via attribute matching and mutual-saliency weighting","container-titl</vt:lpwstr>
  </property>
  <property fmtid="{D5CDD505-2E9C-101B-9397-08002B2CF9AE}" pid="714" name="ZOTERO_BREF_hebFRUc322mmZV1x1xS8y_15">
    <vt:lpwstr>e":"Special section on IPMI 2009","page":"622-639","volume":"15","issue":"4","abstract":"A general-purpose deformable registration algorithm referred to as “DRAMMS” is presented in this paper. DRAMMS bridges the gap between the traditional voxel-wise meth</vt:lpwstr>
  </property>
  <property fmtid="{D5CDD505-2E9C-101B-9397-08002B2CF9AE}" pid="715" name="ZOTERO_BREF_hebFRUc322mmZV1x1xS8y_16">
    <vt:lpwstr>ods and landmark/feature-based methods with primarily two contributions. First, DRAMMS renders each voxel relatively distinctively identifiable by a rich set of attributes, therefore largely reducing matching ambiguities. In particular, a set of multi-sca</vt:lpwstr>
  </property>
  <property fmtid="{D5CDD505-2E9C-101B-9397-08002B2CF9AE}" pid="716" name="ZOTERO_BREF_hebFRUc322mmZV1x1xS8y_17">
    <vt:lpwstr>le and multi-orientation Gabor attributes are extracted and the optimal components are selected, so that they form a highly distinctive morphological signature reflecting the anatomical and geometric context around each voxel. Moreover, the way in which t</vt:lpwstr>
  </property>
  <property fmtid="{D5CDD505-2E9C-101B-9397-08002B2CF9AE}" pid="717" name="ZOTERO_BREF_hebFRUc322mmZV1x1xS8y_18">
    <vt:lpwstr>he optimal Gabor attributes are constructed is independent of the underlying image modalities or contents, which renders DRAMMS generally applicable to diverse registration tasks. A second contribution of DRAMMS is that it modulates the registration by as</vt:lpwstr>
  </property>
  <property fmtid="{D5CDD505-2E9C-101B-9397-08002B2CF9AE}" pid="718" name="ZOTERO_BREF_hebFRUc322mmZV1x1xS8y_19">
    <vt:lpwstr>signing higher weights to those voxels having higher ability to establish unique (hence reliable) correspondences across images, therefore reducing the negative impact of those regions that are less capable of finding correspondences (such as outlier regi</vt:lpwstr>
  </property>
  <property fmtid="{D5CDD505-2E9C-101B-9397-08002B2CF9AE}" pid="719" name="ZOTERO_BREF_hebFRUc322mmZV1x1xS8y_2">
    <vt:lpwstr>ero.org/users/local/mKDUMdca/items/HH89QF9B"],"itemData":{"id":10,"type":"article-journal","title":"Multiplicative intrinsic component optimization (MICO) for MRI bias field estimation and tissue segmentation","container-title":"Magnetic Resonance Imaging</vt:lpwstr>
  </property>
  <property fmtid="{D5CDD505-2E9C-101B-9397-08002B2CF9AE}" pid="720" name="ZOTERO_BREF_hebFRUc322mmZV1x1xS8y_20">
    <vt:lpwstr>ons). A continuously-valued weighting function named “mutual-saliency” is developed to reflect the matching uniqueness between a pair of voxels implied by the tentative transformation. As a result, voxels do not contribute equally as in most voxel-wise me</vt:lpwstr>
  </property>
  <property fmtid="{D5CDD505-2E9C-101B-9397-08002B2CF9AE}" pid="721" name="ZOTERO_BREF_hebFRUc322mmZV1x1xS8y_21">
    <vt:lpwstr>thods, nor in isolation as in landmark/feature-based methods. Instead, they contribute according to the continuously-valued mutual-saliency map, which dynamically evolves during the registration process. Experiments in simulated images, inter-subject imag</vt:lpwstr>
  </property>
  <property fmtid="{D5CDD505-2E9C-101B-9397-08002B2CF9AE}" pid="722" name="ZOTERO_BREF_hebFRUc322mmZV1x1xS8y_22">
    <vt:lpwstr>es, single-/multi-modality images, from brain, heart, and prostate have demonstrated the general applicability and the accuracy of DRAMMS.","DOI":"10.1016/j.media.2010.07.002","ISSN":"1361-8415","journalAbbreviation":"MED IMAGE ANAL","author":[{"family":"</vt:lpwstr>
  </property>
  <property fmtid="{D5CDD505-2E9C-101B-9397-08002B2CF9AE}" pid="723" name="ZOTERO_BREF_hebFRUc322mmZV1x1xS8y_23">
    <vt:lpwstr>Ou","given":"Yangming"},{"family":"Sotiras","given":"Aristeidis"},{"family":"Paragios","given":"Nikos"},{"family":"Davatzikos","given":"Christos"}],"issued":{"date-parts":[["2011",8]]}},"label":"page"}],"schema":"https://github.com/citation-style-language</vt:lpwstr>
  </property>
  <property fmtid="{D5CDD505-2E9C-101B-9397-08002B2CF9AE}" pid="724" name="ZOTERO_BREF_hebFRUc322mmZV1x1xS8y_24">
    <vt:lpwstr>/schema/raw/master/csl-citation.json"} </vt:lpwstr>
  </property>
  <property fmtid="{D5CDD505-2E9C-101B-9397-08002B2CF9AE}" pid="725" name="ZOTERO_BREF_hebFRUc322mmZV1x1xS8y_25">
    <vt:lpwstr/>
  </property>
  <property fmtid="{D5CDD505-2E9C-101B-9397-08002B2CF9AE}" pid="726" name="ZOTERO_BREF_hebFRUc322mmZV1x1xS8y_26">
    <vt:lpwstr/>
  </property>
  <property fmtid="{D5CDD505-2E9C-101B-9397-08002B2CF9AE}" pid="727" name="ZOTERO_BREF_hebFRUc322mmZV1x1xS8y_27">
    <vt:lpwstr/>
  </property>
  <property fmtid="{D5CDD505-2E9C-101B-9397-08002B2CF9AE}" pid="728" name="ZOTERO_BREF_hebFRUc322mmZV1x1xS8y_28">
    <vt:lpwstr/>
  </property>
  <property fmtid="{D5CDD505-2E9C-101B-9397-08002B2CF9AE}" pid="729" name="ZOTERO_BREF_hebFRUc322mmZV1x1xS8y_29">
    <vt:lpwstr/>
  </property>
  <property fmtid="{D5CDD505-2E9C-101B-9397-08002B2CF9AE}" pid="730" name="ZOTERO_BREF_hebFRUc322mmZV1x1xS8y_3">
    <vt:lpwstr>","page":"913-923","volume":"32","issue":"7","abstract":"Abstract\nThis paper proposes a new energy minimization method called multiplicative intrinsic component optimization (MICO) for joint bias field estimation and segmentation of magnetic resonance (M</vt:lpwstr>
  </property>
  <property fmtid="{D5CDD505-2E9C-101B-9397-08002B2CF9AE}" pid="731" name="ZOTERO_BREF_hebFRUc322mmZV1x1xS8y_30">
    <vt:lpwstr/>
  </property>
  <property fmtid="{D5CDD505-2E9C-101B-9397-08002B2CF9AE}" pid="732" name="ZOTERO_BREF_hebFRUc322mmZV1x1xS8y_31">
    <vt:lpwstr/>
  </property>
  <property fmtid="{D5CDD505-2E9C-101B-9397-08002B2CF9AE}" pid="733" name="ZOTERO_BREF_hebFRUc322mmZV1x1xS8y_32">
    <vt:lpwstr/>
  </property>
  <property fmtid="{D5CDD505-2E9C-101B-9397-08002B2CF9AE}" pid="734" name="ZOTERO_BREF_hebFRUc322mmZV1x1xS8y_33">
    <vt:lpwstr/>
  </property>
  <property fmtid="{D5CDD505-2E9C-101B-9397-08002B2CF9AE}" pid="735" name="ZOTERO_BREF_hebFRUc322mmZV1x1xS8y_34">
    <vt:lpwstr/>
  </property>
  <property fmtid="{D5CDD505-2E9C-101B-9397-08002B2CF9AE}" pid="736" name="ZOTERO_BREF_hebFRUc322mmZV1x1xS8y_4">
    <vt:lpwstr>R) images. The proposed method takes full advantage of the decomposition of MR images into two multiplicative components, namely, the true image that characterizes a physical property of the tissues and the bias field that accounts for the intensity inhom</vt:lpwstr>
  </property>
  <property fmtid="{D5CDD505-2E9C-101B-9397-08002B2CF9AE}" pid="737" name="ZOTERO_BREF_hebFRUc322mmZV1x1xS8y_5">
    <vt:lpwstr>ogeneity, and their respective spatial properties. Bias field estimation and tissue segmentation are simultaneously achieved by an energy minimization process aimed to optimize the estimates of the two multiplicative components of an MR image. The bias fi</vt:lpwstr>
  </property>
  <property fmtid="{D5CDD505-2E9C-101B-9397-08002B2CF9AE}" pid="738" name="ZOTERO_BREF_hebFRUc322mmZV1x1xS8y_6">
    <vt:lpwstr>eld is iteratively optimized by using efficient matrix computations, which are verified to be numerically stable by matrix analysis. More importantly, the energy in our formulation is convex in each of its variables, which leads to the robustness of the p</vt:lpwstr>
  </property>
  <property fmtid="{D5CDD505-2E9C-101B-9397-08002B2CF9AE}" pid="739" name="ZOTERO_BREF_hebFRUc322mmZV1x1xS8y_7">
    <vt:lpwstr>roposed energy minimization algorithm. The MICO formulation can be naturally extended to 3D/4D tissue segmentation with spatial/sptatiotemporal regularization. Quantitative evaluations and comparisons with some popular softwares have demonstrated superior</vt:lpwstr>
  </property>
  <property fmtid="{D5CDD505-2E9C-101B-9397-08002B2CF9AE}" pid="740" name="ZOTERO_BREF_hebFRUc322mmZV1x1xS8y_8">
    <vt:lpwstr> performance of MICO in terms of robustness and accuracy.","DOI":"10.1016/j.mri.2014.03.010","ISSN":"0730-725X","journalAbbreviation":"Magnetic Resonance Imaging","author":[{"family":"Li","given":"Chunming"},{"family":"Gore","given":"John C."},{"family":"</vt:lpwstr>
  </property>
  <property fmtid="{D5CDD505-2E9C-101B-9397-08002B2CF9AE}" pid="741" name="ZOTERO_BREF_hebFRUc322mmZV1x1xS8y_9">
    <vt:lpwstr>Davatzikos","given":"Christos"}],"issued":{"date-parts":[["2014",9]]}},"label":"page"},{"id":22,"uris":["http://zotero.org/users/local/mKDUMdca/items/D7XBPHTZ"],"uri":["http://zotero.org/users/local/mKDUMdca/items/D7XBPHTZ"],"itemData":{"id":22,"type":"pa</vt:lpwstr>
  </property>
  <property fmtid="{D5CDD505-2E9C-101B-9397-08002B2CF9AE}" pid="742" name="ZOTERO_BREF_hnIlHJhRTdVhyiLFVyUcR_1">
    <vt:lpwstr>ZOTERO_TEMP </vt:lpwstr>
  </property>
  <property fmtid="{D5CDD505-2E9C-101B-9397-08002B2CF9AE}" pid="743" name="ZOTERO_BREF_hriuWY6K6CLaDg92o4L2N_1">
    <vt:lpwstr>ZOTERO_ITEM CSL_CITATION {"citationID":"4oB6pv7F","properties":{"unsorted":true,"formattedCitation":"[8], [9]","plainCitation":"[8], [9]"},"citationItems":[{"id":46,"uris":["http://zotero.org/users/local/mKDUMdca/items/9R5NTTKS"],"uri":["http://zotero.org</vt:lpwstr>
  </property>
  <property fmtid="{D5CDD505-2E9C-101B-9397-08002B2CF9AE}" pid="744" name="ZOTERO_BREF_hriuWY6K6CLaDg92o4L2N_10">
    <vt:lpwstr> years. The estimated brain age of DM subjects was 4.6 &amp;#xB1; 7.2 years greater than their chronological age (p = 0.0001), whereas within the control group, estimated brain age was similar to chronological age. As compared to baseline, the average BrainAG</vt:lpwstr>
  </property>
  <property fmtid="{D5CDD505-2E9C-101B-9397-08002B2CF9AE}" pid="745" name="ZOTERO_BREF_hriuWY6K6CLaDg92o4L2N_11">
    <vt:lpwstr>E scores of DM subjects increased by 0.2 years per follow-up year (p = 0.034), whereas the BrainAGE scores of controls did not change between baseline and follow-up. At baseline, across all subjects, higher BrainAGE scores were associated with greater smo</vt:lpwstr>
  </property>
  <property fmtid="{D5CDD505-2E9C-101B-9397-08002B2CF9AE}" pid="746" name="ZOTERO_BREF_hriuWY6K6CLaDg92o4L2N_12">
    <vt:lpwstr>king and alcohol consumption, higher tumor necrosis factor alpha (TNF&amp;#x3B1;) levels, lower verbal fluency scores and more severe deprepession. Within the DM group, higher BrainAGE scores were associated with longer diabetes duration (r = 0.31, p = 0.019)</vt:lpwstr>
  </property>
  <property fmtid="{D5CDD505-2E9C-101B-9397-08002B2CF9AE}" pid="747" name="ZOTERO_BREF_hriuWY6K6CLaDg92o4L2N_13">
    <vt:lpwstr> and increased fasting blood glucose levels (r = 0.34, p = 0.025). In conclusion, type 2 DM is independently associated with structural changes in the brain that reflect advanced aging. The BrainAGE approach may thus serve as a clinically relevant biomark</vt:lpwstr>
  </property>
  <property fmtid="{D5CDD505-2E9C-101B-9397-08002B2CF9AE}" pid="748" name="ZOTERO_BREF_hriuWY6K6CLaDg92o4L2N_14">
    <vt:lpwstr>er for the detection of abnormal patterns of brain aging associated with type 2 DM.","URL":"http://dx.doi.org/10.3389/fnagi.2013.00090","DOI":"10.3389/fnagi.2013.00090","author":[{"family":"Franke","given":"Katja"},{"family":"Gaser","given":"Christian"},{</vt:lpwstr>
  </property>
  <property fmtid="{D5CDD505-2E9C-101B-9397-08002B2CF9AE}" pid="749" name="ZOTERO_BREF_hriuWY6K6CLaDg92o4L2N_15">
    <vt:lpwstr>"family":"Manor","given":"Brad"},{"family":"Novak","given":"Vera"}],"issued":{"date-parts":[["2012"]]}},"label":"page"}],"schema":"https://github.com/citation-style-language/schema/raw/master/csl-citation.json"} </vt:lpwstr>
  </property>
  <property fmtid="{D5CDD505-2E9C-101B-9397-08002B2CF9AE}" pid="750" name="ZOTERO_BREF_hriuWY6K6CLaDg92o4L2N_2">
    <vt:lpwstr>/users/local/mKDUMdca/items/9R5NTTKS"],"itemData":{"id":46,"type":"article-journal","title":"Midlife vascular risk factor exposure accelerates structural brain aging and cognitive decline.","container-title":"Neurology","page":"461-468","volume":"77","iss</vt:lpwstr>
  </property>
  <property fmtid="{D5CDD505-2E9C-101B-9397-08002B2CF9AE}" pid="751" name="ZOTERO_BREF_hriuWY6K6CLaDg92o4L2N_3">
    <vt:lpwstr>ue":"5","abstract":"Our aim was to test the association of vascular risk factor exposure in midlife with progression of MRI markers of brain aging and measures of cognitive decline.","DOI":"10.1212/WNL.0b013e318227b227","author":[{"family":"Debette","give</vt:lpwstr>
  </property>
  <property fmtid="{D5CDD505-2E9C-101B-9397-08002B2CF9AE}" pid="752" name="ZOTERO_BREF_hriuWY6K6CLaDg92o4L2N_4">
    <vt:lpwstr>n":"S"},{"family":"Seshadri","given":"S"},{"family":"Beiser","given":"A"},{"family":"Au","given":"R"},{"family":"Himali","given":"JJ"},{"family":"Palumbo","given":"C"},{"family":"Wolf","given":"PA"},{"family":"C","given":"DeCarli"}],"issued":{"date-parts"</vt:lpwstr>
  </property>
  <property fmtid="{D5CDD505-2E9C-101B-9397-08002B2CF9AE}" pid="753" name="ZOTERO_BREF_hriuWY6K6CLaDg92o4L2N_5">
    <vt:lpwstr>:[["2011"]]}},"label":"page"},{"id":34,"uris":["http://zotero.org/users/local/mKDUMdca/items/7XEXMN7P"],"uri":["http://zotero.org/users/local/mKDUMdca/items/7XEXMN7P"],"itemData":{"id":34,"type":"article-journal","title":"Advanced BrainAGE in older adults</vt:lpwstr>
  </property>
  <property fmtid="{D5CDD505-2E9C-101B-9397-08002B2CF9AE}" pid="754" name="ZOTERO_BREF_hriuWY6K6CLaDg92o4L2N_6">
    <vt:lpwstr> with type 2 diabetes mellitus.","container-title":"Frontiers in aging neuroscience","volume":"5","abstract":"Aging alters brain structure and function and diabetes mellitus (DM) may accelerate this process. This study investigated the effects of type 2 D</vt:lpwstr>
  </property>
  <property fmtid="{D5CDD505-2E9C-101B-9397-08002B2CF9AE}" pid="755" name="ZOTERO_BREF_hriuWY6K6CLaDg92o4L2N_7">
    <vt:lpwstr>M on individual brain aging as well as the relationships between individual brain aging, risk factors, and functional measures. To differentiate a pattern of brain atrophy that deviates from normal brain aging, we used the novel BrainAGE approach, which d</vt:lpwstr>
  </property>
  <property fmtid="{D5CDD505-2E9C-101B-9397-08002B2CF9AE}" pid="756" name="ZOTERO_BREF_hriuWY6K6CLaDg92o4L2N_8">
    <vt:lpwstr>etermines the complex multidimensional aging pattern within the whole brain by applying established kernel regression methods to anatomical brain magnetic resonance images (MRI). The \"Brain Age Gap Estimation\" (BrainAGE) score was then calculated as the</vt:lpwstr>
  </property>
  <property fmtid="{D5CDD505-2E9C-101B-9397-08002B2CF9AE}" pid="757" name="ZOTERO_BREF_hriuWY6K6CLaDg92o4L2N_9">
    <vt:lpwstr> difference between chronological age and estimated brain age. 185 subjects (98 with type 2 DM) completed an MRI at 3Tesla, laboratory and clinical assessments. Twenty-five subjects (12 with type 2 DM) also completed a follow-up visit after 3.8 &amp;#xB1; 1.5</vt:lpwstr>
  </property>
  <property fmtid="{D5CDD505-2E9C-101B-9397-08002B2CF9AE}" pid="758" name="ZOTERO_BREF_i4NQhkC9nqgzyud6ucc9s_1">
    <vt:lpwstr>ZOTERO_ITEM CSL_CITATION {"citationID":"wPUOGQ6k","properties":{"formattedCitation":"[12]","plainCitation":"[12]"},"citationItems":[{"id":31,"uris":["http://zotero.org/users/local/mKDUMdca/items/R3RXS85Q"],"uri":["http://zotero.org/users/local/mKDUMdca/it</vt:lpwstr>
  </property>
  <property fmtid="{D5CDD505-2E9C-101B-9397-08002B2CF9AE}" pid="759" name="ZOTERO_BREF_i4NQhkC9nqgzyud6ucc9s_2">
    <vt:lpwstr>ems/R3RXS85Q"],"itemData":{"id":31,"type":"article-journal","title":"The effects of physical activity, education, and body mass index on the aging brain","container-title":"Human Brain Mapping","page":"1371–1382","volume":"32","issue":"9","DOI":"10.1002/h</vt:lpwstr>
  </property>
  <property fmtid="{D5CDD505-2E9C-101B-9397-08002B2CF9AE}" pid="760" name="ZOTERO_BREF_i4NQhkC9nqgzyud6ucc9s_3">
    <vt:lpwstr>bm.21113","ISSN":"1097-0193","author":[{"family":"Ho","given":"April J."},{"family":"Raji","given":"Cyrus A."},{"family":"Becker","given":"James T."},{"family":"Lopez","given":"Oscar L."},{"family":"Kuller","given":"Lewis H."},{"family":"Hua","given":"Xue</vt:lpwstr>
  </property>
  <property fmtid="{D5CDD505-2E9C-101B-9397-08002B2CF9AE}" pid="761" name="ZOTERO_BREF_i4NQhkC9nqgzyud6ucc9s_4">
    <vt:lpwstr>"},{"family":"Dinov","given":"Ivo D."},{"family":"Stein","given":"Jason L."},{"family":"Rosano","given":"Caterina"},{"family":"Toga","given":"Arthur W."},{"family":"Thompson","given":"Paul M."}],"issued":{"date-parts":[["2011"]]}}}],"schema":"https://gith</vt:lpwstr>
  </property>
  <property fmtid="{D5CDD505-2E9C-101B-9397-08002B2CF9AE}" pid="762" name="ZOTERO_BREF_i4NQhkC9nqgzyud6ucc9s_5">
    <vt:lpwstr>ub.com/citation-style-language/schema/raw/master/csl-citation.json"} </vt:lpwstr>
  </property>
  <property fmtid="{D5CDD505-2E9C-101B-9397-08002B2CF9AE}" pid="763" name="ZOTERO_BREF_j4CzlvLdh2xz3nQPVQSOG_1">
    <vt:lpwstr>ZOTERO_ITEM CSL_CITATION {"citationID":"LwVylJpL","properties":{"formattedCitation":"[21]","plainCitation":"[21]"},"citationItems":[{"id":58,"uris":["http://zotero.org/users/local/mKDUMdca/items/NQ8Z2PJD"],"uri":["http://zotero.org/users/local/mKDUMdca/it</vt:lpwstr>
  </property>
  <property fmtid="{D5CDD505-2E9C-101B-9397-08002B2CF9AE}" pid="764" name="ZOTERO_BREF_j4CzlvLdh2xz3nQPVQSOG_10">
    <vt:lpwstr>I} patients was predictive of clinical progression is not expected under the amyloid hypothesis and merits further investigation.","DOI":"http://dx.doi.org/10.1016/j.nicl.2013.11.010","ISSN":"2213-1582","author":[{"family":"Da","given":"Xiao"},{"family":"</vt:lpwstr>
  </property>
  <property fmtid="{D5CDD505-2E9C-101B-9397-08002B2CF9AE}" pid="765" name="ZOTERO_BREF_j4CzlvLdh2xz3nQPVQSOG_11">
    <vt:lpwstr>Toledo","given":"Jon B."},{"family":"Zee","given":"Jarcy"},{"family":"Wolk","given":"David A."},{"family":"Xie","given":"Sharon X."},{"family":"Ou","given":"Yangming"},{"family":"Shacklett","given":"Amanda"},{"family":"Parmpi","given":"Paraskevi"},{"famil</vt:lpwstr>
  </property>
  <property fmtid="{D5CDD505-2E9C-101B-9397-08002B2CF9AE}" pid="766" name="ZOTERO_BREF_j4CzlvLdh2xz3nQPVQSOG_12">
    <vt:lpwstr>y":"Shaw","given":"Leslie"},{"family":"Trojanowski","given":"John Q."},{"family":"Davatzikos","given":"Christos"}],"issued":{"date-parts":[["2014"]]}},"label":"page"}],"schema":"https://github.com/citation-style-language/schema/raw/master/csl-citation.jso</vt:lpwstr>
  </property>
  <property fmtid="{D5CDD505-2E9C-101B-9397-08002B2CF9AE}" pid="767" name="ZOTERO_BREF_j4CzlvLdh2xz3nQPVQSOG_13">
    <vt:lpwstr>n"} </vt:lpwstr>
  </property>
  <property fmtid="{D5CDD505-2E9C-101B-9397-08002B2CF9AE}" pid="768" name="ZOTERO_BREF_j4CzlvLdh2xz3nQPVQSOG_2">
    <vt:lpwstr>ems/NQ8Z2PJD"],"itemData":{"id":58,"type":"article-journal","title":"Integration and relative value of biomarkers for prediction of {MCI} to {AD} progression: Spatial patterns of brain atrophy, cognitive scores, {APOE} genotype and {CSF} biomarkers","cont</vt:lpwstr>
  </property>
  <property fmtid="{D5CDD505-2E9C-101B-9397-08002B2CF9AE}" pid="769" name="ZOTERO_BREF_j4CzlvLdh2xz3nQPVQSOG_3">
    <vt:lpwstr>ainer-title":"NeuroImage: Clinical","page":"164 - 173","volume":"4","issue":"0","abstract":"Abstract This study evaluates the individual, as well as relative and joint value of indices obtained from magnetic resonance imaging (MRI) patterns of brain atrop</vt:lpwstr>
  </property>
  <property fmtid="{D5CDD505-2E9C-101B-9397-08002B2CF9AE}" pid="770" name="ZOTERO_BREF_j4CzlvLdh2xz3nQPVQSOG_4">
    <vt:lpwstr>hy (quantified by the SPARE-AD index), cerebrospinal fluid (CSF) biomarkers, {APOE} genotype, and cognitive performance (ADAS-Cog) in progression from mild cognitive impairment (MCI) to Alzheimer's disease (AD) within a variable follow-up period up to 6&amp;#</vt:lpwstr>
  </property>
  <property fmtid="{D5CDD505-2E9C-101B-9397-08002B2CF9AE}" pid="771" name="ZOTERO_BREF_j4CzlvLdh2xz3nQPVQSOG_5">
    <vt:lpwstr>xa0;years, using data from the Alzheimer's Disease Neuroimaging Initiative-1 (ADNI-1). SPARE-AD was first established as a highly sensitive and specific MRI-marker of {AD} vs. cognitively normal (CN) subjects (AUC&amp;#xa0;=&amp;#xa0;0.98). Baseline predictive va</vt:lpwstr>
  </property>
  <property fmtid="{D5CDD505-2E9C-101B-9397-08002B2CF9AE}" pid="772" name="ZOTERO_BREF_j4CzlvLdh2xz3nQPVQSOG_6">
    <vt:lpwstr>lues of all aforementioned indices were then compared using survival analysis on 381 {MCI} subjects. SPARE-AD and ADAS-Cog were found to have similar predictive value, and their combination was significantly better than their individual performance. {APOE</vt:lpwstr>
  </property>
  <property fmtid="{D5CDD505-2E9C-101B-9397-08002B2CF9AE}" pid="773" name="ZOTERO_BREF_j4CzlvLdh2xz3nQPVQSOG_7">
    <vt:lpwstr>} genotype did not significantly improve prediction, although the combination of SPARE-AD, ADAS-Cog and {APOE} ε4 provided the highest hazard ratio estimates of 17.8 (last vs. first quartile). In a subset of 192 {MCI} patients who also had {CSF} biomarker</vt:lpwstr>
  </property>
  <property fmtid="{D5CDD505-2E9C-101B-9397-08002B2CF9AE}" pid="774" name="ZOTERO_BREF_j4CzlvLdh2xz3nQPVQSOG_8">
    <vt:lpwstr>s, the addition of Aβ1–42, t-tau, and p-tau181p to the previous model did not improve predictive value significantly over SPARE-AD and ADAS-Cog combined. Importantly, in amyloid-negative patients with MCI, SPARE-AD had high predictive power of clinical pr</vt:lpwstr>
  </property>
  <property fmtid="{D5CDD505-2E9C-101B-9397-08002B2CF9AE}" pid="775" name="ZOTERO_BREF_j4CzlvLdh2xz3nQPVQSOG_9">
    <vt:lpwstr>ogression. Our findings suggest that SPARE-AD and ADAS-Cog in combination offer the highest predictive power of conversion from {MCI} to AD, which is improved, albeit not significantly, by {APOE} genotype. The finding that SPARE-AD in amyloid-negative {MC</vt:lpwstr>
  </property>
  <property fmtid="{D5CDD505-2E9C-101B-9397-08002B2CF9AE}" pid="776" name="ZOTERO_BREF_jBE6BiTlTpkSfy9PdiQkM_1">
    <vt:lpwstr>ZOTERO_ITEM CSL_CITATION {"citationID":"2hp0enpbae","properties":{"formattedCitation":"[41]","plainCitation":"[41]"},"citationItems":[{"id":44,"uris":["http://zotero.org/users/local/mKDUMdca/items/VC8SEUHU"],"uri":["http://zotero.org/users/local/mKDUMdca/</vt:lpwstr>
  </property>
  <property fmtid="{D5CDD505-2E9C-101B-9397-08002B2CF9AE}" pid="777" name="ZOTERO_BREF_jBE6BiTlTpkSfy9PdiQkM_2">
    <vt:lpwstr>items/VC8SEUHU"],"itemData":{"id":44,"type":"book","title":"R: A Language and Environment for Statistical Computing","publisher":"R Foundation for Statistical Computing","publisher-place":"Vienna, Austria","event-place":"Vienna, Austria","URL":"http://www</vt:lpwstr>
  </property>
  <property fmtid="{D5CDD505-2E9C-101B-9397-08002B2CF9AE}" pid="778" name="ZOTERO_BREF_jBE6BiTlTpkSfy9PdiQkM_3">
    <vt:lpwstr>.R-project.org","note":"ISBN 3-900051-07-0","author":[{"family":"Team","given":"R Development Core"}],"issued":{"date-parts":[["2008"]]}}}],"schema":"https://github.com/citation-style-language/schema/raw/master/csl-citation.json"} </vt:lpwstr>
  </property>
  <property fmtid="{D5CDD505-2E9C-101B-9397-08002B2CF9AE}" pid="779" name="ZOTERO_BREF_jwoZ7HjrJlXQjmChnUoh1_1">
    <vt:lpwstr>ZOTERO_ITEM CSL_CITATION {"citationID":"KXzcG0qh","properties":{"formattedCitation":"[29]","plainCitation":"[29]"},"citationItems":[{"id":7,"uris":["http://zotero.org/users/local/mKDUMdca/items/GKI8W4EZ"],"uri":["http://zotero.org/users/local/mKDUMdca/ite</vt:lpwstr>
  </property>
  <property fmtid="{D5CDD505-2E9C-101B-9397-08002B2CF9AE}" pid="780" name="ZOTERO_BREF_jwoZ7HjrJlXQjmChnUoh1_10">
    <vt:lpwstr>e general applicability and the accuracy of DRAMMS.","DOI":"10.1016/j.media.2010.07.002","ISSN":"1361-8415","journalAbbreviation":"MED IMAGE ANAL","author":[{"family":"Ou","given":"Yangming"},{"family":"Sotiras","given":"Aristeidis"},{"family":"Paragios",</vt:lpwstr>
  </property>
  <property fmtid="{D5CDD505-2E9C-101B-9397-08002B2CF9AE}" pid="781" name="ZOTERO_BREF_jwoZ7HjrJlXQjmChnUoh1_11">
    <vt:lpwstr>"given":"Nikos"},{"family":"Davatzikos","given":"Christos"}],"issued":{"date-parts":[["2011",8]]}}}],"schema":"https://github.com/citation-style-language/schema/raw/master/csl-citation.json"} </vt:lpwstr>
  </property>
  <property fmtid="{D5CDD505-2E9C-101B-9397-08002B2CF9AE}" pid="782" name="ZOTERO_BREF_jwoZ7HjrJlXQjmChnUoh1_2">
    <vt:lpwstr>ms/GKI8W4EZ"],"itemData":{"id":7,"type":"article-journal","title":"DRAMMS: Deformable registration via attribute matching and mutual-saliency weighting","container-title":"Special section on IPMI 2009","page":"622-639","volume":"15","issue":"4","abstract"</vt:lpwstr>
  </property>
  <property fmtid="{D5CDD505-2E9C-101B-9397-08002B2CF9AE}" pid="783" name="ZOTERO_BREF_jwoZ7HjrJlXQjmChnUoh1_3">
    <vt:lpwstr>:"A general-purpose deformable registration algorithm referred to as “DRAMMS” is presented in this paper. DRAMMS bridges the gap between the traditional voxel-wise methods and landmark/feature-based methods with primarily two contributions. First, DRAMMS </vt:lpwstr>
  </property>
  <property fmtid="{D5CDD505-2E9C-101B-9397-08002B2CF9AE}" pid="784" name="ZOTERO_BREF_jwoZ7HjrJlXQjmChnUoh1_4">
    <vt:lpwstr>renders each voxel relatively distinctively identifiable by a rich set of attributes, therefore largely reducing matching ambiguities. In particular, a set of multi-scale and multi-orientation Gabor attributes are extracted and the optimal components are </vt:lpwstr>
  </property>
  <property fmtid="{D5CDD505-2E9C-101B-9397-08002B2CF9AE}" pid="785" name="ZOTERO_BREF_jwoZ7HjrJlXQjmChnUoh1_5">
    <vt:lpwstr>selected, so that they form a highly distinctive morphological signature reflecting the anatomical and geometric context around each voxel. Moreover, the way in which the optimal Gabor attributes are constructed is independent of the underlying image moda</vt:lpwstr>
  </property>
  <property fmtid="{D5CDD505-2E9C-101B-9397-08002B2CF9AE}" pid="786" name="ZOTERO_BREF_jwoZ7HjrJlXQjmChnUoh1_6">
    <vt:lpwstr>lities or contents, which renders DRAMMS generally applicable to diverse registration tasks. A second contribution of DRAMMS is that it modulates the registration by assigning higher weights to those voxels having higher ability to establish unique (hence</vt:lpwstr>
  </property>
  <property fmtid="{D5CDD505-2E9C-101B-9397-08002B2CF9AE}" pid="787" name="ZOTERO_BREF_jwoZ7HjrJlXQjmChnUoh1_7">
    <vt:lpwstr> reliable) correspondences across images, therefore reducing the negative impact of those regions that are less capable of finding correspondences (such as outlier regions). A continuously-valued weighting function named “mutual-saliency” is developed to </vt:lpwstr>
  </property>
  <property fmtid="{D5CDD505-2E9C-101B-9397-08002B2CF9AE}" pid="788" name="ZOTERO_BREF_jwoZ7HjrJlXQjmChnUoh1_8">
    <vt:lpwstr>reflect the matching uniqueness between a pair of voxels implied by the tentative transformation. As a result, voxels do not contribute equally as in most voxel-wise methods, nor in isolation as in landmark/feature-based methods. Instead, they contribute </vt:lpwstr>
  </property>
  <property fmtid="{D5CDD505-2E9C-101B-9397-08002B2CF9AE}" pid="789" name="ZOTERO_BREF_jwoZ7HjrJlXQjmChnUoh1_9">
    <vt:lpwstr>according to the continuously-valued mutual-saliency map, which dynamically evolves during the registration process. Experiments in simulated images, inter-subject images, single-/multi-modality images, from brain, heart, and prostate have demonstrated th</vt:lpwstr>
  </property>
  <property fmtid="{D5CDD505-2E9C-101B-9397-08002B2CF9AE}" pid="790" name="ZOTERO_BREF_ls0gnUbQSWlQFua9yxgml_1">
    <vt:lpwstr>ZOTERO_ITEM CSL_CITATION {"citationID":"c6Q8OKHD","properties":{"formattedCitation":"[44]","plainCitation":"[44]"},"citationItems":[{"id":60,"uris":["http://zotero.org/users/local/mKDUMdca/items/IQGVREP9"],"uri":["http://zotero.org/users/local/mKDUMdca/it</vt:lpwstr>
  </property>
  <property fmtid="{D5CDD505-2E9C-101B-9397-08002B2CF9AE}" pid="791" name="ZOTERO_BREF_ls0gnUbQSWlQFua9yxgml_10">
    <vt:lpwstr>s to neurodegeneration in Alzheimer's disease.","author":[{"family":"Beauchet","given":"Olivier"},{"family":"Celle","given":"Sébastien"},{"family":"Roche","given":"Frédéric"},{"family":"Bartha","given":"Robert"},{"family":"Montero-Odasso","given":"Manuel"</vt:lpwstr>
  </property>
  <property fmtid="{D5CDD505-2E9C-101B-9397-08002B2CF9AE}" pid="792" name="ZOTERO_BREF_ls0gnUbQSWlQFua9yxgml_11">
    <vt:lpwstr>},{"family":"Allali","given":"Gilles"},{"family":"Annweiler","given":"Cédric"}],"issued":{"date-parts":[["2013"]]}}}],"schema":"https://github.com/citation-style-language/schema/raw/master/csl-citation.json"} </vt:lpwstr>
  </property>
  <property fmtid="{D5CDD505-2E9C-101B-9397-08002B2CF9AE}" pid="793" name="ZOTERO_BREF_ls0gnUbQSWlQFua9yxgml_2">
    <vt:lpwstr>ems/IQGVREP9"],"itemData":{"id":60,"type":"article-journal","title":"Blood pressure levels and brain volume reduction: a systematic review and meta-analysis","container-title":"Journal of Hypertension","page":"1502-1516 10.1097/HJH.0b013e32836184b5","volu</vt:lpwstr>
  </property>
  <property fmtid="{D5CDD505-2E9C-101B-9397-08002B2CF9AE}" pid="794" name="ZOTERO_BREF_ls0gnUbQSWlQFua9yxgml_3">
    <vt:lpwstr>me":"31","issue":"8","abstract":"Objective:High blood pressure (BP) levels may be associated with brain volume reduction and may contribute to brain atrophy in key brain regions involved in cognition and susceptible to neurodegeneration in Alzheimer's dis</vt:lpwstr>
  </property>
  <property fmtid="{D5CDD505-2E9C-101B-9397-08002B2CF9AE}" pid="795" name="ZOTERO_BREF_ls0gnUbQSWlQFua9yxgml_4">
    <vt:lpwstr>ease. The purpose of this work was to systematically review and quantitatively synthesize the association of BP levels with brain volume reduction in humans.\nMethods:An English Medline, Cochrane Library and PsycINFO search was conducted in June 2012 usin</vt:lpwstr>
  </property>
  <property fmtid="{D5CDD505-2E9C-101B-9397-08002B2CF9AE}" pid="796" name="ZOTERO_BREF_ls0gnUbQSWlQFua9yxgml_5">
    <vt:lpwstr>g the Medical Subject Heading terms ‘Blood pressure’, ‘Hypertension’, ‘Brain mapping’ and ‘Brain atrophy’.\nResults:Of the 609 screened abstracts, 28 studies (4.6%) were included in the qualitative analysis. Twenty-six studies (92.9%) showed a significant</vt:lpwstr>
  </property>
  <property fmtid="{D5CDD505-2E9C-101B-9397-08002B2CF9AE}" pid="797" name="ZOTERO_BREF_ls0gnUbQSWlQFua9yxgml_6">
    <vt:lpwstr> association of higher BP levels and/or hypertension with total and/or regional brain volume reduction, the frontal and temporal lobes being particularly affected. In addition, four other studies reported an association between lower BP levels and brain v</vt:lpwstr>
  </property>
  <property fmtid="{D5CDD505-2E9C-101B-9397-08002B2CF9AE}" pid="798" name="ZOTERO_BREF_ls0gnUbQSWlQFua9yxgml_7">
    <vt:lpwstr>olume reduction. Due to the heterogeneity of methodology and outcomes, random-effects meta-analyses of the mean difference of brain volume could be performed on only seven studies, with a total of 709 cases with hypertension and 1001 controls without hype</vt:lpwstr>
  </property>
  <property fmtid="{D5CDD505-2E9C-101B-9397-08002B2CF9AE}" pid="799" name="ZOTERO_BREF_ls0gnUbQSWlQFua9yxgml_8">
    <vt:lpwstr>rtension. The findings showed no between-group difference regarding the whole-gray matter volume (summary mean difference = 2.42 cm3 [95% confidence interval (CI): −2.13 to 6.96]). Conversely, cases with hypertension exhibited lower hippocampus volume com</vt:lpwstr>
  </property>
  <property fmtid="{D5CDD505-2E9C-101B-9397-08002B2CF9AE}" pid="800" name="ZOTERO_BREF_ls0gnUbQSWlQFua9yxgml_9">
    <vt:lpwstr>pared with controls [summary mean difference = −0.10 cm3 (95% CI: −0.17 to −0.02)].\nConclusion:These findings provide evidence that high BP levels lead to brain volume reduction, specifically in hippocampus, and may be an important factor that contribute</vt:lpwstr>
  </property>
  <property fmtid="{D5CDD505-2E9C-101B-9397-08002B2CF9AE}" pid="801" name="ZOTERO_BREF_mm115CI0TgLM7eQtmrgnR_1">
    <vt:lpwstr>ZOTERO_ITEM CSL_CITATION {"citationID":"I2nQ4T8I","properties":{"formattedCitation":"[30]","plainCitation":"[30]"},"citationItems":[{"id":12,"uris":["http://zotero.org/users/local/mKDUMdca/items/KXIUIA8I"],"uri":["http://zotero.org/users/local/mKDUMdca/it</vt:lpwstr>
  </property>
  <property fmtid="{D5CDD505-2E9C-101B-9397-08002B2CF9AE}" pid="802" name="ZOTERO_BREF_mm115CI0TgLM7eQtmrgnR_2">
    <vt:lpwstr>ems/KXIUIA8I"],"itemData":{"id":12,"type":"article-journal","title":"Voxel-Based Morphometry Using the {RAVENS} Maps: Methods and Validation Using Simulated Longitudinal Atrophy","container-title":"NeuroImage","page":"1361 - 1369","volume":"14","issue":"6</vt:lpwstr>
  </property>
  <property fmtid="{D5CDD505-2E9C-101B-9397-08002B2CF9AE}" pid="803" name="ZOTERO_BREF_mm115CI0TgLM7eQtmrgnR_3">
    <vt:lpwstr>","abstract":"Statistical analysis of anatomical maps in a stereotaxic space has been shown to be a useful tool in population-based studies for quantifying local anatomical differences or changes, without a priori assumptions about the location and extent</vt:lpwstr>
  </property>
  <property fmtid="{D5CDD505-2E9C-101B-9397-08002B2CF9AE}" pid="804" name="ZOTERO_BREF_mm115CI0TgLM7eQtmrgnR_4">
    <vt:lpwstr> of the regions of interest. This paper presents an extension and validation of a previously published methodology, referred to as RAVENS, for characterizing regional atrophy in the brain. A new method for elastic, volume-preserving spatial normalization,</vt:lpwstr>
  </property>
  <property fmtid="{D5CDD505-2E9C-101B-9397-08002B2CF9AE}" pid="805" name="ZOTERO_BREF_mm115CI0TgLM7eQtmrgnR_5">
    <vt:lpwstr> which allows for accurate quantification of very localized atrophy, is used. The {RAVENS} methodology was tested on images with simulated atrophy within two gyri: precentral and superior temporal. It was found to accurately determine the regions of atrop</vt:lpwstr>
  </property>
  <property fmtid="{D5CDD505-2E9C-101B-9397-08002B2CF9AE}" pid="806" name="ZOTERO_BREF_mm115CI0TgLM7eQtmrgnR_6">
    <vt:lpwstr>hy, despite their localized nature and the interindividual variability of cortical structures. Moreover, it was found to perform substantially better than the voxel-based morphology method of SPM'99. Improved sensitivity was achieved at the expense of hum</vt:lpwstr>
  </property>
  <property fmtid="{D5CDD505-2E9C-101B-9397-08002B2CF9AE}" pid="807" name="ZOTERO_BREF_mm115CI0TgLM7eQtmrgnR_7">
    <vt:lpwstr>an effort involved in defining a number of sulcal curves that serve as constraints on the 3D elastic warping.","DOI":"http://dx.doi.org/10.1006/nimg.2001.0937","ISSN":"1053-8119","author":[{"family":"Davatzikos","given":"Christos"},{"family":"Genc","given</vt:lpwstr>
  </property>
  <property fmtid="{D5CDD505-2E9C-101B-9397-08002B2CF9AE}" pid="808" name="ZOTERO_BREF_mm115CI0TgLM7eQtmrgnR_8">
    <vt:lpwstr>":"Ahmet"},{"family":"Xu","given":"Dongrong"},{"family":"Resnick","given":"Susan M."}],"issued":{"date-parts":[["2001"]]}}}],"schema":"https://github.com/citation-style-language/schema/raw/master/csl-citation.json"} </vt:lpwstr>
  </property>
  <property fmtid="{D5CDD505-2E9C-101B-9397-08002B2CF9AE}" pid="809" name="ZOTERO_BREF_nGcW4qvL4WAKGDV6ZJFjC_1">
    <vt:lpwstr>ZOTERO_ITEM CSL_CITATION {"citationID":"1mtovu9aik","properties":{"formattedCitation":"[8]","plainCitation":"[8]"},"citationItems":[{"id":46,"uris":["http://zotero.org/users/local/mKDUMdca/items/9R5NTTKS"],"uri":["http://zotero.org/users/local/mKDUMdca/it</vt:lpwstr>
  </property>
  <property fmtid="{D5CDD505-2E9C-101B-9397-08002B2CF9AE}" pid="810" name="ZOTERO_BREF_nGcW4qvL4WAKGDV6ZJFjC_2">
    <vt:lpwstr>ems/9R5NTTKS"],"itemData":{"id":46,"type":"article-journal","title":"Midlife vascular risk factor exposure accelerates structural brain aging and cognitive decline.","container-title":"Neurology","page":"461-468","volume":"77","issue":"5","abstract":"Our </vt:lpwstr>
  </property>
  <property fmtid="{D5CDD505-2E9C-101B-9397-08002B2CF9AE}" pid="811" name="ZOTERO_BREF_nGcW4qvL4WAKGDV6ZJFjC_3">
    <vt:lpwstr>aim was to test the association of vascular risk factor exposure in midlife with progression of MRI markers of brain aging and measures of cognitive decline.","DOI":"10.1212/WNL.0b013e318227b227","author":[{"family":"Debette","given":"S"},{"family":"Sesha</vt:lpwstr>
  </property>
  <property fmtid="{D5CDD505-2E9C-101B-9397-08002B2CF9AE}" pid="812" name="ZOTERO_BREF_nGcW4qvL4WAKGDV6ZJFjC_4">
    <vt:lpwstr>dri","given":"S"},{"family":"Beiser","given":"A"},{"family":"Au","given":"R"},{"family":"Himali","given":"JJ"},{"family":"Palumbo","given":"C"},{"family":"Wolf","given":"PA"},{"family":"C","given":"DeCarli"}],"issued":{"date-parts":[["2011"]]}}}],"schema"</vt:lpwstr>
  </property>
  <property fmtid="{D5CDD505-2E9C-101B-9397-08002B2CF9AE}" pid="813" name="ZOTERO_BREF_nGcW4qvL4WAKGDV6ZJFjC_5">
    <vt:lpwstr>:"https://github.com/citation-style-language/schema/raw/master/csl-citation.json"} </vt:lpwstr>
  </property>
  <property fmtid="{D5CDD505-2E9C-101B-9397-08002B2CF9AE}" pid="814" name="ZOTERO_BREF_nHxjHUmJwM6sRa4Rnt5lN_1">
    <vt:lpwstr>ZOTERO_ITEM CSL_CITATION {"citationID":"13db8l50f0","properties":{"formattedCitation":"[36]","plainCitation":"[36]"},"citationItems":[{"id":37,"uris":["http://zotero.org/users/local/mKDUMdca/items/K28IUQGN"],"uri":["http://zotero.org/users/local/mKDUMdca/</vt:lpwstr>
  </property>
  <property fmtid="{D5CDD505-2E9C-101B-9397-08002B2CF9AE}" pid="815" name="ZOTERO_BREF_nHxjHUmJwM6sRa4Rnt5lN_10">
    <vt:lpwstr>y":"Berr","given":"Claudine"},{"family":"Lopez","given":"Oscar L"},{"family":"De Jager","given":"Philip L"},{"family":"Deramecourt","given":"Vincent"},{"family":"Johnston","given":"Janet A"},{"family":"Evans","given":"Denis"},{"family":"Lovestone","given"</vt:lpwstr>
  </property>
  <property fmtid="{D5CDD505-2E9C-101B-9397-08002B2CF9AE}" pid="816" name="ZOTERO_BREF_nHxjHUmJwM6sRa4Rnt5lN_11">
    <vt:lpwstr>:"Simon"},{"family":"Letenneur","given":"Luc"},{"family":"Moron","given":"Francisco J"},{"family":"Rubinsztein","given":"David C"},{"family":"Eiriksdottir","given":"Gudny"},{"family":"Sleegers","given":"Kristel"},{"family":"Goate","given":"Alison M"},{"fa</vt:lpwstr>
  </property>
  <property fmtid="{D5CDD505-2E9C-101B-9397-08002B2CF9AE}" pid="817" name="ZOTERO_BREF_nHxjHUmJwM6sRa4Rnt5lN_12">
    <vt:lpwstr>mily":"Fievet","given":"Nathalie"},{"family":"Huentelman","given":"Matthew J"},{"family":"Gill","given":"Michael"},{"family":"Brown","given":"Kristelle"},{"family":"Kamboh","given":"M Ilyas"},{"family":"Keller","given":"Lina"},{"family":"Barberger-Gateau"</vt:lpwstr>
  </property>
  <property fmtid="{D5CDD505-2E9C-101B-9397-08002B2CF9AE}" pid="818" name="ZOTERO_BREF_nHxjHUmJwM6sRa4Rnt5lN_13">
    <vt:lpwstr>,"given":"Pascale"},{"family":"McGuinness","given":"Bernadette"},{"family":"Larson","given":"Eric B"},{"family":"Green","given":"Robert"},{"family":"Myers","given":"Amanda J"},{"family":"Dufouil","given":"Carole"},{"family":"Todd","given":"Stephen"},{"fam</vt:lpwstr>
  </property>
  <property fmtid="{D5CDD505-2E9C-101B-9397-08002B2CF9AE}" pid="819" name="ZOTERO_BREF_nHxjHUmJwM6sRa4Rnt5lN_14">
    <vt:lpwstr>ily":"Wallon","given":"David"},{"family":"Love","given":"Seth"},{"family":"Rogaeva","given":"Ekaterina"},{"family":"Gallacher","given":"John"},{"family":"St George-Hyslop","given":"Peter"},{"family":"Clarimon","given":"Jordi"},{"family":"Lleo","given":"Al</vt:lpwstr>
  </property>
  <property fmtid="{D5CDD505-2E9C-101B-9397-08002B2CF9AE}" pid="820" name="ZOTERO_BREF_nHxjHUmJwM6sRa4Rnt5lN_15">
    <vt:lpwstr>berto"},{"family":"Bayer","given":"Anthony"},{"family":"Tsuang","given":"Debby W"},{"family":"Yu","given":"Lei"},{"family":"Tsolaki","given":"Magda"},{"family":"Bossu","given":"Paola"},{"family":"Spalletta","given":"Gianfranco"},{"family":"Proitsi","given</vt:lpwstr>
  </property>
  <property fmtid="{D5CDD505-2E9C-101B-9397-08002B2CF9AE}" pid="821" name="ZOTERO_BREF_nHxjHUmJwM6sRa4Rnt5lN_16">
    <vt:lpwstr>":"Petroula"},{"family":"Collinge","given":"John"},{"family":"Sorbi","given":"Sandro"},{"family":"Sanchez-Garcia","given":"Florentino"},{"family":"Fox","given":"Nick C"},{"family":"Hardy","given":"John"},{"family":"Naranjo","given":"Maria Candida Deniz"},</vt:lpwstr>
  </property>
  <property fmtid="{D5CDD505-2E9C-101B-9397-08002B2CF9AE}" pid="822" name="ZOTERO_BREF_nHxjHUmJwM6sRa4Rnt5lN_17">
    <vt:lpwstr>{"family":"Bosco","given":"Paolo"},{"family":"Clarke","given":"Robert"},{"family":"Brayne","given":"Carol"},{"family":"Galimberti","given":"Daniela"},{"family":"Mancuso","given":"Michelangelo"},{"family":"Matthews","given":"Fiona"},{"family":"European Alz</vt:lpwstr>
  </property>
  <property fmtid="{D5CDD505-2E9C-101B-9397-08002B2CF9AE}" pid="823" name="ZOTERO_BREF_nHxjHUmJwM6sRa4Rnt5lN_18">
    <vt:lpwstr>heimer's Disease Initiative (EADI)","given":""},{"family":"Genetic and Environmental Risk in Alzheimer's Disease (GERAD)","given":""},{"family":"Alzheimer's Disease Genetic Consortium (ADGC)","given":""},{"family":"Cohorts for Heart and Aging Research in </vt:lpwstr>
  </property>
  <property fmtid="{D5CDD505-2E9C-101B-9397-08002B2CF9AE}" pid="824" name="ZOTERO_BREF_nHxjHUmJwM6sRa4Rnt5lN_19">
    <vt:lpwstr>Genomic Epidemiology (CHARGE)","given":""},{"family":"Moebus","given":"Susanne"},{"family":"Mecocci","given":"Patrizia"},{"family":"Del Zompo","given":"Maria"},{"family":"Maier","given":"Wolfgang"},{"family":"Hampel","given":"Harald"},{"family":"Pilotto",</vt:lpwstr>
  </property>
  <property fmtid="{D5CDD505-2E9C-101B-9397-08002B2CF9AE}" pid="825" name="ZOTERO_BREF_nHxjHUmJwM6sRa4Rnt5lN_2">
    <vt:lpwstr>items/K28IUQGN"],"itemData":{"id":37,"type":"article-journal","title":"Meta-analysis of 74,046 individuals identifies 11 new susceptibility loci for Alzheimer's disease","container-title":"Nat Genet","page":"1452-1458","volume":"45","issue":"12","ISSN":"1</vt:lpwstr>
  </property>
  <property fmtid="{D5CDD505-2E9C-101B-9397-08002B2CF9AE}" pid="826" name="ZOTERO_BREF_nHxjHUmJwM6sRa4Rnt5lN_20">
    <vt:lpwstr>"given":"Alberto"},{"family":"Bullido","given":"Maria"},{"family":"Panza","given":"Francesco"},{"family":"Caffarra","given":"Paolo"},{"family":"Nacmias","given":"Benedetta"},{"family":"Gilbert","given":"John R"},{"family":"Mayhaus","given":"Manuel"},{"fam</vt:lpwstr>
  </property>
  <property fmtid="{D5CDD505-2E9C-101B-9397-08002B2CF9AE}" pid="827" name="ZOTERO_BREF_nHxjHUmJwM6sRa4Rnt5lN_21">
    <vt:lpwstr>ily":"Lannfelt","given":"Lars"},{"family":"Hakonarson","given":"Hakon"},{"family":"Pichler","given":"Sabrina"},{"family":"Carrasquillo","given":"Minerva M"},{"family":"Ingelsson","given":"Martin"},{"family":"Beekly","given":"Duane"},{"family":"Alvarez","g</vt:lpwstr>
  </property>
  <property fmtid="{D5CDD505-2E9C-101B-9397-08002B2CF9AE}" pid="828" name="ZOTERO_BREF_nHxjHUmJwM6sRa4Rnt5lN_22">
    <vt:lpwstr>iven":"Victoria"},{"family":"Zou","given":"Fanggeng"},{"family":"Valladares","given":"Otto"},{"family":"Younkin","given":"Steven G"},{"family":"Coto","given":"Eliecer"},{"family":"Hamilton-Nelson","given":"Kara L"},{"family":"Gu","given":"Wei"},{"family":</vt:lpwstr>
  </property>
  <property fmtid="{D5CDD505-2E9C-101B-9397-08002B2CF9AE}" pid="829" name="ZOTERO_BREF_nHxjHUmJwM6sRa4Rnt5lN_23">
    <vt:lpwstr>"Razquin","given":"Cristina"},{"family":"Pastor","given":"Pau"},{"family":"Mateo","given":"Ignacio"},{"family":"Owen","given":"Michael J"},{"family":"Faber","given":"Kelley M"},{"family":"Jonsson","given":"Palmi V"},{"family":"Combarros","given":"Onofre"}</vt:lpwstr>
  </property>
  <property fmtid="{D5CDD505-2E9C-101B-9397-08002B2CF9AE}" pid="830" name="ZOTERO_BREF_nHxjHUmJwM6sRa4Rnt5lN_24">
    <vt:lpwstr>,{"family":"O'Donovan","given":"Michael C"},{"family":"Cantwell","given":"Laura B"},{"family":"Soininen","given":"Hilkka"},{"family":"Blacker","given":"Deborah"},{"family":"Mead","given":"Simon"},{"family":"Mosley Jr","given":"Thomas H"},{"family":"Bennet</vt:lpwstr>
  </property>
  <property fmtid="{D5CDD505-2E9C-101B-9397-08002B2CF9AE}" pid="831" name="ZOTERO_BREF_nHxjHUmJwM6sRa4Rnt5lN_25">
    <vt:lpwstr>t","given":"David A"},{"family":"Harris","given":"Tamara B"},{"family":"Fratiglioni","given":"Laura"},{"family":"Holmes","given":"Clive"},{"family":"de Bruijn","given":"Renee F A G"},{"family":"Passmore","given":"Peter"},{"family":"Montine","given":"Thoma</vt:lpwstr>
  </property>
  <property fmtid="{D5CDD505-2E9C-101B-9397-08002B2CF9AE}" pid="832" name="ZOTERO_BREF_nHxjHUmJwM6sRa4Rnt5lN_26">
    <vt:lpwstr>s J"},{"family":"Bettens","given":"Karolien"},{"family":"Rotter","given":"Jerome I"},{"family":"Brice","given":"Alexis"},{"family":"Morgan","given":"Kevin"},{"family":"Foroud","given":"Tatiana M"},{"family":"Kukull","given":"Walter A"},{"family":"Hannequi</vt:lpwstr>
  </property>
  <property fmtid="{D5CDD505-2E9C-101B-9397-08002B2CF9AE}" pid="833" name="ZOTERO_BREF_nHxjHUmJwM6sRa4Rnt5lN_27">
    <vt:lpwstr>n","given":"Didier"},{"family":"Powell","given":"John F"},{"family":"Nalls","given":"Michael A"},{"family":"Ritchie","given":"Karen"},{"family":"Lunetta","given":"Kathryn L"},{"family":"Kauwe","given":"John S K"},{"family":"Boerwinkle","given":"Eric"},{"f</vt:lpwstr>
  </property>
  <property fmtid="{D5CDD505-2E9C-101B-9397-08002B2CF9AE}" pid="834" name="ZOTERO_BREF_nHxjHUmJwM6sRa4Rnt5lN_28">
    <vt:lpwstr>amily":"Riemenschneider","given":"Matthias"},{"family":"Boada","given":"Merce"},{"family":"Hiltunen","given":"Mikko"},{"family":"Martin","given":"Eden R"},{"family":"Schmidt","given":"Reinhold"},{"family":"Rujescu","given":"Dan"},{"family":"Wang","given":</vt:lpwstr>
  </property>
  <property fmtid="{D5CDD505-2E9C-101B-9397-08002B2CF9AE}" pid="835" name="ZOTERO_BREF_nHxjHUmJwM6sRa4Rnt5lN_29">
    <vt:lpwstr>"Li-San"},{"family":"Dartigues","given":"Jean-Francois"},{"family":"Mayeux","given":"Richard"},{"family":"Tzourio","given":"Christophe"},{"family":"Hofman","given":"Albert"},{"family":"Nothen","given":"Markus M"},{"family":"Graff","given":"Caroline"},{"fa</vt:lpwstr>
  </property>
  <property fmtid="{D5CDD505-2E9C-101B-9397-08002B2CF9AE}" pid="836" name="ZOTERO_BREF_nHxjHUmJwM6sRa4Rnt5lN_3">
    <vt:lpwstr>061-4036","journalAbbreviation":"Nat Genet","author":[{"family":"Lambert","given":"Jean-Charles"},{"family":"Ibrahim-Verbaas","given":"Carla A"},{"family":"Harold","given":"Denise"},{"family":"Naj","given":"Adam C"},{"family":"Sims","given":"Rebecca"},{"f</vt:lpwstr>
  </property>
  <property fmtid="{D5CDD505-2E9C-101B-9397-08002B2CF9AE}" pid="837" name="ZOTERO_BREF_nHxjHUmJwM6sRa4Rnt5lN_30">
    <vt:lpwstr>mily":"Psaty","given":"Bruce M"},{"family":"Jones","given":"Lesley"},{"family":"Haines","given":"Jonathan L"},{"family":"Holmans","given":"Peter A"},{"family":"Lathrop","given":"Mark"},{"family":"Pericak-Vance","given":"Margaret A"},{"family":"Launer","gi</vt:lpwstr>
  </property>
  <property fmtid="{D5CDD505-2E9C-101B-9397-08002B2CF9AE}" pid="838" name="ZOTERO_BREF_nHxjHUmJwM6sRa4Rnt5lN_31">
    <vt:lpwstr>ven":"Lenore J"},{"family":"Farrer","given":"Lindsay A"},{"family":"van Duijn","given":"Cornelia M"},{"family":"Van Broeckhoven","given":"Christine"},{"family":"Moskvina","given":"Valentina"},{"family":"Seshadri","given":"Sudha"},{"family":"Williams","giv</vt:lpwstr>
  </property>
  <property fmtid="{D5CDD505-2E9C-101B-9397-08002B2CF9AE}" pid="839" name="ZOTERO_BREF_nHxjHUmJwM6sRa4Rnt5lN_32">
    <vt:lpwstr>en":"Julie"},{"family":"Schellenberg","given":"Gerard D"},{"family":"Amouyel","given":"Philippe"}],"issued":{"date-parts":[["2013",12]]}}}],"schema":"https://github.com/citation-style-language/schema/raw/master/csl-citation.json"} </vt:lpwstr>
  </property>
  <property fmtid="{D5CDD505-2E9C-101B-9397-08002B2CF9AE}" pid="840" name="ZOTERO_BREF_nHxjHUmJwM6sRa4Rnt5lN_4">
    <vt:lpwstr>amily":"Bellenguez","given":"Celine"},{"family":"Jun","given":"Gyungah"},{"family":"DeStefano","given":"Anita L"},{"family":"Bis","given":"Joshua C"},{"family":"Beecham","given":"Gary W"},{"family":"Grenier-Boley","given":"Benjamin"},{"family":"Russo","gi</vt:lpwstr>
  </property>
  <property fmtid="{D5CDD505-2E9C-101B-9397-08002B2CF9AE}" pid="841" name="ZOTERO_BREF_nHxjHUmJwM6sRa4Rnt5lN_5">
    <vt:lpwstr>ven":"Giancarlo"},{"family":"Thornton-Wells","given":"Tricia A"},{"family":"Jones","given":"Nicola"},{"family":"Smith","given":"Albert V"},{"family":"Chouraki","given":"Vincent"},{"family":"Thomas","given":"Charlene"},{"family":"Ikram","given":"M Arfan"},</vt:lpwstr>
  </property>
  <property fmtid="{D5CDD505-2E9C-101B-9397-08002B2CF9AE}" pid="842" name="ZOTERO_BREF_nHxjHUmJwM6sRa4Rnt5lN_6">
    <vt:lpwstr>{"family":"Zelenika","given":"Diana"},{"family":"Vardarajan","given":"Badri N"},{"family":"Kamatani","given":"Yoichiro"},{"family":"Lin","given":"Chiao-Feng"},{"family":"Gerrish","given":"Amy"},{"family":"Schmidt","given":"Helena"},{"family":"Kunkle","giv</vt:lpwstr>
  </property>
  <property fmtid="{D5CDD505-2E9C-101B-9397-08002B2CF9AE}" pid="843" name="ZOTERO_BREF_nHxjHUmJwM6sRa4Rnt5lN_7">
    <vt:lpwstr>en":"Brian"},{"family":"Dunstan","given":"Melanie L"},{"family":"Ruiz","given":"Agustin"},{"family":"Bihoreau","given":"Marie-Therese"},{"family":"Choi","given":"Seung-Hoan"},{"family":"Reitz","given":"Christiane"},{"family":"Pasquier","given":"Florence"}</vt:lpwstr>
  </property>
  <property fmtid="{D5CDD505-2E9C-101B-9397-08002B2CF9AE}" pid="844" name="ZOTERO_BREF_nHxjHUmJwM6sRa4Rnt5lN_8">
    <vt:lpwstr>,{"family":"Hollingworth","given":"Paul"},{"family":"Ramirez","given":"Alfredo"},{"family":"Hanon","given":"Olivier"},{"family":"Fitzpatrick","given":"Annette L"},{"family":"Buxbaum","given":"Joseph D"},{"family":"Campion","given":"Dominique"},{"family":"</vt:lpwstr>
  </property>
  <property fmtid="{D5CDD505-2E9C-101B-9397-08002B2CF9AE}" pid="845" name="ZOTERO_BREF_nHxjHUmJwM6sRa4Rnt5lN_9">
    <vt:lpwstr>Crane","given":"Paul K"},{"family":"Baldwin","given":"Clinton"},{"family":"Becker","given":"Tim"},{"family":"Gudnason","given":"Vilmundur"},{"family":"Cruchaga","given":"Carlos"},{"family":"Craig","given":"David"},{"family":"Amin","given":"Najaf"},{"famil</vt:lpwstr>
  </property>
  <property fmtid="{D5CDD505-2E9C-101B-9397-08002B2CF9AE}" pid="846" name="ZOTERO_BREF_nLjXwRVtmop5tdMIqichc_1">
    <vt:lpwstr>ZOTERO_ITEM CSL_CITATION {"citationID":"15h0mjnsm3","properties":{"formattedCitation":"[15]","plainCitation":"[15]"},"citationItems":[{"id":16,"uris":["http://zotero.org/users/local/mKDUMdca/items/K5MXAGNI"],"uri":["http://zotero.org/users/local/mKDUMdca/</vt:lpwstr>
  </property>
  <property fmtid="{D5CDD505-2E9C-101B-9397-08002B2CF9AE}" pid="847" name="ZOTERO_BREF_nLjXwRVtmop5tdMIqichc_10">
    <vt:lpwstr>{"family":"Kühn","given":"Jens-Peter"},{"family":"Kühn","given":"Julia"},{"family":"Hosten","given":"Norbert"},{"family":"Puls","given":"Ralf"},{"family":"Henke","given":"Jörg"},{"family":"Gloger","given":"Oliver"},{"family":"Teumer","given":"Alexander"},</vt:lpwstr>
  </property>
  <property fmtid="{D5CDD505-2E9C-101B-9397-08002B2CF9AE}" pid="848" name="ZOTERO_BREF_nLjXwRVtmop5tdMIqichc_11">
    <vt:lpwstr>{"family":"Homuth","given":"Georg"},{"family":"Völker","given":"Uwe"},{"family":"Schwahn","given":"Christian"},{"family":"Holtfreter","given":"Birte"},{"family":"Polzer","given":"Ines"},{"family":"Kohlmann","given":"Thomas"},{"family":"Grabe","given":"Han</vt:lpwstr>
  </property>
  <property fmtid="{D5CDD505-2E9C-101B-9397-08002B2CF9AE}" pid="849" name="ZOTERO_BREF_nLjXwRVtmop5tdMIqichc_12">
    <vt:lpwstr>s J"},{"family":"Rosskopf","given":"Dieter"},{"family":"Kroemer","given":"Heyo K"},{"family":"Kocher","given":"Thomas"},{"family":"Biffar","given":"Reiner"},{"family":"John","given":"Ulrich"},{"family":"Hoffmann","given":"Wolfgang"}],"issued":{"date-parts</vt:lpwstr>
  </property>
  <property fmtid="{D5CDD505-2E9C-101B-9397-08002B2CF9AE}" pid="850" name="ZOTERO_BREF_nLjXwRVtmop5tdMIqichc_13">
    <vt:lpwstr>":[["2010"]]}}}],"schema":"https://github.com/citation-style-language/schema/raw/master/csl-citation.json"} </vt:lpwstr>
  </property>
  <property fmtid="{D5CDD505-2E9C-101B-9397-08002B2CF9AE}" pid="851" name="ZOTERO_BREF_nLjXwRVtmop5tdMIqichc_2">
    <vt:lpwstr>items/K5MXAGNI"],"itemData":{"id":16,"type":"article-journal","title":"Cohort Profile: The Study of Health in Pomerania","container-title":"International Journal of Epidemiology","URL":"http://ije.oxfordjournals.org/content/early/2010/02/18/ije.dyp394.sho</vt:lpwstr>
  </property>
  <property fmtid="{D5CDD505-2E9C-101B-9397-08002B2CF9AE}" pid="852" name="ZOTERO_BREF_nLjXwRVtmop5tdMIqichc_3">
    <vt:lpwstr>rt","DOI":"10.1093/ije/dyp394","journalAbbreviation":"INT J EPIDEMIOL","author":[{"family":"Völzke","given":"Henry"},{"family":"Alte","given":"Dietrich"},{"family":"Schmidt","given":"Carsten Oliver"},{"family":"Radke","given":"Dörte"},{"family":"Lorbeer",</vt:lpwstr>
  </property>
  <property fmtid="{D5CDD505-2E9C-101B-9397-08002B2CF9AE}" pid="853" name="ZOTERO_BREF_nLjXwRVtmop5tdMIqichc_4">
    <vt:lpwstr>"given":"Roberto"},{"family":"Friedrich","given":"Nele"},{"family":"Aumann","given":"Nicole"},{"family":"Lau","given":"Katharina"},{"family":"Piontek","given":"Michael"},{"family":"Born","given":"Gabriele"},{"family":"Havemann","given":"Christoph"},{"fami</vt:lpwstr>
  </property>
  <property fmtid="{D5CDD505-2E9C-101B-9397-08002B2CF9AE}" pid="854" name="ZOTERO_BREF_nLjXwRVtmop5tdMIqichc_5">
    <vt:lpwstr>ly":"Ittermann","given":"Till"},{"family":"Schipf","given":"Sabine"},{"family":"Haring","given":"Robin"},{"family":"Baumeister","given":"Sebastian E"},{"family":"Wallaschofski","given":"Henri"},{"family":"Nauck","given":"Matthias"},{"family":"Frick","give</vt:lpwstr>
  </property>
  <property fmtid="{D5CDD505-2E9C-101B-9397-08002B2CF9AE}" pid="855" name="ZOTERO_BREF_nLjXwRVtmop5tdMIqichc_6">
    <vt:lpwstr>n":"Stephanie"},{"family":"Arnold","given":"Andreas"},{"family":"Jünger","given":"Michael"},{"family":"Mayerle","given":"Julia"},{"family":"Kraft","given":"Matthias"},{"family":"Lerch","given":"Markus M"},{"family":"Dörr","given":"Marcus"},{"family":"Reff</vt:lpwstr>
  </property>
  <property fmtid="{D5CDD505-2E9C-101B-9397-08002B2CF9AE}" pid="856" name="ZOTERO_BREF_nLjXwRVtmop5tdMIqichc_7">
    <vt:lpwstr>elmann","given":"Thorsten"},{"family":"Empen","given":"Klaus"},{"family":"Felix","given":"Stephan B"},{"family":"Obst","given":"Anne"},{"family":"Koch","given":"Beate"},{"family":"Gläser","given":"Sven"},{"family":"Ewert","given":"Ralf"},{"family":"Fietze</vt:lpwstr>
  </property>
  <property fmtid="{D5CDD505-2E9C-101B-9397-08002B2CF9AE}" pid="857" name="ZOTERO_BREF_nLjXwRVtmop5tdMIqichc_8">
    <vt:lpwstr>","given":"Ingo"},{"family":"Penzel","given":"Thomas"},{"family":"Dören","given":"Martina"},{"family":"Rathmann","given":"Wolfgang"},{"family":"Haerting","given":"Johannes"},{"family":"Hannemann","given":"Mario"},{"family":"Röpcke","given":"Jürgen"},{"fam</vt:lpwstr>
  </property>
  <property fmtid="{D5CDD505-2E9C-101B-9397-08002B2CF9AE}" pid="858" name="ZOTERO_BREF_nLjXwRVtmop5tdMIqichc_9">
    <vt:lpwstr>ily":"Schminke","given":"Ulf"},{"family":"Jürgens","given":"Clemens"},{"family":"Tost","given":"Frank"},{"family":"Rettig","given":"Rainer"},{"family":"Kors","given":"Jan A"},{"family":"Ungerer","given":"Saskia"},{"family":"Hegenscheid","given":"Katrin"},</vt:lpwstr>
  </property>
  <property fmtid="{D5CDD505-2E9C-101B-9397-08002B2CF9AE}" pid="859" name="ZOTERO_BREF_oQ8MuSaA9iCsmovQDdsYV_1">
    <vt:lpwstr>ZOTERO_ITEM CSL_CITATION {"citationID":"fOmPR6M9","properties":{"formattedCitation":"[10]","plainCitation":"[10]"},"citationItems":[{"id":26,"uris":["http://zotero.org/users/local/mKDUMdca/items/AU4EJX39"],"uri":["http://zotero.org/users/local/mKDUMdca/it</vt:lpwstr>
  </property>
  <property fmtid="{D5CDD505-2E9C-101B-9397-08002B2CF9AE}" pid="860" name="ZOTERO_BREF_oQ8MuSaA9iCsmovQDdsYV_2">
    <vt:lpwstr>ems/AU4EJX39"],"itemData":{"id":26,"type":"article-journal","title":"Ageing of the brain","container-title":"Mechanisms of Ageing and Development","page":"811 - 817","volume":"123","issue":"7","abstract":"The brains of individuals who are cognitively norm</vt:lpwstr>
  </property>
  <property fmtid="{D5CDD505-2E9C-101B-9397-08002B2CF9AE}" pid="861" name="ZOTERO_BREF_oQ8MuSaA9iCsmovQDdsYV_3">
    <vt:lpwstr>al show age-related changes that include an overall reduction in the brain volume and weight and enlargement of the brain ventricles. These changes are partly the result of nerve cell loss but accurate estimates of neuronal loss are notoriously difficult </vt:lpwstr>
  </property>
  <property fmtid="{D5CDD505-2E9C-101B-9397-08002B2CF9AE}" pid="862" name="ZOTERO_BREF_oQ8MuSaA9iCsmovQDdsYV_4">
    <vt:lpwstr>to make. There is loss of synapses and dendritic pruning in the aged brain but in selected areas rather than globally. Neurofibrillary tangles and senile plaques are the neuropathological hallmark of Alzheimer's disease in which they are more abundant and</vt:lpwstr>
  </property>
  <property fmtid="{D5CDD505-2E9C-101B-9397-08002B2CF9AE}" pid="863" name="ZOTERO_BREF_oQ8MuSaA9iCsmovQDdsYV_5">
    <vt:lpwstr> widespread than in the brains of intellectually intact elderly people. Alzheimer's disease has, therefore, been regarded as accelerated brain ageing, however, since there is a strong genetic contribution to developing the disease it implies that it may n</vt:lpwstr>
  </property>
  <property fmtid="{D5CDD505-2E9C-101B-9397-08002B2CF9AE}" pid="864" name="ZOTERO_BREF_oQ8MuSaA9iCsmovQDdsYV_6">
    <vt:lpwstr>ot be the inevitable, even if frequent, consequence of old age. The interplay between genetic and environmental factors probably determines the degree of pathological brain ageing and whether or not individuals develop dementia.","DOI":"http://dx.doi.org/</vt:lpwstr>
  </property>
  <property fmtid="{D5CDD505-2E9C-101B-9397-08002B2CF9AE}" pid="865" name="ZOTERO_BREF_oQ8MuSaA9iCsmovQDdsYV_7">
    <vt:lpwstr>10.1016/S0047-6374(01)00426-2","ISSN":"0047-6374","note":"The Biology of Ageing","author":[{"family":"Anderton","given":"Brian H."}],"issued":{"date-parts":[["2002"]]}}}],"schema":"https://github.com/citation-style-language/schema/raw/master/csl-citation.</vt:lpwstr>
  </property>
  <property fmtid="{D5CDD505-2E9C-101B-9397-08002B2CF9AE}" pid="866" name="ZOTERO_BREF_oQ8MuSaA9iCsmovQDdsYV_8">
    <vt:lpwstr>json"} </vt:lpwstr>
  </property>
  <property fmtid="{D5CDD505-2E9C-101B-9397-08002B2CF9AE}" pid="867" name="ZOTERO_BREF_p3tvnHKOmkZ7jELqywlKc_1">
    <vt:lpwstr>ZOTERO_ITEM CSL_CITATION {"citationID":"rN6IZRi2","properties":{"formattedCitation":"[9]","plainCitation":"[9]"},"citationItems":[{"id":34,"uris":["http://zotero.org/users/local/mKDUMdca/items/7XEXMN7P"],"uri":["http://zotero.org/users/local/mKDUMdca/item</vt:lpwstr>
  </property>
  <property fmtid="{D5CDD505-2E9C-101B-9397-08002B2CF9AE}" pid="868" name="ZOTERO_BREF_p3tvnHKOmkZ7jELqywlKc_10">
    <vt:lpwstr>n that reflect advanced aging. The BrainAGE approach may thus serve as a clinically relevant biomarker for the detection of abnormal patterns of brain aging associated with type 2 DM.","URL":"http://dx.doi.org/10.3389/fnagi.2013.00090","DOI":"10.3389/fnag</vt:lpwstr>
  </property>
  <property fmtid="{D5CDD505-2E9C-101B-9397-08002B2CF9AE}" pid="869" name="ZOTERO_BREF_p3tvnHKOmkZ7jELqywlKc_11">
    <vt:lpwstr>i.2013.00090","author":[{"family":"Franke","given":"Katja"},{"family":"Gaser","given":"Christian"},{"family":"Manor","given":"Brad"},{"family":"Novak","given":"Vera"}],"issued":{"date-parts":[["2012"]]}}}],"schema":"https://github.com/citation-style-langu</vt:lpwstr>
  </property>
  <property fmtid="{D5CDD505-2E9C-101B-9397-08002B2CF9AE}" pid="870" name="ZOTERO_BREF_p3tvnHKOmkZ7jELqywlKc_12">
    <vt:lpwstr>age/schema/raw/master/csl-citation.json"} </vt:lpwstr>
  </property>
  <property fmtid="{D5CDD505-2E9C-101B-9397-08002B2CF9AE}" pid="871" name="ZOTERO_BREF_p3tvnHKOmkZ7jELqywlKc_2">
    <vt:lpwstr>s/7XEXMN7P"],"itemData":{"id":34,"type":"article-journal","title":"Advanced BrainAGE in older adults with type 2 diabetes mellitus.","container-title":"Frontiers in aging neuroscience","volume":"5","abstract":"Aging alters brain structure and function and</vt:lpwstr>
  </property>
  <property fmtid="{D5CDD505-2E9C-101B-9397-08002B2CF9AE}" pid="872" name="ZOTERO_BREF_p3tvnHKOmkZ7jELqywlKc_3">
    <vt:lpwstr> diabetes mellitus (DM) may accelerate this process. This study investigated the effects of type 2 DM on individual brain aging as well as the relationships between individual brain aging, risk factors, and functional measures. To differentiate a pattern </vt:lpwstr>
  </property>
  <property fmtid="{D5CDD505-2E9C-101B-9397-08002B2CF9AE}" pid="873" name="ZOTERO_BREF_p3tvnHKOmkZ7jELqywlKc_4">
    <vt:lpwstr>of brain atrophy that deviates from normal brain aging, we used the novel BrainAGE approach, which determines the complex multidimensional aging pattern within the whole brain by applying established kernel regression methods to anatomical brain magnetic </vt:lpwstr>
  </property>
  <property fmtid="{D5CDD505-2E9C-101B-9397-08002B2CF9AE}" pid="874" name="ZOTERO_BREF_p3tvnHKOmkZ7jELqywlKc_5">
    <vt:lpwstr>resonance images (MRI). The \"Brain Age Gap Estimation\" (BrainAGE) score was then calculated as the difference between chronological age and estimated brain age. 185 subjects (98 with type 2 DM) completed an MRI at 3Tesla, laboratory and clinical assessm</vt:lpwstr>
  </property>
  <property fmtid="{D5CDD505-2E9C-101B-9397-08002B2CF9AE}" pid="875" name="ZOTERO_BREF_p3tvnHKOmkZ7jELqywlKc_6">
    <vt:lpwstr>ents. Twenty-five subjects (12 with type 2 DM) also completed a follow-up visit after 3.8 &amp;#xB1; 1.5 years. The estimated brain age of DM subjects was 4.6 &amp;#xB1; 7.2 years greater than their chronological age (p = 0.0001), whereas within the control group</vt:lpwstr>
  </property>
  <property fmtid="{D5CDD505-2E9C-101B-9397-08002B2CF9AE}" pid="876" name="ZOTERO_BREF_p3tvnHKOmkZ7jELqywlKc_7">
    <vt:lpwstr>, estimated brain age was similar to chronological age. As compared to baseline, the average BrainAGE scores of DM subjects increased by 0.2 years per follow-up year (p = 0.034), whereas the BrainAGE scores of controls did not change between baseline and </vt:lpwstr>
  </property>
  <property fmtid="{D5CDD505-2E9C-101B-9397-08002B2CF9AE}" pid="877" name="ZOTERO_BREF_p3tvnHKOmkZ7jELqywlKc_8">
    <vt:lpwstr>follow-up. At baseline, across all subjects, higher BrainAGE scores were associated with greater smoking and alcohol consumption, higher tumor necrosis factor alpha (TNF&amp;#x3B1;) levels, lower verbal fluency scores and more severe deprepession. Within the </vt:lpwstr>
  </property>
  <property fmtid="{D5CDD505-2E9C-101B-9397-08002B2CF9AE}" pid="878" name="ZOTERO_BREF_p3tvnHKOmkZ7jELqywlKc_9">
    <vt:lpwstr>DM group, higher BrainAGE scores were associated with longer diabetes duration (r = 0.31, p = 0.019) and increased fasting blood glucose levels (r = 0.34, p = 0.025). In conclusion, type 2 DM is independently associated with structural changes in the brai</vt:lpwstr>
  </property>
  <property fmtid="{D5CDD505-2E9C-101B-9397-08002B2CF9AE}" pid="879" name="ZOTERO_BREF_qVKN2h1r8el0LeaAQrWre_1">
    <vt:lpwstr>ZOTERO_ITEM CSL_CITATION {"citationID":"2p9oRbqZ","properties":{"formattedCitation":"[45]","plainCitation":"[45]"},"citationItems":[{"id":68,"uris":["http://zotero.org/users/local/mKDUMdca/items/4SAK2XV7"],"uri":["http://zotero.org/users/local/mKDUMdca/it</vt:lpwstr>
  </property>
  <property fmtid="{D5CDD505-2E9C-101B-9397-08002B2CF9AE}" pid="880" name="ZOTERO_BREF_qVKN2h1r8el0LeaAQrWre_10">
    <vt:lpwstr>abetes-related deficits in cognitive function.","DOI":"10.2337/dc12-0555","ISSN":"0149-5992","author":[{"family":"Espeland","given":"Mark A"},{"family":"Bryan","given":"R Nick"},{"family":"Goveas","given":"Joseph S"},{"family":"Robinson","given":"Jennifer</vt:lpwstr>
  </property>
  <property fmtid="{D5CDD505-2E9C-101B-9397-08002B2CF9AE}" pid="881" name="ZOTERO_BREF_qVKN2h1r8el0LeaAQrWre_11">
    <vt:lpwstr> G"},{"family":"Siddiqui","given":"Mustafa S"},{"family":"Liu","given":"Simin"},{"family":"Hogan","given":"Patricia E"},{"family":"Casanova","given":"Ramon"},{"family":"Coker","given":"Laura H"},{"family":"Yaffe","given":"Kristine"},{"family":"Masaki","gi</vt:lpwstr>
  </property>
  <property fmtid="{D5CDD505-2E9C-101B-9397-08002B2CF9AE}" pid="882" name="ZOTERO_BREF_qVKN2h1r8el0LeaAQrWre_12">
    <vt:lpwstr>ven":"Kamal"},{"family":"Rossom","given":"Rebecca"},{"family":"Resnick","given":"Susan M"},{"family":"for the WHIMS-MRI Study Group","given":""}],"issued":{"date-parts":[["2012",7,3]]}}}],"schema":"https://github.com/citation-style-language/schema/raw/mas</vt:lpwstr>
  </property>
  <property fmtid="{D5CDD505-2E9C-101B-9397-08002B2CF9AE}" pid="883" name="ZOTERO_BREF_qVKN2h1r8el0LeaAQrWre_13">
    <vt:lpwstr>ter/csl-citation.json"} </vt:lpwstr>
  </property>
  <property fmtid="{D5CDD505-2E9C-101B-9397-08002B2CF9AE}" pid="884" name="ZOTERO_BREF_qVKN2h1r8el0LeaAQrWre_2">
    <vt:lpwstr>ems/4SAK2XV7"],"itemData":{"id":68,"type":"article-journal","title":"Influence of Type 2 Diabetes on Brain Volumes and Changes in Brain Volumes: Results from the Women’s Health Initiative Magnetic Resonance Imaging Studies","container-title":"Diabetes Car</vt:lpwstr>
  </property>
  <property fmtid="{D5CDD505-2E9C-101B-9397-08002B2CF9AE}" pid="885" name="ZOTERO_BREF_qVKN2h1r8el0LeaAQrWre_3">
    <vt:lpwstr>e","page":"90-97","volume":"36","issue":"1","archive":"PMC","archive_location":"PMC3526228","abstract":"OBJECTIVE: To study how type 2 diabetes adversely affects brain volumes, changes in volume, and cognitive function. RESEARCH DESIGN AND METHODS: Region</vt:lpwstr>
  </property>
  <property fmtid="{D5CDD505-2E9C-101B-9397-08002B2CF9AE}" pid="886" name="ZOTERO_BREF_qVKN2h1r8el0LeaAQrWre_4">
    <vt:lpwstr>al brain volumes and ischemic lesion volumes in 1,366 women, aged 72–89 years, were measured with structural brain magnetic resonance imaging (MRI). Repeat scans were collected an average of 4.7 years later in 698 women. Cross-sectional differences and ch</vt:lpwstr>
  </property>
  <property fmtid="{D5CDD505-2E9C-101B-9397-08002B2CF9AE}" pid="887" name="ZOTERO_BREF_qVKN2h1r8el0LeaAQrWre_5">
    <vt:lpwstr>anges with time between women with and without diabetes were compared. Relationships that cognitive function test scores had with these measures and diabetes were examined. RESULTS: The 145 women with diabetes (10.6%) at the first MRI had smaller total br</vt:lpwstr>
  </property>
  <property fmtid="{D5CDD505-2E9C-101B-9397-08002B2CF9AE}" pid="888" name="ZOTERO_BREF_qVKN2h1r8el0LeaAQrWre_6">
    <vt:lpwstr>ain volumes (0.6% less; P = 0.05) and smaller gray matter volumes (1.5% less; P = 0.01) but not white matter volumes, both overall and within major lobes. They also had larger ischemic lesion volumes (21.8% greater; P = 0.02), both overall and in gray mat</vt:lpwstr>
  </property>
  <property fmtid="{D5CDD505-2E9C-101B-9397-08002B2CF9AE}" pid="889" name="ZOTERO_BREF_qVKN2h1r8el0LeaAQrWre_7">
    <vt:lpwstr>ter (27.5% greater; P = 0.06), in white matter (18.8% greater; P = 0.02), and across major lobes. Overall, women with diabetes had slightly (nonsignificant) greater loss of total brain volumes (3.02 cc; P = 0.11) and significant increases in total ischemi</vt:lpwstr>
  </property>
  <property fmtid="{D5CDD505-2E9C-101B-9397-08002B2CF9AE}" pid="890" name="ZOTERO_BREF_qVKN2h1r8el0LeaAQrWre_8">
    <vt:lpwstr>c lesion volumes (9.7% more; P = 0.05) with time relative to those without diabetes. Diabetes was associated with lower scores in global cognitive function and its subdomains. These relative deficits were only partially accounted for by brain volumes and </vt:lpwstr>
  </property>
  <property fmtid="{D5CDD505-2E9C-101B-9397-08002B2CF9AE}" pid="891" name="ZOTERO_BREF_qVKN2h1r8el0LeaAQrWre_9">
    <vt:lpwstr>risk factors for cognitive deficits. CONCLUSIONS: Diabetes is associated with smaller brain volumes in gray but not white matter and increasing ischemic lesion volumes throughout the brain. These markers are associated with but do not fully account for di</vt:lpwstr>
  </property>
  <property fmtid="{D5CDD505-2E9C-101B-9397-08002B2CF9AE}" pid="892" name="ZOTERO_BREF_qyAcUKlhOsOIsM6i2vMC4_1">
    <vt:lpwstr>ZOTERO_ITEM CSL_CITATION {"citationID":"GugJzIR0","properties":{"formattedCitation":"(1)","plainCitation":"(1)"},"citationItems":[{"id":4,"uris":["http://zotero.org/users/local/mKDUMdca/items/SZI4BE5F"],"uri":["http://zotero.org/users/local/mKDUMdca/items</vt:lpwstr>
  </property>
  <property fmtid="{D5CDD505-2E9C-101B-9397-08002B2CF9AE}" pid="893" name="ZOTERO_BREF_qyAcUKlhOsOIsM6i2vMC4_2">
    <vt:lpwstr>/SZI4BE5F"],"itemData":{"id":4,"type":"article-journal","title":"TEST","author":[{"family":"TEST","given":"TEST"}]}}],"schema":"https://github.com/citation-style-language/schema/raw/master/csl-citation.json"} </vt:lpwstr>
  </property>
  <property fmtid="{D5CDD505-2E9C-101B-9397-08002B2CF9AE}" pid="894" name="ZOTERO_BREF_qyAcUKlhOsOIsM6i2vMC4_3">
    <vt:lpwstr/>
  </property>
  <property fmtid="{D5CDD505-2E9C-101B-9397-08002B2CF9AE}" pid="895" name="ZOTERO_BREF_r10pHu8zrlvVEwqDlxVu8_1">
    <vt:lpwstr>ZOTERO_ITEM CSL_CITATION {"citationID":"1fh1ra2dji","properties":{"formattedCitation":"[2]","plainCitation":"[2]","dontUpdate":true},"citationItems":[{"id":10,"uris":["http://zotero.org/users/local/mKDUMdca/items/HH89QF9B"],"uri":["http://zotero.org/users</vt:lpwstr>
  </property>
  <property fmtid="{D5CDD505-2E9C-101B-9397-08002B2CF9AE}" pid="896" name="ZOTERO_BREF_r10pHu8zrlvVEwqDlxVu8_2">
    <vt:lpwstr>/local/mKDUMdca/items/HH89QF9B"],"itemData":{"id":10,"type":"article-journal","title":"Multiplicative intrinsic component optimization (MICO) for MRI bias field estimation and tissue segmentation","container-title":"Magnetic Resonance Imaging","page":"913</vt:lpwstr>
  </property>
  <property fmtid="{D5CDD505-2E9C-101B-9397-08002B2CF9AE}" pid="897" name="ZOTERO_BREF_r10pHu8zrlvVEwqDlxVu8_3">
    <vt:lpwstr>-923","volume":"32","issue":"7","abstract":"Abstract\nThis paper proposes a new energy minimization method called multiplicative intrinsic component optimization (MICO) for joint bias field estimation and segmentation of magnetic resonance (MR) images. Th</vt:lpwstr>
  </property>
  <property fmtid="{D5CDD505-2E9C-101B-9397-08002B2CF9AE}" pid="898" name="ZOTERO_BREF_r10pHu8zrlvVEwqDlxVu8_4">
    <vt:lpwstr>e proposed method takes full advantage of the decomposition of MR images into two multiplicative components, namely, the true image that characterizes a physical property of the tissues and the bias field that accounts for the intensity inhomogeneity, and</vt:lpwstr>
  </property>
  <property fmtid="{D5CDD505-2E9C-101B-9397-08002B2CF9AE}" pid="899" name="ZOTERO_BREF_r10pHu8zrlvVEwqDlxVu8_5">
    <vt:lpwstr> their respective spatial properties. Bias field estimation and tissue segmentation are simultaneously achieved by an energy minimization process aimed to optimize the estimates of the two multiplicative components of an MR image. The bias field is iterat</vt:lpwstr>
  </property>
  <property fmtid="{D5CDD505-2E9C-101B-9397-08002B2CF9AE}" pid="900" name="ZOTERO_BREF_r10pHu8zrlvVEwqDlxVu8_6">
    <vt:lpwstr>ively optimized by using efficient matrix computations, which are verified to be numerically stable by matrix analysis. More importantly, the energy in our formulation is convex in each of its variables, which leads to the robustness of the proposed energ</vt:lpwstr>
  </property>
  <property fmtid="{D5CDD505-2E9C-101B-9397-08002B2CF9AE}" pid="901" name="ZOTERO_BREF_r10pHu8zrlvVEwqDlxVu8_7">
    <vt:lpwstr>y minimization algorithm. The MICO formulation can be naturally extended to 3D/4D tissue segmentation with spatial/sptatiotemporal regularization. Quantitative evaluations and comparisons with some popular softwares have demonstrated superior performance </vt:lpwstr>
  </property>
  <property fmtid="{D5CDD505-2E9C-101B-9397-08002B2CF9AE}" pid="902" name="ZOTERO_BREF_r10pHu8zrlvVEwqDlxVu8_8">
    <vt:lpwstr>of MICO in terms of robustness and accuracy.","DOI":"10.1016/j.mri.2014.03.010","ISSN":"0730-725X","journalAbbreviation":"Magnetic Resonance Imaging","author":[{"family":"Li","given":"Chunming"},{"family":"Gore","given":"John C."},{"family":"Davatzikos","</vt:lpwstr>
  </property>
  <property fmtid="{D5CDD505-2E9C-101B-9397-08002B2CF9AE}" pid="903" name="ZOTERO_BREF_r10pHu8zrlvVEwqDlxVu8_9">
    <vt:lpwstr>given":"Christos"}],"issued":{"date-parts":[["2014",9]]}}}],"schema":"https://github.com/citation-style-language/schema/raw/master/csl-citation.json"} </vt:lpwstr>
  </property>
  <property fmtid="{D5CDD505-2E9C-101B-9397-08002B2CF9AE}" pid="904" name="ZOTERO_BREF_rA4vKKDSQtEV93PZKl2yk_1">
    <vt:lpwstr>ZOTERO_ITEM CSL_CITATION {"citationID":"q4en84rkc","properties":{"formattedCitation":"[1]","plainCitation":"[1]"},"citationItems":[{"id":6,"uris":["http://zotero.org/users/local/mKDUMdca/items/TQQEBF9E"],"uri":["http://zotero.org/users/local/mKDUMdca/item</vt:lpwstr>
  </property>
  <property fmtid="{D5CDD505-2E9C-101B-9397-08002B2CF9AE}" pid="905" name="ZOTERO_BREF_rA4vKKDSQtEV93PZKl2yk_2">
    <vt:lpwstr>s/TQQEBF9E"],"itemData":{"id":6,"type":"paper-conference","title":"Whole-body magnetic resonance imaging of healthy volunteers: pilot study results from the population-based SHIP study","container-title":"RöFo-Fortschritte auf dem Gebiet der Röntgenstrahl</vt:lpwstr>
  </property>
  <property fmtid="{D5CDD505-2E9C-101B-9397-08002B2CF9AE}" pid="906" name="ZOTERO_BREF_rA4vKKDSQtEV93PZKl2yk_3">
    <vt:lpwstr>en und der bildgebenden Verfahren","publisher":"© Georg Thieme Verlag KG Stuttgart· New York","page":"748-759","volume":"181","ISBN":"1438-9029","author":[{"family":"Hegenscheid","given":"K."},{"family":"Kühn","given":"J. P."},{"family":"Völzke","given":"</vt:lpwstr>
  </property>
  <property fmtid="{D5CDD505-2E9C-101B-9397-08002B2CF9AE}" pid="907" name="ZOTERO_BREF_rA4vKKDSQtEV93PZKl2yk_4">
    <vt:lpwstr>H."},{"family":"Biffar","given":"R."},{"family":"Hosten","given":"N."},{"family":"Puls","given":"R."}],"issued":{"date-parts":[["2009"]]}}}],"schema":"https://github.com/citation-style-language/schema/raw/master/csl-citation.json"} </vt:lpwstr>
  </property>
  <property fmtid="{D5CDD505-2E9C-101B-9397-08002B2CF9AE}" pid="908" name="ZOTERO_BREF_rAQWG1aLjMbQZsa96JE9N_1">
    <vt:lpwstr>ZOTERO_ITEM CSL_CITATION {"citationID":"c0sZ3jyI","properties":{"formattedCitation":"[24]","plainCitation":"[24]"},"citationItems":[{"id":19,"uris":["http://zotero.org/users/local/mKDUMdca/items/FHWE7BDP"],"uri":["http://zotero.org/users/local/mKDUMdca/it</vt:lpwstr>
  </property>
  <property fmtid="{D5CDD505-2E9C-101B-9397-08002B2CF9AE}" pid="909" name="ZOTERO_BREF_rAQWG1aLjMbQZsa96JE9N_10">
    <vt:lpwstr>family":"Shi","given":"W."},{"family":"Bassett","given":"S."},{"family":"Youssem","given":"D."}],"issued":{"date-parts":[["2006"]]}}}],"schema":"https://github.com/citation-style-language/schema/raw/master/csl-citation.json"} </vt:lpwstr>
  </property>
  <property fmtid="{D5CDD505-2E9C-101B-9397-08002B2CF9AE}" pid="910" name="ZOTERO_BREF_rAQWG1aLjMbQZsa96JE9N_2">
    <vt:lpwstr>ems/FHWE7BDP"],"itemData":{"id":19,"type":"article-journal","title":"Past adult lead exposure is linked to neurodegeneration measured by brain MRI","container-title":"Neurology","page":"1476-1484","volume":"66","issue":"10","abstract":"Objective: To deter</vt:lpwstr>
  </property>
  <property fmtid="{D5CDD505-2E9C-101B-9397-08002B2CF9AE}" pid="911" name="ZOTERO_BREF_rAQWG1aLjMbQZsa96JE9N_3">
    <vt:lpwstr>mine whether cumulative lead dose in former organolead workers was associated with MRI measures of white matter lesions (WML) and global and structure-specific brain volumes.Methods: MRIs, tibia lead, and other measures were obtained from 532 former organ</vt:lpwstr>
  </property>
  <property fmtid="{D5CDD505-2E9C-101B-9397-08002B2CF9AE}" pid="912" name="ZOTERO_BREF_rAQWG1aLjMbQZsa96JE9N_4">
    <vt:lpwstr>olead workers with a mean age of 56 years and a mean of 18 years since last occupational exposure to lead. Cumulative lead dose was measured by tibia lead, obtained by X-ray fluorescence, and expressed as μg lead per gram of bone mineral (μg Pb/g). WML we</vt:lpwstr>
  </property>
  <property fmtid="{D5CDD505-2E9C-101B-9397-08002B2CF9AE}" pid="913" name="ZOTERO_BREF_rAQWG1aLjMbQZsa96JE9N_5">
    <vt:lpwstr>re evaluated using the Cardiovascular Health Study grading scale. A total of 21 global and specific brain regions were evaluated.Results: A total of 36% of individuals had WML grade of 1 to 7 (0 to 9 scale). Increasing peak tibia lead was associated with </vt:lpwstr>
  </property>
  <property fmtid="{D5CDD505-2E9C-101B-9397-08002B2CF9AE}" pid="914" name="ZOTERO_BREF_rAQWG1aLjMbQZsa96JE9N_6">
    <vt:lpwstr>increasing WML grade (p = 0.004). The adjusted OR for a 1 μg Pb/g increase in tibia lead was 1.042 (95% CI = 1.021, 1.063) for a CHS grade of 5+ (≥5 vs &lt;5). In linear regression, the coefficient for tibia lead was negative for associations with all struct</vt:lpwstr>
  </property>
  <property fmtid="{D5CDD505-2E9C-101B-9397-08002B2CF9AE}" pid="915" name="ZOTERO_BREF_rAQWG1aLjMbQZsa96JE9N_7">
    <vt:lpwstr>ures. Higher tibia lead was significantly related to smaller total brain volume, frontal and total gray matter volume, and parietal white matter volume. Of nine smaller specific regions of interest, higher tibia lead was associated with smaller volumes fo</vt:lpwstr>
  </property>
  <property fmtid="{D5CDD505-2E9C-101B-9397-08002B2CF9AE}" pid="916" name="ZOTERO_BREF_rAQWG1aLjMbQZsa96JE9N_8">
    <vt:lpwstr>r the cingulate gyrus and insula.Conclusions: These data suggest that cumulative lead dose is associated with persistent brain lesions, and may explain previous findings of a progressive decline in cognitive function.","DOI":"10.1212/01.wnl.0000216138.697</vt:lpwstr>
  </property>
  <property fmtid="{D5CDD505-2E9C-101B-9397-08002B2CF9AE}" pid="917" name="ZOTERO_BREF_rAQWG1aLjMbQZsa96JE9N_9">
    <vt:lpwstr>77.15","author":[{"family":"Stewart","given":"W. F."},{"family":"Schwartz","given":"B. S."},{"family":"Davatzikos","given":"C."},{"family":"Shen","given":"D."},{"family":"Liu","given":"D."},{"family":"Wu","given":"X."},{"family":"Todd","given":"A. C."},{"</vt:lpwstr>
  </property>
  <property fmtid="{D5CDD505-2E9C-101B-9397-08002B2CF9AE}" pid="918" name="ZOTERO_BREF_rkCLG2EQkbNTFa3nk3jjp_1">
    <vt:lpwstr>ZOTERO_ITEM CSL_CITATION {"citationID":"yLXIr5it","properties":{"formattedCitation":"[9]","plainCitation":"[9]"},"citationItems":[{"id":15,"uris":["http://zotero.org/users/local/mKDUMdca/items/994WJMM7"],"uri":["http://zotero.org/users/local/mKDUMdca/item</vt:lpwstr>
  </property>
  <property fmtid="{D5CDD505-2E9C-101B-9397-08002B2CF9AE}" pid="919" name="ZOTERO_BREF_rkCLG2EQkbNTFa3nk3jjp_10">
    <vt:lpwstr>suggest that imaging-based spatial patterns of brain atrophy of Alzheimer's disease, evaluated with sophisticated pattern analysis and recognition methods, may be useful in discriminating among CN individuals who are likely to be stable versus those who w</vt:lpwstr>
  </property>
  <property fmtid="{D5CDD505-2E9C-101B-9397-08002B2CF9AE}" pid="920" name="ZOTERO_BREF_rkCLG2EQkbNTFa3nk3jjp_11">
    <vt:lpwstr>ill show cognitive decline. Future prospective studies will elucidate the temporal dynamics of spatial atrophy patterns and the emergence of clinical symptoms.","DOI":"10.1093/brain/awp091","journalAbbreviation":"Brain","author":[{"family":"Davatzikos","g</vt:lpwstr>
  </property>
  <property fmtid="{D5CDD505-2E9C-101B-9397-08002B2CF9AE}" pid="921" name="ZOTERO_BREF_rkCLG2EQkbNTFa3nk3jjp_12">
    <vt:lpwstr>iven":"Christos"},{"family":"Xu","given":"Feng"},{"family":"An","given":"Yang"},{"family":"Fan","given":"Yong"},{"family":"Resnick","given":"Susan M."}],"issued":{"date-parts":[["2009"]]}}}],"schema":"https://github.com/citation-style-language/schema/raw/</vt:lpwstr>
  </property>
  <property fmtid="{D5CDD505-2E9C-101B-9397-08002B2CF9AE}" pid="922" name="ZOTERO_BREF_rkCLG2EQkbNTFa3nk3jjp_13">
    <vt:lpwstr>master/csl-citation.json"} </vt:lpwstr>
  </property>
  <property fmtid="{D5CDD505-2E9C-101B-9397-08002B2CF9AE}" pid="923" name="ZOTERO_BREF_rkCLG2EQkbNTFa3nk3jjp_2">
    <vt:lpwstr>s/994WJMM7"],"itemData":{"id":15,"type":"article-journal","title":"Longitudinal progression of Alzheimer's-like patterns of atrophy in normal older adults: the SPARE-AD index","container-title":"Brain","page":"2026-2035","volume":"132","issue":"8","abstra</vt:lpwstr>
  </property>
  <property fmtid="{D5CDD505-2E9C-101B-9397-08002B2CF9AE}" pid="924" name="ZOTERO_BREF_rkCLG2EQkbNTFa3nk3jjp_3">
    <vt:lpwstr>ct":"A challenge in developing informative neuroimaging biomarkers for early diagnosis of Alzheimer's disease is the need to identify biomarkers that are evident before the onset of clinical symptoms, and which have sufficient sensitivity and specificity </vt:lpwstr>
  </property>
  <property fmtid="{D5CDD505-2E9C-101B-9397-08002B2CF9AE}" pid="925" name="ZOTERO_BREF_rkCLG2EQkbNTFa3nk3jjp_4">
    <vt:lpwstr>on an individual patient basis. Recent literature suggests that spatial patterns of brain atrophy discriminate amongst Alzheimer's disease, mild cognitive impairment (MCI) and cognitively normal (CN) older adults with high accuracy on an individual basis,</vt:lpwstr>
  </property>
  <property fmtid="{D5CDD505-2E9C-101B-9397-08002B2CF9AE}" pid="926" name="ZOTERO_BREF_rkCLG2EQkbNTFa3nk3jjp_5">
    <vt:lpwstr> thereby offering promise that subtle brain changes can be detected during prodromal Alzheimer's disease stages. Here, we investigate whether these spatial patterns of brain atrophy can be detected in CN and MCI individuals and whether they are associated</vt:lpwstr>
  </property>
  <property fmtid="{D5CDD505-2E9C-101B-9397-08002B2CF9AE}" pid="927" name="ZOTERO_BREF_rkCLG2EQkbNTFa3nk3jjp_6">
    <vt:lpwstr> with cognitive decline. Images from the Alzheimer's Disease Neuroimaging Initiative (ADNI) were used to construct a pattern classifier that recognizes spatial patterns of brain atrophy which best distinguish Alzheimer's disease patients from CN on an ind</vt:lpwstr>
  </property>
  <property fmtid="{D5CDD505-2E9C-101B-9397-08002B2CF9AE}" pid="928" name="ZOTERO_BREF_rkCLG2EQkbNTFa3nk3jjp_7">
    <vt:lpwstr>ividual person basis. This classifier was subsequently applied to longitudinal magnetic resonance imaging scans of CN and MCI participants in the Baltimore Longitudinal Study of Aging (BLSA) neuroimaging study. The degree to which Alzheimer's disease-like</vt:lpwstr>
  </property>
  <property fmtid="{D5CDD505-2E9C-101B-9397-08002B2CF9AE}" pid="929" name="ZOTERO_BREF_rkCLG2EQkbNTFa3nk3jjp_8">
    <vt:lpwstr> patterns were present in CN and MCI subjects was evaluated longitudinally in relation to cognitive performance. The oldest BLSA CN individuals showed progressively increasing Alzheimer's disease-like patterns of atrophy, and individuals with these patter</vt:lpwstr>
  </property>
  <property fmtid="{D5CDD505-2E9C-101B-9397-08002B2CF9AE}" pid="930" name="ZOTERO_BREF_rkCLG2EQkbNTFa3nk3jjp_9">
    <vt:lpwstr>ns had reduced cognitive performance. MCI was associated with steeper longitudinal increases of Alzheimer's disease-like patterns of atrophy, which separated them from CN (receiver operating characteristic area under the curve equal to 0.89). Our results </vt:lpwstr>
  </property>
  <property fmtid="{D5CDD505-2E9C-101B-9397-08002B2CF9AE}" pid="931" name="ZOTERO_BREF_s6DM7TQwBmj46jgr0oEPE_1">
    <vt:lpwstr>ZOTERO_ITEM CSL_CITATION {"citationID":"PqDWhYEC","properties":{"formattedCitation":"[11]","plainCitation":"[11]"},"citationItems":[{"id":27,"uris":["http://zotero.org/users/local/mKDUMdca/items/54M2HX9T"],"uri":["http://zotero.org/users/local/mKDUMdca/it</vt:lpwstr>
  </property>
  <property fmtid="{D5CDD505-2E9C-101B-9397-08002B2CF9AE}" pid="932" name="ZOTERO_BREF_s6DM7TQwBmj46jgr0oEPE_2">
    <vt:lpwstr>ems/54M2HX9T"],"itemData":{"id":27,"type":"article-journal","title":"Association between physical activity and brain health in older adults","container-title":"Neurobiology of Aging","page":"83-90","volume":"34","issue":"1","abstract":"In the present cros</vt:lpwstr>
  </property>
  <property fmtid="{D5CDD505-2E9C-101B-9397-08002B2CF9AE}" pid="933" name="ZOTERO_BREF_s6DM7TQwBmj46jgr0oEPE_3">
    <vt:lpwstr>s-sectional study, we examined physical activity (PA) and its possible association with cognitive skills and brain structure in 331 cognitively healthy elderly. Based on the number of self-reported light and hard activities for at least 30 minutes per wee</vt:lpwstr>
  </property>
  <property fmtid="{D5CDD505-2E9C-101B-9397-08002B2CF9AE}" pid="934" name="ZOTERO_BREF_s6DM7TQwBmj46jgr0oEPE_4">
    <vt:lpwstr>k, participants were assigned to 4 groups representing different levels of PA. The cognitive skills were assessed by the Mini Mental State Examination score, a verbal fluency task, and the Trail-making test as a measure of visuospatial orientation ability</vt:lpwstr>
  </property>
  <property fmtid="{D5CDD505-2E9C-101B-9397-08002B2CF9AE}" pid="935" name="ZOTERO_BREF_s6DM7TQwBmj46jgr0oEPE_5">
    <vt:lpwstr>. Participants also underwent a magnetic resonance imaging of the brain. Multiple regression analysis revealed that greater PA was associated with a shorter time to complete the Trail-making test, and higher levels of verbal fluency. Further, the level of</vt:lpwstr>
  </property>
  <property fmtid="{D5CDD505-2E9C-101B-9397-08002B2CF9AE}" pid="936" name="ZOTERO_BREF_s6DM7TQwBmj46jgr0oEPE_6">
    <vt:lpwstr> self-reported PA was positively correlated with brain volume, white matter, as well as a parietal lobe gray matter volume, situated bilaterally at the precuneus. These present cross-sectional results indicate that PA is a lifestyle factor that is linked </vt:lpwstr>
  </property>
  <property fmtid="{D5CDD505-2E9C-101B-9397-08002B2CF9AE}" pid="937" name="ZOTERO_BREF_s6DM7TQwBmj46jgr0oEPE_7">
    <vt:lpwstr>to brain structure and function in late life.","DOI":"10.1016/j.neurobiolaging.2012.04.013","author":[{"family":"Benedict","given":"Christian"},{"family":"Brooks","given":"Samantha J."},{"family":"Kullberg","given":"Joel"},{"family":"Nordenskjöld","given"</vt:lpwstr>
  </property>
  <property fmtid="{D5CDD505-2E9C-101B-9397-08002B2CF9AE}" pid="938" name="ZOTERO_BREF_s6DM7TQwBmj46jgr0oEPE_8">
    <vt:lpwstr>:"Richard"},{"family":"Burgos","given":"Jonathan"},{"family":"Le Grevès","given":"Madeleine"},{"family":"Kilander","given":"Lena"},{"family":"Larsson","given":"Elna-Marie"},{"family":"Johansson","given":"Lars"},{"family":"Ahlström","given":"Håkan"},{"fami</vt:lpwstr>
  </property>
  <property fmtid="{D5CDD505-2E9C-101B-9397-08002B2CF9AE}" pid="939" name="ZOTERO_BREF_s6DM7TQwBmj46jgr0oEPE_9">
    <vt:lpwstr>ly":"Lind","given":"Lars"},{"family":"Schiöth","given":"Helgi B."}],"accessed":{"date-parts":[["2014",11,5]]}}}],"schema":"https://github.com/citation-style-language/schema/raw/master/csl-citation.json"} </vt:lpwstr>
  </property>
  <property fmtid="{D5CDD505-2E9C-101B-9397-08002B2CF9AE}" pid="940" name="ZOTERO_BREF_sPGsXRvBo6Vc2jAXZuPUf_1">
    <vt:lpwstr>ZOTERO_TEMP </vt:lpwstr>
  </property>
  <property fmtid="{D5CDD505-2E9C-101B-9397-08002B2CF9AE}" pid="941" name="ZOTERO_BREF_syQlBC1AUJWAZBUsGTeYD_1">
    <vt:lpwstr>ZOTERO_ITEM CSL_CITATION {"citationID":"uwSMqeMt","properties":{"formattedCitation":"[26]","plainCitation":"[26]"},"citationItems":[{"id":10,"uris":["http://zotero.org/users/local/mKDUMdca/items/HH89QF9B"],"uri":["http://zotero.org/users/local/mKDUMdca/it</vt:lpwstr>
  </property>
  <property fmtid="{D5CDD505-2E9C-101B-9397-08002B2CF9AE}" pid="942" name="ZOTERO_BREF_syQlBC1AUJWAZBUsGTeYD_2">
    <vt:lpwstr>ems/HH89QF9B"],"itemData":{"id":10,"type":"article-journal","title":"Multiplicative intrinsic component optimization (MICO) for MRI bias field estimation and tissue segmentation","container-title":"Magnetic Resonance Imaging","page":"913-923","volume":"32</vt:lpwstr>
  </property>
  <property fmtid="{D5CDD505-2E9C-101B-9397-08002B2CF9AE}" pid="943" name="ZOTERO_BREF_syQlBC1AUJWAZBUsGTeYD_3">
    <vt:lpwstr>","issue":"7","abstract":"Abstract\nThis paper proposes a new energy minimization method called multiplicative intrinsic component optimization (MICO) for joint bias field estimation and segmentation of magnetic resonance (MR) images. The proposed method </vt:lpwstr>
  </property>
  <property fmtid="{D5CDD505-2E9C-101B-9397-08002B2CF9AE}" pid="944" name="ZOTERO_BREF_syQlBC1AUJWAZBUsGTeYD_4">
    <vt:lpwstr>takes full advantage of the decomposition of MR images into two multiplicative components, namely, the true image that characterizes a physical property of the tissues and the bias field that accounts for the intensity inhomogeneity, and their respective </vt:lpwstr>
  </property>
  <property fmtid="{D5CDD505-2E9C-101B-9397-08002B2CF9AE}" pid="945" name="ZOTERO_BREF_syQlBC1AUJWAZBUsGTeYD_5">
    <vt:lpwstr>spatial properties. Bias field estimation and tissue segmentation are simultaneously achieved by an energy minimization process aimed to optimize the estimates of the two multiplicative components of an MR image. The bias field is iteratively optimized by</vt:lpwstr>
  </property>
  <property fmtid="{D5CDD505-2E9C-101B-9397-08002B2CF9AE}" pid="946" name="ZOTERO_BREF_syQlBC1AUJWAZBUsGTeYD_6">
    <vt:lpwstr> using efficient matrix computations, which are verified to be numerically stable by matrix analysis. More importantly, the energy in our formulation is convex in each of its variables, which leads to the robustness of the proposed energy minimization alg</vt:lpwstr>
  </property>
  <property fmtid="{D5CDD505-2E9C-101B-9397-08002B2CF9AE}" pid="947" name="ZOTERO_BREF_syQlBC1AUJWAZBUsGTeYD_7">
    <vt:lpwstr>orithm. The MICO formulation can be naturally extended to 3D/4D tissue segmentation with spatial/sptatiotemporal regularization. Quantitative evaluations and comparisons with some popular softwares have demonstrated superior performance of MICO in terms o</vt:lpwstr>
  </property>
  <property fmtid="{D5CDD505-2E9C-101B-9397-08002B2CF9AE}" pid="948" name="ZOTERO_BREF_syQlBC1AUJWAZBUsGTeYD_8">
    <vt:lpwstr>f robustness and accuracy.","DOI":"10.1016/j.mri.2014.03.010","ISSN":"0730-725X","journalAbbreviation":"Magnetic Resonance Imaging","author":[{"family":"Li","given":"Chunming"},{"family":"Gore","given":"John C."},{"family":"Davatzikos","given":"Christos"}</vt:lpwstr>
  </property>
  <property fmtid="{D5CDD505-2E9C-101B-9397-08002B2CF9AE}" pid="949" name="ZOTERO_BREF_syQlBC1AUJWAZBUsGTeYD_9">
    <vt:lpwstr>],"issued":{"date-parts":[["2014",9]]}}}],"schema":"https://github.com/citation-style-language/schema/raw/master/csl-citation.json"} </vt:lpwstr>
  </property>
  <property fmtid="{D5CDD505-2E9C-101B-9397-08002B2CF9AE}" pid="950" name="ZOTERO_BREF_t38Fc7jpfSFbkPUvDOxTH_1">
    <vt:lpwstr>ZOTERO_ITEM CSL_CITATION {"citationID":"32zHk4VF","properties":{"formattedCitation":"[37]","plainCitation":"[37]"},"citationItems":[{"id":35,"uris":["http://zotero.org/users/local/mKDUMdca/items/D78VEIQ9"],"uri":["http://zotero.org/users/local/mKDUMdca/it</vt:lpwstr>
  </property>
  <property fmtid="{D5CDD505-2E9C-101B-9397-08002B2CF9AE}" pid="951" name="ZOTERO_BREF_t38Fc7jpfSFbkPUvDOxTH_10">
    <vt:lpwstr> genetic risk alleles cause an increased risk for IGT. This effect was not present in male, lean and insulin sensitive subjects, suggesting a protective role of beneficial environmental factors on the genetic risk.&lt;/p&gt;&lt;/sec&gt;","DOI":"10.1371/journal.pone.0</vt:lpwstr>
  </property>
  <property fmtid="{D5CDD505-2E9C-101B-9397-08002B2CF9AE}" pid="952" name="ZOTERO_BREF_t38Fc7jpfSFbkPUvDOxTH_11">
    <vt:lpwstr>038224","author":[{"family":"Linder","given":"Katarzyna,"},{"family":"Wagner","given":"Robert,"},{"family":"Hatziagelaki","given":"Erifili,"},{"family":"Ketterer","given":"Caroline,"},{"family":"Heni","given":"Martin,"},{"family":"Machicao","given":"Faust</vt:lpwstr>
  </property>
  <property fmtid="{D5CDD505-2E9C-101B-9397-08002B2CF9AE}" pid="953" name="ZOTERO_BREF_t38Fc7jpfSFbkPUvDOxTH_12">
    <vt:lpwstr>o,"},{"family":"Stefan","given":"Norbert,"},{"family":"Staiger","given":"Harald,"},{"family":"Häring","given":"Hans-Ulrich,"},{"family":"Fritsche","given":"Andreas,"}],"issued":{"date-parts":[["2012"]]}}}],"schema":"https://github.com/citation-style-langu</vt:lpwstr>
  </property>
  <property fmtid="{D5CDD505-2E9C-101B-9397-08002B2CF9AE}" pid="954" name="ZOTERO_BREF_t38Fc7jpfSFbkPUvDOxTH_13">
    <vt:lpwstr>age/schema/raw/master/csl-citation.json"} </vt:lpwstr>
  </property>
  <property fmtid="{D5CDD505-2E9C-101B-9397-08002B2CF9AE}" pid="955" name="ZOTERO_BREF_t38Fc7jpfSFbkPUvDOxTH_2">
    <vt:lpwstr>ems/D78VEIQ9"],"itemData":{"id":35,"type":"article-journal","title":"Allele Summation of Diabetes Risk Genes Predicts Impaired Glucose Tolerance in Female and Obese Individuals","container-title":"PLoS ONE","page":"e38224","volume":"7","issue":"6","abstra</vt:lpwstr>
  </property>
  <property fmtid="{D5CDD505-2E9C-101B-9397-08002B2CF9AE}" pid="956" name="ZOTERO_BREF_t38Fc7jpfSFbkPUvDOxTH_3">
    <vt:lpwstr>ct":"&lt;sec&gt;&lt;title&gt;Introduction&lt;/title&gt;&lt;p&gt;Single nucleotide polymorphisms (SNPs) in approximately 40 genes have been associated with an increased risk for type 2 diabetes (T2D) in genome-wide association studies. It is not known whether a similar genetic im</vt:lpwstr>
  </property>
  <property fmtid="{D5CDD505-2E9C-101B-9397-08002B2CF9AE}" pid="957" name="ZOTERO_BREF_t38Fc7jpfSFbkPUvDOxTH_4">
    <vt:lpwstr>pact on the risk of prediabetes (impaired glucose tolerance [IGT] or impaired fasting glycemia [IFG]) exists.&lt;/p&gt;&lt;/sec&gt;&lt;sec&gt;&lt;title&gt;Methods&lt;/title&gt;&lt;p&gt;In our cohort of 1442 non-diabetic subjects of European origin (normal glucose tolerance [NGT] n = 1046, i</vt:lpwstr>
  </property>
  <property fmtid="{D5CDD505-2E9C-101B-9397-08002B2CF9AE}" pid="958" name="ZOTERO_BREF_t38Fc7jpfSFbkPUvDOxTH_5">
    <vt:lpwstr>solated IFG n = 142, isolated IGT n = 140, IFG+IGT n = 114), an impact on glucose homeostasis has been shown for 9 SNPs in previous studies in this specific cohort. We analyzed these SNPs (within or in the vicinity of the genes &lt;italic&gt;TCF7L2&lt;/italic&gt;, &lt;i</vt:lpwstr>
  </property>
  <property fmtid="{D5CDD505-2E9C-101B-9397-08002B2CF9AE}" pid="959" name="ZOTERO_BREF_t38Fc7jpfSFbkPUvDOxTH_6">
    <vt:lpwstr>talic&gt;KCNJ11&lt;/italic&gt;, &lt;italic&gt;HHEX&lt;/italic&gt;, &lt;italic&gt;SLC30A8&lt;/italic&gt;, &lt;italic&gt;WFS1&lt;/italic&gt;, &lt;italic&gt;KCNQ1&lt;/italic&gt;, &lt;italic&gt;MTNR1B&lt;/italic&gt;, &lt;italic&gt;FTO&lt;/italic&gt;, &lt;italic&gt;PPARG&lt;/italic&gt;) for association with prediabetes.&lt;/p&gt;&lt;/sec&gt;&lt;sec&gt;&lt;title&gt;Results&lt;/t</vt:lpwstr>
  </property>
  <property fmtid="{D5CDD505-2E9C-101B-9397-08002B2CF9AE}" pid="960" name="ZOTERO_BREF_t38Fc7jpfSFbkPUvDOxTH_7">
    <vt:lpwstr>itle&gt;&lt;p&gt;The genetic risk load was significantly associated with the risk for IGT (p = 0.0006) in a model including gender, age, BMI and insulin sensitivity. To further evaluate potential confounding effects, we stratified the population on gender, BMI and</vt:lpwstr>
  </property>
  <property fmtid="{D5CDD505-2E9C-101B-9397-08002B2CF9AE}" pid="961" name="ZOTERO_BREF_t38Fc7jpfSFbkPUvDOxTH_8">
    <vt:lpwstr> insulin sensitivity. The association of the risk score with IGT was present in female participants (p = 0.008), but not in male participants. The risk score was significantly associated with IGT (p = 0.008) in subjects with a body mass index higher than </vt:lpwstr>
  </property>
  <property fmtid="{D5CDD505-2E9C-101B-9397-08002B2CF9AE}" pid="962" name="ZOTERO_BREF_t38Fc7jpfSFbkPUvDOxTH_9">
    <vt:lpwstr>30 kg/m&lt;sup&gt;2&lt;/sup&gt; but not in non-obese individuals. Furthermore, only in insulin resistant subjects a significant association between the genetic load and the risk for IGT (p = 0.01) was found.&lt;/p&gt;&lt;/sec&gt;&lt;sec&gt;&lt;title&gt;Discussion&lt;/title&gt;&lt;p&gt;We found that T2D</vt:lpwstr>
  </property>
  <property fmtid="{D5CDD505-2E9C-101B-9397-08002B2CF9AE}" pid="963" name="ZOTERO_BREF_tG82OfoEcIoEeto4zNb4X_1">
    <vt:lpwstr>ZOTERO_ITEM CSL_CITATION {"citationID":"DaWJuHOm","properties":{"formattedCitation":"[15], [22], [23]","plainCitation":"[15], [22], [23]"},"citationItems":[{"id":16,"uris":["http://zotero.org/users/local/mKDUMdca/items/K5MXAGNI"],"uri":["http://zotero.org</vt:lpwstr>
  </property>
  <property fmtid="{D5CDD505-2E9C-101B-9397-08002B2CF9AE}" pid="964" name="ZOTERO_BREF_tG82OfoEcIoEeto4zNb4X_10">
    <vt:lpwstr>id","given":"Katrin"},{"family":"Kühn","given":"Jens-Peter"},{"family":"Kühn","given":"Julia"},{"family":"Hosten","given":"Norbert"},{"family":"Puls","given":"Ralf"},{"family":"Henke","given":"Jörg"},{"family":"Gloger","given":"Oliver"},{"family":"Teumer"</vt:lpwstr>
  </property>
  <property fmtid="{D5CDD505-2E9C-101B-9397-08002B2CF9AE}" pid="965" name="ZOTERO_BREF_tG82OfoEcIoEeto4zNb4X_11">
    <vt:lpwstr>,"given":"Alexander"},{"family":"Homuth","given":"Georg"},{"family":"Völker","given":"Uwe"},{"family":"Schwahn","given":"Christian"},{"family":"Holtfreter","given":"Birte"},{"family":"Polzer","given":"Ines"},{"family":"Kohlmann","given":"Thomas"},{"family</vt:lpwstr>
  </property>
  <property fmtid="{D5CDD505-2E9C-101B-9397-08002B2CF9AE}" pid="966" name="ZOTERO_BREF_tG82OfoEcIoEeto4zNb4X_12">
    <vt:lpwstr>":"Grabe","given":"Hans J"},{"family":"Rosskopf","given":"Dieter"},{"family":"Kroemer","given":"Heyo K"},{"family":"Kocher","given":"Thomas"},{"family":"Biffar","given":"Reiner"},{"family":"John","given":"Ulrich"},{"family":"Hoffmann","given":"Wolfgang"}]</vt:lpwstr>
  </property>
  <property fmtid="{D5CDD505-2E9C-101B-9397-08002B2CF9AE}" pid="967" name="ZOTERO_BREF_tG82OfoEcIoEeto4zNb4X_13">
    <vt:lpwstr>,"issued":{"date-parts":[["2010"]]}},"label":"page"},{"id":6,"uris":["http://zotero.org/users/local/mKDUMdca/items/TQQEBF9E"],"uri":["http://zotero.org/users/local/mKDUMdca/items/TQQEBF9E"],"itemData":{"id":6,"type":"article-journal","title":"Whole-body m</vt:lpwstr>
  </property>
  <property fmtid="{D5CDD505-2E9C-101B-9397-08002B2CF9AE}" pid="968" name="ZOTERO_BREF_tG82OfoEcIoEeto4zNb4X_14">
    <vt:lpwstr>agnetic resonance imaging of healthy volunteers: pilot study results from the population-based SHIP study","container-title":"RöFo-Fortschritte auf dem Gebiet der Röntgenstrahlen und der bildgebenden Verfahren","page":"748-759","volume":"181","DOI":"10.10</vt:lpwstr>
  </property>
  <property fmtid="{D5CDD505-2E9C-101B-9397-08002B2CF9AE}" pid="969" name="ZOTERO_BREF_tG82OfoEcIoEeto4zNb4X_15">
    <vt:lpwstr>55/s-0028-1109510","journalAbbreviation":"RoeFo","author":[{"family":"Hegenscheid","given":"K."},{"family":"Kühn","given":"J. P."},{"family":"Völzke","given":"H."},{"family":"Biffar","given":"R."},{"family":"Hosten","given":"N."},{"family":"Puls","given":</vt:lpwstr>
  </property>
  <property fmtid="{D5CDD505-2E9C-101B-9397-08002B2CF9AE}" pid="970" name="ZOTERO_BREF_tG82OfoEcIoEeto4zNb4X_16">
    <vt:lpwstr>"R."}],"issued":{"date-parts":[["2009"]]}},"label":"page"},{"id":17,"uris":["http://zotero.org/users/local/mKDUMdca/items/I42H38G9"],"uri":["http://zotero.org/users/local/mKDUMdca/items/I42H38G9"],"itemData":{"id":17,"type":"article-journal","title":"Auto</vt:lpwstr>
  </property>
  <property fmtid="{D5CDD505-2E9C-101B-9397-08002B2CF9AE}" pid="971" name="ZOTERO_BREF_tG82OfoEcIoEeto4zNb4X_17">
    <vt:lpwstr>mated prostate segmentation in whole-body MRI scans for epidemiological studies","container-title":"Physics in Medicine and Biology","page":"5899","volume":"58","issue":"17","abstract":"The whole prostatic volume (PV) is an important indicator for benign </vt:lpwstr>
  </property>
  <property fmtid="{D5CDD505-2E9C-101B-9397-08002B2CF9AE}" pid="972" name="ZOTERO_BREF_tG82OfoEcIoEeto4zNb4X_18">
    <vt:lpwstr>prostate hyperplasia. Correlating the PV with other clinical parameters in a population-based prospective cohort study (SHIP-2) requires valid prostate segmentation in a large number of whole-body MRI scans. The axial proton density fast spin echo fat sat</vt:lpwstr>
  </property>
  <property fmtid="{D5CDD505-2E9C-101B-9397-08002B2CF9AE}" pid="973" name="ZOTERO_BREF_tG82OfoEcIoEeto4zNb4X_19">
    <vt:lpwstr>urated sequence is used for prostate screening in SHIP-2. Our automated segmentation method is based on support vector machines (SVM). We used three-dimensional neighborhood information to build classification vectors from automatically generated features</vt:lpwstr>
  </property>
  <property fmtid="{D5CDD505-2E9C-101B-9397-08002B2CF9AE}" pid="974" name="ZOTERO_BREF_tG82OfoEcIoEeto4zNb4X_2">
    <vt:lpwstr>/users/local/mKDUMdca/items/K5MXAGNI"],"itemData":{"id":16,"type":"article-journal","title":"Cohort Profile: The Study of Health in Pomerania","container-title":"International Journal of Epidemiology","URL":"http://ije.oxfordjournals.org/content/early/201</vt:lpwstr>
  </property>
  <property fmtid="{D5CDD505-2E9C-101B-9397-08002B2CF9AE}" pid="975" name="ZOTERO_BREF_tG82OfoEcIoEeto4zNb4X_20">
    <vt:lpwstr> and randomly selected 16 MR examinations for validation. The Hausdorff distance reached a mean value of 5.048 ± 2.413, and a mean value of 5.613 ± 2.897 compared to manual segmentation by observers A and B. The comparison between volume measurement of SV</vt:lpwstr>
  </property>
  <property fmtid="{D5CDD505-2E9C-101B-9397-08002B2CF9AE}" pid="976" name="ZOTERO_BREF_tG82OfoEcIoEeto4zNb4X_21">
    <vt:lpwstr>M-based segmentation and manual segmentation of observers A and B depicts a strong correlation resulting in Spearman’s rank correlation coefficients (ρ) of 0.936 and 0.859, respectively. Our automated methodology based on SVM for prostate segmentation can</vt:lpwstr>
  </property>
  <property fmtid="{D5CDD505-2E9C-101B-9397-08002B2CF9AE}" pid="977" name="ZOTERO_BREF_tG82OfoEcIoEeto4zNb4X_22">
    <vt:lpwstr> segment the prostate in WBI scans with good segmentation quality and has considerable potential for integration in epidemiological studies.","journalAbbreviation":"PHYS MED BIOL","author":[{"family":"Habes","given":"Mohamad"},{"family":"Schiller","given"</vt:lpwstr>
  </property>
  <property fmtid="{D5CDD505-2E9C-101B-9397-08002B2CF9AE}" pid="978" name="ZOTERO_BREF_tG82OfoEcIoEeto4zNb4X_23">
    <vt:lpwstr>:"Thilo"},{"family":"Rosenberg","given":"Christian"},{"family":"Burchardt","given":"Martin"},{"family":"Hoffmann","given":"Wolfgang"}],"issued":{"date-parts":[["2013"]]}},"label":"page"}],"schema":"https://github.com/citation-style-language/schema/raw/mas</vt:lpwstr>
  </property>
  <property fmtid="{D5CDD505-2E9C-101B-9397-08002B2CF9AE}" pid="979" name="ZOTERO_BREF_tG82OfoEcIoEeto4zNb4X_24">
    <vt:lpwstr>ter/csl-citation.json"} </vt:lpwstr>
  </property>
  <property fmtid="{D5CDD505-2E9C-101B-9397-08002B2CF9AE}" pid="980" name="ZOTERO_BREF_tG82OfoEcIoEeto4zNb4X_3">
    <vt:lpwstr>0/02/18/ije.dyp394.short","DOI":"10.1093/ije/dyp394","journalAbbreviation":"INT J EPIDEMIOL","author":[{"family":"Völzke","given":"Henry"},{"family":"Alte","given":"Dietrich"},{"family":"Schmidt","given":"Carsten Oliver"},{"family":"Radke","given":"Dörte"</vt:lpwstr>
  </property>
  <property fmtid="{D5CDD505-2E9C-101B-9397-08002B2CF9AE}" pid="981" name="ZOTERO_BREF_tG82OfoEcIoEeto4zNb4X_4">
    <vt:lpwstr>},{"family":"Lorbeer","given":"Roberto"},{"family":"Friedrich","given":"Nele"},{"family":"Aumann","given":"Nicole"},{"family":"Lau","given":"Katharina"},{"family":"Piontek","given":"Michael"},{"family":"Born","given":"Gabriele"},{"family":"Havemann","give</vt:lpwstr>
  </property>
  <property fmtid="{D5CDD505-2E9C-101B-9397-08002B2CF9AE}" pid="982" name="ZOTERO_BREF_tG82OfoEcIoEeto4zNb4X_5">
    <vt:lpwstr>n":"Christoph"},{"family":"Ittermann","given":"Till"},{"family":"Schipf","given":"Sabine"},{"family":"Haring","given":"Robin"},{"family":"Baumeister","given":"Sebastian E"},{"family":"Wallaschofski","given":"Henri"},{"family":"Nauck","given":"Matthias"},{</vt:lpwstr>
  </property>
  <property fmtid="{D5CDD505-2E9C-101B-9397-08002B2CF9AE}" pid="983" name="ZOTERO_BREF_tG82OfoEcIoEeto4zNb4X_6">
    <vt:lpwstr>"family":"Frick","given":"Stephanie"},{"family":"Arnold","given":"Andreas"},{"family":"Jünger","given":"Michael"},{"family":"Mayerle","given":"Julia"},{"family":"Kraft","given":"Matthias"},{"family":"Lerch","given":"Markus M"},{"family":"Dörr","given":"Ma</vt:lpwstr>
  </property>
  <property fmtid="{D5CDD505-2E9C-101B-9397-08002B2CF9AE}" pid="984" name="ZOTERO_BREF_tG82OfoEcIoEeto4zNb4X_7">
    <vt:lpwstr>rcus"},{"family":"Reffelmann","given":"Thorsten"},{"family":"Empen","given":"Klaus"},{"family":"Felix","given":"Stephan B"},{"family":"Obst","given":"Anne"},{"family":"Koch","given":"Beate"},{"family":"Gläser","given":"Sven"},{"family":"Ewert","given":"Ra</vt:lpwstr>
  </property>
  <property fmtid="{D5CDD505-2E9C-101B-9397-08002B2CF9AE}" pid="985" name="ZOTERO_BREF_tG82OfoEcIoEeto4zNb4X_8">
    <vt:lpwstr>lf"},{"family":"Fietze","given":"Ingo"},{"family":"Penzel","given":"Thomas"},{"family":"Dören","given":"Martina"},{"family":"Rathmann","given":"Wolfgang"},{"family":"Haerting","given":"Johannes"},{"family":"Hannemann","given":"Mario"},{"family":"Röpcke","</vt:lpwstr>
  </property>
  <property fmtid="{D5CDD505-2E9C-101B-9397-08002B2CF9AE}" pid="986" name="ZOTERO_BREF_tG82OfoEcIoEeto4zNb4X_9">
    <vt:lpwstr>given":"Jürgen"},{"family":"Schminke","given":"Ulf"},{"family":"Jürgens","given":"Clemens"},{"family":"Tost","given":"Frank"},{"family":"Rettig","given":"Rainer"},{"family":"Kors","given":"Jan A"},{"family":"Ungerer","given":"Saskia"},{"family":"Hegensche</vt:lpwstr>
  </property>
  <property fmtid="{D5CDD505-2E9C-101B-9397-08002B2CF9AE}" pid="987" name="ZOTERO_BREF_ucXoOIAg34uwcsQs1ksWD_1">
    <vt:lpwstr>ZOTERO_ITEM CSL_CITATION {"citationID":"Ri1SxOQP","properties":{"formattedCitation":"[6]","plainCitation":"[6]"},"citationItems":[{"id":25,"uris":["http://zotero.org/users/local/mKDUMdca/items/EF8PMKMQ"],"uri":["http://zotero.org/users/local/mKDUMdca/item</vt:lpwstr>
  </property>
  <property fmtid="{D5CDD505-2E9C-101B-9397-08002B2CF9AE}" pid="988" name="ZOTERO_BREF_ucXoOIAg34uwcsQs1ksWD_10">
    <vt:lpwstr>"}],"issued":{"date-parts":[["2004"]]}}}],"schema":"https://github.com/citation-style-language/schema/raw/master/csl-citation.json"} </vt:lpwstr>
  </property>
  <property fmtid="{D5CDD505-2E9C-101B-9397-08002B2CF9AE}" pid="989" name="ZOTERO_BREF_ucXoOIAg34uwcsQs1ksWD_2">
    <vt:lpwstr>s/EF8PMKMQ"],"itemData":{"id":25,"type":"article-journal","title":"Midlife Blood Pressure and the Risk of Hippocampal Atrophy: The Honolulu Asia Aging Study","container-title":"Hypertension","page":"29-34","volume":"44","issue":"1","abstract":"Hippocampal</vt:lpwstr>
  </property>
  <property fmtid="{D5CDD505-2E9C-101B-9397-08002B2CF9AE}" pid="990" name="ZOTERO_BREF_ucXoOIAg34uwcsQs1ksWD_3">
    <vt:lpwstr> atrophy (HA) is usually attributed to the neurofibrillary tangles and neuritic plaques of Alzheimer disease. However, the hippocampus is vulnerable to global ischemia, which may lead to atrophy. We investigated the association of midlife blood pressure (</vt:lpwstr>
  </property>
  <property fmtid="{D5CDD505-2E9C-101B-9397-08002B2CF9AE}" pid="991" name="ZOTERO_BREF_ucXoOIAg34uwcsQs1ksWD_4">
    <vt:lpwstr>BP) and late-life HA in a sample of Japanese-American men born between 1900 and 1919. BP was measured on 3 occasions between 1965 and 1971. In 1994 to 1996 a subsample underwent magnetic resonance imaging (MRI) of the brain. Hippocampal volume was estimat</vt:lpwstr>
  </property>
  <property fmtid="{D5CDD505-2E9C-101B-9397-08002B2CF9AE}" pid="992" name="ZOTERO_BREF_ucXoOIAg34uwcsQs1ksWD_5">
    <vt:lpwstr>ed by manually drawing regions of interest on relevant scan slices; HA was defined as the lowest quartile of hippocampal volume. Also assessed on the MRI were cortical and subcortical infarcts, lacunes, and white matter hyperintensities. The risk (OR, 95%</vt:lpwstr>
  </property>
  <property fmtid="{D5CDD505-2E9C-101B-9397-08002B2CF9AE}" pid="993" name="ZOTERO_BREF_ucXoOIAg34uwcsQs1ksWD_6">
    <vt:lpwstr> CI) was estimated for HA associated with systolic (&lt;140 versus ≥140 mm Hg) and diastolic (&lt;90 versus ≥90 mm Hg) BP and with antihypertensive treatment. Analyses were adjusted for sociodemographic factors, other cardiovascular risk factors, apolipoprotein</vt:lpwstr>
  </property>
  <property fmtid="{D5CDD505-2E9C-101B-9397-08002B2CF9AE}" pid="994" name="ZOTERO_BREF_ucXoOIAg34uwcsQs1ksWD_7">
    <vt:lpwstr> E allele, and correlated brain pathology. Those never treated with antihypertensive medication had a significantly increased risk for HA (OR 1.7; CI=1.12; 2.65). The nontreated subjects with high systolic BP had an increased risk (OR=1.98; CI=0.89; 4.39)</vt:lpwstr>
  </property>
  <property fmtid="{D5CDD505-2E9C-101B-9397-08002B2CF9AE}" pid="995" name="ZOTERO_BREF_ucXoOIAg34uwcsQs1ksWD_8">
    <vt:lpwstr> for HA. Results were similar for untreated men with high diastolic BP (OR=3.51; CI=1.26; 9.74). In conclusion, treatment with antihypertensive treatment modifies the association of BP and HA, such that high levels of BP adversely affect the hippocampus i</vt:lpwstr>
  </property>
  <property fmtid="{D5CDD505-2E9C-101B-9397-08002B2CF9AE}" pid="996" name="ZOTERO_BREF_ucXoOIAg34uwcsQs1ksWD_9">
    <vt:lpwstr>n persons never treated with antihypertensives.","DOI":"10.1161/01.HYP.0000132475.32317.bb","author":[{"family":"Korf","given":"Esther S.C."},{"family":"White","given":"Lon R."},{"family":"Scheltens","given":"Philip"},{"family":"Launer","given":"Lenore J.</vt:lpwstr>
  </property>
  <property fmtid="{D5CDD505-2E9C-101B-9397-08002B2CF9AE}" pid="997" name="ZOTERO_BREF_vB3kx5pKpY9p2ikTXsYSM_1">
    <vt:lpwstr>ZOTERO_ITEM CSL_CITATION {"citationID":"CNpLKj46","properties":{"formattedCitation":"[31]","plainCitation":"[31]"},"citationItems":[{"id":14,"uris":["http://zotero.org/users/local/mKDUMdca/items/QXXQ98AF"],"uri":["http://zotero.org/users/local/mKDUMdca/it</vt:lpwstr>
  </property>
  <property fmtid="{D5CDD505-2E9C-101B-9397-08002B2CF9AE}" pid="998" name="ZOTERO_BREF_vB3kx5pKpY9p2ikTXsYSM_10">
    <vt:lpwstr>aster/csl-citation.json"} </vt:lpwstr>
  </property>
  <property fmtid="{D5CDD505-2E9C-101B-9397-08002B2CF9AE}" pid="999" name="ZOTERO_BREF_vB3kx5pKpY9p2ikTXsYSM_2">
    <vt:lpwstr>ems/QXXQ98AF"],"itemData":{"id":14,"type":"article-journal","title":"Spatial patterns of brain atrophy in {MCI} patients, identified via high-dimensional pattern classification, predict subsequent cognitive decline","container-title":"NeuroImage","page":"</vt:lpwstr>
  </property>
  <property fmtid="{D5CDD505-2E9C-101B-9397-08002B2CF9AE}" pid="1000" name="ZOTERO_BREF_vB3kx5pKpY9p2ikTXsYSM_3">
    <vt:lpwstr>1731 - 1743","volume":"39","issue":"4","abstract":"Spatial patterns of brain atrophy in mild cognitive impairment (MCI) and Alzheimer’s disease (AD) were measured via methods of computational neuroanatomy. These patterns were spatially complex and involve</vt:lpwstr>
  </property>
  <property fmtid="{D5CDD505-2E9C-101B-9397-08002B2CF9AE}" pid="1001" name="ZOTERO_BREF_vB3kx5pKpY9p2ikTXsYSM_4">
    <vt:lpwstr>d many brain regions. In addition to the hippocampus and the medial temporal lobe gray matter, a number of other regions displayed significant atrophy, including orbitofrontal and medial-prefrontal grey matter, cingulate (mainly posterior), insula, uncus,</vt:lpwstr>
  </property>
  <property fmtid="{D5CDD505-2E9C-101B-9397-08002B2CF9AE}" pid="1002" name="ZOTERO_BREF_vB3kx5pKpY9p2ikTXsYSM_5">
    <vt:lpwstr> and temporal lobe white matter. Approximately 2/3 of the {MCI} group presented patterns of atrophy that overlapped with AD, whereas the remaining 1/3 overlapped with cognitively normal individuals, thereby indicating that some, but not all, {MCI} patient</vt:lpwstr>
  </property>
  <property fmtid="{D5CDD505-2E9C-101B-9397-08002B2CF9AE}" pid="1003" name="ZOTERO_BREF_vB3kx5pKpY9p2ikTXsYSM_6">
    <vt:lpwstr>s have significant and extensive brain atrophy in this cohort of {MCI} patients. Importantly, the group with AD-like patterns presented much higher rate of {MMSE} decline in follow-up visits; conversely, pattern classification provided relatively high cla</vt:lpwstr>
  </property>
  <property fmtid="{D5CDD505-2E9C-101B-9397-08002B2CF9AE}" pid="1004" name="ZOTERO_BREF_vB3kx5pKpY9p2ikTXsYSM_7">
    <vt:lpwstr>ssification accuracy (87%) of the individuals that presented relatively higher {MMSE} decline within a year from baseline. High-dimensional pattern classification, a nonlinear multivariate analysis, provided measures of structural abnormality that can pot</vt:lpwstr>
  </property>
  <property fmtid="{D5CDD505-2E9C-101B-9397-08002B2CF9AE}" pid="1005" name="ZOTERO_BREF_vB3kx5pKpY9p2ikTXsYSM_8">
    <vt:lpwstr>entially be useful for individual patient classification, as well as for predicting progression and examining multivariate relationships in group analyses.","DOI":"http://dx.doi.org/10.1016/j.neuroimage.2007.10.031","ISSN":"1053-8119","author":[{"family":</vt:lpwstr>
  </property>
  <property fmtid="{D5CDD505-2E9C-101B-9397-08002B2CF9AE}" pid="1006" name="ZOTERO_BREF_vB3kx5pKpY9p2ikTXsYSM_9">
    <vt:lpwstr>"Fan","given":"Yong"},{"family":"Batmanghelich","given":"Nematollah"},{"family":"Clark","given":"Chris M."},{"family":"Davatzikos","given":"Christos"}],"issued":{"date-parts":[["2008"]]}}}],"schema":"https://github.com/citation-style-language/schema/raw/m</vt:lpwstr>
  </property>
  <property fmtid="{D5CDD505-2E9C-101B-9397-08002B2CF9AE}" pid="1007" name="ZOTERO_BREF_vkpejBFA9HX1wy2TuLJjo_1">
    <vt:lpwstr>ZOTERO_ITEM CSL_CITATION {"citationID":"p2M9Jdsr","properties":{"formattedCitation":"[29]","plainCitation":"[29]"},"citationItems":[{"id":7,"uris":["http://zotero.org/users/local/mKDUMdca/items/GKI8W4EZ"],"uri":["http://zotero.org/users/local/mKDUMdca/ite</vt:lpwstr>
  </property>
  <property fmtid="{D5CDD505-2E9C-101B-9397-08002B2CF9AE}" pid="1008" name="ZOTERO_BREF_vkpejBFA9HX1wy2TuLJjo_10">
    <vt:lpwstr>e general applicability and the accuracy of DRAMMS.","DOI":"10.1016/j.media.2010.07.002","ISSN":"1361-8415","journalAbbreviation":"MED IMAGE ANAL","author":[{"family":"Ou","given":"Yangming"},{"family":"Sotiras","given":"Aristeidis"},{"family":"Paragios",</vt:lpwstr>
  </property>
  <property fmtid="{D5CDD505-2E9C-101B-9397-08002B2CF9AE}" pid="1009" name="ZOTERO_BREF_vkpejBFA9HX1wy2TuLJjo_11">
    <vt:lpwstr>"given":"Nikos"},{"family":"Davatzikos","given":"Christos"}],"issued":{"date-parts":[["2011",8]]}}}],"schema":"https://github.com/citation-style-language/schema/raw/master/csl-citation.json"} </vt:lpwstr>
  </property>
  <property fmtid="{D5CDD505-2E9C-101B-9397-08002B2CF9AE}" pid="1010" name="ZOTERO_BREF_vkpejBFA9HX1wy2TuLJjo_2">
    <vt:lpwstr>ms/GKI8W4EZ"],"itemData":{"id":7,"type":"article-journal","title":"DRAMMS: Deformable registration via attribute matching and mutual-saliency weighting","container-title":"Special section on IPMI 2009","page":"622-639","volume":"15","issue":"4","abstract"</vt:lpwstr>
  </property>
  <property fmtid="{D5CDD505-2E9C-101B-9397-08002B2CF9AE}" pid="1011" name="ZOTERO_BREF_vkpejBFA9HX1wy2TuLJjo_3">
    <vt:lpwstr>:"A general-purpose deformable registration algorithm referred to as “DRAMMS” is presented in this paper. DRAMMS bridges the gap between the traditional voxel-wise methods and landmark/feature-based methods with primarily two contributions. First, DRAMMS </vt:lpwstr>
  </property>
  <property fmtid="{D5CDD505-2E9C-101B-9397-08002B2CF9AE}" pid="1012" name="ZOTERO_BREF_vkpejBFA9HX1wy2TuLJjo_4">
    <vt:lpwstr>renders each voxel relatively distinctively identifiable by a rich set of attributes, therefore largely reducing matching ambiguities. In particular, a set of multi-scale and multi-orientation Gabor attributes are extracted and the optimal components are </vt:lpwstr>
  </property>
  <property fmtid="{D5CDD505-2E9C-101B-9397-08002B2CF9AE}" pid="1013" name="ZOTERO_BREF_vkpejBFA9HX1wy2TuLJjo_5">
    <vt:lpwstr>selected, so that they form a highly distinctive morphological signature reflecting the anatomical and geometric context around each voxel. Moreover, the way in which the optimal Gabor attributes are constructed is independent of the underlying image moda</vt:lpwstr>
  </property>
  <property fmtid="{D5CDD505-2E9C-101B-9397-08002B2CF9AE}" pid="1014" name="ZOTERO_BREF_vkpejBFA9HX1wy2TuLJjo_6">
    <vt:lpwstr>lities or contents, which renders DRAMMS generally applicable to diverse registration tasks. A second contribution of DRAMMS is that it modulates the registration by assigning higher weights to those voxels having higher ability to establish unique (hence</vt:lpwstr>
  </property>
  <property fmtid="{D5CDD505-2E9C-101B-9397-08002B2CF9AE}" pid="1015" name="ZOTERO_BREF_vkpejBFA9HX1wy2TuLJjo_7">
    <vt:lpwstr> reliable) correspondences across images, therefore reducing the negative impact of those regions that are less capable of finding correspondences (such as outlier regions). A continuously-valued weighting function named “mutual-saliency” is developed to </vt:lpwstr>
  </property>
  <property fmtid="{D5CDD505-2E9C-101B-9397-08002B2CF9AE}" pid="1016" name="ZOTERO_BREF_vkpejBFA9HX1wy2TuLJjo_8">
    <vt:lpwstr>reflect the matching uniqueness between a pair of voxels implied by the tentative transformation. As a result, voxels do not contribute equally as in most voxel-wise methods, nor in isolation as in landmark/feature-based methods. Instead, they contribute </vt:lpwstr>
  </property>
  <property fmtid="{D5CDD505-2E9C-101B-9397-08002B2CF9AE}" pid="1017" name="ZOTERO_BREF_vkpejBFA9HX1wy2TuLJjo_9">
    <vt:lpwstr>according to the continuously-valued mutual-saliency map, which dynamically evolves during the registration process. Experiments in simulated images, inter-subject images, single-/multi-modality images, from brain, heart, and prostate have demonstrated th</vt:lpwstr>
  </property>
  <property fmtid="{D5CDD505-2E9C-101B-9397-08002B2CF9AE}" pid="1018" name="ZOTERO_BREF_xV5gmqsk9PBCdLeApWj2P_1">
    <vt:lpwstr>ZOTERO_ITEM CSL_CITATION {"citationID":"UDrjSAu4","properties":{"formattedCitation":"[8], [10]","plainCitation":"[8], [10]"},"citationItems":[{"id":1,"uris":["http://zotero.org/users/local/mKDUMdca/items/4WMFNM5W"],"uri":["http://zotero.org/users/local/mK</vt:lpwstr>
  </property>
  <property fmtid="{D5CDD505-2E9C-101B-9397-08002B2CF9AE}" pid="1019" name="ZOTERO_BREF_xV5gmqsk9PBCdLeApWj2P_2">
    <vt:lpwstr>DUMdca/items/4WMFNM5W"],"itemData":{"id":1,"type":"article-journal","title":"Relationship Between Body Mass Index and Gray Matter Volume in 1,428 Healthy Individuals","container-title":"Obesity","page":"119–124","volume":"16","issue":"1","DOI":"10.1038/ob</vt:lpwstr>
  </property>
  <property fmtid="{D5CDD505-2E9C-101B-9397-08002B2CF9AE}" pid="1020" name="ZOTERO_BREF_xV5gmqsk9PBCdLeApWj2P_3">
    <vt:lpwstr>y.2007.4","ISSN":"1930-739X","author":[{"family":"Taki","given":"Yasuyuki"},{"family":"Kinomura","given":"Shigeo"},{"family":"Sato","given":"Kazunori"},{"family":"Inoue","given":"Kentaro"},{"family":"Goto","given":"Ryoi"},{"family":"Okada","given":"Ken"},</vt:lpwstr>
  </property>
  <property fmtid="{D5CDD505-2E9C-101B-9397-08002B2CF9AE}" pid="1021" name="ZOTERO_BREF_xV5gmqsk9PBCdLeApWj2P_4">
    <vt:lpwstr>{"family":"Uchida","given":"Shinya"},{"family":"Kawashima","given":"Ryuta"},{"family":"Fukuda","given":"Hiroshi"}],"issued":{"date-parts":[["2008"]]}},"label":"page"},{"id":46,"uris":["http://zotero.org/users/local/mKDUMdca/items/9R5NTTKS"],"uri":["http:/</vt:lpwstr>
  </property>
  <property fmtid="{D5CDD505-2E9C-101B-9397-08002B2CF9AE}" pid="1022" name="ZOTERO_BREF_xV5gmqsk9PBCdLeApWj2P_5">
    <vt:lpwstr>/zotero.org/users/local/mKDUMdca/items/9R5NTTKS"],"itemData":{"id":46,"type":"article-journal","title":"Midlife vascular risk factor exposure accelerates structural brain aging and cognitive decline.","container-title":"Neurology","page":"461-468","volume</vt:lpwstr>
  </property>
  <property fmtid="{D5CDD505-2E9C-101B-9397-08002B2CF9AE}" pid="1023" name="ZOTERO_BREF_xV5gmqsk9PBCdLeApWj2P_6">
    <vt:lpwstr>":"77","issue":"5","abstract":"Our aim was to test the association of vascular risk factor exposure in midlife with progression of MRI markers of brain aging and measures of cognitive decline.","DOI":"10.1212/WNL.0b013e318227b227","author":[{"family":"Deb</vt:lpwstr>
  </property>
  <property fmtid="{D5CDD505-2E9C-101B-9397-08002B2CF9AE}" pid="1024" name="ZOTERO_BREF_xV5gmqsk9PBCdLeApWj2P_7">
    <vt:lpwstr>ette","given":"S"},{"family":"Seshadri","given":"S"},{"family":"Beiser","given":"A"},{"family":"Au","given":"R"},{"family":"Himali","given":"JJ"},{"family":"Palumbo","given":"C"},{"family":"Wolf","given":"PA"},{"family":"C","given":"DeCarli"}],"issued":{"</vt:lpwstr>
  </property>
  <property fmtid="{D5CDD505-2E9C-101B-9397-08002B2CF9AE}" pid="1025" name="ZOTERO_BREF_xV5gmqsk9PBCdLeApWj2P_8">
    <vt:lpwstr>date-parts":[["2011"]]}},"label":"page"}],"schema":"https://github.com/citation-style-language/schema/raw/master/csl-citation.json"} </vt:lpwstr>
  </property>
  <property fmtid="{D5CDD505-2E9C-101B-9397-08002B2CF9AE}" pid="1026" name="ZOTERO_BREF_xjshFAEKLKd3EWx5a2xVM_1">
    <vt:lpwstr>ZOTERO_ITEM CSL_CITATION {"citationID":"9q414kb14","properties":{"formattedCitation":"[46], [47]","plainCitation":"[46], [47]"},"citationItems":[{"id":61,"uris":["http://zotero.org/users/local/mKDUMdca/items/6JJ8PD3B"],"uri":["http://zotero.org/users/loca</vt:lpwstr>
  </property>
  <property fmtid="{D5CDD505-2E9C-101B-9397-08002B2CF9AE}" pid="1027" name="ZOTERO_BREF_xjshFAEKLKd3EWx5a2xVM_10">
    <vt:lpwstr>episodic learning and memory in young-to-middle-aged smokers reported in previous studies.","DOI":"http://dx.doi.org/10.1016/j.drugalcdep.2013.08.020","ISSN":"0376-8716","author":[{"family":"Durazzo","given":"Timothy C."},{"family":"Meyerhoff","given":"Di</vt:lpwstr>
  </property>
  <property fmtid="{D5CDD505-2E9C-101B-9397-08002B2CF9AE}" pid="1028" name="ZOTERO_BREF_xjshFAEKLKd3EWx5a2xVM_11">
    <vt:lpwstr>eter J."},{"family":"Nixon","given":"Sara Jo"}],"issued":{"date-parts":[["2013"]]}},"label":"page"},{"id":62,"uris":["http://zotero.org/users/local/mKDUMdca/items/Z89WI3Q9"],"uri":["http://zotero.org/users/local/mKDUMdca/items/Z89WI3Q9"],"itemData":{"id":</vt:lpwstr>
  </property>
  <property fmtid="{D5CDD505-2E9C-101B-9397-08002B2CF9AE}" pid="1029" name="ZOTERO_BREF_xjshFAEKLKd3EWx5a2xVM_12">
    <vt:lpwstr>62,"type":"article-journal","title":"Relationships between years of education and gray matter volume, metabolism and functional connectivity in healthy elders","container-title":"NeuroImage","page":"450 - 457","volume":"83","issue":"0","abstract":"Abstrac</vt:lpwstr>
  </property>
  <property fmtid="{D5CDD505-2E9C-101B-9397-08002B2CF9AE}" pid="1030" name="ZOTERO_BREF_xjshFAEKLKd3EWx5a2xVM_13">
    <vt:lpwstr>t More educated elders are less susceptible to age-related or pathological cognitive changes. We aimed at providing a comprehensive contribution to the neural mechanism underlying this effect thanks to a multimodal approach. Thirty-six healthy elders were</vt:lpwstr>
  </property>
  <property fmtid="{D5CDD505-2E9C-101B-9397-08002B2CF9AE}" pid="1031" name="ZOTERO_BREF_xjshFAEKLKd3EWx5a2xVM_14">
    <vt:lpwstr> selected based on neuropsychological assessments and cerebral amyloid imaging, i.e. as presenting normal cognition and a negative florbetapir-PET scan. All subjects underwent structural MRI, FDG-PET and resting-state functional {MRI} scans. We assessed t</vt:lpwstr>
  </property>
  <property fmtid="{D5CDD505-2E9C-101B-9397-08002B2CF9AE}" pid="1032" name="ZOTERO_BREF_xjshFAEKLKd3EWx5a2xVM_15">
    <vt:lpwstr>he relationships between years of education and i) gray matter volume, ii) gray matter metabolism and iii) functional connectivity in the brain areas showing associations with both volume and metabolism. Higher years of education were related to greater v</vt:lpwstr>
  </property>
  <property fmtid="{D5CDD505-2E9C-101B-9397-08002B2CF9AE}" pid="1033" name="ZOTERO_BREF_xjshFAEKLKd3EWx5a2xVM_16">
    <vt:lpwstr>olume in the superior temporal gyrus, insula and anterior cingulate cortex and to greater metabolism in the anterior cingulate cortex. The latter thus showed both volume and metabolism increases with education. Seed connectivity analyses based on this reg</vt:lpwstr>
  </property>
  <property fmtid="{D5CDD505-2E9C-101B-9397-08002B2CF9AE}" pid="1034" name="ZOTERO_BREF_xjshFAEKLKd3EWx5a2xVM_17">
    <vt:lpwstr>ion showed that education was positively related to the functional connectivity between the anterior cingulate cortex and the hippocampus as well as the inferior frontal lobe, posterior cingulate cortex and angular gyrus. Increased connectivity was in tur</vt:lpwstr>
  </property>
  <property fmtid="{D5CDD505-2E9C-101B-9397-08002B2CF9AE}" pid="1035" name="ZOTERO_BREF_xjshFAEKLKd3EWx5a2xVM_18">
    <vt:lpwstr>n related with improved cognitive performances. Reinforcement of the connectivity of the anterior cingulate cortex with distant cortical areas of the frontal, temporal and parietal lobes appears as one of the mechanisms underlying education-related reserv</vt:lpwstr>
  </property>
  <property fmtid="{D5CDD505-2E9C-101B-9397-08002B2CF9AE}" pid="1036" name="ZOTERO_BREF_xjshFAEKLKd3EWx5a2xVM_19">
    <vt:lpwstr>e in healthy elders.","DOI":"http://dx.doi.org/10.1016/j.neuroimage.2013.06.053","ISSN":"1053-8119","author":[{"family":"Arenaza-Urquijo","given":"Eider M."},{"family":"Landeau","given":"Brigitte"},{"family":"Joie","given":"Renaud La"},{"family":"Mevel","</vt:lpwstr>
  </property>
  <property fmtid="{D5CDD505-2E9C-101B-9397-08002B2CF9AE}" pid="1037" name="ZOTERO_BREF_xjshFAEKLKd3EWx5a2xVM_2">
    <vt:lpwstr>l/mKDUMdca/items/6JJ8PD3B"],"itemData":{"id":61,"type":"article-journal","title":"Interactive effects of chronic cigarette smoking and age on hippocampal volumes","container-title":"Drug and Alcohol Dependence","page":"704 - 711","volume":"133","issue":"2</vt:lpwstr>
  </property>
  <property fmtid="{D5CDD505-2E9C-101B-9397-08002B2CF9AE}" pid="1038" name="ZOTERO_BREF_xjshFAEKLKd3EWx5a2xVM_20">
    <vt:lpwstr>given":"Katell"},{"family":"Mézenge","given":"Florence"},{"family":"Perrotin","given":"Audrey"},{"family":"Desgranges","given":"Béatrice"},{"family":"Bartrés-Faz","given":"David"},{"family":"Eustache","given":"Francis"},{"family":"Chételat","given":"Gaël"</vt:lpwstr>
  </property>
  <property fmtid="{D5CDD505-2E9C-101B-9397-08002B2CF9AE}" pid="1039" name="ZOTERO_BREF_xjshFAEKLKd3EWx5a2xVM_21">
    <vt:lpwstr>}],"issued":{"date-parts":[["2013"]]}},"label":"page"}],"schema":"https://github.com/citation-style-language/schema/raw/master/csl-citation.json"} </vt:lpwstr>
  </property>
  <property fmtid="{D5CDD505-2E9C-101B-9397-08002B2CF9AE}" pid="1040" name="ZOTERO_BREF_xjshFAEKLKd3EWx5a2xVM_3">
    <vt:lpwstr>","abstract":"AbstractBackground Previous cross-sectional {MRI} studies with healthy, young-to-middle-aged adults reported no significant differences between smokers and non-smokers on total hippocampal volume. However, these studies did not specifically </vt:lpwstr>
  </property>
  <property fmtid="{D5CDD505-2E9C-101B-9397-08002B2CF9AE}" pid="1041" name="ZOTERO_BREF_xjshFAEKLKd3EWx5a2xVM_4">
    <vt:lpwstr>test for greater age-related volume loss in the total hippocampus or hippocampal subregions in smokers, and did they did not examine relationships between hippocampal and subfield volumes and episodic learning and memory performance. Methods Healthy, youn</vt:lpwstr>
  </property>
  <property fmtid="{D5CDD505-2E9C-101B-9397-08002B2CF9AE}" pid="1042" name="ZOTERO_BREF_xjshFAEKLKd3EWx5a2xVM_5">
    <vt:lpwstr>g-to-middle-aged (45&amp;#xa0;±&amp;#xa0;12 years of age) smokers (n&amp;#xa0;=&amp;#xa0;39) and non-smokers (n&amp;#xa0;=&amp;#xa0;43) were compared on total hippocampal and subfield volumes derived from high-resolution 4&amp;#xa0;Tesla MRI, emphasizing testing for greater age-rela</vt:lpwstr>
  </property>
  <property fmtid="{D5CDD505-2E9C-101B-9397-08002B2CF9AE}" pid="1043" name="ZOTERO_BREF_xjshFAEKLKd3EWx5a2xVM_6">
    <vt:lpwstr>ted volume losses in smokers. Associations between hippocampal volumes and measures of episodic learning and memory were examined. Results Smokers showed significantly smaller volumes, as well as greater volume loss with increasing age than non-smokers in</vt:lpwstr>
  </property>
  <property fmtid="{D5CDD505-2E9C-101B-9397-08002B2CF9AE}" pid="1044" name="ZOTERO_BREF_xjshFAEKLKd3EWx5a2xVM_7">
    <vt:lpwstr> the bilateral total hippocampus and multiple subfields. In smokers, greater pack-years were associated with smaller volumes of the total hippocampus, presubiculum, and subiculum. In the entire cohort, performance on measures of learning and memory was re</vt:lpwstr>
  </property>
  <property fmtid="{D5CDD505-2E9C-101B-9397-08002B2CF9AE}" pid="1045" name="ZOTERO_BREF_xjshFAEKLKd3EWx5a2xVM_8">
    <vt:lpwstr>lated to larger total hippocampal and several subfield volumes, predominately in the left hemisphere. Conclusions Chronic cigarette smoking in this young-to-middle aged cohort was associated with smaller total hippocampal and subfield volumes, which were </vt:lpwstr>
  </property>
  <property fmtid="{D5CDD505-2E9C-101B-9397-08002B2CF9AE}" pid="1046" name="ZOTERO_BREF_xjshFAEKLKd3EWx5a2xVM_9">
    <vt:lpwstr>exacerbated by advancing age. Findings also indicated an adverse smoking dose/duration response (i.e., pack-years) with total hippocampal and select subfield volumes. These hippocampal volume abnormalities in smokers may be related to the deficiencies in </vt:lpwstr>
  </property>
  <property fmtid="{D5CDD505-2E9C-101B-9397-08002B2CF9AE}" pid="1047" name="ZOTERO_PREF_1">
    <vt:lpwstr>&lt;data data-version="3" zotero-version="4.0.22"&gt;&lt;session id="eLlTkeDT"/&gt;&lt;style id="http://www.zotero.org/styles/nature" hasBibliography="1" bibliographyStyleHasBeenSet="1"/&gt;&lt;prefs&gt;&lt;pref name="fieldType" value="Field"/&gt;&lt;pref name="storeReferences" value="tr</vt:lpwstr>
  </property>
  <property fmtid="{D5CDD505-2E9C-101B-9397-08002B2CF9AE}" pid="1048" name="ZOTERO_PREF_2">
    <vt:lpwstr>ue"/&gt;&lt;pref name="automaticJournalAbbreviations" value="true"/&gt;&lt;pref name="noteType" value="0"/&gt;&lt;/prefs&gt;&lt;/data&gt;</vt:lpwstr>
  </property>
  <property fmtid="{D5CDD505-2E9C-101B-9397-08002B2CF9AE}" pid="1049" name="dgnword-docGUID">
    <vt:lpwstr>dgnword-docGUID</vt:lpwstr>
  </property>
  <property fmtid="{D5CDD505-2E9C-101B-9397-08002B2CF9AE}" pid="1050" name="dgnword-eventsink">
    <vt:lpwstr>dgnword-eventsink</vt:lpwstr>
  </property>
</Properties>
</file>